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FF133" w14:textId="222AF4D9" w:rsidR="00931569" w:rsidRPr="00484CBA" w:rsidRDefault="00931569" w:rsidP="00931569">
      <w:pPr>
        <w:spacing w:line="480" w:lineRule="auto"/>
        <w:rPr>
          <w:rFonts w:ascii="Arial" w:hAnsi="Arial" w:cs="Arial"/>
          <w:b/>
          <w:bCs/>
        </w:rPr>
      </w:pPr>
      <w:r w:rsidRPr="00484CBA">
        <w:rPr>
          <w:rFonts w:ascii="Arial" w:hAnsi="Arial" w:cs="Arial"/>
          <w:b/>
          <w:bCs/>
        </w:rPr>
        <w:t>SUPPLEMENTARY FIGURE LEGENDS</w:t>
      </w:r>
      <w:r w:rsidR="009732C6" w:rsidRPr="00484CBA">
        <w:rPr>
          <w:rFonts w:ascii="Arial" w:hAnsi="Arial" w:cs="Arial"/>
          <w:b/>
          <w:bCs/>
        </w:rPr>
        <w:t xml:space="preserve"> AND TABLES</w:t>
      </w:r>
    </w:p>
    <w:p w14:paraId="470CB05D" w14:textId="77777777" w:rsidR="009732C6" w:rsidRPr="00484CBA" w:rsidRDefault="009732C6" w:rsidP="00931569">
      <w:pPr>
        <w:spacing w:line="480" w:lineRule="auto"/>
        <w:rPr>
          <w:rFonts w:ascii="Arial" w:hAnsi="Arial" w:cs="Arial"/>
          <w:b/>
          <w:bCs/>
        </w:rPr>
      </w:pPr>
    </w:p>
    <w:p w14:paraId="02A75567" w14:textId="77777777" w:rsidR="009732C6" w:rsidRPr="00484CBA" w:rsidRDefault="009732C6" w:rsidP="009732C6">
      <w:pPr>
        <w:spacing w:after="120" w:line="480" w:lineRule="auto"/>
        <w:jc w:val="both"/>
        <w:rPr>
          <w:rFonts w:ascii="Arial" w:hAnsi="Arial" w:cs="Arial"/>
          <w:bCs/>
        </w:rPr>
      </w:pPr>
      <w:r w:rsidRPr="00484CBA">
        <w:rPr>
          <w:rFonts w:ascii="Arial" w:hAnsi="Arial" w:cs="Arial"/>
          <w:b/>
          <w:bCs/>
        </w:rPr>
        <w:t>Supplementary Figure S1.</w:t>
      </w:r>
      <w:r w:rsidRPr="00484CBA">
        <w:rPr>
          <w:rFonts w:ascii="Arial" w:hAnsi="Arial" w:cs="Arial"/>
        </w:rPr>
        <w:t xml:space="preserve"> </w:t>
      </w:r>
      <w:r w:rsidRPr="00484CBA">
        <w:rPr>
          <w:rFonts w:ascii="Arial" w:hAnsi="Arial" w:cs="Arial"/>
          <w:b/>
        </w:rPr>
        <w:t>Cellular binding of the anti-mouse CCR8 antibodies to mouse CCR8 as determined by flow cytometry.</w:t>
      </w:r>
      <w:r w:rsidRPr="00484CBA">
        <w:rPr>
          <w:rFonts w:ascii="Arial" w:hAnsi="Arial" w:cs="Arial"/>
          <w:bCs/>
        </w:rPr>
        <w:t xml:space="preserve"> </w:t>
      </w:r>
    </w:p>
    <w:p w14:paraId="68840265" w14:textId="77777777" w:rsidR="009732C6" w:rsidRPr="00484CBA" w:rsidRDefault="009732C6" w:rsidP="009732C6">
      <w:pPr>
        <w:spacing w:after="120" w:line="480" w:lineRule="auto"/>
        <w:jc w:val="both"/>
        <w:rPr>
          <w:rFonts w:ascii="Arial" w:hAnsi="Arial" w:cs="Arial"/>
          <w:bCs/>
        </w:rPr>
      </w:pPr>
      <w:r w:rsidRPr="00484CBA">
        <w:rPr>
          <w:rFonts w:ascii="Arial" w:hAnsi="Arial" w:cs="Arial"/>
          <w:b/>
        </w:rPr>
        <w:t>A</w:t>
      </w:r>
      <w:r w:rsidRPr="00484CBA">
        <w:rPr>
          <w:rFonts w:ascii="Arial" w:hAnsi="Arial" w:cs="Arial"/>
          <w:bCs/>
        </w:rPr>
        <w:t>. Cellular binding of anti-mouse CCR8 mIgG2a antibody and mIgG2a non-binding isotype control to murine CCR8-transfected HE</w:t>
      </w:r>
      <w:bookmarkStart w:id="0" w:name="_GoBack"/>
      <w:bookmarkEnd w:id="0"/>
      <w:r w:rsidRPr="00484CBA">
        <w:rPr>
          <w:rFonts w:ascii="Arial" w:hAnsi="Arial" w:cs="Arial"/>
          <w:bCs/>
        </w:rPr>
        <w:t xml:space="preserve">K293 cells. Data are median MFI values from one representative experiment (n= 1). </w:t>
      </w:r>
    </w:p>
    <w:p w14:paraId="2B5CBC74" w14:textId="77777777" w:rsidR="009732C6" w:rsidRPr="00484CBA" w:rsidRDefault="009732C6" w:rsidP="009732C6">
      <w:pPr>
        <w:spacing w:after="120" w:line="480" w:lineRule="auto"/>
        <w:jc w:val="both"/>
        <w:rPr>
          <w:rFonts w:ascii="Arial" w:hAnsi="Arial" w:cs="Arial"/>
          <w:bCs/>
        </w:rPr>
      </w:pPr>
      <w:r w:rsidRPr="00484CBA">
        <w:rPr>
          <w:rFonts w:ascii="Arial" w:hAnsi="Arial" w:cs="Arial"/>
          <w:b/>
        </w:rPr>
        <w:t>B</w:t>
      </w:r>
      <w:r w:rsidRPr="00484CBA">
        <w:rPr>
          <w:rFonts w:ascii="Arial" w:hAnsi="Arial" w:cs="Arial"/>
          <w:bCs/>
        </w:rPr>
        <w:t>. Cellular binding of anti-mouse CCR8 hIgG1, anti-mouse CCR8 N297-aglycosylated hIgG1 antibodies and the hIgG1 non-binding isotype control to murine CCR8-transfected HEK293 cells. Data are median MFI values from one representative experiment (n= 1).</w:t>
      </w:r>
    </w:p>
    <w:p w14:paraId="1FB67DDE" w14:textId="77777777" w:rsidR="009732C6" w:rsidRPr="00484CBA" w:rsidRDefault="009732C6" w:rsidP="009732C6">
      <w:pPr>
        <w:spacing w:after="120" w:line="480" w:lineRule="auto"/>
        <w:jc w:val="both"/>
        <w:rPr>
          <w:rFonts w:ascii="Arial" w:hAnsi="Arial" w:cs="Arial"/>
          <w:bCs/>
        </w:rPr>
      </w:pPr>
      <w:r w:rsidRPr="00484CBA">
        <w:rPr>
          <w:rFonts w:ascii="Arial" w:hAnsi="Arial" w:cs="Arial"/>
          <w:b/>
        </w:rPr>
        <w:t xml:space="preserve">C. </w:t>
      </w:r>
      <w:r w:rsidRPr="00484CBA">
        <w:rPr>
          <w:rFonts w:ascii="Arial" w:hAnsi="Arial" w:cs="Arial"/>
          <w:bCs/>
        </w:rPr>
        <w:t xml:space="preserve">Cellular binding of anti-mouse CCR8 mIgG2a antibody and mIgG2a non-binding isotype control to mock-transfected HEK293 cells. Data are median MFI values from one representative experiment (n= 1). </w:t>
      </w:r>
    </w:p>
    <w:p w14:paraId="37076B51" w14:textId="77777777" w:rsidR="009732C6" w:rsidRPr="00484CBA" w:rsidRDefault="009732C6" w:rsidP="009732C6">
      <w:pPr>
        <w:spacing w:after="120" w:line="480" w:lineRule="auto"/>
        <w:jc w:val="both"/>
        <w:rPr>
          <w:rFonts w:ascii="Arial" w:hAnsi="Arial" w:cs="Arial"/>
          <w:bCs/>
        </w:rPr>
      </w:pPr>
      <w:r w:rsidRPr="00484CBA">
        <w:rPr>
          <w:rFonts w:ascii="Arial" w:hAnsi="Arial" w:cs="Arial"/>
          <w:b/>
        </w:rPr>
        <w:t>D.</w:t>
      </w:r>
      <w:r w:rsidRPr="00484CBA">
        <w:rPr>
          <w:rFonts w:ascii="Arial" w:hAnsi="Arial" w:cs="Arial"/>
          <w:bCs/>
        </w:rPr>
        <w:t xml:space="preserve"> Cellular binding of anti-mouse CCR8 hIgG1, anti-mouse CCR8 N297-aglycosylated hIgG1 antibodies and the hIgG1 non-binding isotype control to mock-transfected HEK293 cells. Data are median MFI values from one representative experiment (n= 1). </w:t>
      </w:r>
    </w:p>
    <w:p w14:paraId="5DC7D9DE" w14:textId="77777777" w:rsidR="001264E8" w:rsidRPr="00484CBA" w:rsidRDefault="001264E8" w:rsidP="009732C6">
      <w:pPr>
        <w:spacing w:after="120" w:line="480" w:lineRule="auto"/>
        <w:jc w:val="both"/>
        <w:rPr>
          <w:rFonts w:ascii="Arial" w:hAnsi="Arial" w:cs="Arial"/>
          <w:bCs/>
        </w:rPr>
      </w:pPr>
    </w:p>
    <w:p w14:paraId="5EB44B4E" w14:textId="77777777" w:rsidR="00104150" w:rsidRPr="00484CBA" w:rsidRDefault="00104150" w:rsidP="00104150">
      <w:pPr>
        <w:spacing w:line="480" w:lineRule="auto"/>
        <w:jc w:val="both"/>
        <w:rPr>
          <w:rFonts w:ascii="Arial" w:hAnsi="Arial" w:cs="Arial"/>
          <w:b/>
          <w:bCs/>
        </w:rPr>
      </w:pPr>
      <w:r w:rsidRPr="00484CBA">
        <w:rPr>
          <w:rFonts w:ascii="Arial" w:hAnsi="Arial" w:cs="Arial"/>
          <w:b/>
          <w:bCs/>
        </w:rPr>
        <w:t xml:space="preserve">Supplementary Figure S2. Tolerability and efficacy of anti-mouse CCR8 antibody treatments in mice, and the impact of co-depleting CD8+ T cells and CCR8+ </w:t>
      </w:r>
      <w:proofErr w:type="spellStart"/>
      <w:r w:rsidRPr="00484CBA">
        <w:rPr>
          <w:rFonts w:ascii="Arial" w:hAnsi="Arial" w:cs="Arial"/>
          <w:b/>
          <w:bCs/>
        </w:rPr>
        <w:t>Tregs</w:t>
      </w:r>
      <w:proofErr w:type="spellEnd"/>
      <w:r w:rsidRPr="00484CBA">
        <w:rPr>
          <w:rFonts w:ascii="Arial" w:hAnsi="Arial" w:cs="Arial"/>
          <w:b/>
          <w:bCs/>
        </w:rPr>
        <w:t xml:space="preserve"> on tumor growth inhibition.</w:t>
      </w:r>
    </w:p>
    <w:p w14:paraId="45B9E6C6" w14:textId="77777777" w:rsidR="00104150" w:rsidRPr="00484CBA" w:rsidRDefault="00104150" w:rsidP="00104150">
      <w:pPr>
        <w:pStyle w:val="BayerBodyTextFull"/>
        <w:spacing w:line="480" w:lineRule="auto"/>
        <w:jc w:val="both"/>
        <w:rPr>
          <w:rFonts w:ascii="Arial" w:hAnsi="Arial" w:cs="Arial"/>
        </w:rPr>
      </w:pPr>
      <w:r w:rsidRPr="00484CBA">
        <w:rPr>
          <w:rFonts w:ascii="Arial" w:hAnsi="Arial" w:cs="Arial"/>
          <w:b/>
          <w:bCs/>
        </w:rPr>
        <w:lastRenderedPageBreak/>
        <w:t xml:space="preserve">A. </w:t>
      </w:r>
      <w:r w:rsidRPr="00484CBA">
        <w:rPr>
          <w:rFonts w:ascii="Arial" w:hAnsi="Arial" w:cs="Arial"/>
        </w:rPr>
        <w:t>Relative body weight change of CT26 murine tumor-bearing mice treated with the anti-mouse CCR8 mIgG2a,</w:t>
      </w:r>
      <w:r w:rsidRPr="00484CBA" w:rsidDel="004E14F8">
        <w:rPr>
          <w:rFonts w:ascii="Arial" w:hAnsi="Arial" w:cs="Arial"/>
        </w:rPr>
        <w:t xml:space="preserve"> </w:t>
      </w:r>
      <w:r w:rsidRPr="00484CBA">
        <w:rPr>
          <w:rFonts w:ascii="Arial" w:hAnsi="Arial" w:cs="Arial"/>
        </w:rPr>
        <w:t xml:space="preserve">hIgG1 </w:t>
      </w:r>
      <w:r w:rsidRPr="00484CBA">
        <w:rPr>
          <w:rFonts w:ascii="Arial" w:hAnsi="Arial" w:cs="Arial"/>
          <w:bCs/>
        </w:rPr>
        <w:t xml:space="preserve">antibodies, </w:t>
      </w:r>
      <w:r w:rsidRPr="00484CBA">
        <w:rPr>
          <w:rFonts w:ascii="Arial" w:hAnsi="Arial" w:cs="Arial"/>
        </w:rPr>
        <w:t xml:space="preserve">anti-mouse CCR8 N297A-aglycosylated hIgG1 antibody, and with the respective non-binding isotype controls (all at 10 mg/kg, Q3/4D, </w:t>
      </w:r>
      <w:proofErr w:type="spellStart"/>
      <w:r w:rsidRPr="00484CBA">
        <w:rPr>
          <w:rFonts w:ascii="Arial" w:hAnsi="Arial" w:cs="Arial"/>
        </w:rPr>
        <w:t>i.p</w:t>
      </w:r>
      <w:proofErr w:type="spellEnd"/>
      <w:r w:rsidRPr="00484CBA">
        <w:rPr>
          <w:rFonts w:ascii="Arial" w:hAnsi="Arial" w:cs="Arial"/>
        </w:rPr>
        <w:t xml:space="preserve">., n= 10 mice/group). Q3/4D: every third or fourth day (twice weekly), </w:t>
      </w:r>
      <w:proofErr w:type="spellStart"/>
      <w:r w:rsidRPr="00484CBA">
        <w:rPr>
          <w:rFonts w:ascii="Arial" w:hAnsi="Arial" w:cs="Arial"/>
        </w:rPr>
        <w:t>i.p</w:t>
      </w:r>
      <w:proofErr w:type="spellEnd"/>
      <w:r w:rsidRPr="00484CBA">
        <w:rPr>
          <w:rFonts w:ascii="Arial" w:hAnsi="Arial" w:cs="Arial"/>
        </w:rPr>
        <w:t xml:space="preserve">.: intraperitoneally. </w:t>
      </w:r>
    </w:p>
    <w:p w14:paraId="07D701F1" w14:textId="77777777" w:rsidR="00104150" w:rsidRPr="00484CBA" w:rsidRDefault="00104150" w:rsidP="00104150">
      <w:pPr>
        <w:pStyle w:val="BayerBodyTextFull"/>
        <w:spacing w:line="480" w:lineRule="auto"/>
        <w:jc w:val="both"/>
        <w:rPr>
          <w:rFonts w:ascii="Arial" w:hAnsi="Arial" w:cs="Arial"/>
        </w:rPr>
      </w:pPr>
      <w:r w:rsidRPr="00484CBA">
        <w:rPr>
          <w:rFonts w:ascii="Arial" w:hAnsi="Arial" w:cs="Arial"/>
          <w:b/>
          <w:bCs/>
        </w:rPr>
        <w:t xml:space="preserve">B. </w:t>
      </w:r>
      <w:r w:rsidRPr="00484CBA">
        <w:rPr>
          <w:rFonts w:ascii="Arial" w:hAnsi="Arial" w:cs="Arial"/>
        </w:rPr>
        <w:t xml:space="preserve">Tumor growth in MC38 tumor bearing mice expressing diphtheria toxin receptor under the control of the CD8A promoter. Mice were treated with mIgG2a isotype control (10 mg/kg, Q3/4Dx4, </w:t>
      </w:r>
      <w:proofErr w:type="spellStart"/>
      <w:r w:rsidRPr="00484CBA">
        <w:rPr>
          <w:rFonts w:ascii="Arial" w:hAnsi="Arial" w:cs="Arial"/>
        </w:rPr>
        <w:t>i.p</w:t>
      </w:r>
      <w:proofErr w:type="spellEnd"/>
      <w:r w:rsidRPr="00484CBA">
        <w:rPr>
          <w:rFonts w:ascii="Arial" w:hAnsi="Arial" w:cs="Arial"/>
        </w:rPr>
        <w:t xml:space="preserve">.) or anti-mouse CCR8 mIgG2a antibody (10 mg/kg, Q3/4Dx4, </w:t>
      </w:r>
      <w:proofErr w:type="spellStart"/>
      <w:r w:rsidRPr="00484CBA">
        <w:rPr>
          <w:rFonts w:ascii="Arial" w:hAnsi="Arial" w:cs="Arial"/>
        </w:rPr>
        <w:t>i.p</w:t>
      </w:r>
      <w:proofErr w:type="spellEnd"/>
      <w:r w:rsidRPr="00484CBA">
        <w:rPr>
          <w:rFonts w:ascii="Arial" w:hAnsi="Arial" w:cs="Arial"/>
        </w:rPr>
        <w:t xml:space="preserve">.) as monotherapies or in combination with diphtheria toxin (0.015 mg/kg, Q3/4Dx4, </w:t>
      </w:r>
      <w:proofErr w:type="spellStart"/>
      <w:r w:rsidRPr="00484CBA">
        <w:rPr>
          <w:rFonts w:ascii="Arial" w:hAnsi="Arial" w:cs="Arial"/>
        </w:rPr>
        <w:t>i.p</w:t>
      </w:r>
      <w:proofErr w:type="spellEnd"/>
      <w:r w:rsidRPr="00484CBA">
        <w:rPr>
          <w:rFonts w:ascii="Arial" w:hAnsi="Arial" w:cs="Arial"/>
        </w:rPr>
        <w:t xml:space="preserve">.) (n= 10 mice/group) to specifically remove CD8+ T cells. Black arrows indicate treatment days (days 8, 11, 15, and 18). </w:t>
      </w:r>
    </w:p>
    <w:p w14:paraId="6C60BB4E" w14:textId="77777777" w:rsidR="001264E8" w:rsidRPr="00484CBA" w:rsidRDefault="001264E8" w:rsidP="00104150">
      <w:pPr>
        <w:pStyle w:val="BayerBodyTextFull"/>
        <w:spacing w:line="480" w:lineRule="auto"/>
        <w:jc w:val="both"/>
        <w:rPr>
          <w:rFonts w:ascii="Arial" w:hAnsi="Arial" w:cs="Arial"/>
        </w:rPr>
      </w:pPr>
    </w:p>
    <w:p w14:paraId="1D88D07A" w14:textId="77777777" w:rsidR="007F032E" w:rsidRPr="00484CBA" w:rsidRDefault="007F032E" w:rsidP="007F032E">
      <w:pPr>
        <w:spacing w:line="480" w:lineRule="auto"/>
        <w:jc w:val="both"/>
        <w:rPr>
          <w:rFonts w:ascii="Arial" w:hAnsi="Arial" w:cs="Arial"/>
        </w:rPr>
      </w:pPr>
      <w:r w:rsidRPr="00484CBA">
        <w:rPr>
          <w:rFonts w:ascii="Arial" w:hAnsi="Arial" w:cs="Arial"/>
          <w:b/>
          <w:bCs/>
        </w:rPr>
        <w:t>Supplementary Figure S3.</w:t>
      </w:r>
      <w:r w:rsidRPr="00484CBA">
        <w:rPr>
          <w:rFonts w:ascii="Arial" w:hAnsi="Arial" w:cs="Arial"/>
        </w:rPr>
        <w:t xml:space="preserve"> </w:t>
      </w:r>
      <w:r w:rsidRPr="00484CBA">
        <w:rPr>
          <w:rFonts w:ascii="Arial" w:hAnsi="Arial" w:cs="Arial"/>
          <w:b/>
          <w:bCs/>
        </w:rPr>
        <w:t xml:space="preserve">Dose-dependent depletion of CCR8+ </w:t>
      </w:r>
      <w:proofErr w:type="spellStart"/>
      <w:r w:rsidRPr="00484CBA">
        <w:rPr>
          <w:rFonts w:ascii="Arial" w:hAnsi="Arial" w:cs="Arial"/>
          <w:b/>
          <w:bCs/>
        </w:rPr>
        <w:t>Tregs</w:t>
      </w:r>
      <w:proofErr w:type="spellEnd"/>
      <w:r w:rsidRPr="00484CBA">
        <w:rPr>
          <w:rFonts w:ascii="Arial" w:hAnsi="Arial" w:cs="Arial"/>
          <w:b/>
          <w:bCs/>
        </w:rPr>
        <w:t xml:space="preserve"> from mouse tumors and its correlation with CD8+ T cell tumor infiltration and induction of </w:t>
      </w:r>
      <w:proofErr w:type="spellStart"/>
      <w:r w:rsidRPr="00484CBA">
        <w:rPr>
          <w:rFonts w:ascii="Arial" w:hAnsi="Arial" w:cs="Arial"/>
          <w:b/>
          <w:bCs/>
        </w:rPr>
        <w:t>IFNγ</w:t>
      </w:r>
      <w:proofErr w:type="spellEnd"/>
      <w:r w:rsidRPr="00484CBA">
        <w:rPr>
          <w:rFonts w:ascii="Arial" w:hAnsi="Arial" w:cs="Arial"/>
          <w:b/>
          <w:bCs/>
        </w:rPr>
        <w:t xml:space="preserve">. </w:t>
      </w:r>
    </w:p>
    <w:p w14:paraId="24B28EB9" w14:textId="77777777" w:rsidR="007F032E" w:rsidRPr="00484CBA" w:rsidRDefault="007F032E" w:rsidP="007F032E">
      <w:pPr>
        <w:spacing w:line="480" w:lineRule="auto"/>
        <w:jc w:val="both"/>
        <w:rPr>
          <w:rFonts w:ascii="Arial" w:hAnsi="Arial" w:cs="Arial"/>
        </w:rPr>
      </w:pPr>
      <w:r w:rsidRPr="00484CBA">
        <w:rPr>
          <w:rFonts w:ascii="Arial" w:hAnsi="Arial" w:cs="Arial"/>
          <w:b/>
          <w:bCs/>
        </w:rPr>
        <w:t xml:space="preserve">A. </w:t>
      </w:r>
      <w:r w:rsidRPr="00484CBA">
        <w:rPr>
          <w:rFonts w:ascii="Arial" w:hAnsi="Arial" w:cs="Arial"/>
        </w:rPr>
        <w:t xml:space="preserve">Tumor growth inhibition in EMT6 tumor bearing mice treated with mIgG2a non-binding isotype control (10 mg/kg, Q3/4Dx3, </w:t>
      </w:r>
      <w:proofErr w:type="spellStart"/>
      <w:r w:rsidRPr="00484CBA">
        <w:rPr>
          <w:rFonts w:ascii="Arial" w:hAnsi="Arial" w:cs="Arial"/>
        </w:rPr>
        <w:t>i.p</w:t>
      </w:r>
      <w:proofErr w:type="spellEnd"/>
      <w:r w:rsidRPr="00484CBA">
        <w:rPr>
          <w:rFonts w:ascii="Arial" w:hAnsi="Arial" w:cs="Arial"/>
        </w:rPr>
        <w:t xml:space="preserve">., n= 10 mice/group) or with an increasing concentration of anti-mouse CCR8 mIgG2a antibody (0.01, 0.1, 1, or 10 mg/kg, Q3/4Dx3, </w:t>
      </w:r>
      <w:proofErr w:type="spellStart"/>
      <w:r w:rsidRPr="00484CBA">
        <w:rPr>
          <w:rFonts w:ascii="Arial" w:hAnsi="Arial" w:cs="Arial"/>
        </w:rPr>
        <w:t>i.p</w:t>
      </w:r>
      <w:proofErr w:type="spellEnd"/>
      <w:r w:rsidRPr="00484CBA">
        <w:rPr>
          <w:rFonts w:ascii="Arial" w:hAnsi="Arial" w:cs="Arial"/>
        </w:rPr>
        <w:t xml:space="preserve">., n= 10 mice/group). Black arrows indicate treatment days (days 7, 10, and 14). Treatment with </w:t>
      </w:r>
      <w:r w:rsidRPr="00484CBA">
        <w:rPr>
          <w:rFonts w:ascii="Arial" w:hAnsi="Arial" w:cs="Arial"/>
          <w:bCs/>
        </w:rPr>
        <w:t xml:space="preserve">anti-mouse CCR8 mIgG2a antibodies resulted in </w:t>
      </w:r>
      <w:r w:rsidRPr="00484CBA">
        <w:rPr>
          <w:rFonts w:ascii="Arial" w:hAnsi="Arial" w:cs="Arial"/>
        </w:rPr>
        <w:t>treatment/control (</w:t>
      </w:r>
      <w:r w:rsidRPr="00484CBA">
        <w:rPr>
          <w:rFonts w:ascii="Arial" w:hAnsi="Arial" w:cs="Arial"/>
          <w:bCs/>
        </w:rPr>
        <w:t>T/C) values of 0.33 for 10 mg/kg (</w:t>
      </w:r>
      <w:r w:rsidRPr="00484CBA">
        <w:rPr>
          <w:rFonts w:ascii="Arial" w:hAnsi="Arial" w:cs="Arial"/>
        </w:rPr>
        <w:t xml:space="preserve">p&lt;0.001), 0.45 for 1 mg/kg (p&lt;0.01), 0.90 for 01 mg/kg (p&lt;0.5), and 1.12 for 0.01 mg/kg (p&lt;0.4). Statistical analysis was performed using an ANOVA model with contrasts. Asterisks indicate statistical significance in comparison to isotype control (**p&lt;0.01, ***p&lt;0.001). </w:t>
      </w:r>
    </w:p>
    <w:p w14:paraId="711A14BD" w14:textId="77777777" w:rsidR="007F032E" w:rsidRPr="00484CBA" w:rsidRDefault="007F032E" w:rsidP="007F032E">
      <w:pPr>
        <w:spacing w:line="480" w:lineRule="auto"/>
        <w:jc w:val="both"/>
        <w:rPr>
          <w:rFonts w:ascii="Arial" w:hAnsi="Arial" w:cs="Arial"/>
        </w:rPr>
      </w:pPr>
      <w:r w:rsidRPr="00484CBA">
        <w:rPr>
          <w:rFonts w:ascii="Arial" w:hAnsi="Arial" w:cs="Arial"/>
          <w:b/>
          <w:bCs/>
        </w:rPr>
        <w:lastRenderedPageBreak/>
        <w:t xml:space="preserve">B. </w:t>
      </w:r>
      <w:r w:rsidRPr="00484CBA">
        <w:rPr>
          <w:rFonts w:ascii="Arial" w:hAnsi="Arial" w:cs="Arial"/>
        </w:rPr>
        <w:t xml:space="preserve">Tumor volumes in all treatment groups described in (A) at the end of the study on day 19 relative to tumor inoculation (n= 10 mice/group). Statistical analysis was performed using an ANOVA model with contrasts. Asterisks indicate statistical significance in comparison to isotype control (**p&lt;0.01, ***p&lt;0.001). </w:t>
      </w:r>
    </w:p>
    <w:p w14:paraId="109A8615" w14:textId="77777777" w:rsidR="007F032E" w:rsidRPr="00484CBA" w:rsidRDefault="007F032E" w:rsidP="007F032E">
      <w:pPr>
        <w:spacing w:line="480" w:lineRule="auto"/>
        <w:jc w:val="both"/>
        <w:rPr>
          <w:rFonts w:ascii="Arial" w:hAnsi="Arial" w:cs="Arial"/>
        </w:rPr>
      </w:pPr>
      <w:r w:rsidRPr="00484CBA">
        <w:rPr>
          <w:rFonts w:ascii="Arial" w:hAnsi="Arial" w:cs="Arial"/>
          <w:b/>
          <w:bCs/>
        </w:rPr>
        <w:t>C.</w:t>
      </w:r>
      <w:r w:rsidRPr="00484CBA">
        <w:rPr>
          <w:rFonts w:ascii="Arial" w:hAnsi="Arial" w:cs="Arial"/>
        </w:rPr>
        <w:t xml:space="preserve"> Relative body weight change of EMT6 tumor bearing mice treated as described in (A). </w:t>
      </w:r>
    </w:p>
    <w:p w14:paraId="13168B01" w14:textId="77777777" w:rsidR="007F032E" w:rsidRPr="00484CBA" w:rsidRDefault="007F032E" w:rsidP="007F032E">
      <w:pPr>
        <w:spacing w:line="480" w:lineRule="auto"/>
        <w:jc w:val="both"/>
        <w:rPr>
          <w:rFonts w:ascii="Arial" w:hAnsi="Arial" w:cs="Arial"/>
        </w:rPr>
      </w:pPr>
      <w:r w:rsidRPr="00484CBA">
        <w:rPr>
          <w:rFonts w:ascii="Arial" w:hAnsi="Arial" w:cs="Arial"/>
          <w:b/>
          <w:bCs/>
        </w:rPr>
        <w:t>D.–F.</w:t>
      </w:r>
      <w:r w:rsidRPr="00484CBA">
        <w:rPr>
          <w:rFonts w:ascii="Arial" w:hAnsi="Arial" w:cs="Arial"/>
        </w:rPr>
        <w:t xml:space="preserve"> </w:t>
      </w:r>
      <w:proofErr w:type="spellStart"/>
      <w:r w:rsidRPr="00484CBA">
        <w:rPr>
          <w:rFonts w:ascii="Arial" w:hAnsi="Arial" w:cs="Arial"/>
        </w:rPr>
        <w:t>Intratumoral</w:t>
      </w:r>
      <w:proofErr w:type="spellEnd"/>
      <w:r w:rsidRPr="00484CBA">
        <w:rPr>
          <w:rFonts w:ascii="Arial" w:hAnsi="Arial" w:cs="Arial"/>
        </w:rPr>
        <w:t xml:space="preserve"> (D) </w:t>
      </w:r>
      <w:proofErr w:type="spellStart"/>
      <w:r w:rsidRPr="00484CBA">
        <w:rPr>
          <w:rFonts w:ascii="Arial" w:hAnsi="Arial" w:cs="Arial"/>
        </w:rPr>
        <w:t>Tregs</w:t>
      </w:r>
      <w:proofErr w:type="spellEnd"/>
      <w:r w:rsidRPr="00484CBA">
        <w:rPr>
          <w:rFonts w:ascii="Arial" w:hAnsi="Arial" w:cs="Arial"/>
        </w:rPr>
        <w:t xml:space="preserve"> (CD4+ CD25+ FoxP3+) on day 11, corresponding to 24 h after second antibody treatment, and </w:t>
      </w:r>
      <w:proofErr w:type="spellStart"/>
      <w:r w:rsidRPr="00484CBA">
        <w:rPr>
          <w:rFonts w:ascii="Arial" w:hAnsi="Arial" w:cs="Arial"/>
        </w:rPr>
        <w:t>intratumoral</w:t>
      </w:r>
      <w:proofErr w:type="spellEnd"/>
      <w:r w:rsidRPr="00484CBA">
        <w:rPr>
          <w:rFonts w:ascii="Arial" w:hAnsi="Arial" w:cs="Arial"/>
        </w:rPr>
        <w:t xml:space="preserve"> (E) CD8+ T cells on day 19, at the end of the study, in EMT6 tumor lysates from mice described in (A) as determined by flow cytometry (n= 5/group). Statistical analysis was performed using an ANOVA model with contrasts. Asterisks indicate statistical significance in comparison to isotype control (*p&lt;0.05, **p&lt;0.01, ***p&lt;0.001). F. Calculated ratio of </w:t>
      </w:r>
      <w:proofErr w:type="spellStart"/>
      <w:r w:rsidRPr="00484CBA">
        <w:rPr>
          <w:rFonts w:ascii="Arial" w:hAnsi="Arial" w:cs="Arial"/>
        </w:rPr>
        <w:t>intratumor</w:t>
      </w:r>
      <w:proofErr w:type="spellEnd"/>
      <w:r w:rsidRPr="00484CBA">
        <w:rPr>
          <w:rFonts w:ascii="Arial" w:hAnsi="Arial" w:cs="Arial"/>
        </w:rPr>
        <w:t xml:space="preserve"> CD8+ T cells to </w:t>
      </w:r>
      <w:proofErr w:type="spellStart"/>
      <w:r w:rsidRPr="00484CBA">
        <w:rPr>
          <w:rFonts w:ascii="Arial" w:hAnsi="Arial" w:cs="Arial"/>
        </w:rPr>
        <w:t>Tregs</w:t>
      </w:r>
      <w:proofErr w:type="spellEnd"/>
      <w:r w:rsidRPr="00484CBA">
        <w:rPr>
          <w:rFonts w:ascii="Arial" w:hAnsi="Arial" w:cs="Arial"/>
        </w:rPr>
        <w:t xml:space="preserve"> (CD45+ CD4+ CD25+ FoxP3+).</w:t>
      </w:r>
    </w:p>
    <w:p w14:paraId="62DF61C1" w14:textId="77777777" w:rsidR="007F032E" w:rsidRPr="00484CBA" w:rsidRDefault="007F032E" w:rsidP="007F032E">
      <w:pPr>
        <w:spacing w:line="480" w:lineRule="auto"/>
        <w:jc w:val="both"/>
        <w:rPr>
          <w:rFonts w:ascii="Arial" w:hAnsi="Arial" w:cs="Arial"/>
        </w:rPr>
      </w:pPr>
      <w:r w:rsidRPr="00484CBA">
        <w:rPr>
          <w:rFonts w:ascii="Arial" w:hAnsi="Arial" w:cs="Arial"/>
          <w:b/>
          <w:bCs/>
        </w:rPr>
        <w:t xml:space="preserve">G.–H. </w:t>
      </w:r>
      <w:proofErr w:type="spellStart"/>
      <w:r w:rsidRPr="00484CBA">
        <w:rPr>
          <w:rFonts w:ascii="Arial" w:hAnsi="Arial" w:cs="Arial"/>
        </w:rPr>
        <w:t>IFNy</w:t>
      </w:r>
      <w:proofErr w:type="spellEnd"/>
      <w:r w:rsidRPr="00484CBA">
        <w:rPr>
          <w:rFonts w:ascii="Arial" w:hAnsi="Arial" w:cs="Arial"/>
        </w:rPr>
        <w:t xml:space="preserve"> concentrations in (G) tumors and (H) plasma of mice treated as described in (A), measured at the end of the study on day 19 and determined by ELISA (n= 5/group). Statistical analysis was performed using an ANOVA model with contrasts. Asterisks indicate statistical significance in comparison to isotype control (*p&lt;0.05, **p&lt;0.01). </w:t>
      </w:r>
    </w:p>
    <w:p w14:paraId="23412E0F" w14:textId="77777777" w:rsidR="001264E8" w:rsidRPr="00484CBA" w:rsidRDefault="001264E8" w:rsidP="007F032E">
      <w:pPr>
        <w:spacing w:line="480" w:lineRule="auto"/>
        <w:jc w:val="both"/>
        <w:rPr>
          <w:rFonts w:ascii="Arial" w:hAnsi="Arial" w:cs="Arial"/>
        </w:rPr>
      </w:pPr>
    </w:p>
    <w:p w14:paraId="6AEFD52B" w14:textId="77777777" w:rsidR="00A63BA2" w:rsidRPr="00484CBA" w:rsidRDefault="00A63BA2" w:rsidP="00A63BA2">
      <w:pPr>
        <w:spacing w:line="480" w:lineRule="auto"/>
        <w:jc w:val="both"/>
        <w:rPr>
          <w:rFonts w:ascii="Arial" w:hAnsi="Arial" w:cs="Arial"/>
          <w:b/>
          <w:bCs/>
        </w:rPr>
      </w:pPr>
      <w:r w:rsidRPr="00484CBA">
        <w:rPr>
          <w:rFonts w:ascii="Arial" w:hAnsi="Arial" w:cs="Arial"/>
          <w:b/>
          <w:bCs/>
        </w:rPr>
        <w:t>Supplementary Figure S4.</w:t>
      </w:r>
      <w:r w:rsidRPr="00484CBA">
        <w:rPr>
          <w:rFonts w:ascii="Arial" w:hAnsi="Arial" w:cs="Arial"/>
        </w:rPr>
        <w:t xml:space="preserve"> </w:t>
      </w:r>
      <w:r w:rsidRPr="00484CBA">
        <w:rPr>
          <w:rFonts w:ascii="Arial" w:hAnsi="Arial" w:cs="Arial"/>
          <w:b/>
          <w:bCs/>
        </w:rPr>
        <w:t xml:space="preserve">PK/PD relationship of anti-mouse CCR8 mIgG2a antibody in mice using the EMT6 tumor model. </w:t>
      </w:r>
    </w:p>
    <w:p w14:paraId="0DD1C497" w14:textId="77777777" w:rsidR="00A63BA2" w:rsidRPr="00484CBA" w:rsidRDefault="00A63BA2" w:rsidP="00A63BA2">
      <w:pPr>
        <w:spacing w:line="480" w:lineRule="auto"/>
        <w:jc w:val="both"/>
        <w:rPr>
          <w:rFonts w:ascii="Arial" w:hAnsi="Arial" w:cs="Arial"/>
        </w:rPr>
      </w:pPr>
      <w:proofErr w:type="spellStart"/>
      <w:r w:rsidRPr="00484CBA">
        <w:rPr>
          <w:rFonts w:ascii="Arial" w:hAnsi="Arial" w:cs="Arial"/>
        </w:rPr>
        <w:t>Intratumoral</w:t>
      </w:r>
      <w:proofErr w:type="spellEnd"/>
      <w:r w:rsidRPr="00484CBA">
        <w:rPr>
          <w:rFonts w:ascii="Arial" w:hAnsi="Arial" w:cs="Arial"/>
        </w:rPr>
        <w:t xml:space="preserve"> CCR8+ </w:t>
      </w:r>
      <w:proofErr w:type="spellStart"/>
      <w:r w:rsidRPr="00484CBA">
        <w:rPr>
          <w:rFonts w:ascii="Arial" w:hAnsi="Arial" w:cs="Arial"/>
        </w:rPr>
        <w:t>Tregs</w:t>
      </w:r>
      <w:proofErr w:type="spellEnd"/>
      <w:r w:rsidRPr="00484CBA">
        <w:rPr>
          <w:rFonts w:ascii="Arial" w:hAnsi="Arial" w:cs="Arial"/>
        </w:rPr>
        <w:t xml:space="preserve"> (CD4+ CD25+ FoxP3+ CCR8+) over time in EMT6 tumor bearing mice treated with a single dose of mIgG2a non-binding isotype control (4 mg/kg, </w:t>
      </w:r>
      <w:proofErr w:type="spellStart"/>
      <w:r w:rsidRPr="00484CBA">
        <w:rPr>
          <w:rFonts w:ascii="Arial" w:hAnsi="Arial" w:cs="Arial"/>
        </w:rPr>
        <w:t>i.p</w:t>
      </w:r>
      <w:proofErr w:type="spellEnd"/>
      <w:r w:rsidRPr="00484CBA">
        <w:rPr>
          <w:rFonts w:ascii="Arial" w:hAnsi="Arial" w:cs="Arial"/>
        </w:rPr>
        <w:t xml:space="preserve">.), or with increasing concentration of the anti-mouse CCR8 mIgG2a antibody (0.25, 1, or 4 mg/kg; </w:t>
      </w:r>
      <w:proofErr w:type="spellStart"/>
      <w:r w:rsidRPr="00484CBA">
        <w:rPr>
          <w:rFonts w:ascii="Arial" w:hAnsi="Arial" w:cs="Arial"/>
        </w:rPr>
        <w:t>i.p</w:t>
      </w:r>
      <w:proofErr w:type="spellEnd"/>
      <w:r w:rsidRPr="00484CBA">
        <w:rPr>
          <w:rFonts w:ascii="Arial" w:hAnsi="Arial" w:cs="Arial"/>
        </w:rPr>
        <w:t xml:space="preserve">.) (n= 5 mice/group). Statistical analysis was </w:t>
      </w:r>
      <w:r w:rsidRPr="00484CBA">
        <w:rPr>
          <w:rFonts w:ascii="Arial" w:hAnsi="Arial" w:cs="Arial"/>
        </w:rPr>
        <w:lastRenderedPageBreak/>
        <w:t>performed using an ANOVA model with contrasts. *p&lt;0.05, ***p&lt;0.001 compared with the isotype control.</w:t>
      </w:r>
    </w:p>
    <w:p w14:paraId="4898E7A8" w14:textId="77777777" w:rsidR="001264E8" w:rsidRPr="00484CBA" w:rsidRDefault="001264E8" w:rsidP="00A63BA2">
      <w:pPr>
        <w:spacing w:line="480" w:lineRule="auto"/>
        <w:jc w:val="both"/>
        <w:rPr>
          <w:rFonts w:ascii="Arial" w:hAnsi="Arial" w:cs="Arial"/>
        </w:rPr>
      </w:pPr>
    </w:p>
    <w:p w14:paraId="639A247D" w14:textId="77777777" w:rsidR="006E0C53" w:rsidRPr="00484CBA" w:rsidRDefault="006E0C53" w:rsidP="006E0C53">
      <w:pPr>
        <w:spacing w:line="480" w:lineRule="auto"/>
        <w:jc w:val="both"/>
        <w:rPr>
          <w:rFonts w:ascii="Arial" w:hAnsi="Arial" w:cs="Arial"/>
          <w:b/>
          <w:bCs/>
        </w:rPr>
      </w:pPr>
      <w:r w:rsidRPr="00484CBA">
        <w:rPr>
          <w:rFonts w:ascii="Arial" w:hAnsi="Arial" w:cs="Arial"/>
          <w:b/>
          <w:bCs/>
        </w:rPr>
        <w:t xml:space="preserve">Supplementary Figure S5. Combination of CCR8+ </w:t>
      </w:r>
      <w:proofErr w:type="spellStart"/>
      <w:r w:rsidRPr="00484CBA">
        <w:rPr>
          <w:rFonts w:ascii="Arial" w:hAnsi="Arial" w:cs="Arial"/>
          <w:b/>
          <w:bCs/>
        </w:rPr>
        <w:t>Treg</w:t>
      </w:r>
      <w:proofErr w:type="spellEnd"/>
      <w:r w:rsidRPr="00484CBA">
        <w:rPr>
          <w:rFonts w:ascii="Arial" w:hAnsi="Arial" w:cs="Arial"/>
          <w:b/>
          <w:bCs/>
        </w:rPr>
        <w:t xml:space="preserve"> depletion with anti-PD-1 immune checkpoint blockade results in enhanced anti-tumor activity.</w:t>
      </w:r>
    </w:p>
    <w:p w14:paraId="2B76B072" w14:textId="77777777" w:rsidR="006E0C53" w:rsidRPr="00484CBA" w:rsidRDefault="006E0C53" w:rsidP="006E0C53">
      <w:pPr>
        <w:spacing w:line="480" w:lineRule="auto"/>
        <w:jc w:val="both"/>
        <w:rPr>
          <w:rFonts w:ascii="Arial" w:hAnsi="Arial" w:cs="Arial"/>
          <w:b/>
          <w:bCs/>
        </w:rPr>
      </w:pPr>
      <w:r w:rsidRPr="00484CBA">
        <w:rPr>
          <w:rFonts w:ascii="Arial" w:hAnsi="Arial" w:cs="Arial"/>
          <w:b/>
          <w:bCs/>
        </w:rPr>
        <w:t xml:space="preserve">A. </w:t>
      </w:r>
      <w:proofErr w:type="spellStart"/>
      <w:r w:rsidRPr="00484CBA">
        <w:rPr>
          <w:rFonts w:ascii="Arial" w:hAnsi="Arial" w:cs="Arial"/>
        </w:rPr>
        <w:t>Intratumoral</w:t>
      </w:r>
      <w:proofErr w:type="spellEnd"/>
      <w:r w:rsidRPr="00484CBA">
        <w:rPr>
          <w:rFonts w:ascii="Arial" w:hAnsi="Arial" w:cs="Arial"/>
        </w:rPr>
        <w:t xml:space="preserve"> CD8+ T cell influx upon treatments of syngeneic mouse tumor models Hepa1-6, MC38, PANC02, H22, CT26 and MBT2 with anti-mouse CCR8 mIgG2a or hIgG1 antibodies and respective non-binding isotype controls, as measured by </w:t>
      </w:r>
      <w:proofErr w:type="spellStart"/>
      <w:r w:rsidRPr="00484CBA">
        <w:rPr>
          <w:rFonts w:ascii="Arial" w:hAnsi="Arial" w:cs="Arial"/>
        </w:rPr>
        <w:t>RNAseq</w:t>
      </w:r>
      <w:proofErr w:type="spellEnd"/>
      <w:r w:rsidRPr="00484CBA">
        <w:rPr>
          <w:rFonts w:ascii="Arial" w:hAnsi="Arial" w:cs="Arial"/>
        </w:rPr>
        <w:t xml:space="preserve"> (n= 8-10 mice/group). </w:t>
      </w:r>
    </w:p>
    <w:p w14:paraId="035BC183" w14:textId="77777777" w:rsidR="006E0C53" w:rsidRPr="00484CBA" w:rsidRDefault="006E0C53" w:rsidP="006E0C53">
      <w:pPr>
        <w:spacing w:line="480" w:lineRule="auto"/>
        <w:jc w:val="both"/>
        <w:rPr>
          <w:rFonts w:ascii="Arial" w:hAnsi="Arial" w:cs="Arial"/>
          <w:b/>
          <w:bCs/>
        </w:rPr>
      </w:pPr>
      <w:r w:rsidRPr="00484CBA">
        <w:rPr>
          <w:rFonts w:ascii="Arial" w:hAnsi="Arial" w:cs="Arial"/>
          <w:b/>
          <w:bCs/>
        </w:rPr>
        <w:t xml:space="preserve">B. </w:t>
      </w:r>
      <w:proofErr w:type="spellStart"/>
      <w:r w:rsidRPr="00484CBA">
        <w:rPr>
          <w:rFonts w:ascii="Arial" w:hAnsi="Arial" w:cs="Arial"/>
        </w:rPr>
        <w:t>Intratumoral</w:t>
      </w:r>
      <w:proofErr w:type="spellEnd"/>
      <w:r w:rsidRPr="00484CBA">
        <w:rPr>
          <w:rFonts w:ascii="Arial" w:hAnsi="Arial" w:cs="Arial"/>
        </w:rPr>
        <w:t xml:space="preserve"> </w:t>
      </w:r>
      <w:proofErr w:type="spellStart"/>
      <w:r w:rsidRPr="00484CBA">
        <w:rPr>
          <w:rFonts w:ascii="Arial" w:hAnsi="Arial" w:cs="Arial"/>
          <w:i/>
          <w:iCs/>
        </w:rPr>
        <w:t>INFγ</w:t>
      </w:r>
      <w:proofErr w:type="spellEnd"/>
      <w:r w:rsidRPr="00484CBA">
        <w:rPr>
          <w:rFonts w:ascii="Arial" w:hAnsi="Arial" w:cs="Arial"/>
        </w:rPr>
        <w:t xml:space="preserve"> expression upon treatments of syngeneic mouse tumor models Hepa1-6, MC38, PANC02, H22, CT26 and MBT2 with anti-mouse CCR8 mIgG2a or hIgG1 antibodies and respective non-binding isotype controls, as measured by </w:t>
      </w:r>
      <w:proofErr w:type="spellStart"/>
      <w:r w:rsidRPr="00484CBA">
        <w:rPr>
          <w:rFonts w:ascii="Arial" w:hAnsi="Arial" w:cs="Arial"/>
        </w:rPr>
        <w:t>RNAseq</w:t>
      </w:r>
      <w:proofErr w:type="spellEnd"/>
      <w:r w:rsidRPr="00484CBA">
        <w:rPr>
          <w:rFonts w:ascii="Arial" w:hAnsi="Arial" w:cs="Arial"/>
        </w:rPr>
        <w:t xml:space="preserve"> (n= 8-10 mice/group). </w:t>
      </w:r>
    </w:p>
    <w:p w14:paraId="721B65A0" w14:textId="77777777" w:rsidR="006E0C53" w:rsidRPr="00484CBA" w:rsidRDefault="006E0C53" w:rsidP="006E0C53">
      <w:pPr>
        <w:pStyle w:val="BayerBodyTextFull"/>
        <w:spacing w:line="480" w:lineRule="auto"/>
        <w:jc w:val="both"/>
        <w:rPr>
          <w:rFonts w:ascii="Arial" w:hAnsi="Arial" w:cs="Arial"/>
        </w:rPr>
      </w:pPr>
      <w:r w:rsidRPr="00484CBA">
        <w:rPr>
          <w:rFonts w:ascii="Arial" w:hAnsi="Arial" w:cs="Arial"/>
          <w:b/>
          <w:bCs/>
        </w:rPr>
        <w:t xml:space="preserve">C. </w:t>
      </w:r>
      <w:r w:rsidRPr="00484CBA">
        <w:rPr>
          <w:rFonts w:ascii="Arial" w:hAnsi="Arial" w:cs="Arial"/>
        </w:rPr>
        <w:t>Efficacy of anti-mouse CCR8 mIgG2a antibody and anti-PD-1 antibody as monotherapy and in combination treatments using the syngeneic MBT2 murine tumor model.</w:t>
      </w:r>
      <w:r w:rsidRPr="00484CBA">
        <w:rPr>
          <w:rFonts w:ascii="Arial" w:hAnsi="Arial" w:cs="Arial"/>
          <w:b/>
          <w:bCs/>
        </w:rPr>
        <w:t xml:space="preserve"> </w:t>
      </w:r>
      <w:r w:rsidRPr="00484CBA">
        <w:rPr>
          <w:rFonts w:ascii="Arial" w:hAnsi="Arial" w:cs="Arial"/>
        </w:rPr>
        <w:t xml:space="preserve">Tumor growth in mice treated with non-binding isotype controls, anti-mouse CCR8 mIgG2a antibody (10 mg/kg, Q3/4Dx5, </w:t>
      </w:r>
      <w:proofErr w:type="spellStart"/>
      <w:r w:rsidRPr="00484CBA">
        <w:rPr>
          <w:rFonts w:ascii="Arial" w:hAnsi="Arial" w:cs="Arial"/>
        </w:rPr>
        <w:t>i.p</w:t>
      </w:r>
      <w:proofErr w:type="spellEnd"/>
      <w:r w:rsidRPr="00484CBA">
        <w:rPr>
          <w:rFonts w:ascii="Arial" w:hAnsi="Arial" w:cs="Arial"/>
        </w:rPr>
        <w:t xml:space="preserve">.), an anti-PD-1 antibody (10 mg/kg, Q3/4Dx5, </w:t>
      </w:r>
      <w:proofErr w:type="spellStart"/>
      <w:r w:rsidRPr="00484CBA">
        <w:rPr>
          <w:rFonts w:ascii="Arial" w:hAnsi="Arial" w:cs="Arial"/>
        </w:rPr>
        <w:t>i.p</w:t>
      </w:r>
      <w:proofErr w:type="spellEnd"/>
      <w:r w:rsidRPr="00484CBA">
        <w:rPr>
          <w:rFonts w:ascii="Arial" w:hAnsi="Arial" w:cs="Arial"/>
        </w:rPr>
        <w:t xml:space="preserve">.), or the combination of anti-mouse CCR8 mIgG2a (10 mg/kg, Q3/4Dx5, </w:t>
      </w:r>
      <w:proofErr w:type="spellStart"/>
      <w:r w:rsidRPr="00484CBA">
        <w:rPr>
          <w:rFonts w:ascii="Arial" w:hAnsi="Arial" w:cs="Arial"/>
        </w:rPr>
        <w:t>i.p</w:t>
      </w:r>
      <w:proofErr w:type="spellEnd"/>
      <w:r w:rsidRPr="00484CBA">
        <w:rPr>
          <w:rFonts w:ascii="Arial" w:hAnsi="Arial" w:cs="Arial"/>
        </w:rPr>
        <w:t xml:space="preserve">.) and the anti-PD-1 antibodies (10 mg/kg, Q3/4Dx5, </w:t>
      </w:r>
      <w:proofErr w:type="spellStart"/>
      <w:r w:rsidRPr="00484CBA">
        <w:rPr>
          <w:rFonts w:ascii="Arial" w:hAnsi="Arial" w:cs="Arial"/>
        </w:rPr>
        <w:t>i.p</w:t>
      </w:r>
      <w:proofErr w:type="spellEnd"/>
      <w:r w:rsidRPr="00484CBA">
        <w:rPr>
          <w:rFonts w:ascii="Arial" w:hAnsi="Arial" w:cs="Arial"/>
        </w:rPr>
        <w:t xml:space="preserve">.). </w:t>
      </w:r>
      <w:r w:rsidRPr="00484CBA">
        <w:rPr>
          <w:rFonts w:ascii="Arial" w:hAnsi="Arial" w:cs="Arial"/>
          <w:bCs/>
        </w:rPr>
        <w:t xml:space="preserve">T/C values </w:t>
      </w:r>
      <w:r w:rsidRPr="00484CBA">
        <w:rPr>
          <w:rFonts w:ascii="Arial" w:hAnsi="Arial" w:cs="Arial"/>
        </w:rPr>
        <w:t xml:space="preserve">were for </w:t>
      </w:r>
      <w:r w:rsidRPr="00484CBA">
        <w:rPr>
          <w:rFonts w:ascii="Arial" w:hAnsi="Arial" w:cs="Arial"/>
          <w:bCs/>
        </w:rPr>
        <w:t xml:space="preserve">anti-mouse CCR8 mIgG2a antibody 0.5, for anti-PD-1 antibody 0.66 and for combination of both 0.15. </w:t>
      </w:r>
      <w:r w:rsidRPr="00484CBA">
        <w:rPr>
          <w:rFonts w:ascii="Arial" w:hAnsi="Arial" w:cs="Arial"/>
        </w:rPr>
        <w:t xml:space="preserve">Black arrows indicate treatment days (days 10, 13, 17, 20, 24) relative to tumor inoculation (n= 10 mice/group). </w:t>
      </w:r>
    </w:p>
    <w:p w14:paraId="20169D51" w14:textId="77777777" w:rsidR="006E0C53" w:rsidRPr="00484CBA" w:rsidRDefault="006E0C53" w:rsidP="006E0C53">
      <w:pPr>
        <w:pStyle w:val="BayerBodyTextFull"/>
        <w:spacing w:line="480" w:lineRule="auto"/>
        <w:jc w:val="both"/>
        <w:rPr>
          <w:rFonts w:ascii="Arial" w:hAnsi="Arial" w:cs="Arial"/>
        </w:rPr>
      </w:pPr>
      <w:r w:rsidRPr="00484CBA">
        <w:rPr>
          <w:rFonts w:ascii="Arial" w:hAnsi="Arial" w:cs="Arial"/>
          <w:b/>
          <w:bCs/>
        </w:rPr>
        <w:t>D.</w:t>
      </w:r>
      <w:r w:rsidRPr="00484CBA">
        <w:rPr>
          <w:rFonts w:ascii="Arial" w:hAnsi="Arial" w:cs="Arial"/>
        </w:rPr>
        <w:t xml:space="preserve"> Efficacy of anti-mouse CCR8 mIgG2a antibody and anti-PD-1 antibody as monotherapy and in combination treatment in the syngeneic MB49 murine tumor </w:t>
      </w:r>
      <w:r w:rsidRPr="00484CBA">
        <w:rPr>
          <w:rFonts w:ascii="Arial" w:hAnsi="Arial" w:cs="Arial"/>
        </w:rPr>
        <w:lastRenderedPageBreak/>
        <w:t>model.</w:t>
      </w:r>
      <w:r w:rsidRPr="00484CBA">
        <w:rPr>
          <w:rFonts w:ascii="Arial" w:hAnsi="Arial" w:cs="Arial"/>
          <w:b/>
          <w:bCs/>
        </w:rPr>
        <w:t xml:space="preserve"> </w:t>
      </w:r>
      <w:r w:rsidRPr="00484CBA">
        <w:rPr>
          <w:rFonts w:ascii="Arial" w:hAnsi="Arial" w:cs="Arial"/>
        </w:rPr>
        <w:t xml:space="preserve">Tumor growth in mice treated with vehicle (PBS), anti-mouse CCR8 mIgG2a antibody (10 mg/kg, Q3/4Dx4, </w:t>
      </w:r>
      <w:proofErr w:type="spellStart"/>
      <w:r w:rsidRPr="00484CBA">
        <w:rPr>
          <w:rFonts w:ascii="Arial" w:hAnsi="Arial" w:cs="Arial"/>
        </w:rPr>
        <w:t>i.p</w:t>
      </w:r>
      <w:proofErr w:type="spellEnd"/>
      <w:r w:rsidRPr="00484CBA">
        <w:rPr>
          <w:rFonts w:ascii="Arial" w:hAnsi="Arial" w:cs="Arial"/>
        </w:rPr>
        <w:t xml:space="preserve">.), an anti-PD-1 antibody (10 mg/kg, Q3/4Dx4, </w:t>
      </w:r>
      <w:proofErr w:type="spellStart"/>
      <w:r w:rsidRPr="00484CBA">
        <w:rPr>
          <w:rFonts w:ascii="Arial" w:hAnsi="Arial" w:cs="Arial"/>
        </w:rPr>
        <w:t>i.p</w:t>
      </w:r>
      <w:proofErr w:type="spellEnd"/>
      <w:r w:rsidRPr="00484CBA">
        <w:rPr>
          <w:rFonts w:ascii="Arial" w:hAnsi="Arial" w:cs="Arial"/>
        </w:rPr>
        <w:t xml:space="preserve">.), or the combination of anti-mouse CCR8 mIgG2a (10 mg/kg, Q3/4Dx4, </w:t>
      </w:r>
      <w:proofErr w:type="spellStart"/>
      <w:r w:rsidRPr="00484CBA">
        <w:rPr>
          <w:rFonts w:ascii="Arial" w:hAnsi="Arial" w:cs="Arial"/>
        </w:rPr>
        <w:t>i.p</w:t>
      </w:r>
      <w:proofErr w:type="spellEnd"/>
      <w:r w:rsidRPr="00484CBA">
        <w:rPr>
          <w:rFonts w:ascii="Arial" w:hAnsi="Arial" w:cs="Arial"/>
        </w:rPr>
        <w:t xml:space="preserve">.) and the anti-PD-1 antibodies (10 mg/kg, Q3/4Dx4, </w:t>
      </w:r>
      <w:proofErr w:type="spellStart"/>
      <w:r w:rsidRPr="00484CBA">
        <w:rPr>
          <w:rFonts w:ascii="Arial" w:hAnsi="Arial" w:cs="Arial"/>
        </w:rPr>
        <w:t>i.p</w:t>
      </w:r>
      <w:proofErr w:type="spellEnd"/>
      <w:r w:rsidRPr="00484CBA">
        <w:rPr>
          <w:rFonts w:ascii="Arial" w:hAnsi="Arial" w:cs="Arial"/>
        </w:rPr>
        <w:t xml:space="preserve">.). </w:t>
      </w:r>
      <w:r w:rsidRPr="00484CBA">
        <w:rPr>
          <w:rFonts w:ascii="Arial" w:hAnsi="Arial" w:cs="Arial"/>
          <w:bCs/>
        </w:rPr>
        <w:t xml:space="preserve">T/C values </w:t>
      </w:r>
      <w:r w:rsidRPr="00484CBA">
        <w:rPr>
          <w:rFonts w:ascii="Arial" w:hAnsi="Arial" w:cs="Arial"/>
        </w:rPr>
        <w:t xml:space="preserve">were for </w:t>
      </w:r>
      <w:r w:rsidRPr="00484CBA">
        <w:rPr>
          <w:rFonts w:ascii="Arial" w:hAnsi="Arial" w:cs="Arial"/>
          <w:bCs/>
        </w:rPr>
        <w:t xml:space="preserve">anti-mouse CCR8 mIgG2a antibody 0.37 (p&lt;0.001), for anti-PD-1 antibody 0.63 (p&lt;0.01) and for combination of both 0.16 (p&lt;0.001). </w:t>
      </w:r>
      <w:r w:rsidRPr="00484CBA">
        <w:rPr>
          <w:rFonts w:ascii="Arial" w:hAnsi="Arial" w:cs="Arial"/>
        </w:rPr>
        <w:t>Statistical analysis was performed using an ANOVA model with contrasts. Asterisks and section signs indicate statistical significance in comparison to vehicle control and anti-PD-1 monotherapy groups, respectively (**p&lt;0.01, ***</w:t>
      </w:r>
      <w:proofErr w:type="gramStart"/>
      <w:r w:rsidRPr="00484CBA">
        <w:rPr>
          <w:rFonts w:ascii="Arial" w:hAnsi="Arial" w:cs="Arial"/>
        </w:rPr>
        <w:t>,</w:t>
      </w:r>
      <w:r w:rsidRPr="00484CBA">
        <w:rPr>
          <w:rFonts w:ascii="Arial" w:hAnsi="Arial" w:cs="Arial"/>
          <w:vertAlign w:val="superscript"/>
        </w:rPr>
        <w:t>§</w:t>
      </w:r>
      <w:proofErr w:type="gramEnd"/>
      <w:r w:rsidRPr="00484CBA">
        <w:rPr>
          <w:rFonts w:ascii="Arial" w:hAnsi="Arial" w:cs="Arial"/>
          <w:vertAlign w:val="superscript"/>
        </w:rPr>
        <w:t>§§</w:t>
      </w:r>
      <w:r w:rsidRPr="00484CBA">
        <w:rPr>
          <w:rFonts w:ascii="Arial" w:hAnsi="Arial" w:cs="Arial"/>
        </w:rPr>
        <w:t>p&lt;0.001)</w:t>
      </w:r>
      <w:r w:rsidRPr="00484CBA">
        <w:t xml:space="preserve">. </w:t>
      </w:r>
      <w:r w:rsidRPr="00484CBA">
        <w:rPr>
          <w:rFonts w:ascii="Arial" w:hAnsi="Arial" w:cs="Arial"/>
        </w:rPr>
        <w:t xml:space="preserve">Black arrows indicate treatment days (days 4, 7, 11, 15) relative to tumor inoculation (n= 10 mice/group).  </w:t>
      </w:r>
    </w:p>
    <w:p w14:paraId="1E9DFF60" w14:textId="77777777" w:rsidR="006E0C53" w:rsidRPr="00484CBA" w:rsidRDefault="006E0C53" w:rsidP="006E0C53">
      <w:pPr>
        <w:spacing w:line="480" w:lineRule="auto"/>
        <w:jc w:val="both"/>
        <w:rPr>
          <w:rFonts w:ascii="Arial" w:hAnsi="Arial" w:cs="Arial"/>
        </w:rPr>
      </w:pPr>
      <w:r w:rsidRPr="00484CBA">
        <w:rPr>
          <w:rFonts w:ascii="Arial" w:hAnsi="Arial" w:cs="Arial"/>
          <w:b/>
          <w:bCs/>
        </w:rPr>
        <w:t xml:space="preserve">E.-F. </w:t>
      </w:r>
      <w:proofErr w:type="spellStart"/>
      <w:r w:rsidRPr="00484CBA">
        <w:rPr>
          <w:rFonts w:ascii="Arial" w:hAnsi="Arial" w:cs="Arial"/>
        </w:rPr>
        <w:t>Intratumoral</w:t>
      </w:r>
      <w:proofErr w:type="spellEnd"/>
      <w:r w:rsidRPr="00484CBA">
        <w:rPr>
          <w:rFonts w:ascii="Arial" w:hAnsi="Arial" w:cs="Arial"/>
        </w:rPr>
        <w:t xml:space="preserve"> (E) </w:t>
      </w:r>
      <w:proofErr w:type="spellStart"/>
      <w:r w:rsidRPr="00484CBA">
        <w:rPr>
          <w:rFonts w:ascii="Arial" w:hAnsi="Arial" w:cs="Arial"/>
        </w:rPr>
        <w:t>Tregs</w:t>
      </w:r>
      <w:proofErr w:type="spellEnd"/>
      <w:r w:rsidRPr="00484CBA">
        <w:rPr>
          <w:rFonts w:ascii="Arial" w:hAnsi="Arial" w:cs="Arial"/>
        </w:rPr>
        <w:t xml:space="preserve"> and (F) ratio of CD8+ T cells to </w:t>
      </w:r>
      <w:proofErr w:type="spellStart"/>
      <w:r w:rsidRPr="00484CBA">
        <w:rPr>
          <w:rFonts w:ascii="Arial" w:hAnsi="Arial" w:cs="Arial"/>
        </w:rPr>
        <w:t>Tregs</w:t>
      </w:r>
      <w:proofErr w:type="spellEnd"/>
      <w:r w:rsidRPr="00484CBA">
        <w:rPr>
          <w:rFonts w:ascii="Arial" w:hAnsi="Arial" w:cs="Arial"/>
        </w:rPr>
        <w:t xml:space="preserve"> in MB49 tumors of mice treated as described in (D) and as determined by flow cytometry (n= 5/group). Tumors were collected at the end of the study on day 18. Statistical analysis was performed using an ANOVA model with contrasts. Asterisks, hashtags, and section signs indicate statistical significance in comparison to vehicle control, anti-mouse CCR8 mIgG2a monotherapy, and anti-PD-1 monotherapy, respectively (**,</w:t>
      </w:r>
      <w:r w:rsidRPr="00484CBA">
        <w:rPr>
          <w:rFonts w:ascii="Arial" w:hAnsi="Arial" w:cs="Arial"/>
          <w:vertAlign w:val="superscript"/>
        </w:rPr>
        <w:t>##</w:t>
      </w:r>
      <w:r w:rsidRPr="00484CBA">
        <w:rPr>
          <w:rFonts w:ascii="Arial" w:hAnsi="Arial" w:cs="Arial"/>
        </w:rPr>
        <w:t>p&lt;0.01, *,</w:t>
      </w:r>
      <w:r w:rsidRPr="00484CBA">
        <w:rPr>
          <w:rFonts w:ascii="Arial" w:hAnsi="Arial" w:cs="Arial"/>
          <w:vertAlign w:val="superscript"/>
        </w:rPr>
        <w:t>§</w:t>
      </w:r>
      <w:r w:rsidRPr="00484CBA">
        <w:rPr>
          <w:rFonts w:ascii="Arial" w:hAnsi="Arial" w:cs="Arial"/>
        </w:rPr>
        <w:t>p&lt;0.05).</w:t>
      </w:r>
    </w:p>
    <w:p w14:paraId="564A42E7" w14:textId="77777777" w:rsidR="001264E8" w:rsidRPr="00484CBA" w:rsidRDefault="001264E8" w:rsidP="006E0C53">
      <w:pPr>
        <w:spacing w:line="480" w:lineRule="auto"/>
        <w:jc w:val="both"/>
        <w:rPr>
          <w:rFonts w:ascii="Arial" w:hAnsi="Arial" w:cs="Arial"/>
        </w:rPr>
      </w:pPr>
    </w:p>
    <w:p w14:paraId="3628F2E2" w14:textId="77777777" w:rsidR="00503DB9" w:rsidRPr="00484CBA" w:rsidRDefault="00503DB9" w:rsidP="00503DB9">
      <w:pPr>
        <w:spacing w:after="120" w:line="480" w:lineRule="auto"/>
        <w:jc w:val="both"/>
        <w:rPr>
          <w:rFonts w:ascii="Arial" w:hAnsi="Arial" w:cs="Arial"/>
          <w:b/>
        </w:rPr>
      </w:pPr>
      <w:r w:rsidRPr="00484CBA">
        <w:rPr>
          <w:rFonts w:ascii="Arial" w:hAnsi="Arial" w:cs="Arial"/>
          <w:b/>
          <w:bCs/>
        </w:rPr>
        <w:t>Supplementary Figure S6.</w:t>
      </w:r>
      <w:r w:rsidRPr="00484CBA">
        <w:rPr>
          <w:rFonts w:ascii="Arial" w:hAnsi="Arial" w:cs="Arial"/>
        </w:rPr>
        <w:t xml:space="preserve"> </w:t>
      </w:r>
      <w:r w:rsidRPr="00484CBA">
        <w:rPr>
          <w:rFonts w:ascii="Arial" w:hAnsi="Arial" w:cs="Arial"/>
          <w:b/>
        </w:rPr>
        <w:t xml:space="preserve">Cellular binding </w:t>
      </w:r>
      <w:r w:rsidRPr="00484CBA">
        <w:rPr>
          <w:rFonts w:ascii="Arial" w:hAnsi="Arial" w:cs="Arial"/>
          <w:b/>
          <w:bCs/>
        </w:rPr>
        <w:t>of BAY 3375968 and other anti-human</w:t>
      </w:r>
      <w:r w:rsidRPr="00484CBA">
        <w:rPr>
          <w:rFonts w:ascii="Arial" w:hAnsi="Arial" w:cs="Arial"/>
          <w:b/>
        </w:rPr>
        <w:t xml:space="preserve"> CCR8 antibodies to human CCR8 as determined by flow cytometry. </w:t>
      </w:r>
    </w:p>
    <w:p w14:paraId="5BFAAB28" w14:textId="77777777" w:rsidR="00503DB9" w:rsidRPr="00484CBA" w:rsidRDefault="00503DB9" w:rsidP="00503DB9">
      <w:pPr>
        <w:spacing w:after="120" w:line="480" w:lineRule="auto"/>
        <w:jc w:val="both"/>
        <w:rPr>
          <w:rFonts w:ascii="Arial" w:hAnsi="Arial" w:cs="Arial"/>
          <w:bCs/>
        </w:rPr>
      </w:pPr>
      <w:r w:rsidRPr="00484CBA">
        <w:rPr>
          <w:rFonts w:ascii="Arial" w:hAnsi="Arial" w:cs="Arial"/>
          <w:b/>
        </w:rPr>
        <w:t xml:space="preserve">A. </w:t>
      </w:r>
      <w:r w:rsidRPr="00484CBA">
        <w:rPr>
          <w:rFonts w:ascii="Arial" w:hAnsi="Arial" w:cs="Arial"/>
          <w:bCs/>
        </w:rPr>
        <w:t xml:space="preserve">Cellular binding of the anti-human CCR8 </w:t>
      </w:r>
      <w:proofErr w:type="spellStart"/>
      <w:r w:rsidRPr="00484CBA">
        <w:rPr>
          <w:rFonts w:ascii="Arial" w:hAnsi="Arial" w:cs="Arial"/>
          <w:bCs/>
        </w:rPr>
        <w:t>afucosylated</w:t>
      </w:r>
      <w:proofErr w:type="spellEnd"/>
      <w:r w:rsidRPr="00484CBA">
        <w:rPr>
          <w:rFonts w:ascii="Arial" w:hAnsi="Arial" w:cs="Arial"/>
          <w:bCs/>
        </w:rPr>
        <w:t xml:space="preserve"> hIgG1 antibody BAY 3375968, its conventionally glycosylated isoform BAY 3353497, LALA-</w:t>
      </w:r>
      <w:proofErr w:type="spellStart"/>
      <w:r w:rsidRPr="00484CBA">
        <w:rPr>
          <w:rFonts w:ascii="Arial" w:hAnsi="Arial" w:cs="Arial"/>
          <w:bCs/>
        </w:rPr>
        <w:t>aglycosylated</w:t>
      </w:r>
      <w:proofErr w:type="spellEnd"/>
      <w:r w:rsidRPr="00484CBA">
        <w:rPr>
          <w:rFonts w:ascii="Arial" w:hAnsi="Arial" w:cs="Arial"/>
          <w:bCs/>
        </w:rPr>
        <w:t xml:space="preserve"> anti-human CCR8 hIgG1 antibody and the respective non-binding </w:t>
      </w:r>
      <w:r w:rsidRPr="00484CBA">
        <w:rPr>
          <w:rFonts w:ascii="Arial" w:hAnsi="Arial" w:cs="Arial"/>
          <w:bCs/>
        </w:rPr>
        <w:lastRenderedPageBreak/>
        <w:t xml:space="preserve">isotype controls to human CCR8-transfected CHO cells. Data are median MFI values from one representative experiment (n= 1). </w:t>
      </w:r>
    </w:p>
    <w:p w14:paraId="3A84FC51" w14:textId="77777777" w:rsidR="00503DB9" w:rsidRPr="00484CBA" w:rsidRDefault="00503DB9" w:rsidP="00503DB9">
      <w:pPr>
        <w:spacing w:after="120" w:line="480" w:lineRule="auto"/>
        <w:jc w:val="both"/>
        <w:rPr>
          <w:rFonts w:ascii="Arial" w:hAnsi="Arial" w:cs="Arial"/>
          <w:bCs/>
        </w:rPr>
      </w:pPr>
      <w:r w:rsidRPr="00484CBA">
        <w:rPr>
          <w:rFonts w:ascii="Arial" w:hAnsi="Arial" w:cs="Arial"/>
          <w:b/>
        </w:rPr>
        <w:t>B</w:t>
      </w:r>
      <w:r w:rsidRPr="00484CBA">
        <w:rPr>
          <w:rFonts w:ascii="Arial" w:hAnsi="Arial" w:cs="Arial"/>
          <w:bCs/>
        </w:rPr>
        <w:t xml:space="preserve">. Cellular binding of the anti-human CCR8 </w:t>
      </w:r>
      <w:proofErr w:type="spellStart"/>
      <w:r w:rsidRPr="00484CBA">
        <w:rPr>
          <w:rFonts w:ascii="Arial" w:hAnsi="Arial" w:cs="Arial"/>
          <w:bCs/>
        </w:rPr>
        <w:t>afucosylated</w:t>
      </w:r>
      <w:proofErr w:type="spellEnd"/>
      <w:r w:rsidRPr="00484CBA">
        <w:rPr>
          <w:rFonts w:ascii="Arial" w:hAnsi="Arial" w:cs="Arial"/>
          <w:bCs/>
        </w:rPr>
        <w:t xml:space="preserve"> hIgG1 antibody BAY 3375968, its conventionally glycosylated isoform BAY 3353497, LALA-</w:t>
      </w:r>
      <w:proofErr w:type="spellStart"/>
      <w:r w:rsidRPr="00484CBA">
        <w:rPr>
          <w:rFonts w:ascii="Arial" w:hAnsi="Arial" w:cs="Arial"/>
          <w:bCs/>
        </w:rPr>
        <w:t>aglycosylated</w:t>
      </w:r>
      <w:proofErr w:type="spellEnd"/>
      <w:r w:rsidRPr="00484CBA">
        <w:rPr>
          <w:rFonts w:ascii="Arial" w:hAnsi="Arial" w:cs="Arial"/>
          <w:bCs/>
        </w:rPr>
        <w:t xml:space="preserve"> anti-human CCR8 hIgG1 antibody and the respective non-binding isotype controls to mock-transfected CHO cells. Data are median MFI values from one representative experiment (n= 1).</w:t>
      </w:r>
    </w:p>
    <w:p w14:paraId="1AF5DF3D" w14:textId="77777777" w:rsidR="00AE419B" w:rsidRPr="00484CBA" w:rsidRDefault="00AE419B" w:rsidP="00AE419B"/>
    <w:p w14:paraId="6581D6AA" w14:textId="77777777" w:rsidR="00AE419B" w:rsidRPr="00484CBA" w:rsidRDefault="00AE419B" w:rsidP="00AE419B">
      <w:pPr>
        <w:spacing w:after="120" w:line="480" w:lineRule="auto"/>
        <w:jc w:val="both"/>
        <w:rPr>
          <w:rFonts w:ascii="Arial" w:hAnsi="Arial" w:cs="Arial"/>
          <w:b/>
          <w:bCs/>
        </w:rPr>
      </w:pPr>
      <w:r w:rsidRPr="00484CBA">
        <w:rPr>
          <w:rFonts w:ascii="Arial" w:hAnsi="Arial" w:cs="Arial"/>
          <w:b/>
          <w:bCs/>
        </w:rPr>
        <w:t>Supplementary Figure S7: ADCC and ADCP activity of BAY 3375968 and other anti-human CCR8 antibodies.</w:t>
      </w:r>
    </w:p>
    <w:p w14:paraId="411517BE" w14:textId="77777777" w:rsidR="00AE419B" w:rsidRPr="00484CBA" w:rsidRDefault="00AE419B" w:rsidP="00AE419B">
      <w:pPr>
        <w:spacing w:after="120" w:line="480" w:lineRule="auto"/>
        <w:jc w:val="both"/>
        <w:rPr>
          <w:rFonts w:ascii="Arial" w:hAnsi="Arial" w:cs="Arial"/>
        </w:rPr>
      </w:pPr>
      <w:r w:rsidRPr="00484CBA">
        <w:rPr>
          <w:rFonts w:ascii="Arial" w:hAnsi="Arial" w:cs="Arial"/>
          <w:b/>
          <w:bCs/>
        </w:rPr>
        <w:t xml:space="preserve">A. </w:t>
      </w:r>
      <w:r w:rsidRPr="00484CBA">
        <w:rPr>
          <w:rFonts w:ascii="Arial" w:hAnsi="Arial" w:cs="Arial"/>
        </w:rPr>
        <w:t xml:space="preserve">ADCC activity of </w:t>
      </w:r>
      <w:proofErr w:type="spellStart"/>
      <w:r w:rsidRPr="00484CBA">
        <w:rPr>
          <w:rFonts w:ascii="Arial" w:hAnsi="Arial" w:cs="Arial"/>
        </w:rPr>
        <w:t>afucosylated</w:t>
      </w:r>
      <w:proofErr w:type="spellEnd"/>
      <w:r w:rsidRPr="00484CBA">
        <w:rPr>
          <w:rFonts w:ascii="Arial" w:hAnsi="Arial" w:cs="Arial"/>
        </w:rPr>
        <w:t xml:space="preserve"> anti-human CCR8 hIgG1 antibody BAY 3375968, conventionally glycosylated anti-human CCR8 hIgG1 antibody BAY 3353497, </w:t>
      </w:r>
      <w:proofErr w:type="spellStart"/>
      <w:r w:rsidRPr="00484CBA">
        <w:rPr>
          <w:rFonts w:ascii="Arial" w:hAnsi="Arial" w:cs="Arial"/>
        </w:rPr>
        <w:t>afucosylated</w:t>
      </w:r>
      <w:proofErr w:type="spellEnd"/>
      <w:r w:rsidRPr="00484CBA">
        <w:rPr>
          <w:rFonts w:ascii="Arial" w:hAnsi="Arial" w:cs="Arial"/>
        </w:rPr>
        <w:t xml:space="preserve"> and conventionally glycosylated hIgG1 </w:t>
      </w:r>
      <w:r w:rsidRPr="00484CBA">
        <w:rPr>
          <w:rFonts w:ascii="Arial" w:hAnsi="Arial" w:cs="Arial"/>
          <w:bCs/>
        </w:rPr>
        <w:t xml:space="preserve">non-binding </w:t>
      </w:r>
      <w:r w:rsidRPr="00484CBA">
        <w:rPr>
          <w:rFonts w:ascii="Arial" w:hAnsi="Arial" w:cs="Arial"/>
        </w:rPr>
        <w:t xml:space="preserve">isotype controls, in co-culture of human CCR8-expressing HEK293 target cells and primary human NK cells as effector cells, at an </w:t>
      </w:r>
      <w:r w:rsidRPr="00484CBA">
        <w:rPr>
          <w:rFonts w:ascii="Arial" w:hAnsi="Arial" w:cs="Arial"/>
          <w:bCs/>
        </w:rPr>
        <w:t>E:T</w:t>
      </w:r>
      <w:r w:rsidRPr="00484CBA">
        <w:rPr>
          <w:rFonts w:ascii="Arial" w:hAnsi="Arial" w:cs="Arial"/>
        </w:rPr>
        <w:t xml:space="preserve"> ratio of 4:1 (n= 3). Cytotoxicity was determined by measuring target cell apoptosis induction relative to the no antibody control at the 4 h co-culture time point. </w:t>
      </w:r>
    </w:p>
    <w:p w14:paraId="613CA1A6" w14:textId="77777777" w:rsidR="00AE419B" w:rsidRPr="00484CBA" w:rsidRDefault="00AE419B" w:rsidP="00AE419B">
      <w:pPr>
        <w:pStyle w:val="BayerBodyTextFull"/>
        <w:spacing w:line="480" w:lineRule="auto"/>
        <w:jc w:val="both"/>
        <w:rPr>
          <w:rFonts w:ascii="Arial" w:hAnsi="Arial" w:cs="Arial"/>
        </w:rPr>
      </w:pPr>
      <w:r w:rsidRPr="00484CBA">
        <w:rPr>
          <w:rFonts w:ascii="Arial" w:hAnsi="Arial" w:cs="Arial"/>
          <w:b/>
          <w:bCs/>
        </w:rPr>
        <w:t>B</w:t>
      </w:r>
      <w:r w:rsidRPr="00484CBA">
        <w:rPr>
          <w:rFonts w:ascii="Arial" w:hAnsi="Arial" w:cs="Arial"/>
        </w:rPr>
        <w:t xml:space="preserve">. </w:t>
      </w:r>
      <w:r w:rsidRPr="00484CBA">
        <w:rPr>
          <w:rFonts w:ascii="Arial" w:hAnsi="Arial" w:cs="Arial"/>
          <w:szCs w:val="24"/>
        </w:rPr>
        <w:t xml:space="preserve">ADCP activity </w:t>
      </w:r>
      <w:r w:rsidRPr="00484CBA">
        <w:rPr>
          <w:rFonts w:ascii="Arial" w:hAnsi="Arial" w:cs="Arial"/>
          <w:bCs/>
        </w:rPr>
        <w:t xml:space="preserve">(cumulative) </w:t>
      </w:r>
      <w:r w:rsidRPr="00484CBA">
        <w:rPr>
          <w:rFonts w:ascii="Arial" w:hAnsi="Arial" w:cs="Arial"/>
          <w:szCs w:val="24"/>
        </w:rPr>
        <w:t xml:space="preserve">of </w:t>
      </w:r>
      <w:proofErr w:type="spellStart"/>
      <w:r w:rsidRPr="00484CBA">
        <w:rPr>
          <w:rFonts w:ascii="Arial" w:hAnsi="Arial" w:cs="Arial"/>
          <w:szCs w:val="24"/>
        </w:rPr>
        <w:t>afucosylated</w:t>
      </w:r>
      <w:proofErr w:type="spellEnd"/>
      <w:r w:rsidRPr="00484CBA">
        <w:rPr>
          <w:rFonts w:ascii="Arial" w:hAnsi="Arial" w:cs="Arial"/>
          <w:szCs w:val="24"/>
        </w:rPr>
        <w:t xml:space="preserve"> anti-human CCR8 hIgG1 antibody BAY 3357968, conventionally glycosylated anti-human CCR8 hIgG1 antibody BAY 3353497, and LALA-</w:t>
      </w:r>
      <w:proofErr w:type="spellStart"/>
      <w:r w:rsidRPr="00484CBA">
        <w:rPr>
          <w:rFonts w:ascii="Arial" w:hAnsi="Arial" w:cs="Arial"/>
          <w:szCs w:val="24"/>
        </w:rPr>
        <w:t>aglycosylated</w:t>
      </w:r>
      <w:proofErr w:type="spellEnd"/>
      <w:r w:rsidRPr="00484CBA">
        <w:rPr>
          <w:rFonts w:ascii="Arial" w:hAnsi="Arial" w:cs="Arial"/>
          <w:szCs w:val="24"/>
        </w:rPr>
        <w:t xml:space="preserve"> anti-human CCR8 hIgG1 antibodies in co-culture of human CCR8-expressing HEK293 target cells and primary human M2 macrophages as effector cells, </w:t>
      </w:r>
      <w:r w:rsidRPr="00484CBA">
        <w:rPr>
          <w:rFonts w:ascii="Arial" w:hAnsi="Arial" w:cs="Arial"/>
          <w:bCs/>
        </w:rPr>
        <w:t xml:space="preserve">at E:T ratio of </w:t>
      </w:r>
      <w:r w:rsidRPr="00484CBA">
        <w:rPr>
          <w:rFonts w:ascii="Arial" w:hAnsi="Arial" w:cs="Arial"/>
        </w:rPr>
        <w:t xml:space="preserve">10:1 (n= 3). The percentage of phagocytosed target cells was determined by measuring phagocytosis relative to no antibody control during the 24 h long co-culture period. </w:t>
      </w:r>
    </w:p>
    <w:p w14:paraId="3D9FED41" w14:textId="77777777" w:rsidR="00017F67" w:rsidRPr="00484CBA" w:rsidRDefault="00017F67" w:rsidP="00017F67">
      <w:pPr>
        <w:keepNext/>
        <w:keepLines/>
        <w:spacing w:after="120"/>
        <w:jc w:val="both"/>
        <w:rPr>
          <w:rFonts w:ascii="Arial" w:hAnsi="Arial" w:cs="Arial"/>
          <w:b/>
          <w:bCs/>
        </w:rPr>
      </w:pPr>
      <w:r w:rsidRPr="00484CBA">
        <w:rPr>
          <w:rFonts w:ascii="Arial" w:hAnsi="Arial" w:cs="Arial"/>
          <w:b/>
          <w:bCs/>
        </w:rPr>
        <w:lastRenderedPageBreak/>
        <w:t xml:space="preserve">Supplementary Table 1. </w:t>
      </w:r>
      <w:r w:rsidRPr="00484CBA">
        <w:rPr>
          <w:rFonts w:ascii="Arial" w:hAnsi="Arial" w:cs="Arial"/>
        </w:rPr>
        <w:t>Antibodies used in this</w:t>
      </w:r>
      <w:r w:rsidRPr="00484CBA">
        <w:rPr>
          <w:rFonts w:ascii="Arial" w:hAnsi="Arial" w:cs="Arial"/>
          <w:i/>
          <w:iCs/>
        </w:rPr>
        <w:t xml:space="preserve"> </w:t>
      </w:r>
      <w:r w:rsidRPr="00484CBA">
        <w:rPr>
          <w:rFonts w:ascii="Arial" w:hAnsi="Arial" w:cs="Arial"/>
        </w:rPr>
        <w:t>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85"/>
        <w:gridCol w:w="992"/>
        <w:gridCol w:w="2693"/>
        <w:gridCol w:w="2212"/>
      </w:tblGrid>
      <w:tr w:rsidR="00017F67" w:rsidRPr="00484CBA" w14:paraId="06F0314C" w14:textId="77777777">
        <w:trPr>
          <w:trHeight w:val="397"/>
        </w:trPr>
        <w:tc>
          <w:tcPr>
            <w:tcW w:w="3119" w:type="dxa"/>
            <w:gridSpan w:val="2"/>
            <w:tcBorders>
              <w:top w:val="single" w:sz="4" w:space="0" w:color="auto"/>
              <w:bottom w:val="single" w:sz="4" w:space="0" w:color="auto"/>
            </w:tcBorders>
            <w:vAlign w:val="center"/>
          </w:tcPr>
          <w:p w14:paraId="3B5DA237" w14:textId="77777777" w:rsidR="00017F67" w:rsidRPr="00484CBA" w:rsidRDefault="00017F67">
            <w:pPr>
              <w:keepNext/>
              <w:keepLines/>
              <w:rPr>
                <w:rFonts w:ascii="Arial" w:hAnsi="Arial" w:cs="Arial"/>
              </w:rPr>
            </w:pPr>
            <w:r w:rsidRPr="00484CBA">
              <w:rPr>
                <w:rFonts w:ascii="Arial" w:hAnsi="Arial" w:cs="Arial"/>
                <w:b/>
                <w:bCs/>
                <w:sz w:val="20"/>
                <w:szCs w:val="20"/>
              </w:rPr>
              <w:t>Antibody</w:t>
            </w:r>
          </w:p>
        </w:tc>
        <w:tc>
          <w:tcPr>
            <w:tcW w:w="992" w:type="dxa"/>
            <w:tcBorders>
              <w:top w:val="single" w:sz="4" w:space="0" w:color="auto"/>
              <w:bottom w:val="single" w:sz="4" w:space="0" w:color="auto"/>
            </w:tcBorders>
            <w:vAlign w:val="center"/>
          </w:tcPr>
          <w:p w14:paraId="1224FC63" w14:textId="77777777" w:rsidR="00017F67" w:rsidRPr="00484CBA" w:rsidRDefault="00017F67">
            <w:pPr>
              <w:keepNext/>
              <w:keepLines/>
              <w:rPr>
                <w:rFonts w:ascii="Arial" w:hAnsi="Arial" w:cs="Arial"/>
              </w:rPr>
            </w:pPr>
            <w:r w:rsidRPr="00484CBA">
              <w:rPr>
                <w:rFonts w:ascii="Arial" w:hAnsi="Arial" w:cs="Arial"/>
                <w:b/>
                <w:bCs/>
                <w:sz w:val="20"/>
                <w:szCs w:val="20"/>
                <w:lang w:eastAsia="en-GB"/>
              </w:rPr>
              <w:t>Isotype</w:t>
            </w:r>
          </w:p>
        </w:tc>
        <w:tc>
          <w:tcPr>
            <w:tcW w:w="2693" w:type="dxa"/>
            <w:tcBorders>
              <w:top w:val="single" w:sz="4" w:space="0" w:color="auto"/>
              <w:bottom w:val="single" w:sz="4" w:space="0" w:color="auto"/>
            </w:tcBorders>
            <w:vAlign w:val="center"/>
          </w:tcPr>
          <w:p w14:paraId="2FF324BA" w14:textId="77777777" w:rsidR="00017F67" w:rsidRPr="00484CBA" w:rsidRDefault="00017F67">
            <w:pPr>
              <w:keepNext/>
              <w:keepLines/>
              <w:rPr>
                <w:rFonts w:ascii="Arial" w:hAnsi="Arial" w:cs="Arial"/>
              </w:rPr>
            </w:pPr>
            <w:r w:rsidRPr="00484CBA">
              <w:rPr>
                <w:rFonts w:ascii="Arial" w:hAnsi="Arial" w:cs="Arial"/>
                <w:b/>
                <w:bCs/>
                <w:sz w:val="20"/>
                <w:szCs w:val="20"/>
                <w:lang w:eastAsia="en-GB"/>
              </w:rPr>
              <w:t>Description</w:t>
            </w:r>
          </w:p>
        </w:tc>
        <w:tc>
          <w:tcPr>
            <w:tcW w:w="2212" w:type="dxa"/>
            <w:tcBorders>
              <w:top w:val="single" w:sz="4" w:space="0" w:color="auto"/>
              <w:bottom w:val="single" w:sz="4" w:space="0" w:color="auto"/>
            </w:tcBorders>
            <w:vAlign w:val="center"/>
          </w:tcPr>
          <w:p w14:paraId="1DD4C758" w14:textId="77777777" w:rsidR="00017F67" w:rsidRPr="00484CBA" w:rsidRDefault="00017F67">
            <w:pPr>
              <w:keepNext/>
              <w:keepLines/>
              <w:rPr>
                <w:rFonts w:ascii="Arial" w:hAnsi="Arial" w:cs="Arial"/>
              </w:rPr>
            </w:pPr>
            <w:r w:rsidRPr="00484CBA">
              <w:rPr>
                <w:rFonts w:ascii="Arial" w:hAnsi="Arial" w:cs="Arial"/>
                <w:b/>
                <w:bCs/>
                <w:sz w:val="20"/>
                <w:szCs w:val="20"/>
                <w:lang w:eastAsia="en-GB"/>
              </w:rPr>
              <w:t>Provider</w:t>
            </w:r>
          </w:p>
        </w:tc>
      </w:tr>
      <w:tr w:rsidR="00017F67" w:rsidRPr="00484CBA" w14:paraId="294CD5E9" w14:textId="77777777">
        <w:trPr>
          <w:trHeight w:val="397"/>
        </w:trPr>
        <w:tc>
          <w:tcPr>
            <w:tcW w:w="1134" w:type="dxa"/>
            <w:vMerge w:val="restart"/>
            <w:tcBorders>
              <w:top w:val="single" w:sz="4" w:space="0" w:color="auto"/>
            </w:tcBorders>
            <w:vAlign w:val="center"/>
          </w:tcPr>
          <w:p w14:paraId="479FD82C" w14:textId="77777777" w:rsidR="00017F67" w:rsidRPr="00484CBA" w:rsidRDefault="00017F67">
            <w:pPr>
              <w:keepNext/>
              <w:keepLines/>
              <w:rPr>
                <w:rFonts w:ascii="Arial" w:hAnsi="Arial" w:cs="Arial"/>
                <w:sz w:val="20"/>
                <w:szCs w:val="20"/>
              </w:rPr>
            </w:pPr>
            <w:r w:rsidRPr="00484CBA">
              <w:rPr>
                <w:rFonts w:ascii="Arial" w:hAnsi="Arial" w:cs="Arial"/>
                <w:sz w:val="20"/>
                <w:szCs w:val="20"/>
              </w:rPr>
              <w:t>Non-binding isotype control antibodies</w:t>
            </w:r>
          </w:p>
        </w:tc>
        <w:tc>
          <w:tcPr>
            <w:tcW w:w="1985" w:type="dxa"/>
            <w:tcBorders>
              <w:top w:val="single" w:sz="4" w:space="0" w:color="auto"/>
            </w:tcBorders>
            <w:vAlign w:val="center"/>
          </w:tcPr>
          <w:p w14:paraId="5A34E63A"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Isotype control  </w:t>
            </w:r>
          </w:p>
          <w:p w14:paraId="3A711B88" w14:textId="77777777" w:rsidR="00017F67" w:rsidRPr="00484CBA" w:rsidRDefault="00017F67">
            <w:pPr>
              <w:keepNext/>
              <w:keepLines/>
              <w:rPr>
                <w:rFonts w:ascii="Arial" w:hAnsi="Arial" w:cs="Arial"/>
              </w:rPr>
            </w:pPr>
          </w:p>
        </w:tc>
        <w:tc>
          <w:tcPr>
            <w:tcW w:w="992" w:type="dxa"/>
            <w:tcBorders>
              <w:top w:val="single" w:sz="4" w:space="0" w:color="auto"/>
            </w:tcBorders>
            <w:vAlign w:val="center"/>
          </w:tcPr>
          <w:p w14:paraId="203A0FCB" w14:textId="77777777" w:rsidR="00017F67" w:rsidRPr="00484CBA" w:rsidRDefault="00017F67">
            <w:pPr>
              <w:keepNext/>
              <w:keepLines/>
              <w:rPr>
                <w:rFonts w:ascii="Arial" w:hAnsi="Arial" w:cs="Arial"/>
              </w:rPr>
            </w:pPr>
            <w:r w:rsidRPr="00484CBA">
              <w:rPr>
                <w:rFonts w:ascii="Arial" w:hAnsi="Arial" w:cs="Arial"/>
                <w:sz w:val="20"/>
                <w:szCs w:val="20"/>
                <w:lang w:eastAsia="en-GB"/>
              </w:rPr>
              <w:t>mIgG2a</w:t>
            </w:r>
          </w:p>
        </w:tc>
        <w:tc>
          <w:tcPr>
            <w:tcW w:w="2693" w:type="dxa"/>
            <w:tcBorders>
              <w:top w:val="single" w:sz="4" w:space="0" w:color="auto"/>
            </w:tcBorders>
            <w:vAlign w:val="center"/>
          </w:tcPr>
          <w:p w14:paraId="6E7C9AFC" w14:textId="77777777" w:rsidR="00017F67" w:rsidRPr="00484CBA" w:rsidRDefault="00017F67">
            <w:pPr>
              <w:keepNext/>
              <w:keepLines/>
              <w:rPr>
                <w:rFonts w:ascii="Arial" w:hAnsi="Arial" w:cs="Arial"/>
              </w:rPr>
            </w:pPr>
            <w:r w:rsidRPr="00484CBA">
              <w:rPr>
                <w:rFonts w:ascii="Arial" w:hAnsi="Arial" w:cs="Arial"/>
                <w:sz w:val="20"/>
                <w:szCs w:val="20"/>
                <w:lang w:eastAsia="en-GB"/>
              </w:rPr>
              <w:t>Non-binding isotype control</w:t>
            </w:r>
          </w:p>
        </w:tc>
        <w:tc>
          <w:tcPr>
            <w:tcW w:w="2212" w:type="dxa"/>
            <w:tcBorders>
              <w:top w:val="single" w:sz="4" w:space="0" w:color="auto"/>
            </w:tcBorders>
            <w:vAlign w:val="center"/>
          </w:tcPr>
          <w:p w14:paraId="3D52B740"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6A7AB30D" w14:textId="77777777">
        <w:trPr>
          <w:trHeight w:val="397"/>
        </w:trPr>
        <w:tc>
          <w:tcPr>
            <w:tcW w:w="1134" w:type="dxa"/>
            <w:vMerge/>
            <w:vAlign w:val="center"/>
          </w:tcPr>
          <w:p w14:paraId="03B72650" w14:textId="77777777" w:rsidR="00017F67" w:rsidRPr="00484CBA" w:rsidRDefault="00017F67">
            <w:pPr>
              <w:keepNext/>
              <w:keepLines/>
              <w:rPr>
                <w:rFonts w:ascii="Arial" w:hAnsi="Arial" w:cs="Arial"/>
              </w:rPr>
            </w:pPr>
          </w:p>
        </w:tc>
        <w:tc>
          <w:tcPr>
            <w:tcW w:w="1985" w:type="dxa"/>
            <w:vAlign w:val="center"/>
          </w:tcPr>
          <w:p w14:paraId="2445764C"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Isotype control </w:t>
            </w:r>
          </w:p>
          <w:p w14:paraId="17D81409" w14:textId="77777777" w:rsidR="00017F67" w:rsidRPr="00484CBA" w:rsidRDefault="00017F67">
            <w:pPr>
              <w:keepNext/>
              <w:keepLines/>
              <w:rPr>
                <w:rFonts w:ascii="Arial" w:hAnsi="Arial" w:cs="Arial"/>
              </w:rPr>
            </w:pPr>
          </w:p>
        </w:tc>
        <w:tc>
          <w:tcPr>
            <w:tcW w:w="992" w:type="dxa"/>
            <w:vAlign w:val="center"/>
          </w:tcPr>
          <w:p w14:paraId="57854940"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2F580DFE" w14:textId="77777777" w:rsidR="00017F67" w:rsidRPr="00484CBA" w:rsidRDefault="00017F67">
            <w:pPr>
              <w:keepNext/>
              <w:keepLines/>
              <w:rPr>
                <w:rFonts w:ascii="Arial" w:hAnsi="Arial" w:cs="Arial"/>
              </w:rPr>
            </w:pPr>
            <w:r w:rsidRPr="00484CBA">
              <w:rPr>
                <w:rFonts w:ascii="Arial" w:hAnsi="Arial" w:cs="Arial"/>
                <w:sz w:val="20"/>
                <w:szCs w:val="20"/>
                <w:lang w:eastAsia="en-GB"/>
              </w:rPr>
              <w:t>Non-binding isotype control</w:t>
            </w:r>
            <w:r w:rsidRPr="00484CBA">
              <w:rPr>
                <w:rFonts w:ascii="Arial" w:hAnsi="Arial" w:cs="Arial"/>
                <w:sz w:val="20"/>
                <w:szCs w:val="20"/>
                <w:lang w:eastAsia="en-GB"/>
              </w:rPr>
              <w:br/>
              <w:t>(conventional glycosylation)</w:t>
            </w:r>
          </w:p>
        </w:tc>
        <w:tc>
          <w:tcPr>
            <w:tcW w:w="2212" w:type="dxa"/>
            <w:vAlign w:val="center"/>
          </w:tcPr>
          <w:p w14:paraId="601D98C5"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718C187E" w14:textId="77777777">
        <w:trPr>
          <w:trHeight w:val="397"/>
        </w:trPr>
        <w:tc>
          <w:tcPr>
            <w:tcW w:w="1134" w:type="dxa"/>
            <w:vMerge/>
            <w:vAlign w:val="center"/>
          </w:tcPr>
          <w:p w14:paraId="0033F2BC" w14:textId="77777777" w:rsidR="00017F67" w:rsidRPr="00484CBA" w:rsidRDefault="00017F67">
            <w:pPr>
              <w:keepNext/>
              <w:keepLines/>
              <w:rPr>
                <w:rFonts w:ascii="Arial" w:hAnsi="Arial" w:cs="Arial"/>
              </w:rPr>
            </w:pPr>
          </w:p>
        </w:tc>
        <w:tc>
          <w:tcPr>
            <w:tcW w:w="1985" w:type="dxa"/>
            <w:vAlign w:val="center"/>
          </w:tcPr>
          <w:p w14:paraId="63F3D72F"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Isotype control </w:t>
            </w:r>
          </w:p>
          <w:p w14:paraId="1C930B75" w14:textId="77777777" w:rsidR="00017F67" w:rsidRPr="00484CBA" w:rsidRDefault="00017F67">
            <w:pPr>
              <w:keepNext/>
              <w:keepLines/>
              <w:rPr>
                <w:rFonts w:ascii="Arial" w:hAnsi="Arial" w:cs="Arial"/>
              </w:rPr>
            </w:pPr>
          </w:p>
        </w:tc>
        <w:tc>
          <w:tcPr>
            <w:tcW w:w="992" w:type="dxa"/>
            <w:vAlign w:val="center"/>
          </w:tcPr>
          <w:p w14:paraId="502B4026"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2648D7EF" w14:textId="77777777" w:rsidR="00017F67" w:rsidRPr="00484CBA" w:rsidRDefault="00017F67">
            <w:pPr>
              <w:keepNext/>
              <w:keepLines/>
              <w:rPr>
                <w:rFonts w:ascii="Arial" w:hAnsi="Arial" w:cs="Arial"/>
              </w:rPr>
            </w:pPr>
            <w:r w:rsidRPr="00484CBA">
              <w:rPr>
                <w:rFonts w:ascii="Arial" w:hAnsi="Arial" w:cs="Arial"/>
                <w:sz w:val="20"/>
                <w:szCs w:val="20"/>
                <w:lang w:eastAsia="en-GB"/>
              </w:rPr>
              <w:t xml:space="preserve">Non-binding isotype control </w:t>
            </w:r>
            <w:r w:rsidRPr="00484CBA">
              <w:rPr>
                <w:rFonts w:ascii="Arial" w:hAnsi="Arial" w:cs="Arial"/>
                <w:sz w:val="20"/>
                <w:szCs w:val="20"/>
                <w:lang w:eastAsia="en-GB"/>
              </w:rPr>
              <w:br/>
              <w:t>(N297A-aglycosylated)</w:t>
            </w:r>
          </w:p>
        </w:tc>
        <w:tc>
          <w:tcPr>
            <w:tcW w:w="2212" w:type="dxa"/>
            <w:vAlign w:val="center"/>
          </w:tcPr>
          <w:p w14:paraId="5390B567"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3880241A" w14:textId="77777777">
        <w:trPr>
          <w:trHeight w:val="397"/>
        </w:trPr>
        <w:tc>
          <w:tcPr>
            <w:tcW w:w="1134" w:type="dxa"/>
            <w:vMerge/>
            <w:vAlign w:val="center"/>
          </w:tcPr>
          <w:p w14:paraId="26947F14" w14:textId="77777777" w:rsidR="00017F67" w:rsidRPr="00484CBA" w:rsidRDefault="00017F67">
            <w:pPr>
              <w:keepNext/>
              <w:keepLines/>
              <w:rPr>
                <w:rFonts w:ascii="Arial" w:hAnsi="Arial" w:cs="Arial"/>
              </w:rPr>
            </w:pPr>
          </w:p>
        </w:tc>
        <w:tc>
          <w:tcPr>
            <w:tcW w:w="1985" w:type="dxa"/>
            <w:vAlign w:val="center"/>
          </w:tcPr>
          <w:p w14:paraId="29DBEBEC"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Isotype control </w:t>
            </w:r>
          </w:p>
          <w:p w14:paraId="74F68569" w14:textId="77777777" w:rsidR="00017F67" w:rsidRPr="00484CBA" w:rsidRDefault="00017F67">
            <w:pPr>
              <w:keepNext/>
              <w:keepLines/>
              <w:rPr>
                <w:rFonts w:ascii="Arial" w:hAnsi="Arial" w:cs="Arial"/>
              </w:rPr>
            </w:pPr>
            <w:r w:rsidRPr="00484CBA">
              <w:rPr>
                <w:rFonts w:ascii="Arial" w:hAnsi="Arial" w:cs="Arial"/>
                <w:sz w:val="20"/>
                <w:szCs w:val="20"/>
                <w:lang w:eastAsia="en-GB"/>
              </w:rPr>
              <w:t>(</w:t>
            </w:r>
            <w:proofErr w:type="spellStart"/>
            <w:r w:rsidRPr="00484CBA">
              <w:rPr>
                <w:rFonts w:ascii="Arial" w:hAnsi="Arial" w:cs="Arial"/>
                <w:sz w:val="20"/>
                <w:szCs w:val="20"/>
                <w:lang w:eastAsia="en-GB"/>
              </w:rPr>
              <w:t>afucosylated</w:t>
            </w:r>
            <w:proofErr w:type="spellEnd"/>
            <w:r w:rsidRPr="00484CBA">
              <w:rPr>
                <w:rFonts w:ascii="Arial" w:hAnsi="Arial" w:cs="Arial"/>
                <w:sz w:val="20"/>
                <w:szCs w:val="20"/>
                <w:lang w:eastAsia="en-GB"/>
              </w:rPr>
              <w:t>)</w:t>
            </w:r>
          </w:p>
        </w:tc>
        <w:tc>
          <w:tcPr>
            <w:tcW w:w="992" w:type="dxa"/>
            <w:vAlign w:val="center"/>
          </w:tcPr>
          <w:p w14:paraId="306914B1" w14:textId="77777777" w:rsidR="00017F67" w:rsidRPr="00484CBA" w:rsidRDefault="00017F67">
            <w:pPr>
              <w:keepNext/>
              <w:keepLines/>
              <w:rPr>
                <w:rFonts w:ascii="Arial" w:hAnsi="Arial" w:cs="Arial"/>
              </w:rPr>
            </w:pPr>
            <w:r w:rsidRPr="00484CBA">
              <w:rPr>
                <w:rFonts w:ascii="Arial" w:hAnsi="Arial" w:cs="Arial"/>
                <w:sz w:val="20"/>
                <w:szCs w:val="20"/>
                <w:lang w:eastAsia="en-GB"/>
              </w:rPr>
              <w:t>hIgG1 (</w:t>
            </w:r>
            <w:proofErr w:type="spellStart"/>
            <w:r w:rsidRPr="00484CBA">
              <w:rPr>
                <w:rFonts w:ascii="Arial" w:hAnsi="Arial" w:cs="Arial"/>
                <w:sz w:val="20"/>
                <w:szCs w:val="20"/>
                <w:lang w:eastAsia="en-GB"/>
              </w:rPr>
              <w:t>afuco</w:t>
            </w:r>
            <w:proofErr w:type="spellEnd"/>
            <w:r w:rsidRPr="00484CBA">
              <w:rPr>
                <w:rFonts w:ascii="Arial" w:hAnsi="Arial" w:cs="Arial"/>
                <w:sz w:val="20"/>
                <w:szCs w:val="20"/>
                <w:lang w:eastAsia="en-GB"/>
              </w:rPr>
              <w:t>)</w:t>
            </w:r>
          </w:p>
        </w:tc>
        <w:tc>
          <w:tcPr>
            <w:tcW w:w="2693" w:type="dxa"/>
            <w:vAlign w:val="center"/>
          </w:tcPr>
          <w:p w14:paraId="4A4B9468" w14:textId="77777777" w:rsidR="00017F67" w:rsidRPr="00484CBA" w:rsidRDefault="00017F67">
            <w:pPr>
              <w:keepNext/>
              <w:keepLines/>
              <w:rPr>
                <w:rFonts w:ascii="Arial" w:hAnsi="Arial" w:cs="Arial"/>
              </w:rPr>
            </w:pPr>
            <w:r w:rsidRPr="00484CBA">
              <w:rPr>
                <w:rFonts w:ascii="Arial" w:hAnsi="Arial" w:cs="Arial"/>
                <w:sz w:val="20"/>
                <w:szCs w:val="20"/>
                <w:lang w:eastAsia="en-GB"/>
              </w:rPr>
              <w:t xml:space="preserve">Non-binding isotype control </w:t>
            </w:r>
            <w:r w:rsidRPr="00484CBA">
              <w:rPr>
                <w:rFonts w:ascii="Arial" w:hAnsi="Arial" w:cs="Arial"/>
                <w:sz w:val="20"/>
                <w:szCs w:val="20"/>
                <w:lang w:eastAsia="en-GB"/>
              </w:rPr>
              <w:br/>
              <w:t>(</w:t>
            </w:r>
            <w:proofErr w:type="spellStart"/>
            <w:r w:rsidRPr="00484CBA">
              <w:rPr>
                <w:rFonts w:ascii="Arial" w:hAnsi="Arial" w:cs="Arial"/>
                <w:sz w:val="20"/>
                <w:szCs w:val="20"/>
                <w:lang w:eastAsia="en-GB"/>
              </w:rPr>
              <w:t>afucosylated</w:t>
            </w:r>
            <w:proofErr w:type="spellEnd"/>
            <w:r w:rsidRPr="00484CBA">
              <w:rPr>
                <w:rFonts w:ascii="Arial" w:hAnsi="Arial" w:cs="Arial"/>
                <w:sz w:val="20"/>
                <w:szCs w:val="20"/>
                <w:lang w:eastAsia="en-GB"/>
              </w:rPr>
              <w:t>)</w:t>
            </w:r>
          </w:p>
        </w:tc>
        <w:tc>
          <w:tcPr>
            <w:tcW w:w="2212" w:type="dxa"/>
            <w:vAlign w:val="center"/>
          </w:tcPr>
          <w:p w14:paraId="508925E8"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6A6AF486" w14:textId="77777777">
        <w:trPr>
          <w:trHeight w:val="397"/>
        </w:trPr>
        <w:tc>
          <w:tcPr>
            <w:tcW w:w="1134" w:type="dxa"/>
            <w:vMerge/>
            <w:vAlign w:val="center"/>
          </w:tcPr>
          <w:p w14:paraId="26F5C5B9" w14:textId="77777777" w:rsidR="00017F67" w:rsidRPr="00484CBA" w:rsidRDefault="00017F67">
            <w:pPr>
              <w:keepNext/>
              <w:keepLines/>
              <w:rPr>
                <w:rFonts w:ascii="Arial" w:hAnsi="Arial" w:cs="Arial"/>
              </w:rPr>
            </w:pPr>
          </w:p>
        </w:tc>
        <w:tc>
          <w:tcPr>
            <w:tcW w:w="1985" w:type="dxa"/>
            <w:vAlign w:val="center"/>
          </w:tcPr>
          <w:p w14:paraId="3DAF209A" w14:textId="77777777" w:rsidR="00017F67" w:rsidRPr="00484CBA" w:rsidRDefault="00017F67">
            <w:pPr>
              <w:keepNext/>
              <w:keepLines/>
              <w:rPr>
                <w:rFonts w:ascii="Arial" w:hAnsi="Arial" w:cs="Arial"/>
                <w:sz w:val="20"/>
                <w:szCs w:val="20"/>
              </w:rPr>
            </w:pPr>
            <w:r w:rsidRPr="00484CBA">
              <w:rPr>
                <w:rFonts w:ascii="Arial" w:hAnsi="Arial" w:cs="Arial"/>
                <w:sz w:val="20"/>
                <w:szCs w:val="20"/>
                <w:lang w:eastAsia="en-GB"/>
              </w:rPr>
              <w:t>Isotype control</w:t>
            </w:r>
            <w:r w:rsidRPr="00484CBA">
              <w:rPr>
                <w:rFonts w:ascii="Arial" w:hAnsi="Arial" w:cs="Arial"/>
                <w:sz w:val="20"/>
                <w:szCs w:val="20"/>
              </w:rPr>
              <w:t xml:space="preserve"> </w:t>
            </w:r>
          </w:p>
        </w:tc>
        <w:tc>
          <w:tcPr>
            <w:tcW w:w="992" w:type="dxa"/>
            <w:vAlign w:val="center"/>
          </w:tcPr>
          <w:p w14:paraId="028277FC" w14:textId="77777777" w:rsidR="00017F67" w:rsidRPr="00484CBA" w:rsidRDefault="00017F67">
            <w:pPr>
              <w:keepNext/>
              <w:keepLines/>
              <w:rPr>
                <w:rFonts w:ascii="Arial" w:hAnsi="Arial" w:cs="Arial"/>
              </w:rPr>
            </w:pPr>
            <w:r w:rsidRPr="00484CBA">
              <w:rPr>
                <w:rFonts w:ascii="Arial" w:hAnsi="Arial" w:cs="Arial"/>
                <w:sz w:val="20"/>
                <w:szCs w:val="20"/>
                <w:lang w:eastAsia="en-GB"/>
              </w:rPr>
              <w:t>mIgG1</w:t>
            </w:r>
          </w:p>
        </w:tc>
        <w:tc>
          <w:tcPr>
            <w:tcW w:w="2693" w:type="dxa"/>
            <w:vAlign w:val="center"/>
          </w:tcPr>
          <w:p w14:paraId="6241AF53" w14:textId="77777777" w:rsidR="00017F67" w:rsidRPr="00484CBA" w:rsidRDefault="00017F67">
            <w:pPr>
              <w:keepNext/>
              <w:keepLines/>
              <w:rPr>
                <w:rFonts w:ascii="Arial" w:hAnsi="Arial" w:cs="Arial"/>
              </w:rPr>
            </w:pPr>
            <w:r w:rsidRPr="00484CBA">
              <w:rPr>
                <w:rFonts w:ascii="Arial" w:hAnsi="Arial" w:cs="Arial"/>
                <w:sz w:val="20"/>
                <w:szCs w:val="20"/>
                <w:lang w:eastAsia="en-GB"/>
              </w:rPr>
              <w:t>Non-binding isotype control for anti-PD-L1 antibody</w:t>
            </w:r>
          </w:p>
        </w:tc>
        <w:tc>
          <w:tcPr>
            <w:tcW w:w="2212" w:type="dxa"/>
            <w:vAlign w:val="center"/>
          </w:tcPr>
          <w:p w14:paraId="0CEFE683"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7278E8E4" w14:textId="77777777">
        <w:trPr>
          <w:trHeight w:val="397"/>
        </w:trPr>
        <w:tc>
          <w:tcPr>
            <w:tcW w:w="1134" w:type="dxa"/>
            <w:vMerge/>
            <w:tcBorders>
              <w:bottom w:val="single" w:sz="4" w:space="0" w:color="auto"/>
            </w:tcBorders>
            <w:vAlign w:val="center"/>
          </w:tcPr>
          <w:p w14:paraId="243396B7" w14:textId="77777777" w:rsidR="00017F67" w:rsidRPr="00484CBA" w:rsidRDefault="00017F67">
            <w:pPr>
              <w:keepNext/>
              <w:keepLines/>
              <w:rPr>
                <w:rFonts w:ascii="Arial" w:hAnsi="Arial" w:cs="Arial"/>
              </w:rPr>
            </w:pPr>
          </w:p>
        </w:tc>
        <w:tc>
          <w:tcPr>
            <w:tcW w:w="1985" w:type="dxa"/>
            <w:tcBorders>
              <w:bottom w:val="single" w:sz="4" w:space="0" w:color="auto"/>
            </w:tcBorders>
            <w:vAlign w:val="center"/>
          </w:tcPr>
          <w:p w14:paraId="6A29C2BE" w14:textId="77777777" w:rsidR="00017F67" w:rsidRPr="00484CBA" w:rsidRDefault="00017F67">
            <w:pPr>
              <w:keepNext/>
              <w:keepLines/>
              <w:rPr>
                <w:rFonts w:ascii="Arial" w:hAnsi="Arial" w:cs="Arial"/>
              </w:rPr>
            </w:pPr>
            <w:r w:rsidRPr="00484CBA">
              <w:rPr>
                <w:rFonts w:ascii="Arial" w:hAnsi="Arial" w:cs="Arial"/>
                <w:sz w:val="20"/>
                <w:szCs w:val="20"/>
              </w:rPr>
              <w:t>Isotype control</w:t>
            </w:r>
          </w:p>
        </w:tc>
        <w:tc>
          <w:tcPr>
            <w:tcW w:w="992" w:type="dxa"/>
            <w:tcBorders>
              <w:bottom w:val="single" w:sz="4" w:space="0" w:color="auto"/>
            </w:tcBorders>
            <w:vAlign w:val="center"/>
          </w:tcPr>
          <w:p w14:paraId="5F20F22D" w14:textId="77777777" w:rsidR="00017F67" w:rsidRPr="00484CBA" w:rsidRDefault="00017F67">
            <w:pPr>
              <w:keepNext/>
              <w:keepLines/>
              <w:rPr>
                <w:rFonts w:ascii="Arial" w:hAnsi="Arial" w:cs="Arial"/>
              </w:rPr>
            </w:pPr>
            <w:r w:rsidRPr="00484CBA">
              <w:rPr>
                <w:rFonts w:ascii="Arial" w:hAnsi="Arial" w:cs="Arial"/>
                <w:sz w:val="20"/>
                <w:szCs w:val="20"/>
              </w:rPr>
              <w:t>rIgG2a</w:t>
            </w:r>
          </w:p>
        </w:tc>
        <w:tc>
          <w:tcPr>
            <w:tcW w:w="2693" w:type="dxa"/>
            <w:tcBorders>
              <w:bottom w:val="single" w:sz="4" w:space="0" w:color="auto"/>
            </w:tcBorders>
            <w:vAlign w:val="center"/>
          </w:tcPr>
          <w:p w14:paraId="0DF78B8E" w14:textId="77777777" w:rsidR="00017F67" w:rsidRPr="00484CBA" w:rsidRDefault="00017F67">
            <w:pPr>
              <w:keepNext/>
              <w:keepLines/>
              <w:rPr>
                <w:rFonts w:ascii="Arial" w:hAnsi="Arial" w:cs="Arial"/>
              </w:rPr>
            </w:pPr>
            <w:r w:rsidRPr="00484CBA">
              <w:rPr>
                <w:rFonts w:ascii="Arial" w:hAnsi="Arial" w:cs="Arial"/>
                <w:sz w:val="20"/>
                <w:szCs w:val="20"/>
                <w:lang w:eastAsia="en-GB"/>
              </w:rPr>
              <w:t>Non-binding isotype control for anti-PD-1 antibody</w:t>
            </w:r>
          </w:p>
        </w:tc>
        <w:tc>
          <w:tcPr>
            <w:tcW w:w="2212" w:type="dxa"/>
            <w:tcBorders>
              <w:bottom w:val="single" w:sz="4" w:space="0" w:color="auto"/>
            </w:tcBorders>
            <w:vAlign w:val="center"/>
          </w:tcPr>
          <w:p w14:paraId="6CB18CF1" w14:textId="77777777" w:rsidR="00017F67" w:rsidRPr="00484CBA" w:rsidRDefault="00017F67">
            <w:pPr>
              <w:keepNext/>
              <w:keepLines/>
              <w:rPr>
                <w:rFonts w:ascii="Arial" w:hAnsi="Arial" w:cs="Arial"/>
              </w:rPr>
            </w:pPr>
            <w:proofErr w:type="spellStart"/>
            <w:r w:rsidRPr="00484CBA">
              <w:rPr>
                <w:rFonts w:ascii="Arial" w:hAnsi="Arial" w:cs="Arial"/>
                <w:sz w:val="20"/>
                <w:szCs w:val="20"/>
                <w:lang w:eastAsia="en-GB"/>
              </w:rPr>
              <w:t>BioXCell</w:t>
            </w:r>
            <w:proofErr w:type="spellEnd"/>
            <w:r w:rsidRPr="00484CBA">
              <w:rPr>
                <w:rFonts w:ascii="Arial" w:hAnsi="Arial" w:cs="Arial"/>
                <w:sz w:val="20"/>
                <w:szCs w:val="20"/>
                <w:lang w:eastAsia="en-GB"/>
              </w:rPr>
              <w:t>, Clone 2A3</w:t>
            </w:r>
          </w:p>
        </w:tc>
      </w:tr>
      <w:tr w:rsidR="00017F67" w:rsidRPr="00484CBA" w14:paraId="1C089665" w14:textId="77777777">
        <w:trPr>
          <w:trHeight w:val="397"/>
        </w:trPr>
        <w:tc>
          <w:tcPr>
            <w:tcW w:w="1134" w:type="dxa"/>
            <w:tcBorders>
              <w:top w:val="single" w:sz="4" w:space="0" w:color="auto"/>
            </w:tcBorders>
            <w:vAlign w:val="center"/>
          </w:tcPr>
          <w:p w14:paraId="238B7009" w14:textId="77777777" w:rsidR="00017F67" w:rsidRPr="00484CBA" w:rsidRDefault="00017F67">
            <w:pPr>
              <w:keepNext/>
              <w:keepLines/>
              <w:rPr>
                <w:rFonts w:ascii="Arial" w:hAnsi="Arial" w:cs="Arial"/>
              </w:rPr>
            </w:pPr>
          </w:p>
        </w:tc>
        <w:tc>
          <w:tcPr>
            <w:tcW w:w="1985" w:type="dxa"/>
            <w:tcBorders>
              <w:top w:val="single" w:sz="4" w:space="0" w:color="auto"/>
            </w:tcBorders>
            <w:vAlign w:val="center"/>
          </w:tcPr>
          <w:p w14:paraId="3755D0D4"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Anti-mouse CCR8 mIgG2a antibody </w:t>
            </w:r>
          </w:p>
        </w:tc>
        <w:tc>
          <w:tcPr>
            <w:tcW w:w="992" w:type="dxa"/>
            <w:tcBorders>
              <w:top w:val="single" w:sz="4" w:space="0" w:color="auto"/>
            </w:tcBorders>
            <w:vAlign w:val="center"/>
          </w:tcPr>
          <w:p w14:paraId="72391A66" w14:textId="77777777" w:rsidR="00017F67" w:rsidRPr="00484CBA" w:rsidRDefault="00017F67">
            <w:pPr>
              <w:keepNext/>
              <w:keepLines/>
              <w:rPr>
                <w:rFonts w:ascii="Arial" w:hAnsi="Arial" w:cs="Arial"/>
              </w:rPr>
            </w:pPr>
            <w:r w:rsidRPr="00484CBA">
              <w:rPr>
                <w:rFonts w:ascii="Arial" w:hAnsi="Arial" w:cs="Arial"/>
                <w:sz w:val="20"/>
                <w:szCs w:val="20"/>
                <w:lang w:eastAsia="en-GB"/>
              </w:rPr>
              <w:t>mIgG2a</w:t>
            </w:r>
          </w:p>
        </w:tc>
        <w:tc>
          <w:tcPr>
            <w:tcW w:w="2693" w:type="dxa"/>
            <w:tcBorders>
              <w:top w:val="single" w:sz="4" w:space="0" w:color="auto"/>
            </w:tcBorders>
            <w:vAlign w:val="center"/>
          </w:tcPr>
          <w:p w14:paraId="13B69C8A" w14:textId="77777777" w:rsidR="00017F67" w:rsidRPr="00484CBA" w:rsidRDefault="00017F67">
            <w:pPr>
              <w:keepNext/>
              <w:keepLines/>
              <w:rPr>
                <w:rFonts w:ascii="Arial" w:hAnsi="Arial" w:cs="Arial"/>
              </w:rPr>
            </w:pPr>
            <w:r w:rsidRPr="00484CBA">
              <w:rPr>
                <w:rFonts w:ascii="Arial" w:hAnsi="Arial" w:cs="Arial"/>
                <w:sz w:val="20"/>
                <w:szCs w:val="20"/>
                <w:lang w:eastAsia="en-GB"/>
              </w:rPr>
              <w:t xml:space="preserve">Anti-mouse CCR8 antibody, human VH/VL </w:t>
            </w:r>
            <w:proofErr w:type="spellStart"/>
            <w:r w:rsidRPr="00484CBA">
              <w:rPr>
                <w:rFonts w:ascii="Arial" w:hAnsi="Arial" w:cs="Arial"/>
                <w:sz w:val="20"/>
                <w:szCs w:val="20"/>
                <w:lang w:eastAsia="en-GB"/>
              </w:rPr>
              <w:t>chimerized</w:t>
            </w:r>
            <w:proofErr w:type="spellEnd"/>
            <w:r w:rsidRPr="00484CBA">
              <w:rPr>
                <w:rFonts w:ascii="Arial" w:hAnsi="Arial" w:cs="Arial"/>
                <w:sz w:val="20"/>
                <w:szCs w:val="20"/>
                <w:lang w:eastAsia="en-GB"/>
              </w:rPr>
              <w:t xml:space="preserve"> to mouse IgG2a</w:t>
            </w:r>
          </w:p>
        </w:tc>
        <w:tc>
          <w:tcPr>
            <w:tcW w:w="2212" w:type="dxa"/>
            <w:tcBorders>
              <w:top w:val="single" w:sz="4" w:space="0" w:color="auto"/>
            </w:tcBorders>
            <w:vAlign w:val="center"/>
          </w:tcPr>
          <w:p w14:paraId="5FA019BF"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602FDCBE" w14:textId="77777777">
        <w:trPr>
          <w:trHeight w:val="397"/>
        </w:trPr>
        <w:tc>
          <w:tcPr>
            <w:tcW w:w="1134" w:type="dxa"/>
            <w:vAlign w:val="center"/>
          </w:tcPr>
          <w:p w14:paraId="107E6AA6" w14:textId="77777777" w:rsidR="00017F67" w:rsidRPr="00484CBA" w:rsidRDefault="00017F67">
            <w:pPr>
              <w:keepNext/>
              <w:keepLines/>
              <w:rPr>
                <w:rFonts w:ascii="Arial" w:hAnsi="Arial" w:cs="Arial"/>
              </w:rPr>
            </w:pPr>
          </w:p>
        </w:tc>
        <w:tc>
          <w:tcPr>
            <w:tcW w:w="1985" w:type="dxa"/>
            <w:vAlign w:val="center"/>
          </w:tcPr>
          <w:p w14:paraId="5CCE207E"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Anti-mouse CCR8 hIgG1 antibody </w:t>
            </w:r>
          </w:p>
        </w:tc>
        <w:tc>
          <w:tcPr>
            <w:tcW w:w="992" w:type="dxa"/>
            <w:vAlign w:val="center"/>
          </w:tcPr>
          <w:p w14:paraId="6AC178D5"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1B457546" w14:textId="77777777" w:rsidR="00017F67" w:rsidRPr="00484CBA" w:rsidRDefault="00017F67">
            <w:pPr>
              <w:keepNext/>
              <w:keepLines/>
              <w:rPr>
                <w:rFonts w:ascii="Arial" w:hAnsi="Arial" w:cs="Arial"/>
              </w:rPr>
            </w:pPr>
            <w:r w:rsidRPr="00484CBA">
              <w:rPr>
                <w:rFonts w:ascii="Arial" w:hAnsi="Arial" w:cs="Arial"/>
                <w:sz w:val="20"/>
                <w:szCs w:val="20"/>
              </w:rPr>
              <w:t>A</w:t>
            </w:r>
            <w:r w:rsidRPr="00484CBA">
              <w:rPr>
                <w:rFonts w:ascii="Arial" w:hAnsi="Arial" w:cs="Arial"/>
                <w:sz w:val="20"/>
                <w:szCs w:val="20"/>
                <w:lang w:eastAsia="en-GB"/>
              </w:rPr>
              <w:t>nti-mouse CCR8 antibody (conventional glycosylation)</w:t>
            </w:r>
          </w:p>
        </w:tc>
        <w:tc>
          <w:tcPr>
            <w:tcW w:w="2212" w:type="dxa"/>
            <w:vAlign w:val="center"/>
          </w:tcPr>
          <w:p w14:paraId="52B0B580"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5845C9BF" w14:textId="77777777">
        <w:trPr>
          <w:trHeight w:val="397"/>
        </w:trPr>
        <w:tc>
          <w:tcPr>
            <w:tcW w:w="1134" w:type="dxa"/>
            <w:vAlign w:val="center"/>
          </w:tcPr>
          <w:p w14:paraId="27345EC9" w14:textId="77777777" w:rsidR="00017F67" w:rsidRPr="00484CBA" w:rsidRDefault="00017F67">
            <w:pPr>
              <w:keepNext/>
              <w:keepLines/>
              <w:rPr>
                <w:rFonts w:ascii="Arial" w:hAnsi="Arial" w:cs="Arial"/>
              </w:rPr>
            </w:pPr>
          </w:p>
        </w:tc>
        <w:tc>
          <w:tcPr>
            <w:tcW w:w="1985" w:type="dxa"/>
            <w:vAlign w:val="center"/>
          </w:tcPr>
          <w:p w14:paraId="1F24FEDE"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Anti-mouse CCR8 hIgG1 </w:t>
            </w:r>
            <w:proofErr w:type="spellStart"/>
            <w:r w:rsidRPr="00484CBA">
              <w:rPr>
                <w:rFonts w:ascii="Arial" w:hAnsi="Arial" w:cs="Arial"/>
                <w:sz w:val="20"/>
                <w:szCs w:val="20"/>
                <w:lang w:eastAsia="en-GB"/>
              </w:rPr>
              <w:t>aglyco</w:t>
            </w:r>
            <w:proofErr w:type="spellEnd"/>
            <w:r w:rsidRPr="00484CBA">
              <w:rPr>
                <w:rFonts w:ascii="Arial" w:hAnsi="Arial" w:cs="Arial"/>
                <w:sz w:val="20"/>
                <w:szCs w:val="20"/>
                <w:lang w:eastAsia="en-GB"/>
              </w:rPr>
              <w:t xml:space="preserve"> antibody</w:t>
            </w:r>
          </w:p>
        </w:tc>
        <w:tc>
          <w:tcPr>
            <w:tcW w:w="992" w:type="dxa"/>
            <w:vAlign w:val="center"/>
          </w:tcPr>
          <w:p w14:paraId="695246D0"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1473944C" w14:textId="77777777" w:rsidR="00017F67" w:rsidRPr="00484CBA" w:rsidRDefault="00017F67">
            <w:pPr>
              <w:keepNext/>
              <w:keepLines/>
              <w:rPr>
                <w:rFonts w:ascii="Arial" w:hAnsi="Arial" w:cs="Arial"/>
              </w:rPr>
            </w:pPr>
            <w:r w:rsidRPr="00484CBA">
              <w:rPr>
                <w:rFonts w:ascii="Arial" w:hAnsi="Arial" w:cs="Arial"/>
                <w:sz w:val="20"/>
                <w:szCs w:val="20"/>
                <w:lang w:eastAsia="en-GB"/>
              </w:rPr>
              <w:t>Anti-mouse CCR8 antibody, N297A-aglycosylated variant of hIgG1 antibody</w:t>
            </w:r>
          </w:p>
        </w:tc>
        <w:tc>
          <w:tcPr>
            <w:tcW w:w="2212" w:type="dxa"/>
            <w:vAlign w:val="center"/>
          </w:tcPr>
          <w:p w14:paraId="310CEF51"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0168BB58" w14:textId="77777777">
        <w:trPr>
          <w:trHeight w:val="397"/>
        </w:trPr>
        <w:tc>
          <w:tcPr>
            <w:tcW w:w="1134" w:type="dxa"/>
            <w:vAlign w:val="center"/>
          </w:tcPr>
          <w:p w14:paraId="08597DA1" w14:textId="77777777" w:rsidR="00017F67" w:rsidRPr="00484CBA" w:rsidRDefault="00017F67">
            <w:pPr>
              <w:keepNext/>
              <w:keepLines/>
              <w:rPr>
                <w:rFonts w:ascii="Arial" w:hAnsi="Arial" w:cs="Arial"/>
              </w:rPr>
            </w:pPr>
          </w:p>
        </w:tc>
        <w:tc>
          <w:tcPr>
            <w:tcW w:w="1985" w:type="dxa"/>
            <w:vAlign w:val="center"/>
          </w:tcPr>
          <w:p w14:paraId="6C3549C6" w14:textId="77777777" w:rsidR="00017F67" w:rsidRPr="00484CBA" w:rsidRDefault="00017F67">
            <w:pPr>
              <w:keepNext/>
              <w:keepLines/>
              <w:rPr>
                <w:rFonts w:ascii="Arial" w:hAnsi="Arial" w:cs="Arial"/>
              </w:rPr>
            </w:pPr>
            <w:r w:rsidRPr="00484CBA">
              <w:rPr>
                <w:rFonts w:ascii="Arial" w:hAnsi="Arial" w:cs="Arial"/>
                <w:sz w:val="20"/>
                <w:szCs w:val="20"/>
                <w:lang w:eastAsia="en-GB"/>
              </w:rPr>
              <w:t>Anti-human CCR8 BAY</w:t>
            </w:r>
            <w:r w:rsidRPr="00484CBA">
              <w:rPr>
                <w:rFonts w:ascii="Arial" w:hAnsi="Arial" w:cs="Arial"/>
                <w:sz w:val="20"/>
                <w:szCs w:val="20"/>
              </w:rPr>
              <w:t> </w:t>
            </w:r>
            <w:r w:rsidRPr="00484CBA">
              <w:rPr>
                <w:rFonts w:ascii="Arial" w:hAnsi="Arial" w:cs="Arial"/>
                <w:sz w:val="20"/>
                <w:szCs w:val="20"/>
                <w:lang w:eastAsia="en-GB"/>
              </w:rPr>
              <w:t>3375968</w:t>
            </w:r>
          </w:p>
        </w:tc>
        <w:tc>
          <w:tcPr>
            <w:tcW w:w="992" w:type="dxa"/>
            <w:vAlign w:val="center"/>
          </w:tcPr>
          <w:p w14:paraId="535C2B49"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11F58130" w14:textId="77777777" w:rsidR="00017F67" w:rsidRPr="00484CBA" w:rsidRDefault="00017F67">
            <w:pPr>
              <w:keepNext/>
              <w:keepLines/>
              <w:rPr>
                <w:rFonts w:ascii="Arial" w:hAnsi="Arial" w:cs="Arial"/>
              </w:rPr>
            </w:pPr>
            <w:r w:rsidRPr="00484CBA">
              <w:rPr>
                <w:rFonts w:ascii="Arial" w:hAnsi="Arial" w:cs="Arial"/>
                <w:sz w:val="20"/>
                <w:szCs w:val="20"/>
                <w:lang w:eastAsia="en-GB"/>
              </w:rPr>
              <w:t>Anti-human CCR8 antibody (</w:t>
            </w:r>
            <w:proofErr w:type="spellStart"/>
            <w:r w:rsidRPr="00484CBA">
              <w:rPr>
                <w:rFonts w:ascii="Arial" w:hAnsi="Arial" w:cs="Arial"/>
                <w:sz w:val="20"/>
                <w:szCs w:val="20"/>
                <w:lang w:eastAsia="en-GB"/>
              </w:rPr>
              <w:t>afucosylated</w:t>
            </w:r>
            <w:proofErr w:type="spellEnd"/>
            <w:r w:rsidRPr="00484CBA">
              <w:rPr>
                <w:rFonts w:ascii="Arial" w:hAnsi="Arial" w:cs="Arial"/>
                <w:sz w:val="20"/>
                <w:szCs w:val="20"/>
                <w:lang w:eastAsia="en-GB"/>
              </w:rPr>
              <w:t>)</w:t>
            </w:r>
          </w:p>
        </w:tc>
        <w:tc>
          <w:tcPr>
            <w:tcW w:w="2212" w:type="dxa"/>
            <w:vAlign w:val="center"/>
          </w:tcPr>
          <w:p w14:paraId="1269D6F9"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55C7FD2C" w14:textId="77777777">
        <w:trPr>
          <w:trHeight w:val="397"/>
        </w:trPr>
        <w:tc>
          <w:tcPr>
            <w:tcW w:w="1134" w:type="dxa"/>
            <w:vAlign w:val="center"/>
          </w:tcPr>
          <w:p w14:paraId="29E7CAE1" w14:textId="77777777" w:rsidR="00017F67" w:rsidRPr="00484CBA" w:rsidRDefault="00017F67">
            <w:pPr>
              <w:keepNext/>
              <w:keepLines/>
              <w:rPr>
                <w:rFonts w:ascii="Arial" w:hAnsi="Arial" w:cs="Arial"/>
              </w:rPr>
            </w:pPr>
            <w:r w:rsidRPr="00484CBA">
              <w:rPr>
                <w:rFonts w:ascii="Arial" w:hAnsi="Arial" w:cs="Arial"/>
                <w:sz w:val="20"/>
                <w:szCs w:val="20"/>
              </w:rPr>
              <w:t>Target-specific antibodies</w:t>
            </w:r>
          </w:p>
        </w:tc>
        <w:tc>
          <w:tcPr>
            <w:tcW w:w="1985" w:type="dxa"/>
            <w:vAlign w:val="center"/>
          </w:tcPr>
          <w:p w14:paraId="3C5EDE26" w14:textId="77777777" w:rsidR="00017F67" w:rsidRPr="00484CBA" w:rsidRDefault="00017F67">
            <w:pPr>
              <w:keepNext/>
              <w:keepLines/>
              <w:rPr>
                <w:rFonts w:ascii="Arial" w:hAnsi="Arial" w:cs="Arial"/>
              </w:rPr>
            </w:pPr>
            <w:r w:rsidRPr="00484CBA">
              <w:rPr>
                <w:rFonts w:ascii="Arial" w:hAnsi="Arial" w:cs="Arial"/>
                <w:sz w:val="20"/>
                <w:szCs w:val="20"/>
                <w:lang w:eastAsia="en-GB"/>
              </w:rPr>
              <w:t>Anti-human CCR8 BAY</w:t>
            </w:r>
            <w:r w:rsidRPr="00484CBA">
              <w:rPr>
                <w:rFonts w:ascii="Arial" w:hAnsi="Arial" w:cs="Arial"/>
                <w:sz w:val="20"/>
                <w:szCs w:val="20"/>
              </w:rPr>
              <w:t> </w:t>
            </w:r>
            <w:r w:rsidRPr="00484CBA">
              <w:rPr>
                <w:rFonts w:ascii="Arial" w:hAnsi="Arial" w:cs="Arial"/>
                <w:sz w:val="20"/>
                <w:szCs w:val="20"/>
                <w:lang w:eastAsia="en-GB"/>
              </w:rPr>
              <w:t>3353497</w:t>
            </w:r>
          </w:p>
        </w:tc>
        <w:tc>
          <w:tcPr>
            <w:tcW w:w="992" w:type="dxa"/>
            <w:vAlign w:val="center"/>
          </w:tcPr>
          <w:p w14:paraId="1E7D36EE"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44B0FF75" w14:textId="77777777" w:rsidR="00017F67" w:rsidRPr="00484CBA" w:rsidRDefault="00017F67">
            <w:pPr>
              <w:keepNext/>
              <w:keepLines/>
              <w:rPr>
                <w:rFonts w:ascii="Arial" w:hAnsi="Arial" w:cs="Arial"/>
              </w:rPr>
            </w:pPr>
            <w:r w:rsidRPr="00484CBA">
              <w:rPr>
                <w:rFonts w:ascii="Arial" w:hAnsi="Arial" w:cs="Arial"/>
                <w:sz w:val="20"/>
                <w:szCs w:val="20"/>
                <w:lang w:eastAsia="en-GB"/>
              </w:rPr>
              <w:t>Anti-human CCR8 antibody (wild type with conventional glycosylation)</w:t>
            </w:r>
          </w:p>
        </w:tc>
        <w:tc>
          <w:tcPr>
            <w:tcW w:w="2212" w:type="dxa"/>
            <w:vAlign w:val="center"/>
          </w:tcPr>
          <w:p w14:paraId="554511C8"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1C028745" w14:textId="77777777">
        <w:trPr>
          <w:trHeight w:val="397"/>
        </w:trPr>
        <w:tc>
          <w:tcPr>
            <w:tcW w:w="1134" w:type="dxa"/>
            <w:vAlign w:val="center"/>
          </w:tcPr>
          <w:p w14:paraId="744860D1" w14:textId="77777777" w:rsidR="00017F67" w:rsidRPr="00484CBA" w:rsidRDefault="00017F67">
            <w:pPr>
              <w:keepNext/>
              <w:keepLines/>
              <w:rPr>
                <w:rFonts w:ascii="Arial" w:hAnsi="Arial" w:cs="Arial"/>
              </w:rPr>
            </w:pPr>
          </w:p>
        </w:tc>
        <w:tc>
          <w:tcPr>
            <w:tcW w:w="1985" w:type="dxa"/>
            <w:vAlign w:val="center"/>
          </w:tcPr>
          <w:p w14:paraId="17B717FB" w14:textId="77777777" w:rsidR="00017F67" w:rsidRPr="00484CBA" w:rsidRDefault="00017F67">
            <w:pPr>
              <w:keepNext/>
              <w:keepLines/>
              <w:rPr>
                <w:rFonts w:ascii="Arial" w:hAnsi="Arial" w:cs="Arial"/>
              </w:rPr>
            </w:pPr>
            <w:r w:rsidRPr="00484CBA">
              <w:rPr>
                <w:rFonts w:ascii="Arial" w:hAnsi="Arial" w:cs="Arial"/>
                <w:sz w:val="20"/>
                <w:szCs w:val="20"/>
                <w:lang w:eastAsia="en-GB"/>
              </w:rPr>
              <w:t xml:space="preserve">Anti-human CCR8 Fc-silenced antibody </w:t>
            </w:r>
          </w:p>
        </w:tc>
        <w:tc>
          <w:tcPr>
            <w:tcW w:w="992" w:type="dxa"/>
            <w:vAlign w:val="center"/>
          </w:tcPr>
          <w:p w14:paraId="661FBAF1"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6A53A9AE" w14:textId="77777777" w:rsidR="00017F67" w:rsidRPr="00484CBA" w:rsidRDefault="00017F67">
            <w:pPr>
              <w:keepNext/>
              <w:keepLines/>
              <w:rPr>
                <w:rFonts w:ascii="Arial" w:hAnsi="Arial" w:cs="Arial"/>
              </w:rPr>
            </w:pPr>
            <w:r w:rsidRPr="00484CBA">
              <w:rPr>
                <w:rFonts w:ascii="Arial" w:hAnsi="Arial" w:cs="Arial"/>
                <w:sz w:val="20"/>
                <w:szCs w:val="20"/>
                <w:lang w:eastAsia="en-GB"/>
              </w:rPr>
              <w:t>Anti-human CCR8 antibody, LALA-</w:t>
            </w:r>
            <w:proofErr w:type="spellStart"/>
            <w:r w:rsidRPr="00484CBA">
              <w:rPr>
                <w:rFonts w:ascii="Arial" w:hAnsi="Arial" w:cs="Arial"/>
                <w:sz w:val="20"/>
                <w:szCs w:val="20"/>
                <w:lang w:eastAsia="en-GB"/>
              </w:rPr>
              <w:t>aglycosylated</w:t>
            </w:r>
            <w:proofErr w:type="spellEnd"/>
            <w:r w:rsidRPr="00484CBA">
              <w:rPr>
                <w:rFonts w:ascii="Arial" w:hAnsi="Arial" w:cs="Arial"/>
                <w:sz w:val="20"/>
                <w:szCs w:val="20"/>
                <w:lang w:eastAsia="en-GB"/>
              </w:rPr>
              <w:t xml:space="preserve"> (L234A, L235A, N297A) variant of BAY 3375968</w:t>
            </w:r>
          </w:p>
        </w:tc>
        <w:tc>
          <w:tcPr>
            <w:tcW w:w="2212" w:type="dxa"/>
            <w:vAlign w:val="center"/>
          </w:tcPr>
          <w:p w14:paraId="26A17B43"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1AF1D913" w14:textId="77777777">
        <w:trPr>
          <w:trHeight w:val="397"/>
        </w:trPr>
        <w:tc>
          <w:tcPr>
            <w:tcW w:w="1134" w:type="dxa"/>
            <w:vAlign w:val="center"/>
          </w:tcPr>
          <w:p w14:paraId="280C11F3" w14:textId="77777777" w:rsidR="00017F67" w:rsidRPr="00484CBA" w:rsidRDefault="00017F67">
            <w:pPr>
              <w:keepNext/>
              <w:keepLines/>
              <w:rPr>
                <w:rFonts w:ascii="Arial" w:hAnsi="Arial" w:cs="Arial"/>
              </w:rPr>
            </w:pPr>
          </w:p>
        </w:tc>
        <w:tc>
          <w:tcPr>
            <w:tcW w:w="1985" w:type="dxa"/>
            <w:vAlign w:val="center"/>
          </w:tcPr>
          <w:p w14:paraId="72194D5F" w14:textId="77777777" w:rsidR="00017F67" w:rsidRPr="00484CBA" w:rsidRDefault="00017F67">
            <w:pPr>
              <w:keepNext/>
              <w:keepLines/>
              <w:rPr>
                <w:rFonts w:ascii="Arial" w:hAnsi="Arial" w:cs="Arial"/>
              </w:rPr>
            </w:pPr>
            <w:r w:rsidRPr="00484CBA">
              <w:rPr>
                <w:rFonts w:ascii="Arial" w:hAnsi="Arial" w:cs="Arial"/>
                <w:sz w:val="20"/>
                <w:szCs w:val="20"/>
              </w:rPr>
              <w:t>Anti-PD1 antibody</w:t>
            </w:r>
          </w:p>
        </w:tc>
        <w:tc>
          <w:tcPr>
            <w:tcW w:w="992" w:type="dxa"/>
            <w:vAlign w:val="center"/>
          </w:tcPr>
          <w:p w14:paraId="4FBA3B42" w14:textId="77777777" w:rsidR="00017F67" w:rsidRPr="00484CBA" w:rsidRDefault="00017F67">
            <w:pPr>
              <w:keepNext/>
              <w:keepLines/>
              <w:rPr>
                <w:rFonts w:ascii="Arial" w:hAnsi="Arial" w:cs="Arial"/>
              </w:rPr>
            </w:pPr>
            <w:r w:rsidRPr="00484CBA">
              <w:rPr>
                <w:rFonts w:ascii="Arial" w:hAnsi="Arial" w:cs="Arial"/>
                <w:sz w:val="20"/>
                <w:szCs w:val="20"/>
              </w:rPr>
              <w:t>rIgG2a</w:t>
            </w:r>
          </w:p>
        </w:tc>
        <w:tc>
          <w:tcPr>
            <w:tcW w:w="2693" w:type="dxa"/>
            <w:vAlign w:val="center"/>
          </w:tcPr>
          <w:p w14:paraId="368035A8" w14:textId="77777777" w:rsidR="00017F67" w:rsidRPr="00484CBA" w:rsidRDefault="00017F67">
            <w:pPr>
              <w:keepNext/>
              <w:keepLines/>
              <w:rPr>
                <w:rFonts w:ascii="Arial" w:hAnsi="Arial" w:cs="Arial"/>
              </w:rPr>
            </w:pPr>
            <w:r w:rsidRPr="00484CBA">
              <w:rPr>
                <w:rFonts w:ascii="Arial" w:hAnsi="Arial" w:cs="Arial"/>
                <w:sz w:val="20"/>
                <w:szCs w:val="20"/>
              </w:rPr>
              <w:t>Anti-mouse PD-1 antibody</w:t>
            </w:r>
          </w:p>
        </w:tc>
        <w:tc>
          <w:tcPr>
            <w:tcW w:w="2212" w:type="dxa"/>
            <w:vAlign w:val="center"/>
          </w:tcPr>
          <w:p w14:paraId="6F975056" w14:textId="77777777" w:rsidR="00017F67" w:rsidRPr="00484CBA" w:rsidRDefault="00017F67">
            <w:pPr>
              <w:keepNext/>
              <w:keepLines/>
              <w:rPr>
                <w:rFonts w:ascii="Arial" w:hAnsi="Arial" w:cs="Arial"/>
              </w:rPr>
            </w:pPr>
            <w:proofErr w:type="spellStart"/>
            <w:r w:rsidRPr="00484CBA">
              <w:rPr>
                <w:rFonts w:ascii="Arial" w:hAnsi="Arial" w:cs="Arial"/>
                <w:sz w:val="20"/>
                <w:szCs w:val="20"/>
                <w:lang w:eastAsia="en-GB"/>
              </w:rPr>
              <w:t>BioXCell</w:t>
            </w:r>
            <w:proofErr w:type="spellEnd"/>
            <w:r w:rsidRPr="00484CBA">
              <w:rPr>
                <w:rFonts w:ascii="Arial" w:hAnsi="Arial" w:cs="Arial"/>
                <w:sz w:val="20"/>
                <w:szCs w:val="20"/>
                <w:lang w:eastAsia="en-GB"/>
              </w:rPr>
              <w:t>, BE0146</w:t>
            </w:r>
          </w:p>
        </w:tc>
      </w:tr>
      <w:tr w:rsidR="00017F67" w:rsidRPr="00484CBA" w14:paraId="41587AEB" w14:textId="77777777">
        <w:trPr>
          <w:trHeight w:val="397"/>
        </w:trPr>
        <w:tc>
          <w:tcPr>
            <w:tcW w:w="1134" w:type="dxa"/>
            <w:vAlign w:val="center"/>
          </w:tcPr>
          <w:p w14:paraId="4B215BAF" w14:textId="77777777" w:rsidR="00017F67" w:rsidRPr="00484CBA" w:rsidRDefault="00017F67">
            <w:pPr>
              <w:keepNext/>
              <w:keepLines/>
              <w:rPr>
                <w:rFonts w:ascii="Arial" w:hAnsi="Arial" w:cs="Arial"/>
              </w:rPr>
            </w:pPr>
          </w:p>
        </w:tc>
        <w:tc>
          <w:tcPr>
            <w:tcW w:w="1985" w:type="dxa"/>
            <w:vAlign w:val="center"/>
          </w:tcPr>
          <w:p w14:paraId="59C721BD"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Anti-PD-L1 antibody</w:t>
            </w:r>
          </w:p>
        </w:tc>
        <w:tc>
          <w:tcPr>
            <w:tcW w:w="992" w:type="dxa"/>
            <w:vAlign w:val="center"/>
          </w:tcPr>
          <w:p w14:paraId="47662F58" w14:textId="77777777" w:rsidR="00017F67" w:rsidRPr="00484CBA" w:rsidRDefault="00017F67">
            <w:pPr>
              <w:keepNext/>
              <w:keepLines/>
              <w:rPr>
                <w:rFonts w:ascii="Arial" w:hAnsi="Arial" w:cs="Arial"/>
              </w:rPr>
            </w:pPr>
            <w:r w:rsidRPr="00484CBA">
              <w:rPr>
                <w:rFonts w:ascii="Arial" w:hAnsi="Arial" w:cs="Arial"/>
                <w:sz w:val="20"/>
                <w:szCs w:val="20"/>
                <w:lang w:eastAsia="en-GB"/>
              </w:rPr>
              <w:t>mIgG1</w:t>
            </w:r>
          </w:p>
        </w:tc>
        <w:tc>
          <w:tcPr>
            <w:tcW w:w="2693" w:type="dxa"/>
            <w:vAlign w:val="center"/>
          </w:tcPr>
          <w:p w14:paraId="36331B16" w14:textId="77777777" w:rsidR="00017F67" w:rsidRPr="00484CBA" w:rsidRDefault="00017F67">
            <w:pPr>
              <w:keepNext/>
              <w:keepLines/>
              <w:rPr>
                <w:rFonts w:ascii="Arial" w:hAnsi="Arial" w:cs="Arial"/>
              </w:rPr>
            </w:pPr>
            <w:r w:rsidRPr="00484CBA">
              <w:rPr>
                <w:rFonts w:ascii="Arial" w:hAnsi="Arial" w:cs="Arial"/>
                <w:sz w:val="20"/>
                <w:szCs w:val="20"/>
                <w:lang w:eastAsia="en-GB"/>
              </w:rPr>
              <w:t>Anti-mouse PD-L1 antibody</w:t>
            </w:r>
          </w:p>
        </w:tc>
        <w:tc>
          <w:tcPr>
            <w:tcW w:w="2212" w:type="dxa"/>
            <w:vAlign w:val="center"/>
          </w:tcPr>
          <w:p w14:paraId="61A2E5D8"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091CE543" w14:textId="77777777">
        <w:trPr>
          <w:trHeight w:val="397"/>
        </w:trPr>
        <w:tc>
          <w:tcPr>
            <w:tcW w:w="1134" w:type="dxa"/>
            <w:vAlign w:val="center"/>
          </w:tcPr>
          <w:p w14:paraId="7A704EFA" w14:textId="77777777" w:rsidR="00017F67" w:rsidRPr="00484CBA" w:rsidRDefault="00017F67">
            <w:pPr>
              <w:keepNext/>
              <w:keepLines/>
              <w:rPr>
                <w:rFonts w:ascii="Arial" w:hAnsi="Arial" w:cs="Arial"/>
              </w:rPr>
            </w:pPr>
          </w:p>
        </w:tc>
        <w:tc>
          <w:tcPr>
            <w:tcW w:w="1985" w:type="dxa"/>
            <w:vAlign w:val="center"/>
          </w:tcPr>
          <w:p w14:paraId="4192C335" w14:textId="77777777" w:rsidR="00017F67" w:rsidRPr="00484CBA" w:rsidRDefault="00017F67">
            <w:pPr>
              <w:keepNext/>
              <w:keepLines/>
              <w:rPr>
                <w:rFonts w:ascii="Arial" w:hAnsi="Arial" w:cs="Arial"/>
              </w:rPr>
            </w:pPr>
            <w:proofErr w:type="spellStart"/>
            <w:r w:rsidRPr="00484CBA">
              <w:rPr>
                <w:rFonts w:ascii="Arial" w:hAnsi="Arial" w:cs="Arial"/>
                <w:sz w:val="20"/>
                <w:szCs w:val="20"/>
                <w:lang w:eastAsia="en-GB"/>
              </w:rPr>
              <w:t>Mogamulizumab</w:t>
            </w:r>
            <w:proofErr w:type="spellEnd"/>
          </w:p>
        </w:tc>
        <w:tc>
          <w:tcPr>
            <w:tcW w:w="992" w:type="dxa"/>
            <w:vAlign w:val="center"/>
          </w:tcPr>
          <w:p w14:paraId="3657A1CB" w14:textId="77777777" w:rsidR="00017F67" w:rsidRPr="00484CBA" w:rsidRDefault="00017F67">
            <w:pPr>
              <w:keepNext/>
              <w:keepLines/>
              <w:rPr>
                <w:rFonts w:ascii="Arial" w:hAnsi="Arial" w:cs="Arial"/>
              </w:rPr>
            </w:pPr>
            <w:r w:rsidRPr="00484CBA">
              <w:rPr>
                <w:rFonts w:ascii="Arial" w:hAnsi="Arial" w:cs="Arial"/>
                <w:sz w:val="20"/>
                <w:szCs w:val="20"/>
                <w:lang w:eastAsia="en-GB"/>
              </w:rPr>
              <w:t>hIgG1</w:t>
            </w:r>
          </w:p>
        </w:tc>
        <w:tc>
          <w:tcPr>
            <w:tcW w:w="2693" w:type="dxa"/>
            <w:vAlign w:val="center"/>
          </w:tcPr>
          <w:p w14:paraId="5AE6C4E8" w14:textId="77777777" w:rsidR="00017F67" w:rsidRPr="00484CBA" w:rsidRDefault="00017F67">
            <w:pPr>
              <w:keepNext/>
              <w:keepLines/>
              <w:rPr>
                <w:rFonts w:ascii="Arial" w:hAnsi="Arial" w:cs="Arial"/>
              </w:rPr>
            </w:pPr>
            <w:r w:rsidRPr="00484CBA">
              <w:rPr>
                <w:rFonts w:ascii="Arial" w:hAnsi="Arial" w:cs="Arial"/>
                <w:sz w:val="20"/>
                <w:szCs w:val="20"/>
                <w:lang w:eastAsia="en-GB"/>
              </w:rPr>
              <w:t>Anti-CCR4 antibody (</w:t>
            </w:r>
            <w:proofErr w:type="spellStart"/>
            <w:r w:rsidRPr="00484CBA">
              <w:rPr>
                <w:rFonts w:ascii="Arial" w:hAnsi="Arial" w:cs="Arial"/>
                <w:sz w:val="20"/>
                <w:szCs w:val="20"/>
                <w:lang w:eastAsia="en-GB"/>
              </w:rPr>
              <w:t>afucosylated</w:t>
            </w:r>
            <w:proofErr w:type="spellEnd"/>
            <w:r w:rsidRPr="00484CBA">
              <w:rPr>
                <w:rFonts w:ascii="Arial" w:hAnsi="Arial" w:cs="Arial"/>
                <w:sz w:val="20"/>
                <w:szCs w:val="20"/>
                <w:lang w:eastAsia="en-GB"/>
              </w:rPr>
              <w:t>)</w:t>
            </w:r>
          </w:p>
        </w:tc>
        <w:tc>
          <w:tcPr>
            <w:tcW w:w="2212" w:type="dxa"/>
            <w:vAlign w:val="center"/>
          </w:tcPr>
          <w:p w14:paraId="621CE227" w14:textId="77777777" w:rsidR="00017F67" w:rsidRPr="00484CBA" w:rsidRDefault="00017F67">
            <w:pPr>
              <w:keepNext/>
              <w:keepLines/>
              <w:rPr>
                <w:rFonts w:ascii="Arial" w:hAnsi="Arial" w:cs="Arial"/>
              </w:rPr>
            </w:pPr>
            <w:proofErr w:type="spellStart"/>
            <w:r w:rsidRPr="00484CBA">
              <w:rPr>
                <w:rFonts w:ascii="Arial" w:hAnsi="Arial" w:cs="Arial"/>
                <w:sz w:val="20"/>
                <w:szCs w:val="20"/>
              </w:rPr>
              <w:t>Kyorin</w:t>
            </w:r>
            <w:proofErr w:type="spellEnd"/>
            <w:r w:rsidRPr="00484CBA">
              <w:rPr>
                <w:rFonts w:ascii="Arial" w:hAnsi="Arial" w:cs="Arial"/>
                <w:sz w:val="20"/>
                <w:szCs w:val="20"/>
              </w:rPr>
              <w:t xml:space="preserve"> Pharmaceuticals Co</w:t>
            </w:r>
          </w:p>
        </w:tc>
      </w:tr>
      <w:tr w:rsidR="00017F67" w:rsidRPr="00484CBA" w14:paraId="10BF887F" w14:textId="77777777">
        <w:trPr>
          <w:trHeight w:val="397"/>
        </w:trPr>
        <w:tc>
          <w:tcPr>
            <w:tcW w:w="1134" w:type="dxa"/>
            <w:tcBorders>
              <w:bottom w:val="single" w:sz="4" w:space="0" w:color="auto"/>
            </w:tcBorders>
            <w:vAlign w:val="center"/>
          </w:tcPr>
          <w:p w14:paraId="3493EED1" w14:textId="77777777" w:rsidR="00017F67" w:rsidRPr="00484CBA" w:rsidRDefault="00017F67">
            <w:pPr>
              <w:keepNext/>
              <w:keepLines/>
              <w:rPr>
                <w:rFonts w:ascii="Arial" w:hAnsi="Arial" w:cs="Arial"/>
              </w:rPr>
            </w:pPr>
          </w:p>
        </w:tc>
        <w:tc>
          <w:tcPr>
            <w:tcW w:w="1985" w:type="dxa"/>
            <w:tcBorders>
              <w:bottom w:val="single" w:sz="4" w:space="0" w:color="auto"/>
            </w:tcBorders>
            <w:vAlign w:val="center"/>
          </w:tcPr>
          <w:p w14:paraId="2A3D9999" w14:textId="77777777" w:rsidR="00017F67" w:rsidRPr="00484CBA" w:rsidRDefault="00017F67">
            <w:pPr>
              <w:keepNext/>
              <w:keepLines/>
              <w:rPr>
                <w:rFonts w:ascii="Arial" w:hAnsi="Arial" w:cs="Arial"/>
              </w:rPr>
            </w:pPr>
            <w:r w:rsidRPr="00484CBA">
              <w:rPr>
                <w:rFonts w:ascii="Arial" w:hAnsi="Arial" w:cs="Arial"/>
                <w:sz w:val="20"/>
                <w:szCs w:val="20"/>
              </w:rPr>
              <w:t>Anti-HLA antibody</w:t>
            </w:r>
          </w:p>
        </w:tc>
        <w:tc>
          <w:tcPr>
            <w:tcW w:w="992" w:type="dxa"/>
            <w:tcBorders>
              <w:bottom w:val="single" w:sz="4" w:space="0" w:color="auto"/>
            </w:tcBorders>
            <w:vAlign w:val="center"/>
          </w:tcPr>
          <w:p w14:paraId="183A5BF9" w14:textId="77777777" w:rsidR="00017F67" w:rsidRPr="00484CBA" w:rsidRDefault="00017F67">
            <w:pPr>
              <w:keepNext/>
              <w:keepLines/>
              <w:rPr>
                <w:rFonts w:ascii="Arial" w:hAnsi="Arial" w:cs="Arial"/>
              </w:rPr>
            </w:pPr>
            <w:r w:rsidRPr="00484CBA">
              <w:rPr>
                <w:rFonts w:ascii="Arial" w:hAnsi="Arial" w:cs="Arial"/>
                <w:sz w:val="20"/>
                <w:szCs w:val="20"/>
              </w:rPr>
              <w:t>hIgG1</w:t>
            </w:r>
          </w:p>
        </w:tc>
        <w:tc>
          <w:tcPr>
            <w:tcW w:w="2693" w:type="dxa"/>
            <w:tcBorders>
              <w:bottom w:val="single" w:sz="4" w:space="0" w:color="auto"/>
            </w:tcBorders>
            <w:vAlign w:val="center"/>
          </w:tcPr>
          <w:p w14:paraId="11E72DAF" w14:textId="77777777" w:rsidR="00017F67" w:rsidRPr="00484CBA" w:rsidRDefault="00017F67">
            <w:pPr>
              <w:keepNext/>
              <w:keepLines/>
              <w:rPr>
                <w:rFonts w:ascii="Arial" w:hAnsi="Arial" w:cs="Arial"/>
              </w:rPr>
            </w:pPr>
            <w:r w:rsidRPr="00484CBA">
              <w:rPr>
                <w:rFonts w:ascii="Arial" w:hAnsi="Arial" w:cs="Arial"/>
                <w:sz w:val="20"/>
                <w:szCs w:val="20"/>
              </w:rPr>
              <w:t>Anti-human HLA complex I antibody</w:t>
            </w:r>
          </w:p>
        </w:tc>
        <w:tc>
          <w:tcPr>
            <w:tcW w:w="2212" w:type="dxa"/>
            <w:tcBorders>
              <w:bottom w:val="single" w:sz="4" w:space="0" w:color="auto"/>
            </w:tcBorders>
            <w:vAlign w:val="center"/>
          </w:tcPr>
          <w:p w14:paraId="6CD05E53" w14:textId="77777777" w:rsidR="00017F67" w:rsidRPr="00484CBA" w:rsidRDefault="00017F67">
            <w:pPr>
              <w:keepNext/>
              <w:keepLines/>
              <w:rPr>
                <w:rFonts w:ascii="Arial" w:hAnsi="Arial" w:cs="Arial"/>
              </w:rPr>
            </w:pPr>
            <w:r w:rsidRPr="00484CBA">
              <w:rPr>
                <w:rFonts w:ascii="Arial" w:hAnsi="Arial" w:cs="Arial"/>
                <w:sz w:val="20"/>
                <w:szCs w:val="20"/>
                <w:lang w:eastAsia="en-GB"/>
              </w:rPr>
              <w:t>Bayer AG</w:t>
            </w:r>
          </w:p>
        </w:tc>
      </w:tr>
      <w:tr w:rsidR="00017F67" w:rsidRPr="00484CBA" w14:paraId="324B034B" w14:textId="77777777">
        <w:trPr>
          <w:trHeight w:val="397"/>
        </w:trPr>
        <w:tc>
          <w:tcPr>
            <w:tcW w:w="9016" w:type="dxa"/>
            <w:gridSpan w:val="5"/>
            <w:tcBorders>
              <w:top w:val="single" w:sz="4" w:space="0" w:color="auto"/>
            </w:tcBorders>
            <w:vAlign w:val="center"/>
          </w:tcPr>
          <w:p w14:paraId="1EE42ACF" w14:textId="77777777" w:rsidR="00017F67" w:rsidRPr="00484CBA" w:rsidRDefault="00017F67">
            <w:pPr>
              <w:keepNext/>
              <w:keepLines/>
              <w:rPr>
                <w:rFonts w:ascii="Arial" w:hAnsi="Arial" w:cs="Arial"/>
                <w:sz w:val="20"/>
                <w:szCs w:val="20"/>
                <w:lang w:eastAsia="en-GB"/>
              </w:rPr>
            </w:pPr>
            <w:r w:rsidRPr="00484CBA">
              <w:rPr>
                <w:rFonts w:ascii="Arial" w:hAnsi="Arial" w:cs="Arial"/>
                <w:sz w:val="20"/>
                <w:szCs w:val="20"/>
                <w:lang w:eastAsia="en-GB"/>
              </w:rPr>
              <w:t xml:space="preserve">CCR8, C-C motif chemokine receptor 8; </w:t>
            </w:r>
            <w:proofErr w:type="spellStart"/>
            <w:r w:rsidRPr="00484CBA">
              <w:rPr>
                <w:rFonts w:ascii="Arial" w:hAnsi="Arial" w:cs="Arial"/>
                <w:sz w:val="20"/>
                <w:szCs w:val="20"/>
                <w:lang w:eastAsia="en-GB"/>
              </w:rPr>
              <w:t>hIgG</w:t>
            </w:r>
            <w:proofErr w:type="spellEnd"/>
            <w:r w:rsidRPr="00484CBA">
              <w:rPr>
                <w:rFonts w:ascii="Arial" w:hAnsi="Arial" w:cs="Arial"/>
                <w:sz w:val="20"/>
                <w:szCs w:val="20"/>
                <w:lang w:eastAsia="en-GB"/>
              </w:rPr>
              <w:t xml:space="preserve">, human immunoglobulin gamma; </w:t>
            </w:r>
            <w:proofErr w:type="spellStart"/>
            <w:r w:rsidRPr="00484CBA">
              <w:rPr>
                <w:rFonts w:ascii="Arial" w:hAnsi="Arial" w:cs="Arial"/>
                <w:sz w:val="20"/>
                <w:szCs w:val="20"/>
                <w:lang w:eastAsia="en-GB"/>
              </w:rPr>
              <w:t>mIgG</w:t>
            </w:r>
            <w:proofErr w:type="spellEnd"/>
            <w:r w:rsidRPr="00484CBA">
              <w:rPr>
                <w:rFonts w:ascii="Arial" w:hAnsi="Arial" w:cs="Arial"/>
                <w:sz w:val="20"/>
                <w:szCs w:val="20"/>
                <w:lang w:eastAsia="en-GB"/>
              </w:rPr>
              <w:t xml:space="preserve">, mouse immunoglobulin gamma; PD-1, programmed cell death protein 1; PD-L1, programmed death ligand 1; </w:t>
            </w:r>
            <w:proofErr w:type="spellStart"/>
            <w:r w:rsidRPr="00484CBA">
              <w:rPr>
                <w:rFonts w:ascii="Arial" w:hAnsi="Arial" w:cs="Arial"/>
                <w:sz w:val="20"/>
                <w:szCs w:val="20"/>
                <w:lang w:eastAsia="en-GB"/>
              </w:rPr>
              <w:t>rIgG</w:t>
            </w:r>
            <w:proofErr w:type="spellEnd"/>
            <w:r w:rsidRPr="00484CBA">
              <w:rPr>
                <w:rFonts w:ascii="Arial" w:hAnsi="Arial" w:cs="Arial"/>
                <w:sz w:val="20"/>
                <w:szCs w:val="20"/>
                <w:lang w:eastAsia="en-GB"/>
              </w:rPr>
              <w:t>, rat immunoglobulin gamma; VH/VL, variable fragment heavy chain/variable fragment light chain; HLA-I: human leukocyte antigen system class I</w:t>
            </w:r>
          </w:p>
        </w:tc>
      </w:tr>
    </w:tbl>
    <w:p w14:paraId="02CA21A7" w14:textId="77777777" w:rsidR="00017F67" w:rsidRPr="00484CBA" w:rsidRDefault="00017F67" w:rsidP="00017F67">
      <w:pPr>
        <w:keepNext/>
        <w:keepLines/>
        <w:jc w:val="both"/>
        <w:rPr>
          <w:rFonts w:ascii="Arial" w:hAnsi="Arial" w:cs="Arial"/>
          <w:sz w:val="20"/>
          <w:szCs w:val="20"/>
          <w:lang w:eastAsia="en-GB"/>
        </w:rPr>
      </w:pPr>
    </w:p>
    <w:p w14:paraId="1F79A922" w14:textId="77777777" w:rsidR="00017F67" w:rsidRPr="00484CBA" w:rsidRDefault="00017F67" w:rsidP="00017F67">
      <w:pPr>
        <w:keepNext/>
        <w:keepLines/>
        <w:jc w:val="both"/>
        <w:rPr>
          <w:rFonts w:ascii="Arial" w:hAnsi="Arial" w:cs="Arial"/>
          <w:sz w:val="20"/>
          <w:szCs w:val="20"/>
          <w:lang w:eastAsia="en-GB"/>
        </w:rPr>
      </w:pPr>
    </w:p>
    <w:p w14:paraId="195A504D" w14:textId="77777777" w:rsidR="00017F67" w:rsidRPr="00484CBA" w:rsidRDefault="00017F67" w:rsidP="00017F67">
      <w:pPr>
        <w:keepNext/>
        <w:keepLines/>
        <w:jc w:val="both"/>
        <w:rPr>
          <w:rFonts w:ascii="Arial" w:hAnsi="Arial" w:cs="Arial"/>
          <w:sz w:val="20"/>
          <w:szCs w:val="20"/>
          <w:lang w:eastAsia="en-GB"/>
        </w:rPr>
      </w:pPr>
    </w:p>
    <w:p w14:paraId="38C76760" w14:textId="77777777" w:rsidR="00017F67" w:rsidRPr="00484CBA" w:rsidRDefault="00017F67" w:rsidP="00017F67">
      <w:pPr>
        <w:keepNext/>
        <w:keepLines/>
        <w:jc w:val="both"/>
        <w:rPr>
          <w:rFonts w:ascii="Arial" w:hAnsi="Arial" w:cs="Arial"/>
          <w:sz w:val="20"/>
          <w:szCs w:val="20"/>
          <w:lang w:eastAsia="en-GB"/>
        </w:rPr>
      </w:pPr>
    </w:p>
    <w:p w14:paraId="54D599B4" w14:textId="77777777" w:rsidR="00017F67" w:rsidRPr="00484CBA" w:rsidRDefault="00017F67" w:rsidP="00017F67">
      <w:pPr>
        <w:keepNext/>
        <w:keepLines/>
        <w:jc w:val="both"/>
        <w:rPr>
          <w:rFonts w:ascii="Arial" w:hAnsi="Arial" w:cs="Arial"/>
          <w:sz w:val="20"/>
          <w:szCs w:val="20"/>
          <w:lang w:eastAsia="en-GB"/>
        </w:rPr>
      </w:pPr>
    </w:p>
    <w:p w14:paraId="21766157" w14:textId="77777777" w:rsidR="00017F67" w:rsidRPr="00484CBA" w:rsidRDefault="00017F67" w:rsidP="00017F67">
      <w:pPr>
        <w:keepNext/>
        <w:keepLines/>
        <w:jc w:val="both"/>
        <w:rPr>
          <w:rFonts w:ascii="Arial" w:hAnsi="Arial" w:cs="Arial"/>
          <w:sz w:val="20"/>
          <w:szCs w:val="20"/>
          <w:lang w:eastAsia="en-GB"/>
        </w:rPr>
      </w:pPr>
    </w:p>
    <w:p w14:paraId="5580FD01" w14:textId="77777777" w:rsidR="00017F67" w:rsidRPr="00484CBA" w:rsidRDefault="00017F67" w:rsidP="00017F67">
      <w:pPr>
        <w:keepNext/>
        <w:keepLines/>
        <w:jc w:val="both"/>
        <w:rPr>
          <w:rFonts w:ascii="Arial" w:hAnsi="Arial" w:cs="Arial"/>
          <w:sz w:val="20"/>
          <w:szCs w:val="20"/>
          <w:lang w:eastAsia="en-GB"/>
        </w:rPr>
      </w:pPr>
    </w:p>
    <w:p w14:paraId="5076E442" w14:textId="77777777" w:rsidR="00017F67" w:rsidRPr="00484CBA" w:rsidRDefault="00017F67" w:rsidP="00017F67">
      <w:pPr>
        <w:keepNext/>
        <w:keepLines/>
        <w:jc w:val="both"/>
        <w:rPr>
          <w:rFonts w:ascii="Arial" w:hAnsi="Arial" w:cs="Arial"/>
          <w:sz w:val="20"/>
          <w:szCs w:val="20"/>
          <w:lang w:eastAsia="en-GB"/>
        </w:rPr>
      </w:pPr>
    </w:p>
    <w:p w14:paraId="5CE35FE7" w14:textId="77777777" w:rsidR="00AC7CF9" w:rsidRPr="00484CBA" w:rsidRDefault="00AC7CF9" w:rsidP="00017F67">
      <w:pPr>
        <w:keepNext/>
        <w:keepLines/>
        <w:jc w:val="both"/>
        <w:rPr>
          <w:rFonts w:ascii="Arial" w:hAnsi="Arial" w:cs="Arial"/>
          <w:sz w:val="20"/>
          <w:szCs w:val="20"/>
          <w:lang w:eastAsia="en-GB"/>
        </w:rPr>
      </w:pPr>
    </w:p>
    <w:p w14:paraId="7C1F8A18" w14:textId="77777777" w:rsidR="00017F67" w:rsidRPr="00484CBA" w:rsidRDefault="00017F67" w:rsidP="00017F67">
      <w:pPr>
        <w:keepNext/>
        <w:keepLines/>
        <w:jc w:val="both"/>
        <w:rPr>
          <w:rFonts w:ascii="Arial" w:hAnsi="Arial" w:cs="Arial"/>
          <w:sz w:val="20"/>
          <w:szCs w:val="20"/>
          <w:lang w:eastAsia="en-GB"/>
        </w:rPr>
      </w:pPr>
    </w:p>
    <w:p w14:paraId="6101BDEB" w14:textId="77777777" w:rsidR="00017F67" w:rsidRPr="00484CBA" w:rsidRDefault="00017F67" w:rsidP="00017F67">
      <w:pPr>
        <w:keepNext/>
        <w:keepLines/>
        <w:spacing w:after="120" w:line="480" w:lineRule="auto"/>
        <w:jc w:val="both"/>
        <w:rPr>
          <w:rFonts w:ascii="Arial" w:hAnsi="Arial" w:cs="Arial"/>
          <w:b/>
          <w:bCs/>
          <w:szCs w:val="20"/>
        </w:rPr>
      </w:pPr>
      <w:r w:rsidRPr="00484CBA">
        <w:rPr>
          <w:rFonts w:ascii="Arial" w:hAnsi="Arial" w:cs="Arial"/>
          <w:b/>
          <w:bCs/>
        </w:rPr>
        <w:lastRenderedPageBreak/>
        <w:t>Supplementary Table S2.</w:t>
      </w:r>
      <w:r w:rsidRPr="00484CBA">
        <w:rPr>
          <w:rFonts w:ascii="Arial" w:hAnsi="Arial" w:cs="Arial"/>
          <w:b/>
          <w:bCs/>
          <w:szCs w:val="20"/>
        </w:rPr>
        <w:t xml:space="preserve"> </w:t>
      </w:r>
      <w:r w:rsidRPr="00484CBA">
        <w:rPr>
          <w:rFonts w:ascii="Arial" w:hAnsi="Arial" w:cs="Arial"/>
          <w:szCs w:val="20"/>
        </w:rPr>
        <w:t xml:space="preserve">Binding of anti-mouse CCR8 antibodies to mouse </w:t>
      </w:r>
      <w:proofErr w:type="spellStart"/>
      <w:r w:rsidRPr="00484CBA">
        <w:rPr>
          <w:rFonts w:ascii="Arial" w:hAnsi="Arial" w:cs="Arial"/>
          <w:szCs w:val="20"/>
        </w:rPr>
        <w:t>FcγR</w:t>
      </w:r>
      <w:proofErr w:type="spellEnd"/>
      <w:r w:rsidRPr="00484CBA">
        <w:rPr>
          <w:rFonts w:ascii="Arial" w:hAnsi="Arial" w:cs="Arial"/>
          <w:szCs w:val="20"/>
        </w:rPr>
        <w:t xml:space="preserve"> variants and mouse </w:t>
      </w:r>
      <w:proofErr w:type="spellStart"/>
      <w:r w:rsidRPr="00484CBA">
        <w:rPr>
          <w:rFonts w:ascii="Arial" w:hAnsi="Arial" w:cs="Arial"/>
          <w:szCs w:val="20"/>
        </w:rPr>
        <w:t>FcRn</w:t>
      </w:r>
      <w:proofErr w:type="spellEnd"/>
      <w:r w:rsidRPr="00484CBA">
        <w:rPr>
          <w:rFonts w:ascii="Arial" w:hAnsi="Arial" w:cs="Arial"/>
          <w:szCs w:val="20"/>
        </w:rPr>
        <w:t xml:space="preserve"> as determined by SPR using a </w:t>
      </w:r>
      <w:proofErr w:type="spellStart"/>
      <w:r w:rsidRPr="00484CBA">
        <w:rPr>
          <w:rFonts w:ascii="Arial" w:hAnsi="Arial" w:cs="Arial"/>
          <w:szCs w:val="20"/>
        </w:rPr>
        <w:t>Biacore</w:t>
      </w:r>
      <w:proofErr w:type="spellEnd"/>
      <w:r w:rsidRPr="00484CBA">
        <w:rPr>
          <w:rFonts w:ascii="Arial" w:hAnsi="Arial" w:cs="Arial"/>
          <w:szCs w:val="20"/>
        </w:rPr>
        <w:t xml:space="preserve"> T200 instru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2126"/>
        <w:gridCol w:w="2070"/>
      </w:tblGrid>
      <w:tr w:rsidR="00017F67" w:rsidRPr="00484CBA" w14:paraId="27F53436" w14:textId="77777777">
        <w:trPr>
          <w:trHeight w:val="397"/>
        </w:trPr>
        <w:tc>
          <w:tcPr>
            <w:tcW w:w="2694" w:type="dxa"/>
            <w:vMerge w:val="restart"/>
            <w:tcBorders>
              <w:top w:val="single" w:sz="4" w:space="0" w:color="auto"/>
            </w:tcBorders>
            <w:vAlign w:val="center"/>
          </w:tcPr>
          <w:p w14:paraId="1ADFBC50" w14:textId="77777777" w:rsidR="00017F67" w:rsidRPr="00484CBA" w:rsidRDefault="00017F67">
            <w:pPr>
              <w:rPr>
                <w:rFonts w:ascii="Arial" w:hAnsi="Arial" w:cs="Arial"/>
                <w:b/>
                <w:bCs/>
                <w:sz w:val="20"/>
                <w:szCs w:val="20"/>
              </w:rPr>
            </w:pPr>
            <w:r w:rsidRPr="00484CBA">
              <w:rPr>
                <w:rFonts w:ascii="Arial" w:hAnsi="Arial" w:cs="Arial"/>
                <w:b/>
                <w:bCs/>
                <w:sz w:val="20"/>
                <w:szCs w:val="20"/>
              </w:rPr>
              <w:t>Name</w:t>
            </w:r>
          </w:p>
        </w:tc>
        <w:tc>
          <w:tcPr>
            <w:tcW w:w="6322" w:type="dxa"/>
            <w:gridSpan w:val="3"/>
            <w:tcBorders>
              <w:top w:val="single" w:sz="4" w:space="0" w:color="auto"/>
            </w:tcBorders>
            <w:vAlign w:val="center"/>
          </w:tcPr>
          <w:p w14:paraId="1447F7AC" w14:textId="77777777" w:rsidR="00017F67" w:rsidRPr="00484CBA" w:rsidRDefault="00017F67">
            <w:pPr>
              <w:jc w:val="center"/>
              <w:rPr>
                <w:rFonts w:ascii="Arial" w:hAnsi="Arial" w:cs="Arial"/>
                <w:b/>
                <w:bCs/>
                <w:sz w:val="20"/>
                <w:szCs w:val="20"/>
              </w:rPr>
            </w:pPr>
            <w:r w:rsidRPr="00484CBA">
              <w:rPr>
                <w:rFonts w:ascii="Arial" w:hAnsi="Arial" w:cs="Arial"/>
                <w:b/>
                <w:bCs/>
                <w:sz w:val="20"/>
                <w:szCs w:val="20"/>
              </w:rPr>
              <w:t>KD [</w:t>
            </w:r>
            <w:proofErr w:type="spellStart"/>
            <w:r w:rsidRPr="00484CBA">
              <w:rPr>
                <w:rFonts w:ascii="Arial" w:hAnsi="Arial" w:cs="Arial"/>
                <w:b/>
                <w:bCs/>
                <w:sz w:val="20"/>
                <w:szCs w:val="20"/>
              </w:rPr>
              <w:t>nM</w:t>
            </w:r>
            <w:proofErr w:type="spellEnd"/>
            <w:r w:rsidRPr="00484CBA">
              <w:rPr>
                <w:rFonts w:ascii="Arial" w:hAnsi="Arial" w:cs="Arial"/>
                <w:b/>
                <w:bCs/>
                <w:sz w:val="20"/>
                <w:szCs w:val="20"/>
              </w:rPr>
              <w:t>]</w:t>
            </w:r>
          </w:p>
        </w:tc>
      </w:tr>
      <w:tr w:rsidR="00017F67" w:rsidRPr="00484CBA" w14:paraId="0F7807B0" w14:textId="77777777">
        <w:trPr>
          <w:trHeight w:val="510"/>
        </w:trPr>
        <w:tc>
          <w:tcPr>
            <w:tcW w:w="2694" w:type="dxa"/>
            <w:vMerge/>
            <w:tcBorders>
              <w:bottom w:val="single" w:sz="4" w:space="0" w:color="auto"/>
            </w:tcBorders>
            <w:vAlign w:val="center"/>
          </w:tcPr>
          <w:p w14:paraId="04E0D456" w14:textId="77777777" w:rsidR="00017F67" w:rsidRPr="00484CBA" w:rsidRDefault="00017F67">
            <w:pPr>
              <w:rPr>
                <w:rFonts w:ascii="Arial" w:hAnsi="Arial" w:cs="Arial"/>
                <w:sz w:val="20"/>
                <w:szCs w:val="20"/>
              </w:rPr>
            </w:pPr>
          </w:p>
        </w:tc>
        <w:tc>
          <w:tcPr>
            <w:tcW w:w="2126" w:type="dxa"/>
            <w:tcBorders>
              <w:bottom w:val="single" w:sz="4" w:space="0" w:color="auto"/>
            </w:tcBorders>
            <w:vAlign w:val="center"/>
          </w:tcPr>
          <w:p w14:paraId="403E9D1E" w14:textId="77777777" w:rsidR="00017F67" w:rsidRPr="00484CBA" w:rsidRDefault="00017F67">
            <w:pPr>
              <w:jc w:val="center"/>
              <w:rPr>
                <w:rFonts w:ascii="Arial" w:hAnsi="Arial" w:cs="Arial"/>
                <w:sz w:val="20"/>
                <w:szCs w:val="20"/>
              </w:rPr>
            </w:pPr>
            <w:r w:rsidRPr="00484CBA">
              <w:rPr>
                <w:rFonts w:ascii="Arial" w:hAnsi="Arial"/>
                <w:b/>
                <w:sz w:val="20"/>
                <w:lang w:eastAsia="en-GB"/>
              </w:rPr>
              <w:t>Anti-mouse CCR8 Ab mIgG2a</w:t>
            </w:r>
          </w:p>
        </w:tc>
        <w:tc>
          <w:tcPr>
            <w:tcW w:w="2126" w:type="dxa"/>
            <w:tcBorders>
              <w:bottom w:val="single" w:sz="4" w:space="0" w:color="auto"/>
            </w:tcBorders>
            <w:vAlign w:val="center"/>
          </w:tcPr>
          <w:p w14:paraId="3D1E5261" w14:textId="77777777" w:rsidR="00017F67" w:rsidRPr="00484CBA" w:rsidRDefault="00017F67">
            <w:pPr>
              <w:jc w:val="center"/>
              <w:rPr>
                <w:rFonts w:ascii="Arial" w:hAnsi="Arial" w:cs="Arial"/>
                <w:sz w:val="20"/>
                <w:szCs w:val="20"/>
              </w:rPr>
            </w:pPr>
            <w:r w:rsidRPr="00484CBA">
              <w:rPr>
                <w:rFonts w:ascii="Arial" w:hAnsi="Arial"/>
                <w:b/>
                <w:sz w:val="20"/>
                <w:lang w:eastAsia="en-GB"/>
              </w:rPr>
              <w:t>Anti-mouse CCR8 Ab hIgG1</w:t>
            </w:r>
          </w:p>
        </w:tc>
        <w:tc>
          <w:tcPr>
            <w:tcW w:w="2070" w:type="dxa"/>
            <w:tcBorders>
              <w:bottom w:val="single" w:sz="4" w:space="0" w:color="auto"/>
            </w:tcBorders>
            <w:vAlign w:val="center"/>
          </w:tcPr>
          <w:p w14:paraId="4F4B1BD8" w14:textId="77777777" w:rsidR="00017F67" w:rsidRPr="00484CBA" w:rsidRDefault="00017F67">
            <w:pPr>
              <w:jc w:val="center"/>
              <w:rPr>
                <w:rFonts w:ascii="Arial" w:hAnsi="Arial" w:cs="Arial"/>
                <w:sz w:val="20"/>
                <w:szCs w:val="20"/>
              </w:rPr>
            </w:pPr>
            <w:r w:rsidRPr="00484CBA">
              <w:rPr>
                <w:rFonts w:ascii="Arial" w:hAnsi="Arial"/>
                <w:b/>
                <w:sz w:val="20"/>
                <w:lang w:eastAsia="en-GB"/>
              </w:rPr>
              <w:t xml:space="preserve">Anti-mouse CCR8 Ab hIgG1 </w:t>
            </w:r>
            <w:proofErr w:type="spellStart"/>
            <w:r w:rsidRPr="00484CBA">
              <w:rPr>
                <w:rFonts w:ascii="Arial" w:hAnsi="Arial"/>
                <w:b/>
                <w:sz w:val="20"/>
                <w:lang w:eastAsia="en-GB"/>
              </w:rPr>
              <w:t>aglyco</w:t>
            </w:r>
            <w:proofErr w:type="spellEnd"/>
          </w:p>
        </w:tc>
      </w:tr>
      <w:tr w:rsidR="00017F67" w:rsidRPr="00484CBA" w14:paraId="458A0BAC" w14:textId="77777777">
        <w:trPr>
          <w:trHeight w:val="397"/>
        </w:trPr>
        <w:tc>
          <w:tcPr>
            <w:tcW w:w="2694" w:type="dxa"/>
            <w:tcBorders>
              <w:top w:val="single" w:sz="4" w:space="0" w:color="auto"/>
            </w:tcBorders>
            <w:vAlign w:val="center"/>
          </w:tcPr>
          <w:p w14:paraId="0ACB92BA" w14:textId="77777777" w:rsidR="00017F67" w:rsidRPr="00484CBA" w:rsidRDefault="00017F67">
            <w:pPr>
              <w:rPr>
                <w:rFonts w:ascii="Arial" w:hAnsi="Arial" w:cs="Arial"/>
                <w:sz w:val="20"/>
                <w:szCs w:val="20"/>
              </w:rPr>
            </w:pPr>
            <w:r w:rsidRPr="00484CBA">
              <w:rPr>
                <w:rFonts w:ascii="Arial" w:hAnsi="Arial"/>
                <w:sz w:val="20"/>
                <w:lang w:eastAsia="en-GB"/>
              </w:rPr>
              <w:t xml:space="preserve">Mouse </w:t>
            </w:r>
            <w:proofErr w:type="spellStart"/>
            <w:r w:rsidRPr="00484CBA">
              <w:rPr>
                <w:rFonts w:ascii="Arial" w:hAnsi="Arial"/>
                <w:sz w:val="20"/>
                <w:lang w:eastAsia="en-GB"/>
              </w:rPr>
              <w:t>Fc</w:t>
            </w:r>
            <w:r w:rsidRPr="00484CBA">
              <w:rPr>
                <w:rFonts w:ascii="Arial" w:eastAsia="Arial Unicode MS" w:hAnsi="Arial" w:cs="Arial"/>
                <w:sz w:val="20"/>
                <w:lang w:eastAsia="en-GB"/>
              </w:rPr>
              <w:t>γ</w:t>
            </w:r>
            <w:r w:rsidRPr="00484CBA">
              <w:rPr>
                <w:rFonts w:ascii="Arial" w:hAnsi="Arial"/>
                <w:sz w:val="20"/>
                <w:lang w:eastAsia="en-GB"/>
              </w:rPr>
              <w:t>RI</w:t>
            </w:r>
            <w:proofErr w:type="spellEnd"/>
            <w:r w:rsidRPr="00484CBA">
              <w:rPr>
                <w:rFonts w:ascii="Arial" w:hAnsi="Arial"/>
                <w:sz w:val="20"/>
                <w:lang w:eastAsia="en-GB"/>
              </w:rPr>
              <w:t>/CD64</w:t>
            </w:r>
          </w:p>
        </w:tc>
        <w:tc>
          <w:tcPr>
            <w:tcW w:w="2126" w:type="dxa"/>
            <w:tcBorders>
              <w:top w:val="single" w:sz="4" w:space="0" w:color="auto"/>
            </w:tcBorders>
            <w:vAlign w:val="center"/>
          </w:tcPr>
          <w:p w14:paraId="3EC8AE5B"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98</w:t>
            </w:r>
          </w:p>
        </w:tc>
        <w:tc>
          <w:tcPr>
            <w:tcW w:w="2126" w:type="dxa"/>
            <w:tcBorders>
              <w:top w:val="single" w:sz="4" w:space="0" w:color="auto"/>
            </w:tcBorders>
          </w:tcPr>
          <w:p w14:paraId="33D5A928"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590</w:t>
            </w:r>
          </w:p>
        </w:tc>
        <w:tc>
          <w:tcPr>
            <w:tcW w:w="2070" w:type="dxa"/>
            <w:tcBorders>
              <w:top w:val="single" w:sz="4" w:space="0" w:color="auto"/>
            </w:tcBorders>
          </w:tcPr>
          <w:p w14:paraId="26C7440A" w14:textId="77777777" w:rsidR="00017F67" w:rsidRPr="00484CBA" w:rsidRDefault="00017F67">
            <w:pPr>
              <w:jc w:val="center"/>
              <w:rPr>
                <w:rFonts w:ascii="Arial" w:hAnsi="Arial" w:cs="Arial"/>
                <w:sz w:val="20"/>
                <w:szCs w:val="20"/>
              </w:rPr>
            </w:pPr>
            <w:r w:rsidRPr="00484CBA">
              <w:rPr>
                <w:rFonts w:ascii="Arial" w:hAnsi="Arial"/>
                <w:sz w:val="20"/>
                <w:lang w:eastAsia="en-GB"/>
              </w:rPr>
              <w:t>6.700</w:t>
            </w:r>
          </w:p>
        </w:tc>
      </w:tr>
      <w:tr w:rsidR="00017F67" w:rsidRPr="00484CBA" w14:paraId="37B70445" w14:textId="77777777">
        <w:trPr>
          <w:trHeight w:val="397"/>
        </w:trPr>
        <w:tc>
          <w:tcPr>
            <w:tcW w:w="2694" w:type="dxa"/>
            <w:vAlign w:val="center"/>
          </w:tcPr>
          <w:p w14:paraId="5BEEAFBB" w14:textId="77777777" w:rsidR="00017F67" w:rsidRPr="00484CBA" w:rsidRDefault="00017F67">
            <w:pPr>
              <w:rPr>
                <w:rFonts w:ascii="Arial" w:hAnsi="Arial" w:cs="Arial"/>
                <w:sz w:val="20"/>
                <w:szCs w:val="20"/>
              </w:rPr>
            </w:pPr>
            <w:r w:rsidRPr="00484CBA">
              <w:rPr>
                <w:rFonts w:ascii="Arial" w:hAnsi="Arial"/>
                <w:sz w:val="20"/>
                <w:lang w:eastAsia="en-GB"/>
              </w:rPr>
              <w:t xml:space="preserve">Mouse </w:t>
            </w:r>
            <w:proofErr w:type="spellStart"/>
            <w:r w:rsidRPr="00484CBA">
              <w:rPr>
                <w:rFonts w:ascii="Arial" w:hAnsi="Arial"/>
                <w:sz w:val="20"/>
                <w:lang w:eastAsia="en-GB"/>
              </w:rPr>
              <w:t>Fc</w:t>
            </w:r>
            <w:r w:rsidRPr="00484CBA">
              <w:rPr>
                <w:rFonts w:ascii="Arial" w:eastAsia="Arial Unicode MS" w:hAnsi="Arial" w:cs="Arial"/>
                <w:sz w:val="20"/>
                <w:lang w:eastAsia="en-GB"/>
              </w:rPr>
              <w:t>γ</w:t>
            </w:r>
            <w:r w:rsidRPr="00484CBA">
              <w:rPr>
                <w:rFonts w:ascii="Arial" w:hAnsi="Arial"/>
                <w:sz w:val="20"/>
                <w:lang w:eastAsia="en-GB"/>
              </w:rPr>
              <w:t>RIIB</w:t>
            </w:r>
            <w:proofErr w:type="spellEnd"/>
            <w:r w:rsidRPr="00484CBA">
              <w:rPr>
                <w:rFonts w:ascii="Arial" w:hAnsi="Arial"/>
                <w:sz w:val="20"/>
                <w:lang w:eastAsia="en-GB"/>
              </w:rPr>
              <w:t>/CD32b</w:t>
            </w:r>
          </w:p>
        </w:tc>
        <w:tc>
          <w:tcPr>
            <w:tcW w:w="2126" w:type="dxa"/>
            <w:vAlign w:val="center"/>
          </w:tcPr>
          <w:p w14:paraId="6ED88880"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12.960</w:t>
            </w:r>
          </w:p>
        </w:tc>
        <w:tc>
          <w:tcPr>
            <w:tcW w:w="2126" w:type="dxa"/>
          </w:tcPr>
          <w:p w14:paraId="03F9821A"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4.070</w:t>
            </w:r>
          </w:p>
        </w:tc>
        <w:tc>
          <w:tcPr>
            <w:tcW w:w="2070" w:type="dxa"/>
          </w:tcPr>
          <w:p w14:paraId="1600CCA1"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no binding</w:t>
            </w:r>
          </w:p>
        </w:tc>
      </w:tr>
      <w:tr w:rsidR="00017F67" w:rsidRPr="00484CBA" w14:paraId="4286CC9D" w14:textId="77777777">
        <w:trPr>
          <w:trHeight w:val="397"/>
        </w:trPr>
        <w:tc>
          <w:tcPr>
            <w:tcW w:w="2694" w:type="dxa"/>
            <w:vAlign w:val="center"/>
          </w:tcPr>
          <w:p w14:paraId="032BA55C" w14:textId="77777777" w:rsidR="00017F67" w:rsidRPr="00484CBA" w:rsidRDefault="00017F67">
            <w:pPr>
              <w:rPr>
                <w:rFonts w:ascii="Arial" w:hAnsi="Arial" w:cs="Arial"/>
                <w:sz w:val="20"/>
                <w:szCs w:val="20"/>
              </w:rPr>
            </w:pPr>
            <w:r w:rsidRPr="00484CBA">
              <w:rPr>
                <w:rFonts w:ascii="Arial" w:hAnsi="Arial"/>
                <w:sz w:val="20"/>
                <w:lang w:eastAsia="en-GB"/>
              </w:rPr>
              <w:t xml:space="preserve">Mouse </w:t>
            </w:r>
            <w:proofErr w:type="spellStart"/>
            <w:r w:rsidRPr="00484CBA">
              <w:rPr>
                <w:rFonts w:ascii="Arial" w:hAnsi="Arial"/>
                <w:sz w:val="20"/>
                <w:lang w:eastAsia="en-GB"/>
              </w:rPr>
              <w:t>Fc</w:t>
            </w:r>
            <w:r w:rsidRPr="00484CBA">
              <w:rPr>
                <w:rFonts w:ascii="Arial" w:eastAsia="Arial Unicode MS" w:hAnsi="Arial" w:cs="Arial"/>
                <w:sz w:val="20"/>
                <w:lang w:eastAsia="en-GB"/>
              </w:rPr>
              <w:t>γ</w:t>
            </w:r>
            <w:r w:rsidRPr="00484CBA">
              <w:rPr>
                <w:rFonts w:ascii="Arial" w:hAnsi="Arial"/>
                <w:sz w:val="20"/>
                <w:lang w:eastAsia="en-GB"/>
              </w:rPr>
              <w:t>RIII</w:t>
            </w:r>
            <w:proofErr w:type="spellEnd"/>
            <w:r w:rsidRPr="00484CBA">
              <w:rPr>
                <w:rFonts w:ascii="Arial" w:hAnsi="Arial"/>
                <w:sz w:val="20"/>
                <w:lang w:eastAsia="en-GB"/>
              </w:rPr>
              <w:t>/CD16</w:t>
            </w:r>
          </w:p>
        </w:tc>
        <w:tc>
          <w:tcPr>
            <w:tcW w:w="2126" w:type="dxa"/>
            <w:vAlign w:val="center"/>
          </w:tcPr>
          <w:p w14:paraId="3C73692D"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9.086</w:t>
            </w:r>
          </w:p>
        </w:tc>
        <w:tc>
          <w:tcPr>
            <w:tcW w:w="2126" w:type="dxa"/>
          </w:tcPr>
          <w:p w14:paraId="3296CA61"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no binding</w:t>
            </w:r>
          </w:p>
        </w:tc>
        <w:tc>
          <w:tcPr>
            <w:tcW w:w="2070" w:type="dxa"/>
          </w:tcPr>
          <w:p w14:paraId="5DDEAC59" w14:textId="77777777" w:rsidR="00017F67" w:rsidRPr="00484CBA" w:rsidRDefault="00017F67">
            <w:pPr>
              <w:jc w:val="center"/>
              <w:rPr>
                <w:rFonts w:ascii="Arial" w:hAnsi="Arial" w:cs="Arial"/>
                <w:sz w:val="20"/>
                <w:szCs w:val="20"/>
              </w:rPr>
            </w:pPr>
            <w:r w:rsidRPr="00484CBA">
              <w:rPr>
                <w:rFonts w:ascii="Arial" w:hAnsi="Arial"/>
                <w:sz w:val="20"/>
                <w:lang w:eastAsia="en-GB"/>
              </w:rPr>
              <w:t>no binding</w:t>
            </w:r>
          </w:p>
        </w:tc>
      </w:tr>
      <w:tr w:rsidR="00017F67" w:rsidRPr="00484CBA" w14:paraId="0158D43B" w14:textId="77777777">
        <w:trPr>
          <w:trHeight w:val="397"/>
        </w:trPr>
        <w:tc>
          <w:tcPr>
            <w:tcW w:w="2694" w:type="dxa"/>
            <w:vAlign w:val="center"/>
          </w:tcPr>
          <w:p w14:paraId="48648DA8" w14:textId="77777777" w:rsidR="00017F67" w:rsidRPr="00484CBA" w:rsidRDefault="00017F67">
            <w:pPr>
              <w:rPr>
                <w:rFonts w:ascii="Arial" w:hAnsi="Arial" w:cs="Arial"/>
                <w:sz w:val="20"/>
                <w:szCs w:val="20"/>
              </w:rPr>
            </w:pPr>
            <w:r w:rsidRPr="00484CBA">
              <w:rPr>
                <w:rFonts w:ascii="Arial" w:hAnsi="Arial"/>
                <w:sz w:val="20"/>
                <w:lang w:eastAsia="en-GB"/>
              </w:rPr>
              <w:t xml:space="preserve">Mouse </w:t>
            </w:r>
            <w:proofErr w:type="spellStart"/>
            <w:r w:rsidRPr="00484CBA">
              <w:rPr>
                <w:rFonts w:ascii="Arial" w:hAnsi="Arial"/>
                <w:sz w:val="20"/>
                <w:lang w:eastAsia="en-GB"/>
              </w:rPr>
              <w:t>Fc</w:t>
            </w:r>
            <w:r w:rsidRPr="00484CBA">
              <w:rPr>
                <w:rFonts w:ascii="Arial" w:eastAsia="Arial Unicode MS" w:hAnsi="Arial" w:cs="Arial"/>
                <w:sz w:val="20"/>
                <w:lang w:eastAsia="en-GB"/>
              </w:rPr>
              <w:t>γ</w:t>
            </w:r>
            <w:r w:rsidRPr="00484CBA">
              <w:rPr>
                <w:rFonts w:ascii="Arial" w:hAnsi="Arial"/>
                <w:sz w:val="20"/>
                <w:lang w:eastAsia="en-GB"/>
              </w:rPr>
              <w:t>RIV</w:t>
            </w:r>
            <w:proofErr w:type="spellEnd"/>
            <w:r w:rsidRPr="00484CBA">
              <w:rPr>
                <w:rFonts w:ascii="Arial" w:hAnsi="Arial"/>
                <w:sz w:val="20"/>
                <w:lang w:eastAsia="en-GB"/>
              </w:rPr>
              <w:t>/CD16-2</w:t>
            </w:r>
          </w:p>
        </w:tc>
        <w:tc>
          <w:tcPr>
            <w:tcW w:w="2126" w:type="dxa"/>
            <w:vAlign w:val="center"/>
          </w:tcPr>
          <w:p w14:paraId="549B5214"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610</w:t>
            </w:r>
          </w:p>
        </w:tc>
        <w:tc>
          <w:tcPr>
            <w:tcW w:w="2126" w:type="dxa"/>
          </w:tcPr>
          <w:p w14:paraId="65A8A041"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1.062</w:t>
            </w:r>
          </w:p>
        </w:tc>
        <w:tc>
          <w:tcPr>
            <w:tcW w:w="2070" w:type="dxa"/>
          </w:tcPr>
          <w:p w14:paraId="1118D966" w14:textId="77777777" w:rsidR="00017F67" w:rsidRPr="00484CBA" w:rsidRDefault="00017F67">
            <w:pPr>
              <w:jc w:val="center"/>
              <w:rPr>
                <w:rFonts w:ascii="Arial" w:hAnsi="Arial" w:cs="Arial"/>
                <w:sz w:val="20"/>
                <w:szCs w:val="20"/>
              </w:rPr>
            </w:pPr>
            <w:r w:rsidRPr="00484CBA">
              <w:rPr>
                <w:rFonts w:ascii="Arial" w:hAnsi="Arial"/>
                <w:sz w:val="20"/>
                <w:lang w:eastAsia="en-GB"/>
              </w:rPr>
              <w:t>low binding</w:t>
            </w:r>
            <w:r w:rsidRPr="00484CBA">
              <w:rPr>
                <w:rFonts w:ascii="Arial" w:hAnsi="Arial"/>
                <w:sz w:val="20"/>
                <w:vertAlign w:val="superscript"/>
                <w:lang w:eastAsia="en-GB"/>
              </w:rPr>
              <w:t>#</w:t>
            </w:r>
          </w:p>
        </w:tc>
      </w:tr>
      <w:tr w:rsidR="00017F67" w:rsidRPr="00484CBA" w14:paraId="5F5F61AF" w14:textId="77777777">
        <w:trPr>
          <w:trHeight w:val="397"/>
        </w:trPr>
        <w:tc>
          <w:tcPr>
            <w:tcW w:w="2694" w:type="dxa"/>
            <w:tcBorders>
              <w:bottom w:val="single" w:sz="4" w:space="0" w:color="auto"/>
            </w:tcBorders>
            <w:vAlign w:val="center"/>
          </w:tcPr>
          <w:p w14:paraId="47D29B6C" w14:textId="77777777" w:rsidR="00017F67" w:rsidRPr="00484CBA" w:rsidRDefault="00017F67">
            <w:pPr>
              <w:rPr>
                <w:rFonts w:ascii="Arial" w:hAnsi="Arial" w:cs="Arial"/>
                <w:sz w:val="20"/>
                <w:szCs w:val="20"/>
              </w:rPr>
            </w:pPr>
            <w:r w:rsidRPr="00484CBA">
              <w:rPr>
                <w:rFonts w:ascii="Arial" w:hAnsi="Arial"/>
                <w:sz w:val="20"/>
                <w:lang w:eastAsia="en-GB"/>
              </w:rPr>
              <w:t xml:space="preserve">Mouse </w:t>
            </w:r>
            <w:proofErr w:type="spellStart"/>
            <w:r w:rsidRPr="00484CBA">
              <w:rPr>
                <w:rFonts w:ascii="Arial" w:hAnsi="Arial"/>
                <w:sz w:val="20"/>
                <w:lang w:eastAsia="en-GB"/>
              </w:rPr>
              <w:t>FcRn</w:t>
            </w:r>
            <w:proofErr w:type="spellEnd"/>
          </w:p>
        </w:tc>
        <w:tc>
          <w:tcPr>
            <w:tcW w:w="2126" w:type="dxa"/>
            <w:tcBorders>
              <w:bottom w:val="single" w:sz="4" w:space="0" w:color="auto"/>
            </w:tcBorders>
            <w:vAlign w:val="center"/>
          </w:tcPr>
          <w:p w14:paraId="75A15CB8"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246</w:t>
            </w:r>
          </w:p>
        </w:tc>
        <w:tc>
          <w:tcPr>
            <w:tcW w:w="2126" w:type="dxa"/>
            <w:tcBorders>
              <w:bottom w:val="single" w:sz="4" w:space="0" w:color="auto"/>
            </w:tcBorders>
          </w:tcPr>
          <w:p w14:paraId="4A6EE605" w14:textId="77777777" w:rsidR="00017F67" w:rsidRPr="00484CBA" w:rsidRDefault="00017F67">
            <w:pPr>
              <w:jc w:val="center"/>
              <w:rPr>
                <w:rFonts w:ascii="Arial" w:hAnsi="Arial" w:cs="Arial"/>
                <w:sz w:val="20"/>
                <w:szCs w:val="20"/>
              </w:rPr>
            </w:pPr>
            <w:r w:rsidRPr="00484CBA">
              <w:rPr>
                <w:rFonts w:ascii="Arial" w:hAnsi="Arial"/>
                <w:color w:val="000000"/>
                <w:sz w:val="20"/>
                <w:lang w:eastAsia="en-GB"/>
              </w:rPr>
              <w:t>10*</w:t>
            </w:r>
          </w:p>
        </w:tc>
        <w:tc>
          <w:tcPr>
            <w:tcW w:w="2070" w:type="dxa"/>
            <w:tcBorders>
              <w:bottom w:val="single" w:sz="4" w:space="0" w:color="auto"/>
            </w:tcBorders>
          </w:tcPr>
          <w:p w14:paraId="1B7B2C4E" w14:textId="77777777" w:rsidR="00017F67" w:rsidRPr="00484CBA" w:rsidRDefault="00017F67">
            <w:pPr>
              <w:jc w:val="center"/>
              <w:rPr>
                <w:rFonts w:ascii="Arial" w:hAnsi="Arial" w:cs="Arial"/>
                <w:sz w:val="20"/>
                <w:szCs w:val="20"/>
              </w:rPr>
            </w:pPr>
            <w:r w:rsidRPr="00484CBA">
              <w:rPr>
                <w:rFonts w:ascii="Arial" w:hAnsi="Arial"/>
                <w:sz w:val="20"/>
                <w:lang w:eastAsia="en-GB"/>
              </w:rPr>
              <w:t>7*</w:t>
            </w:r>
          </w:p>
        </w:tc>
      </w:tr>
    </w:tbl>
    <w:p w14:paraId="69335D00" w14:textId="77777777" w:rsidR="00017F67" w:rsidRPr="00484CBA" w:rsidRDefault="00017F67" w:rsidP="00017F67">
      <w:pPr>
        <w:rPr>
          <w:rFonts w:ascii="Arial" w:hAnsi="Arial" w:cs="Arial"/>
          <w:sz w:val="20"/>
        </w:rPr>
      </w:pPr>
      <w:r w:rsidRPr="00484CBA">
        <w:rPr>
          <w:rFonts w:ascii="Arial" w:hAnsi="Arial" w:cs="Arial"/>
          <w:sz w:val="20"/>
        </w:rPr>
        <w:t>* Approximation due to slight unspecific binding</w:t>
      </w:r>
    </w:p>
    <w:p w14:paraId="7283AE73" w14:textId="77777777" w:rsidR="00017F67" w:rsidRPr="00484CBA" w:rsidRDefault="00017F67" w:rsidP="00017F67">
      <w:pPr>
        <w:keepNext/>
        <w:keepLines/>
        <w:jc w:val="both"/>
        <w:rPr>
          <w:rFonts w:ascii="Arial" w:hAnsi="Arial" w:cs="Arial"/>
          <w:sz w:val="20"/>
          <w:szCs w:val="20"/>
          <w:lang w:eastAsia="en-GB"/>
        </w:rPr>
      </w:pPr>
      <w:r w:rsidRPr="00484CBA">
        <w:rPr>
          <w:rFonts w:ascii="Arial" w:hAnsi="Arial" w:cs="Arial"/>
          <w:sz w:val="20"/>
          <w:szCs w:val="20"/>
          <w:vertAlign w:val="superscript"/>
          <w:lang w:eastAsia="en-GB"/>
        </w:rPr>
        <w:t>#</w:t>
      </w:r>
      <w:r w:rsidRPr="00484CBA">
        <w:rPr>
          <w:rFonts w:ascii="Arial" w:hAnsi="Arial" w:cs="Arial"/>
          <w:sz w:val="20"/>
          <w:szCs w:val="20"/>
          <w:lang w:eastAsia="en-GB"/>
        </w:rPr>
        <w:t xml:space="preserve"> Low binding response at highest concentration of 25 µM, not quantifiable</w:t>
      </w:r>
    </w:p>
    <w:p w14:paraId="40C86FBB" w14:textId="77777777" w:rsidR="00017F67" w:rsidRPr="00484CBA" w:rsidRDefault="00017F67" w:rsidP="00017F67">
      <w:pPr>
        <w:keepNext/>
        <w:keepLines/>
        <w:jc w:val="both"/>
        <w:rPr>
          <w:rFonts w:ascii="Arial" w:hAnsi="Arial" w:cs="Arial"/>
          <w:sz w:val="20"/>
          <w:szCs w:val="20"/>
          <w:lang w:eastAsia="en-GB"/>
        </w:rPr>
      </w:pPr>
    </w:p>
    <w:p w14:paraId="64733FCF" w14:textId="77777777" w:rsidR="00017F67" w:rsidRPr="00484CBA" w:rsidRDefault="00017F67" w:rsidP="00017F67">
      <w:pPr>
        <w:spacing w:line="480" w:lineRule="auto"/>
        <w:jc w:val="both"/>
        <w:rPr>
          <w:noProof/>
        </w:rPr>
      </w:pPr>
    </w:p>
    <w:p w14:paraId="05B0A09F" w14:textId="77777777" w:rsidR="00824F3B" w:rsidRPr="00484CBA" w:rsidRDefault="00824F3B" w:rsidP="00017F67">
      <w:pPr>
        <w:spacing w:line="480" w:lineRule="auto"/>
        <w:jc w:val="both"/>
        <w:rPr>
          <w:noProof/>
        </w:rPr>
      </w:pPr>
    </w:p>
    <w:p w14:paraId="02202B62" w14:textId="77777777" w:rsidR="00824F3B" w:rsidRPr="00484CBA" w:rsidRDefault="00824F3B" w:rsidP="00017F67">
      <w:pPr>
        <w:spacing w:line="480" w:lineRule="auto"/>
        <w:jc w:val="both"/>
        <w:rPr>
          <w:noProof/>
        </w:rPr>
      </w:pPr>
    </w:p>
    <w:p w14:paraId="3463D11A" w14:textId="77777777" w:rsidR="00017F67" w:rsidRPr="00484CBA" w:rsidRDefault="00017F67" w:rsidP="00017F67">
      <w:pPr>
        <w:spacing w:line="480" w:lineRule="auto"/>
        <w:jc w:val="both"/>
        <w:rPr>
          <w:noProof/>
        </w:rPr>
      </w:pPr>
    </w:p>
    <w:p w14:paraId="61020BC3" w14:textId="77777777" w:rsidR="00156AAE" w:rsidRPr="00484CBA" w:rsidRDefault="00156AAE" w:rsidP="00156AAE">
      <w:pPr>
        <w:spacing w:line="480" w:lineRule="auto"/>
        <w:jc w:val="both"/>
        <w:rPr>
          <w:noProof/>
        </w:rPr>
      </w:pPr>
    </w:p>
    <w:p w14:paraId="268A168D" w14:textId="77777777" w:rsidR="00156AAE" w:rsidRPr="00484CBA" w:rsidRDefault="00156AAE" w:rsidP="00156AAE">
      <w:pPr>
        <w:keepNext/>
        <w:keepLines/>
        <w:spacing w:after="120" w:line="480" w:lineRule="auto"/>
        <w:jc w:val="both"/>
        <w:rPr>
          <w:rFonts w:ascii="Arial" w:hAnsi="Arial" w:cs="Arial"/>
          <w:szCs w:val="20"/>
        </w:rPr>
      </w:pPr>
      <w:r w:rsidRPr="00484CBA">
        <w:rPr>
          <w:rFonts w:ascii="Arial" w:hAnsi="Arial" w:cs="Arial"/>
          <w:b/>
          <w:bCs/>
          <w:szCs w:val="20"/>
        </w:rPr>
        <w:t>Supplementary Table S3.</w:t>
      </w:r>
      <w:r w:rsidRPr="00484CBA">
        <w:rPr>
          <w:rFonts w:ascii="Arial" w:hAnsi="Arial" w:cs="Arial"/>
          <w:szCs w:val="20"/>
        </w:rPr>
        <w:t xml:space="preserve"> Plasma concentration of anti-mouse CCR8 antibodies in CT26 tumor bearing mice (as described in Fig. 2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56AAE" w:rsidRPr="00484CBA" w14:paraId="10DF0BB7" w14:textId="77777777">
        <w:trPr>
          <w:trHeight w:val="794"/>
        </w:trPr>
        <w:tc>
          <w:tcPr>
            <w:tcW w:w="2254" w:type="dxa"/>
            <w:tcBorders>
              <w:top w:val="single" w:sz="4" w:space="0" w:color="auto"/>
              <w:bottom w:val="single" w:sz="4" w:space="0" w:color="auto"/>
            </w:tcBorders>
            <w:vAlign w:val="center"/>
          </w:tcPr>
          <w:p w14:paraId="1A8FE97B" w14:textId="77777777" w:rsidR="00156AAE" w:rsidRPr="00484CBA" w:rsidRDefault="00156AAE">
            <w:pPr>
              <w:keepNext/>
              <w:keepLines/>
              <w:jc w:val="center"/>
              <w:rPr>
                <w:rFonts w:ascii="Arial" w:hAnsi="Arial" w:cs="Arial"/>
                <w:szCs w:val="20"/>
              </w:rPr>
            </w:pPr>
            <w:proofErr w:type="spellStart"/>
            <w:r w:rsidRPr="00484CBA">
              <w:rPr>
                <w:rFonts w:ascii="Arial" w:hAnsi="Arial"/>
                <w:b/>
                <w:sz w:val="20"/>
                <w:szCs w:val="20"/>
              </w:rPr>
              <w:t>Timepoint</w:t>
            </w:r>
            <w:proofErr w:type="spellEnd"/>
          </w:p>
        </w:tc>
        <w:tc>
          <w:tcPr>
            <w:tcW w:w="2254" w:type="dxa"/>
            <w:tcBorders>
              <w:top w:val="single" w:sz="4" w:space="0" w:color="auto"/>
              <w:bottom w:val="single" w:sz="4" w:space="0" w:color="auto"/>
            </w:tcBorders>
            <w:vAlign w:val="center"/>
          </w:tcPr>
          <w:p w14:paraId="1DFCC763" w14:textId="77777777" w:rsidR="00156AAE" w:rsidRPr="00484CBA" w:rsidRDefault="00156AAE">
            <w:pPr>
              <w:keepNext/>
              <w:keepLines/>
              <w:jc w:val="center"/>
              <w:rPr>
                <w:rFonts w:ascii="Arial" w:hAnsi="Arial"/>
                <w:b/>
                <w:sz w:val="20"/>
                <w:lang w:eastAsia="en-GB"/>
              </w:rPr>
            </w:pPr>
            <w:r w:rsidRPr="00484CBA">
              <w:rPr>
                <w:rFonts w:ascii="Arial" w:hAnsi="Arial"/>
                <w:b/>
                <w:sz w:val="20"/>
                <w:lang w:eastAsia="en-GB"/>
              </w:rPr>
              <w:t>Anti-mouse CCR8 Ab hIgG1-aglyco</w:t>
            </w:r>
          </w:p>
          <w:p w14:paraId="0579E12F" w14:textId="77777777" w:rsidR="00156AAE" w:rsidRPr="00484CBA" w:rsidRDefault="00156AAE">
            <w:pPr>
              <w:keepNext/>
              <w:keepLines/>
              <w:jc w:val="center"/>
              <w:rPr>
                <w:rFonts w:ascii="Arial" w:hAnsi="Arial" w:cs="Arial"/>
                <w:szCs w:val="20"/>
              </w:rPr>
            </w:pPr>
            <w:r w:rsidRPr="00484CBA">
              <w:rPr>
                <w:rFonts w:ascii="Arial" w:hAnsi="Arial"/>
                <w:b/>
                <w:sz w:val="20"/>
                <w:szCs w:val="20"/>
              </w:rPr>
              <w:t>[</w:t>
            </w:r>
            <w:r w:rsidRPr="00484CBA">
              <w:rPr>
                <w:rFonts w:ascii="Arial" w:hAnsi="Arial" w:cs="Arial"/>
                <w:b/>
                <w:sz w:val="20"/>
                <w:szCs w:val="20"/>
              </w:rPr>
              <w:t>µ</w:t>
            </w:r>
            <w:r w:rsidRPr="00484CBA">
              <w:rPr>
                <w:rFonts w:ascii="Arial" w:hAnsi="Arial"/>
                <w:b/>
                <w:sz w:val="20"/>
                <w:szCs w:val="20"/>
              </w:rPr>
              <w:t xml:space="preserve">g/L, GM </w:t>
            </w:r>
            <w:r w:rsidRPr="00484CBA">
              <w:rPr>
                <w:rFonts w:ascii="Arial" w:hAnsi="Arial" w:cs="Arial"/>
                <w:b/>
                <w:sz w:val="20"/>
                <w:szCs w:val="20"/>
              </w:rPr>
              <w:t>±</w:t>
            </w:r>
            <w:r w:rsidRPr="00484CBA">
              <w:rPr>
                <w:rFonts w:ascii="Arial" w:hAnsi="Arial"/>
                <w:b/>
                <w:sz w:val="20"/>
                <w:szCs w:val="20"/>
              </w:rPr>
              <w:t xml:space="preserve"> GSD]</w:t>
            </w:r>
          </w:p>
        </w:tc>
        <w:tc>
          <w:tcPr>
            <w:tcW w:w="2254" w:type="dxa"/>
            <w:tcBorders>
              <w:top w:val="single" w:sz="4" w:space="0" w:color="auto"/>
              <w:bottom w:val="single" w:sz="4" w:space="0" w:color="auto"/>
            </w:tcBorders>
            <w:vAlign w:val="center"/>
          </w:tcPr>
          <w:p w14:paraId="2FC06EBD" w14:textId="77777777" w:rsidR="00156AAE" w:rsidRPr="00484CBA" w:rsidRDefault="00156AAE">
            <w:pPr>
              <w:keepNext/>
              <w:keepLines/>
              <w:jc w:val="center"/>
              <w:rPr>
                <w:rFonts w:ascii="Arial" w:hAnsi="Arial"/>
                <w:b/>
                <w:sz w:val="20"/>
                <w:szCs w:val="20"/>
              </w:rPr>
            </w:pPr>
            <w:r w:rsidRPr="00484CBA">
              <w:rPr>
                <w:rFonts w:ascii="Arial" w:hAnsi="Arial"/>
                <w:b/>
                <w:sz w:val="20"/>
                <w:lang w:eastAsia="en-GB"/>
              </w:rPr>
              <w:t>Anti-mouse CCR8 Ab hIgG1</w:t>
            </w:r>
          </w:p>
          <w:p w14:paraId="04651803" w14:textId="77777777" w:rsidR="00156AAE" w:rsidRPr="00484CBA" w:rsidRDefault="00156AAE">
            <w:pPr>
              <w:keepNext/>
              <w:keepLines/>
              <w:jc w:val="center"/>
              <w:rPr>
                <w:rFonts w:ascii="Arial" w:hAnsi="Arial" w:cs="Arial"/>
                <w:szCs w:val="20"/>
              </w:rPr>
            </w:pPr>
            <w:r w:rsidRPr="00484CBA">
              <w:rPr>
                <w:rFonts w:ascii="Arial" w:hAnsi="Arial"/>
                <w:b/>
                <w:sz w:val="20"/>
                <w:szCs w:val="20"/>
              </w:rPr>
              <w:t>[</w:t>
            </w:r>
            <w:r w:rsidRPr="00484CBA">
              <w:rPr>
                <w:rFonts w:ascii="Arial" w:hAnsi="Arial" w:cs="Arial"/>
                <w:b/>
                <w:sz w:val="20"/>
                <w:szCs w:val="20"/>
              </w:rPr>
              <w:t>µ</w:t>
            </w:r>
            <w:r w:rsidRPr="00484CBA">
              <w:rPr>
                <w:rFonts w:ascii="Arial" w:hAnsi="Arial"/>
                <w:b/>
                <w:sz w:val="20"/>
                <w:szCs w:val="20"/>
              </w:rPr>
              <w:t xml:space="preserve">g/L, GM </w:t>
            </w:r>
            <w:r w:rsidRPr="00484CBA">
              <w:rPr>
                <w:rFonts w:ascii="Arial" w:hAnsi="Arial" w:cs="Arial"/>
                <w:b/>
                <w:sz w:val="20"/>
                <w:szCs w:val="20"/>
              </w:rPr>
              <w:t>±</w:t>
            </w:r>
            <w:r w:rsidRPr="00484CBA">
              <w:rPr>
                <w:rFonts w:ascii="Arial" w:hAnsi="Arial"/>
                <w:b/>
                <w:sz w:val="20"/>
                <w:szCs w:val="20"/>
              </w:rPr>
              <w:t xml:space="preserve"> GSD]</w:t>
            </w:r>
          </w:p>
        </w:tc>
        <w:tc>
          <w:tcPr>
            <w:tcW w:w="2254" w:type="dxa"/>
            <w:tcBorders>
              <w:top w:val="single" w:sz="4" w:space="0" w:color="auto"/>
              <w:bottom w:val="single" w:sz="4" w:space="0" w:color="auto"/>
            </w:tcBorders>
            <w:vAlign w:val="center"/>
          </w:tcPr>
          <w:p w14:paraId="3556EC47" w14:textId="77777777" w:rsidR="00156AAE" w:rsidRPr="00484CBA" w:rsidRDefault="00156AAE">
            <w:pPr>
              <w:keepNext/>
              <w:keepLines/>
              <w:jc w:val="center"/>
              <w:rPr>
                <w:rFonts w:ascii="Arial" w:hAnsi="Arial"/>
                <w:b/>
                <w:sz w:val="20"/>
                <w:szCs w:val="20"/>
              </w:rPr>
            </w:pPr>
            <w:r w:rsidRPr="00484CBA">
              <w:rPr>
                <w:rFonts w:ascii="Arial" w:hAnsi="Arial"/>
                <w:b/>
                <w:sz w:val="20"/>
                <w:lang w:eastAsia="en-GB"/>
              </w:rPr>
              <w:t>Anti-mouse CCR8 Ab mIgG2a</w:t>
            </w:r>
          </w:p>
          <w:p w14:paraId="62B33AAE" w14:textId="77777777" w:rsidR="00156AAE" w:rsidRPr="00484CBA" w:rsidRDefault="00156AAE">
            <w:pPr>
              <w:keepNext/>
              <w:keepLines/>
              <w:jc w:val="center"/>
              <w:rPr>
                <w:rFonts w:ascii="Arial" w:hAnsi="Arial" w:cs="Arial"/>
                <w:szCs w:val="20"/>
              </w:rPr>
            </w:pPr>
            <w:r w:rsidRPr="00484CBA">
              <w:rPr>
                <w:rFonts w:ascii="Arial" w:hAnsi="Arial"/>
                <w:b/>
                <w:sz w:val="20"/>
                <w:szCs w:val="20"/>
              </w:rPr>
              <w:t>[</w:t>
            </w:r>
            <w:r w:rsidRPr="00484CBA">
              <w:rPr>
                <w:rFonts w:ascii="Arial" w:hAnsi="Arial" w:cs="Arial"/>
                <w:b/>
                <w:sz w:val="20"/>
                <w:szCs w:val="20"/>
              </w:rPr>
              <w:t>µ</w:t>
            </w:r>
            <w:r w:rsidRPr="00484CBA">
              <w:rPr>
                <w:rFonts w:ascii="Arial" w:hAnsi="Arial"/>
                <w:b/>
                <w:sz w:val="20"/>
                <w:szCs w:val="20"/>
              </w:rPr>
              <w:t xml:space="preserve">g/L, GM </w:t>
            </w:r>
            <w:r w:rsidRPr="00484CBA">
              <w:rPr>
                <w:rFonts w:ascii="Arial" w:hAnsi="Arial" w:cs="Arial"/>
                <w:b/>
                <w:sz w:val="20"/>
                <w:szCs w:val="20"/>
              </w:rPr>
              <w:t>±</w:t>
            </w:r>
            <w:r w:rsidRPr="00484CBA">
              <w:rPr>
                <w:rFonts w:ascii="Arial" w:hAnsi="Arial"/>
                <w:b/>
                <w:sz w:val="20"/>
                <w:szCs w:val="20"/>
              </w:rPr>
              <w:t xml:space="preserve"> GSD]</w:t>
            </w:r>
          </w:p>
        </w:tc>
      </w:tr>
      <w:tr w:rsidR="00156AAE" w:rsidRPr="00484CBA" w14:paraId="3273CB3B" w14:textId="77777777">
        <w:trPr>
          <w:trHeight w:val="397"/>
        </w:trPr>
        <w:tc>
          <w:tcPr>
            <w:tcW w:w="2254" w:type="dxa"/>
            <w:tcBorders>
              <w:top w:val="single" w:sz="4" w:space="0" w:color="auto"/>
            </w:tcBorders>
            <w:vAlign w:val="center"/>
          </w:tcPr>
          <w:p w14:paraId="57D1318A" w14:textId="77777777" w:rsidR="00156AAE" w:rsidRPr="00484CBA" w:rsidRDefault="00156AAE">
            <w:pPr>
              <w:keepNext/>
              <w:keepLines/>
              <w:jc w:val="center"/>
              <w:rPr>
                <w:rFonts w:ascii="Arial" w:hAnsi="Arial" w:cs="Arial"/>
                <w:szCs w:val="20"/>
              </w:rPr>
            </w:pPr>
            <w:r w:rsidRPr="00484CBA">
              <w:rPr>
                <w:rFonts w:ascii="Arial" w:hAnsi="Arial"/>
                <w:sz w:val="20"/>
                <w:szCs w:val="20"/>
              </w:rPr>
              <w:t>24 h</w:t>
            </w:r>
          </w:p>
        </w:tc>
        <w:tc>
          <w:tcPr>
            <w:tcW w:w="2254" w:type="dxa"/>
            <w:tcBorders>
              <w:top w:val="single" w:sz="4" w:space="0" w:color="auto"/>
            </w:tcBorders>
            <w:vAlign w:val="center"/>
          </w:tcPr>
          <w:p w14:paraId="0F664E9B"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106,713.2 </w:t>
            </w:r>
            <w:r w:rsidRPr="00484CBA">
              <w:rPr>
                <w:rFonts w:ascii="Arial" w:hAnsi="Arial" w:cs="Arial"/>
                <w:sz w:val="20"/>
                <w:szCs w:val="20"/>
              </w:rPr>
              <w:t>±</w:t>
            </w:r>
            <w:r w:rsidRPr="00484CBA">
              <w:rPr>
                <w:rFonts w:ascii="Arial" w:hAnsi="Arial"/>
                <w:sz w:val="20"/>
                <w:szCs w:val="20"/>
              </w:rPr>
              <w:t xml:space="preserve"> 1.2</w:t>
            </w:r>
          </w:p>
        </w:tc>
        <w:tc>
          <w:tcPr>
            <w:tcW w:w="2254" w:type="dxa"/>
            <w:tcBorders>
              <w:top w:val="single" w:sz="4" w:space="0" w:color="auto"/>
            </w:tcBorders>
            <w:vAlign w:val="center"/>
          </w:tcPr>
          <w:p w14:paraId="62E2511F"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81,650.8 </w:t>
            </w:r>
            <w:r w:rsidRPr="00484CBA">
              <w:rPr>
                <w:rFonts w:ascii="Arial" w:hAnsi="Arial" w:cs="Arial"/>
                <w:sz w:val="20"/>
                <w:szCs w:val="20"/>
              </w:rPr>
              <w:t>±</w:t>
            </w:r>
            <w:r w:rsidRPr="00484CBA">
              <w:rPr>
                <w:rFonts w:ascii="Arial" w:hAnsi="Arial"/>
                <w:sz w:val="20"/>
                <w:szCs w:val="20"/>
              </w:rPr>
              <w:t xml:space="preserve"> 1.3</w:t>
            </w:r>
          </w:p>
        </w:tc>
        <w:tc>
          <w:tcPr>
            <w:tcW w:w="2254" w:type="dxa"/>
            <w:tcBorders>
              <w:top w:val="single" w:sz="4" w:space="0" w:color="auto"/>
            </w:tcBorders>
            <w:vAlign w:val="center"/>
          </w:tcPr>
          <w:p w14:paraId="1F4EF0AC"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123,794.5 </w:t>
            </w:r>
            <w:r w:rsidRPr="00484CBA">
              <w:rPr>
                <w:rFonts w:ascii="Arial" w:hAnsi="Arial" w:cs="Arial"/>
                <w:sz w:val="20"/>
                <w:szCs w:val="20"/>
              </w:rPr>
              <w:t>±</w:t>
            </w:r>
            <w:r w:rsidRPr="00484CBA">
              <w:rPr>
                <w:rFonts w:ascii="Arial" w:hAnsi="Arial"/>
                <w:sz w:val="20"/>
                <w:szCs w:val="20"/>
              </w:rPr>
              <w:t xml:space="preserve"> 1.3</w:t>
            </w:r>
          </w:p>
        </w:tc>
      </w:tr>
      <w:tr w:rsidR="00156AAE" w:rsidRPr="00484CBA" w14:paraId="0FD10036" w14:textId="77777777">
        <w:trPr>
          <w:trHeight w:val="397"/>
        </w:trPr>
        <w:tc>
          <w:tcPr>
            <w:tcW w:w="2254" w:type="dxa"/>
            <w:vAlign w:val="center"/>
          </w:tcPr>
          <w:p w14:paraId="1F485A9F" w14:textId="77777777" w:rsidR="00156AAE" w:rsidRPr="00484CBA" w:rsidRDefault="00156AAE">
            <w:pPr>
              <w:keepNext/>
              <w:keepLines/>
              <w:jc w:val="center"/>
              <w:rPr>
                <w:rFonts w:ascii="Arial" w:hAnsi="Arial" w:cs="Arial"/>
                <w:szCs w:val="20"/>
              </w:rPr>
            </w:pPr>
            <w:r w:rsidRPr="00484CBA">
              <w:rPr>
                <w:rFonts w:ascii="Arial" w:hAnsi="Arial"/>
                <w:sz w:val="20"/>
                <w:szCs w:val="20"/>
              </w:rPr>
              <w:t>96 h</w:t>
            </w:r>
          </w:p>
        </w:tc>
        <w:tc>
          <w:tcPr>
            <w:tcW w:w="2254" w:type="dxa"/>
            <w:vAlign w:val="center"/>
          </w:tcPr>
          <w:p w14:paraId="35C9447A"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82,852.5 </w:t>
            </w:r>
            <w:r w:rsidRPr="00484CBA">
              <w:rPr>
                <w:rFonts w:ascii="Arial" w:hAnsi="Arial" w:cs="Arial"/>
                <w:sz w:val="20"/>
                <w:szCs w:val="20"/>
              </w:rPr>
              <w:t>±</w:t>
            </w:r>
            <w:r w:rsidRPr="00484CBA">
              <w:rPr>
                <w:rFonts w:ascii="Arial" w:hAnsi="Arial"/>
                <w:sz w:val="20"/>
                <w:szCs w:val="20"/>
              </w:rPr>
              <w:t xml:space="preserve"> 1.2</w:t>
            </w:r>
          </w:p>
        </w:tc>
        <w:tc>
          <w:tcPr>
            <w:tcW w:w="2254" w:type="dxa"/>
            <w:vAlign w:val="center"/>
          </w:tcPr>
          <w:p w14:paraId="0554D770"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13,179.5 </w:t>
            </w:r>
            <w:r w:rsidRPr="00484CBA">
              <w:rPr>
                <w:rFonts w:ascii="Arial" w:hAnsi="Arial" w:cs="Arial"/>
                <w:sz w:val="20"/>
                <w:szCs w:val="20"/>
              </w:rPr>
              <w:t>±</w:t>
            </w:r>
            <w:r w:rsidRPr="00484CBA">
              <w:rPr>
                <w:rFonts w:ascii="Arial" w:hAnsi="Arial"/>
                <w:sz w:val="20"/>
                <w:szCs w:val="20"/>
              </w:rPr>
              <w:t xml:space="preserve"> 1.2</w:t>
            </w:r>
          </w:p>
        </w:tc>
        <w:tc>
          <w:tcPr>
            <w:tcW w:w="2254" w:type="dxa"/>
            <w:vAlign w:val="center"/>
          </w:tcPr>
          <w:p w14:paraId="22D9925F"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67,407.7 </w:t>
            </w:r>
            <w:r w:rsidRPr="00484CBA">
              <w:rPr>
                <w:rFonts w:ascii="Arial" w:hAnsi="Arial" w:cs="Arial"/>
                <w:sz w:val="20"/>
                <w:szCs w:val="20"/>
              </w:rPr>
              <w:t>±</w:t>
            </w:r>
            <w:r w:rsidRPr="00484CBA">
              <w:rPr>
                <w:rFonts w:ascii="Arial" w:hAnsi="Arial"/>
                <w:sz w:val="20"/>
                <w:szCs w:val="20"/>
              </w:rPr>
              <w:t xml:space="preserve"> 1.1</w:t>
            </w:r>
          </w:p>
        </w:tc>
      </w:tr>
      <w:tr w:rsidR="00156AAE" w:rsidRPr="00484CBA" w14:paraId="1986E177" w14:textId="77777777">
        <w:trPr>
          <w:trHeight w:val="397"/>
        </w:trPr>
        <w:tc>
          <w:tcPr>
            <w:tcW w:w="2254" w:type="dxa"/>
            <w:tcBorders>
              <w:bottom w:val="single" w:sz="4" w:space="0" w:color="auto"/>
            </w:tcBorders>
            <w:vAlign w:val="center"/>
          </w:tcPr>
          <w:p w14:paraId="6001C5D9" w14:textId="77777777" w:rsidR="00156AAE" w:rsidRPr="00484CBA" w:rsidRDefault="00156AAE">
            <w:pPr>
              <w:keepNext/>
              <w:keepLines/>
              <w:jc w:val="center"/>
              <w:rPr>
                <w:rFonts w:ascii="Arial" w:hAnsi="Arial" w:cs="Arial"/>
                <w:szCs w:val="20"/>
              </w:rPr>
            </w:pPr>
            <w:r w:rsidRPr="00484CBA">
              <w:rPr>
                <w:rFonts w:ascii="Arial" w:hAnsi="Arial"/>
                <w:sz w:val="20"/>
                <w:szCs w:val="20"/>
              </w:rPr>
              <w:t>144 h</w:t>
            </w:r>
          </w:p>
        </w:tc>
        <w:tc>
          <w:tcPr>
            <w:tcW w:w="2254" w:type="dxa"/>
            <w:tcBorders>
              <w:bottom w:val="single" w:sz="4" w:space="0" w:color="auto"/>
            </w:tcBorders>
            <w:vAlign w:val="center"/>
          </w:tcPr>
          <w:p w14:paraId="3F0FF272"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63,417.6 </w:t>
            </w:r>
            <w:r w:rsidRPr="00484CBA">
              <w:rPr>
                <w:rFonts w:ascii="Arial" w:hAnsi="Arial" w:cs="Arial"/>
                <w:sz w:val="20"/>
                <w:szCs w:val="20"/>
              </w:rPr>
              <w:t>± 1.1</w:t>
            </w:r>
          </w:p>
        </w:tc>
        <w:tc>
          <w:tcPr>
            <w:tcW w:w="2254" w:type="dxa"/>
            <w:tcBorders>
              <w:bottom w:val="single" w:sz="4" w:space="0" w:color="auto"/>
            </w:tcBorders>
            <w:vAlign w:val="center"/>
          </w:tcPr>
          <w:p w14:paraId="61D4C65F"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889.2 </w:t>
            </w:r>
            <w:r w:rsidRPr="00484CBA">
              <w:rPr>
                <w:rFonts w:ascii="Arial" w:hAnsi="Arial" w:cs="Arial"/>
                <w:sz w:val="20"/>
                <w:szCs w:val="20"/>
              </w:rPr>
              <w:t>± 10.4</w:t>
            </w:r>
          </w:p>
        </w:tc>
        <w:tc>
          <w:tcPr>
            <w:tcW w:w="2254" w:type="dxa"/>
            <w:tcBorders>
              <w:bottom w:val="single" w:sz="4" w:space="0" w:color="auto"/>
            </w:tcBorders>
            <w:vAlign w:val="center"/>
          </w:tcPr>
          <w:p w14:paraId="3ACB04E0" w14:textId="77777777" w:rsidR="00156AAE" w:rsidRPr="00484CBA" w:rsidRDefault="00156AAE">
            <w:pPr>
              <w:keepNext/>
              <w:keepLines/>
              <w:jc w:val="center"/>
              <w:rPr>
                <w:rFonts w:ascii="Arial" w:hAnsi="Arial" w:cs="Arial"/>
                <w:szCs w:val="20"/>
              </w:rPr>
            </w:pPr>
            <w:r w:rsidRPr="00484CBA">
              <w:rPr>
                <w:rFonts w:ascii="Arial" w:hAnsi="Arial"/>
                <w:sz w:val="20"/>
                <w:szCs w:val="20"/>
              </w:rPr>
              <w:t xml:space="preserve">39,499.8 </w:t>
            </w:r>
            <w:r w:rsidRPr="00484CBA">
              <w:rPr>
                <w:rFonts w:ascii="Arial" w:hAnsi="Arial" w:cs="Arial"/>
                <w:sz w:val="20"/>
                <w:szCs w:val="20"/>
              </w:rPr>
              <w:t>± 1.2</w:t>
            </w:r>
          </w:p>
        </w:tc>
      </w:tr>
      <w:tr w:rsidR="00156AAE" w:rsidRPr="00484CBA" w14:paraId="7CCED2C6" w14:textId="77777777">
        <w:trPr>
          <w:trHeight w:val="397"/>
        </w:trPr>
        <w:tc>
          <w:tcPr>
            <w:tcW w:w="9016" w:type="dxa"/>
            <w:gridSpan w:val="4"/>
            <w:tcBorders>
              <w:top w:val="single" w:sz="4" w:space="0" w:color="auto"/>
            </w:tcBorders>
            <w:vAlign w:val="center"/>
          </w:tcPr>
          <w:p w14:paraId="66844EC5" w14:textId="77777777" w:rsidR="00156AAE" w:rsidRPr="00484CBA" w:rsidRDefault="00156AAE">
            <w:pPr>
              <w:keepNext/>
              <w:keepLines/>
              <w:spacing w:line="480" w:lineRule="auto"/>
              <w:rPr>
                <w:rFonts w:ascii="Arial" w:hAnsi="Arial" w:cs="Arial"/>
                <w:sz w:val="20"/>
                <w:szCs w:val="20"/>
              </w:rPr>
            </w:pPr>
            <w:r w:rsidRPr="00484CBA">
              <w:rPr>
                <w:rFonts w:ascii="Arial" w:hAnsi="Arial" w:cs="Arial"/>
                <w:sz w:val="20"/>
                <w:szCs w:val="20"/>
              </w:rPr>
              <w:t>n = 3/</w:t>
            </w:r>
            <w:proofErr w:type="spellStart"/>
            <w:r w:rsidRPr="00484CBA">
              <w:rPr>
                <w:rFonts w:ascii="Arial" w:hAnsi="Arial" w:cs="Arial"/>
                <w:sz w:val="20"/>
                <w:szCs w:val="20"/>
              </w:rPr>
              <w:t>timepoint</w:t>
            </w:r>
            <w:proofErr w:type="spellEnd"/>
            <w:r w:rsidRPr="00484CBA">
              <w:rPr>
                <w:rFonts w:ascii="Arial" w:hAnsi="Arial" w:cs="Arial"/>
                <w:sz w:val="20"/>
                <w:szCs w:val="20"/>
              </w:rPr>
              <w:t>. GM, geometric mean; GSD, geometric standard deviation</w:t>
            </w:r>
          </w:p>
        </w:tc>
      </w:tr>
    </w:tbl>
    <w:p w14:paraId="2578F5C2" w14:textId="77777777" w:rsidR="00156AAE" w:rsidRPr="00484CBA" w:rsidRDefault="00156AAE" w:rsidP="00156AAE">
      <w:pPr>
        <w:spacing w:after="160" w:line="259" w:lineRule="auto"/>
        <w:rPr>
          <w:rFonts w:ascii="Arial" w:hAnsi="Arial" w:cs="Arial"/>
          <w:szCs w:val="20"/>
        </w:rPr>
      </w:pPr>
    </w:p>
    <w:p w14:paraId="5C68DAD4" w14:textId="77777777" w:rsidR="00017F67" w:rsidRPr="00484CBA" w:rsidRDefault="00017F67" w:rsidP="00E40280">
      <w:pPr>
        <w:spacing w:line="480" w:lineRule="auto"/>
      </w:pPr>
    </w:p>
    <w:p w14:paraId="7A962B4D" w14:textId="77777777" w:rsidR="00CB7443" w:rsidRPr="00484CBA" w:rsidRDefault="00CB7443" w:rsidP="00CB7443">
      <w:pPr>
        <w:keepNext/>
        <w:keepLines/>
        <w:spacing w:after="120" w:line="480" w:lineRule="auto"/>
        <w:jc w:val="both"/>
        <w:rPr>
          <w:rFonts w:ascii="Arial" w:hAnsi="Arial" w:cs="Arial"/>
          <w:szCs w:val="20"/>
        </w:rPr>
      </w:pPr>
      <w:r w:rsidRPr="00484CBA">
        <w:rPr>
          <w:rFonts w:ascii="Arial" w:hAnsi="Arial" w:cs="Arial"/>
          <w:b/>
          <w:bCs/>
          <w:szCs w:val="20"/>
        </w:rPr>
        <w:lastRenderedPageBreak/>
        <w:t>Supplementary Table S4.</w:t>
      </w:r>
      <w:r w:rsidRPr="00484CBA">
        <w:rPr>
          <w:rFonts w:ascii="Arial" w:hAnsi="Arial" w:cs="Arial"/>
          <w:szCs w:val="20"/>
        </w:rPr>
        <w:t xml:space="preserve"> Plasma concentration of the anti-mouse CCR8 mIgG2a antibody in EMT6 tumor-bearing mice over time after single dose treatment (as described in Supplementary Figure S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CB7443" w:rsidRPr="00484CBA" w14:paraId="2B1E3B56" w14:textId="77777777">
        <w:tc>
          <w:tcPr>
            <w:tcW w:w="2254" w:type="dxa"/>
            <w:vMerge w:val="restart"/>
            <w:tcBorders>
              <w:top w:val="single" w:sz="4" w:space="0" w:color="auto"/>
            </w:tcBorders>
            <w:vAlign w:val="center"/>
          </w:tcPr>
          <w:p w14:paraId="6E0822E1" w14:textId="77777777" w:rsidR="00CB7443" w:rsidRPr="00484CBA" w:rsidRDefault="00CB7443">
            <w:pPr>
              <w:keepNext/>
              <w:keepLines/>
              <w:jc w:val="center"/>
              <w:rPr>
                <w:rFonts w:ascii="Arial" w:hAnsi="Arial" w:cs="Arial"/>
                <w:szCs w:val="20"/>
              </w:rPr>
            </w:pPr>
            <w:r w:rsidRPr="00484CBA">
              <w:rPr>
                <w:rFonts w:ascii="Arial" w:hAnsi="Arial" w:cs="Arial"/>
                <w:b/>
                <w:bCs/>
                <w:sz w:val="20"/>
                <w:szCs w:val="20"/>
              </w:rPr>
              <w:t>Time point</w:t>
            </w:r>
          </w:p>
        </w:tc>
        <w:tc>
          <w:tcPr>
            <w:tcW w:w="6762" w:type="dxa"/>
            <w:gridSpan w:val="3"/>
            <w:tcBorders>
              <w:top w:val="single" w:sz="4" w:space="0" w:color="auto"/>
            </w:tcBorders>
            <w:vAlign w:val="center"/>
          </w:tcPr>
          <w:p w14:paraId="492EFFF5" w14:textId="77777777" w:rsidR="00CB7443" w:rsidRPr="00484CBA" w:rsidRDefault="00CB7443">
            <w:pPr>
              <w:keepNext/>
              <w:keepLines/>
              <w:jc w:val="center"/>
              <w:rPr>
                <w:rFonts w:ascii="Arial" w:hAnsi="Arial" w:cs="Arial"/>
                <w:b/>
                <w:bCs/>
                <w:sz w:val="20"/>
                <w:szCs w:val="20"/>
              </w:rPr>
            </w:pPr>
            <w:r w:rsidRPr="00484CBA">
              <w:rPr>
                <w:rFonts w:ascii="Arial" w:hAnsi="Arial" w:cs="Arial"/>
                <w:b/>
                <w:bCs/>
                <w:sz w:val="20"/>
                <w:szCs w:val="20"/>
              </w:rPr>
              <w:t>Concentration of anti-mouse CCR8 mIgG2a antibody in plasma (µg/L, GM ± GSD)</w:t>
            </w:r>
          </w:p>
        </w:tc>
      </w:tr>
      <w:tr w:rsidR="00CB7443" w:rsidRPr="00484CBA" w14:paraId="5326B6B1" w14:textId="77777777">
        <w:trPr>
          <w:trHeight w:val="397"/>
        </w:trPr>
        <w:tc>
          <w:tcPr>
            <w:tcW w:w="2254" w:type="dxa"/>
            <w:vMerge/>
            <w:tcBorders>
              <w:bottom w:val="single" w:sz="4" w:space="0" w:color="auto"/>
            </w:tcBorders>
          </w:tcPr>
          <w:p w14:paraId="41D72A35" w14:textId="77777777" w:rsidR="00CB7443" w:rsidRPr="00484CBA" w:rsidRDefault="00CB7443">
            <w:pPr>
              <w:keepNext/>
              <w:keepLines/>
              <w:spacing w:after="120" w:line="480" w:lineRule="auto"/>
              <w:jc w:val="both"/>
              <w:rPr>
                <w:rFonts w:ascii="Arial" w:hAnsi="Arial" w:cs="Arial"/>
                <w:szCs w:val="20"/>
              </w:rPr>
            </w:pPr>
          </w:p>
        </w:tc>
        <w:tc>
          <w:tcPr>
            <w:tcW w:w="2254" w:type="dxa"/>
            <w:tcBorders>
              <w:bottom w:val="single" w:sz="4" w:space="0" w:color="auto"/>
            </w:tcBorders>
            <w:vAlign w:val="center"/>
          </w:tcPr>
          <w:p w14:paraId="767B1688" w14:textId="77777777" w:rsidR="00CB7443" w:rsidRPr="00484CBA" w:rsidRDefault="00CB7443">
            <w:pPr>
              <w:keepNext/>
              <w:keepLines/>
              <w:jc w:val="center"/>
              <w:rPr>
                <w:rFonts w:ascii="Arial" w:hAnsi="Arial" w:cs="Arial"/>
                <w:sz w:val="20"/>
                <w:szCs w:val="20"/>
              </w:rPr>
            </w:pPr>
            <w:r w:rsidRPr="00484CBA">
              <w:rPr>
                <w:rFonts w:ascii="Arial" w:hAnsi="Arial" w:cs="Arial"/>
                <w:b/>
                <w:bCs/>
                <w:sz w:val="20"/>
                <w:szCs w:val="20"/>
              </w:rPr>
              <w:t>0.25 mg/kg</w:t>
            </w:r>
          </w:p>
        </w:tc>
        <w:tc>
          <w:tcPr>
            <w:tcW w:w="2254" w:type="dxa"/>
            <w:tcBorders>
              <w:bottom w:val="single" w:sz="4" w:space="0" w:color="auto"/>
            </w:tcBorders>
            <w:vAlign w:val="center"/>
          </w:tcPr>
          <w:p w14:paraId="6B1C5318" w14:textId="77777777" w:rsidR="00CB7443" w:rsidRPr="00484CBA" w:rsidRDefault="00CB7443">
            <w:pPr>
              <w:keepNext/>
              <w:keepLines/>
              <w:jc w:val="center"/>
              <w:rPr>
                <w:rFonts w:ascii="Arial" w:hAnsi="Arial" w:cs="Arial"/>
                <w:sz w:val="20"/>
                <w:szCs w:val="20"/>
              </w:rPr>
            </w:pPr>
            <w:r w:rsidRPr="00484CBA">
              <w:rPr>
                <w:rFonts w:ascii="Arial" w:hAnsi="Arial" w:cs="Arial"/>
                <w:b/>
                <w:bCs/>
                <w:sz w:val="20"/>
                <w:szCs w:val="20"/>
              </w:rPr>
              <w:t>1 mg/kg</w:t>
            </w:r>
          </w:p>
        </w:tc>
        <w:tc>
          <w:tcPr>
            <w:tcW w:w="2254" w:type="dxa"/>
            <w:tcBorders>
              <w:bottom w:val="single" w:sz="4" w:space="0" w:color="auto"/>
            </w:tcBorders>
            <w:vAlign w:val="center"/>
          </w:tcPr>
          <w:p w14:paraId="38ACAAF1" w14:textId="77777777" w:rsidR="00CB7443" w:rsidRPr="00484CBA" w:rsidRDefault="00CB7443">
            <w:pPr>
              <w:keepNext/>
              <w:keepLines/>
              <w:jc w:val="center"/>
              <w:rPr>
                <w:rFonts w:ascii="Arial" w:hAnsi="Arial" w:cs="Arial"/>
                <w:sz w:val="20"/>
                <w:szCs w:val="20"/>
              </w:rPr>
            </w:pPr>
            <w:r w:rsidRPr="00484CBA">
              <w:rPr>
                <w:rFonts w:ascii="Arial" w:hAnsi="Arial" w:cs="Arial"/>
                <w:b/>
                <w:bCs/>
                <w:sz w:val="20"/>
                <w:szCs w:val="20"/>
              </w:rPr>
              <w:t>4 mg/kg</w:t>
            </w:r>
          </w:p>
        </w:tc>
      </w:tr>
      <w:tr w:rsidR="00CB7443" w:rsidRPr="00484CBA" w14:paraId="08884B8B" w14:textId="77777777">
        <w:trPr>
          <w:trHeight w:val="510"/>
        </w:trPr>
        <w:tc>
          <w:tcPr>
            <w:tcW w:w="2254" w:type="dxa"/>
            <w:tcBorders>
              <w:top w:val="single" w:sz="4" w:space="0" w:color="auto"/>
            </w:tcBorders>
            <w:shd w:val="clear" w:color="auto" w:fill="auto"/>
            <w:vAlign w:val="center"/>
          </w:tcPr>
          <w:p w14:paraId="0F3B87A9"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2 h</w:t>
            </w:r>
          </w:p>
        </w:tc>
        <w:tc>
          <w:tcPr>
            <w:tcW w:w="2254" w:type="dxa"/>
            <w:tcBorders>
              <w:top w:val="single" w:sz="4" w:space="0" w:color="auto"/>
            </w:tcBorders>
            <w:shd w:val="clear" w:color="auto" w:fill="auto"/>
            <w:vAlign w:val="center"/>
          </w:tcPr>
          <w:p w14:paraId="79D00C53" w14:textId="77777777" w:rsidR="00CB7443" w:rsidRPr="00484CBA" w:rsidRDefault="00CB7443">
            <w:pPr>
              <w:pStyle w:val="BayerTableStyleCentered"/>
              <w:keepLines/>
              <w:widowControl/>
              <w:rPr>
                <w:rFonts w:cs="Arial"/>
              </w:rPr>
            </w:pPr>
            <w:r w:rsidRPr="00484CBA">
              <w:rPr>
                <w:rFonts w:cs="Arial"/>
              </w:rPr>
              <w:t>361.6</w:t>
            </w:r>
          </w:p>
          <w:p w14:paraId="3D75B341"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w:t>
            </w:r>
            <w:r w:rsidRPr="00484CBA">
              <w:rPr>
                <w:rFonts w:ascii="Arial" w:hAnsi="Arial" w:cs="Arial"/>
                <w:sz w:val="20"/>
                <w:szCs w:val="20"/>
              </w:rPr>
              <w:t xml:space="preserve"> 1.2</w:t>
            </w:r>
          </w:p>
        </w:tc>
        <w:tc>
          <w:tcPr>
            <w:tcW w:w="2254" w:type="dxa"/>
            <w:tcBorders>
              <w:top w:val="single" w:sz="4" w:space="0" w:color="auto"/>
            </w:tcBorders>
            <w:shd w:val="clear" w:color="auto" w:fill="auto"/>
            <w:vAlign w:val="center"/>
          </w:tcPr>
          <w:p w14:paraId="676A9C0D" w14:textId="77777777" w:rsidR="00CB7443" w:rsidRPr="00484CBA" w:rsidRDefault="00CB7443">
            <w:pPr>
              <w:pStyle w:val="BayerTableStyleCentered"/>
              <w:keepLines/>
              <w:widowControl/>
              <w:rPr>
                <w:rFonts w:cs="Arial"/>
              </w:rPr>
            </w:pPr>
            <w:r w:rsidRPr="00484CBA">
              <w:rPr>
                <w:rFonts w:cs="Arial"/>
              </w:rPr>
              <w:t>4,006</w:t>
            </w:r>
          </w:p>
          <w:p w14:paraId="7FF19DF3"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1.4</w:t>
            </w:r>
          </w:p>
        </w:tc>
        <w:tc>
          <w:tcPr>
            <w:tcW w:w="2254" w:type="dxa"/>
            <w:tcBorders>
              <w:top w:val="single" w:sz="4" w:space="0" w:color="auto"/>
            </w:tcBorders>
            <w:shd w:val="clear" w:color="auto" w:fill="auto"/>
            <w:vAlign w:val="center"/>
          </w:tcPr>
          <w:p w14:paraId="73455D73" w14:textId="77777777" w:rsidR="00CB7443" w:rsidRPr="00484CBA" w:rsidRDefault="00CB7443">
            <w:pPr>
              <w:pStyle w:val="BayerTableStyleCentered"/>
              <w:keepLines/>
              <w:widowControl/>
              <w:rPr>
                <w:rFonts w:cs="Arial"/>
              </w:rPr>
            </w:pPr>
            <w:r w:rsidRPr="00484CBA">
              <w:rPr>
                <w:rFonts w:cs="Arial"/>
              </w:rPr>
              <w:t>6717.6</w:t>
            </w:r>
          </w:p>
          <w:p w14:paraId="471EED74"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3.0</w:t>
            </w:r>
          </w:p>
        </w:tc>
      </w:tr>
      <w:tr w:rsidR="00CB7443" w:rsidRPr="00484CBA" w14:paraId="0E6C26AA" w14:textId="77777777">
        <w:trPr>
          <w:trHeight w:val="510"/>
        </w:trPr>
        <w:tc>
          <w:tcPr>
            <w:tcW w:w="2254" w:type="dxa"/>
            <w:shd w:val="clear" w:color="auto" w:fill="auto"/>
            <w:vAlign w:val="center"/>
          </w:tcPr>
          <w:p w14:paraId="6FC6C326"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24 h</w:t>
            </w:r>
          </w:p>
        </w:tc>
        <w:tc>
          <w:tcPr>
            <w:tcW w:w="2254" w:type="dxa"/>
            <w:shd w:val="clear" w:color="auto" w:fill="auto"/>
            <w:vAlign w:val="center"/>
          </w:tcPr>
          <w:p w14:paraId="373976BA" w14:textId="77777777" w:rsidR="00CB7443" w:rsidRPr="00484CBA" w:rsidRDefault="00CB7443">
            <w:pPr>
              <w:pStyle w:val="BayerTableStyleCentered"/>
              <w:keepLines/>
              <w:rPr>
                <w:rFonts w:cs="Arial"/>
              </w:rPr>
            </w:pPr>
            <w:r w:rsidRPr="00484CBA">
              <w:rPr>
                <w:rFonts w:cs="Arial"/>
              </w:rPr>
              <w:t>276.9</w:t>
            </w:r>
          </w:p>
          <w:p w14:paraId="328C8308"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1.2 </w:t>
            </w:r>
            <w:r w:rsidRPr="00484CBA">
              <w:rPr>
                <w:rFonts w:ascii="Arial" w:eastAsia="Arial Unicode MS" w:hAnsi="Arial" w:cs="Arial"/>
                <w:sz w:val="20"/>
                <w:szCs w:val="20"/>
                <w:vertAlign w:val="superscript"/>
              </w:rPr>
              <w:t>a</w:t>
            </w:r>
          </w:p>
        </w:tc>
        <w:tc>
          <w:tcPr>
            <w:tcW w:w="2254" w:type="dxa"/>
            <w:shd w:val="clear" w:color="auto" w:fill="auto"/>
            <w:vAlign w:val="center"/>
          </w:tcPr>
          <w:p w14:paraId="538B8BFE" w14:textId="77777777" w:rsidR="00CB7443" w:rsidRPr="00484CBA" w:rsidRDefault="00CB7443">
            <w:pPr>
              <w:pStyle w:val="BayerTableStyleCentered"/>
              <w:keepLines/>
              <w:rPr>
                <w:rFonts w:cs="Arial"/>
              </w:rPr>
            </w:pPr>
            <w:r w:rsidRPr="00484CBA">
              <w:rPr>
                <w:rFonts w:cs="Arial"/>
              </w:rPr>
              <w:t>1,470.4</w:t>
            </w:r>
          </w:p>
          <w:p w14:paraId="2B86710E"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1.4</w:t>
            </w:r>
          </w:p>
        </w:tc>
        <w:tc>
          <w:tcPr>
            <w:tcW w:w="2254" w:type="dxa"/>
            <w:shd w:val="clear" w:color="auto" w:fill="auto"/>
            <w:vAlign w:val="center"/>
          </w:tcPr>
          <w:p w14:paraId="5FAC017F" w14:textId="77777777" w:rsidR="00CB7443" w:rsidRPr="00484CBA" w:rsidRDefault="00CB7443">
            <w:pPr>
              <w:pStyle w:val="BayerTableStyleCentered"/>
              <w:keepLines/>
              <w:rPr>
                <w:rFonts w:cs="Arial"/>
              </w:rPr>
            </w:pPr>
            <w:r w:rsidRPr="00484CBA">
              <w:rPr>
                <w:rFonts w:cs="Arial"/>
              </w:rPr>
              <w:t>7,677.1</w:t>
            </w:r>
          </w:p>
          <w:p w14:paraId="64C2560D"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1.2</w:t>
            </w:r>
          </w:p>
        </w:tc>
      </w:tr>
      <w:tr w:rsidR="00CB7443" w:rsidRPr="00484CBA" w14:paraId="750B872B" w14:textId="77777777">
        <w:trPr>
          <w:trHeight w:val="510"/>
        </w:trPr>
        <w:tc>
          <w:tcPr>
            <w:tcW w:w="2254" w:type="dxa"/>
            <w:shd w:val="clear" w:color="auto" w:fill="auto"/>
            <w:vAlign w:val="center"/>
          </w:tcPr>
          <w:p w14:paraId="6613F77C"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48 h</w:t>
            </w:r>
          </w:p>
        </w:tc>
        <w:tc>
          <w:tcPr>
            <w:tcW w:w="2254" w:type="dxa"/>
            <w:shd w:val="clear" w:color="auto" w:fill="auto"/>
            <w:vAlign w:val="center"/>
          </w:tcPr>
          <w:p w14:paraId="270A44F0" w14:textId="77777777" w:rsidR="00CB7443" w:rsidRPr="00484CBA" w:rsidRDefault="00CB7443">
            <w:pPr>
              <w:pStyle w:val="BayerTableStyleCentered"/>
              <w:keepLines/>
              <w:rPr>
                <w:rFonts w:cs="Arial"/>
              </w:rPr>
            </w:pPr>
            <w:r w:rsidRPr="00484CBA">
              <w:rPr>
                <w:rFonts w:cs="Arial"/>
              </w:rPr>
              <w:t>273.4</w:t>
            </w:r>
          </w:p>
          <w:p w14:paraId="50036C73"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w:t>
            </w:r>
            <w:r w:rsidRPr="00484CBA">
              <w:rPr>
                <w:rFonts w:ascii="Arial" w:hAnsi="Arial" w:cs="Arial"/>
                <w:sz w:val="20"/>
                <w:szCs w:val="20"/>
              </w:rPr>
              <w:t xml:space="preserve">1.3 </w:t>
            </w:r>
            <w:r w:rsidRPr="00484CBA">
              <w:rPr>
                <w:rFonts w:ascii="Arial" w:hAnsi="Arial" w:cs="Arial"/>
                <w:sz w:val="20"/>
                <w:szCs w:val="20"/>
                <w:vertAlign w:val="superscript"/>
              </w:rPr>
              <w:t>a</w:t>
            </w:r>
          </w:p>
        </w:tc>
        <w:tc>
          <w:tcPr>
            <w:tcW w:w="2254" w:type="dxa"/>
            <w:shd w:val="clear" w:color="auto" w:fill="auto"/>
            <w:vAlign w:val="center"/>
          </w:tcPr>
          <w:p w14:paraId="2E6459A3" w14:textId="77777777" w:rsidR="00CB7443" w:rsidRPr="00484CBA" w:rsidRDefault="00CB7443">
            <w:pPr>
              <w:pStyle w:val="BayerTableStyleCentered"/>
              <w:keepLines/>
              <w:rPr>
                <w:rFonts w:cs="Arial"/>
              </w:rPr>
            </w:pPr>
            <w:r w:rsidRPr="00484CBA">
              <w:rPr>
                <w:rFonts w:cs="Arial"/>
              </w:rPr>
              <w:t>1,041.7</w:t>
            </w:r>
          </w:p>
          <w:p w14:paraId="5ACF7E3B"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1.4 </w:t>
            </w:r>
            <w:r w:rsidRPr="00484CBA">
              <w:rPr>
                <w:rFonts w:ascii="Arial" w:eastAsia="Arial Unicode MS" w:hAnsi="Arial" w:cs="Arial"/>
                <w:sz w:val="20"/>
                <w:szCs w:val="20"/>
                <w:vertAlign w:val="superscript"/>
              </w:rPr>
              <w:t>a</w:t>
            </w:r>
          </w:p>
        </w:tc>
        <w:tc>
          <w:tcPr>
            <w:tcW w:w="2254" w:type="dxa"/>
            <w:shd w:val="clear" w:color="auto" w:fill="auto"/>
            <w:vAlign w:val="center"/>
          </w:tcPr>
          <w:p w14:paraId="652A8A3A" w14:textId="77777777" w:rsidR="00CB7443" w:rsidRPr="00484CBA" w:rsidRDefault="00CB7443">
            <w:pPr>
              <w:pStyle w:val="BayerTableStyleCentered"/>
              <w:keepLines/>
              <w:rPr>
                <w:rFonts w:cs="Arial"/>
              </w:rPr>
            </w:pPr>
            <w:r w:rsidRPr="00484CBA">
              <w:rPr>
                <w:rFonts w:cs="Arial"/>
              </w:rPr>
              <w:t>6,032.3</w:t>
            </w:r>
          </w:p>
          <w:p w14:paraId="2C05C962"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1.0 </w:t>
            </w:r>
            <w:r w:rsidRPr="00484CBA">
              <w:rPr>
                <w:rFonts w:ascii="Arial" w:eastAsia="Arial Unicode MS" w:hAnsi="Arial" w:cs="Arial"/>
                <w:sz w:val="20"/>
                <w:szCs w:val="20"/>
                <w:vertAlign w:val="superscript"/>
              </w:rPr>
              <w:t>b</w:t>
            </w:r>
          </w:p>
        </w:tc>
      </w:tr>
      <w:tr w:rsidR="00CB7443" w:rsidRPr="00484CBA" w14:paraId="3EA95F42" w14:textId="77777777">
        <w:trPr>
          <w:trHeight w:val="510"/>
        </w:trPr>
        <w:tc>
          <w:tcPr>
            <w:tcW w:w="2254" w:type="dxa"/>
            <w:shd w:val="clear" w:color="auto" w:fill="auto"/>
            <w:vAlign w:val="center"/>
          </w:tcPr>
          <w:p w14:paraId="564D8344"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120 h</w:t>
            </w:r>
          </w:p>
        </w:tc>
        <w:tc>
          <w:tcPr>
            <w:tcW w:w="2254" w:type="dxa"/>
            <w:shd w:val="clear" w:color="auto" w:fill="auto"/>
            <w:vAlign w:val="center"/>
          </w:tcPr>
          <w:p w14:paraId="76B1B146" w14:textId="77777777" w:rsidR="00CB7443" w:rsidRPr="00484CBA" w:rsidRDefault="00CB7443">
            <w:pPr>
              <w:pStyle w:val="BayerTableStyleCentered"/>
              <w:keepLines/>
              <w:rPr>
                <w:rFonts w:cs="Arial"/>
              </w:rPr>
            </w:pPr>
            <w:r w:rsidRPr="00484CBA">
              <w:rPr>
                <w:rFonts w:cs="Arial"/>
              </w:rPr>
              <w:t>84.5</w:t>
            </w:r>
          </w:p>
          <w:p w14:paraId="19EAC803"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1.2</w:t>
            </w:r>
          </w:p>
        </w:tc>
        <w:tc>
          <w:tcPr>
            <w:tcW w:w="2254" w:type="dxa"/>
            <w:shd w:val="clear" w:color="auto" w:fill="auto"/>
            <w:vAlign w:val="center"/>
          </w:tcPr>
          <w:p w14:paraId="5F07DF0C" w14:textId="77777777" w:rsidR="00CB7443" w:rsidRPr="00484CBA" w:rsidRDefault="00CB7443">
            <w:pPr>
              <w:pStyle w:val="BayerTableStyleCentered"/>
              <w:keepLines/>
              <w:rPr>
                <w:rFonts w:cs="Arial"/>
              </w:rPr>
            </w:pPr>
            <w:r w:rsidRPr="00484CBA">
              <w:rPr>
                <w:rFonts w:cs="Arial"/>
              </w:rPr>
              <w:t>201.4</w:t>
            </w:r>
          </w:p>
          <w:p w14:paraId="4C04C5E5"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4.0 </w:t>
            </w:r>
            <w:r w:rsidRPr="00484CBA">
              <w:rPr>
                <w:rFonts w:ascii="Arial" w:eastAsia="Arial Unicode MS" w:hAnsi="Arial" w:cs="Arial"/>
                <w:sz w:val="20"/>
                <w:szCs w:val="20"/>
                <w:vertAlign w:val="superscript"/>
              </w:rPr>
              <w:t>a</w:t>
            </w:r>
          </w:p>
        </w:tc>
        <w:tc>
          <w:tcPr>
            <w:tcW w:w="2254" w:type="dxa"/>
            <w:shd w:val="clear" w:color="auto" w:fill="auto"/>
            <w:vAlign w:val="center"/>
          </w:tcPr>
          <w:p w14:paraId="6E28C9AA" w14:textId="77777777" w:rsidR="00CB7443" w:rsidRPr="00484CBA" w:rsidRDefault="00CB7443">
            <w:pPr>
              <w:pStyle w:val="BayerTableStyleCentered"/>
              <w:keepLines/>
              <w:rPr>
                <w:rFonts w:cs="Arial"/>
              </w:rPr>
            </w:pPr>
            <w:r w:rsidRPr="00484CBA">
              <w:rPr>
                <w:rFonts w:cs="Arial"/>
              </w:rPr>
              <w:t>1,439.1</w:t>
            </w:r>
          </w:p>
          <w:p w14:paraId="2DCD790B"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1.8</w:t>
            </w:r>
          </w:p>
        </w:tc>
      </w:tr>
      <w:tr w:rsidR="00CB7443" w:rsidRPr="00484CBA" w14:paraId="6A9866E2" w14:textId="77777777">
        <w:trPr>
          <w:trHeight w:val="510"/>
        </w:trPr>
        <w:tc>
          <w:tcPr>
            <w:tcW w:w="2254" w:type="dxa"/>
            <w:shd w:val="clear" w:color="auto" w:fill="auto"/>
            <w:vAlign w:val="center"/>
          </w:tcPr>
          <w:p w14:paraId="02B82CAA"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192 h</w:t>
            </w:r>
          </w:p>
        </w:tc>
        <w:tc>
          <w:tcPr>
            <w:tcW w:w="2254" w:type="dxa"/>
            <w:shd w:val="clear" w:color="auto" w:fill="auto"/>
            <w:vAlign w:val="center"/>
          </w:tcPr>
          <w:p w14:paraId="6E962662" w14:textId="77777777" w:rsidR="00CB7443" w:rsidRPr="00484CBA" w:rsidRDefault="00CB7443">
            <w:pPr>
              <w:pStyle w:val="BayerTableStyleCentered"/>
              <w:keepLines/>
              <w:rPr>
                <w:rFonts w:cs="Arial"/>
              </w:rPr>
            </w:pPr>
            <w:r w:rsidRPr="00484CBA">
              <w:rPr>
                <w:rFonts w:cs="Arial"/>
              </w:rPr>
              <w:t>70.3</w:t>
            </w:r>
          </w:p>
          <w:p w14:paraId="114B7963"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1.2 </w:t>
            </w:r>
            <w:r w:rsidRPr="00484CBA">
              <w:rPr>
                <w:rFonts w:ascii="Arial" w:eastAsia="Arial Unicode MS" w:hAnsi="Arial" w:cs="Arial"/>
                <w:sz w:val="20"/>
                <w:szCs w:val="20"/>
                <w:vertAlign w:val="superscript"/>
              </w:rPr>
              <w:t>c</w:t>
            </w:r>
          </w:p>
        </w:tc>
        <w:tc>
          <w:tcPr>
            <w:tcW w:w="2254" w:type="dxa"/>
            <w:shd w:val="clear" w:color="auto" w:fill="auto"/>
            <w:vAlign w:val="center"/>
          </w:tcPr>
          <w:p w14:paraId="177C9838" w14:textId="77777777" w:rsidR="00CB7443" w:rsidRPr="00484CBA" w:rsidRDefault="00CB7443">
            <w:pPr>
              <w:pStyle w:val="BayerTableStyleCentered"/>
              <w:keepLines/>
              <w:rPr>
                <w:rFonts w:cs="Arial"/>
              </w:rPr>
            </w:pPr>
            <w:r w:rsidRPr="00484CBA">
              <w:rPr>
                <w:rFonts w:cs="Arial"/>
              </w:rPr>
              <w:t>54.4</w:t>
            </w:r>
          </w:p>
          <w:p w14:paraId="21E85A3D"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2.0 </w:t>
            </w:r>
            <w:r w:rsidRPr="00484CBA">
              <w:rPr>
                <w:rFonts w:ascii="Arial" w:eastAsia="Arial Unicode MS" w:hAnsi="Arial" w:cs="Arial"/>
                <w:sz w:val="20"/>
                <w:szCs w:val="20"/>
                <w:vertAlign w:val="superscript"/>
              </w:rPr>
              <w:t>a</w:t>
            </w:r>
          </w:p>
        </w:tc>
        <w:tc>
          <w:tcPr>
            <w:tcW w:w="2254" w:type="dxa"/>
            <w:shd w:val="clear" w:color="auto" w:fill="auto"/>
            <w:vAlign w:val="center"/>
          </w:tcPr>
          <w:p w14:paraId="69DA8AFB" w14:textId="77777777" w:rsidR="00CB7443" w:rsidRPr="00484CBA" w:rsidRDefault="00CB7443">
            <w:pPr>
              <w:pStyle w:val="BayerTableStyleCentered"/>
              <w:keepLines/>
              <w:rPr>
                <w:rFonts w:eastAsia="Arial Unicode MS" w:cs="Arial"/>
              </w:rPr>
            </w:pPr>
            <w:r w:rsidRPr="00484CBA">
              <w:rPr>
                <w:rFonts w:eastAsia="Arial Unicode MS" w:cs="Arial"/>
              </w:rPr>
              <w:t>88.3</w:t>
            </w:r>
          </w:p>
          <w:p w14:paraId="0012C190"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3.4 </w:t>
            </w:r>
            <w:r w:rsidRPr="00484CBA">
              <w:rPr>
                <w:rFonts w:ascii="Arial" w:eastAsia="Arial Unicode MS" w:hAnsi="Arial" w:cs="Arial"/>
                <w:sz w:val="20"/>
                <w:szCs w:val="20"/>
                <w:vertAlign w:val="superscript"/>
              </w:rPr>
              <w:t>a</w:t>
            </w:r>
          </w:p>
        </w:tc>
      </w:tr>
      <w:tr w:rsidR="00CB7443" w:rsidRPr="00484CBA" w14:paraId="007698E6" w14:textId="77777777">
        <w:trPr>
          <w:trHeight w:val="510"/>
        </w:trPr>
        <w:tc>
          <w:tcPr>
            <w:tcW w:w="2254" w:type="dxa"/>
            <w:tcBorders>
              <w:bottom w:val="single" w:sz="4" w:space="0" w:color="auto"/>
            </w:tcBorders>
            <w:shd w:val="clear" w:color="auto" w:fill="auto"/>
            <w:vAlign w:val="center"/>
          </w:tcPr>
          <w:p w14:paraId="73AFE76F" w14:textId="77777777" w:rsidR="00CB7443" w:rsidRPr="00484CBA" w:rsidRDefault="00CB7443">
            <w:pPr>
              <w:keepNext/>
              <w:keepLines/>
              <w:jc w:val="center"/>
              <w:rPr>
                <w:rFonts w:ascii="Arial" w:hAnsi="Arial" w:cs="Arial"/>
                <w:sz w:val="20"/>
                <w:szCs w:val="20"/>
              </w:rPr>
            </w:pPr>
            <w:r w:rsidRPr="00484CBA">
              <w:rPr>
                <w:rFonts w:ascii="Arial" w:hAnsi="Arial" w:cs="Arial"/>
                <w:sz w:val="20"/>
                <w:szCs w:val="20"/>
              </w:rPr>
              <w:t>336 h</w:t>
            </w:r>
          </w:p>
        </w:tc>
        <w:tc>
          <w:tcPr>
            <w:tcW w:w="2254" w:type="dxa"/>
            <w:tcBorders>
              <w:bottom w:val="single" w:sz="4" w:space="0" w:color="auto"/>
            </w:tcBorders>
            <w:shd w:val="clear" w:color="auto" w:fill="auto"/>
            <w:vAlign w:val="center"/>
          </w:tcPr>
          <w:p w14:paraId="3E4E740D" w14:textId="77777777" w:rsidR="00CB7443" w:rsidRPr="00484CBA" w:rsidRDefault="00CB7443">
            <w:pPr>
              <w:pStyle w:val="BayerTableStyleCentered"/>
              <w:keepLines/>
              <w:rPr>
                <w:rFonts w:cs="Arial"/>
              </w:rPr>
            </w:pPr>
            <w:r w:rsidRPr="00484CBA">
              <w:rPr>
                <w:rFonts w:cs="Arial"/>
              </w:rPr>
              <w:t>43.2</w:t>
            </w:r>
          </w:p>
          <w:p w14:paraId="62C6F1C2"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1.7 </w:t>
            </w:r>
            <w:r w:rsidRPr="00484CBA">
              <w:rPr>
                <w:rFonts w:ascii="Arial" w:eastAsia="Arial Unicode MS" w:hAnsi="Arial" w:cs="Arial"/>
                <w:sz w:val="20"/>
                <w:szCs w:val="20"/>
                <w:vertAlign w:val="superscript"/>
              </w:rPr>
              <w:t>b</w:t>
            </w:r>
          </w:p>
        </w:tc>
        <w:tc>
          <w:tcPr>
            <w:tcW w:w="2254" w:type="dxa"/>
            <w:tcBorders>
              <w:bottom w:val="single" w:sz="4" w:space="0" w:color="auto"/>
            </w:tcBorders>
            <w:shd w:val="clear" w:color="auto" w:fill="auto"/>
            <w:vAlign w:val="center"/>
          </w:tcPr>
          <w:p w14:paraId="053593EB" w14:textId="77777777" w:rsidR="00CB7443" w:rsidRPr="00484CBA" w:rsidRDefault="00CB7443">
            <w:pPr>
              <w:pStyle w:val="BayerTableStyleCentered"/>
              <w:keepLines/>
              <w:rPr>
                <w:rFonts w:cs="Arial"/>
              </w:rPr>
            </w:pPr>
            <w:r w:rsidRPr="00484CBA">
              <w:rPr>
                <w:rFonts w:cs="Arial"/>
              </w:rPr>
              <w:t>45.4</w:t>
            </w:r>
          </w:p>
          <w:p w14:paraId="73785C2F"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1.5 </w:t>
            </w:r>
            <w:r w:rsidRPr="00484CBA">
              <w:rPr>
                <w:rFonts w:ascii="Arial" w:eastAsia="Arial Unicode MS" w:hAnsi="Arial" w:cs="Arial"/>
                <w:sz w:val="20"/>
                <w:szCs w:val="20"/>
                <w:vertAlign w:val="superscript"/>
              </w:rPr>
              <w:t>c</w:t>
            </w:r>
          </w:p>
        </w:tc>
        <w:tc>
          <w:tcPr>
            <w:tcW w:w="2254" w:type="dxa"/>
            <w:tcBorders>
              <w:bottom w:val="single" w:sz="4" w:space="0" w:color="auto"/>
            </w:tcBorders>
            <w:shd w:val="clear" w:color="auto" w:fill="auto"/>
            <w:vAlign w:val="center"/>
          </w:tcPr>
          <w:p w14:paraId="6B7571A8" w14:textId="77777777" w:rsidR="00CB7443" w:rsidRPr="00484CBA" w:rsidRDefault="00CB7443">
            <w:pPr>
              <w:pStyle w:val="BayerTableStyleCentered"/>
              <w:keepLines/>
              <w:rPr>
                <w:rFonts w:cs="Arial"/>
              </w:rPr>
            </w:pPr>
            <w:r w:rsidRPr="00484CBA">
              <w:rPr>
                <w:rFonts w:cs="Arial"/>
              </w:rPr>
              <w:t>161.7</w:t>
            </w:r>
          </w:p>
          <w:p w14:paraId="13961A2B" w14:textId="77777777" w:rsidR="00CB7443" w:rsidRPr="00484CBA" w:rsidRDefault="00CB7443">
            <w:pPr>
              <w:keepNext/>
              <w:keepLines/>
              <w:jc w:val="center"/>
              <w:rPr>
                <w:rFonts w:ascii="Arial" w:hAnsi="Arial" w:cs="Arial"/>
                <w:sz w:val="20"/>
                <w:szCs w:val="20"/>
              </w:rPr>
            </w:pPr>
            <w:r w:rsidRPr="00484CBA">
              <w:rPr>
                <w:rFonts w:ascii="Arial" w:eastAsia="Arial Unicode MS" w:hAnsi="Arial" w:cs="Arial"/>
                <w:sz w:val="20"/>
                <w:szCs w:val="20"/>
              </w:rPr>
              <w:t xml:space="preserve">± 1.0 </w:t>
            </w:r>
            <w:r w:rsidRPr="00484CBA">
              <w:rPr>
                <w:rFonts w:ascii="Arial" w:eastAsia="Arial Unicode MS" w:hAnsi="Arial" w:cs="Arial"/>
                <w:sz w:val="20"/>
                <w:szCs w:val="20"/>
                <w:vertAlign w:val="superscript"/>
              </w:rPr>
              <w:t>d</w:t>
            </w:r>
          </w:p>
        </w:tc>
      </w:tr>
      <w:tr w:rsidR="00CB7443" w:rsidRPr="00484CBA" w14:paraId="00B7236D" w14:textId="77777777">
        <w:trPr>
          <w:trHeight w:val="510"/>
        </w:trPr>
        <w:tc>
          <w:tcPr>
            <w:tcW w:w="9016" w:type="dxa"/>
            <w:gridSpan w:val="4"/>
            <w:tcBorders>
              <w:top w:val="single" w:sz="4" w:space="0" w:color="auto"/>
            </w:tcBorders>
            <w:shd w:val="clear" w:color="auto" w:fill="auto"/>
            <w:vAlign w:val="center"/>
          </w:tcPr>
          <w:p w14:paraId="60D468A6" w14:textId="77777777" w:rsidR="00CB7443" w:rsidRPr="00484CBA" w:rsidRDefault="00CB7443">
            <w:pPr>
              <w:pStyle w:val="BayerTableStyleCentered"/>
              <w:keepLines/>
              <w:jc w:val="left"/>
              <w:rPr>
                <w:rFonts w:cs="Arial"/>
              </w:rPr>
            </w:pPr>
            <w:r w:rsidRPr="00484CBA">
              <w:rPr>
                <w:rFonts w:cs="Arial"/>
              </w:rPr>
              <w:t>n= 5/time point unless indicated otherwise. GM, geometric mean; GSD, geometric standard deviation; LLQ, lower limit of quantification</w:t>
            </w:r>
          </w:p>
          <w:p w14:paraId="4FBF91E1" w14:textId="77777777" w:rsidR="00CB7443" w:rsidRPr="00484CBA" w:rsidRDefault="00CB7443">
            <w:pPr>
              <w:pStyle w:val="BayerTableStyleCentered"/>
              <w:keepLines/>
              <w:jc w:val="left"/>
              <w:rPr>
                <w:rFonts w:cs="Arial"/>
              </w:rPr>
            </w:pPr>
            <w:r w:rsidRPr="00484CBA">
              <w:rPr>
                <w:rFonts w:cs="Arial"/>
                <w:vertAlign w:val="superscript"/>
              </w:rPr>
              <w:t>a</w:t>
            </w:r>
            <w:r w:rsidRPr="00484CBA">
              <w:rPr>
                <w:rFonts w:cs="Arial"/>
              </w:rPr>
              <w:t xml:space="preserve"> n= 4</w:t>
            </w:r>
          </w:p>
          <w:p w14:paraId="034C476C" w14:textId="77777777" w:rsidR="00CB7443" w:rsidRPr="00484CBA" w:rsidRDefault="00CB7443">
            <w:pPr>
              <w:pStyle w:val="BayerTableStyleCentered"/>
              <w:keepLines/>
              <w:jc w:val="left"/>
              <w:rPr>
                <w:rFonts w:cs="Arial"/>
              </w:rPr>
            </w:pPr>
            <w:r w:rsidRPr="00484CBA">
              <w:rPr>
                <w:rFonts w:cs="Arial"/>
                <w:vertAlign w:val="superscript"/>
              </w:rPr>
              <w:t>b</w:t>
            </w:r>
            <w:r w:rsidRPr="00484CBA">
              <w:rPr>
                <w:rFonts w:cs="Arial"/>
              </w:rPr>
              <w:t xml:space="preserve"> n= 2</w:t>
            </w:r>
          </w:p>
          <w:p w14:paraId="205CB62E" w14:textId="77777777" w:rsidR="00CB7443" w:rsidRPr="00484CBA" w:rsidRDefault="00CB7443">
            <w:pPr>
              <w:pStyle w:val="BayerTableStyleCentered"/>
              <w:keepLines/>
              <w:jc w:val="left"/>
              <w:rPr>
                <w:rFonts w:cs="Arial"/>
              </w:rPr>
            </w:pPr>
            <w:r w:rsidRPr="00484CBA">
              <w:rPr>
                <w:rFonts w:cs="Arial"/>
                <w:vertAlign w:val="superscript"/>
              </w:rPr>
              <w:t>c</w:t>
            </w:r>
            <w:r w:rsidRPr="00484CBA">
              <w:rPr>
                <w:rFonts w:cs="Arial"/>
              </w:rPr>
              <w:t xml:space="preserve"> n= 3</w:t>
            </w:r>
          </w:p>
          <w:p w14:paraId="1FC5C22E" w14:textId="77777777" w:rsidR="00CB7443" w:rsidRPr="00484CBA" w:rsidRDefault="00CB7443">
            <w:pPr>
              <w:pStyle w:val="BayerTableStyleCentered"/>
              <w:keepLines/>
              <w:jc w:val="left"/>
              <w:rPr>
                <w:rFonts w:cs="Arial"/>
              </w:rPr>
            </w:pPr>
            <w:r w:rsidRPr="00484CBA">
              <w:rPr>
                <w:rFonts w:cs="Arial"/>
                <w:vertAlign w:val="superscript"/>
              </w:rPr>
              <w:t>d</w:t>
            </w:r>
            <w:r w:rsidRPr="00484CBA">
              <w:rPr>
                <w:rFonts w:cs="Arial"/>
              </w:rPr>
              <w:t xml:space="preserve"> n= 1</w:t>
            </w:r>
          </w:p>
        </w:tc>
      </w:tr>
    </w:tbl>
    <w:p w14:paraId="127D798A" w14:textId="77777777" w:rsidR="0006584C" w:rsidRPr="00484CBA" w:rsidRDefault="0006584C" w:rsidP="00E40280">
      <w:pPr>
        <w:spacing w:line="480" w:lineRule="auto"/>
      </w:pPr>
    </w:p>
    <w:p w14:paraId="575E3D89" w14:textId="77777777" w:rsidR="0006584C" w:rsidRPr="00484CBA" w:rsidRDefault="0006584C" w:rsidP="00E40280">
      <w:pPr>
        <w:spacing w:line="480" w:lineRule="auto"/>
      </w:pPr>
    </w:p>
    <w:p w14:paraId="1960D7F8" w14:textId="77777777" w:rsidR="0006584C" w:rsidRPr="00484CBA" w:rsidRDefault="0006584C" w:rsidP="00E40280">
      <w:pPr>
        <w:spacing w:line="480" w:lineRule="auto"/>
      </w:pPr>
    </w:p>
    <w:p w14:paraId="37CC0AF8" w14:textId="77777777" w:rsidR="0006584C" w:rsidRPr="00484CBA" w:rsidRDefault="0006584C" w:rsidP="00E40280">
      <w:pPr>
        <w:spacing w:line="480" w:lineRule="auto"/>
      </w:pPr>
    </w:p>
    <w:p w14:paraId="528E860C" w14:textId="77777777" w:rsidR="0006584C" w:rsidRPr="00484CBA" w:rsidRDefault="0006584C" w:rsidP="00E40280">
      <w:pPr>
        <w:spacing w:line="480" w:lineRule="auto"/>
      </w:pPr>
    </w:p>
    <w:p w14:paraId="1FD1C65C" w14:textId="77777777" w:rsidR="0006584C" w:rsidRPr="00484CBA" w:rsidRDefault="0006584C" w:rsidP="00E40280">
      <w:pPr>
        <w:spacing w:line="480" w:lineRule="auto"/>
      </w:pPr>
    </w:p>
    <w:p w14:paraId="77974588" w14:textId="77777777" w:rsidR="0006584C" w:rsidRPr="00484CBA" w:rsidRDefault="0006584C" w:rsidP="00E40280">
      <w:pPr>
        <w:spacing w:line="480" w:lineRule="auto"/>
      </w:pPr>
    </w:p>
    <w:p w14:paraId="12DC573C" w14:textId="77777777" w:rsidR="00B4536A" w:rsidRPr="00484CBA" w:rsidRDefault="00B4536A" w:rsidP="00E40280">
      <w:pPr>
        <w:spacing w:line="480" w:lineRule="auto"/>
      </w:pPr>
    </w:p>
    <w:p w14:paraId="10E95311" w14:textId="77777777" w:rsidR="00B4536A" w:rsidRPr="00484CBA" w:rsidRDefault="00B4536A" w:rsidP="00E40280">
      <w:pPr>
        <w:spacing w:line="480" w:lineRule="auto"/>
      </w:pPr>
    </w:p>
    <w:p w14:paraId="2ABDA82E" w14:textId="77777777" w:rsidR="00B4536A" w:rsidRPr="00484CBA" w:rsidRDefault="00B4536A" w:rsidP="00E40280">
      <w:pPr>
        <w:spacing w:line="480" w:lineRule="auto"/>
      </w:pPr>
    </w:p>
    <w:p w14:paraId="49DD9321" w14:textId="77777777" w:rsidR="00B4536A" w:rsidRPr="00484CBA" w:rsidRDefault="00B4536A" w:rsidP="00E40280">
      <w:pPr>
        <w:spacing w:line="480" w:lineRule="auto"/>
      </w:pPr>
    </w:p>
    <w:p w14:paraId="570B17C3" w14:textId="77777777" w:rsidR="00B4536A" w:rsidRPr="00484CBA" w:rsidRDefault="00B4536A" w:rsidP="00E40280">
      <w:pPr>
        <w:spacing w:line="480" w:lineRule="auto"/>
      </w:pPr>
    </w:p>
    <w:p w14:paraId="7E1E5557" w14:textId="77777777" w:rsidR="00B4536A" w:rsidRPr="00484CBA" w:rsidRDefault="00B4536A" w:rsidP="00B4536A">
      <w:pPr>
        <w:pStyle w:val="EndNoteBibliography"/>
        <w:keepNext/>
        <w:keepLines/>
        <w:spacing w:line="480" w:lineRule="auto"/>
        <w:jc w:val="both"/>
      </w:pPr>
      <w:r w:rsidRPr="00484CBA">
        <w:rPr>
          <w:b/>
          <w:bCs/>
        </w:rPr>
        <w:lastRenderedPageBreak/>
        <w:t xml:space="preserve">Supplementary Table S5. </w:t>
      </w:r>
      <w:r w:rsidRPr="00484CBA">
        <w:t xml:space="preserve">Antitumor efficacy and </w:t>
      </w:r>
      <w:proofErr w:type="spellStart"/>
      <w:r w:rsidRPr="00484CBA">
        <w:t>intratumoral</w:t>
      </w:r>
      <w:proofErr w:type="spellEnd"/>
      <w:r w:rsidRPr="00484CBA">
        <w:t xml:space="preserve"> </w:t>
      </w:r>
      <w:proofErr w:type="spellStart"/>
      <w:r w:rsidRPr="00484CBA">
        <w:t>Treg</w:t>
      </w:r>
      <w:proofErr w:type="spellEnd"/>
      <w:r w:rsidRPr="00484CBA">
        <w:t xml:space="preserve"> depletion across 23 different syngeneic mouse tumor models treated with 10 mg/kg anti-mouse CCR8 mIgG2a or hIgG1 antibodies.</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83"/>
        <w:gridCol w:w="1366"/>
        <w:gridCol w:w="1904"/>
        <w:gridCol w:w="1842"/>
        <w:gridCol w:w="1655"/>
      </w:tblGrid>
      <w:tr w:rsidR="00B4536A" w:rsidRPr="00484CBA" w14:paraId="43E9DC33" w14:textId="77777777">
        <w:trPr>
          <w:trHeight w:val="567"/>
        </w:trPr>
        <w:tc>
          <w:tcPr>
            <w:tcW w:w="1276" w:type="dxa"/>
            <w:tcBorders>
              <w:top w:val="single" w:sz="4" w:space="0" w:color="auto"/>
              <w:bottom w:val="single" w:sz="4" w:space="0" w:color="auto"/>
            </w:tcBorders>
          </w:tcPr>
          <w:p w14:paraId="6CBCF6B8" w14:textId="77777777" w:rsidR="00B4536A" w:rsidRPr="00484CBA" w:rsidRDefault="00B4536A">
            <w:pPr>
              <w:keepNext/>
              <w:keepLines/>
              <w:jc w:val="both"/>
              <w:rPr>
                <w:rFonts w:ascii="Arial" w:hAnsi="Arial" w:cs="Arial"/>
                <w:szCs w:val="20"/>
              </w:rPr>
            </w:pPr>
          </w:p>
        </w:tc>
        <w:tc>
          <w:tcPr>
            <w:tcW w:w="983" w:type="dxa"/>
            <w:tcBorders>
              <w:top w:val="single" w:sz="4" w:space="0" w:color="auto"/>
              <w:bottom w:val="single" w:sz="4" w:space="0" w:color="auto"/>
            </w:tcBorders>
            <w:vAlign w:val="center"/>
          </w:tcPr>
          <w:p w14:paraId="2851E476" w14:textId="77777777" w:rsidR="00B4536A" w:rsidRPr="00484CBA" w:rsidRDefault="00B4536A">
            <w:pPr>
              <w:keepNext/>
              <w:keepLines/>
              <w:jc w:val="center"/>
              <w:rPr>
                <w:rFonts w:ascii="Arial" w:hAnsi="Arial" w:cs="Arial"/>
                <w:szCs w:val="20"/>
              </w:rPr>
            </w:pPr>
            <w:r w:rsidRPr="00484CBA">
              <w:rPr>
                <w:rFonts w:ascii="Arial" w:hAnsi="Arial" w:cs="Arial"/>
                <w:b/>
                <w:bCs/>
                <w:sz w:val="20"/>
                <w:szCs w:val="20"/>
              </w:rPr>
              <w:t>Mouse Strain</w:t>
            </w:r>
          </w:p>
        </w:tc>
        <w:tc>
          <w:tcPr>
            <w:tcW w:w="1366" w:type="dxa"/>
            <w:tcBorders>
              <w:top w:val="single" w:sz="4" w:space="0" w:color="auto"/>
              <w:bottom w:val="single" w:sz="4" w:space="0" w:color="auto"/>
            </w:tcBorders>
            <w:shd w:val="clear" w:color="auto" w:fill="auto"/>
            <w:vAlign w:val="center"/>
          </w:tcPr>
          <w:p w14:paraId="68B640D5" w14:textId="77777777" w:rsidR="00B4536A" w:rsidRPr="00484CBA" w:rsidRDefault="00B4536A">
            <w:pPr>
              <w:keepNext/>
              <w:keepLines/>
              <w:jc w:val="center"/>
              <w:rPr>
                <w:rFonts w:ascii="Arial" w:hAnsi="Arial" w:cs="Arial"/>
                <w:szCs w:val="20"/>
              </w:rPr>
            </w:pPr>
            <w:r w:rsidRPr="00484CBA">
              <w:rPr>
                <w:rFonts w:ascii="Arial" w:hAnsi="Arial" w:cs="Arial"/>
                <w:b/>
                <w:bCs/>
                <w:sz w:val="20"/>
                <w:szCs w:val="20"/>
              </w:rPr>
              <w:t>Cancer Cell Line</w:t>
            </w:r>
          </w:p>
        </w:tc>
        <w:tc>
          <w:tcPr>
            <w:tcW w:w="1904" w:type="dxa"/>
            <w:tcBorders>
              <w:top w:val="single" w:sz="4" w:space="0" w:color="auto"/>
              <w:bottom w:val="single" w:sz="4" w:space="0" w:color="auto"/>
            </w:tcBorders>
            <w:vAlign w:val="center"/>
          </w:tcPr>
          <w:p w14:paraId="32E20D89" w14:textId="77777777" w:rsidR="00B4536A" w:rsidRPr="00484CBA" w:rsidRDefault="00B4536A">
            <w:pPr>
              <w:keepNext/>
              <w:keepLines/>
              <w:jc w:val="center"/>
              <w:rPr>
                <w:rFonts w:ascii="Arial" w:hAnsi="Arial" w:cs="Arial"/>
                <w:szCs w:val="20"/>
              </w:rPr>
            </w:pPr>
            <w:r w:rsidRPr="00484CBA">
              <w:rPr>
                <w:rFonts w:ascii="Arial" w:hAnsi="Arial" w:cs="Arial"/>
                <w:b/>
                <w:bCs/>
                <w:sz w:val="20"/>
                <w:szCs w:val="20"/>
                <w:lang w:val="fi-FI"/>
              </w:rPr>
              <w:t>Tissue of origin</w:t>
            </w:r>
          </w:p>
        </w:tc>
        <w:tc>
          <w:tcPr>
            <w:tcW w:w="1842" w:type="dxa"/>
            <w:tcBorders>
              <w:top w:val="single" w:sz="4" w:space="0" w:color="auto"/>
              <w:bottom w:val="single" w:sz="4" w:space="0" w:color="auto"/>
            </w:tcBorders>
            <w:vAlign w:val="center"/>
          </w:tcPr>
          <w:p w14:paraId="252E18AA" w14:textId="77777777" w:rsidR="00B4536A" w:rsidRPr="00484CBA" w:rsidRDefault="00B4536A">
            <w:pPr>
              <w:keepNext/>
              <w:keepLines/>
              <w:jc w:val="center"/>
              <w:rPr>
                <w:rFonts w:ascii="Arial" w:hAnsi="Arial" w:cs="Arial"/>
                <w:szCs w:val="20"/>
              </w:rPr>
            </w:pPr>
            <w:r w:rsidRPr="00484CBA">
              <w:rPr>
                <w:rFonts w:ascii="Arial" w:hAnsi="Arial" w:cs="Arial"/>
                <w:b/>
                <w:bCs/>
                <w:sz w:val="20"/>
                <w:szCs w:val="20"/>
                <w:lang w:val="fi-FI"/>
              </w:rPr>
              <w:t>Treatment/Control (T/C) ratio</w:t>
            </w:r>
            <w:r w:rsidRPr="00484CBA">
              <w:rPr>
                <w:rFonts w:ascii="Arial" w:hAnsi="Arial" w:cs="Arial"/>
                <w:b/>
                <w:bCs/>
                <w:sz w:val="20"/>
                <w:szCs w:val="20"/>
              </w:rPr>
              <w:t> </w:t>
            </w:r>
            <w:r w:rsidRPr="00484CBA">
              <w:rPr>
                <w:rFonts w:ascii="Arial" w:hAnsi="Arial" w:cs="Arial"/>
                <w:b/>
                <w:bCs/>
                <w:sz w:val="20"/>
                <w:szCs w:val="20"/>
                <w:vertAlign w:val="superscript"/>
                <w:lang w:val="fi-FI"/>
              </w:rPr>
              <w:t>a</w:t>
            </w:r>
          </w:p>
        </w:tc>
        <w:tc>
          <w:tcPr>
            <w:tcW w:w="1655" w:type="dxa"/>
            <w:tcBorders>
              <w:top w:val="single" w:sz="4" w:space="0" w:color="auto"/>
              <w:bottom w:val="single" w:sz="4" w:space="0" w:color="auto"/>
            </w:tcBorders>
            <w:vAlign w:val="center"/>
          </w:tcPr>
          <w:p w14:paraId="7474E7B4" w14:textId="77777777" w:rsidR="00B4536A" w:rsidRPr="00484CBA" w:rsidRDefault="00B4536A">
            <w:pPr>
              <w:keepNext/>
              <w:keepLines/>
              <w:jc w:val="center"/>
              <w:rPr>
                <w:rFonts w:ascii="Arial" w:hAnsi="Arial" w:cs="Arial"/>
                <w:szCs w:val="20"/>
              </w:rPr>
            </w:pPr>
            <w:proofErr w:type="spellStart"/>
            <w:r w:rsidRPr="00484CBA">
              <w:rPr>
                <w:rFonts w:ascii="Arial" w:hAnsi="Arial" w:cs="Arial"/>
                <w:b/>
                <w:bCs/>
                <w:sz w:val="20"/>
                <w:szCs w:val="20"/>
              </w:rPr>
              <w:t>Treg</w:t>
            </w:r>
            <w:proofErr w:type="spellEnd"/>
            <w:r w:rsidRPr="00484CBA">
              <w:rPr>
                <w:rFonts w:ascii="Arial" w:hAnsi="Arial" w:cs="Arial"/>
                <w:b/>
                <w:bCs/>
                <w:sz w:val="20"/>
                <w:szCs w:val="20"/>
              </w:rPr>
              <w:t xml:space="preserve"> depletion (%) </w:t>
            </w:r>
            <w:r w:rsidRPr="00484CBA">
              <w:rPr>
                <w:rFonts w:ascii="Arial" w:hAnsi="Arial" w:cs="Arial"/>
                <w:b/>
                <w:bCs/>
                <w:sz w:val="20"/>
                <w:szCs w:val="20"/>
                <w:vertAlign w:val="superscript"/>
              </w:rPr>
              <w:t>b</w:t>
            </w:r>
          </w:p>
        </w:tc>
      </w:tr>
      <w:tr w:rsidR="00B4536A" w:rsidRPr="00484CBA" w14:paraId="6F259D60" w14:textId="77777777">
        <w:trPr>
          <w:trHeight w:val="397"/>
        </w:trPr>
        <w:tc>
          <w:tcPr>
            <w:tcW w:w="1276" w:type="dxa"/>
            <w:vMerge w:val="restart"/>
            <w:tcBorders>
              <w:top w:val="single" w:sz="4" w:space="0" w:color="auto"/>
            </w:tcBorders>
            <w:vAlign w:val="center"/>
          </w:tcPr>
          <w:p w14:paraId="7DB17B72" w14:textId="77777777" w:rsidR="00B4536A" w:rsidRPr="00484CBA" w:rsidRDefault="00B4536A">
            <w:pPr>
              <w:keepNext/>
              <w:keepLines/>
              <w:rPr>
                <w:rFonts w:ascii="Arial" w:hAnsi="Arial" w:cs="Arial"/>
                <w:sz w:val="20"/>
                <w:szCs w:val="20"/>
              </w:rPr>
            </w:pPr>
            <w:r w:rsidRPr="00484CBA">
              <w:rPr>
                <w:rFonts w:ascii="Arial" w:hAnsi="Arial" w:cs="Arial"/>
                <w:sz w:val="20"/>
                <w:szCs w:val="20"/>
              </w:rPr>
              <w:t>Good- and medium-responding models</w:t>
            </w:r>
          </w:p>
        </w:tc>
        <w:tc>
          <w:tcPr>
            <w:tcW w:w="983" w:type="dxa"/>
            <w:tcBorders>
              <w:top w:val="single" w:sz="4" w:space="0" w:color="auto"/>
            </w:tcBorders>
            <w:vAlign w:val="center"/>
          </w:tcPr>
          <w:p w14:paraId="1CD9CC56"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tcBorders>
              <w:top w:val="single" w:sz="4" w:space="0" w:color="auto"/>
            </w:tcBorders>
            <w:vAlign w:val="center"/>
          </w:tcPr>
          <w:p w14:paraId="6A80C5E6"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T26</w:t>
            </w:r>
          </w:p>
        </w:tc>
        <w:tc>
          <w:tcPr>
            <w:tcW w:w="1904" w:type="dxa"/>
            <w:tcBorders>
              <w:top w:val="single" w:sz="4" w:space="0" w:color="auto"/>
            </w:tcBorders>
            <w:vAlign w:val="center"/>
          </w:tcPr>
          <w:p w14:paraId="6934ED68"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Colon cancer</w:t>
            </w:r>
          </w:p>
        </w:tc>
        <w:tc>
          <w:tcPr>
            <w:tcW w:w="1842" w:type="dxa"/>
            <w:tcBorders>
              <w:top w:val="single" w:sz="4" w:space="0" w:color="auto"/>
            </w:tcBorders>
            <w:vAlign w:val="center"/>
          </w:tcPr>
          <w:p w14:paraId="2E849B5B"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18</w:t>
            </w:r>
          </w:p>
        </w:tc>
        <w:tc>
          <w:tcPr>
            <w:tcW w:w="1655" w:type="dxa"/>
            <w:tcBorders>
              <w:top w:val="single" w:sz="4" w:space="0" w:color="auto"/>
            </w:tcBorders>
            <w:vAlign w:val="center"/>
          </w:tcPr>
          <w:p w14:paraId="3048AD1A"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82.3</w:t>
            </w:r>
          </w:p>
        </w:tc>
      </w:tr>
      <w:tr w:rsidR="00B4536A" w:rsidRPr="00484CBA" w14:paraId="687AA6FA" w14:textId="77777777">
        <w:trPr>
          <w:trHeight w:val="397"/>
        </w:trPr>
        <w:tc>
          <w:tcPr>
            <w:tcW w:w="1276" w:type="dxa"/>
            <w:vMerge/>
          </w:tcPr>
          <w:p w14:paraId="11137167" w14:textId="77777777" w:rsidR="00B4536A" w:rsidRPr="00484CBA" w:rsidRDefault="00B4536A">
            <w:pPr>
              <w:keepNext/>
              <w:keepLines/>
              <w:jc w:val="both"/>
              <w:rPr>
                <w:rFonts w:ascii="Arial" w:hAnsi="Arial" w:cs="Arial"/>
                <w:szCs w:val="20"/>
              </w:rPr>
            </w:pPr>
          </w:p>
        </w:tc>
        <w:tc>
          <w:tcPr>
            <w:tcW w:w="983" w:type="dxa"/>
            <w:vAlign w:val="center"/>
          </w:tcPr>
          <w:p w14:paraId="31F223E8"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31584A8E"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F9</w:t>
            </w:r>
          </w:p>
        </w:tc>
        <w:tc>
          <w:tcPr>
            <w:tcW w:w="1904" w:type="dxa"/>
            <w:vAlign w:val="center"/>
          </w:tcPr>
          <w:p w14:paraId="23310A2C"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Testicular cancer</w:t>
            </w:r>
          </w:p>
        </w:tc>
        <w:tc>
          <w:tcPr>
            <w:tcW w:w="1842" w:type="dxa"/>
            <w:vAlign w:val="center"/>
          </w:tcPr>
          <w:p w14:paraId="2B5FF2A2"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21</w:t>
            </w:r>
          </w:p>
        </w:tc>
        <w:tc>
          <w:tcPr>
            <w:tcW w:w="1655" w:type="dxa"/>
            <w:vAlign w:val="center"/>
          </w:tcPr>
          <w:p w14:paraId="1AEBF09E"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73.2</w:t>
            </w:r>
          </w:p>
        </w:tc>
      </w:tr>
      <w:tr w:rsidR="00B4536A" w:rsidRPr="00484CBA" w14:paraId="0DC653F8" w14:textId="77777777">
        <w:trPr>
          <w:trHeight w:val="397"/>
        </w:trPr>
        <w:tc>
          <w:tcPr>
            <w:tcW w:w="1276" w:type="dxa"/>
            <w:vMerge/>
          </w:tcPr>
          <w:p w14:paraId="4464ACE5" w14:textId="77777777" w:rsidR="00B4536A" w:rsidRPr="00484CBA" w:rsidRDefault="00B4536A">
            <w:pPr>
              <w:keepNext/>
              <w:keepLines/>
              <w:jc w:val="both"/>
              <w:rPr>
                <w:rFonts w:ascii="Arial" w:hAnsi="Arial" w:cs="Arial"/>
                <w:szCs w:val="20"/>
              </w:rPr>
            </w:pPr>
          </w:p>
        </w:tc>
        <w:tc>
          <w:tcPr>
            <w:tcW w:w="983" w:type="dxa"/>
            <w:vAlign w:val="center"/>
          </w:tcPr>
          <w:p w14:paraId="6549B27E"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57517BCA"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MC38</w:t>
            </w:r>
          </w:p>
        </w:tc>
        <w:tc>
          <w:tcPr>
            <w:tcW w:w="1904" w:type="dxa"/>
            <w:vAlign w:val="center"/>
          </w:tcPr>
          <w:p w14:paraId="6C06E36D"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Colon cancer</w:t>
            </w:r>
          </w:p>
        </w:tc>
        <w:tc>
          <w:tcPr>
            <w:tcW w:w="1842" w:type="dxa"/>
            <w:vAlign w:val="center"/>
          </w:tcPr>
          <w:p w14:paraId="5F4FADC7"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23</w:t>
            </w:r>
          </w:p>
        </w:tc>
        <w:tc>
          <w:tcPr>
            <w:tcW w:w="1655" w:type="dxa"/>
            <w:vAlign w:val="center"/>
          </w:tcPr>
          <w:p w14:paraId="0ECA9BC3"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68.2</w:t>
            </w:r>
          </w:p>
        </w:tc>
      </w:tr>
      <w:tr w:rsidR="00B4536A" w:rsidRPr="00484CBA" w14:paraId="402645C0" w14:textId="77777777">
        <w:trPr>
          <w:trHeight w:val="397"/>
        </w:trPr>
        <w:tc>
          <w:tcPr>
            <w:tcW w:w="1276" w:type="dxa"/>
            <w:vMerge/>
          </w:tcPr>
          <w:p w14:paraId="0C90198E" w14:textId="77777777" w:rsidR="00B4536A" w:rsidRPr="00484CBA" w:rsidRDefault="00B4536A">
            <w:pPr>
              <w:keepNext/>
              <w:keepLines/>
              <w:jc w:val="both"/>
              <w:rPr>
                <w:rFonts w:ascii="Arial" w:hAnsi="Arial" w:cs="Arial"/>
                <w:szCs w:val="20"/>
              </w:rPr>
            </w:pPr>
          </w:p>
        </w:tc>
        <w:tc>
          <w:tcPr>
            <w:tcW w:w="983" w:type="dxa"/>
            <w:vAlign w:val="center"/>
          </w:tcPr>
          <w:p w14:paraId="0F310281"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6639BEE4"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EMT-6</w:t>
            </w:r>
          </w:p>
        </w:tc>
        <w:tc>
          <w:tcPr>
            <w:tcW w:w="1904" w:type="dxa"/>
            <w:vAlign w:val="center"/>
          </w:tcPr>
          <w:p w14:paraId="505D1B3A"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Breast cancer</w:t>
            </w:r>
          </w:p>
        </w:tc>
        <w:tc>
          <w:tcPr>
            <w:tcW w:w="1842" w:type="dxa"/>
            <w:vAlign w:val="center"/>
          </w:tcPr>
          <w:p w14:paraId="1EEA5737"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28</w:t>
            </w:r>
          </w:p>
        </w:tc>
        <w:tc>
          <w:tcPr>
            <w:tcW w:w="1655" w:type="dxa"/>
            <w:vAlign w:val="center"/>
          </w:tcPr>
          <w:p w14:paraId="1F2095F9"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61.6</w:t>
            </w:r>
          </w:p>
        </w:tc>
      </w:tr>
      <w:tr w:rsidR="00B4536A" w:rsidRPr="00484CBA" w14:paraId="0DC8D269" w14:textId="77777777">
        <w:trPr>
          <w:trHeight w:val="397"/>
        </w:trPr>
        <w:tc>
          <w:tcPr>
            <w:tcW w:w="1276" w:type="dxa"/>
            <w:vMerge/>
          </w:tcPr>
          <w:p w14:paraId="174EBDDB" w14:textId="77777777" w:rsidR="00B4536A" w:rsidRPr="00484CBA" w:rsidRDefault="00B4536A">
            <w:pPr>
              <w:keepNext/>
              <w:keepLines/>
              <w:jc w:val="both"/>
              <w:rPr>
                <w:rFonts w:ascii="Arial" w:hAnsi="Arial" w:cs="Arial"/>
                <w:szCs w:val="20"/>
              </w:rPr>
            </w:pPr>
          </w:p>
        </w:tc>
        <w:tc>
          <w:tcPr>
            <w:tcW w:w="983" w:type="dxa"/>
            <w:vAlign w:val="center"/>
          </w:tcPr>
          <w:p w14:paraId="42D62BA3"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2D54E515"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H22</w:t>
            </w:r>
          </w:p>
        </w:tc>
        <w:tc>
          <w:tcPr>
            <w:tcW w:w="1904" w:type="dxa"/>
            <w:vAlign w:val="center"/>
          </w:tcPr>
          <w:p w14:paraId="2CE51A71"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iver cancer</w:t>
            </w:r>
          </w:p>
        </w:tc>
        <w:tc>
          <w:tcPr>
            <w:tcW w:w="1842" w:type="dxa"/>
            <w:vAlign w:val="center"/>
          </w:tcPr>
          <w:p w14:paraId="6C342349"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30</w:t>
            </w:r>
          </w:p>
        </w:tc>
        <w:tc>
          <w:tcPr>
            <w:tcW w:w="1655" w:type="dxa"/>
            <w:vAlign w:val="center"/>
          </w:tcPr>
          <w:p w14:paraId="273A973D"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32EAB0BF" w14:textId="77777777">
        <w:trPr>
          <w:trHeight w:val="397"/>
        </w:trPr>
        <w:tc>
          <w:tcPr>
            <w:tcW w:w="1276" w:type="dxa"/>
            <w:vMerge/>
          </w:tcPr>
          <w:p w14:paraId="6C3CB20D" w14:textId="77777777" w:rsidR="00B4536A" w:rsidRPr="00484CBA" w:rsidRDefault="00B4536A">
            <w:pPr>
              <w:keepNext/>
              <w:keepLines/>
              <w:jc w:val="both"/>
              <w:rPr>
                <w:rFonts w:ascii="Arial" w:hAnsi="Arial" w:cs="Arial"/>
                <w:szCs w:val="20"/>
              </w:rPr>
            </w:pPr>
          </w:p>
        </w:tc>
        <w:tc>
          <w:tcPr>
            <w:tcW w:w="983" w:type="dxa"/>
            <w:vAlign w:val="center"/>
          </w:tcPr>
          <w:p w14:paraId="6F87877E"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3D65E6D5"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B16F10-OVA</w:t>
            </w:r>
          </w:p>
        </w:tc>
        <w:tc>
          <w:tcPr>
            <w:tcW w:w="1904" w:type="dxa"/>
            <w:vAlign w:val="center"/>
          </w:tcPr>
          <w:p w14:paraId="09554F2D"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Melanoma</w:t>
            </w:r>
          </w:p>
        </w:tc>
        <w:tc>
          <w:tcPr>
            <w:tcW w:w="1842" w:type="dxa"/>
            <w:vAlign w:val="center"/>
          </w:tcPr>
          <w:p w14:paraId="28CB2400"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37</w:t>
            </w:r>
          </w:p>
        </w:tc>
        <w:tc>
          <w:tcPr>
            <w:tcW w:w="1655" w:type="dxa"/>
            <w:vAlign w:val="center"/>
          </w:tcPr>
          <w:p w14:paraId="1430E5C0"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59.0</w:t>
            </w:r>
          </w:p>
        </w:tc>
      </w:tr>
      <w:tr w:rsidR="00B4536A" w:rsidRPr="00484CBA" w14:paraId="5B0BCE79" w14:textId="77777777">
        <w:trPr>
          <w:trHeight w:val="397"/>
        </w:trPr>
        <w:tc>
          <w:tcPr>
            <w:tcW w:w="1276" w:type="dxa"/>
            <w:vMerge/>
          </w:tcPr>
          <w:p w14:paraId="708B597D" w14:textId="77777777" w:rsidR="00B4536A" w:rsidRPr="00484CBA" w:rsidRDefault="00B4536A">
            <w:pPr>
              <w:keepNext/>
              <w:keepLines/>
              <w:jc w:val="both"/>
              <w:rPr>
                <w:rFonts w:ascii="Arial" w:hAnsi="Arial" w:cs="Arial"/>
                <w:szCs w:val="20"/>
              </w:rPr>
            </w:pPr>
          </w:p>
        </w:tc>
        <w:tc>
          <w:tcPr>
            <w:tcW w:w="983" w:type="dxa"/>
            <w:vAlign w:val="center"/>
          </w:tcPr>
          <w:p w14:paraId="2CF502E7"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N</w:t>
            </w:r>
          </w:p>
        </w:tc>
        <w:tc>
          <w:tcPr>
            <w:tcW w:w="1366" w:type="dxa"/>
            <w:vAlign w:val="center"/>
          </w:tcPr>
          <w:p w14:paraId="4E7D2060"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MB49</w:t>
            </w:r>
          </w:p>
        </w:tc>
        <w:tc>
          <w:tcPr>
            <w:tcW w:w="1904" w:type="dxa"/>
            <w:vAlign w:val="center"/>
          </w:tcPr>
          <w:p w14:paraId="314FCF27"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Bladder cancer</w:t>
            </w:r>
          </w:p>
        </w:tc>
        <w:tc>
          <w:tcPr>
            <w:tcW w:w="1842" w:type="dxa"/>
            <w:vAlign w:val="center"/>
          </w:tcPr>
          <w:p w14:paraId="5DCAE18F"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37</w:t>
            </w:r>
          </w:p>
        </w:tc>
        <w:tc>
          <w:tcPr>
            <w:tcW w:w="1655" w:type="dxa"/>
            <w:vAlign w:val="center"/>
          </w:tcPr>
          <w:p w14:paraId="4B3C1559"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45–75</w:t>
            </w:r>
          </w:p>
        </w:tc>
      </w:tr>
      <w:tr w:rsidR="00B4536A" w:rsidRPr="00484CBA" w14:paraId="152DC06F" w14:textId="77777777">
        <w:trPr>
          <w:trHeight w:val="397"/>
        </w:trPr>
        <w:tc>
          <w:tcPr>
            <w:tcW w:w="1276" w:type="dxa"/>
            <w:vMerge/>
          </w:tcPr>
          <w:p w14:paraId="6EFCDB4F" w14:textId="77777777" w:rsidR="00B4536A" w:rsidRPr="00484CBA" w:rsidRDefault="00B4536A">
            <w:pPr>
              <w:keepNext/>
              <w:keepLines/>
              <w:jc w:val="both"/>
              <w:rPr>
                <w:rFonts w:ascii="Arial" w:hAnsi="Arial" w:cs="Arial"/>
                <w:szCs w:val="20"/>
              </w:rPr>
            </w:pPr>
          </w:p>
        </w:tc>
        <w:tc>
          <w:tcPr>
            <w:tcW w:w="983" w:type="dxa"/>
            <w:vAlign w:val="center"/>
          </w:tcPr>
          <w:p w14:paraId="7576605B"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3HHE</w:t>
            </w:r>
          </w:p>
        </w:tc>
        <w:tc>
          <w:tcPr>
            <w:tcW w:w="1366" w:type="dxa"/>
            <w:vAlign w:val="center"/>
          </w:tcPr>
          <w:p w14:paraId="595B6A3C"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MBT2</w:t>
            </w:r>
          </w:p>
        </w:tc>
        <w:tc>
          <w:tcPr>
            <w:tcW w:w="1904" w:type="dxa"/>
            <w:vAlign w:val="center"/>
          </w:tcPr>
          <w:p w14:paraId="23075E49"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Bladder cancer</w:t>
            </w:r>
          </w:p>
        </w:tc>
        <w:tc>
          <w:tcPr>
            <w:tcW w:w="1842" w:type="dxa"/>
            <w:vAlign w:val="center"/>
          </w:tcPr>
          <w:p w14:paraId="6CB8CBDE"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40</w:t>
            </w:r>
          </w:p>
        </w:tc>
        <w:tc>
          <w:tcPr>
            <w:tcW w:w="1655" w:type="dxa"/>
            <w:vAlign w:val="center"/>
          </w:tcPr>
          <w:p w14:paraId="0871EA14"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3C0402FF" w14:textId="77777777">
        <w:trPr>
          <w:trHeight w:val="397"/>
        </w:trPr>
        <w:tc>
          <w:tcPr>
            <w:tcW w:w="1276" w:type="dxa"/>
            <w:vMerge/>
          </w:tcPr>
          <w:p w14:paraId="173C1A86" w14:textId="77777777" w:rsidR="00B4536A" w:rsidRPr="00484CBA" w:rsidRDefault="00B4536A">
            <w:pPr>
              <w:keepNext/>
              <w:keepLines/>
              <w:jc w:val="both"/>
              <w:rPr>
                <w:rFonts w:ascii="Arial" w:hAnsi="Arial" w:cs="Arial"/>
                <w:szCs w:val="20"/>
              </w:rPr>
            </w:pPr>
          </w:p>
        </w:tc>
        <w:tc>
          <w:tcPr>
            <w:tcW w:w="983" w:type="dxa"/>
            <w:vAlign w:val="center"/>
          </w:tcPr>
          <w:p w14:paraId="77D242FE"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586112F1"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4T1</w:t>
            </w:r>
          </w:p>
        </w:tc>
        <w:tc>
          <w:tcPr>
            <w:tcW w:w="1904" w:type="dxa"/>
            <w:vAlign w:val="center"/>
          </w:tcPr>
          <w:p w14:paraId="1F208D61"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Breast cancer</w:t>
            </w:r>
          </w:p>
        </w:tc>
        <w:tc>
          <w:tcPr>
            <w:tcW w:w="1842" w:type="dxa"/>
            <w:vAlign w:val="center"/>
          </w:tcPr>
          <w:p w14:paraId="3EDC964F"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42</w:t>
            </w:r>
          </w:p>
        </w:tc>
        <w:tc>
          <w:tcPr>
            <w:tcW w:w="1655" w:type="dxa"/>
            <w:vAlign w:val="center"/>
          </w:tcPr>
          <w:p w14:paraId="2F7F26E6"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3CA735E8" w14:textId="77777777">
        <w:trPr>
          <w:trHeight w:val="397"/>
        </w:trPr>
        <w:tc>
          <w:tcPr>
            <w:tcW w:w="1276" w:type="dxa"/>
            <w:vMerge/>
          </w:tcPr>
          <w:p w14:paraId="00F3C862" w14:textId="77777777" w:rsidR="00B4536A" w:rsidRPr="00484CBA" w:rsidRDefault="00B4536A">
            <w:pPr>
              <w:keepNext/>
              <w:keepLines/>
              <w:jc w:val="both"/>
              <w:rPr>
                <w:rFonts w:ascii="Arial" w:hAnsi="Arial" w:cs="Arial"/>
                <w:szCs w:val="20"/>
              </w:rPr>
            </w:pPr>
          </w:p>
        </w:tc>
        <w:tc>
          <w:tcPr>
            <w:tcW w:w="983" w:type="dxa"/>
            <w:vAlign w:val="center"/>
          </w:tcPr>
          <w:p w14:paraId="235AFF9E"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750D03B9"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Hepa1-6</w:t>
            </w:r>
          </w:p>
        </w:tc>
        <w:tc>
          <w:tcPr>
            <w:tcW w:w="1904" w:type="dxa"/>
            <w:vAlign w:val="center"/>
          </w:tcPr>
          <w:p w14:paraId="0F54C5CF"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iver cancer</w:t>
            </w:r>
          </w:p>
        </w:tc>
        <w:tc>
          <w:tcPr>
            <w:tcW w:w="1842" w:type="dxa"/>
            <w:vAlign w:val="center"/>
          </w:tcPr>
          <w:p w14:paraId="42356027"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45</w:t>
            </w:r>
          </w:p>
        </w:tc>
        <w:tc>
          <w:tcPr>
            <w:tcW w:w="1655" w:type="dxa"/>
            <w:vAlign w:val="center"/>
          </w:tcPr>
          <w:p w14:paraId="14B69CBA"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23457C25" w14:textId="77777777">
        <w:trPr>
          <w:trHeight w:val="397"/>
        </w:trPr>
        <w:tc>
          <w:tcPr>
            <w:tcW w:w="1276" w:type="dxa"/>
            <w:vMerge/>
          </w:tcPr>
          <w:p w14:paraId="75CBD0CE" w14:textId="77777777" w:rsidR="00B4536A" w:rsidRPr="00484CBA" w:rsidRDefault="00B4536A">
            <w:pPr>
              <w:keepNext/>
              <w:keepLines/>
              <w:jc w:val="both"/>
              <w:rPr>
                <w:rFonts w:ascii="Arial" w:hAnsi="Arial" w:cs="Arial"/>
                <w:szCs w:val="20"/>
              </w:rPr>
            </w:pPr>
          </w:p>
        </w:tc>
        <w:tc>
          <w:tcPr>
            <w:tcW w:w="983" w:type="dxa"/>
            <w:vAlign w:val="center"/>
          </w:tcPr>
          <w:p w14:paraId="271672A3"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23389E2D"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A20</w:t>
            </w:r>
          </w:p>
        </w:tc>
        <w:tc>
          <w:tcPr>
            <w:tcW w:w="1904" w:type="dxa"/>
            <w:vAlign w:val="center"/>
          </w:tcPr>
          <w:p w14:paraId="4E18D859"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ymphoma</w:t>
            </w:r>
          </w:p>
        </w:tc>
        <w:tc>
          <w:tcPr>
            <w:tcW w:w="1842" w:type="dxa"/>
            <w:vAlign w:val="center"/>
          </w:tcPr>
          <w:p w14:paraId="2A30AA6C"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46</w:t>
            </w:r>
          </w:p>
        </w:tc>
        <w:tc>
          <w:tcPr>
            <w:tcW w:w="1655" w:type="dxa"/>
            <w:vAlign w:val="center"/>
          </w:tcPr>
          <w:p w14:paraId="2806ADC7"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0660886D" w14:textId="77777777">
        <w:trPr>
          <w:trHeight w:val="397"/>
        </w:trPr>
        <w:tc>
          <w:tcPr>
            <w:tcW w:w="1276" w:type="dxa"/>
            <w:vMerge/>
          </w:tcPr>
          <w:p w14:paraId="3BB84A8B" w14:textId="77777777" w:rsidR="00B4536A" w:rsidRPr="00484CBA" w:rsidRDefault="00B4536A">
            <w:pPr>
              <w:keepNext/>
              <w:keepLines/>
              <w:jc w:val="both"/>
              <w:rPr>
                <w:rFonts w:ascii="Arial" w:hAnsi="Arial" w:cs="Arial"/>
                <w:szCs w:val="20"/>
              </w:rPr>
            </w:pPr>
          </w:p>
        </w:tc>
        <w:tc>
          <w:tcPr>
            <w:tcW w:w="983" w:type="dxa"/>
            <w:vAlign w:val="center"/>
          </w:tcPr>
          <w:p w14:paraId="28108BB1"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1DCBCCEF"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olon26</w:t>
            </w:r>
          </w:p>
        </w:tc>
        <w:tc>
          <w:tcPr>
            <w:tcW w:w="1904" w:type="dxa"/>
            <w:vAlign w:val="center"/>
          </w:tcPr>
          <w:p w14:paraId="2E81B92D"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Colon cancer</w:t>
            </w:r>
          </w:p>
        </w:tc>
        <w:tc>
          <w:tcPr>
            <w:tcW w:w="1842" w:type="dxa"/>
            <w:vAlign w:val="center"/>
          </w:tcPr>
          <w:p w14:paraId="41A9D0B5"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50</w:t>
            </w:r>
          </w:p>
        </w:tc>
        <w:tc>
          <w:tcPr>
            <w:tcW w:w="1655" w:type="dxa"/>
            <w:vAlign w:val="center"/>
          </w:tcPr>
          <w:p w14:paraId="2AB89608"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48BD4BA2" w14:textId="77777777">
        <w:trPr>
          <w:trHeight w:val="397"/>
        </w:trPr>
        <w:tc>
          <w:tcPr>
            <w:tcW w:w="1276" w:type="dxa"/>
            <w:vMerge/>
            <w:tcBorders>
              <w:bottom w:val="single" w:sz="4" w:space="0" w:color="auto"/>
            </w:tcBorders>
          </w:tcPr>
          <w:p w14:paraId="405E7711" w14:textId="77777777" w:rsidR="00B4536A" w:rsidRPr="00484CBA" w:rsidRDefault="00B4536A">
            <w:pPr>
              <w:keepNext/>
              <w:keepLines/>
              <w:jc w:val="both"/>
              <w:rPr>
                <w:rFonts w:ascii="Arial" w:hAnsi="Arial" w:cs="Arial"/>
                <w:szCs w:val="20"/>
              </w:rPr>
            </w:pPr>
          </w:p>
        </w:tc>
        <w:tc>
          <w:tcPr>
            <w:tcW w:w="983" w:type="dxa"/>
            <w:tcBorders>
              <w:bottom w:val="single" w:sz="4" w:space="0" w:color="auto"/>
            </w:tcBorders>
            <w:vAlign w:val="center"/>
          </w:tcPr>
          <w:p w14:paraId="030AAD3B"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tcBorders>
              <w:bottom w:val="single" w:sz="4" w:space="0" w:color="auto"/>
            </w:tcBorders>
            <w:vAlign w:val="center"/>
          </w:tcPr>
          <w:p w14:paraId="4BA4730B"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PANC02</w:t>
            </w:r>
          </w:p>
        </w:tc>
        <w:tc>
          <w:tcPr>
            <w:tcW w:w="1904" w:type="dxa"/>
            <w:tcBorders>
              <w:bottom w:val="single" w:sz="4" w:space="0" w:color="auto"/>
            </w:tcBorders>
            <w:vAlign w:val="center"/>
          </w:tcPr>
          <w:p w14:paraId="7EDE5931"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Pancreatic cancer</w:t>
            </w:r>
          </w:p>
        </w:tc>
        <w:tc>
          <w:tcPr>
            <w:tcW w:w="1842" w:type="dxa"/>
            <w:tcBorders>
              <w:bottom w:val="single" w:sz="4" w:space="0" w:color="auto"/>
            </w:tcBorders>
            <w:vAlign w:val="center"/>
          </w:tcPr>
          <w:p w14:paraId="3310A8BC"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51</w:t>
            </w:r>
          </w:p>
        </w:tc>
        <w:tc>
          <w:tcPr>
            <w:tcW w:w="1655" w:type="dxa"/>
            <w:tcBorders>
              <w:bottom w:val="single" w:sz="4" w:space="0" w:color="auto"/>
            </w:tcBorders>
            <w:vAlign w:val="center"/>
          </w:tcPr>
          <w:p w14:paraId="2125F88F"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218FAAAA" w14:textId="77777777">
        <w:trPr>
          <w:trHeight w:val="397"/>
        </w:trPr>
        <w:tc>
          <w:tcPr>
            <w:tcW w:w="1276" w:type="dxa"/>
            <w:vMerge w:val="restart"/>
            <w:tcBorders>
              <w:top w:val="single" w:sz="4" w:space="0" w:color="auto"/>
            </w:tcBorders>
            <w:vAlign w:val="center"/>
          </w:tcPr>
          <w:p w14:paraId="210B5CD8" w14:textId="77777777" w:rsidR="00B4536A" w:rsidRPr="00484CBA" w:rsidRDefault="00B4536A">
            <w:pPr>
              <w:keepNext/>
              <w:keepLines/>
              <w:rPr>
                <w:rFonts w:ascii="Arial" w:hAnsi="Arial" w:cs="Arial"/>
                <w:sz w:val="20"/>
                <w:szCs w:val="20"/>
              </w:rPr>
            </w:pPr>
            <w:r w:rsidRPr="00484CBA">
              <w:rPr>
                <w:rFonts w:ascii="Arial" w:hAnsi="Arial" w:cs="Arial"/>
                <w:sz w:val="20"/>
                <w:szCs w:val="20"/>
              </w:rPr>
              <w:t>Low- and non-responding models</w:t>
            </w:r>
          </w:p>
        </w:tc>
        <w:tc>
          <w:tcPr>
            <w:tcW w:w="983" w:type="dxa"/>
            <w:tcBorders>
              <w:top w:val="single" w:sz="4" w:space="0" w:color="auto"/>
            </w:tcBorders>
            <w:vAlign w:val="center"/>
          </w:tcPr>
          <w:p w14:paraId="4BF59FE3"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DBA2</w:t>
            </w:r>
          </w:p>
        </w:tc>
        <w:tc>
          <w:tcPr>
            <w:tcW w:w="1366" w:type="dxa"/>
            <w:tcBorders>
              <w:top w:val="single" w:sz="4" w:space="0" w:color="auto"/>
            </w:tcBorders>
            <w:vAlign w:val="center"/>
          </w:tcPr>
          <w:p w14:paraId="2903A401"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KLN205</w:t>
            </w:r>
          </w:p>
        </w:tc>
        <w:tc>
          <w:tcPr>
            <w:tcW w:w="1904" w:type="dxa"/>
            <w:tcBorders>
              <w:top w:val="single" w:sz="4" w:space="0" w:color="auto"/>
            </w:tcBorders>
            <w:vAlign w:val="center"/>
          </w:tcPr>
          <w:p w14:paraId="0BB77A5B"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ung cancer</w:t>
            </w:r>
          </w:p>
        </w:tc>
        <w:tc>
          <w:tcPr>
            <w:tcW w:w="1842" w:type="dxa"/>
            <w:tcBorders>
              <w:top w:val="single" w:sz="4" w:space="0" w:color="auto"/>
            </w:tcBorders>
            <w:vAlign w:val="center"/>
          </w:tcPr>
          <w:p w14:paraId="18DDAD2F"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79</w:t>
            </w:r>
          </w:p>
        </w:tc>
        <w:tc>
          <w:tcPr>
            <w:tcW w:w="1655" w:type="dxa"/>
            <w:tcBorders>
              <w:top w:val="single" w:sz="4" w:space="0" w:color="auto"/>
            </w:tcBorders>
            <w:vAlign w:val="center"/>
          </w:tcPr>
          <w:p w14:paraId="0B49996D"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43497D0C" w14:textId="77777777">
        <w:trPr>
          <w:trHeight w:val="397"/>
        </w:trPr>
        <w:tc>
          <w:tcPr>
            <w:tcW w:w="1276" w:type="dxa"/>
            <w:vMerge/>
          </w:tcPr>
          <w:p w14:paraId="1F92FADA" w14:textId="77777777" w:rsidR="00B4536A" w:rsidRPr="00484CBA" w:rsidRDefault="00B4536A">
            <w:pPr>
              <w:keepNext/>
              <w:keepLines/>
              <w:jc w:val="both"/>
              <w:rPr>
                <w:rFonts w:ascii="Arial" w:hAnsi="Arial" w:cs="Arial"/>
                <w:szCs w:val="20"/>
              </w:rPr>
            </w:pPr>
          </w:p>
        </w:tc>
        <w:tc>
          <w:tcPr>
            <w:tcW w:w="983" w:type="dxa"/>
            <w:vAlign w:val="center"/>
          </w:tcPr>
          <w:p w14:paraId="64AE2E6C"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0937CC0A"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RENCA</w:t>
            </w:r>
          </w:p>
        </w:tc>
        <w:tc>
          <w:tcPr>
            <w:tcW w:w="1904" w:type="dxa"/>
            <w:vAlign w:val="center"/>
          </w:tcPr>
          <w:p w14:paraId="3C9B5734"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Renal cancer</w:t>
            </w:r>
          </w:p>
        </w:tc>
        <w:tc>
          <w:tcPr>
            <w:tcW w:w="1842" w:type="dxa"/>
            <w:vAlign w:val="center"/>
          </w:tcPr>
          <w:p w14:paraId="2E6D28E1"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81</w:t>
            </w:r>
          </w:p>
        </w:tc>
        <w:tc>
          <w:tcPr>
            <w:tcW w:w="1655" w:type="dxa"/>
            <w:vAlign w:val="center"/>
          </w:tcPr>
          <w:p w14:paraId="2CC6020D"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3B4B9CAB" w14:textId="77777777">
        <w:trPr>
          <w:trHeight w:val="397"/>
        </w:trPr>
        <w:tc>
          <w:tcPr>
            <w:tcW w:w="1276" w:type="dxa"/>
            <w:vMerge/>
          </w:tcPr>
          <w:p w14:paraId="754F0468" w14:textId="77777777" w:rsidR="00B4536A" w:rsidRPr="00484CBA" w:rsidRDefault="00B4536A">
            <w:pPr>
              <w:keepNext/>
              <w:keepLines/>
              <w:jc w:val="both"/>
              <w:rPr>
                <w:rFonts w:ascii="Arial" w:hAnsi="Arial" w:cs="Arial"/>
                <w:szCs w:val="20"/>
              </w:rPr>
            </w:pPr>
          </w:p>
        </w:tc>
        <w:tc>
          <w:tcPr>
            <w:tcW w:w="983" w:type="dxa"/>
            <w:vAlign w:val="center"/>
          </w:tcPr>
          <w:p w14:paraId="7368FBD2"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1D9192D0"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LL2</w:t>
            </w:r>
          </w:p>
        </w:tc>
        <w:tc>
          <w:tcPr>
            <w:tcW w:w="1904" w:type="dxa"/>
            <w:vAlign w:val="center"/>
          </w:tcPr>
          <w:p w14:paraId="74BA0236"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ung cancer</w:t>
            </w:r>
          </w:p>
        </w:tc>
        <w:tc>
          <w:tcPr>
            <w:tcW w:w="1842" w:type="dxa"/>
            <w:vAlign w:val="center"/>
          </w:tcPr>
          <w:p w14:paraId="1EF3CADB"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85</w:t>
            </w:r>
          </w:p>
        </w:tc>
        <w:tc>
          <w:tcPr>
            <w:tcW w:w="1655" w:type="dxa"/>
            <w:vAlign w:val="center"/>
          </w:tcPr>
          <w:p w14:paraId="09B9E324"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n.d.</w:t>
            </w:r>
            <w:proofErr w:type="spellEnd"/>
          </w:p>
        </w:tc>
      </w:tr>
      <w:tr w:rsidR="00B4536A" w:rsidRPr="00484CBA" w14:paraId="60735743" w14:textId="77777777">
        <w:trPr>
          <w:trHeight w:val="397"/>
        </w:trPr>
        <w:tc>
          <w:tcPr>
            <w:tcW w:w="1276" w:type="dxa"/>
            <w:vMerge/>
          </w:tcPr>
          <w:p w14:paraId="5EC615A0" w14:textId="77777777" w:rsidR="00B4536A" w:rsidRPr="00484CBA" w:rsidRDefault="00B4536A">
            <w:pPr>
              <w:keepNext/>
              <w:keepLines/>
              <w:jc w:val="both"/>
              <w:rPr>
                <w:rFonts w:ascii="Arial" w:hAnsi="Arial" w:cs="Arial"/>
                <w:szCs w:val="20"/>
              </w:rPr>
            </w:pPr>
          </w:p>
        </w:tc>
        <w:tc>
          <w:tcPr>
            <w:tcW w:w="983" w:type="dxa"/>
            <w:vAlign w:val="center"/>
          </w:tcPr>
          <w:p w14:paraId="70387C3B"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4202CCDC"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EG7-OVA</w:t>
            </w:r>
          </w:p>
        </w:tc>
        <w:tc>
          <w:tcPr>
            <w:tcW w:w="1904" w:type="dxa"/>
            <w:vAlign w:val="center"/>
          </w:tcPr>
          <w:p w14:paraId="0079DD48"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ymphoma</w:t>
            </w:r>
          </w:p>
        </w:tc>
        <w:tc>
          <w:tcPr>
            <w:tcW w:w="1842" w:type="dxa"/>
            <w:vAlign w:val="center"/>
          </w:tcPr>
          <w:p w14:paraId="5E2ABFF6"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0.86</w:t>
            </w:r>
          </w:p>
        </w:tc>
        <w:tc>
          <w:tcPr>
            <w:tcW w:w="1655" w:type="dxa"/>
            <w:vAlign w:val="center"/>
          </w:tcPr>
          <w:p w14:paraId="29133209"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085BC4B4" w14:textId="77777777">
        <w:trPr>
          <w:trHeight w:val="397"/>
        </w:trPr>
        <w:tc>
          <w:tcPr>
            <w:tcW w:w="1276" w:type="dxa"/>
            <w:vMerge/>
          </w:tcPr>
          <w:p w14:paraId="43E796EE" w14:textId="77777777" w:rsidR="00B4536A" w:rsidRPr="00484CBA" w:rsidRDefault="00B4536A">
            <w:pPr>
              <w:keepNext/>
              <w:keepLines/>
              <w:jc w:val="both"/>
              <w:rPr>
                <w:rFonts w:ascii="Arial" w:hAnsi="Arial" w:cs="Arial"/>
                <w:szCs w:val="20"/>
              </w:rPr>
            </w:pPr>
          </w:p>
        </w:tc>
        <w:tc>
          <w:tcPr>
            <w:tcW w:w="983" w:type="dxa"/>
            <w:vAlign w:val="center"/>
          </w:tcPr>
          <w:p w14:paraId="26961063"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vAlign w:val="center"/>
          </w:tcPr>
          <w:p w14:paraId="65FF7D54"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J558</w:t>
            </w:r>
          </w:p>
        </w:tc>
        <w:tc>
          <w:tcPr>
            <w:tcW w:w="1904" w:type="dxa"/>
            <w:vAlign w:val="center"/>
          </w:tcPr>
          <w:p w14:paraId="1577F7C7"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Plasmacytoma</w:t>
            </w:r>
            <w:proofErr w:type="spellEnd"/>
          </w:p>
        </w:tc>
        <w:tc>
          <w:tcPr>
            <w:tcW w:w="1842" w:type="dxa"/>
            <w:vAlign w:val="center"/>
          </w:tcPr>
          <w:p w14:paraId="3669553A"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89</w:t>
            </w:r>
          </w:p>
        </w:tc>
        <w:tc>
          <w:tcPr>
            <w:tcW w:w="1655" w:type="dxa"/>
            <w:vAlign w:val="center"/>
          </w:tcPr>
          <w:p w14:paraId="01F753F0"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3BAD1DCE" w14:textId="77777777">
        <w:trPr>
          <w:trHeight w:val="397"/>
        </w:trPr>
        <w:tc>
          <w:tcPr>
            <w:tcW w:w="1276" w:type="dxa"/>
            <w:vMerge/>
          </w:tcPr>
          <w:p w14:paraId="4395EECE" w14:textId="77777777" w:rsidR="00B4536A" w:rsidRPr="00484CBA" w:rsidRDefault="00B4536A">
            <w:pPr>
              <w:keepNext/>
              <w:keepLines/>
              <w:jc w:val="both"/>
              <w:rPr>
                <w:rFonts w:ascii="Arial" w:hAnsi="Arial" w:cs="Arial"/>
                <w:szCs w:val="20"/>
              </w:rPr>
            </w:pPr>
          </w:p>
        </w:tc>
        <w:tc>
          <w:tcPr>
            <w:tcW w:w="983" w:type="dxa"/>
            <w:vAlign w:val="center"/>
          </w:tcPr>
          <w:p w14:paraId="69F73542"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4BC30D20"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B16F10</w:t>
            </w:r>
          </w:p>
        </w:tc>
        <w:tc>
          <w:tcPr>
            <w:tcW w:w="1904" w:type="dxa"/>
            <w:vAlign w:val="center"/>
          </w:tcPr>
          <w:p w14:paraId="14DB70E6"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Melanoma</w:t>
            </w:r>
          </w:p>
        </w:tc>
        <w:tc>
          <w:tcPr>
            <w:tcW w:w="1842" w:type="dxa"/>
            <w:vAlign w:val="center"/>
          </w:tcPr>
          <w:p w14:paraId="4186ED17"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95</w:t>
            </w:r>
          </w:p>
        </w:tc>
        <w:tc>
          <w:tcPr>
            <w:tcW w:w="1655" w:type="dxa"/>
            <w:vAlign w:val="center"/>
          </w:tcPr>
          <w:p w14:paraId="70425468"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7.5</w:t>
            </w:r>
          </w:p>
        </w:tc>
      </w:tr>
      <w:tr w:rsidR="00B4536A" w:rsidRPr="00484CBA" w14:paraId="583F88FC" w14:textId="77777777">
        <w:trPr>
          <w:trHeight w:val="397"/>
        </w:trPr>
        <w:tc>
          <w:tcPr>
            <w:tcW w:w="1276" w:type="dxa"/>
            <w:vMerge/>
          </w:tcPr>
          <w:p w14:paraId="7B5D43C5" w14:textId="77777777" w:rsidR="00B4536A" w:rsidRPr="00484CBA" w:rsidRDefault="00B4536A">
            <w:pPr>
              <w:keepNext/>
              <w:keepLines/>
              <w:jc w:val="both"/>
              <w:rPr>
                <w:rFonts w:ascii="Arial" w:hAnsi="Arial" w:cs="Arial"/>
                <w:szCs w:val="20"/>
              </w:rPr>
            </w:pPr>
          </w:p>
        </w:tc>
        <w:tc>
          <w:tcPr>
            <w:tcW w:w="983" w:type="dxa"/>
            <w:vAlign w:val="center"/>
          </w:tcPr>
          <w:p w14:paraId="43FDD7E6"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7C506BCA"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RM1</w:t>
            </w:r>
          </w:p>
        </w:tc>
        <w:tc>
          <w:tcPr>
            <w:tcW w:w="1904" w:type="dxa"/>
            <w:vAlign w:val="center"/>
          </w:tcPr>
          <w:p w14:paraId="34443166"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Prostate cancer</w:t>
            </w:r>
          </w:p>
        </w:tc>
        <w:tc>
          <w:tcPr>
            <w:tcW w:w="1842" w:type="dxa"/>
            <w:vAlign w:val="center"/>
          </w:tcPr>
          <w:p w14:paraId="3727EA33"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0.99</w:t>
            </w:r>
          </w:p>
        </w:tc>
        <w:tc>
          <w:tcPr>
            <w:tcW w:w="1655" w:type="dxa"/>
            <w:vAlign w:val="center"/>
          </w:tcPr>
          <w:p w14:paraId="11507FB2"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53AB2540" w14:textId="77777777">
        <w:trPr>
          <w:trHeight w:val="397"/>
        </w:trPr>
        <w:tc>
          <w:tcPr>
            <w:tcW w:w="1276" w:type="dxa"/>
            <w:vMerge/>
          </w:tcPr>
          <w:p w14:paraId="187703AA" w14:textId="77777777" w:rsidR="00B4536A" w:rsidRPr="00484CBA" w:rsidRDefault="00B4536A">
            <w:pPr>
              <w:keepNext/>
              <w:keepLines/>
              <w:jc w:val="both"/>
              <w:rPr>
                <w:rFonts w:ascii="Arial" w:hAnsi="Arial" w:cs="Arial"/>
                <w:szCs w:val="20"/>
              </w:rPr>
            </w:pPr>
          </w:p>
        </w:tc>
        <w:tc>
          <w:tcPr>
            <w:tcW w:w="983" w:type="dxa"/>
            <w:vAlign w:val="center"/>
          </w:tcPr>
          <w:p w14:paraId="28D45B9D"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75CB5B1E"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EL4</w:t>
            </w:r>
          </w:p>
        </w:tc>
        <w:tc>
          <w:tcPr>
            <w:tcW w:w="1904" w:type="dxa"/>
            <w:vAlign w:val="center"/>
          </w:tcPr>
          <w:p w14:paraId="157379DF"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Lymphoma</w:t>
            </w:r>
          </w:p>
        </w:tc>
        <w:tc>
          <w:tcPr>
            <w:tcW w:w="1842" w:type="dxa"/>
            <w:vAlign w:val="center"/>
          </w:tcPr>
          <w:p w14:paraId="0A17301D"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1.05</w:t>
            </w:r>
          </w:p>
        </w:tc>
        <w:tc>
          <w:tcPr>
            <w:tcW w:w="1655" w:type="dxa"/>
            <w:vAlign w:val="center"/>
          </w:tcPr>
          <w:p w14:paraId="369D82AE"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1A0F2E52" w14:textId="77777777">
        <w:trPr>
          <w:trHeight w:val="397"/>
        </w:trPr>
        <w:tc>
          <w:tcPr>
            <w:tcW w:w="1276" w:type="dxa"/>
            <w:vMerge/>
          </w:tcPr>
          <w:p w14:paraId="67C0F27F" w14:textId="77777777" w:rsidR="00B4536A" w:rsidRPr="00484CBA" w:rsidRDefault="00B4536A">
            <w:pPr>
              <w:keepNext/>
              <w:keepLines/>
              <w:jc w:val="both"/>
              <w:rPr>
                <w:rFonts w:ascii="Arial" w:hAnsi="Arial" w:cs="Arial"/>
                <w:szCs w:val="20"/>
              </w:rPr>
            </w:pPr>
          </w:p>
        </w:tc>
        <w:tc>
          <w:tcPr>
            <w:tcW w:w="983" w:type="dxa"/>
            <w:vAlign w:val="center"/>
          </w:tcPr>
          <w:p w14:paraId="7023E1B4"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C57BLJ</w:t>
            </w:r>
          </w:p>
        </w:tc>
        <w:tc>
          <w:tcPr>
            <w:tcW w:w="1366" w:type="dxa"/>
            <w:vAlign w:val="center"/>
          </w:tcPr>
          <w:p w14:paraId="2B96A1FD"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B16BL6</w:t>
            </w:r>
          </w:p>
        </w:tc>
        <w:tc>
          <w:tcPr>
            <w:tcW w:w="1904" w:type="dxa"/>
            <w:vAlign w:val="center"/>
          </w:tcPr>
          <w:p w14:paraId="4CD13A74"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Melanoma</w:t>
            </w:r>
          </w:p>
        </w:tc>
        <w:tc>
          <w:tcPr>
            <w:tcW w:w="1842" w:type="dxa"/>
            <w:vAlign w:val="center"/>
          </w:tcPr>
          <w:p w14:paraId="11BC624A"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1.06</w:t>
            </w:r>
          </w:p>
        </w:tc>
        <w:tc>
          <w:tcPr>
            <w:tcW w:w="1655" w:type="dxa"/>
            <w:vAlign w:val="center"/>
          </w:tcPr>
          <w:p w14:paraId="031364D0"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14FF6B1D" w14:textId="77777777">
        <w:trPr>
          <w:trHeight w:val="397"/>
        </w:trPr>
        <w:tc>
          <w:tcPr>
            <w:tcW w:w="1276" w:type="dxa"/>
            <w:vMerge/>
            <w:tcBorders>
              <w:bottom w:val="single" w:sz="4" w:space="0" w:color="auto"/>
            </w:tcBorders>
          </w:tcPr>
          <w:p w14:paraId="5370C074" w14:textId="77777777" w:rsidR="00B4536A" w:rsidRPr="00484CBA" w:rsidRDefault="00B4536A">
            <w:pPr>
              <w:keepNext/>
              <w:keepLines/>
              <w:jc w:val="both"/>
              <w:rPr>
                <w:rFonts w:ascii="Arial" w:hAnsi="Arial" w:cs="Arial"/>
                <w:szCs w:val="20"/>
              </w:rPr>
            </w:pPr>
          </w:p>
        </w:tc>
        <w:tc>
          <w:tcPr>
            <w:tcW w:w="983" w:type="dxa"/>
            <w:tcBorders>
              <w:bottom w:val="single" w:sz="4" w:space="0" w:color="auto"/>
            </w:tcBorders>
            <w:vAlign w:val="center"/>
          </w:tcPr>
          <w:p w14:paraId="2794099E" w14:textId="77777777" w:rsidR="00B4536A" w:rsidRPr="00484CBA" w:rsidRDefault="00B4536A">
            <w:pPr>
              <w:keepNext/>
              <w:keepLines/>
              <w:jc w:val="center"/>
              <w:rPr>
                <w:rFonts w:ascii="Arial" w:hAnsi="Arial" w:cs="Arial"/>
                <w:szCs w:val="20"/>
              </w:rPr>
            </w:pPr>
            <w:proofErr w:type="spellStart"/>
            <w:r w:rsidRPr="00484CBA">
              <w:rPr>
                <w:rFonts w:ascii="Arial" w:hAnsi="Arial" w:cs="Arial"/>
                <w:sz w:val="20"/>
                <w:szCs w:val="20"/>
              </w:rPr>
              <w:t>BALBc</w:t>
            </w:r>
            <w:proofErr w:type="spellEnd"/>
          </w:p>
        </w:tc>
        <w:tc>
          <w:tcPr>
            <w:tcW w:w="1366" w:type="dxa"/>
            <w:tcBorders>
              <w:bottom w:val="single" w:sz="4" w:space="0" w:color="auto"/>
            </w:tcBorders>
            <w:vAlign w:val="center"/>
          </w:tcPr>
          <w:p w14:paraId="7541C651" w14:textId="77777777" w:rsidR="00B4536A" w:rsidRPr="00484CBA" w:rsidRDefault="00B4536A">
            <w:pPr>
              <w:keepNext/>
              <w:keepLines/>
              <w:jc w:val="center"/>
              <w:rPr>
                <w:rFonts w:ascii="Arial" w:hAnsi="Arial" w:cs="Arial"/>
                <w:szCs w:val="20"/>
              </w:rPr>
            </w:pPr>
            <w:r w:rsidRPr="00484CBA">
              <w:rPr>
                <w:rFonts w:ascii="Arial" w:hAnsi="Arial" w:cs="Arial"/>
                <w:sz w:val="20"/>
                <w:szCs w:val="20"/>
              </w:rPr>
              <w:t>WEHI-164</w:t>
            </w:r>
          </w:p>
        </w:tc>
        <w:tc>
          <w:tcPr>
            <w:tcW w:w="1904" w:type="dxa"/>
            <w:tcBorders>
              <w:bottom w:val="single" w:sz="4" w:space="0" w:color="auto"/>
            </w:tcBorders>
            <w:vAlign w:val="center"/>
          </w:tcPr>
          <w:p w14:paraId="7761FC0C"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Fibrosarcoma</w:t>
            </w:r>
            <w:proofErr w:type="spellEnd"/>
          </w:p>
        </w:tc>
        <w:tc>
          <w:tcPr>
            <w:tcW w:w="1842" w:type="dxa"/>
            <w:tcBorders>
              <w:bottom w:val="single" w:sz="4" w:space="0" w:color="auto"/>
            </w:tcBorders>
            <w:vAlign w:val="center"/>
          </w:tcPr>
          <w:p w14:paraId="050F447C" w14:textId="77777777" w:rsidR="00B4536A" w:rsidRPr="00484CBA" w:rsidRDefault="00B4536A">
            <w:pPr>
              <w:keepNext/>
              <w:keepLines/>
              <w:jc w:val="center"/>
              <w:rPr>
                <w:rFonts w:ascii="Arial" w:hAnsi="Arial" w:cs="Arial"/>
                <w:szCs w:val="20"/>
              </w:rPr>
            </w:pPr>
            <w:r w:rsidRPr="00484CBA">
              <w:rPr>
                <w:rFonts w:ascii="Arial" w:eastAsia="Arial Unicode MS" w:hAnsi="Arial" w:cs="Arial"/>
                <w:color w:val="000000" w:themeColor="dark1"/>
                <w:kern w:val="24"/>
                <w:sz w:val="20"/>
                <w:szCs w:val="20"/>
              </w:rPr>
              <w:t>1.16</w:t>
            </w:r>
          </w:p>
        </w:tc>
        <w:tc>
          <w:tcPr>
            <w:tcW w:w="1655" w:type="dxa"/>
            <w:tcBorders>
              <w:bottom w:val="single" w:sz="4" w:space="0" w:color="auto"/>
            </w:tcBorders>
            <w:vAlign w:val="center"/>
          </w:tcPr>
          <w:p w14:paraId="35C300B8" w14:textId="77777777" w:rsidR="00B4536A" w:rsidRPr="00484CBA" w:rsidRDefault="00B4536A">
            <w:pPr>
              <w:keepNext/>
              <w:keepLines/>
              <w:jc w:val="center"/>
              <w:rPr>
                <w:rFonts w:ascii="Arial" w:hAnsi="Arial" w:cs="Arial"/>
                <w:szCs w:val="20"/>
              </w:rPr>
            </w:pPr>
            <w:proofErr w:type="spellStart"/>
            <w:r w:rsidRPr="00484CBA">
              <w:rPr>
                <w:rFonts w:ascii="Arial" w:eastAsia="Arial Unicode MS" w:hAnsi="Arial" w:cs="Arial"/>
                <w:color w:val="000000" w:themeColor="dark1"/>
                <w:kern w:val="24"/>
                <w:sz w:val="20"/>
                <w:szCs w:val="20"/>
              </w:rPr>
              <w:t>n.d.</w:t>
            </w:r>
            <w:proofErr w:type="spellEnd"/>
          </w:p>
        </w:tc>
      </w:tr>
      <w:tr w:rsidR="00B4536A" w:rsidRPr="00484CBA" w14:paraId="53C4C7D2" w14:textId="77777777">
        <w:trPr>
          <w:trHeight w:val="397"/>
        </w:trPr>
        <w:tc>
          <w:tcPr>
            <w:tcW w:w="9026" w:type="dxa"/>
            <w:gridSpan w:val="6"/>
            <w:tcBorders>
              <w:top w:val="single" w:sz="4" w:space="0" w:color="auto"/>
            </w:tcBorders>
          </w:tcPr>
          <w:p w14:paraId="25BCE9F7" w14:textId="77777777" w:rsidR="00B4536A" w:rsidRPr="00484CBA" w:rsidRDefault="00B4536A">
            <w:pPr>
              <w:keepNext/>
              <w:keepLines/>
              <w:jc w:val="both"/>
              <w:rPr>
                <w:rFonts w:ascii="Arial" w:hAnsi="Arial" w:cs="Arial"/>
                <w:sz w:val="20"/>
                <w:szCs w:val="20"/>
              </w:rPr>
            </w:pPr>
            <w:proofErr w:type="spellStart"/>
            <w:r w:rsidRPr="00484CBA">
              <w:rPr>
                <w:rFonts w:ascii="Arial" w:hAnsi="Arial" w:cs="Arial"/>
                <w:sz w:val="20"/>
                <w:szCs w:val="20"/>
              </w:rPr>
              <w:t>n.d.</w:t>
            </w:r>
            <w:proofErr w:type="spellEnd"/>
            <w:r w:rsidRPr="00484CBA">
              <w:rPr>
                <w:rFonts w:ascii="Arial" w:hAnsi="Arial" w:cs="Arial"/>
                <w:sz w:val="20"/>
                <w:szCs w:val="20"/>
              </w:rPr>
              <w:t>, not determined.</w:t>
            </w:r>
          </w:p>
          <w:p w14:paraId="5B686592" w14:textId="77777777" w:rsidR="00B4536A" w:rsidRPr="00484CBA" w:rsidRDefault="00B4536A">
            <w:pPr>
              <w:keepNext/>
              <w:keepLines/>
              <w:rPr>
                <w:rFonts w:ascii="Arial" w:hAnsi="Arial" w:cs="Arial"/>
                <w:sz w:val="20"/>
                <w:szCs w:val="20"/>
              </w:rPr>
            </w:pPr>
            <w:r w:rsidRPr="00484CBA">
              <w:rPr>
                <w:rFonts w:ascii="Arial" w:hAnsi="Arial" w:cs="Arial"/>
                <w:sz w:val="20"/>
                <w:szCs w:val="20"/>
                <w:vertAlign w:val="superscript"/>
              </w:rPr>
              <w:t xml:space="preserve">a </w:t>
            </w:r>
            <w:r w:rsidRPr="00484CBA">
              <w:rPr>
                <w:rFonts w:ascii="Arial" w:hAnsi="Arial" w:cs="Arial"/>
                <w:sz w:val="20"/>
                <w:szCs w:val="20"/>
              </w:rPr>
              <w:t>as determined from tumor volumes</w:t>
            </w:r>
            <w:r w:rsidRPr="00484CBA">
              <w:rPr>
                <w:rFonts w:ascii="Arial" w:hAnsi="Arial" w:cs="Arial"/>
                <w:sz w:val="20"/>
                <w:szCs w:val="20"/>
                <w:vertAlign w:val="superscript"/>
              </w:rPr>
              <w:t xml:space="preserve"> </w:t>
            </w:r>
            <w:r w:rsidRPr="00484CBA">
              <w:rPr>
                <w:rFonts w:ascii="Arial" w:hAnsi="Arial" w:cs="Arial"/>
                <w:sz w:val="20"/>
                <w:szCs w:val="20"/>
              </w:rPr>
              <w:t>at the end of the study. Good&lt;0.4; medium 0.4–0.7; low&gt;0.7.</w:t>
            </w:r>
          </w:p>
          <w:p w14:paraId="4F0D7EC2" w14:textId="77777777" w:rsidR="00B4536A" w:rsidRPr="00484CBA" w:rsidRDefault="00B4536A">
            <w:pPr>
              <w:keepNext/>
              <w:keepLines/>
              <w:jc w:val="both"/>
              <w:rPr>
                <w:rFonts w:ascii="Arial" w:hAnsi="Arial" w:cs="Arial"/>
                <w:sz w:val="20"/>
                <w:szCs w:val="20"/>
              </w:rPr>
            </w:pPr>
            <w:r w:rsidRPr="00484CBA">
              <w:rPr>
                <w:rFonts w:ascii="Arial" w:hAnsi="Arial" w:cs="Arial"/>
                <w:sz w:val="20"/>
                <w:szCs w:val="20"/>
                <w:vertAlign w:val="superscript"/>
              </w:rPr>
              <w:t xml:space="preserve">b </w:t>
            </w:r>
            <w:r w:rsidRPr="00484CBA">
              <w:rPr>
                <w:rFonts w:ascii="Arial" w:hAnsi="Arial" w:cs="Arial"/>
                <w:sz w:val="20"/>
                <w:szCs w:val="20"/>
              </w:rPr>
              <w:t xml:space="preserve">as determined by flow cytometry 24 h after 2nd treatment, otherwise at the end of the study </w:t>
            </w:r>
          </w:p>
        </w:tc>
      </w:tr>
    </w:tbl>
    <w:p w14:paraId="3F3299FB" w14:textId="77777777" w:rsidR="00B4536A" w:rsidRPr="00484CBA" w:rsidRDefault="00B4536A" w:rsidP="00B4536A">
      <w:pPr>
        <w:keepNext/>
        <w:keepLines/>
        <w:spacing w:after="120" w:line="480" w:lineRule="auto"/>
        <w:jc w:val="both"/>
        <w:rPr>
          <w:rFonts w:ascii="Arial" w:hAnsi="Arial" w:cs="Arial"/>
          <w:szCs w:val="20"/>
        </w:rPr>
      </w:pPr>
    </w:p>
    <w:p w14:paraId="6C1B77BB" w14:textId="77777777" w:rsidR="00B4536A" w:rsidRPr="00484CBA" w:rsidRDefault="00B4536A" w:rsidP="00E40280">
      <w:pPr>
        <w:spacing w:line="480" w:lineRule="auto"/>
      </w:pPr>
    </w:p>
    <w:p w14:paraId="74F98F2E" w14:textId="77777777" w:rsidR="00824F3B" w:rsidRPr="00484CBA" w:rsidRDefault="00824F3B" w:rsidP="00824F3B">
      <w:pPr>
        <w:keepNext/>
        <w:keepLines/>
        <w:spacing w:after="120" w:line="480" w:lineRule="auto"/>
        <w:jc w:val="both"/>
        <w:rPr>
          <w:rFonts w:ascii="Arial" w:hAnsi="Arial" w:cs="Arial"/>
          <w:szCs w:val="20"/>
        </w:rPr>
      </w:pPr>
      <w:r w:rsidRPr="00484CBA">
        <w:rPr>
          <w:rFonts w:ascii="Arial" w:hAnsi="Arial" w:cs="Arial"/>
          <w:b/>
          <w:bCs/>
          <w:szCs w:val="20"/>
        </w:rPr>
        <w:lastRenderedPageBreak/>
        <w:t>Supplementary Table S6.</w:t>
      </w:r>
      <w:r w:rsidRPr="00484CBA">
        <w:rPr>
          <w:rFonts w:ascii="Arial" w:hAnsi="Arial" w:cs="Arial"/>
          <w:szCs w:val="20"/>
        </w:rPr>
        <w:t xml:space="preserve"> Binding of anti-human CCR8 antibodies to human </w:t>
      </w:r>
      <w:proofErr w:type="spellStart"/>
      <w:r w:rsidRPr="00484CBA">
        <w:rPr>
          <w:rFonts w:ascii="Arial" w:hAnsi="Arial" w:cs="Arial"/>
          <w:szCs w:val="20"/>
        </w:rPr>
        <w:t>FcγR</w:t>
      </w:r>
      <w:proofErr w:type="spellEnd"/>
      <w:r w:rsidRPr="00484CBA">
        <w:rPr>
          <w:rFonts w:ascii="Arial" w:hAnsi="Arial" w:cs="Arial"/>
          <w:szCs w:val="20"/>
        </w:rPr>
        <w:t xml:space="preserve"> variants and human </w:t>
      </w:r>
      <w:proofErr w:type="spellStart"/>
      <w:r w:rsidRPr="00484CBA">
        <w:rPr>
          <w:rFonts w:ascii="Arial" w:hAnsi="Arial" w:cs="Arial"/>
          <w:szCs w:val="20"/>
        </w:rPr>
        <w:t>FcRn</w:t>
      </w:r>
      <w:proofErr w:type="spellEnd"/>
      <w:r w:rsidRPr="00484CBA">
        <w:rPr>
          <w:rFonts w:ascii="Arial" w:hAnsi="Arial" w:cs="Arial"/>
          <w:szCs w:val="20"/>
        </w:rPr>
        <w:t xml:space="preserve"> as determined by SPR using a </w:t>
      </w:r>
      <w:proofErr w:type="spellStart"/>
      <w:r w:rsidRPr="00484CBA">
        <w:rPr>
          <w:rFonts w:ascii="Arial" w:hAnsi="Arial" w:cs="Arial"/>
          <w:szCs w:val="20"/>
        </w:rPr>
        <w:t>Biacore</w:t>
      </w:r>
      <w:proofErr w:type="spellEnd"/>
      <w:r w:rsidRPr="00484CBA">
        <w:rPr>
          <w:rFonts w:ascii="Arial" w:hAnsi="Arial" w:cs="Arial"/>
          <w:szCs w:val="20"/>
        </w:rPr>
        <w:t xml:space="preserve"> T200 instru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090"/>
        <w:gridCol w:w="2254"/>
        <w:gridCol w:w="2254"/>
      </w:tblGrid>
      <w:tr w:rsidR="00824F3B" w:rsidRPr="00484CBA" w14:paraId="68ADB1A9" w14:textId="77777777">
        <w:trPr>
          <w:trHeight w:val="1077"/>
        </w:trPr>
        <w:tc>
          <w:tcPr>
            <w:tcW w:w="4508" w:type="dxa"/>
            <w:gridSpan w:val="2"/>
            <w:tcBorders>
              <w:top w:val="single" w:sz="4" w:space="0" w:color="auto"/>
              <w:bottom w:val="single" w:sz="4" w:space="0" w:color="auto"/>
            </w:tcBorders>
            <w:vAlign w:val="center"/>
          </w:tcPr>
          <w:p w14:paraId="24F6C1E3" w14:textId="77777777" w:rsidR="00824F3B" w:rsidRPr="00484CBA" w:rsidRDefault="00824F3B">
            <w:pPr>
              <w:keepNext/>
              <w:keepLines/>
              <w:rPr>
                <w:rFonts w:ascii="Arial" w:hAnsi="Arial" w:cs="Arial"/>
                <w:b/>
                <w:bCs/>
                <w:sz w:val="20"/>
                <w:szCs w:val="20"/>
              </w:rPr>
            </w:pPr>
            <w:r w:rsidRPr="00484CBA">
              <w:rPr>
                <w:rFonts w:ascii="Arial" w:hAnsi="Arial" w:cs="Arial"/>
                <w:b/>
                <w:bCs/>
                <w:sz w:val="20"/>
                <w:szCs w:val="20"/>
              </w:rPr>
              <w:t>Fc receptor</w:t>
            </w:r>
          </w:p>
        </w:tc>
        <w:tc>
          <w:tcPr>
            <w:tcW w:w="2254" w:type="dxa"/>
            <w:tcBorders>
              <w:top w:val="single" w:sz="4" w:space="0" w:color="auto"/>
              <w:bottom w:val="single" w:sz="4" w:space="0" w:color="auto"/>
            </w:tcBorders>
            <w:vAlign w:val="center"/>
          </w:tcPr>
          <w:p w14:paraId="2978E3C7" w14:textId="77777777" w:rsidR="00824F3B" w:rsidRPr="00484CBA" w:rsidRDefault="00824F3B">
            <w:pPr>
              <w:pStyle w:val="BayerTableColumnHeadings"/>
              <w:keepNext/>
              <w:keepLines/>
              <w:rPr>
                <w:rFonts w:cs="Arial"/>
                <w:lang w:eastAsia="en-GB"/>
              </w:rPr>
            </w:pPr>
            <w:r w:rsidRPr="00484CBA">
              <w:rPr>
                <w:rFonts w:cs="Arial"/>
                <w:lang w:eastAsia="en-GB"/>
              </w:rPr>
              <w:t>BAY 3375968</w:t>
            </w:r>
          </w:p>
          <w:p w14:paraId="1DC7199E" w14:textId="77777777" w:rsidR="00824F3B" w:rsidRPr="00484CBA" w:rsidRDefault="00824F3B">
            <w:pPr>
              <w:keepNext/>
              <w:keepLines/>
              <w:jc w:val="center"/>
              <w:rPr>
                <w:rFonts w:ascii="Arial" w:hAnsi="Arial" w:cs="Arial"/>
                <w:sz w:val="20"/>
                <w:szCs w:val="20"/>
              </w:rPr>
            </w:pPr>
            <w:r w:rsidRPr="00484CBA">
              <w:rPr>
                <w:rFonts w:ascii="Arial" w:hAnsi="Arial" w:cs="Arial"/>
                <w:bCs/>
                <w:sz w:val="20"/>
                <w:szCs w:val="20"/>
                <w:lang w:eastAsia="en-GB"/>
              </w:rPr>
              <w:t xml:space="preserve">(Anti-human CCR8 </w:t>
            </w:r>
            <w:proofErr w:type="spellStart"/>
            <w:r w:rsidRPr="00484CBA">
              <w:rPr>
                <w:rFonts w:ascii="Arial" w:hAnsi="Arial" w:cs="Arial"/>
                <w:bCs/>
                <w:sz w:val="20"/>
                <w:szCs w:val="20"/>
                <w:lang w:eastAsia="en-GB"/>
              </w:rPr>
              <w:t>afucosylated</w:t>
            </w:r>
            <w:proofErr w:type="spellEnd"/>
            <w:r w:rsidRPr="00484CBA">
              <w:rPr>
                <w:rFonts w:ascii="Arial" w:hAnsi="Arial" w:cs="Arial"/>
                <w:bCs/>
                <w:sz w:val="20"/>
                <w:szCs w:val="20"/>
                <w:lang w:eastAsia="en-GB"/>
              </w:rPr>
              <w:t xml:space="preserve"> hIgG1)</w:t>
            </w:r>
          </w:p>
        </w:tc>
        <w:tc>
          <w:tcPr>
            <w:tcW w:w="2254" w:type="dxa"/>
            <w:tcBorders>
              <w:top w:val="single" w:sz="4" w:space="0" w:color="auto"/>
              <w:bottom w:val="single" w:sz="4" w:space="0" w:color="auto"/>
            </w:tcBorders>
            <w:vAlign w:val="center"/>
          </w:tcPr>
          <w:p w14:paraId="7A2E9172" w14:textId="77777777" w:rsidR="00824F3B" w:rsidRPr="00484CBA" w:rsidRDefault="00824F3B">
            <w:pPr>
              <w:pStyle w:val="BayerTableColumnHeadings"/>
              <w:keepNext/>
              <w:keepLines/>
              <w:rPr>
                <w:rFonts w:cs="Arial"/>
                <w:lang w:eastAsia="en-GB"/>
              </w:rPr>
            </w:pPr>
            <w:bookmarkStart w:id="1" w:name="OLE_LINK1"/>
            <w:r w:rsidRPr="00484CBA">
              <w:rPr>
                <w:rFonts w:cs="Arial"/>
                <w:lang w:eastAsia="en-GB"/>
              </w:rPr>
              <w:t>BAY 3353497</w:t>
            </w:r>
            <w:bookmarkEnd w:id="1"/>
          </w:p>
          <w:p w14:paraId="678EB474" w14:textId="77777777" w:rsidR="00824F3B" w:rsidRPr="00484CBA" w:rsidRDefault="00824F3B">
            <w:pPr>
              <w:keepNext/>
              <w:keepLines/>
              <w:jc w:val="center"/>
              <w:rPr>
                <w:rFonts w:ascii="Arial" w:hAnsi="Arial" w:cs="Arial"/>
                <w:sz w:val="20"/>
                <w:szCs w:val="20"/>
              </w:rPr>
            </w:pPr>
            <w:r w:rsidRPr="00484CBA">
              <w:rPr>
                <w:rFonts w:ascii="Arial" w:hAnsi="Arial" w:cs="Arial"/>
                <w:bCs/>
                <w:sz w:val="20"/>
                <w:szCs w:val="20"/>
                <w:lang w:eastAsia="en-GB"/>
              </w:rPr>
              <w:t>(Anti-human CCR8 conventionally glycosylated hIgG1)</w:t>
            </w:r>
          </w:p>
        </w:tc>
      </w:tr>
      <w:tr w:rsidR="00824F3B" w:rsidRPr="00484CBA" w14:paraId="7D75124B" w14:textId="77777777">
        <w:trPr>
          <w:trHeight w:val="397"/>
        </w:trPr>
        <w:tc>
          <w:tcPr>
            <w:tcW w:w="1418" w:type="dxa"/>
            <w:vMerge w:val="restart"/>
            <w:tcBorders>
              <w:top w:val="single" w:sz="4" w:space="0" w:color="auto"/>
            </w:tcBorders>
            <w:vAlign w:val="center"/>
          </w:tcPr>
          <w:p w14:paraId="6A859355" w14:textId="77777777" w:rsidR="00824F3B" w:rsidRPr="00484CBA" w:rsidRDefault="00824F3B">
            <w:pPr>
              <w:keepNext/>
              <w:keepLines/>
              <w:rPr>
                <w:rFonts w:ascii="Arial" w:hAnsi="Arial" w:cs="Arial"/>
                <w:sz w:val="20"/>
                <w:szCs w:val="20"/>
              </w:rPr>
            </w:pPr>
            <w:r w:rsidRPr="00484CBA">
              <w:rPr>
                <w:rFonts w:ascii="Arial" w:hAnsi="Arial" w:cs="Arial"/>
                <w:sz w:val="20"/>
                <w:szCs w:val="20"/>
              </w:rPr>
              <w:t>Human</w:t>
            </w:r>
          </w:p>
        </w:tc>
        <w:tc>
          <w:tcPr>
            <w:tcW w:w="3090" w:type="dxa"/>
            <w:tcBorders>
              <w:top w:val="single" w:sz="4" w:space="0" w:color="auto"/>
            </w:tcBorders>
            <w:vAlign w:val="center"/>
          </w:tcPr>
          <w:p w14:paraId="21721626"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w:t>
            </w:r>
            <w:proofErr w:type="spellEnd"/>
            <w:r w:rsidRPr="00484CBA">
              <w:rPr>
                <w:rFonts w:ascii="Arial" w:hAnsi="Arial" w:cs="Arial"/>
                <w:sz w:val="20"/>
                <w:szCs w:val="20"/>
                <w:lang w:eastAsia="en-GB"/>
              </w:rPr>
              <w:t>/CD64</w:t>
            </w:r>
          </w:p>
        </w:tc>
        <w:tc>
          <w:tcPr>
            <w:tcW w:w="2254" w:type="dxa"/>
            <w:tcBorders>
              <w:top w:val="single" w:sz="4" w:space="0" w:color="auto"/>
            </w:tcBorders>
            <w:vAlign w:val="center"/>
          </w:tcPr>
          <w:p w14:paraId="30C8635B"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98</w:t>
            </w:r>
          </w:p>
        </w:tc>
        <w:tc>
          <w:tcPr>
            <w:tcW w:w="2254" w:type="dxa"/>
            <w:tcBorders>
              <w:top w:val="single" w:sz="4" w:space="0" w:color="auto"/>
            </w:tcBorders>
            <w:vAlign w:val="center"/>
          </w:tcPr>
          <w:p w14:paraId="129872B4"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70</w:t>
            </w:r>
          </w:p>
        </w:tc>
      </w:tr>
      <w:tr w:rsidR="00824F3B" w:rsidRPr="00484CBA" w14:paraId="2B5F8771" w14:textId="77777777">
        <w:trPr>
          <w:trHeight w:val="397"/>
        </w:trPr>
        <w:tc>
          <w:tcPr>
            <w:tcW w:w="1418" w:type="dxa"/>
            <w:vMerge/>
          </w:tcPr>
          <w:p w14:paraId="0F4BBC36" w14:textId="77777777" w:rsidR="00824F3B" w:rsidRPr="00484CBA" w:rsidRDefault="00824F3B">
            <w:pPr>
              <w:keepNext/>
              <w:keepLines/>
              <w:jc w:val="both"/>
              <w:rPr>
                <w:rFonts w:ascii="Arial" w:hAnsi="Arial" w:cs="Arial"/>
                <w:sz w:val="20"/>
                <w:szCs w:val="20"/>
              </w:rPr>
            </w:pPr>
          </w:p>
        </w:tc>
        <w:tc>
          <w:tcPr>
            <w:tcW w:w="3090" w:type="dxa"/>
            <w:vAlign w:val="center"/>
          </w:tcPr>
          <w:p w14:paraId="67802BEC"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IA</w:t>
            </w:r>
            <w:proofErr w:type="spellEnd"/>
            <w:r w:rsidRPr="00484CBA">
              <w:rPr>
                <w:rFonts w:ascii="Arial" w:hAnsi="Arial" w:cs="Arial"/>
                <w:sz w:val="20"/>
                <w:szCs w:val="20"/>
                <w:lang w:eastAsia="en-GB"/>
              </w:rPr>
              <w:t>/CD32a, isoform R131</w:t>
            </w:r>
          </w:p>
        </w:tc>
        <w:tc>
          <w:tcPr>
            <w:tcW w:w="2254" w:type="dxa"/>
            <w:vAlign w:val="center"/>
          </w:tcPr>
          <w:p w14:paraId="3B21E170"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11,000</w:t>
            </w:r>
          </w:p>
        </w:tc>
        <w:tc>
          <w:tcPr>
            <w:tcW w:w="2254" w:type="dxa"/>
            <w:vAlign w:val="center"/>
          </w:tcPr>
          <w:p w14:paraId="1DD26453"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6,900</w:t>
            </w:r>
          </w:p>
        </w:tc>
      </w:tr>
      <w:tr w:rsidR="00824F3B" w:rsidRPr="00484CBA" w14:paraId="7D4F1650" w14:textId="77777777">
        <w:trPr>
          <w:trHeight w:val="397"/>
        </w:trPr>
        <w:tc>
          <w:tcPr>
            <w:tcW w:w="1418" w:type="dxa"/>
            <w:vMerge/>
          </w:tcPr>
          <w:p w14:paraId="0ADBB1E0" w14:textId="77777777" w:rsidR="00824F3B" w:rsidRPr="00484CBA" w:rsidRDefault="00824F3B">
            <w:pPr>
              <w:keepNext/>
              <w:keepLines/>
              <w:jc w:val="both"/>
              <w:rPr>
                <w:rFonts w:ascii="Arial" w:hAnsi="Arial" w:cs="Arial"/>
                <w:sz w:val="20"/>
                <w:szCs w:val="20"/>
              </w:rPr>
            </w:pPr>
          </w:p>
        </w:tc>
        <w:tc>
          <w:tcPr>
            <w:tcW w:w="3090" w:type="dxa"/>
            <w:vAlign w:val="center"/>
          </w:tcPr>
          <w:p w14:paraId="29439E37"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IB</w:t>
            </w:r>
            <w:proofErr w:type="spellEnd"/>
            <w:r w:rsidRPr="00484CBA">
              <w:rPr>
                <w:rFonts w:ascii="Arial" w:hAnsi="Arial" w:cs="Arial"/>
                <w:sz w:val="20"/>
                <w:szCs w:val="20"/>
                <w:lang w:eastAsia="en-GB"/>
              </w:rPr>
              <w:t>/C/CD32b/c</w:t>
            </w:r>
          </w:p>
        </w:tc>
        <w:tc>
          <w:tcPr>
            <w:tcW w:w="2254" w:type="dxa"/>
            <w:vAlign w:val="center"/>
          </w:tcPr>
          <w:p w14:paraId="22197488"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 xml:space="preserve">&gt; 25,000 </w:t>
            </w:r>
            <w:r w:rsidRPr="00484CBA">
              <w:rPr>
                <w:rFonts w:ascii="Arial" w:hAnsi="Arial" w:cs="Arial"/>
                <w:sz w:val="20"/>
                <w:szCs w:val="20"/>
                <w:vertAlign w:val="superscript"/>
                <w:lang w:eastAsia="en-GB"/>
              </w:rPr>
              <w:t>b</w:t>
            </w:r>
          </w:p>
        </w:tc>
        <w:tc>
          <w:tcPr>
            <w:tcW w:w="2254" w:type="dxa"/>
            <w:vAlign w:val="center"/>
          </w:tcPr>
          <w:p w14:paraId="459842FF"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19,000</w:t>
            </w:r>
            <w:r w:rsidRPr="00484CBA">
              <w:rPr>
                <w:rFonts w:ascii="Arial" w:hAnsi="Arial" w:cs="Arial"/>
                <w:sz w:val="20"/>
                <w:szCs w:val="20"/>
                <w:vertAlign w:val="superscript"/>
                <w:lang w:eastAsia="en-GB"/>
              </w:rPr>
              <w:t xml:space="preserve"> a</w:t>
            </w:r>
          </w:p>
        </w:tc>
      </w:tr>
      <w:tr w:rsidR="00824F3B" w:rsidRPr="00484CBA" w14:paraId="33438B3E" w14:textId="77777777">
        <w:trPr>
          <w:trHeight w:val="397"/>
        </w:trPr>
        <w:tc>
          <w:tcPr>
            <w:tcW w:w="1418" w:type="dxa"/>
            <w:vMerge/>
          </w:tcPr>
          <w:p w14:paraId="5E17E78F" w14:textId="77777777" w:rsidR="00824F3B" w:rsidRPr="00484CBA" w:rsidRDefault="00824F3B">
            <w:pPr>
              <w:keepNext/>
              <w:keepLines/>
              <w:jc w:val="both"/>
              <w:rPr>
                <w:rFonts w:ascii="Arial" w:hAnsi="Arial" w:cs="Arial"/>
                <w:sz w:val="20"/>
                <w:szCs w:val="20"/>
              </w:rPr>
            </w:pPr>
          </w:p>
        </w:tc>
        <w:tc>
          <w:tcPr>
            <w:tcW w:w="3090" w:type="dxa"/>
            <w:vAlign w:val="center"/>
          </w:tcPr>
          <w:p w14:paraId="561B3363"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IIB</w:t>
            </w:r>
            <w:proofErr w:type="spellEnd"/>
            <w:r w:rsidRPr="00484CBA">
              <w:rPr>
                <w:rFonts w:ascii="Arial" w:hAnsi="Arial" w:cs="Arial"/>
                <w:sz w:val="20"/>
                <w:szCs w:val="20"/>
                <w:lang w:eastAsia="en-GB"/>
              </w:rPr>
              <w:t>/CD16b</w:t>
            </w:r>
          </w:p>
        </w:tc>
        <w:tc>
          <w:tcPr>
            <w:tcW w:w="2254" w:type="dxa"/>
            <w:vAlign w:val="center"/>
          </w:tcPr>
          <w:p w14:paraId="6C8F4005"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2,300</w:t>
            </w:r>
          </w:p>
        </w:tc>
        <w:tc>
          <w:tcPr>
            <w:tcW w:w="2254" w:type="dxa"/>
            <w:vAlign w:val="center"/>
          </w:tcPr>
          <w:p w14:paraId="4E97DE9A"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18,000</w:t>
            </w:r>
          </w:p>
        </w:tc>
      </w:tr>
      <w:tr w:rsidR="00824F3B" w:rsidRPr="00484CBA" w14:paraId="318796C1" w14:textId="77777777">
        <w:trPr>
          <w:trHeight w:val="397"/>
        </w:trPr>
        <w:tc>
          <w:tcPr>
            <w:tcW w:w="1418" w:type="dxa"/>
            <w:vMerge/>
          </w:tcPr>
          <w:p w14:paraId="4141A66F" w14:textId="77777777" w:rsidR="00824F3B" w:rsidRPr="00484CBA" w:rsidRDefault="00824F3B">
            <w:pPr>
              <w:keepNext/>
              <w:keepLines/>
              <w:jc w:val="both"/>
              <w:rPr>
                <w:rFonts w:ascii="Arial" w:hAnsi="Arial" w:cs="Arial"/>
                <w:sz w:val="20"/>
                <w:szCs w:val="20"/>
              </w:rPr>
            </w:pPr>
          </w:p>
        </w:tc>
        <w:tc>
          <w:tcPr>
            <w:tcW w:w="3090" w:type="dxa"/>
            <w:vAlign w:val="center"/>
          </w:tcPr>
          <w:p w14:paraId="0E9AD328"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IIA</w:t>
            </w:r>
            <w:proofErr w:type="spellEnd"/>
            <w:r w:rsidRPr="00484CBA">
              <w:rPr>
                <w:rFonts w:ascii="Arial" w:hAnsi="Arial" w:cs="Arial"/>
                <w:sz w:val="20"/>
                <w:szCs w:val="20"/>
                <w:lang w:eastAsia="en-GB"/>
              </w:rPr>
              <w:t>/CD16a, isoform V158</w:t>
            </w:r>
          </w:p>
        </w:tc>
        <w:tc>
          <w:tcPr>
            <w:tcW w:w="2254" w:type="dxa"/>
            <w:vAlign w:val="center"/>
          </w:tcPr>
          <w:p w14:paraId="64A36F69"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220</w:t>
            </w:r>
          </w:p>
        </w:tc>
        <w:tc>
          <w:tcPr>
            <w:tcW w:w="2254" w:type="dxa"/>
            <w:vAlign w:val="center"/>
          </w:tcPr>
          <w:p w14:paraId="6CF5ECBA"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2,700</w:t>
            </w:r>
          </w:p>
        </w:tc>
      </w:tr>
      <w:tr w:rsidR="00824F3B" w:rsidRPr="00484CBA" w14:paraId="021D1095" w14:textId="77777777">
        <w:trPr>
          <w:trHeight w:val="397"/>
        </w:trPr>
        <w:tc>
          <w:tcPr>
            <w:tcW w:w="1418" w:type="dxa"/>
            <w:vMerge/>
          </w:tcPr>
          <w:p w14:paraId="39AF3544" w14:textId="77777777" w:rsidR="00824F3B" w:rsidRPr="00484CBA" w:rsidRDefault="00824F3B">
            <w:pPr>
              <w:keepNext/>
              <w:keepLines/>
              <w:jc w:val="both"/>
              <w:rPr>
                <w:rFonts w:ascii="Arial" w:hAnsi="Arial" w:cs="Arial"/>
                <w:sz w:val="20"/>
                <w:szCs w:val="20"/>
              </w:rPr>
            </w:pPr>
          </w:p>
        </w:tc>
        <w:tc>
          <w:tcPr>
            <w:tcW w:w="3090" w:type="dxa"/>
            <w:vAlign w:val="center"/>
          </w:tcPr>
          <w:p w14:paraId="119B52AA"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w:t>
            </w:r>
            <w:r w:rsidRPr="00484CBA">
              <w:rPr>
                <w:rFonts w:ascii="Arial" w:eastAsia="Arial Unicode MS" w:hAnsi="Arial" w:cs="Arial"/>
                <w:sz w:val="20"/>
                <w:szCs w:val="20"/>
                <w:lang w:eastAsia="en-GB"/>
              </w:rPr>
              <w:t>γ</w:t>
            </w:r>
            <w:r w:rsidRPr="00484CBA">
              <w:rPr>
                <w:rFonts w:ascii="Arial" w:hAnsi="Arial" w:cs="Arial"/>
                <w:sz w:val="20"/>
                <w:szCs w:val="20"/>
                <w:lang w:eastAsia="en-GB"/>
              </w:rPr>
              <w:t>RIIIA</w:t>
            </w:r>
            <w:proofErr w:type="spellEnd"/>
            <w:r w:rsidRPr="00484CBA">
              <w:rPr>
                <w:rFonts w:ascii="Arial" w:hAnsi="Arial" w:cs="Arial"/>
                <w:sz w:val="20"/>
                <w:szCs w:val="20"/>
                <w:lang w:eastAsia="en-GB"/>
              </w:rPr>
              <w:t>/CD16a, isoform F158</w:t>
            </w:r>
          </w:p>
        </w:tc>
        <w:tc>
          <w:tcPr>
            <w:tcW w:w="2254" w:type="dxa"/>
            <w:vAlign w:val="center"/>
          </w:tcPr>
          <w:p w14:paraId="0EBEF8E3"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230</w:t>
            </w:r>
          </w:p>
        </w:tc>
        <w:tc>
          <w:tcPr>
            <w:tcW w:w="2254" w:type="dxa"/>
            <w:vAlign w:val="center"/>
          </w:tcPr>
          <w:p w14:paraId="4F5EC79F"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5,100</w:t>
            </w:r>
          </w:p>
        </w:tc>
      </w:tr>
      <w:tr w:rsidR="00824F3B" w:rsidRPr="00484CBA" w14:paraId="69AFD211" w14:textId="77777777">
        <w:trPr>
          <w:trHeight w:val="397"/>
        </w:trPr>
        <w:tc>
          <w:tcPr>
            <w:tcW w:w="1418" w:type="dxa"/>
            <w:vMerge/>
            <w:tcBorders>
              <w:bottom w:val="single" w:sz="4" w:space="0" w:color="auto"/>
            </w:tcBorders>
          </w:tcPr>
          <w:p w14:paraId="3011D43C" w14:textId="77777777" w:rsidR="00824F3B" w:rsidRPr="00484CBA" w:rsidRDefault="00824F3B">
            <w:pPr>
              <w:keepNext/>
              <w:keepLines/>
              <w:jc w:val="both"/>
              <w:rPr>
                <w:rFonts w:ascii="Arial" w:hAnsi="Arial" w:cs="Arial"/>
                <w:sz w:val="20"/>
                <w:szCs w:val="20"/>
              </w:rPr>
            </w:pPr>
          </w:p>
        </w:tc>
        <w:tc>
          <w:tcPr>
            <w:tcW w:w="3090" w:type="dxa"/>
            <w:tcBorders>
              <w:bottom w:val="single" w:sz="4" w:space="0" w:color="auto"/>
            </w:tcBorders>
            <w:vAlign w:val="center"/>
          </w:tcPr>
          <w:p w14:paraId="3707CCCE"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lang w:eastAsia="en-GB"/>
              </w:rPr>
              <w:t>FcRn</w:t>
            </w:r>
            <w:proofErr w:type="spellEnd"/>
          </w:p>
        </w:tc>
        <w:tc>
          <w:tcPr>
            <w:tcW w:w="2254" w:type="dxa"/>
            <w:tcBorders>
              <w:bottom w:val="single" w:sz="4" w:space="0" w:color="auto"/>
            </w:tcBorders>
            <w:vAlign w:val="center"/>
          </w:tcPr>
          <w:p w14:paraId="4148BE7F"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50</w:t>
            </w:r>
          </w:p>
        </w:tc>
        <w:tc>
          <w:tcPr>
            <w:tcW w:w="2254" w:type="dxa"/>
            <w:tcBorders>
              <w:bottom w:val="single" w:sz="4" w:space="0" w:color="auto"/>
            </w:tcBorders>
            <w:vAlign w:val="center"/>
          </w:tcPr>
          <w:p w14:paraId="1EC0E8CD" w14:textId="77777777" w:rsidR="00824F3B" w:rsidRPr="00484CBA" w:rsidRDefault="00824F3B">
            <w:pPr>
              <w:keepNext/>
              <w:keepLines/>
              <w:jc w:val="both"/>
              <w:rPr>
                <w:rFonts w:ascii="Arial" w:hAnsi="Arial" w:cs="Arial"/>
                <w:sz w:val="20"/>
                <w:szCs w:val="20"/>
              </w:rPr>
            </w:pPr>
            <w:r w:rsidRPr="00484CBA">
              <w:rPr>
                <w:rFonts w:ascii="Arial" w:hAnsi="Arial" w:cs="Arial"/>
                <w:sz w:val="20"/>
                <w:szCs w:val="20"/>
                <w:lang w:eastAsia="en-GB"/>
              </w:rPr>
              <w:t>62</w:t>
            </w:r>
          </w:p>
        </w:tc>
      </w:tr>
      <w:tr w:rsidR="00824F3B" w:rsidRPr="00484CBA" w14:paraId="429F2F6C" w14:textId="77777777">
        <w:tc>
          <w:tcPr>
            <w:tcW w:w="9016" w:type="dxa"/>
            <w:gridSpan w:val="4"/>
            <w:tcBorders>
              <w:top w:val="single" w:sz="4" w:space="0" w:color="auto"/>
            </w:tcBorders>
          </w:tcPr>
          <w:p w14:paraId="191ACEF6"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rPr>
              <w:t>FcRn</w:t>
            </w:r>
            <w:proofErr w:type="spellEnd"/>
            <w:r w:rsidRPr="00484CBA">
              <w:rPr>
                <w:rFonts w:ascii="Arial" w:hAnsi="Arial" w:cs="Arial"/>
                <w:sz w:val="20"/>
                <w:szCs w:val="20"/>
              </w:rPr>
              <w:t>, neonatal Fc receptor</w:t>
            </w:r>
          </w:p>
          <w:p w14:paraId="348285B7"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vertAlign w:val="superscript"/>
              </w:rPr>
              <w:t>a</w:t>
            </w:r>
            <w:r w:rsidRPr="00484CBA">
              <w:rPr>
                <w:rFonts w:ascii="Arial" w:hAnsi="Arial" w:cs="Arial"/>
                <w:sz w:val="20"/>
                <w:szCs w:val="20"/>
              </w:rPr>
              <w:t>Values</w:t>
            </w:r>
            <w:proofErr w:type="spellEnd"/>
            <w:r w:rsidRPr="00484CBA">
              <w:rPr>
                <w:rFonts w:ascii="Arial" w:hAnsi="Arial" w:cs="Arial"/>
                <w:sz w:val="20"/>
                <w:szCs w:val="20"/>
              </w:rPr>
              <w:t xml:space="preserve"> as a rough approximation only, as the highest concentration is 25,000 </w:t>
            </w:r>
            <w:proofErr w:type="spellStart"/>
            <w:r w:rsidRPr="00484CBA">
              <w:rPr>
                <w:rFonts w:ascii="Arial" w:hAnsi="Arial" w:cs="Arial"/>
                <w:sz w:val="20"/>
                <w:szCs w:val="20"/>
              </w:rPr>
              <w:t>nM</w:t>
            </w:r>
            <w:proofErr w:type="spellEnd"/>
            <w:r w:rsidRPr="00484CBA">
              <w:rPr>
                <w:rFonts w:ascii="Arial" w:hAnsi="Arial" w:cs="Arial"/>
                <w:sz w:val="20"/>
                <w:szCs w:val="20"/>
              </w:rPr>
              <w:t xml:space="preserve"> and saturation might not be reached</w:t>
            </w:r>
          </w:p>
          <w:p w14:paraId="0E5088DD" w14:textId="77777777" w:rsidR="00824F3B" w:rsidRPr="00484CBA" w:rsidRDefault="00824F3B">
            <w:pPr>
              <w:keepNext/>
              <w:keepLines/>
              <w:jc w:val="both"/>
              <w:rPr>
                <w:rFonts w:ascii="Arial" w:hAnsi="Arial" w:cs="Arial"/>
                <w:sz w:val="20"/>
                <w:szCs w:val="20"/>
              </w:rPr>
            </w:pPr>
            <w:proofErr w:type="spellStart"/>
            <w:r w:rsidRPr="00484CBA">
              <w:rPr>
                <w:rFonts w:ascii="Arial" w:hAnsi="Arial" w:cs="Arial"/>
                <w:sz w:val="20"/>
                <w:szCs w:val="20"/>
                <w:vertAlign w:val="superscript"/>
              </w:rPr>
              <w:t>b</w:t>
            </w:r>
            <w:r w:rsidRPr="00484CBA">
              <w:rPr>
                <w:rFonts w:ascii="Arial" w:hAnsi="Arial" w:cs="Arial"/>
                <w:sz w:val="20"/>
                <w:szCs w:val="20"/>
              </w:rPr>
              <w:t>KD</w:t>
            </w:r>
            <w:proofErr w:type="spellEnd"/>
            <w:r w:rsidRPr="00484CBA">
              <w:rPr>
                <w:rFonts w:ascii="Arial" w:hAnsi="Arial" w:cs="Arial"/>
                <w:sz w:val="20"/>
                <w:szCs w:val="20"/>
              </w:rPr>
              <w:t xml:space="preserve"> &gt;25,000 </w:t>
            </w:r>
            <w:proofErr w:type="spellStart"/>
            <w:r w:rsidRPr="00484CBA">
              <w:rPr>
                <w:rFonts w:ascii="Arial" w:hAnsi="Arial" w:cs="Arial"/>
                <w:sz w:val="20"/>
                <w:szCs w:val="20"/>
              </w:rPr>
              <w:t>nM</w:t>
            </w:r>
            <w:proofErr w:type="spellEnd"/>
            <w:r w:rsidRPr="00484CBA">
              <w:rPr>
                <w:rFonts w:ascii="Arial" w:hAnsi="Arial" w:cs="Arial"/>
                <w:sz w:val="20"/>
                <w:szCs w:val="20"/>
              </w:rPr>
              <w:t>: fitted value outside of saturation curve</w:t>
            </w:r>
          </w:p>
        </w:tc>
      </w:tr>
    </w:tbl>
    <w:p w14:paraId="6FEB115B" w14:textId="77777777" w:rsidR="00824F3B" w:rsidRPr="00484CBA" w:rsidRDefault="00824F3B" w:rsidP="00824F3B">
      <w:pPr>
        <w:spacing w:line="480" w:lineRule="auto"/>
        <w:jc w:val="both"/>
        <w:rPr>
          <w:rFonts w:ascii="Arial" w:hAnsi="Arial" w:cs="Arial"/>
        </w:rPr>
      </w:pPr>
    </w:p>
    <w:p w14:paraId="5905C73E" w14:textId="77777777" w:rsidR="00C45ABC" w:rsidRPr="00484CBA" w:rsidRDefault="00C45ABC" w:rsidP="00824F3B">
      <w:pPr>
        <w:spacing w:line="480" w:lineRule="auto"/>
        <w:jc w:val="both"/>
        <w:rPr>
          <w:noProof/>
        </w:rPr>
      </w:pPr>
    </w:p>
    <w:p w14:paraId="622DDAB4" w14:textId="77777777" w:rsidR="00C45ABC" w:rsidRPr="00484CBA" w:rsidRDefault="00C45ABC" w:rsidP="00824F3B">
      <w:pPr>
        <w:spacing w:line="480" w:lineRule="auto"/>
        <w:jc w:val="both"/>
        <w:rPr>
          <w:noProof/>
        </w:rPr>
      </w:pPr>
    </w:p>
    <w:p w14:paraId="29879A82" w14:textId="77777777" w:rsidR="00C45ABC" w:rsidRPr="00484CBA" w:rsidRDefault="00C45ABC" w:rsidP="00C45ABC">
      <w:pPr>
        <w:keepNext/>
        <w:keepLines/>
        <w:spacing w:after="120" w:line="480" w:lineRule="auto"/>
        <w:jc w:val="both"/>
        <w:rPr>
          <w:rFonts w:ascii="Arial" w:hAnsi="Arial" w:cs="Arial"/>
          <w:szCs w:val="20"/>
        </w:rPr>
      </w:pPr>
      <w:r w:rsidRPr="00484CBA">
        <w:rPr>
          <w:rFonts w:ascii="Arial" w:hAnsi="Arial" w:cs="Arial"/>
          <w:b/>
          <w:bCs/>
          <w:szCs w:val="20"/>
        </w:rPr>
        <w:t>Supplementary Table S7.</w:t>
      </w:r>
      <w:r w:rsidRPr="00484CBA">
        <w:rPr>
          <w:rFonts w:ascii="Arial" w:hAnsi="Arial" w:cs="Arial"/>
          <w:szCs w:val="20"/>
        </w:rPr>
        <w:t xml:space="preserve"> Comparison of ADCC activity of anti-human CCR8 hIgG1 antibodies BAY 3357968 and BAY 3353497 in assays using human NK92v or primary human NK cells as effector cells. </w:t>
      </w:r>
    </w:p>
    <w:tbl>
      <w:tblPr>
        <w:tblStyle w:val="TableGrid"/>
        <w:tblW w:w="89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608"/>
        <w:gridCol w:w="1227"/>
        <w:gridCol w:w="142"/>
        <w:gridCol w:w="133"/>
        <w:gridCol w:w="1426"/>
        <w:gridCol w:w="1334"/>
      </w:tblGrid>
      <w:tr w:rsidR="00C45ABC" w:rsidRPr="00484CBA" w14:paraId="7BBAD71F" w14:textId="77777777" w:rsidTr="004A6110">
        <w:trPr>
          <w:trHeight w:val="583"/>
        </w:trPr>
        <w:tc>
          <w:tcPr>
            <w:tcW w:w="3119" w:type="dxa"/>
            <w:tcBorders>
              <w:top w:val="single" w:sz="4" w:space="0" w:color="auto"/>
            </w:tcBorders>
            <w:vAlign w:val="center"/>
          </w:tcPr>
          <w:p w14:paraId="523F251F" w14:textId="77777777" w:rsidR="00C45ABC" w:rsidRPr="00484CBA" w:rsidRDefault="00C45ABC" w:rsidP="00C45ABC">
            <w:pPr>
              <w:keepNext/>
              <w:keepLines/>
              <w:rPr>
                <w:rFonts w:ascii="Arial" w:hAnsi="Arial" w:cs="Arial"/>
                <w:b/>
                <w:bCs/>
                <w:sz w:val="20"/>
                <w:szCs w:val="20"/>
              </w:rPr>
            </w:pPr>
            <w:r w:rsidRPr="00484CBA">
              <w:rPr>
                <w:rFonts w:ascii="Arial" w:hAnsi="Arial" w:cs="Arial"/>
                <w:b/>
                <w:bCs/>
                <w:sz w:val="20"/>
                <w:szCs w:val="20"/>
              </w:rPr>
              <w:t>Antibody</w:t>
            </w:r>
          </w:p>
        </w:tc>
        <w:tc>
          <w:tcPr>
            <w:tcW w:w="2977" w:type="dxa"/>
            <w:gridSpan w:val="3"/>
            <w:tcBorders>
              <w:top w:val="single" w:sz="4" w:space="0" w:color="auto"/>
            </w:tcBorders>
            <w:vAlign w:val="center"/>
          </w:tcPr>
          <w:p w14:paraId="5B80036E" w14:textId="77777777" w:rsidR="00C45ABC" w:rsidRPr="00484CBA" w:rsidRDefault="00C45ABC" w:rsidP="00C45ABC">
            <w:pPr>
              <w:keepNext/>
              <w:keepLines/>
              <w:jc w:val="center"/>
              <w:rPr>
                <w:rFonts w:ascii="Arial" w:hAnsi="Arial" w:cs="Arial"/>
                <w:b/>
                <w:bCs/>
                <w:sz w:val="20"/>
                <w:szCs w:val="20"/>
              </w:rPr>
            </w:pPr>
            <w:r w:rsidRPr="00484CBA">
              <w:rPr>
                <w:rFonts w:ascii="Arial" w:hAnsi="Arial" w:cs="Arial"/>
                <w:b/>
                <w:bCs/>
                <w:sz w:val="20"/>
                <w:szCs w:val="20"/>
              </w:rPr>
              <w:t xml:space="preserve">NK92v cell </w:t>
            </w:r>
            <w:proofErr w:type="spellStart"/>
            <w:r w:rsidRPr="00484CBA">
              <w:rPr>
                <w:rFonts w:ascii="Arial" w:hAnsi="Arial" w:cs="Arial"/>
                <w:b/>
                <w:bCs/>
                <w:sz w:val="20"/>
                <w:szCs w:val="20"/>
              </w:rPr>
              <w:t>hADCC</w:t>
            </w:r>
            <w:proofErr w:type="spellEnd"/>
          </w:p>
          <w:p w14:paraId="591085C0" w14:textId="77777777" w:rsidR="00C45ABC" w:rsidRPr="00484CBA" w:rsidRDefault="00C45ABC" w:rsidP="00C45ABC">
            <w:pPr>
              <w:keepNext/>
              <w:keepLines/>
              <w:jc w:val="center"/>
              <w:rPr>
                <w:rFonts w:ascii="Arial" w:hAnsi="Arial" w:cs="Arial"/>
                <w:b/>
                <w:bCs/>
                <w:sz w:val="20"/>
                <w:szCs w:val="20"/>
              </w:rPr>
            </w:pPr>
            <w:r w:rsidRPr="00484CBA">
              <w:rPr>
                <w:rFonts w:ascii="Arial" w:hAnsi="Arial" w:cs="Arial"/>
                <w:b/>
                <w:bCs/>
                <w:sz w:val="20"/>
                <w:szCs w:val="20"/>
              </w:rPr>
              <w:t>(n=3)</w:t>
            </w:r>
          </w:p>
        </w:tc>
        <w:tc>
          <w:tcPr>
            <w:tcW w:w="2893" w:type="dxa"/>
            <w:gridSpan w:val="3"/>
            <w:tcBorders>
              <w:top w:val="single" w:sz="4" w:space="0" w:color="auto"/>
            </w:tcBorders>
            <w:vAlign w:val="center"/>
          </w:tcPr>
          <w:p w14:paraId="69E7FB14" w14:textId="072F791A" w:rsidR="00C45ABC" w:rsidRPr="00484CBA" w:rsidRDefault="00C45ABC" w:rsidP="00C45ABC">
            <w:pPr>
              <w:keepNext/>
              <w:keepLines/>
              <w:jc w:val="center"/>
              <w:rPr>
                <w:rFonts w:ascii="Arial" w:hAnsi="Arial" w:cs="Arial"/>
                <w:b/>
                <w:bCs/>
                <w:sz w:val="20"/>
                <w:szCs w:val="20"/>
              </w:rPr>
            </w:pPr>
            <w:r w:rsidRPr="00484CBA">
              <w:rPr>
                <w:rFonts w:ascii="Arial" w:hAnsi="Arial" w:cs="Arial"/>
                <w:b/>
                <w:bCs/>
                <w:sz w:val="20"/>
                <w:szCs w:val="20"/>
              </w:rPr>
              <w:t xml:space="preserve">Primary </w:t>
            </w:r>
            <w:r w:rsidR="004A6110" w:rsidRPr="00484CBA">
              <w:rPr>
                <w:rFonts w:ascii="Arial" w:hAnsi="Arial" w:cs="Arial"/>
                <w:b/>
                <w:bCs/>
                <w:sz w:val="20"/>
                <w:szCs w:val="20"/>
              </w:rPr>
              <w:t xml:space="preserve">NK </w:t>
            </w:r>
            <w:r w:rsidRPr="00484CBA">
              <w:rPr>
                <w:rFonts w:ascii="Arial" w:hAnsi="Arial" w:cs="Arial"/>
                <w:b/>
                <w:bCs/>
                <w:sz w:val="20"/>
                <w:szCs w:val="20"/>
              </w:rPr>
              <w:t xml:space="preserve">cell </w:t>
            </w:r>
            <w:proofErr w:type="spellStart"/>
            <w:r w:rsidRPr="00484CBA">
              <w:rPr>
                <w:rFonts w:ascii="Arial" w:hAnsi="Arial" w:cs="Arial"/>
                <w:b/>
                <w:bCs/>
                <w:sz w:val="20"/>
                <w:szCs w:val="20"/>
              </w:rPr>
              <w:t>hADCC</w:t>
            </w:r>
            <w:proofErr w:type="spellEnd"/>
          </w:p>
          <w:p w14:paraId="0398106D" w14:textId="77777777" w:rsidR="00C45ABC" w:rsidRPr="00484CBA" w:rsidRDefault="00C45ABC" w:rsidP="00C45ABC">
            <w:pPr>
              <w:keepNext/>
              <w:keepLines/>
              <w:jc w:val="center"/>
              <w:rPr>
                <w:rFonts w:ascii="Arial" w:hAnsi="Arial" w:cs="Arial"/>
                <w:b/>
                <w:bCs/>
                <w:sz w:val="20"/>
                <w:szCs w:val="20"/>
              </w:rPr>
            </w:pPr>
            <w:r w:rsidRPr="00484CBA">
              <w:rPr>
                <w:rFonts w:ascii="Arial" w:hAnsi="Arial" w:cs="Arial"/>
                <w:b/>
                <w:bCs/>
                <w:sz w:val="20"/>
                <w:szCs w:val="20"/>
              </w:rPr>
              <w:t>(n=2)</w:t>
            </w:r>
          </w:p>
        </w:tc>
      </w:tr>
      <w:tr w:rsidR="00C45ABC" w:rsidRPr="00484CBA" w14:paraId="7C352715" w14:textId="77777777" w:rsidTr="004A6110">
        <w:trPr>
          <w:trHeight w:val="759"/>
        </w:trPr>
        <w:tc>
          <w:tcPr>
            <w:tcW w:w="3119" w:type="dxa"/>
            <w:tcBorders>
              <w:bottom w:val="single" w:sz="4" w:space="0" w:color="auto"/>
            </w:tcBorders>
          </w:tcPr>
          <w:p w14:paraId="49DBC2F0" w14:textId="77777777" w:rsidR="00C45ABC" w:rsidRPr="00484CBA" w:rsidRDefault="00C45ABC" w:rsidP="00C45ABC">
            <w:pPr>
              <w:keepNext/>
              <w:keepLines/>
              <w:spacing w:after="120" w:line="480" w:lineRule="auto"/>
              <w:jc w:val="both"/>
              <w:rPr>
                <w:rFonts w:ascii="Arial" w:hAnsi="Arial" w:cs="Arial"/>
                <w:szCs w:val="20"/>
              </w:rPr>
            </w:pPr>
          </w:p>
        </w:tc>
        <w:tc>
          <w:tcPr>
            <w:tcW w:w="1608" w:type="dxa"/>
            <w:tcBorders>
              <w:bottom w:val="single" w:sz="4" w:space="0" w:color="auto"/>
            </w:tcBorders>
            <w:vAlign w:val="center"/>
          </w:tcPr>
          <w:p w14:paraId="0ED242A3"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EC50 potency (</w:t>
            </w:r>
            <w:proofErr w:type="spellStart"/>
            <w:r w:rsidRPr="00484CBA">
              <w:rPr>
                <w:rFonts w:ascii="Arial" w:hAnsi="Arial" w:cs="Arial"/>
                <w:sz w:val="20"/>
                <w:szCs w:val="20"/>
              </w:rPr>
              <w:t>pM</w:t>
            </w:r>
            <w:proofErr w:type="spellEnd"/>
            <w:r w:rsidRPr="00484CBA">
              <w:rPr>
                <w:rFonts w:ascii="Arial" w:hAnsi="Arial" w:cs="Arial"/>
                <w:sz w:val="20"/>
                <w:szCs w:val="20"/>
              </w:rPr>
              <w:t>)</w:t>
            </w:r>
          </w:p>
        </w:tc>
        <w:tc>
          <w:tcPr>
            <w:tcW w:w="1227" w:type="dxa"/>
            <w:tcBorders>
              <w:bottom w:val="single" w:sz="4" w:space="0" w:color="auto"/>
            </w:tcBorders>
            <w:vAlign w:val="center"/>
          </w:tcPr>
          <w:p w14:paraId="33532BB3"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Max response (%)</w:t>
            </w:r>
          </w:p>
        </w:tc>
        <w:tc>
          <w:tcPr>
            <w:tcW w:w="1701" w:type="dxa"/>
            <w:gridSpan w:val="3"/>
            <w:tcBorders>
              <w:bottom w:val="single" w:sz="4" w:space="0" w:color="auto"/>
            </w:tcBorders>
            <w:vAlign w:val="center"/>
          </w:tcPr>
          <w:p w14:paraId="18C04C9E"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EC50 potency (</w:t>
            </w:r>
            <w:proofErr w:type="spellStart"/>
            <w:r w:rsidRPr="00484CBA">
              <w:rPr>
                <w:rFonts w:ascii="Arial" w:hAnsi="Arial" w:cs="Arial"/>
                <w:sz w:val="20"/>
                <w:szCs w:val="20"/>
              </w:rPr>
              <w:t>pM</w:t>
            </w:r>
            <w:proofErr w:type="spellEnd"/>
            <w:r w:rsidRPr="00484CBA">
              <w:rPr>
                <w:rFonts w:ascii="Arial" w:hAnsi="Arial" w:cs="Arial"/>
                <w:sz w:val="20"/>
                <w:szCs w:val="20"/>
              </w:rPr>
              <w:t>)</w:t>
            </w:r>
          </w:p>
        </w:tc>
        <w:tc>
          <w:tcPr>
            <w:tcW w:w="1334" w:type="dxa"/>
            <w:tcBorders>
              <w:bottom w:val="single" w:sz="4" w:space="0" w:color="auto"/>
            </w:tcBorders>
            <w:vAlign w:val="center"/>
          </w:tcPr>
          <w:p w14:paraId="24481407"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Max response (%)</w:t>
            </w:r>
          </w:p>
        </w:tc>
      </w:tr>
      <w:tr w:rsidR="00C45ABC" w:rsidRPr="00484CBA" w14:paraId="47811D44" w14:textId="77777777" w:rsidTr="004A6110">
        <w:trPr>
          <w:trHeight w:val="947"/>
        </w:trPr>
        <w:tc>
          <w:tcPr>
            <w:tcW w:w="3119" w:type="dxa"/>
            <w:tcBorders>
              <w:top w:val="single" w:sz="4" w:space="0" w:color="auto"/>
            </w:tcBorders>
          </w:tcPr>
          <w:p w14:paraId="1E2948F7" w14:textId="77777777" w:rsidR="00C45ABC" w:rsidRPr="00484CBA" w:rsidRDefault="00C45ABC" w:rsidP="00C45ABC">
            <w:pPr>
              <w:keepNext/>
              <w:keepLines/>
              <w:rPr>
                <w:rFonts w:ascii="Arial" w:hAnsi="Arial" w:cs="Arial"/>
                <w:sz w:val="20"/>
                <w:szCs w:val="20"/>
              </w:rPr>
            </w:pPr>
            <w:r w:rsidRPr="00484CBA">
              <w:rPr>
                <w:rFonts w:ascii="Arial" w:hAnsi="Arial" w:cs="Arial"/>
                <w:sz w:val="20"/>
                <w:szCs w:val="20"/>
              </w:rPr>
              <w:t>Anti-human CCR8,</w:t>
            </w:r>
          </w:p>
          <w:p w14:paraId="30E0FAC8" w14:textId="77777777" w:rsidR="00C45ABC" w:rsidRPr="00484CBA" w:rsidRDefault="00C45ABC" w:rsidP="00C45ABC">
            <w:pPr>
              <w:keepNext/>
              <w:keepLines/>
              <w:rPr>
                <w:rFonts w:ascii="Arial" w:hAnsi="Arial" w:cs="Arial"/>
                <w:sz w:val="20"/>
                <w:szCs w:val="20"/>
              </w:rPr>
            </w:pPr>
            <w:r w:rsidRPr="00484CBA">
              <w:rPr>
                <w:rFonts w:ascii="Arial" w:hAnsi="Arial" w:cs="Arial"/>
                <w:sz w:val="20"/>
                <w:szCs w:val="20"/>
              </w:rPr>
              <w:t>BAY 3353497</w:t>
            </w:r>
          </w:p>
          <w:p w14:paraId="42019656" w14:textId="77777777" w:rsidR="00C45ABC" w:rsidRPr="00484CBA" w:rsidRDefault="00C45ABC" w:rsidP="00C45ABC">
            <w:pPr>
              <w:keepNext/>
              <w:keepLines/>
              <w:rPr>
                <w:rFonts w:ascii="Arial" w:hAnsi="Arial" w:cs="Arial"/>
                <w:sz w:val="20"/>
                <w:szCs w:val="20"/>
              </w:rPr>
            </w:pPr>
            <w:r w:rsidRPr="00484CBA">
              <w:rPr>
                <w:rFonts w:ascii="Arial" w:hAnsi="Arial" w:cs="Arial"/>
                <w:sz w:val="20"/>
                <w:szCs w:val="20"/>
              </w:rPr>
              <w:t>(Conventionally glycosylated)</w:t>
            </w:r>
          </w:p>
        </w:tc>
        <w:tc>
          <w:tcPr>
            <w:tcW w:w="1608" w:type="dxa"/>
            <w:tcBorders>
              <w:top w:val="single" w:sz="4" w:space="0" w:color="auto"/>
            </w:tcBorders>
            <w:vAlign w:val="center"/>
          </w:tcPr>
          <w:p w14:paraId="51F12640"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34.16 </w:t>
            </w:r>
          </w:p>
        </w:tc>
        <w:tc>
          <w:tcPr>
            <w:tcW w:w="1502" w:type="dxa"/>
            <w:gridSpan w:val="3"/>
            <w:tcBorders>
              <w:top w:val="single" w:sz="4" w:space="0" w:color="auto"/>
            </w:tcBorders>
            <w:vAlign w:val="center"/>
          </w:tcPr>
          <w:p w14:paraId="2B554A41"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28.37 </w:t>
            </w:r>
          </w:p>
        </w:tc>
        <w:tc>
          <w:tcPr>
            <w:tcW w:w="1426" w:type="dxa"/>
            <w:tcBorders>
              <w:top w:val="single" w:sz="4" w:space="0" w:color="auto"/>
            </w:tcBorders>
            <w:vAlign w:val="center"/>
          </w:tcPr>
          <w:p w14:paraId="020E73C3"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8.12 </w:t>
            </w:r>
          </w:p>
        </w:tc>
        <w:tc>
          <w:tcPr>
            <w:tcW w:w="1334" w:type="dxa"/>
            <w:tcBorders>
              <w:top w:val="single" w:sz="4" w:space="0" w:color="auto"/>
            </w:tcBorders>
            <w:vAlign w:val="center"/>
          </w:tcPr>
          <w:p w14:paraId="7F7BB2A3"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26.30 </w:t>
            </w:r>
          </w:p>
        </w:tc>
      </w:tr>
      <w:tr w:rsidR="00C45ABC" w14:paraId="61EDE194" w14:textId="77777777" w:rsidTr="004A6110">
        <w:trPr>
          <w:trHeight w:val="709"/>
        </w:trPr>
        <w:tc>
          <w:tcPr>
            <w:tcW w:w="3119" w:type="dxa"/>
            <w:tcBorders>
              <w:bottom w:val="single" w:sz="4" w:space="0" w:color="auto"/>
            </w:tcBorders>
          </w:tcPr>
          <w:p w14:paraId="3F4C8275" w14:textId="77777777" w:rsidR="00C45ABC" w:rsidRPr="00484CBA" w:rsidRDefault="00C45ABC" w:rsidP="00C45ABC">
            <w:pPr>
              <w:keepNext/>
              <w:keepLines/>
              <w:rPr>
                <w:rFonts w:ascii="Arial" w:hAnsi="Arial" w:cs="Arial"/>
                <w:sz w:val="20"/>
                <w:szCs w:val="20"/>
              </w:rPr>
            </w:pPr>
            <w:r w:rsidRPr="00484CBA">
              <w:rPr>
                <w:rFonts w:ascii="Arial" w:hAnsi="Arial" w:cs="Arial"/>
                <w:sz w:val="20"/>
                <w:szCs w:val="20"/>
              </w:rPr>
              <w:t>Anti-human CCR8,</w:t>
            </w:r>
          </w:p>
          <w:p w14:paraId="7535AAA7" w14:textId="77777777" w:rsidR="00C45ABC" w:rsidRPr="00484CBA" w:rsidRDefault="00C45ABC" w:rsidP="00C45ABC">
            <w:pPr>
              <w:keepNext/>
              <w:keepLines/>
              <w:rPr>
                <w:rFonts w:ascii="Arial" w:hAnsi="Arial" w:cs="Arial"/>
                <w:sz w:val="20"/>
                <w:szCs w:val="20"/>
              </w:rPr>
            </w:pPr>
            <w:r w:rsidRPr="00484CBA">
              <w:rPr>
                <w:rFonts w:ascii="Arial" w:hAnsi="Arial" w:cs="Arial"/>
                <w:sz w:val="20"/>
                <w:szCs w:val="20"/>
              </w:rPr>
              <w:t>BAY 3357968</w:t>
            </w:r>
          </w:p>
          <w:p w14:paraId="26E0B4F1" w14:textId="77777777" w:rsidR="00C45ABC" w:rsidRPr="00484CBA" w:rsidRDefault="00C45ABC" w:rsidP="00C45ABC">
            <w:pPr>
              <w:keepNext/>
              <w:keepLines/>
              <w:rPr>
                <w:rFonts w:ascii="Arial" w:hAnsi="Arial" w:cs="Arial"/>
                <w:szCs w:val="20"/>
              </w:rPr>
            </w:pPr>
            <w:r w:rsidRPr="00484CBA">
              <w:rPr>
                <w:rFonts w:ascii="Arial" w:hAnsi="Arial" w:cs="Arial"/>
                <w:sz w:val="20"/>
                <w:szCs w:val="20"/>
              </w:rPr>
              <w:t>(</w:t>
            </w:r>
            <w:proofErr w:type="spellStart"/>
            <w:r w:rsidRPr="00484CBA">
              <w:rPr>
                <w:rFonts w:ascii="Arial" w:hAnsi="Arial" w:cs="Arial"/>
                <w:sz w:val="20"/>
                <w:szCs w:val="20"/>
              </w:rPr>
              <w:t>Afucosylated</w:t>
            </w:r>
            <w:proofErr w:type="spellEnd"/>
            <w:r w:rsidRPr="00484CBA">
              <w:rPr>
                <w:rFonts w:ascii="Arial" w:hAnsi="Arial" w:cs="Arial"/>
                <w:sz w:val="20"/>
                <w:szCs w:val="20"/>
              </w:rPr>
              <w:t>)</w:t>
            </w:r>
          </w:p>
        </w:tc>
        <w:tc>
          <w:tcPr>
            <w:tcW w:w="1608" w:type="dxa"/>
            <w:tcBorders>
              <w:bottom w:val="single" w:sz="4" w:space="0" w:color="auto"/>
            </w:tcBorders>
            <w:vAlign w:val="center"/>
          </w:tcPr>
          <w:p w14:paraId="158A4729"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0.35 </w:t>
            </w:r>
          </w:p>
        </w:tc>
        <w:tc>
          <w:tcPr>
            <w:tcW w:w="1502" w:type="dxa"/>
            <w:gridSpan w:val="3"/>
            <w:tcBorders>
              <w:bottom w:val="single" w:sz="4" w:space="0" w:color="auto"/>
            </w:tcBorders>
            <w:vAlign w:val="center"/>
          </w:tcPr>
          <w:p w14:paraId="74D8BFEA"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40.91 </w:t>
            </w:r>
          </w:p>
        </w:tc>
        <w:tc>
          <w:tcPr>
            <w:tcW w:w="1426" w:type="dxa"/>
            <w:tcBorders>
              <w:bottom w:val="single" w:sz="4" w:space="0" w:color="auto"/>
            </w:tcBorders>
            <w:vAlign w:val="center"/>
          </w:tcPr>
          <w:p w14:paraId="3A4773E9" w14:textId="77777777" w:rsidR="00C45ABC" w:rsidRPr="00484CBA" w:rsidRDefault="00C45ABC" w:rsidP="00C45ABC">
            <w:pPr>
              <w:keepNext/>
              <w:keepLines/>
              <w:jc w:val="center"/>
              <w:rPr>
                <w:rFonts w:ascii="Arial" w:hAnsi="Arial" w:cs="Arial"/>
                <w:sz w:val="20"/>
                <w:szCs w:val="20"/>
              </w:rPr>
            </w:pPr>
            <w:r w:rsidRPr="00484CBA">
              <w:rPr>
                <w:rFonts w:ascii="Arial" w:hAnsi="Arial" w:cs="Arial"/>
                <w:sz w:val="20"/>
                <w:szCs w:val="20"/>
              </w:rPr>
              <w:t xml:space="preserve">0.48 </w:t>
            </w:r>
          </w:p>
        </w:tc>
        <w:tc>
          <w:tcPr>
            <w:tcW w:w="1334" w:type="dxa"/>
            <w:tcBorders>
              <w:bottom w:val="single" w:sz="4" w:space="0" w:color="auto"/>
            </w:tcBorders>
            <w:vAlign w:val="center"/>
          </w:tcPr>
          <w:p w14:paraId="62368DE1" w14:textId="77777777" w:rsidR="00C45ABC" w:rsidRPr="00613173" w:rsidRDefault="00C45ABC" w:rsidP="00C45ABC">
            <w:pPr>
              <w:keepNext/>
              <w:keepLines/>
              <w:jc w:val="center"/>
              <w:rPr>
                <w:rFonts w:ascii="Arial" w:hAnsi="Arial" w:cs="Arial"/>
                <w:sz w:val="20"/>
                <w:szCs w:val="20"/>
              </w:rPr>
            </w:pPr>
            <w:r w:rsidRPr="00484CBA">
              <w:rPr>
                <w:rFonts w:ascii="Arial" w:hAnsi="Arial" w:cs="Arial"/>
                <w:sz w:val="20"/>
                <w:szCs w:val="20"/>
              </w:rPr>
              <w:t>32.77</w:t>
            </w:r>
            <w:r w:rsidRPr="00613173">
              <w:rPr>
                <w:rFonts w:ascii="Arial" w:hAnsi="Arial" w:cs="Arial"/>
                <w:sz w:val="20"/>
                <w:szCs w:val="20"/>
              </w:rPr>
              <w:t xml:space="preserve"> </w:t>
            </w:r>
          </w:p>
        </w:tc>
      </w:tr>
    </w:tbl>
    <w:p w14:paraId="2CEA4070" w14:textId="77777777" w:rsidR="00B4536A" w:rsidRDefault="00B4536A" w:rsidP="00E40280">
      <w:pPr>
        <w:spacing w:line="480" w:lineRule="auto"/>
      </w:pPr>
    </w:p>
    <w:p w14:paraId="2710758E" w14:textId="77777777" w:rsidR="00AD3096" w:rsidRDefault="00AD3096" w:rsidP="005521CE">
      <w:pPr>
        <w:spacing w:line="480" w:lineRule="auto"/>
        <w:rPr>
          <w:rFonts w:ascii="Arial" w:hAnsi="Arial" w:cs="Arial"/>
          <w:b/>
          <w:bCs/>
        </w:rPr>
      </w:pPr>
    </w:p>
    <w:sectPr w:rsidR="00AD3096" w:rsidSect="001C6CF5">
      <w:headerReference w:type="default" r:id="rId12"/>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BE443C" w14:textId="77777777" w:rsidR="001C6CF5" w:rsidRDefault="001C6CF5" w:rsidP="00E4758C">
      <w:r>
        <w:separator/>
      </w:r>
    </w:p>
  </w:endnote>
  <w:endnote w:type="continuationSeparator" w:id="0">
    <w:p w14:paraId="029CD9B6" w14:textId="77777777" w:rsidR="001C6CF5" w:rsidRDefault="001C6CF5" w:rsidP="00E4758C">
      <w:r>
        <w:continuationSeparator/>
      </w:r>
    </w:p>
  </w:endnote>
  <w:endnote w:type="continuationNotice" w:id="1">
    <w:p w14:paraId="2975DDD3" w14:textId="77777777" w:rsidR="001C6CF5" w:rsidRDefault="001C6C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8D50C3" w14:textId="37843161" w:rsidR="00E4758C" w:rsidRDefault="00E4758C" w:rsidP="007C47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E758C1F" w14:textId="77777777" w:rsidR="00E4758C" w:rsidRDefault="00E4758C" w:rsidP="00E475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62821813"/>
      <w:docPartObj>
        <w:docPartGallery w:val="Page Numbers (Bottom of Page)"/>
        <w:docPartUnique/>
      </w:docPartObj>
    </w:sdtPr>
    <w:sdtEndPr>
      <w:rPr>
        <w:rStyle w:val="PageNumber"/>
      </w:rPr>
    </w:sdtEndPr>
    <w:sdtContent>
      <w:p w14:paraId="2E4DF6DD" w14:textId="468CC27F" w:rsidR="00E4758C" w:rsidRDefault="00E4758C" w:rsidP="007C47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4CBA">
          <w:rPr>
            <w:rStyle w:val="PageNumber"/>
            <w:noProof/>
          </w:rPr>
          <w:t>1</w:t>
        </w:r>
        <w:r>
          <w:rPr>
            <w:rStyle w:val="PageNumber"/>
          </w:rPr>
          <w:fldChar w:fldCharType="end"/>
        </w:r>
      </w:p>
    </w:sdtContent>
  </w:sdt>
  <w:p w14:paraId="7052A9EE" w14:textId="77777777" w:rsidR="00E4758C" w:rsidRDefault="00E4758C" w:rsidP="00E475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0FA98" w14:textId="77777777" w:rsidR="001C6CF5" w:rsidRDefault="001C6CF5" w:rsidP="00E4758C">
      <w:r>
        <w:separator/>
      </w:r>
    </w:p>
  </w:footnote>
  <w:footnote w:type="continuationSeparator" w:id="0">
    <w:p w14:paraId="1A097179" w14:textId="77777777" w:rsidR="001C6CF5" w:rsidRDefault="001C6CF5" w:rsidP="00E4758C">
      <w:r>
        <w:continuationSeparator/>
      </w:r>
    </w:p>
  </w:footnote>
  <w:footnote w:type="continuationNotice" w:id="1">
    <w:p w14:paraId="4204CB27" w14:textId="77777777" w:rsidR="001C6CF5" w:rsidRDefault="001C6CF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420DD6" w14:textId="145F7B17" w:rsidR="00177172" w:rsidRDefault="00177172" w:rsidP="003A2FE2">
    <w:pPr>
      <w:jc w:val="both"/>
      <w:rPr>
        <w:rFonts w:ascii="Arial" w:hAnsi="Arial" w:cs="Arial"/>
        <w:b/>
        <w:bCs/>
        <w:i/>
        <w:iCs/>
        <w:color w:val="BFBFBF" w:themeColor="background1" w:themeShade="BF"/>
        <w:sz w:val="20"/>
        <w:szCs w:val="20"/>
      </w:rPr>
    </w:pPr>
  </w:p>
  <w:p w14:paraId="057300E9" w14:textId="35178BEE" w:rsidR="003A2FE2" w:rsidRDefault="003A2FE2" w:rsidP="00352A62">
    <w:pPr>
      <w:jc w:val="both"/>
      <w:rPr>
        <w:rFonts w:ascii="Arial" w:hAnsi="Arial" w:cs="Arial"/>
        <w:i/>
        <w:color w:val="BFBFBF" w:themeColor="background1" w:themeShade="BF"/>
        <w:sz w:val="20"/>
        <w:szCs w:val="20"/>
      </w:rPr>
    </w:pPr>
    <w:r w:rsidRPr="003A2FE2">
      <w:rPr>
        <w:rFonts w:ascii="Arial" w:hAnsi="Arial" w:cs="Arial"/>
        <w:b/>
        <w:bCs/>
        <w:i/>
        <w:iCs/>
        <w:color w:val="BFBFBF" w:themeColor="background1" w:themeShade="BF"/>
        <w:sz w:val="20"/>
        <w:szCs w:val="20"/>
      </w:rPr>
      <w:t>Title:</w:t>
    </w:r>
    <w:r w:rsidRPr="003A2FE2">
      <w:rPr>
        <w:rFonts w:ascii="Arial" w:hAnsi="Arial" w:cs="Arial"/>
        <w:i/>
        <w:iCs/>
        <w:color w:val="BFBFBF" w:themeColor="background1" w:themeShade="BF"/>
        <w:sz w:val="20"/>
        <w:szCs w:val="20"/>
      </w:rPr>
      <w:t xml:space="preserve"> </w:t>
    </w:r>
    <w:r w:rsidR="00B14E36" w:rsidRPr="007868E3">
      <w:rPr>
        <w:rFonts w:ascii="Arial" w:hAnsi="Arial" w:cs="Arial"/>
        <w:i/>
        <w:color w:val="BFBFBF" w:themeColor="background1" w:themeShade="BF"/>
        <w:sz w:val="20"/>
        <w:szCs w:val="20"/>
      </w:rPr>
      <w:t>Selective depletion of tumor-infiltrating regulatory T cells with BAY 3375968, a novel Fc-optimized anti-CCR8 antibody</w:t>
    </w:r>
  </w:p>
  <w:p w14:paraId="1D983205" w14:textId="77777777" w:rsidR="00352A62" w:rsidRPr="003A2FE2" w:rsidRDefault="00352A62" w:rsidP="00352A62">
    <w:pPr>
      <w:jc w:val="both"/>
      <w:rPr>
        <w:rFonts w:ascii="Arial" w:hAnsi="Arial" w:cs="Arial"/>
        <w:i/>
        <w:iCs/>
        <w:color w:val="BFBFBF" w:themeColor="background1" w:themeShade="BF"/>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A60680"/>
    <w:multiLevelType w:val="hybridMultilevel"/>
    <w:tmpl w:val="CB96C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F31B5"/>
    <w:multiLevelType w:val="multilevel"/>
    <w:tmpl w:val="4784244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8C7580"/>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0E5D72"/>
    <w:multiLevelType w:val="hybridMultilevel"/>
    <w:tmpl w:val="64E62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800E32"/>
    <w:multiLevelType w:val="multilevel"/>
    <w:tmpl w:val="73B8D9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982236"/>
    <w:multiLevelType w:val="hybridMultilevel"/>
    <w:tmpl w:val="3C841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D54F08"/>
    <w:multiLevelType w:val="multilevel"/>
    <w:tmpl w:val="64440A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C649A7"/>
    <w:multiLevelType w:val="hybridMultilevel"/>
    <w:tmpl w:val="1BE0E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3861A3"/>
    <w:multiLevelType w:val="hybridMultilevel"/>
    <w:tmpl w:val="CB003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F001EE"/>
    <w:multiLevelType w:val="multilevel"/>
    <w:tmpl w:val="6FBAB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8722EC"/>
    <w:multiLevelType w:val="hybridMultilevel"/>
    <w:tmpl w:val="211A43C6"/>
    <w:lvl w:ilvl="0" w:tplc="5AF85BE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D018D"/>
    <w:multiLevelType w:val="hybridMultilevel"/>
    <w:tmpl w:val="64FEBC5E"/>
    <w:lvl w:ilvl="0" w:tplc="12B863FC">
      <w:start w:val="1"/>
      <w:numFmt w:val="decimal"/>
      <w:lvlText w:val="%1."/>
      <w:lvlJc w:val="left"/>
      <w:pPr>
        <w:ind w:left="1020" w:hanging="360"/>
      </w:pPr>
    </w:lvl>
    <w:lvl w:ilvl="1" w:tplc="443C1E80">
      <w:start w:val="1"/>
      <w:numFmt w:val="decimal"/>
      <w:lvlText w:val="%2."/>
      <w:lvlJc w:val="left"/>
      <w:pPr>
        <w:ind w:left="1020" w:hanging="360"/>
      </w:pPr>
    </w:lvl>
    <w:lvl w:ilvl="2" w:tplc="6DF01010">
      <w:start w:val="1"/>
      <w:numFmt w:val="decimal"/>
      <w:lvlText w:val="%3."/>
      <w:lvlJc w:val="left"/>
      <w:pPr>
        <w:ind w:left="1020" w:hanging="360"/>
      </w:pPr>
    </w:lvl>
    <w:lvl w:ilvl="3" w:tplc="944CAADA">
      <w:start w:val="1"/>
      <w:numFmt w:val="decimal"/>
      <w:lvlText w:val="%4."/>
      <w:lvlJc w:val="left"/>
      <w:pPr>
        <w:ind w:left="1020" w:hanging="360"/>
      </w:pPr>
    </w:lvl>
    <w:lvl w:ilvl="4" w:tplc="FFF050DE">
      <w:start w:val="1"/>
      <w:numFmt w:val="decimal"/>
      <w:lvlText w:val="%5."/>
      <w:lvlJc w:val="left"/>
      <w:pPr>
        <w:ind w:left="1020" w:hanging="360"/>
      </w:pPr>
    </w:lvl>
    <w:lvl w:ilvl="5" w:tplc="BA26EC42">
      <w:start w:val="1"/>
      <w:numFmt w:val="decimal"/>
      <w:lvlText w:val="%6."/>
      <w:lvlJc w:val="left"/>
      <w:pPr>
        <w:ind w:left="1020" w:hanging="360"/>
      </w:pPr>
    </w:lvl>
    <w:lvl w:ilvl="6" w:tplc="1D2EDCF4">
      <w:start w:val="1"/>
      <w:numFmt w:val="decimal"/>
      <w:lvlText w:val="%7."/>
      <w:lvlJc w:val="left"/>
      <w:pPr>
        <w:ind w:left="1020" w:hanging="360"/>
      </w:pPr>
    </w:lvl>
    <w:lvl w:ilvl="7" w:tplc="160AC306">
      <w:start w:val="1"/>
      <w:numFmt w:val="decimal"/>
      <w:lvlText w:val="%8."/>
      <w:lvlJc w:val="left"/>
      <w:pPr>
        <w:ind w:left="1020" w:hanging="360"/>
      </w:pPr>
    </w:lvl>
    <w:lvl w:ilvl="8" w:tplc="52AAD57A">
      <w:start w:val="1"/>
      <w:numFmt w:val="decimal"/>
      <w:lvlText w:val="%9."/>
      <w:lvlJc w:val="left"/>
      <w:pPr>
        <w:ind w:left="1020" w:hanging="360"/>
      </w:pPr>
    </w:lvl>
  </w:abstractNum>
  <w:abstractNum w:abstractNumId="12" w15:restartNumberingAfterBreak="0">
    <w:nsid w:val="244C4373"/>
    <w:multiLevelType w:val="multilevel"/>
    <w:tmpl w:val="909C32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2765E6"/>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6A49BA"/>
    <w:multiLevelType w:val="hybridMultilevel"/>
    <w:tmpl w:val="E9666A9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13E456E"/>
    <w:multiLevelType w:val="multilevel"/>
    <w:tmpl w:val="B1A2066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8A3642"/>
    <w:multiLevelType w:val="hybridMultilevel"/>
    <w:tmpl w:val="7EDA0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8" w15:restartNumberingAfterBreak="0">
    <w:nsid w:val="36581506"/>
    <w:multiLevelType w:val="multilevel"/>
    <w:tmpl w:val="733AEF4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611CE2"/>
    <w:multiLevelType w:val="hybridMultilevel"/>
    <w:tmpl w:val="439AF220"/>
    <w:lvl w:ilvl="0" w:tplc="4A5E59B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A42DD2"/>
    <w:multiLevelType w:val="hybridMultilevel"/>
    <w:tmpl w:val="250EE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716B84"/>
    <w:multiLevelType w:val="multilevel"/>
    <w:tmpl w:val="DE6A3B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16D476A"/>
    <w:multiLevelType w:val="multilevel"/>
    <w:tmpl w:val="C6DCA30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661806"/>
    <w:multiLevelType w:val="hybridMultilevel"/>
    <w:tmpl w:val="BEA8BAEC"/>
    <w:lvl w:ilvl="0" w:tplc="86ECA07C">
      <w:start w:val="1"/>
      <w:numFmt w:val="bullet"/>
      <w:lvlText w:val="•"/>
      <w:lvlJc w:val="left"/>
      <w:pPr>
        <w:tabs>
          <w:tab w:val="num" w:pos="720"/>
        </w:tabs>
        <w:ind w:left="720" w:hanging="360"/>
      </w:pPr>
      <w:rPr>
        <w:rFonts w:ascii="Arial" w:hAnsi="Arial" w:hint="default"/>
      </w:rPr>
    </w:lvl>
    <w:lvl w:ilvl="1" w:tplc="57B069A6">
      <w:start w:val="1"/>
      <w:numFmt w:val="bullet"/>
      <w:lvlText w:val="•"/>
      <w:lvlJc w:val="left"/>
      <w:pPr>
        <w:tabs>
          <w:tab w:val="num" w:pos="1440"/>
        </w:tabs>
        <w:ind w:left="1440" w:hanging="360"/>
      </w:pPr>
      <w:rPr>
        <w:rFonts w:ascii="Arial" w:hAnsi="Arial" w:hint="default"/>
      </w:rPr>
    </w:lvl>
    <w:lvl w:ilvl="2" w:tplc="71FC329A" w:tentative="1">
      <w:start w:val="1"/>
      <w:numFmt w:val="bullet"/>
      <w:lvlText w:val="•"/>
      <w:lvlJc w:val="left"/>
      <w:pPr>
        <w:tabs>
          <w:tab w:val="num" w:pos="2160"/>
        </w:tabs>
        <w:ind w:left="2160" w:hanging="360"/>
      </w:pPr>
      <w:rPr>
        <w:rFonts w:ascii="Arial" w:hAnsi="Arial" w:hint="default"/>
      </w:rPr>
    </w:lvl>
    <w:lvl w:ilvl="3" w:tplc="CFC68FC0" w:tentative="1">
      <w:start w:val="1"/>
      <w:numFmt w:val="bullet"/>
      <w:lvlText w:val="•"/>
      <w:lvlJc w:val="left"/>
      <w:pPr>
        <w:tabs>
          <w:tab w:val="num" w:pos="2880"/>
        </w:tabs>
        <w:ind w:left="2880" w:hanging="360"/>
      </w:pPr>
      <w:rPr>
        <w:rFonts w:ascii="Arial" w:hAnsi="Arial" w:hint="default"/>
      </w:rPr>
    </w:lvl>
    <w:lvl w:ilvl="4" w:tplc="40A45D2E" w:tentative="1">
      <w:start w:val="1"/>
      <w:numFmt w:val="bullet"/>
      <w:lvlText w:val="•"/>
      <w:lvlJc w:val="left"/>
      <w:pPr>
        <w:tabs>
          <w:tab w:val="num" w:pos="3600"/>
        </w:tabs>
        <w:ind w:left="3600" w:hanging="360"/>
      </w:pPr>
      <w:rPr>
        <w:rFonts w:ascii="Arial" w:hAnsi="Arial" w:hint="default"/>
      </w:rPr>
    </w:lvl>
    <w:lvl w:ilvl="5" w:tplc="3D241D96" w:tentative="1">
      <w:start w:val="1"/>
      <w:numFmt w:val="bullet"/>
      <w:lvlText w:val="•"/>
      <w:lvlJc w:val="left"/>
      <w:pPr>
        <w:tabs>
          <w:tab w:val="num" w:pos="4320"/>
        </w:tabs>
        <w:ind w:left="4320" w:hanging="360"/>
      </w:pPr>
      <w:rPr>
        <w:rFonts w:ascii="Arial" w:hAnsi="Arial" w:hint="default"/>
      </w:rPr>
    </w:lvl>
    <w:lvl w:ilvl="6" w:tplc="48A429FC" w:tentative="1">
      <w:start w:val="1"/>
      <w:numFmt w:val="bullet"/>
      <w:lvlText w:val="•"/>
      <w:lvlJc w:val="left"/>
      <w:pPr>
        <w:tabs>
          <w:tab w:val="num" w:pos="5040"/>
        </w:tabs>
        <w:ind w:left="5040" w:hanging="360"/>
      </w:pPr>
      <w:rPr>
        <w:rFonts w:ascii="Arial" w:hAnsi="Arial" w:hint="default"/>
      </w:rPr>
    </w:lvl>
    <w:lvl w:ilvl="7" w:tplc="0180C7C8" w:tentative="1">
      <w:start w:val="1"/>
      <w:numFmt w:val="bullet"/>
      <w:lvlText w:val="•"/>
      <w:lvlJc w:val="left"/>
      <w:pPr>
        <w:tabs>
          <w:tab w:val="num" w:pos="5760"/>
        </w:tabs>
        <w:ind w:left="5760" w:hanging="360"/>
      </w:pPr>
      <w:rPr>
        <w:rFonts w:ascii="Arial" w:hAnsi="Arial" w:hint="default"/>
      </w:rPr>
    </w:lvl>
    <w:lvl w:ilvl="8" w:tplc="C1624E9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2982E5E"/>
    <w:multiLevelType w:val="hybridMultilevel"/>
    <w:tmpl w:val="EDEE5A3A"/>
    <w:lvl w:ilvl="0" w:tplc="BA5E34A8">
      <w:start w:val="1"/>
      <w:numFmt w:val="upperLetter"/>
      <w:lvlText w:val="%1)"/>
      <w:lvlJc w:val="left"/>
      <w:pPr>
        <w:ind w:left="720" w:hanging="360"/>
      </w:pPr>
    </w:lvl>
    <w:lvl w:ilvl="1" w:tplc="66F89594">
      <w:start w:val="1"/>
      <w:numFmt w:val="lowerLetter"/>
      <w:lvlText w:val="%2."/>
      <w:lvlJc w:val="left"/>
      <w:pPr>
        <w:ind w:left="1440" w:hanging="360"/>
      </w:pPr>
    </w:lvl>
    <w:lvl w:ilvl="2" w:tplc="FB7666A2">
      <w:start w:val="1"/>
      <w:numFmt w:val="lowerRoman"/>
      <w:lvlText w:val="%3."/>
      <w:lvlJc w:val="right"/>
      <w:pPr>
        <w:ind w:left="2160" w:hanging="180"/>
      </w:pPr>
    </w:lvl>
    <w:lvl w:ilvl="3" w:tplc="E2BCF006">
      <w:start w:val="1"/>
      <w:numFmt w:val="decimal"/>
      <w:lvlText w:val="%4."/>
      <w:lvlJc w:val="left"/>
      <w:pPr>
        <w:ind w:left="2880" w:hanging="360"/>
      </w:pPr>
    </w:lvl>
    <w:lvl w:ilvl="4" w:tplc="AA84042C">
      <w:start w:val="1"/>
      <w:numFmt w:val="lowerLetter"/>
      <w:lvlText w:val="%5."/>
      <w:lvlJc w:val="left"/>
      <w:pPr>
        <w:ind w:left="3600" w:hanging="360"/>
      </w:pPr>
    </w:lvl>
    <w:lvl w:ilvl="5" w:tplc="4BB26A24">
      <w:start w:val="1"/>
      <w:numFmt w:val="lowerRoman"/>
      <w:lvlText w:val="%6."/>
      <w:lvlJc w:val="right"/>
      <w:pPr>
        <w:ind w:left="4320" w:hanging="180"/>
      </w:pPr>
    </w:lvl>
    <w:lvl w:ilvl="6" w:tplc="74488D90">
      <w:start w:val="1"/>
      <w:numFmt w:val="decimal"/>
      <w:lvlText w:val="%7."/>
      <w:lvlJc w:val="left"/>
      <w:pPr>
        <w:ind w:left="5040" w:hanging="360"/>
      </w:pPr>
    </w:lvl>
    <w:lvl w:ilvl="7" w:tplc="33246CD8">
      <w:start w:val="1"/>
      <w:numFmt w:val="lowerLetter"/>
      <w:lvlText w:val="%8."/>
      <w:lvlJc w:val="left"/>
      <w:pPr>
        <w:ind w:left="5760" w:hanging="360"/>
      </w:pPr>
    </w:lvl>
    <w:lvl w:ilvl="8" w:tplc="2342E75C">
      <w:start w:val="1"/>
      <w:numFmt w:val="lowerRoman"/>
      <w:lvlText w:val="%9."/>
      <w:lvlJc w:val="right"/>
      <w:pPr>
        <w:ind w:left="6480" w:hanging="180"/>
      </w:pPr>
    </w:lvl>
  </w:abstractNum>
  <w:abstractNum w:abstractNumId="25" w15:restartNumberingAfterBreak="0">
    <w:nsid w:val="4EB652A7"/>
    <w:multiLevelType w:val="hybridMultilevel"/>
    <w:tmpl w:val="ED4066E0"/>
    <w:lvl w:ilvl="0" w:tplc="11BA4C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27D2D38"/>
    <w:multiLevelType w:val="multilevel"/>
    <w:tmpl w:val="E8328A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487AA0"/>
    <w:multiLevelType w:val="hybridMultilevel"/>
    <w:tmpl w:val="00F4C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C32386"/>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7591DBB"/>
    <w:multiLevelType w:val="multilevel"/>
    <w:tmpl w:val="6E68EF5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E865E89"/>
    <w:multiLevelType w:val="hybridMultilevel"/>
    <w:tmpl w:val="11789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1F0CEF"/>
    <w:multiLevelType w:val="hybridMultilevel"/>
    <w:tmpl w:val="DFEC2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470B4F"/>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6031ADB"/>
    <w:multiLevelType w:val="hybridMultilevel"/>
    <w:tmpl w:val="08C485C6"/>
    <w:lvl w:ilvl="0" w:tplc="5D0ABD2C">
      <w:start w:val="1"/>
      <w:numFmt w:val="bullet"/>
      <w:lvlText w:val="•"/>
      <w:lvlJc w:val="left"/>
      <w:pPr>
        <w:tabs>
          <w:tab w:val="num" w:pos="720"/>
        </w:tabs>
        <w:ind w:left="720" w:hanging="360"/>
      </w:pPr>
      <w:rPr>
        <w:rFonts w:ascii="Arial" w:hAnsi="Arial" w:hint="default"/>
      </w:rPr>
    </w:lvl>
    <w:lvl w:ilvl="1" w:tplc="B308BB8C">
      <w:start w:val="1"/>
      <w:numFmt w:val="bullet"/>
      <w:lvlText w:val="•"/>
      <w:lvlJc w:val="left"/>
      <w:pPr>
        <w:tabs>
          <w:tab w:val="num" w:pos="1440"/>
        </w:tabs>
        <w:ind w:left="1440" w:hanging="360"/>
      </w:pPr>
      <w:rPr>
        <w:rFonts w:ascii="Arial" w:hAnsi="Arial" w:hint="default"/>
      </w:rPr>
    </w:lvl>
    <w:lvl w:ilvl="2" w:tplc="87A2E860" w:tentative="1">
      <w:start w:val="1"/>
      <w:numFmt w:val="bullet"/>
      <w:lvlText w:val="•"/>
      <w:lvlJc w:val="left"/>
      <w:pPr>
        <w:tabs>
          <w:tab w:val="num" w:pos="2160"/>
        </w:tabs>
        <w:ind w:left="2160" w:hanging="360"/>
      </w:pPr>
      <w:rPr>
        <w:rFonts w:ascii="Arial" w:hAnsi="Arial" w:hint="default"/>
      </w:rPr>
    </w:lvl>
    <w:lvl w:ilvl="3" w:tplc="3FCA8E1A" w:tentative="1">
      <w:start w:val="1"/>
      <w:numFmt w:val="bullet"/>
      <w:lvlText w:val="•"/>
      <w:lvlJc w:val="left"/>
      <w:pPr>
        <w:tabs>
          <w:tab w:val="num" w:pos="2880"/>
        </w:tabs>
        <w:ind w:left="2880" w:hanging="360"/>
      </w:pPr>
      <w:rPr>
        <w:rFonts w:ascii="Arial" w:hAnsi="Arial" w:hint="default"/>
      </w:rPr>
    </w:lvl>
    <w:lvl w:ilvl="4" w:tplc="1A185956" w:tentative="1">
      <w:start w:val="1"/>
      <w:numFmt w:val="bullet"/>
      <w:lvlText w:val="•"/>
      <w:lvlJc w:val="left"/>
      <w:pPr>
        <w:tabs>
          <w:tab w:val="num" w:pos="3600"/>
        </w:tabs>
        <w:ind w:left="3600" w:hanging="360"/>
      </w:pPr>
      <w:rPr>
        <w:rFonts w:ascii="Arial" w:hAnsi="Arial" w:hint="default"/>
      </w:rPr>
    </w:lvl>
    <w:lvl w:ilvl="5" w:tplc="8E54D362" w:tentative="1">
      <w:start w:val="1"/>
      <w:numFmt w:val="bullet"/>
      <w:lvlText w:val="•"/>
      <w:lvlJc w:val="left"/>
      <w:pPr>
        <w:tabs>
          <w:tab w:val="num" w:pos="4320"/>
        </w:tabs>
        <w:ind w:left="4320" w:hanging="360"/>
      </w:pPr>
      <w:rPr>
        <w:rFonts w:ascii="Arial" w:hAnsi="Arial" w:hint="default"/>
      </w:rPr>
    </w:lvl>
    <w:lvl w:ilvl="6" w:tplc="EAC62F3C" w:tentative="1">
      <w:start w:val="1"/>
      <w:numFmt w:val="bullet"/>
      <w:lvlText w:val="•"/>
      <w:lvlJc w:val="left"/>
      <w:pPr>
        <w:tabs>
          <w:tab w:val="num" w:pos="5040"/>
        </w:tabs>
        <w:ind w:left="5040" w:hanging="360"/>
      </w:pPr>
      <w:rPr>
        <w:rFonts w:ascii="Arial" w:hAnsi="Arial" w:hint="default"/>
      </w:rPr>
    </w:lvl>
    <w:lvl w:ilvl="7" w:tplc="60B69D8A" w:tentative="1">
      <w:start w:val="1"/>
      <w:numFmt w:val="bullet"/>
      <w:lvlText w:val="•"/>
      <w:lvlJc w:val="left"/>
      <w:pPr>
        <w:tabs>
          <w:tab w:val="num" w:pos="5760"/>
        </w:tabs>
        <w:ind w:left="5760" w:hanging="360"/>
      </w:pPr>
      <w:rPr>
        <w:rFonts w:ascii="Arial" w:hAnsi="Arial" w:hint="default"/>
      </w:rPr>
    </w:lvl>
    <w:lvl w:ilvl="8" w:tplc="49AA76F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7F37858"/>
    <w:multiLevelType w:val="hybridMultilevel"/>
    <w:tmpl w:val="2CDC48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F34ED7"/>
    <w:multiLevelType w:val="multilevel"/>
    <w:tmpl w:val="AA68F89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DF0310F"/>
    <w:multiLevelType w:val="hybridMultilevel"/>
    <w:tmpl w:val="725EE0C0"/>
    <w:lvl w:ilvl="0" w:tplc="AE64B292">
      <w:start w:val="1"/>
      <w:numFmt w:val="bullet"/>
      <w:lvlText w:val="•"/>
      <w:lvlJc w:val="left"/>
      <w:pPr>
        <w:tabs>
          <w:tab w:val="num" w:pos="720"/>
        </w:tabs>
        <w:ind w:left="720" w:hanging="360"/>
      </w:pPr>
      <w:rPr>
        <w:rFonts w:ascii="Arial" w:hAnsi="Arial" w:cs="Times New Roman" w:hint="default"/>
      </w:rPr>
    </w:lvl>
    <w:lvl w:ilvl="1" w:tplc="386A95C0">
      <w:start w:val="1"/>
      <w:numFmt w:val="bullet"/>
      <w:lvlText w:val="•"/>
      <w:lvlJc w:val="left"/>
      <w:pPr>
        <w:tabs>
          <w:tab w:val="num" w:pos="1440"/>
        </w:tabs>
        <w:ind w:left="1440" w:hanging="360"/>
      </w:pPr>
      <w:rPr>
        <w:rFonts w:ascii="Arial" w:hAnsi="Arial" w:cs="Times New Roman" w:hint="default"/>
      </w:rPr>
    </w:lvl>
    <w:lvl w:ilvl="2" w:tplc="60807B04">
      <w:start w:val="1"/>
      <w:numFmt w:val="bullet"/>
      <w:lvlText w:val="•"/>
      <w:lvlJc w:val="left"/>
      <w:pPr>
        <w:tabs>
          <w:tab w:val="num" w:pos="2160"/>
        </w:tabs>
        <w:ind w:left="2160" w:hanging="360"/>
      </w:pPr>
      <w:rPr>
        <w:rFonts w:ascii="Arial" w:hAnsi="Arial" w:cs="Times New Roman" w:hint="default"/>
      </w:rPr>
    </w:lvl>
    <w:lvl w:ilvl="3" w:tplc="AE240990">
      <w:start w:val="1"/>
      <w:numFmt w:val="bullet"/>
      <w:lvlText w:val="•"/>
      <w:lvlJc w:val="left"/>
      <w:pPr>
        <w:tabs>
          <w:tab w:val="num" w:pos="2880"/>
        </w:tabs>
        <w:ind w:left="2880" w:hanging="360"/>
      </w:pPr>
      <w:rPr>
        <w:rFonts w:ascii="Arial" w:hAnsi="Arial" w:cs="Times New Roman" w:hint="default"/>
      </w:rPr>
    </w:lvl>
    <w:lvl w:ilvl="4" w:tplc="43BCDA34">
      <w:start w:val="1"/>
      <w:numFmt w:val="bullet"/>
      <w:lvlText w:val="•"/>
      <w:lvlJc w:val="left"/>
      <w:pPr>
        <w:tabs>
          <w:tab w:val="num" w:pos="3600"/>
        </w:tabs>
        <w:ind w:left="3600" w:hanging="360"/>
      </w:pPr>
      <w:rPr>
        <w:rFonts w:ascii="Arial" w:hAnsi="Arial" w:cs="Times New Roman" w:hint="default"/>
      </w:rPr>
    </w:lvl>
    <w:lvl w:ilvl="5" w:tplc="806ACBC2">
      <w:start w:val="1"/>
      <w:numFmt w:val="bullet"/>
      <w:lvlText w:val="•"/>
      <w:lvlJc w:val="left"/>
      <w:pPr>
        <w:tabs>
          <w:tab w:val="num" w:pos="4320"/>
        </w:tabs>
        <w:ind w:left="4320" w:hanging="360"/>
      </w:pPr>
      <w:rPr>
        <w:rFonts w:ascii="Arial" w:hAnsi="Arial" w:cs="Times New Roman" w:hint="default"/>
      </w:rPr>
    </w:lvl>
    <w:lvl w:ilvl="6" w:tplc="8BCEBDE6">
      <w:start w:val="1"/>
      <w:numFmt w:val="bullet"/>
      <w:lvlText w:val="•"/>
      <w:lvlJc w:val="left"/>
      <w:pPr>
        <w:tabs>
          <w:tab w:val="num" w:pos="5040"/>
        </w:tabs>
        <w:ind w:left="5040" w:hanging="360"/>
      </w:pPr>
      <w:rPr>
        <w:rFonts w:ascii="Arial" w:hAnsi="Arial" w:cs="Times New Roman" w:hint="default"/>
      </w:rPr>
    </w:lvl>
    <w:lvl w:ilvl="7" w:tplc="95CE659C">
      <w:start w:val="1"/>
      <w:numFmt w:val="bullet"/>
      <w:lvlText w:val="•"/>
      <w:lvlJc w:val="left"/>
      <w:pPr>
        <w:tabs>
          <w:tab w:val="num" w:pos="5760"/>
        </w:tabs>
        <w:ind w:left="5760" w:hanging="360"/>
      </w:pPr>
      <w:rPr>
        <w:rFonts w:ascii="Arial" w:hAnsi="Arial" w:cs="Times New Roman" w:hint="default"/>
      </w:rPr>
    </w:lvl>
    <w:lvl w:ilvl="8" w:tplc="7D1C1584">
      <w:start w:val="1"/>
      <w:numFmt w:val="bullet"/>
      <w:lvlText w:val="•"/>
      <w:lvlJc w:val="left"/>
      <w:pPr>
        <w:tabs>
          <w:tab w:val="num" w:pos="6480"/>
        </w:tabs>
        <w:ind w:left="6480" w:hanging="360"/>
      </w:pPr>
      <w:rPr>
        <w:rFonts w:ascii="Arial" w:hAnsi="Arial" w:cs="Times New Roman" w:hint="default"/>
      </w:rPr>
    </w:lvl>
  </w:abstractNum>
  <w:num w:numId="1">
    <w:abstractNumId w:val="17"/>
  </w:num>
  <w:num w:numId="2">
    <w:abstractNumId w:val="27"/>
  </w:num>
  <w:num w:numId="3">
    <w:abstractNumId w:val="6"/>
  </w:num>
  <w:num w:numId="4">
    <w:abstractNumId w:val="35"/>
  </w:num>
  <w:num w:numId="5">
    <w:abstractNumId w:val="21"/>
  </w:num>
  <w:num w:numId="6">
    <w:abstractNumId w:val="2"/>
  </w:num>
  <w:num w:numId="7">
    <w:abstractNumId w:val="4"/>
  </w:num>
  <w:num w:numId="8">
    <w:abstractNumId w:val="30"/>
  </w:num>
  <w:num w:numId="9">
    <w:abstractNumId w:val="18"/>
  </w:num>
  <w:num w:numId="10">
    <w:abstractNumId w:val="15"/>
  </w:num>
  <w:num w:numId="11">
    <w:abstractNumId w:val="22"/>
  </w:num>
  <w:num w:numId="12">
    <w:abstractNumId w:val="26"/>
  </w:num>
  <w:num w:numId="13">
    <w:abstractNumId w:val="1"/>
  </w:num>
  <w:num w:numId="14">
    <w:abstractNumId w:val="12"/>
  </w:num>
  <w:num w:numId="15">
    <w:abstractNumId w:val="29"/>
  </w:num>
  <w:num w:numId="16">
    <w:abstractNumId w:val="13"/>
  </w:num>
  <w:num w:numId="17">
    <w:abstractNumId w:val="32"/>
  </w:num>
  <w:num w:numId="18">
    <w:abstractNumId w:val="28"/>
  </w:num>
  <w:num w:numId="19">
    <w:abstractNumId w:val="34"/>
  </w:num>
  <w:num w:numId="20">
    <w:abstractNumId w:val="19"/>
  </w:num>
  <w:num w:numId="21">
    <w:abstractNumId w:val="14"/>
  </w:num>
  <w:num w:numId="22">
    <w:abstractNumId w:val="5"/>
  </w:num>
  <w:num w:numId="23">
    <w:abstractNumId w:val="9"/>
  </w:num>
  <w:num w:numId="24">
    <w:abstractNumId w:val="16"/>
  </w:num>
  <w:num w:numId="25">
    <w:abstractNumId w:val="31"/>
  </w:num>
  <w:num w:numId="26">
    <w:abstractNumId w:val="7"/>
  </w:num>
  <w:num w:numId="27">
    <w:abstractNumId w:val="3"/>
  </w:num>
  <w:num w:numId="28">
    <w:abstractNumId w:val="8"/>
  </w:num>
  <w:num w:numId="29">
    <w:abstractNumId w:val="24"/>
  </w:num>
  <w:num w:numId="30">
    <w:abstractNumId w:val="20"/>
  </w:num>
  <w:num w:numId="31">
    <w:abstractNumId w:val="17"/>
  </w:num>
  <w:num w:numId="32">
    <w:abstractNumId w:val="0"/>
  </w:num>
  <w:num w:numId="33">
    <w:abstractNumId w:val="25"/>
  </w:num>
  <w:num w:numId="34">
    <w:abstractNumId w:val="10"/>
  </w:num>
  <w:num w:numId="35">
    <w:abstractNumId w:val="23"/>
  </w:num>
  <w:num w:numId="36">
    <w:abstractNumId w:val="33"/>
  </w:num>
  <w:num w:numId="37">
    <w:abstractNumId w:val="17"/>
  </w:num>
  <w:num w:numId="38">
    <w:abstractNumId w:val="17"/>
  </w:num>
  <w:num w:numId="39">
    <w:abstractNumId w:val="17"/>
  </w:num>
  <w:num w:numId="40">
    <w:abstractNumId w:val="17"/>
  </w:num>
  <w:num w:numId="41">
    <w:abstractNumId w:val="36"/>
  </w:num>
  <w:num w:numId="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0wwtsd055vvwpe5xebxt9fhf59pdfwx9ap9&quot;&gt;CCR8 ms_EndNote Library_tw&lt;record-ids&gt;&lt;item&gt;23&lt;/item&gt;&lt;item&gt;25&lt;/item&gt;&lt;item&gt;26&lt;/item&gt;&lt;item&gt;27&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record-ids&gt;&lt;/item&gt;&lt;/Libraries&gt;"/>
  </w:docVars>
  <w:rsids>
    <w:rsidRoot w:val="00DE04D2"/>
    <w:rsid w:val="00000242"/>
    <w:rsid w:val="0000058B"/>
    <w:rsid w:val="0000058D"/>
    <w:rsid w:val="0000062A"/>
    <w:rsid w:val="000009CB"/>
    <w:rsid w:val="00000B43"/>
    <w:rsid w:val="000018F3"/>
    <w:rsid w:val="00001AA3"/>
    <w:rsid w:val="00001DFB"/>
    <w:rsid w:val="0000277A"/>
    <w:rsid w:val="00002A0F"/>
    <w:rsid w:val="0000304F"/>
    <w:rsid w:val="00003290"/>
    <w:rsid w:val="000036B6"/>
    <w:rsid w:val="000037C4"/>
    <w:rsid w:val="00003A05"/>
    <w:rsid w:val="00003D38"/>
    <w:rsid w:val="000053C6"/>
    <w:rsid w:val="0000577B"/>
    <w:rsid w:val="00005950"/>
    <w:rsid w:val="00005E87"/>
    <w:rsid w:val="00006081"/>
    <w:rsid w:val="00006226"/>
    <w:rsid w:val="000065B0"/>
    <w:rsid w:val="00006655"/>
    <w:rsid w:val="00006902"/>
    <w:rsid w:val="00006A18"/>
    <w:rsid w:val="00006AD0"/>
    <w:rsid w:val="00006DD7"/>
    <w:rsid w:val="00006FA4"/>
    <w:rsid w:val="000072BA"/>
    <w:rsid w:val="000073D9"/>
    <w:rsid w:val="0000765A"/>
    <w:rsid w:val="00007743"/>
    <w:rsid w:val="00007D48"/>
    <w:rsid w:val="00007E27"/>
    <w:rsid w:val="00007EBF"/>
    <w:rsid w:val="00010005"/>
    <w:rsid w:val="0001014C"/>
    <w:rsid w:val="000101E7"/>
    <w:rsid w:val="0001062B"/>
    <w:rsid w:val="00010734"/>
    <w:rsid w:val="00010799"/>
    <w:rsid w:val="00010DC4"/>
    <w:rsid w:val="00011392"/>
    <w:rsid w:val="000114CF"/>
    <w:rsid w:val="0001177C"/>
    <w:rsid w:val="00011824"/>
    <w:rsid w:val="00011C6D"/>
    <w:rsid w:val="00011F16"/>
    <w:rsid w:val="00012082"/>
    <w:rsid w:val="000121AC"/>
    <w:rsid w:val="000125C3"/>
    <w:rsid w:val="00012670"/>
    <w:rsid w:val="00012C66"/>
    <w:rsid w:val="00012DC3"/>
    <w:rsid w:val="00013294"/>
    <w:rsid w:val="000143C1"/>
    <w:rsid w:val="000144BB"/>
    <w:rsid w:val="00014536"/>
    <w:rsid w:val="00014AD2"/>
    <w:rsid w:val="00014FEB"/>
    <w:rsid w:val="00015A39"/>
    <w:rsid w:val="00015ED1"/>
    <w:rsid w:val="00015F2F"/>
    <w:rsid w:val="000161E7"/>
    <w:rsid w:val="0001673B"/>
    <w:rsid w:val="00016B25"/>
    <w:rsid w:val="00016D93"/>
    <w:rsid w:val="0001703B"/>
    <w:rsid w:val="000173B6"/>
    <w:rsid w:val="00017677"/>
    <w:rsid w:val="000176AE"/>
    <w:rsid w:val="00017CD9"/>
    <w:rsid w:val="00017E04"/>
    <w:rsid w:val="00017F67"/>
    <w:rsid w:val="0002010B"/>
    <w:rsid w:val="000203C2"/>
    <w:rsid w:val="0002048F"/>
    <w:rsid w:val="00020989"/>
    <w:rsid w:val="00020BE9"/>
    <w:rsid w:val="00020F16"/>
    <w:rsid w:val="000216A6"/>
    <w:rsid w:val="000219BF"/>
    <w:rsid w:val="00021F5D"/>
    <w:rsid w:val="0002203C"/>
    <w:rsid w:val="000227B9"/>
    <w:rsid w:val="0002281D"/>
    <w:rsid w:val="00022DE7"/>
    <w:rsid w:val="00022E60"/>
    <w:rsid w:val="00022EF7"/>
    <w:rsid w:val="000231AD"/>
    <w:rsid w:val="00023535"/>
    <w:rsid w:val="00023B90"/>
    <w:rsid w:val="00023EA0"/>
    <w:rsid w:val="000241C0"/>
    <w:rsid w:val="0002425B"/>
    <w:rsid w:val="0002460A"/>
    <w:rsid w:val="000248AE"/>
    <w:rsid w:val="0002542D"/>
    <w:rsid w:val="0002562B"/>
    <w:rsid w:val="00025750"/>
    <w:rsid w:val="000257CE"/>
    <w:rsid w:val="00025DAF"/>
    <w:rsid w:val="0002602D"/>
    <w:rsid w:val="00026554"/>
    <w:rsid w:val="00026620"/>
    <w:rsid w:val="00026E25"/>
    <w:rsid w:val="00027424"/>
    <w:rsid w:val="000278FF"/>
    <w:rsid w:val="000279E4"/>
    <w:rsid w:val="00027AC7"/>
    <w:rsid w:val="00027DA7"/>
    <w:rsid w:val="000305FA"/>
    <w:rsid w:val="000308D1"/>
    <w:rsid w:val="00030EED"/>
    <w:rsid w:val="00031750"/>
    <w:rsid w:val="00031A02"/>
    <w:rsid w:val="00031C81"/>
    <w:rsid w:val="00031DB4"/>
    <w:rsid w:val="000320C8"/>
    <w:rsid w:val="00032450"/>
    <w:rsid w:val="00032628"/>
    <w:rsid w:val="000326D1"/>
    <w:rsid w:val="000327A1"/>
    <w:rsid w:val="00032CD9"/>
    <w:rsid w:val="00032E07"/>
    <w:rsid w:val="00033315"/>
    <w:rsid w:val="00033676"/>
    <w:rsid w:val="0003377F"/>
    <w:rsid w:val="00033821"/>
    <w:rsid w:val="00033909"/>
    <w:rsid w:val="00033CFC"/>
    <w:rsid w:val="00033D6A"/>
    <w:rsid w:val="0003425A"/>
    <w:rsid w:val="000342E0"/>
    <w:rsid w:val="00034345"/>
    <w:rsid w:val="00034369"/>
    <w:rsid w:val="000346C4"/>
    <w:rsid w:val="00034772"/>
    <w:rsid w:val="00034A9F"/>
    <w:rsid w:val="00034CE2"/>
    <w:rsid w:val="00034EA0"/>
    <w:rsid w:val="00034EBD"/>
    <w:rsid w:val="000353D3"/>
    <w:rsid w:val="0003595F"/>
    <w:rsid w:val="0003596A"/>
    <w:rsid w:val="00035A18"/>
    <w:rsid w:val="00035A55"/>
    <w:rsid w:val="00035B16"/>
    <w:rsid w:val="00035B5E"/>
    <w:rsid w:val="00036B9E"/>
    <w:rsid w:val="00036D5D"/>
    <w:rsid w:val="000370A7"/>
    <w:rsid w:val="000373E0"/>
    <w:rsid w:val="000375A6"/>
    <w:rsid w:val="000375D2"/>
    <w:rsid w:val="00037A9B"/>
    <w:rsid w:val="00037E79"/>
    <w:rsid w:val="00037F28"/>
    <w:rsid w:val="000408A4"/>
    <w:rsid w:val="00040CDE"/>
    <w:rsid w:val="00040F51"/>
    <w:rsid w:val="00041013"/>
    <w:rsid w:val="0004154D"/>
    <w:rsid w:val="00041636"/>
    <w:rsid w:val="0004189B"/>
    <w:rsid w:val="00041AB1"/>
    <w:rsid w:val="00042098"/>
    <w:rsid w:val="0004246D"/>
    <w:rsid w:val="0004265F"/>
    <w:rsid w:val="000426E4"/>
    <w:rsid w:val="00042B28"/>
    <w:rsid w:val="00042D3F"/>
    <w:rsid w:val="00043079"/>
    <w:rsid w:val="000431E6"/>
    <w:rsid w:val="000432E3"/>
    <w:rsid w:val="00043DF3"/>
    <w:rsid w:val="000440BC"/>
    <w:rsid w:val="000444EB"/>
    <w:rsid w:val="00044570"/>
    <w:rsid w:val="000447E4"/>
    <w:rsid w:val="00044886"/>
    <w:rsid w:val="00044AC4"/>
    <w:rsid w:val="00044D87"/>
    <w:rsid w:val="00045325"/>
    <w:rsid w:val="00045377"/>
    <w:rsid w:val="00045529"/>
    <w:rsid w:val="000457C0"/>
    <w:rsid w:val="0004586F"/>
    <w:rsid w:val="00045989"/>
    <w:rsid w:val="0004606D"/>
    <w:rsid w:val="00046071"/>
    <w:rsid w:val="0004612E"/>
    <w:rsid w:val="0004658A"/>
    <w:rsid w:val="0004672C"/>
    <w:rsid w:val="0004674D"/>
    <w:rsid w:val="00046E85"/>
    <w:rsid w:val="00046F4F"/>
    <w:rsid w:val="00046FCC"/>
    <w:rsid w:val="00046FD7"/>
    <w:rsid w:val="000470D9"/>
    <w:rsid w:val="00047153"/>
    <w:rsid w:val="000471B1"/>
    <w:rsid w:val="000474D9"/>
    <w:rsid w:val="0004762B"/>
    <w:rsid w:val="00047D3C"/>
    <w:rsid w:val="00047F36"/>
    <w:rsid w:val="0005009A"/>
    <w:rsid w:val="000500D4"/>
    <w:rsid w:val="00050282"/>
    <w:rsid w:val="000509A4"/>
    <w:rsid w:val="000509BF"/>
    <w:rsid w:val="00050B08"/>
    <w:rsid w:val="00050B9B"/>
    <w:rsid w:val="00051021"/>
    <w:rsid w:val="000512CB"/>
    <w:rsid w:val="000513B9"/>
    <w:rsid w:val="00051722"/>
    <w:rsid w:val="000517E4"/>
    <w:rsid w:val="000518F7"/>
    <w:rsid w:val="000519C5"/>
    <w:rsid w:val="00051B4D"/>
    <w:rsid w:val="00051C96"/>
    <w:rsid w:val="000528A2"/>
    <w:rsid w:val="00052CE5"/>
    <w:rsid w:val="00053038"/>
    <w:rsid w:val="000535C4"/>
    <w:rsid w:val="00053760"/>
    <w:rsid w:val="00053B9C"/>
    <w:rsid w:val="00053C42"/>
    <w:rsid w:val="000543B9"/>
    <w:rsid w:val="000544D8"/>
    <w:rsid w:val="00054E0C"/>
    <w:rsid w:val="0005502B"/>
    <w:rsid w:val="00055447"/>
    <w:rsid w:val="00055460"/>
    <w:rsid w:val="000554A4"/>
    <w:rsid w:val="000556FF"/>
    <w:rsid w:val="00055710"/>
    <w:rsid w:val="00055734"/>
    <w:rsid w:val="00055E6F"/>
    <w:rsid w:val="00055F73"/>
    <w:rsid w:val="00056483"/>
    <w:rsid w:val="000564F8"/>
    <w:rsid w:val="00056503"/>
    <w:rsid w:val="00056857"/>
    <w:rsid w:val="0005693F"/>
    <w:rsid w:val="000569E6"/>
    <w:rsid w:val="00056E6B"/>
    <w:rsid w:val="000573C7"/>
    <w:rsid w:val="00057435"/>
    <w:rsid w:val="000577A4"/>
    <w:rsid w:val="00057C40"/>
    <w:rsid w:val="00060029"/>
    <w:rsid w:val="0006005D"/>
    <w:rsid w:val="000600E1"/>
    <w:rsid w:val="000601B2"/>
    <w:rsid w:val="00060605"/>
    <w:rsid w:val="00060806"/>
    <w:rsid w:val="000611E3"/>
    <w:rsid w:val="00061719"/>
    <w:rsid w:val="00061796"/>
    <w:rsid w:val="00061CEC"/>
    <w:rsid w:val="00061DD9"/>
    <w:rsid w:val="000624A5"/>
    <w:rsid w:val="00062A02"/>
    <w:rsid w:val="00062FDA"/>
    <w:rsid w:val="00063133"/>
    <w:rsid w:val="00063225"/>
    <w:rsid w:val="00063408"/>
    <w:rsid w:val="0006382A"/>
    <w:rsid w:val="00063FA0"/>
    <w:rsid w:val="00063FAF"/>
    <w:rsid w:val="000641DE"/>
    <w:rsid w:val="0006433C"/>
    <w:rsid w:val="00064575"/>
    <w:rsid w:val="000645B1"/>
    <w:rsid w:val="00065286"/>
    <w:rsid w:val="0006538E"/>
    <w:rsid w:val="000656A6"/>
    <w:rsid w:val="0006584C"/>
    <w:rsid w:val="00065AEC"/>
    <w:rsid w:val="00065BE3"/>
    <w:rsid w:val="000665BE"/>
    <w:rsid w:val="000666CA"/>
    <w:rsid w:val="000669F6"/>
    <w:rsid w:val="00066A19"/>
    <w:rsid w:val="00067370"/>
    <w:rsid w:val="000673FE"/>
    <w:rsid w:val="000676A2"/>
    <w:rsid w:val="00067720"/>
    <w:rsid w:val="00067788"/>
    <w:rsid w:val="0006779C"/>
    <w:rsid w:val="000677CF"/>
    <w:rsid w:val="00067CA2"/>
    <w:rsid w:val="00067E19"/>
    <w:rsid w:val="000703D3"/>
    <w:rsid w:val="0007042C"/>
    <w:rsid w:val="000704F2"/>
    <w:rsid w:val="0007067E"/>
    <w:rsid w:val="00070760"/>
    <w:rsid w:val="00070888"/>
    <w:rsid w:val="0007099D"/>
    <w:rsid w:val="00070CC5"/>
    <w:rsid w:val="00070EA6"/>
    <w:rsid w:val="00070F29"/>
    <w:rsid w:val="00071471"/>
    <w:rsid w:val="000715CA"/>
    <w:rsid w:val="00071610"/>
    <w:rsid w:val="00071EA7"/>
    <w:rsid w:val="00072015"/>
    <w:rsid w:val="00072076"/>
    <w:rsid w:val="000722B6"/>
    <w:rsid w:val="0007308E"/>
    <w:rsid w:val="000732AD"/>
    <w:rsid w:val="00073428"/>
    <w:rsid w:val="000734D3"/>
    <w:rsid w:val="000734F8"/>
    <w:rsid w:val="000735B7"/>
    <w:rsid w:val="00073622"/>
    <w:rsid w:val="00073799"/>
    <w:rsid w:val="000738A7"/>
    <w:rsid w:val="00073C52"/>
    <w:rsid w:val="00073EE2"/>
    <w:rsid w:val="00073F95"/>
    <w:rsid w:val="0007406E"/>
    <w:rsid w:val="00074318"/>
    <w:rsid w:val="00074600"/>
    <w:rsid w:val="000747B9"/>
    <w:rsid w:val="00074907"/>
    <w:rsid w:val="000749DA"/>
    <w:rsid w:val="00074B2C"/>
    <w:rsid w:val="00074B5A"/>
    <w:rsid w:val="00075256"/>
    <w:rsid w:val="00075312"/>
    <w:rsid w:val="000758B2"/>
    <w:rsid w:val="00075B8F"/>
    <w:rsid w:val="00075E63"/>
    <w:rsid w:val="000770C6"/>
    <w:rsid w:val="0007722E"/>
    <w:rsid w:val="000773B3"/>
    <w:rsid w:val="00077575"/>
    <w:rsid w:val="000775A0"/>
    <w:rsid w:val="00077776"/>
    <w:rsid w:val="00077959"/>
    <w:rsid w:val="00077B32"/>
    <w:rsid w:val="00077EF5"/>
    <w:rsid w:val="000800DA"/>
    <w:rsid w:val="00080929"/>
    <w:rsid w:val="00080DD6"/>
    <w:rsid w:val="000811F0"/>
    <w:rsid w:val="0008131F"/>
    <w:rsid w:val="00081375"/>
    <w:rsid w:val="000817D2"/>
    <w:rsid w:val="0008194C"/>
    <w:rsid w:val="00081997"/>
    <w:rsid w:val="00082399"/>
    <w:rsid w:val="0008290B"/>
    <w:rsid w:val="00082B66"/>
    <w:rsid w:val="00082E53"/>
    <w:rsid w:val="000833A2"/>
    <w:rsid w:val="00083D19"/>
    <w:rsid w:val="00083EFE"/>
    <w:rsid w:val="00084028"/>
    <w:rsid w:val="0008438E"/>
    <w:rsid w:val="0008440F"/>
    <w:rsid w:val="00084656"/>
    <w:rsid w:val="00084713"/>
    <w:rsid w:val="0008472E"/>
    <w:rsid w:val="00084752"/>
    <w:rsid w:val="000848C2"/>
    <w:rsid w:val="00084AB6"/>
    <w:rsid w:val="00084B83"/>
    <w:rsid w:val="00084DF3"/>
    <w:rsid w:val="0008512F"/>
    <w:rsid w:val="000852CE"/>
    <w:rsid w:val="0008531C"/>
    <w:rsid w:val="000853B5"/>
    <w:rsid w:val="000858ED"/>
    <w:rsid w:val="00085E01"/>
    <w:rsid w:val="000861A0"/>
    <w:rsid w:val="000866DD"/>
    <w:rsid w:val="000867C3"/>
    <w:rsid w:val="000867DA"/>
    <w:rsid w:val="00086D81"/>
    <w:rsid w:val="00086F6A"/>
    <w:rsid w:val="000878E0"/>
    <w:rsid w:val="00090384"/>
    <w:rsid w:val="00090552"/>
    <w:rsid w:val="00090A0C"/>
    <w:rsid w:val="00090B2F"/>
    <w:rsid w:val="00091217"/>
    <w:rsid w:val="00091437"/>
    <w:rsid w:val="00091C6F"/>
    <w:rsid w:val="00091FE8"/>
    <w:rsid w:val="0009233A"/>
    <w:rsid w:val="00092895"/>
    <w:rsid w:val="0009290C"/>
    <w:rsid w:val="00092FF7"/>
    <w:rsid w:val="00093015"/>
    <w:rsid w:val="00093119"/>
    <w:rsid w:val="000935D9"/>
    <w:rsid w:val="00093C04"/>
    <w:rsid w:val="0009445F"/>
    <w:rsid w:val="00094EEE"/>
    <w:rsid w:val="00095101"/>
    <w:rsid w:val="000951E3"/>
    <w:rsid w:val="00095A9F"/>
    <w:rsid w:val="00096030"/>
    <w:rsid w:val="0009632F"/>
    <w:rsid w:val="000964C0"/>
    <w:rsid w:val="000966D8"/>
    <w:rsid w:val="00096798"/>
    <w:rsid w:val="000968B8"/>
    <w:rsid w:val="000977AB"/>
    <w:rsid w:val="000978AE"/>
    <w:rsid w:val="000978F5"/>
    <w:rsid w:val="00097C1C"/>
    <w:rsid w:val="00097C42"/>
    <w:rsid w:val="00097C5C"/>
    <w:rsid w:val="00097D73"/>
    <w:rsid w:val="00097DAA"/>
    <w:rsid w:val="00097FCA"/>
    <w:rsid w:val="000A06A9"/>
    <w:rsid w:val="000A094B"/>
    <w:rsid w:val="000A0962"/>
    <w:rsid w:val="000A09CA"/>
    <w:rsid w:val="000A0FFE"/>
    <w:rsid w:val="000A12D0"/>
    <w:rsid w:val="000A12E1"/>
    <w:rsid w:val="000A20D2"/>
    <w:rsid w:val="000A31F8"/>
    <w:rsid w:val="000A341C"/>
    <w:rsid w:val="000A37B7"/>
    <w:rsid w:val="000A3896"/>
    <w:rsid w:val="000A3B97"/>
    <w:rsid w:val="000A3EBD"/>
    <w:rsid w:val="000A459E"/>
    <w:rsid w:val="000A495C"/>
    <w:rsid w:val="000A4CD4"/>
    <w:rsid w:val="000A4F90"/>
    <w:rsid w:val="000A50A8"/>
    <w:rsid w:val="000A530B"/>
    <w:rsid w:val="000A567D"/>
    <w:rsid w:val="000A59E9"/>
    <w:rsid w:val="000A5B95"/>
    <w:rsid w:val="000A5FF9"/>
    <w:rsid w:val="000A6147"/>
    <w:rsid w:val="000A630D"/>
    <w:rsid w:val="000A65B5"/>
    <w:rsid w:val="000A684C"/>
    <w:rsid w:val="000A7265"/>
    <w:rsid w:val="000A7285"/>
    <w:rsid w:val="000A765B"/>
    <w:rsid w:val="000A76A0"/>
    <w:rsid w:val="000A7817"/>
    <w:rsid w:val="000A7A72"/>
    <w:rsid w:val="000A7A8F"/>
    <w:rsid w:val="000A7CFA"/>
    <w:rsid w:val="000B041A"/>
    <w:rsid w:val="000B04C3"/>
    <w:rsid w:val="000B09FC"/>
    <w:rsid w:val="000B0CF2"/>
    <w:rsid w:val="000B0FE9"/>
    <w:rsid w:val="000B18CC"/>
    <w:rsid w:val="000B19D3"/>
    <w:rsid w:val="000B2082"/>
    <w:rsid w:val="000B234B"/>
    <w:rsid w:val="000B23A9"/>
    <w:rsid w:val="000B2943"/>
    <w:rsid w:val="000B29D8"/>
    <w:rsid w:val="000B2AD8"/>
    <w:rsid w:val="000B2C28"/>
    <w:rsid w:val="000B2F27"/>
    <w:rsid w:val="000B33F8"/>
    <w:rsid w:val="000B35C4"/>
    <w:rsid w:val="000B3B66"/>
    <w:rsid w:val="000B3BC7"/>
    <w:rsid w:val="000B3C31"/>
    <w:rsid w:val="000B3F03"/>
    <w:rsid w:val="000B4090"/>
    <w:rsid w:val="000B4626"/>
    <w:rsid w:val="000B48A9"/>
    <w:rsid w:val="000B4AFE"/>
    <w:rsid w:val="000B4BD0"/>
    <w:rsid w:val="000B4BF8"/>
    <w:rsid w:val="000B4C23"/>
    <w:rsid w:val="000B4C52"/>
    <w:rsid w:val="000B4E47"/>
    <w:rsid w:val="000B4E68"/>
    <w:rsid w:val="000B4EEC"/>
    <w:rsid w:val="000B51DE"/>
    <w:rsid w:val="000B5272"/>
    <w:rsid w:val="000B5612"/>
    <w:rsid w:val="000B5BEC"/>
    <w:rsid w:val="000B5CDD"/>
    <w:rsid w:val="000B5E72"/>
    <w:rsid w:val="000B601D"/>
    <w:rsid w:val="000B6049"/>
    <w:rsid w:val="000B66CA"/>
    <w:rsid w:val="000B675C"/>
    <w:rsid w:val="000B6985"/>
    <w:rsid w:val="000B6FA1"/>
    <w:rsid w:val="000B72B1"/>
    <w:rsid w:val="000B72EB"/>
    <w:rsid w:val="000B7539"/>
    <w:rsid w:val="000B7646"/>
    <w:rsid w:val="000B7C6E"/>
    <w:rsid w:val="000C0350"/>
    <w:rsid w:val="000C0419"/>
    <w:rsid w:val="000C0F1E"/>
    <w:rsid w:val="000C11BA"/>
    <w:rsid w:val="000C1A2B"/>
    <w:rsid w:val="000C211C"/>
    <w:rsid w:val="000C213D"/>
    <w:rsid w:val="000C2489"/>
    <w:rsid w:val="000C29BA"/>
    <w:rsid w:val="000C29D5"/>
    <w:rsid w:val="000C2AD7"/>
    <w:rsid w:val="000C2C4A"/>
    <w:rsid w:val="000C2C63"/>
    <w:rsid w:val="000C2E05"/>
    <w:rsid w:val="000C30EC"/>
    <w:rsid w:val="000C30FF"/>
    <w:rsid w:val="000C328C"/>
    <w:rsid w:val="000C3610"/>
    <w:rsid w:val="000C3934"/>
    <w:rsid w:val="000C3A0C"/>
    <w:rsid w:val="000C3D3C"/>
    <w:rsid w:val="000C3D4D"/>
    <w:rsid w:val="000C3F6C"/>
    <w:rsid w:val="000C4933"/>
    <w:rsid w:val="000C4E56"/>
    <w:rsid w:val="000C4F2F"/>
    <w:rsid w:val="000C5213"/>
    <w:rsid w:val="000C5273"/>
    <w:rsid w:val="000C5C89"/>
    <w:rsid w:val="000C5D95"/>
    <w:rsid w:val="000C5FDA"/>
    <w:rsid w:val="000C6028"/>
    <w:rsid w:val="000C6240"/>
    <w:rsid w:val="000C62EA"/>
    <w:rsid w:val="000C63E2"/>
    <w:rsid w:val="000C6522"/>
    <w:rsid w:val="000C6749"/>
    <w:rsid w:val="000C6CD4"/>
    <w:rsid w:val="000C6CFD"/>
    <w:rsid w:val="000C6F53"/>
    <w:rsid w:val="000C70E9"/>
    <w:rsid w:val="000C7347"/>
    <w:rsid w:val="000C73A8"/>
    <w:rsid w:val="000C77E4"/>
    <w:rsid w:val="000C789C"/>
    <w:rsid w:val="000C78CB"/>
    <w:rsid w:val="000C79B1"/>
    <w:rsid w:val="000C7CC5"/>
    <w:rsid w:val="000D02BD"/>
    <w:rsid w:val="000D06B3"/>
    <w:rsid w:val="000D0923"/>
    <w:rsid w:val="000D0A75"/>
    <w:rsid w:val="000D0BF9"/>
    <w:rsid w:val="000D0DD9"/>
    <w:rsid w:val="000D0F8D"/>
    <w:rsid w:val="000D12C0"/>
    <w:rsid w:val="000D16C6"/>
    <w:rsid w:val="000D17BC"/>
    <w:rsid w:val="000D1B5A"/>
    <w:rsid w:val="000D1C52"/>
    <w:rsid w:val="000D1C93"/>
    <w:rsid w:val="000D1CA9"/>
    <w:rsid w:val="000D1D7A"/>
    <w:rsid w:val="000D20CF"/>
    <w:rsid w:val="000D20E8"/>
    <w:rsid w:val="000D2353"/>
    <w:rsid w:val="000D24E4"/>
    <w:rsid w:val="000D2910"/>
    <w:rsid w:val="000D2AEB"/>
    <w:rsid w:val="000D325E"/>
    <w:rsid w:val="000D3492"/>
    <w:rsid w:val="000D34B1"/>
    <w:rsid w:val="000D3864"/>
    <w:rsid w:val="000D4597"/>
    <w:rsid w:val="000D4756"/>
    <w:rsid w:val="000D4CDA"/>
    <w:rsid w:val="000D501E"/>
    <w:rsid w:val="000D50BE"/>
    <w:rsid w:val="000D5158"/>
    <w:rsid w:val="000D5292"/>
    <w:rsid w:val="000D5798"/>
    <w:rsid w:val="000D59F1"/>
    <w:rsid w:val="000D6361"/>
    <w:rsid w:val="000D65F5"/>
    <w:rsid w:val="000D6704"/>
    <w:rsid w:val="000D6C2B"/>
    <w:rsid w:val="000D6EEC"/>
    <w:rsid w:val="000D77E1"/>
    <w:rsid w:val="000D7DA8"/>
    <w:rsid w:val="000D7EE6"/>
    <w:rsid w:val="000E007D"/>
    <w:rsid w:val="000E012C"/>
    <w:rsid w:val="000E0447"/>
    <w:rsid w:val="000E09E5"/>
    <w:rsid w:val="000E0A0F"/>
    <w:rsid w:val="000E0CF9"/>
    <w:rsid w:val="000E1063"/>
    <w:rsid w:val="000E15A8"/>
    <w:rsid w:val="000E1A45"/>
    <w:rsid w:val="000E1EC1"/>
    <w:rsid w:val="000E1FED"/>
    <w:rsid w:val="000E200D"/>
    <w:rsid w:val="000E205A"/>
    <w:rsid w:val="000E2062"/>
    <w:rsid w:val="000E20B6"/>
    <w:rsid w:val="000E20BD"/>
    <w:rsid w:val="000E222A"/>
    <w:rsid w:val="000E2260"/>
    <w:rsid w:val="000E2939"/>
    <w:rsid w:val="000E2ACB"/>
    <w:rsid w:val="000E2B5E"/>
    <w:rsid w:val="000E33EA"/>
    <w:rsid w:val="000E35BC"/>
    <w:rsid w:val="000E3DA7"/>
    <w:rsid w:val="000E3DCA"/>
    <w:rsid w:val="000E41D4"/>
    <w:rsid w:val="000E518C"/>
    <w:rsid w:val="000E52F2"/>
    <w:rsid w:val="000E663C"/>
    <w:rsid w:val="000E6951"/>
    <w:rsid w:val="000E6BFA"/>
    <w:rsid w:val="000E6C53"/>
    <w:rsid w:val="000E6CC6"/>
    <w:rsid w:val="000E6F7C"/>
    <w:rsid w:val="000E7771"/>
    <w:rsid w:val="000E7B33"/>
    <w:rsid w:val="000E7C4F"/>
    <w:rsid w:val="000F02A4"/>
    <w:rsid w:val="000F0345"/>
    <w:rsid w:val="000F0530"/>
    <w:rsid w:val="000F07D8"/>
    <w:rsid w:val="000F0FA8"/>
    <w:rsid w:val="000F1095"/>
    <w:rsid w:val="000F109C"/>
    <w:rsid w:val="000F1109"/>
    <w:rsid w:val="000F125F"/>
    <w:rsid w:val="000F16DC"/>
    <w:rsid w:val="000F18E3"/>
    <w:rsid w:val="000F2044"/>
    <w:rsid w:val="000F2267"/>
    <w:rsid w:val="000F2274"/>
    <w:rsid w:val="000F2F5D"/>
    <w:rsid w:val="000F309D"/>
    <w:rsid w:val="000F3132"/>
    <w:rsid w:val="000F33A7"/>
    <w:rsid w:val="000F35C1"/>
    <w:rsid w:val="000F3DF0"/>
    <w:rsid w:val="000F4098"/>
    <w:rsid w:val="000F4214"/>
    <w:rsid w:val="000F471A"/>
    <w:rsid w:val="000F479F"/>
    <w:rsid w:val="000F4904"/>
    <w:rsid w:val="000F495F"/>
    <w:rsid w:val="000F5018"/>
    <w:rsid w:val="000F50EF"/>
    <w:rsid w:val="000F550C"/>
    <w:rsid w:val="000F566A"/>
    <w:rsid w:val="000F58F1"/>
    <w:rsid w:val="000F5A1A"/>
    <w:rsid w:val="000F5A83"/>
    <w:rsid w:val="000F60E6"/>
    <w:rsid w:val="000F6865"/>
    <w:rsid w:val="000F698B"/>
    <w:rsid w:val="000F6CC9"/>
    <w:rsid w:val="000F6CD6"/>
    <w:rsid w:val="000F7560"/>
    <w:rsid w:val="000F7DC7"/>
    <w:rsid w:val="000F7EB0"/>
    <w:rsid w:val="000F7FD0"/>
    <w:rsid w:val="001000BE"/>
    <w:rsid w:val="001002C9"/>
    <w:rsid w:val="0010056A"/>
    <w:rsid w:val="00100798"/>
    <w:rsid w:val="00100AFA"/>
    <w:rsid w:val="00100BB3"/>
    <w:rsid w:val="00100E76"/>
    <w:rsid w:val="00101615"/>
    <w:rsid w:val="0010189A"/>
    <w:rsid w:val="00101E03"/>
    <w:rsid w:val="00101FF9"/>
    <w:rsid w:val="001022C9"/>
    <w:rsid w:val="001025BE"/>
    <w:rsid w:val="00102690"/>
    <w:rsid w:val="0010276F"/>
    <w:rsid w:val="0010297E"/>
    <w:rsid w:val="0010316C"/>
    <w:rsid w:val="00103348"/>
    <w:rsid w:val="001037B8"/>
    <w:rsid w:val="0010384E"/>
    <w:rsid w:val="00103A1C"/>
    <w:rsid w:val="00103C40"/>
    <w:rsid w:val="00104150"/>
    <w:rsid w:val="001041B5"/>
    <w:rsid w:val="001045D1"/>
    <w:rsid w:val="001046A0"/>
    <w:rsid w:val="00104C0D"/>
    <w:rsid w:val="00104D3E"/>
    <w:rsid w:val="00105060"/>
    <w:rsid w:val="0010519B"/>
    <w:rsid w:val="00105EC0"/>
    <w:rsid w:val="001062E8"/>
    <w:rsid w:val="00106A82"/>
    <w:rsid w:val="00106B6D"/>
    <w:rsid w:val="00106DB6"/>
    <w:rsid w:val="00107107"/>
    <w:rsid w:val="0010720A"/>
    <w:rsid w:val="001072D6"/>
    <w:rsid w:val="00107360"/>
    <w:rsid w:val="001077C3"/>
    <w:rsid w:val="00110513"/>
    <w:rsid w:val="0011082F"/>
    <w:rsid w:val="00110C04"/>
    <w:rsid w:val="00110CE5"/>
    <w:rsid w:val="00110D8A"/>
    <w:rsid w:val="00111224"/>
    <w:rsid w:val="00111243"/>
    <w:rsid w:val="00111472"/>
    <w:rsid w:val="001114FD"/>
    <w:rsid w:val="00111A25"/>
    <w:rsid w:val="00111AA6"/>
    <w:rsid w:val="00111C1E"/>
    <w:rsid w:val="00111E24"/>
    <w:rsid w:val="00111F1D"/>
    <w:rsid w:val="00112009"/>
    <w:rsid w:val="00112032"/>
    <w:rsid w:val="001120ED"/>
    <w:rsid w:val="00112D10"/>
    <w:rsid w:val="00112DC5"/>
    <w:rsid w:val="00113197"/>
    <w:rsid w:val="0011340C"/>
    <w:rsid w:val="001135A4"/>
    <w:rsid w:val="00113F62"/>
    <w:rsid w:val="001141DF"/>
    <w:rsid w:val="00114391"/>
    <w:rsid w:val="00114564"/>
    <w:rsid w:val="001146E4"/>
    <w:rsid w:val="00114849"/>
    <w:rsid w:val="00114FBC"/>
    <w:rsid w:val="00114FF3"/>
    <w:rsid w:val="00115063"/>
    <w:rsid w:val="001157AB"/>
    <w:rsid w:val="00115EF4"/>
    <w:rsid w:val="0011623E"/>
    <w:rsid w:val="001166F5"/>
    <w:rsid w:val="0011674D"/>
    <w:rsid w:val="00116DCC"/>
    <w:rsid w:val="001176EB"/>
    <w:rsid w:val="0011781B"/>
    <w:rsid w:val="001207C4"/>
    <w:rsid w:val="00120A20"/>
    <w:rsid w:val="00120D32"/>
    <w:rsid w:val="00120E44"/>
    <w:rsid w:val="00120EB3"/>
    <w:rsid w:val="00121867"/>
    <w:rsid w:val="00121E75"/>
    <w:rsid w:val="0012202B"/>
    <w:rsid w:val="0012210B"/>
    <w:rsid w:val="001224E6"/>
    <w:rsid w:val="0012264C"/>
    <w:rsid w:val="00122984"/>
    <w:rsid w:val="00122C34"/>
    <w:rsid w:val="00122DE5"/>
    <w:rsid w:val="00122FA6"/>
    <w:rsid w:val="00122FC4"/>
    <w:rsid w:val="001232B7"/>
    <w:rsid w:val="00123543"/>
    <w:rsid w:val="0012384A"/>
    <w:rsid w:val="00123AB9"/>
    <w:rsid w:val="00123B12"/>
    <w:rsid w:val="00123E16"/>
    <w:rsid w:val="001240A4"/>
    <w:rsid w:val="0012419A"/>
    <w:rsid w:val="00124756"/>
    <w:rsid w:val="0012493A"/>
    <w:rsid w:val="00124D4E"/>
    <w:rsid w:val="00124E34"/>
    <w:rsid w:val="00125612"/>
    <w:rsid w:val="00126150"/>
    <w:rsid w:val="00126203"/>
    <w:rsid w:val="001262AB"/>
    <w:rsid w:val="001264E8"/>
    <w:rsid w:val="0012671B"/>
    <w:rsid w:val="0012676A"/>
    <w:rsid w:val="001267AF"/>
    <w:rsid w:val="001269EF"/>
    <w:rsid w:val="00126B9B"/>
    <w:rsid w:val="00126C44"/>
    <w:rsid w:val="00126F77"/>
    <w:rsid w:val="00127229"/>
    <w:rsid w:val="00127393"/>
    <w:rsid w:val="00127411"/>
    <w:rsid w:val="00127992"/>
    <w:rsid w:val="00127B65"/>
    <w:rsid w:val="001302DA"/>
    <w:rsid w:val="00130727"/>
    <w:rsid w:val="00131979"/>
    <w:rsid w:val="00132022"/>
    <w:rsid w:val="001320C5"/>
    <w:rsid w:val="00132579"/>
    <w:rsid w:val="001326EE"/>
    <w:rsid w:val="00132780"/>
    <w:rsid w:val="00132F61"/>
    <w:rsid w:val="001333C0"/>
    <w:rsid w:val="0013381C"/>
    <w:rsid w:val="00133ACA"/>
    <w:rsid w:val="00133DCA"/>
    <w:rsid w:val="00133F44"/>
    <w:rsid w:val="0013449D"/>
    <w:rsid w:val="00134931"/>
    <w:rsid w:val="00134ED0"/>
    <w:rsid w:val="00134F6C"/>
    <w:rsid w:val="00135846"/>
    <w:rsid w:val="00135CEE"/>
    <w:rsid w:val="00135D7A"/>
    <w:rsid w:val="00135DEC"/>
    <w:rsid w:val="00135F15"/>
    <w:rsid w:val="00136A88"/>
    <w:rsid w:val="00136BB2"/>
    <w:rsid w:val="00136C72"/>
    <w:rsid w:val="00136EBE"/>
    <w:rsid w:val="0013738A"/>
    <w:rsid w:val="001375A6"/>
    <w:rsid w:val="001377AE"/>
    <w:rsid w:val="00137EE2"/>
    <w:rsid w:val="0014053E"/>
    <w:rsid w:val="00140550"/>
    <w:rsid w:val="0014080D"/>
    <w:rsid w:val="00140D02"/>
    <w:rsid w:val="0014110E"/>
    <w:rsid w:val="00141448"/>
    <w:rsid w:val="00141991"/>
    <w:rsid w:val="00141A79"/>
    <w:rsid w:val="0014221C"/>
    <w:rsid w:val="0014235E"/>
    <w:rsid w:val="001425D9"/>
    <w:rsid w:val="001427E5"/>
    <w:rsid w:val="00142CB1"/>
    <w:rsid w:val="00142D6D"/>
    <w:rsid w:val="00142D93"/>
    <w:rsid w:val="00142F9A"/>
    <w:rsid w:val="00143099"/>
    <w:rsid w:val="0014328D"/>
    <w:rsid w:val="001432BA"/>
    <w:rsid w:val="001435ED"/>
    <w:rsid w:val="001438AA"/>
    <w:rsid w:val="00143A0F"/>
    <w:rsid w:val="00143ABC"/>
    <w:rsid w:val="00143BA3"/>
    <w:rsid w:val="00143C05"/>
    <w:rsid w:val="00143C3A"/>
    <w:rsid w:val="00143D1B"/>
    <w:rsid w:val="00143EB8"/>
    <w:rsid w:val="00144022"/>
    <w:rsid w:val="0014407A"/>
    <w:rsid w:val="00144397"/>
    <w:rsid w:val="001443BB"/>
    <w:rsid w:val="00144C89"/>
    <w:rsid w:val="00144D1E"/>
    <w:rsid w:val="00144F6D"/>
    <w:rsid w:val="001457A2"/>
    <w:rsid w:val="00145813"/>
    <w:rsid w:val="001458D9"/>
    <w:rsid w:val="00145921"/>
    <w:rsid w:val="00145A8E"/>
    <w:rsid w:val="00145F2C"/>
    <w:rsid w:val="00146130"/>
    <w:rsid w:val="0014646E"/>
    <w:rsid w:val="00146A6A"/>
    <w:rsid w:val="00146C44"/>
    <w:rsid w:val="0014704A"/>
    <w:rsid w:val="001477CF"/>
    <w:rsid w:val="001478F1"/>
    <w:rsid w:val="00147C19"/>
    <w:rsid w:val="0015076E"/>
    <w:rsid w:val="001508D7"/>
    <w:rsid w:val="001509B2"/>
    <w:rsid w:val="00150EA4"/>
    <w:rsid w:val="001510A2"/>
    <w:rsid w:val="0015110C"/>
    <w:rsid w:val="00151459"/>
    <w:rsid w:val="0015150D"/>
    <w:rsid w:val="00151737"/>
    <w:rsid w:val="001517BC"/>
    <w:rsid w:val="0015182D"/>
    <w:rsid w:val="00151DCA"/>
    <w:rsid w:val="00151DD5"/>
    <w:rsid w:val="00151EE1"/>
    <w:rsid w:val="0015226F"/>
    <w:rsid w:val="00152722"/>
    <w:rsid w:val="0015306D"/>
    <w:rsid w:val="001531D8"/>
    <w:rsid w:val="0015324C"/>
    <w:rsid w:val="00153602"/>
    <w:rsid w:val="00153A59"/>
    <w:rsid w:val="00153A61"/>
    <w:rsid w:val="00153D67"/>
    <w:rsid w:val="00153E8D"/>
    <w:rsid w:val="00153FE6"/>
    <w:rsid w:val="001541D3"/>
    <w:rsid w:val="001541F6"/>
    <w:rsid w:val="0015428A"/>
    <w:rsid w:val="001545E1"/>
    <w:rsid w:val="001548EF"/>
    <w:rsid w:val="0015493F"/>
    <w:rsid w:val="00154D87"/>
    <w:rsid w:val="0015507E"/>
    <w:rsid w:val="001551CA"/>
    <w:rsid w:val="00155482"/>
    <w:rsid w:val="001554BE"/>
    <w:rsid w:val="001555AA"/>
    <w:rsid w:val="00155AB0"/>
    <w:rsid w:val="00156475"/>
    <w:rsid w:val="001564A9"/>
    <w:rsid w:val="001564F7"/>
    <w:rsid w:val="00156783"/>
    <w:rsid w:val="00156AAE"/>
    <w:rsid w:val="00156FEA"/>
    <w:rsid w:val="001570BD"/>
    <w:rsid w:val="001573DD"/>
    <w:rsid w:val="00157500"/>
    <w:rsid w:val="001578A8"/>
    <w:rsid w:val="00157A15"/>
    <w:rsid w:val="00157A64"/>
    <w:rsid w:val="00157AD2"/>
    <w:rsid w:val="00160736"/>
    <w:rsid w:val="0016089E"/>
    <w:rsid w:val="001609A4"/>
    <w:rsid w:val="00160D36"/>
    <w:rsid w:val="00160EE3"/>
    <w:rsid w:val="0016111D"/>
    <w:rsid w:val="001612D2"/>
    <w:rsid w:val="0016154F"/>
    <w:rsid w:val="00161FAE"/>
    <w:rsid w:val="001621E0"/>
    <w:rsid w:val="001622A7"/>
    <w:rsid w:val="001624DA"/>
    <w:rsid w:val="00162BC0"/>
    <w:rsid w:val="00162CA7"/>
    <w:rsid w:val="00163588"/>
    <w:rsid w:val="00163A62"/>
    <w:rsid w:val="00163D3F"/>
    <w:rsid w:val="00163D9B"/>
    <w:rsid w:val="00164145"/>
    <w:rsid w:val="0016452E"/>
    <w:rsid w:val="00164530"/>
    <w:rsid w:val="001646A3"/>
    <w:rsid w:val="00164BB7"/>
    <w:rsid w:val="00165203"/>
    <w:rsid w:val="001654DF"/>
    <w:rsid w:val="001659C8"/>
    <w:rsid w:val="00165B48"/>
    <w:rsid w:val="00165DB5"/>
    <w:rsid w:val="0016610C"/>
    <w:rsid w:val="001664A4"/>
    <w:rsid w:val="001665AF"/>
    <w:rsid w:val="0016663F"/>
    <w:rsid w:val="001667AC"/>
    <w:rsid w:val="00166AA1"/>
    <w:rsid w:val="00166D9B"/>
    <w:rsid w:val="00167163"/>
    <w:rsid w:val="001673FF"/>
    <w:rsid w:val="001679B9"/>
    <w:rsid w:val="00170226"/>
    <w:rsid w:val="00170386"/>
    <w:rsid w:val="001704B4"/>
    <w:rsid w:val="001707D8"/>
    <w:rsid w:val="001709B3"/>
    <w:rsid w:val="00170FF7"/>
    <w:rsid w:val="001710A4"/>
    <w:rsid w:val="001711D3"/>
    <w:rsid w:val="00171362"/>
    <w:rsid w:val="00171447"/>
    <w:rsid w:val="0017146E"/>
    <w:rsid w:val="00171522"/>
    <w:rsid w:val="00171771"/>
    <w:rsid w:val="00171E64"/>
    <w:rsid w:val="00171EBE"/>
    <w:rsid w:val="00171F55"/>
    <w:rsid w:val="00171F93"/>
    <w:rsid w:val="00172082"/>
    <w:rsid w:val="0017214D"/>
    <w:rsid w:val="00172280"/>
    <w:rsid w:val="001722EF"/>
    <w:rsid w:val="001724CF"/>
    <w:rsid w:val="00172783"/>
    <w:rsid w:val="00172885"/>
    <w:rsid w:val="001728CF"/>
    <w:rsid w:val="00172D30"/>
    <w:rsid w:val="00172D4E"/>
    <w:rsid w:val="00173294"/>
    <w:rsid w:val="0017363D"/>
    <w:rsid w:val="00173785"/>
    <w:rsid w:val="00173CCC"/>
    <w:rsid w:val="0017447E"/>
    <w:rsid w:val="001746D6"/>
    <w:rsid w:val="001748A9"/>
    <w:rsid w:val="00174CB2"/>
    <w:rsid w:val="00174FEC"/>
    <w:rsid w:val="001753D2"/>
    <w:rsid w:val="001756FF"/>
    <w:rsid w:val="00175736"/>
    <w:rsid w:val="0017587B"/>
    <w:rsid w:val="001758B9"/>
    <w:rsid w:val="0017600A"/>
    <w:rsid w:val="0017600B"/>
    <w:rsid w:val="00176121"/>
    <w:rsid w:val="00176254"/>
    <w:rsid w:val="0017654C"/>
    <w:rsid w:val="001765C7"/>
    <w:rsid w:val="00176643"/>
    <w:rsid w:val="00176D78"/>
    <w:rsid w:val="00176DD8"/>
    <w:rsid w:val="00176EB4"/>
    <w:rsid w:val="00176F2A"/>
    <w:rsid w:val="00176F49"/>
    <w:rsid w:val="00177017"/>
    <w:rsid w:val="00177172"/>
    <w:rsid w:val="0017768B"/>
    <w:rsid w:val="00177CAB"/>
    <w:rsid w:val="00180042"/>
    <w:rsid w:val="0018010B"/>
    <w:rsid w:val="00180155"/>
    <w:rsid w:val="00180342"/>
    <w:rsid w:val="00180AE3"/>
    <w:rsid w:val="00180CEC"/>
    <w:rsid w:val="00180F8D"/>
    <w:rsid w:val="001813FC"/>
    <w:rsid w:val="001819CA"/>
    <w:rsid w:val="00181D49"/>
    <w:rsid w:val="0018239E"/>
    <w:rsid w:val="00182603"/>
    <w:rsid w:val="00182A18"/>
    <w:rsid w:val="00182C34"/>
    <w:rsid w:val="00182DB1"/>
    <w:rsid w:val="00182EC3"/>
    <w:rsid w:val="00182F2F"/>
    <w:rsid w:val="001833FD"/>
    <w:rsid w:val="001835AF"/>
    <w:rsid w:val="001835B5"/>
    <w:rsid w:val="00183760"/>
    <w:rsid w:val="00183DE4"/>
    <w:rsid w:val="00184027"/>
    <w:rsid w:val="00184687"/>
    <w:rsid w:val="00184710"/>
    <w:rsid w:val="00184C5D"/>
    <w:rsid w:val="00184C5F"/>
    <w:rsid w:val="00184F07"/>
    <w:rsid w:val="00185273"/>
    <w:rsid w:val="001853A2"/>
    <w:rsid w:val="00185465"/>
    <w:rsid w:val="00185C9C"/>
    <w:rsid w:val="001865B3"/>
    <w:rsid w:val="0018695B"/>
    <w:rsid w:val="00186A71"/>
    <w:rsid w:val="00186C0E"/>
    <w:rsid w:val="00186D28"/>
    <w:rsid w:val="0018759A"/>
    <w:rsid w:val="00190088"/>
    <w:rsid w:val="0019046A"/>
    <w:rsid w:val="00190708"/>
    <w:rsid w:val="0019088B"/>
    <w:rsid w:val="00190E41"/>
    <w:rsid w:val="00191656"/>
    <w:rsid w:val="00191BDD"/>
    <w:rsid w:val="00191E3D"/>
    <w:rsid w:val="00192682"/>
    <w:rsid w:val="0019348C"/>
    <w:rsid w:val="00193532"/>
    <w:rsid w:val="0019363D"/>
    <w:rsid w:val="00193912"/>
    <w:rsid w:val="00193EDE"/>
    <w:rsid w:val="001943D6"/>
    <w:rsid w:val="0019467C"/>
    <w:rsid w:val="001947A3"/>
    <w:rsid w:val="00194C86"/>
    <w:rsid w:val="001953E4"/>
    <w:rsid w:val="001956D6"/>
    <w:rsid w:val="00195B57"/>
    <w:rsid w:val="001961E6"/>
    <w:rsid w:val="0019666F"/>
    <w:rsid w:val="00196B21"/>
    <w:rsid w:val="00196EBA"/>
    <w:rsid w:val="001971A7"/>
    <w:rsid w:val="001974B4"/>
    <w:rsid w:val="001975B1"/>
    <w:rsid w:val="00197697"/>
    <w:rsid w:val="00197D9E"/>
    <w:rsid w:val="00197F12"/>
    <w:rsid w:val="001A0DB5"/>
    <w:rsid w:val="001A13DF"/>
    <w:rsid w:val="001A1495"/>
    <w:rsid w:val="001A176E"/>
    <w:rsid w:val="001A1880"/>
    <w:rsid w:val="001A1CB2"/>
    <w:rsid w:val="001A1EE7"/>
    <w:rsid w:val="001A1F83"/>
    <w:rsid w:val="001A2B03"/>
    <w:rsid w:val="001A3A30"/>
    <w:rsid w:val="001A3E1C"/>
    <w:rsid w:val="001A4043"/>
    <w:rsid w:val="001A4120"/>
    <w:rsid w:val="001A4205"/>
    <w:rsid w:val="001A4672"/>
    <w:rsid w:val="001A4745"/>
    <w:rsid w:val="001A4B41"/>
    <w:rsid w:val="001A5141"/>
    <w:rsid w:val="001A5143"/>
    <w:rsid w:val="001A528E"/>
    <w:rsid w:val="001A57DF"/>
    <w:rsid w:val="001A5A46"/>
    <w:rsid w:val="001A5F07"/>
    <w:rsid w:val="001A612B"/>
    <w:rsid w:val="001A643C"/>
    <w:rsid w:val="001A675E"/>
    <w:rsid w:val="001A6A69"/>
    <w:rsid w:val="001A6B16"/>
    <w:rsid w:val="001A6B8D"/>
    <w:rsid w:val="001A6BDC"/>
    <w:rsid w:val="001A6EEF"/>
    <w:rsid w:val="001A7909"/>
    <w:rsid w:val="001A7B3C"/>
    <w:rsid w:val="001A7E79"/>
    <w:rsid w:val="001B0064"/>
    <w:rsid w:val="001B00E6"/>
    <w:rsid w:val="001B01F5"/>
    <w:rsid w:val="001B0850"/>
    <w:rsid w:val="001B087C"/>
    <w:rsid w:val="001B0A2F"/>
    <w:rsid w:val="001B0D10"/>
    <w:rsid w:val="001B0FD0"/>
    <w:rsid w:val="001B1021"/>
    <w:rsid w:val="001B1383"/>
    <w:rsid w:val="001B162E"/>
    <w:rsid w:val="001B165F"/>
    <w:rsid w:val="001B193E"/>
    <w:rsid w:val="001B1A33"/>
    <w:rsid w:val="001B1CCF"/>
    <w:rsid w:val="001B20B0"/>
    <w:rsid w:val="001B20D6"/>
    <w:rsid w:val="001B2162"/>
    <w:rsid w:val="001B2173"/>
    <w:rsid w:val="001B267A"/>
    <w:rsid w:val="001B26FC"/>
    <w:rsid w:val="001B2E00"/>
    <w:rsid w:val="001B34D7"/>
    <w:rsid w:val="001B3855"/>
    <w:rsid w:val="001B4184"/>
    <w:rsid w:val="001B4727"/>
    <w:rsid w:val="001B4AA2"/>
    <w:rsid w:val="001B4C69"/>
    <w:rsid w:val="001B4CF2"/>
    <w:rsid w:val="001B4D1D"/>
    <w:rsid w:val="001B4FC3"/>
    <w:rsid w:val="001B54A0"/>
    <w:rsid w:val="001B590C"/>
    <w:rsid w:val="001B5D0A"/>
    <w:rsid w:val="001B5FEE"/>
    <w:rsid w:val="001B607E"/>
    <w:rsid w:val="001B6503"/>
    <w:rsid w:val="001B6509"/>
    <w:rsid w:val="001B651C"/>
    <w:rsid w:val="001B691E"/>
    <w:rsid w:val="001B6DA2"/>
    <w:rsid w:val="001B74DF"/>
    <w:rsid w:val="001B78CD"/>
    <w:rsid w:val="001B79E4"/>
    <w:rsid w:val="001B7A2B"/>
    <w:rsid w:val="001B7AC2"/>
    <w:rsid w:val="001B7BB4"/>
    <w:rsid w:val="001B7CCB"/>
    <w:rsid w:val="001B7D24"/>
    <w:rsid w:val="001B7D77"/>
    <w:rsid w:val="001C003D"/>
    <w:rsid w:val="001C0204"/>
    <w:rsid w:val="001C0217"/>
    <w:rsid w:val="001C046A"/>
    <w:rsid w:val="001C07AE"/>
    <w:rsid w:val="001C0A33"/>
    <w:rsid w:val="001C1426"/>
    <w:rsid w:val="001C15BE"/>
    <w:rsid w:val="001C1715"/>
    <w:rsid w:val="001C183B"/>
    <w:rsid w:val="001C18DD"/>
    <w:rsid w:val="001C1B69"/>
    <w:rsid w:val="001C1DE1"/>
    <w:rsid w:val="001C2059"/>
    <w:rsid w:val="001C2210"/>
    <w:rsid w:val="001C234B"/>
    <w:rsid w:val="001C234F"/>
    <w:rsid w:val="001C269F"/>
    <w:rsid w:val="001C2856"/>
    <w:rsid w:val="001C3045"/>
    <w:rsid w:val="001C344F"/>
    <w:rsid w:val="001C384A"/>
    <w:rsid w:val="001C3C99"/>
    <w:rsid w:val="001C3CE0"/>
    <w:rsid w:val="001C3F4D"/>
    <w:rsid w:val="001C4212"/>
    <w:rsid w:val="001C4354"/>
    <w:rsid w:val="001C4355"/>
    <w:rsid w:val="001C4484"/>
    <w:rsid w:val="001C45ED"/>
    <w:rsid w:val="001C47EE"/>
    <w:rsid w:val="001C49E3"/>
    <w:rsid w:val="001C4D30"/>
    <w:rsid w:val="001C4EBF"/>
    <w:rsid w:val="001C55DC"/>
    <w:rsid w:val="001C5CF8"/>
    <w:rsid w:val="001C5E2E"/>
    <w:rsid w:val="001C6118"/>
    <w:rsid w:val="001C6546"/>
    <w:rsid w:val="001C66E9"/>
    <w:rsid w:val="001C6CF5"/>
    <w:rsid w:val="001C6EAF"/>
    <w:rsid w:val="001C70AE"/>
    <w:rsid w:val="001C70DB"/>
    <w:rsid w:val="001C7276"/>
    <w:rsid w:val="001C7858"/>
    <w:rsid w:val="001C7CE3"/>
    <w:rsid w:val="001C7D4C"/>
    <w:rsid w:val="001C7FDB"/>
    <w:rsid w:val="001D0018"/>
    <w:rsid w:val="001D0401"/>
    <w:rsid w:val="001D063F"/>
    <w:rsid w:val="001D0A82"/>
    <w:rsid w:val="001D0B1A"/>
    <w:rsid w:val="001D0CBC"/>
    <w:rsid w:val="001D0EA9"/>
    <w:rsid w:val="001D1145"/>
    <w:rsid w:val="001D1182"/>
    <w:rsid w:val="001D1198"/>
    <w:rsid w:val="001D11F2"/>
    <w:rsid w:val="001D123E"/>
    <w:rsid w:val="001D193E"/>
    <w:rsid w:val="001D1D34"/>
    <w:rsid w:val="001D28B8"/>
    <w:rsid w:val="001D2BD8"/>
    <w:rsid w:val="001D3176"/>
    <w:rsid w:val="001D3663"/>
    <w:rsid w:val="001D3BC0"/>
    <w:rsid w:val="001D3C1E"/>
    <w:rsid w:val="001D3D80"/>
    <w:rsid w:val="001D3F9C"/>
    <w:rsid w:val="001D3FFA"/>
    <w:rsid w:val="001D42CF"/>
    <w:rsid w:val="001D4586"/>
    <w:rsid w:val="001D45F6"/>
    <w:rsid w:val="001D4823"/>
    <w:rsid w:val="001D4880"/>
    <w:rsid w:val="001D4FFE"/>
    <w:rsid w:val="001D5656"/>
    <w:rsid w:val="001D5968"/>
    <w:rsid w:val="001D5AEF"/>
    <w:rsid w:val="001D6AC9"/>
    <w:rsid w:val="001D6AD3"/>
    <w:rsid w:val="001D6C3C"/>
    <w:rsid w:val="001D6D8A"/>
    <w:rsid w:val="001D7511"/>
    <w:rsid w:val="001D7578"/>
    <w:rsid w:val="001D762F"/>
    <w:rsid w:val="001D7903"/>
    <w:rsid w:val="001E022A"/>
    <w:rsid w:val="001E0B4A"/>
    <w:rsid w:val="001E0C58"/>
    <w:rsid w:val="001E0F7E"/>
    <w:rsid w:val="001E10AD"/>
    <w:rsid w:val="001E16C3"/>
    <w:rsid w:val="001E1C38"/>
    <w:rsid w:val="001E1CE7"/>
    <w:rsid w:val="001E1DDF"/>
    <w:rsid w:val="001E2456"/>
    <w:rsid w:val="001E24A5"/>
    <w:rsid w:val="001E26FF"/>
    <w:rsid w:val="001E290C"/>
    <w:rsid w:val="001E2B9F"/>
    <w:rsid w:val="001E2C85"/>
    <w:rsid w:val="001E307F"/>
    <w:rsid w:val="001E33F1"/>
    <w:rsid w:val="001E3592"/>
    <w:rsid w:val="001E363F"/>
    <w:rsid w:val="001E385D"/>
    <w:rsid w:val="001E39C8"/>
    <w:rsid w:val="001E3A55"/>
    <w:rsid w:val="001E3F33"/>
    <w:rsid w:val="001E4267"/>
    <w:rsid w:val="001E4269"/>
    <w:rsid w:val="001E468E"/>
    <w:rsid w:val="001E487F"/>
    <w:rsid w:val="001E4B26"/>
    <w:rsid w:val="001E4D80"/>
    <w:rsid w:val="001E4EC6"/>
    <w:rsid w:val="001E4F34"/>
    <w:rsid w:val="001E51F4"/>
    <w:rsid w:val="001E59C7"/>
    <w:rsid w:val="001E5CEE"/>
    <w:rsid w:val="001E5E72"/>
    <w:rsid w:val="001E5E81"/>
    <w:rsid w:val="001E5EEF"/>
    <w:rsid w:val="001E6480"/>
    <w:rsid w:val="001E68DD"/>
    <w:rsid w:val="001E6A9C"/>
    <w:rsid w:val="001E6D3D"/>
    <w:rsid w:val="001E7BC5"/>
    <w:rsid w:val="001E7CEB"/>
    <w:rsid w:val="001E7F51"/>
    <w:rsid w:val="001E7F56"/>
    <w:rsid w:val="001F0136"/>
    <w:rsid w:val="001F07AB"/>
    <w:rsid w:val="001F088D"/>
    <w:rsid w:val="001F11A6"/>
    <w:rsid w:val="001F12D6"/>
    <w:rsid w:val="001F16A1"/>
    <w:rsid w:val="001F16BB"/>
    <w:rsid w:val="001F1CEC"/>
    <w:rsid w:val="001F1DFD"/>
    <w:rsid w:val="001F225E"/>
    <w:rsid w:val="001F22B2"/>
    <w:rsid w:val="001F249B"/>
    <w:rsid w:val="001F2661"/>
    <w:rsid w:val="001F2BE5"/>
    <w:rsid w:val="001F2FA1"/>
    <w:rsid w:val="001F321B"/>
    <w:rsid w:val="001F3463"/>
    <w:rsid w:val="001F350B"/>
    <w:rsid w:val="001F389B"/>
    <w:rsid w:val="001F3970"/>
    <w:rsid w:val="001F3ECC"/>
    <w:rsid w:val="001F3FA5"/>
    <w:rsid w:val="001F4305"/>
    <w:rsid w:val="001F44EF"/>
    <w:rsid w:val="001F4844"/>
    <w:rsid w:val="001F4A4D"/>
    <w:rsid w:val="001F4C1B"/>
    <w:rsid w:val="001F519F"/>
    <w:rsid w:val="001F51CD"/>
    <w:rsid w:val="001F56B3"/>
    <w:rsid w:val="001F5920"/>
    <w:rsid w:val="001F5FB0"/>
    <w:rsid w:val="001F60B5"/>
    <w:rsid w:val="001F6501"/>
    <w:rsid w:val="001F6588"/>
    <w:rsid w:val="001F6756"/>
    <w:rsid w:val="001F6C35"/>
    <w:rsid w:val="001F6DB1"/>
    <w:rsid w:val="001F73A7"/>
    <w:rsid w:val="001F76D6"/>
    <w:rsid w:val="001F76E7"/>
    <w:rsid w:val="001F7B21"/>
    <w:rsid w:val="001F7B9A"/>
    <w:rsid w:val="002005B0"/>
    <w:rsid w:val="00200845"/>
    <w:rsid w:val="00200878"/>
    <w:rsid w:val="002009CD"/>
    <w:rsid w:val="00200A9A"/>
    <w:rsid w:val="00200C63"/>
    <w:rsid w:val="00200D43"/>
    <w:rsid w:val="0020143D"/>
    <w:rsid w:val="002014F9"/>
    <w:rsid w:val="0020169B"/>
    <w:rsid w:val="00201984"/>
    <w:rsid w:val="00201B46"/>
    <w:rsid w:val="00201F50"/>
    <w:rsid w:val="00202071"/>
    <w:rsid w:val="002020EF"/>
    <w:rsid w:val="00202B48"/>
    <w:rsid w:val="0020302A"/>
    <w:rsid w:val="002032BC"/>
    <w:rsid w:val="00203404"/>
    <w:rsid w:val="0020425D"/>
    <w:rsid w:val="002043F5"/>
    <w:rsid w:val="002043FF"/>
    <w:rsid w:val="0020448D"/>
    <w:rsid w:val="00204AAF"/>
    <w:rsid w:val="00204B57"/>
    <w:rsid w:val="00204D1D"/>
    <w:rsid w:val="00204FE6"/>
    <w:rsid w:val="002052C8"/>
    <w:rsid w:val="00205482"/>
    <w:rsid w:val="00205A5A"/>
    <w:rsid w:val="00205C47"/>
    <w:rsid w:val="00205CC8"/>
    <w:rsid w:val="0020634D"/>
    <w:rsid w:val="00206A88"/>
    <w:rsid w:val="00206B36"/>
    <w:rsid w:val="0020729E"/>
    <w:rsid w:val="00207808"/>
    <w:rsid w:val="00207955"/>
    <w:rsid w:val="00207A92"/>
    <w:rsid w:val="00207AA5"/>
    <w:rsid w:val="00207CD5"/>
    <w:rsid w:val="00207F5E"/>
    <w:rsid w:val="0021010B"/>
    <w:rsid w:val="00210259"/>
    <w:rsid w:val="00210413"/>
    <w:rsid w:val="002105E0"/>
    <w:rsid w:val="0021081C"/>
    <w:rsid w:val="00211335"/>
    <w:rsid w:val="00211401"/>
    <w:rsid w:val="002116C7"/>
    <w:rsid w:val="00211700"/>
    <w:rsid w:val="00211CBF"/>
    <w:rsid w:val="00212115"/>
    <w:rsid w:val="00213125"/>
    <w:rsid w:val="002134B9"/>
    <w:rsid w:val="0021369B"/>
    <w:rsid w:val="00213737"/>
    <w:rsid w:val="00213861"/>
    <w:rsid w:val="00213B70"/>
    <w:rsid w:val="00213C24"/>
    <w:rsid w:val="00214368"/>
    <w:rsid w:val="00214FF4"/>
    <w:rsid w:val="002150FB"/>
    <w:rsid w:val="002151A2"/>
    <w:rsid w:val="00215692"/>
    <w:rsid w:val="00215A77"/>
    <w:rsid w:val="00215BDD"/>
    <w:rsid w:val="00216513"/>
    <w:rsid w:val="00216606"/>
    <w:rsid w:val="0021695F"/>
    <w:rsid w:val="00216DA7"/>
    <w:rsid w:val="00217290"/>
    <w:rsid w:val="002173BA"/>
    <w:rsid w:val="002178B3"/>
    <w:rsid w:val="00217DE9"/>
    <w:rsid w:val="00217F1D"/>
    <w:rsid w:val="00217F83"/>
    <w:rsid w:val="00217FF1"/>
    <w:rsid w:val="002205E1"/>
    <w:rsid w:val="00220A09"/>
    <w:rsid w:val="00220E54"/>
    <w:rsid w:val="00221122"/>
    <w:rsid w:val="00221149"/>
    <w:rsid w:val="0022144E"/>
    <w:rsid w:val="0022150A"/>
    <w:rsid w:val="0022173D"/>
    <w:rsid w:val="00221C98"/>
    <w:rsid w:val="0022202E"/>
    <w:rsid w:val="0022207B"/>
    <w:rsid w:val="0022214B"/>
    <w:rsid w:val="00222484"/>
    <w:rsid w:val="00222ACA"/>
    <w:rsid w:val="00222E3D"/>
    <w:rsid w:val="002234EA"/>
    <w:rsid w:val="00223566"/>
    <w:rsid w:val="002236AE"/>
    <w:rsid w:val="0022381C"/>
    <w:rsid w:val="00223B4C"/>
    <w:rsid w:val="0022427F"/>
    <w:rsid w:val="00224361"/>
    <w:rsid w:val="0022481A"/>
    <w:rsid w:val="00224B2A"/>
    <w:rsid w:val="002250A8"/>
    <w:rsid w:val="002259A1"/>
    <w:rsid w:val="00225A2E"/>
    <w:rsid w:val="00225C33"/>
    <w:rsid w:val="00225EBF"/>
    <w:rsid w:val="00225F39"/>
    <w:rsid w:val="00226361"/>
    <w:rsid w:val="00226F65"/>
    <w:rsid w:val="0022736D"/>
    <w:rsid w:val="00227699"/>
    <w:rsid w:val="00227A8D"/>
    <w:rsid w:val="00227B6E"/>
    <w:rsid w:val="00227B8E"/>
    <w:rsid w:val="00227D85"/>
    <w:rsid w:val="0023065F"/>
    <w:rsid w:val="00230876"/>
    <w:rsid w:val="00230ACC"/>
    <w:rsid w:val="00230F36"/>
    <w:rsid w:val="00231017"/>
    <w:rsid w:val="002310CB"/>
    <w:rsid w:val="00231257"/>
    <w:rsid w:val="002315C9"/>
    <w:rsid w:val="002315FC"/>
    <w:rsid w:val="0023189B"/>
    <w:rsid w:val="00231BE5"/>
    <w:rsid w:val="00231C86"/>
    <w:rsid w:val="00232389"/>
    <w:rsid w:val="00232710"/>
    <w:rsid w:val="002328CE"/>
    <w:rsid w:val="00232A41"/>
    <w:rsid w:val="00232DF9"/>
    <w:rsid w:val="0023330B"/>
    <w:rsid w:val="00233877"/>
    <w:rsid w:val="00233E1A"/>
    <w:rsid w:val="0023469D"/>
    <w:rsid w:val="00234B34"/>
    <w:rsid w:val="00234B54"/>
    <w:rsid w:val="00234BCF"/>
    <w:rsid w:val="002355E9"/>
    <w:rsid w:val="002357E8"/>
    <w:rsid w:val="00235900"/>
    <w:rsid w:val="00235DE1"/>
    <w:rsid w:val="00235E9D"/>
    <w:rsid w:val="00236452"/>
    <w:rsid w:val="00236958"/>
    <w:rsid w:val="00236B9A"/>
    <w:rsid w:val="00236BC6"/>
    <w:rsid w:val="002378C9"/>
    <w:rsid w:val="00237FA4"/>
    <w:rsid w:val="002402CC"/>
    <w:rsid w:val="00240F48"/>
    <w:rsid w:val="00241079"/>
    <w:rsid w:val="002410D9"/>
    <w:rsid w:val="002412DE"/>
    <w:rsid w:val="002414DA"/>
    <w:rsid w:val="00241622"/>
    <w:rsid w:val="00241641"/>
    <w:rsid w:val="00241B3A"/>
    <w:rsid w:val="00241D3A"/>
    <w:rsid w:val="00241DB5"/>
    <w:rsid w:val="002422FC"/>
    <w:rsid w:val="002423DE"/>
    <w:rsid w:val="00242793"/>
    <w:rsid w:val="00243163"/>
    <w:rsid w:val="002432DC"/>
    <w:rsid w:val="00243429"/>
    <w:rsid w:val="002435DF"/>
    <w:rsid w:val="00243B49"/>
    <w:rsid w:val="0024403D"/>
    <w:rsid w:val="002440A8"/>
    <w:rsid w:val="00244180"/>
    <w:rsid w:val="002446B4"/>
    <w:rsid w:val="002447E4"/>
    <w:rsid w:val="0024485F"/>
    <w:rsid w:val="002449D4"/>
    <w:rsid w:val="00244EDB"/>
    <w:rsid w:val="0024503C"/>
    <w:rsid w:val="00245435"/>
    <w:rsid w:val="00245905"/>
    <w:rsid w:val="00245A95"/>
    <w:rsid w:val="00245BD5"/>
    <w:rsid w:val="00245D8B"/>
    <w:rsid w:val="00245EBB"/>
    <w:rsid w:val="00246494"/>
    <w:rsid w:val="00246C28"/>
    <w:rsid w:val="00246C2E"/>
    <w:rsid w:val="00246EB7"/>
    <w:rsid w:val="002477A8"/>
    <w:rsid w:val="00247908"/>
    <w:rsid w:val="00247D9D"/>
    <w:rsid w:val="002500D6"/>
    <w:rsid w:val="0025012B"/>
    <w:rsid w:val="0025015A"/>
    <w:rsid w:val="002503A1"/>
    <w:rsid w:val="002506BC"/>
    <w:rsid w:val="00250B84"/>
    <w:rsid w:val="0025136B"/>
    <w:rsid w:val="002514B7"/>
    <w:rsid w:val="0025160A"/>
    <w:rsid w:val="0025186D"/>
    <w:rsid w:val="00251922"/>
    <w:rsid w:val="00251A48"/>
    <w:rsid w:val="00251A95"/>
    <w:rsid w:val="00251BD2"/>
    <w:rsid w:val="00251C32"/>
    <w:rsid w:val="00251E0F"/>
    <w:rsid w:val="00252244"/>
    <w:rsid w:val="00252552"/>
    <w:rsid w:val="002527FF"/>
    <w:rsid w:val="0025286C"/>
    <w:rsid w:val="00252AD6"/>
    <w:rsid w:val="00252CF6"/>
    <w:rsid w:val="00252F54"/>
    <w:rsid w:val="00253133"/>
    <w:rsid w:val="002532AE"/>
    <w:rsid w:val="002533B4"/>
    <w:rsid w:val="0025367A"/>
    <w:rsid w:val="00253713"/>
    <w:rsid w:val="00253B8D"/>
    <w:rsid w:val="00253C09"/>
    <w:rsid w:val="0025417B"/>
    <w:rsid w:val="00254BDA"/>
    <w:rsid w:val="00255205"/>
    <w:rsid w:val="002559E3"/>
    <w:rsid w:val="00255D06"/>
    <w:rsid w:val="00255E8A"/>
    <w:rsid w:val="0025682F"/>
    <w:rsid w:val="00256A54"/>
    <w:rsid w:val="002570B2"/>
    <w:rsid w:val="002570FA"/>
    <w:rsid w:val="0025780B"/>
    <w:rsid w:val="002578D6"/>
    <w:rsid w:val="00257937"/>
    <w:rsid w:val="00257BA4"/>
    <w:rsid w:val="002600D9"/>
    <w:rsid w:val="00260124"/>
    <w:rsid w:val="00260307"/>
    <w:rsid w:val="00260761"/>
    <w:rsid w:val="002609D2"/>
    <w:rsid w:val="00260F55"/>
    <w:rsid w:val="00260FAA"/>
    <w:rsid w:val="0026117A"/>
    <w:rsid w:val="0026178A"/>
    <w:rsid w:val="002617C4"/>
    <w:rsid w:val="0026185E"/>
    <w:rsid w:val="002621C6"/>
    <w:rsid w:val="002623AD"/>
    <w:rsid w:val="00262470"/>
    <w:rsid w:val="002625E0"/>
    <w:rsid w:val="00262774"/>
    <w:rsid w:val="00262927"/>
    <w:rsid w:val="00262B64"/>
    <w:rsid w:val="00262C3F"/>
    <w:rsid w:val="00262C7B"/>
    <w:rsid w:val="0026318A"/>
    <w:rsid w:val="002632F5"/>
    <w:rsid w:val="00263705"/>
    <w:rsid w:val="00263DEB"/>
    <w:rsid w:val="00264154"/>
    <w:rsid w:val="00264714"/>
    <w:rsid w:val="00264756"/>
    <w:rsid w:val="00264EFB"/>
    <w:rsid w:val="00264F73"/>
    <w:rsid w:val="00265194"/>
    <w:rsid w:val="00265199"/>
    <w:rsid w:val="002656DA"/>
    <w:rsid w:val="00265A24"/>
    <w:rsid w:val="00265BE6"/>
    <w:rsid w:val="00265D1D"/>
    <w:rsid w:val="00265D9A"/>
    <w:rsid w:val="00265F7F"/>
    <w:rsid w:val="00265FC6"/>
    <w:rsid w:val="002661EC"/>
    <w:rsid w:val="00266E41"/>
    <w:rsid w:val="00267144"/>
    <w:rsid w:val="00267441"/>
    <w:rsid w:val="00267588"/>
    <w:rsid w:val="00267F64"/>
    <w:rsid w:val="002700A6"/>
    <w:rsid w:val="0027046F"/>
    <w:rsid w:val="00270A04"/>
    <w:rsid w:val="00270E97"/>
    <w:rsid w:val="0027134C"/>
    <w:rsid w:val="0027163E"/>
    <w:rsid w:val="00271B1A"/>
    <w:rsid w:val="00271DBE"/>
    <w:rsid w:val="00271F56"/>
    <w:rsid w:val="002720B1"/>
    <w:rsid w:val="002721D8"/>
    <w:rsid w:val="002723C0"/>
    <w:rsid w:val="0027260B"/>
    <w:rsid w:val="00272D9B"/>
    <w:rsid w:val="00272EC5"/>
    <w:rsid w:val="002732E6"/>
    <w:rsid w:val="0027369F"/>
    <w:rsid w:val="002736D0"/>
    <w:rsid w:val="002737F4"/>
    <w:rsid w:val="00273989"/>
    <w:rsid w:val="00273B10"/>
    <w:rsid w:val="00273ECB"/>
    <w:rsid w:val="002749E2"/>
    <w:rsid w:val="00274C97"/>
    <w:rsid w:val="00274E19"/>
    <w:rsid w:val="002751DC"/>
    <w:rsid w:val="002754F8"/>
    <w:rsid w:val="00275595"/>
    <w:rsid w:val="00275966"/>
    <w:rsid w:val="00275A27"/>
    <w:rsid w:val="00275EA0"/>
    <w:rsid w:val="00276670"/>
    <w:rsid w:val="00276851"/>
    <w:rsid w:val="00276A40"/>
    <w:rsid w:val="00277337"/>
    <w:rsid w:val="00277365"/>
    <w:rsid w:val="00277780"/>
    <w:rsid w:val="00280172"/>
    <w:rsid w:val="0028022F"/>
    <w:rsid w:val="00280771"/>
    <w:rsid w:val="00280C23"/>
    <w:rsid w:val="00281167"/>
    <w:rsid w:val="002811E0"/>
    <w:rsid w:val="00281208"/>
    <w:rsid w:val="00281571"/>
    <w:rsid w:val="00281605"/>
    <w:rsid w:val="00281649"/>
    <w:rsid w:val="00281A32"/>
    <w:rsid w:val="0028232C"/>
    <w:rsid w:val="002828F9"/>
    <w:rsid w:val="00282A08"/>
    <w:rsid w:val="00283268"/>
    <w:rsid w:val="00283A78"/>
    <w:rsid w:val="00283AD0"/>
    <w:rsid w:val="00283D28"/>
    <w:rsid w:val="00283F85"/>
    <w:rsid w:val="0028458A"/>
    <w:rsid w:val="00284D69"/>
    <w:rsid w:val="00284D7C"/>
    <w:rsid w:val="00285114"/>
    <w:rsid w:val="0028527E"/>
    <w:rsid w:val="00285438"/>
    <w:rsid w:val="002864EE"/>
    <w:rsid w:val="002867E6"/>
    <w:rsid w:val="00286D5C"/>
    <w:rsid w:val="0028712B"/>
    <w:rsid w:val="00287475"/>
    <w:rsid w:val="00287DCD"/>
    <w:rsid w:val="00287DD2"/>
    <w:rsid w:val="00287E3C"/>
    <w:rsid w:val="0029012E"/>
    <w:rsid w:val="0029019F"/>
    <w:rsid w:val="002902D3"/>
    <w:rsid w:val="00290494"/>
    <w:rsid w:val="0029076C"/>
    <w:rsid w:val="00290DB6"/>
    <w:rsid w:val="00290E6A"/>
    <w:rsid w:val="00290EA8"/>
    <w:rsid w:val="0029183D"/>
    <w:rsid w:val="002918EB"/>
    <w:rsid w:val="00291C4B"/>
    <w:rsid w:val="00291C56"/>
    <w:rsid w:val="00291CED"/>
    <w:rsid w:val="00291FC6"/>
    <w:rsid w:val="002920AD"/>
    <w:rsid w:val="0029221B"/>
    <w:rsid w:val="00292497"/>
    <w:rsid w:val="00292511"/>
    <w:rsid w:val="002928FB"/>
    <w:rsid w:val="00292D57"/>
    <w:rsid w:val="00293E7E"/>
    <w:rsid w:val="00293EDF"/>
    <w:rsid w:val="00294238"/>
    <w:rsid w:val="00294619"/>
    <w:rsid w:val="00294C70"/>
    <w:rsid w:val="0029502B"/>
    <w:rsid w:val="0029534C"/>
    <w:rsid w:val="0029580F"/>
    <w:rsid w:val="00295E55"/>
    <w:rsid w:val="002964AC"/>
    <w:rsid w:val="00296522"/>
    <w:rsid w:val="002966EA"/>
    <w:rsid w:val="00296CB3"/>
    <w:rsid w:val="00296D1C"/>
    <w:rsid w:val="00297001"/>
    <w:rsid w:val="0029730D"/>
    <w:rsid w:val="00297423"/>
    <w:rsid w:val="00297594"/>
    <w:rsid w:val="00297889"/>
    <w:rsid w:val="002978F2"/>
    <w:rsid w:val="00297B43"/>
    <w:rsid w:val="00297DD9"/>
    <w:rsid w:val="002A0157"/>
    <w:rsid w:val="002A0CC4"/>
    <w:rsid w:val="002A0E57"/>
    <w:rsid w:val="002A100F"/>
    <w:rsid w:val="002A11D0"/>
    <w:rsid w:val="002A1329"/>
    <w:rsid w:val="002A171B"/>
    <w:rsid w:val="002A18DA"/>
    <w:rsid w:val="002A1A6C"/>
    <w:rsid w:val="002A1F91"/>
    <w:rsid w:val="002A2D3C"/>
    <w:rsid w:val="002A2DC6"/>
    <w:rsid w:val="002A2F91"/>
    <w:rsid w:val="002A324B"/>
    <w:rsid w:val="002A354B"/>
    <w:rsid w:val="002A36F1"/>
    <w:rsid w:val="002A397F"/>
    <w:rsid w:val="002A3A16"/>
    <w:rsid w:val="002A3AAF"/>
    <w:rsid w:val="002A40AC"/>
    <w:rsid w:val="002A433C"/>
    <w:rsid w:val="002A44E9"/>
    <w:rsid w:val="002A48EE"/>
    <w:rsid w:val="002A4914"/>
    <w:rsid w:val="002A4A2D"/>
    <w:rsid w:val="002A4E5F"/>
    <w:rsid w:val="002A4ED0"/>
    <w:rsid w:val="002A507C"/>
    <w:rsid w:val="002A50DE"/>
    <w:rsid w:val="002A5317"/>
    <w:rsid w:val="002A563D"/>
    <w:rsid w:val="002A568F"/>
    <w:rsid w:val="002A5883"/>
    <w:rsid w:val="002A5AFD"/>
    <w:rsid w:val="002A5C2D"/>
    <w:rsid w:val="002A5E4E"/>
    <w:rsid w:val="002A6441"/>
    <w:rsid w:val="002A65FD"/>
    <w:rsid w:val="002A66B8"/>
    <w:rsid w:val="002A6BC0"/>
    <w:rsid w:val="002A6DA0"/>
    <w:rsid w:val="002A6DDC"/>
    <w:rsid w:val="002A6E2E"/>
    <w:rsid w:val="002A6E6A"/>
    <w:rsid w:val="002A6E88"/>
    <w:rsid w:val="002A7BAC"/>
    <w:rsid w:val="002B0311"/>
    <w:rsid w:val="002B0483"/>
    <w:rsid w:val="002B04D7"/>
    <w:rsid w:val="002B07CC"/>
    <w:rsid w:val="002B08FF"/>
    <w:rsid w:val="002B0D3D"/>
    <w:rsid w:val="002B0DCE"/>
    <w:rsid w:val="002B0EB7"/>
    <w:rsid w:val="002B164A"/>
    <w:rsid w:val="002B1876"/>
    <w:rsid w:val="002B194E"/>
    <w:rsid w:val="002B19E2"/>
    <w:rsid w:val="002B1A11"/>
    <w:rsid w:val="002B1C82"/>
    <w:rsid w:val="002B2239"/>
    <w:rsid w:val="002B23DE"/>
    <w:rsid w:val="002B2609"/>
    <w:rsid w:val="002B26D2"/>
    <w:rsid w:val="002B29EF"/>
    <w:rsid w:val="002B2F0F"/>
    <w:rsid w:val="002B328D"/>
    <w:rsid w:val="002B35BD"/>
    <w:rsid w:val="002B36BB"/>
    <w:rsid w:val="002B38E5"/>
    <w:rsid w:val="002B38F3"/>
    <w:rsid w:val="002B3BD0"/>
    <w:rsid w:val="002B3BF6"/>
    <w:rsid w:val="002B3ECE"/>
    <w:rsid w:val="002B3F5D"/>
    <w:rsid w:val="002B3FBA"/>
    <w:rsid w:val="002B41CA"/>
    <w:rsid w:val="002B45AA"/>
    <w:rsid w:val="002B477B"/>
    <w:rsid w:val="002B4914"/>
    <w:rsid w:val="002B4953"/>
    <w:rsid w:val="002B4BD2"/>
    <w:rsid w:val="002B4CBD"/>
    <w:rsid w:val="002B50A7"/>
    <w:rsid w:val="002B51D8"/>
    <w:rsid w:val="002B58B7"/>
    <w:rsid w:val="002B58C6"/>
    <w:rsid w:val="002B5980"/>
    <w:rsid w:val="002B5A12"/>
    <w:rsid w:val="002B687D"/>
    <w:rsid w:val="002B6BCA"/>
    <w:rsid w:val="002B6D80"/>
    <w:rsid w:val="002B7714"/>
    <w:rsid w:val="002B782C"/>
    <w:rsid w:val="002C0556"/>
    <w:rsid w:val="002C06CA"/>
    <w:rsid w:val="002C0702"/>
    <w:rsid w:val="002C07F3"/>
    <w:rsid w:val="002C0A05"/>
    <w:rsid w:val="002C0A48"/>
    <w:rsid w:val="002C0ABA"/>
    <w:rsid w:val="002C128C"/>
    <w:rsid w:val="002C12C6"/>
    <w:rsid w:val="002C1397"/>
    <w:rsid w:val="002C157C"/>
    <w:rsid w:val="002C157E"/>
    <w:rsid w:val="002C17B8"/>
    <w:rsid w:val="002C1D12"/>
    <w:rsid w:val="002C2539"/>
    <w:rsid w:val="002C2583"/>
    <w:rsid w:val="002C2A1A"/>
    <w:rsid w:val="002C2CFD"/>
    <w:rsid w:val="002C30B4"/>
    <w:rsid w:val="002C3226"/>
    <w:rsid w:val="002C3461"/>
    <w:rsid w:val="002C3821"/>
    <w:rsid w:val="002C3DD6"/>
    <w:rsid w:val="002C3E6E"/>
    <w:rsid w:val="002C3FFC"/>
    <w:rsid w:val="002C4216"/>
    <w:rsid w:val="002C476A"/>
    <w:rsid w:val="002C4F6A"/>
    <w:rsid w:val="002C58BE"/>
    <w:rsid w:val="002C5A65"/>
    <w:rsid w:val="002C5FF4"/>
    <w:rsid w:val="002C613B"/>
    <w:rsid w:val="002C69AF"/>
    <w:rsid w:val="002C6B48"/>
    <w:rsid w:val="002C7789"/>
    <w:rsid w:val="002C7AEA"/>
    <w:rsid w:val="002C7C21"/>
    <w:rsid w:val="002C7CF6"/>
    <w:rsid w:val="002C7DC9"/>
    <w:rsid w:val="002D01FA"/>
    <w:rsid w:val="002D045D"/>
    <w:rsid w:val="002D0684"/>
    <w:rsid w:val="002D0770"/>
    <w:rsid w:val="002D0A66"/>
    <w:rsid w:val="002D1B0E"/>
    <w:rsid w:val="002D1D66"/>
    <w:rsid w:val="002D1F0C"/>
    <w:rsid w:val="002D2704"/>
    <w:rsid w:val="002D2B95"/>
    <w:rsid w:val="002D2C23"/>
    <w:rsid w:val="002D2EE7"/>
    <w:rsid w:val="002D3207"/>
    <w:rsid w:val="002D34F5"/>
    <w:rsid w:val="002D3571"/>
    <w:rsid w:val="002D39EE"/>
    <w:rsid w:val="002D3A37"/>
    <w:rsid w:val="002D3C36"/>
    <w:rsid w:val="002D3C57"/>
    <w:rsid w:val="002D4584"/>
    <w:rsid w:val="002D4781"/>
    <w:rsid w:val="002D5321"/>
    <w:rsid w:val="002D562B"/>
    <w:rsid w:val="002D5863"/>
    <w:rsid w:val="002D5D5B"/>
    <w:rsid w:val="002D63CD"/>
    <w:rsid w:val="002D689D"/>
    <w:rsid w:val="002D68F4"/>
    <w:rsid w:val="002D6C35"/>
    <w:rsid w:val="002D6D24"/>
    <w:rsid w:val="002D6DC8"/>
    <w:rsid w:val="002D6FDA"/>
    <w:rsid w:val="002D7012"/>
    <w:rsid w:val="002D732E"/>
    <w:rsid w:val="002D747B"/>
    <w:rsid w:val="002D755B"/>
    <w:rsid w:val="002D7F86"/>
    <w:rsid w:val="002E0081"/>
    <w:rsid w:val="002E00BF"/>
    <w:rsid w:val="002E04A9"/>
    <w:rsid w:val="002E068A"/>
    <w:rsid w:val="002E0DF8"/>
    <w:rsid w:val="002E1763"/>
    <w:rsid w:val="002E18C1"/>
    <w:rsid w:val="002E1B38"/>
    <w:rsid w:val="002E1C03"/>
    <w:rsid w:val="002E1DDA"/>
    <w:rsid w:val="002E200A"/>
    <w:rsid w:val="002E21CB"/>
    <w:rsid w:val="002E226D"/>
    <w:rsid w:val="002E2B5E"/>
    <w:rsid w:val="002E3168"/>
    <w:rsid w:val="002E3505"/>
    <w:rsid w:val="002E3732"/>
    <w:rsid w:val="002E3D9B"/>
    <w:rsid w:val="002E40B1"/>
    <w:rsid w:val="002E41E9"/>
    <w:rsid w:val="002E48EF"/>
    <w:rsid w:val="002E492B"/>
    <w:rsid w:val="002E4C48"/>
    <w:rsid w:val="002E50DE"/>
    <w:rsid w:val="002E52BF"/>
    <w:rsid w:val="002E5454"/>
    <w:rsid w:val="002E58DB"/>
    <w:rsid w:val="002E5BD0"/>
    <w:rsid w:val="002E63B5"/>
    <w:rsid w:val="002E63B7"/>
    <w:rsid w:val="002E6639"/>
    <w:rsid w:val="002E697F"/>
    <w:rsid w:val="002E6ED3"/>
    <w:rsid w:val="002E70A6"/>
    <w:rsid w:val="002E73A9"/>
    <w:rsid w:val="002E745B"/>
    <w:rsid w:val="002E7DEB"/>
    <w:rsid w:val="002E7F4D"/>
    <w:rsid w:val="002F0048"/>
    <w:rsid w:val="002F00DE"/>
    <w:rsid w:val="002F01B9"/>
    <w:rsid w:val="002F01F0"/>
    <w:rsid w:val="002F0672"/>
    <w:rsid w:val="002F068C"/>
    <w:rsid w:val="002F06F4"/>
    <w:rsid w:val="002F0D1F"/>
    <w:rsid w:val="002F0F37"/>
    <w:rsid w:val="002F14D6"/>
    <w:rsid w:val="002F1D93"/>
    <w:rsid w:val="002F1E02"/>
    <w:rsid w:val="002F200F"/>
    <w:rsid w:val="002F2192"/>
    <w:rsid w:val="002F21D3"/>
    <w:rsid w:val="002F21DB"/>
    <w:rsid w:val="002F256B"/>
    <w:rsid w:val="002F262E"/>
    <w:rsid w:val="002F268F"/>
    <w:rsid w:val="002F2D26"/>
    <w:rsid w:val="002F2F42"/>
    <w:rsid w:val="002F3748"/>
    <w:rsid w:val="002F3838"/>
    <w:rsid w:val="002F389F"/>
    <w:rsid w:val="002F3AB4"/>
    <w:rsid w:val="002F3C2A"/>
    <w:rsid w:val="002F3CC3"/>
    <w:rsid w:val="002F3D24"/>
    <w:rsid w:val="002F3D52"/>
    <w:rsid w:val="002F3D9F"/>
    <w:rsid w:val="002F4037"/>
    <w:rsid w:val="002F415A"/>
    <w:rsid w:val="002F4162"/>
    <w:rsid w:val="002F4229"/>
    <w:rsid w:val="002F4477"/>
    <w:rsid w:val="002F4AA7"/>
    <w:rsid w:val="002F5164"/>
    <w:rsid w:val="002F5323"/>
    <w:rsid w:val="002F5549"/>
    <w:rsid w:val="002F5BE3"/>
    <w:rsid w:val="002F5DE8"/>
    <w:rsid w:val="002F5F66"/>
    <w:rsid w:val="002F6060"/>
    <w:rsid w:val="002F61B9"/>
    <w:rsid w:val="002F6541"/>
    <w:rsid w:val="002F6B52"/>
    <w:rsid w:val="002F71A6"/>
    <w:rsid w:val="002F71C5"/>
    <w:rsid w:val="002F7B6A"/>
    <w:rsid w:val="0030065D"/>
    <w:rsid w:val="00300C81"/>
    <w:rsid w:val="00300E0E"/>
    <w:rsid w:val="003010AE"/>
    <w:rsid w:val="003010D9"/>
    <w:rsid w:val="003012D7"/>
    <w:rsid w:val="003013AF"/>
    <w:rsid w:val="0030140F"/>
    <w:rsid w:val="00301488"/>
    <w:rsid w:val="00301679"/>
    <w:rsid w:val="003019F6"/>
    <w:rsid w:val="00302066"/>
    <w:rsid w:val="00302156"/>
    <w:rsid w:val="003021C6"/>
    <w:rsid w:val="003022C8"/>
    <w:rsid w:val="0030292E"/>
    <w:rsid w:val="00302A40"/>
    <w:rsid w:val="00303095"/>
    <w:rsid w:val="0030323D"/>
    <w:rsid w:val="00303342"/>
    <w:rsid w:val="003033F5"/>
    <w:rsid w:val="00303428"/>
    <w:rsid w:val="003036CF"/>
    <w:rsid w:val="00303888"/>
    <w:rsid w:val="00303AC9"/>
    <w:rsid w:val="00303B43"/>
    <w:rsid w:val="00303DF6"/>
    <w:rsid w:val="003042CA"/>
    <w:rsid w:val="00304514"/>
    <w:rsid w:val="00304944"/>
    <w:rsid w:val="00304FF1"/>
    <w:rsid w:val="003050B5"/>
    <w:rsid w:val="00305187"/>
    <w:rsid w:val="0030581B"/>
    <w:rsid w:val="00305C57"/>
    <w:rsid w:val="00305C9D"/>
    <w:rsid w:val="00305D96"/>
    <w:rsid w:val="00305E8B"/>
    <w:rsid w:val="00306009"/>
    <w:rsid w:val="00306270"/>
    <w:rsid w:val="003065C1"/>
    <w:rsid w:val="00306DA1"/>
    <w:rsid w:val="00307213"/>
    <w:rsid w:val="0030782D"/>
    <w:rsid w:val="003078D4"/>
    <w:rsid w:val="00307902"/>
    <w:rsid w:val="0030798F"/>
    <w:rsid w:val="00307DD6"/>
    <w:rsid w:val="00307F04"/>
    <w:rsid w:val="003102B5"/>
    <w:rsid w:val="003105A5"/>
    <w:rsid w:val="003108A7"/>
    <w:rsid w:val="00310987"/>
    <w:rsid w:val="00310AB1"/>
    <w:rsid w:val="00310BF9"/>
    <w:rsid w:val="00311112"/>
    <w:rsid w:val="003111B6"/>
    <w:rsid w:val="003117BA"/>
    <w:rsid w:val="00311BD0"/>
    <w:rsid w:val="00311F44"/>
    <w:rsid w:val="0031216C"/>
    <w:rsid w:val="003121F1"/>
    <w:rsid w:val="00312341"/>
    <w:rsid w:val="003124F2"/>
    <w:rsid w:val="003126A4"/>
    <w:rsid w:val="00313226"/>
    <w:rsid w:val="003133AE"/>
    <w:rsid w:val="003133E4"/>
    <w:rsid w:val="003136B6"/>
    <w:rsid w:val="003139BF"/>
    <w:rsid w:val="00313B01"/>
    <w:rsid w:val="00313B73"/>
    <w:rsid w:val="00313C69"/>
    <w:rsid w:val="00313EFB"/>
    <w:rsid w:val="00314052"/>
    <w:rsid w:val="0031430D"/>
    <w:rsid w:val="003146DA"/>
    <w:rsid w:val="003149FF"/>
    <w:rsid w:val="00314D06"/>
    <w:rsid w:val="00315313"/>
    <w:rsid w:val="003153C7"/>
    <w:rsid w:val="00315929"/>
    <w:rsid w:val="0031593B"/>
    <w:rsid w:val="00315F9C"/>
    <w:rsid w:val="0031614D"/>
    <w:rsid w:val="00316254"/>
    <w:rsid w:val="00316C9F"/>
    <w:rsid w:val="00316FB0"/>
    <w:rsid w:val="00317091"/>
    <w:rsid w:val="003171BB"/>
    <w:rsid w:val="00317420"/>
    <w:rsid w:val="00317459"/>
    <w:rsid w:val="003179B9"/>
    <w:rsid w:val="00317B80"/>
    <w:rsid w:val="00317BF4"/>
    <w:rsid w:val="00317D2E"/>
    <w:rsid w:val="003202C6"/>
    <w:rsid w:val="003204D6"/>
    <w:rsid w:val="00320699"/>
    <w:rsid w:val="003208F6"/>
    <w:rsid w:val="00320AA3"/>
    <w:rsid w:val="00320BE8"/>
    <w:rsid w:val="00320D98"/>
    <w:rsid w:val="00321060"/>
    <w:rsid w:val="0032137E"/>
    <w:rsid w:val="003224E3"/>
    <w:rsid w:val="003224E9"/>
    <w:rsid w:val="0032268C"/>
    <w:rsid w:val="00322C78"/>
    <w:rsid w:val="00322E05"/>
    <w:rsid w:val="00322F04"/>
    <w:rsid w:val="00322FED"/>
    <w:rsid w:val="0032301E"/>
    <w:rsid w:val="00323204"/>
    <w:rsid w:val="00323CF2"/>
    <w:rsid w:val="00323FA0"/>
    <w:rsid w:val="003240B9"/>
    <w:rsid w:val="00324143"/>
    <w:rsid w:val="00324374"/>
    <w:rsid w:val="003245CC"/>
    <w:rsid w:val="0032469B"/>
    <w:rsid w:val="003246B5"/>
    <w:rsid w:val="003246F0"/>
    <w:rsid w:val="003246FC"/>
    <w:rsid w:val="003249F9"/>
    <w:rsid w:val="00324A05"/>
    <w:rsid w:val="00324E0E"/>
    <w:rsid w:val="00324F9D"/>
    <w:rsid w:val="003253FB"/>
    <w:rsid w:val="003257A2"/>
    <w:rsid w:val="003257BF"/>
    <w:rsid w:val="00325864"/>
    <w:rsid w:val="003258C7"/>
    <w:rsid w:val="003259B3"/>
    <w:rsid w:val="00325AE8"/>
    <w:rsid w:val="00325F16"/>
    <w:rsid w:val="003260FD"/>
    <w:rsid w:val="00326254"/>
    <w:rsid w:val="00326309"/>
    <w:rsid w:val="0032639A"/>
    <w:rsid w:val="003263B2"/>
    <w:rsid w:val="00326538"/>
    <w:rsid w:val="00326772"/>
    <w:rsid w:val="00326C69"/>
    <w:rsid w:val="00326F71"/>
    <w:rsid w:val="0032705A"/>
    <w:rsid w:val="0032706C"/>
    <w:rsid w:val="003270D2"/>
    <w:rsid w:val="0032735E"/>
    <w:rsid w:val="00327885"/>
    <w:rsid w:val="00327AC5"/>
    <w:rsid w:val="00327BF0"/>
    <w:rsid w:val="00327E01"/>
    <w:rsid w:val="003304DC"/>
    <w:rsid w:val="003306A6"/>
    <w:rsid w:val="003308DB"/>
    <w:rsid w:val="003313B2"/>
    <w:rsid w:val="0033162C"/>
    <w:rsid w:val="00331F7F"/>
    <w:rsid w:val="00332769"/>
    <w:rsid w:val="00332A85"/>
    <w:rsid w:val="00332FC2"/>
    <w:rsid w:val="00333081"/>
    <w:rsid w:val="00333497"/>
    <w:rsid w:val="00333655"/>
    <w:rsid w:val="003337BB"/>
    <w:rsid w:val="003338D0"/>
    <w:rsid w:val="00333D98"/>
    <w:rsid w:val="003341D9"/>
    <w:rsid w:val="00334220"/>
    <w:rsid w:val="00334436"/>
    <w:rsid w:val="003348AF"/>
    <w:rsid w:val="003350B6"/>
    <w:rsid w:val="003354D2"/>
    <w:rsid w:val="00335675"/>
    <w:rsid w:val="00335AD1"/>
    <w:rsid w:val="00335CA0"/>
    <w:rsid w:val="00335D34"/>
    <w:rsid w:val="00335E19"/>
    <w:rsid w:val="00335FD8"/>
    <w:rsid w:val="0033620F"/>
    <w:rsid w:val="003365BE"/>
    <w:rsid w:val="003367BB"/>
    <w:rsid w:val="00336E03"/>
    <w:rsid w:val="00336EFE"/>
    <w:rsid w:val="003376E6"/>
    <w:rsid w:val="00337AF0"/>
    <w:rsid w:val="00337C73"/>
    <w:rsid w:val="00337C9F"/>
    <w:rsid w:val="00337CFF"/>
    <w:rsid w:val="00337D75"/>
    <w:rsid w:val="00337F39"/>
    <w:rsid w:val="0034003B"/>
    <w:rsid w:val="00340258"/>
    <w:rsid w:val="00340E56"/>
    <w:rsid w:val="00340EB8"/>
    <w:rsid w:val="00341F04"/>
    <w:rsid w:val="003422ED"/>
    <w:rsid w:val="003427B2"/>
    <w:rsid w:val="00342D13"/>
    <w:rsid w:val="003437B3"/>
    <w:rsid w:val="00343A48"/>
    <w:rsid w:val="00343EFC"/>
    <w:rsid w:val="00343F51"/>
    <w:rsid w:val="00344076"/>
    <w:rsid w:val="0034452C"/>
    <w:rsid w:val="00344871"/>
    <w:rsid w:val="00344A33"/>
    <w:rsid w:val="00344D42"/>
    <w:rsid w:val="00344F84"/>
    <w:rsid w:val="003450D0"/>
    <w:rsid w:val="00345207"/>
    <w:rsid w:val="003452A3"/>
    <w:rsid w:val="00345AEA"/>
    <w:rsid w:val="00345B9D"/>
    <w:rsid w:val="00345D9B"/>
    <w:rsid w:val="00346025"/>
    <w:rsid w:val="00346343"/>
    <w:rsid w:val="0034641A"/>
    <w:rsid w:val="003464C6"/>
    <w:rsid w:val="00346942"/>
    <w:rsid w:val="00346B93"/>
    <w:rsid w:val="00346C37"/>
    <w:rsid w:val="00346CD2"/>
    <w:rsid w:val="00346D2C"/>
    <w:rsid w:val="00346D97"/>
    <w:rsid w:val="003471F1"/>
    <w:rsid w:val="0034755D"/>
    <w:rsid w:val="003477EC"/>
    <w:rsid w:val="003479C2"/>
    <w:rsid w:val="00347BDF"/>
    <w:rsid w:val="00347F98"/>
    <w:rsid w:val="00350653"/>
    <w:rsid w:val="00350852"/>
    <w:rsid w:val="00350AC5"/>
    <w:rsid w:val="00350D5F"/>
    <w:rsid w:val="0035108A"/>
    <w:rsid w:val="0035150E"/>
    <w:rsid w:val="0035173A"/>
    <w:rsid w:val="00351AB7"/>
    <w:rsid w:val="00351B59"/>
    <w:rsid w:val="00351E09"/>
    <w:rsid w:val="00352A62"/>
    <w:rsid w:val="00352B12"/>
    <w:rsid w:val="00352D25"/>
    <w:rsid w:val="00352D4C"/>
    <w:rsid w:val="0035325B"/>
    <w:rsid w:val="0035341A"/>
    <w:rsid w:val="003535D2"/>
    <w:rsid w:val="00353A08"/>
    <w:rsid w:val="00353A72"/>
    <w:rsid w:val="0035414A"/>
    <w:rsid w:val="003547BB"/>
    <w:rsid w:val="00354BFE"/>
    <w:rsid w:val="00354DDF"/>
    <w:rsid w:val="0035553A"/>
    <w:rsid w:val="00355871"/>
    <w:rsid w:val="00355FB6"/>
    <w:rsid w:val="00356071"/>
    <w:rsid w:val="0035628C"/>
    <w:rsid w:val="003562D4"/>
    <w:rsid w:val="00356CD1"/>
    <w:rsid w:val="0035719F"/>
    <w:rsid w:val="003576E6"/>
    <w:rsid w:val="00357E58"/>
    <w:rsid w:val="00360460"/>
    <w:rsid w:val="00360619"/>
    <w:rsid w:val="00360D64"/>
    <w:rsid w:val="00360DDB"/>
    <w:rsid w:val="00361019"/>
    <w:rsid w:val="003612CB"/>
    <w:rsid w:val="00361B75"/>
    <w:rsid w:val="00361BE6"/>
    <w:rsid w:val="00361C6C"/>
    <w:rsid w:val="0036208D"/>
    <w:rsid w:val="00362173"/>
    <w:rsid w:val="00362602"/>
    <w:rsid w:val="00362630"/>
    <w:rsid w:val="003627EF"/>
    <w:rsid w:val="003629F3"/>
    <w:rsid w:val="00362F5F"/>
    <w:rsid w:val="003632E8"/>
    <w:rsid w:val="0036349D"/>
    <w:rsid w:val="00363866"/>
    <w:rsid w:val="00364218"/>
    <w:rsid w:val="003644EC"/>
    <w:rsid w:val="00364832"/>
    <w:rsid w:val="00364B88"/>
    <w:rsid w:val="0036521D"/>
    <w:rsid w:val="00365350"/>
    <w:rsid w:val="00365700"/>
    <w:rsid w:val="00365824"/>
    <w:rsid w:val="00365A0A"/>
    <w:rsid w:val="00366222"/>
    <w:rsid w:val="00366288"/>
    <w:rsid w:val="003669F3"/>
    <w:rsid w:val="00366B5B"/>
    <w:rsid w:val="0036780E"/>
    <w:rsid w:val="00370655"/>
    <w:rsid w:val="00370754"/>
    <w:rsid w:val="00370D1D"/>
    <w:rsid w:val="00370EAC"/>
    <w:rsid w:val="0037113C"/>
    <w:rsid w:val="0037187C"/>
    <w:rsid w:val="00371E11"/>
    <w:rsid w:val="00372146"/>
    <w:rsid w:val="00372274"/>
    <w:rsid w:val="003722D7"/>
    <w:rsid w:val="0037295C"/>
    <w:rsid w:val="00372DD3"/>
    <w:rsid w:val="00372F43"/>
    <w:rsid w:val="00372F5F"/>
    <w:rsid w:val="00372FCB"/>
    <w:rsid w:val="00373180"/>
    <w:rsid w:val="0037318F"/>
    <w:rsid w:val="003731A1"/>
    <w:rsid w:val="003735CE"/>
    <w:rsid w:val="00373736"/>
    <w:rsid w:val="00373C59"/>
    <w:rsid w:val="00373DF7"/>
    <w:rsid w:val="003740AC"/>
    <w:rsid w:val="00374524"/>
    <w:rsid w:val="0037467B"/>
    <w:rsid w:val="00374B20"/>
    <w:rsid w:val="00374CA6"/>
    <w:rsid w:val="003753F0"/>
    <w:rsid w:val="00375637"/>
    <w:rsid w:val="00375749"/>
    <w:rsid w:val="00375A72"/>
    <w:rsid w:val="00375E60"/>
    <w:rsid w:val="0037603B"/>
    <w:rsid w:val="003760D7"/>
    <w:rsid w:val="003763CA"/>
    <w:rsid w:val="00376434"/>
    <w:rsid w:val="00376B10"/>
    <w:rsid w:val="003774C1"/>
    <w:rsid w:val="00377C9D"/>
    <w:rsid w:val="00377CCD"/>
    <w:rsid w:val="0038023B"/>
    <w:rsid w:val="0038098E"/>
    <w:rsid w:val="00380A30"/>
    <w:rsid w:val="00380B22"/>
    <w:rsid w:val="00380D8D"/>
    <w:rsid w:val="00380E16"/>
    <w:rsid w:val="00381266"/>
    <w:rsid w:val="00381685"/>
    <w:rsid w:val="0038254A"/>
    <w:rsid w:val="00382B9C"/>
    <w:rsid w:val="00383B4D"/>
    <w:rsid w:val="00383E2B"/>
    <w:rsid w:val="003844DB"/>
    <w:rsid w:val="00384953"/>
    <w:rsid w:val="00384C8B"/>
    <w:rsid w:val="00384F8A"/>
    <w:rsid w:val="00385232"/>
    <w:rsid w:val="00385833"/>
    <w:rsid w:val="00385A8A"/>
    <w:rsid w:val="00385D58"/>
    <w:rsid w:val="00386010"/>
    <w:rsid w:val="00386173"/>
    <w:rsid w:val="00386546"/>
    <w:rsid w:val="00386874"/>
    <w:rsid w:val="00386B50"/>
    <w:rsid w:val="00386C91"/>
    <w:rsid w:val="00387594"/>
    <w:rsid w:val="00387B50"/>
    <w:rsid w:val="003901A8"/>
    <w:rsid w:val="0039030C"/>
    <w:rsid w:val="00390368"/>
    <w:rsid w:val="0039071E"/>
    <w:rsid w:val="003907AA"/>
    <w:rsid w:val="00390D60"/>
    <w:rsid w:val="00390EF4"/>
    <w:rsid w:val="003914F4"/>
    <w:rsid w:val="00391B19"/>
    <w:rsid w:val="00391C87"/>
    <w:rsid w:val="00391ED4"/>
    <w:rsid w:val="00392286"/>
    <w:rsid w:val="0039270A"/>
    <w:rsid w:val="00392A87"/>
    <w:rsid w:val="00392AE8"/>
    <w:rsid w:val="00392B8E"/>
    <w:rsid w:val="00392C83"/>
    <w:rsid w:val="00392F48"/>
    <w:rsid w:val="0039347E"/>
    <w:rsid w:val="003935D5"/>
    <w:rsid w:val="00393C43"/>
    <w:rsid w:val="00393F50"/>
    <w:rsid w:val="00394597"/>
    <w:rsid w:val="003946FD"/>
    <w:rsid w:val="00394702"/>
    <w:rsid w:val="00394E37"/>
    <w:rsid w:val="0039523E"/>
    <w:rsid w:val="00395566"/>
    <w:rsid w:val="0039590B"/>
    <w:rsid w:val="00395C10"/>
    <w:rsid w:val="00395E03"/>
    <w:rsid w:val="00395F57"/>
    <w:rsid w:val="003965EB"/>
    <w:rsid w:val="003966B9"/>
    <w:rsid w:val="00396B81"/>
    <w:rsid w:val="00396F09"/>
    <w:rsid w:val="00397352"/>
    <w:rsid w:val="00397E3C"/>
    <w:rsid w:val="00397ED2"/>
    <w:rsid w:val="00397F9F"/>
    <w:rsid w:val="003A037B"/>
    <w:rsid w:val="003A079F"/>
    <w:rsid w:val="003A088F"/>
    <w:rsid w:val="003A0AD6"/>
    <w:rsid w:val="003A0BCF"/>
    <w:rsid w:val="003A0CFA"/>
    <w:rsid w:val="003A0DCD"/>
    <w:rsid w:val="003A0E67"/>
    <w:rsid w:val="003A1879"/>
    <w:rsid w:val="003A188E"/>
    <w:rsid w:val="003A199E"/>
    <w:rsid w:val="003A1D23"/>
    <w:rsid w:val="003A1E5C"/>
    <w:rsid w:val="003A2B48"/>
    <w:rsid w:val="003A2E21"/>
    <w:rsid w:val="003A2FE2"/>
    <w:rsid w:val="003A3047"/>
    <w:rsid w:val="003A3238"/>
    <w:rsid w:val="003A39C8"/>
    <w:rsid w:val="003A3AE9"/>
    <w:rsid w:val="003A3EAC"/>
    <w:rsid w:val="003A403E"/>
    <w:rsid w:val="003A46B6"/>
    <w:rsid w:val="003A472C"/>
    <w:rsid w:val="003A4EB9"/>
    <w:rsid w:val="003A4EC3"/>
    <w:rsid w:val="003A5364"/>
    <w:rsid w:val="003A53C3"/>
    <w:rsid w:val="003A5D61"/>
    <w:rsid w:val="003A675E"/>
    <w:rsid w:val="003A6978"/>
    <w:rsid w:val="003A6FAD"/>
    <w:rsid w:val="003A79BE"/>
    <w:rsid w:val="003A7F3E"/>
    <w:rsid w:val="003B0025"/>
    <w:rsid w:val="003B0026"/>
    <w:rsid w:val="003B04B6"/>
    <w:rsid w:val="003B09CB"/>
    <w:rsid w:val="003B0D31"/>
    <w:rsid w:val="003B1220"/>
    <w:rsid w:val="003B1837"/>
    <w:rsid w:val="003B1C7F"/>
    <w:rsid w:val="003B1E21"/>
    <w:rsid w:val="003B1EC7"/>
    <w:rsid w:val="003B2658"/>
    <w:rsid w:val="003B2700"/>
    <w:rsid w:val="003B2AA1"/>
    <w:rsid w:val="003B30F2"/>
    <w:rsid w:val="003B37B3"/>
    <w:rsid w:val="003B3814"/>
    <w:rsid w:val="003B3A24"/>
    <w:rsid w:val="003B3B4A"/>
    <w:rsid w:val="003B3BFE"/>
    <w:rsid w:val="003B3C4C"/>
    <w:rsid w:val="003B4163"/>
    <w:rsid w:val="003B42D6"/>
    <w:rsid w:val="003B5868"/>
    <w:rsid w:val="003B59D6"/>
    <w:rsid w:val="003B5E45"/>
    <w:rsid w:val="003B61A0"/>
    <w:rsid w:val="003B61B9"/>
    <w:rsid w:val="003B6213"/>
    <w:rsid w:val="003B68E2"/>
    <w:rsid w:val="003B708C"/>
    <w:rsid w:val="003B7364"/>
    <w:rsid w:val="003B7624"/>
    <w:rsid w:val="003B771D"/>
    <w:rsid w:val="003C0263"/>
    <w:rsid w:val="003C0A49"/>
    <w:rsid w:val="003C0F1A"/>
    <w:rsid w:val="003C133A"/>
    <w:rsid w:val="003C13D3"/>
    <w:rsid w:val="003C1409"/>
    <w:rsid w:val="003C16C6"/>
    <w:rsid w:val="003C1CF9"/>
    <w:rsid w:val="003C1F8D"/>
    <w:rsid w:val="003C2833"/>
    <w:rsid w:val="003C2941"/>
    <w:rsid w:val="003C2C85"/>
    <w:rsid w:val="003C2D5B"/>
    <w:rsid w:val="003C2E32"/>
    <w:rsid w:val="003C2F4F"/>
    <w:rsid w:val="003C2FFD"/>
    <w:rsid w:val="003C3469"/>
    <w:rsid w:val="003C357F"/>
    <w:rsid w:val="003C3837"/>
    <w:rsid w:val="003C3DA5"/>
    <w:rsid w:val="003C4B46"/>
    <w:rsid w:val="003C4EEF"/>
    <w:rsid w:val="003C4F7D"/>
    <w:rsid w:val="003C51AF"/>
    <w:rsid w:val="003C568C"/>
    <w:rsid w:val="003C57E6"/>
    <w:rsid w:val="003C5804"/>
    <w:rsid w:val="003C5B47"/>
    <w:rsid w:val="003C5BDB"/>
    <w:rsid w:val="003C5F74"/>
    <w:rsid w:val="003C6712"/>
    <w:rsid w:val="003C682F"/>
    <w:rsid w:val="003C707A"/>
    <w:rsid w:val="003C711C"/>
    <w:rsid w:val="003C7294"/>
    <w:rsid w:val="003C73D5"/>
    <w:rsid w:val="003C745A"/>
    <w:rsid w:val="003C7A98"/>
    <w:rsid w:val="003C7E43"/>
    <w:rsid w:val="003D03E8"/>
    <w:rsid w:val="003D0480"/>
    <w:rsid w:val="003D072E"/>
    <w:rsid w:val="003D0D93"/>
    <w:rsid w:val="003D10F9"/>
    <w:rsid w:val="003D133A"/>
    <w:rsid w:val="003D1371"/>
    <w:rsid w:val="003D15A8"/>
    <w:rsid w:val="003D199F"/>
    <w:rsid w:val="003D1C6F"/>
    <w:rsid w:val="003D1D08"/>
    <w:rsid w:val="003D1FF7"/>
    <w:rsid w:val="003D2321"/>
    <w:rsid w:val="003D24BA"/>
    <w:rsid w:val="003D2B56"/>
    <w:rsid w:val="003D2D99"/>
    <w:rsid w:val="003D2DC5"/>
    <w:rsid w:val="003D309A"/>
    <w:rsid w:val="003D33C2"/>
    <w:rsid w:val="003D35E1"/>
    <w:rsid w:val="003D3677"/>
    <w:rsid w:val="003D3818"/>
    <w:rsid w:val="003D3922"/>
    <w:rsid w:val="003D3D4E"/>
    <w:rsid w:val="003D428A"/>
    <w:rsid w:val="003D447B"/>
    <w:rsid w:val="003D484E"/>
    <w:rsid w:val="003D4986"/>
    <w:rsid w:val="003D49AE"/>
    <w:rsid w:val="003D4CC1"/>
    <w:rsid w:val="003D4CE3"/>
    <w:rsid w:val="003D4F20"/>
    <w:rsid w:val="003D52DD"/>
    <w:rsid w:val="003D52FF"/>
    <w:rsid w:val="003D55FD"/>
    <w:rsid w:val="003D56AE"/>
    <w:rsid w:val="003D5DE1"/>
    <w:rsid w:val="003D6229"/>
    <w:rsid w:val="003D6416"/>
    <w:rsid w:val="003D655E"/>
    <w:rsid w:val="003D66A0"/>
    <w:rsid w:val="003D66F8"/>
    <w:rsid w:val="003D67EB"/>
    <w:rsid w:val="003D6C92"/>
    <w:rsid w:val="003D6F5F"/>
    <w:rsid w:val="003D7960"/>
    <w:rsid w:val="003D7C8E"/>
    <w:rsid w:val="003D7CFC"/>
    <w:rsid w:val="003E000E"/>
    <w:rsid w:val="003E01F0"/>
    <w:rsid w:val="003E0785"/>
    <w:rsid w:val="003E110F"/>
    <w:rsid w:val="003E16C3"/>
    <w:rsid w:val="003E1A7E"/>
    <w:rsid w:val="003E1E8D"/>
    <w:rsid w:val="003E2084"/>
    <w:rsid w:val="003E2300"/>
    <w:rsid w:val="003E2429"/>
    <w:rsid w:val="003E26DD"/>
    <w:rsid w:val="003E2E2D"/>
    <w:rsid w:val="003E36AD"/>
    <w:rsid w:val="003E3C2F"/>
    <w:rsid w:val="003E3C72"/>
    <w:rsid w:val="003E3F21"/>
    <w:rsid w:val="003E4129"/>
    <w:rsid w:val="003E4D16"/>
    <w:rsid w:val="003E4DEC"/>
    <w:rsid w:val="003E51A2"/>
    <w:rsid w:val="003E53F3"/>
    <w:rsid w:val="003E5552"/>
    <w:rsid w:val="003E5830"/>
    <w:rsid w:val="003E59E8"/>
    <w:rsid w:val="003E5AAA"/>
    <w:rsid w:val="003E5BCB"/>
    <w:rsid w:val="003E5BF0"/>
    <w:rsid w:val="003E5F9D"/>
    <w:rsid w:val="003E6741"/>
    <w:rsid w:val="003E7184"/>
    <w:rsid w:val="003E73F7"/>
    <w:rsid w:val="003E759D"/>
    <w:rsid w:val="003E7BF7"/>
    <w:rsid w:val="003F050D"/>
    <w:rsid w:val="003F08A7"/>
    <w:rsid w:val="003F0BC6"/>
    <w:rsid w:val="003F0DE5"/>
    <w:rsid w:val="003F0DEE"/>
    <w:rsid w:val="003F0F38"/>
    <w:rsid w:val="003F12FE"/>
    <w:rsid w:val="003F144E"/>
    <w:rsid w:val="003F14FB"/>
    <w:rsid w:val="003F1D73"/>
    <w:rsid w:val="003F1DD1"/>
    <w:rsid w:val="003F200B"/>
    <w:rsid w:val="003F20E7"/>
    <w:rsid w:val="003F2794"/>
    <w:rsid w:val="003F27A5"/>
    <w:rsid w:val="003F28B4"/>
    <w:rsid w:val="003F2B12"/>
    <w:rsid w:val="003F2BCD"/>
    <w:rsid w:val="003F341D"/>
    <w:rsid w:val="003F348F"/>
    <w:rsid w:val="003F34F6"/>
    <w:rsid w:val="003F3518"/>
    <w:rsid w:val="003F3B83"/>
    <w:rsid w:val="003F3D5A"/>
    <w:rsid w:val="003F3EF4"/>
    <w:rsid w:val="003F4513"/>
    <w:rsid w:val="003F452C"/>
    <w:rsid w:val="003F4811"/>
    <w:rsid w:val="003F5093"/>
    <w:rsid w:val="003F50E0"/>
    <w:rsid w:val="003F524A"/>
    <w:rsid w:val="003F5435"/>
    <w:rsid w:val="003F56BE"/>
    <w:rsid w:val="003F574D"/>
    <w:rsid w:val="003F59CF"/>
    <w:rsid w:val="003F5A63"/>
    <w:rsid w:val="003F5D94"/>
    <w:rsid w:val="003F65F7"/>
    <w:rsid w:val="003F6A54"/>
    <w:rsid w:val="003F7336"/>
    <w:rsid w:val="003F7389"/>
    <w:rsid w:val="003F7982"/>
    <w:rsid w:val="003F7C74"/>
    <w:rsid w:val="00400110"/>
    <w:rsid w:val="00400365"/>
    <w:rsid w:val="004009F8"/>
    <w:rsid w:val="00400EBF"/>
    <w:rsid w:val="00401274"/>
    <w:rsid w:val="0040135E"/>
    <w:rsid w:val="00401B28"/>
    <w:rsid w:val="00401D93"/>
    <w:rsid w:val="00401DE8"/>
    <w:rsid w:val="004020AC"/>
    <w:rsid w:val="004020EB"/>
    <w:rsid w:val="00402176"/>
    <w:rsid w:val="00402425"/>
    <w:rsid w:val="004024A8"/>
    <w:rsid w:val="00402848"/>
    <w:rsid w:val="00402945"/>
    <w:rsid w:val="00402946"/>
    <w:rsid w:val="00402AEB"/>
    <w:rsid w:val="00402E57"/>
    <w:rsid w:val="004035B6"/>
    <w:rsid w:val="00403BAE"/>
    <w:rsid w:val="00404384"/>
    <w:rsid w:val="00404644"/>
    <w:rsid w:val="004046F9"/>
    <w:rsid w:val="00404906"/>
    <w:rsid w:val="0040496A"/>
    <w:rsid w:val="00404AC1"/>
    <w:rsid w:val="00405BA8"/>
    <w:rsid w:val="00406F26"/>
    <w:rsid w:val="00407417"/>
    <w:rsid w:val="00407482"/>
    <w:rsid w:val="004075D7"/>
    <w:rsid w:val="00407EAB"/>
    <w:rsid w:val="004104CF"/>
    <w:rsid w:val="00410732"/>
    <w:rsid w:val="00410781"/>
    <w:rsid w:val="00410801"/>
    <w:rsid w:val="0041160B"/>
    <w:rsid w:val="004116E6"/>
    <w:rsid w:val="00411766"/>
    <w:rsid w:val="004117AF"/>
    <w:rsid w:val="004119AC"/>
    <w:rsid w:val="00411CD6"/>
    <w:rsid w:val="0041203D"/>
    <w:rsid w:val="004123A1"/>
    <w:rsid w:val="004128D7"/>
    <w:rsid w:val="00412B79"/>
    <w:rsid w:val="00412B9F"/>
    <w:rsid w:val="00412CF5"/>
    <w:rsid w:val="00412E7C"/>
    <w:rsid w:val="004131A0"/>
    <w:rsid w:val="004134FE"/>
    <w:rsid w:val="004139A9"/>
    <w:rsid w:val="00414160"/>
    <w:rsid w:val="00414378"/>
    <w:rsid w:val="0041497A"/>
    <w:rsid w:val="00414AB3"/>
    <w:rsid w:val="00414C31"/>
    <w:rsid w:val="00414D4B"/>
    <w:rsid w:val="00414D83"/>
    <w:rsid w:val="00414E89"/>
    <w:rsid w:val="004152DE"/>
    <w:rsid w:val="00415648"/>
    <w:rsid w:val="00415C6E"/>
    <w:rsid w:val="00415FC4"/>
    <w:rsid w:val="00416097"/>
    <w:rsid w:val="0041633F"/>
    <w:rsid w:val="00416531"/>
    <w:rsid w:val="00416CB0"/>
    <w:rsid w:val="00416EE2"/>
    <w:rsid w:val="004172BE"/>
    <w:rsid w:val="00417559"/>
    <w:rsid w:val="0041767D"/>
    <w:rsid w:val="004179C8"/>
    <w:rsid w:val="004209A7"/>
    <w:rsid w:val="0042129D"/>
    <w:rsid w:val="00421372"/>
    <w:rsid w:val="0042154F"/>
    <w:rsid w:val="004216B7"/>
    <w:rsid w:val="0042189E"/>
    <w:rsid w:val="00421A1F"/>
    <w:rsid w:val="0042244F"/>
    <w:rsid w:val="00422552"/>
    <w:rsid w:val="00422726"/>
    <w:rsid w:val="004227AE"/>
    <w:rsid w:val="00422852"/>
    <w:rsid w:val="00422F34"/>
    <w:rsid w:val="00423163"/>
    <w:rsid w:val="00423634"/>
    <w:rsid w:val="0042364B"/>
    <w:rsid w:val="00423767"/>
    <w:rsid w:val="004237FD"/>
    <w:rsid w:val="00423B75"/>
    <w:rsid w:val="004244C9"/>
    <w:rsid w:val="004245AF"/>
    <w:rsid w:val="00424A4C"/>
    <w:rsid w:val="00425185"/>
    <w:rsid w:val="004254A7"/>
    <w:rsid w:val="00425631"/>
    <w:rsid w:val="0042568B"/>
    <w:rsid w:val="004256F8"/>
    <w:rsid w:val="0042581D"/>
    <w:rsid w:val="004259FB"/>
    <w:rsid w:val="00425B1D"/>
    <w:rsid w:val="00425D27"/>
    <w:rsid w:val="004264BB"/>
    <w:rsid w:val="004269F6"/>
    <w:rsid w:val="00426DFC"/>
    <w:rsid w:val="00427124"/>
    <w:rsid w:val="00427C57"/>
    <w:rsid w:val="00427DC2"/>
    <w:rsid w:val="0043073E"/>
    <w:rsid w:val="00430BDC"/>
    <w:rsid w:val="00431585"/>
    <w:rsid w:val="004317BC"/>
    <w:rsid w:val="0043195C"/>
    <w:rsid w:val="00432184"/>
    <w:rsid w:val="00432511"/>
    <w:rsid w:val="00432798"/>
    <w:rsid w:val="00432847"/>
    <w:rsid w:val="00432A3F"/>
    <w:rsid w:val="00433582"/>
    <w:rsid w:val="0043361B"/>
    <w:rsid w:val="00433722"/>
    <w:rsid w:val="0043378C"/>
    <w:rsid w:val="00433838"/>
    <w:rsid w:val="00433999"/>
    <w:rsid w:val="00433BA6"/>
    <w:rsid w:val="00433D1F"/>
    <w:rsid w:val="00433DE9"/>
    <w:rsid w:val="00433FDE"/>
    <w:rsid w:val="00434157"/>
    <w:rsid w:val="00434821"/>
    <w:rsid w:val="00434998"/>
    <w:rsid w:val="00434AE0"/>
    <w:rsid w:val="00434C28"/>
    <w:rsid w:val="00434F49"/>
    <w:rsid w:val="004352A1"/>
    <w:rsid w:val="004353BB"/>
    <w:rsid w:val="00435540"/>
    <w:rsid w:val="0043586E"/>
    <w:rsid w:val="00435A82"/>
    <w:rsid w:val="00436401"/>
    <w:rsid w:val="00436807"/>
    <w:rsid w:val="00436930"/>
    <w:rsid w:val="00437242"/>
    <w:rsid w:val="00437344"/>
    <w:rsid w:val="004377B5"/>
    <w:rsid w:val="00437A94"/>
    <w:rsid w:val="00440E71"/>
    <w:rsid w:val="00440EC3"/>
    <w:rsid w:val="00440F2C"/>
    <w:rsid w:val="0044111B"/>
    <w:rsid w:val="00441288"/>
    <w:rsid w:val="00441487"/>
    <w:rsid w:val="0044196D"/>
    <w:rsid w:val="00441BC1"/>
    <w:rsid w:val="00441EC2"/>
    <w:rsid w:val="00441F74"/>
    <w:rsid w:val="00441F8E"/>
    <w:rsid w:val="004421EF"/>
    <w:rsid w:val="0044276B"/>
    <w:rsid w:val="00442EA8"/>
    <w:rsid w:val="00442F6D"/>
    <w:rsid w:val="0044304E"/>
    <w:rsid w:val="004431EF"/>
    <w:rsid w:val="004434AF"/>
    <w:rsid w:val="004436A3"/>
    <w:rsid w:val="004439B0"/>
    <w:rsid w:val="00443B85"/>
    <w:rsid w:val="00444447"/>
    <w:rsid w:val="004448D2"/>
    <w:rsid w:val="00444A98"/>
    <w:rsid w:val="00444B7E"/>
    <w:rsid w:val="00444E60"/>
    <w:rsid w:val="0044516F"/>
    <w:rsid w:val="00445193"/>
    <w:rsid w:val="004458BE"/>
    <w:rsid w:val="00445992"/>
    <w:rsid w:val="00445F36"/>
    <w:rsid w:val="004466FE"/>
    <w:rsid w:val="004467D2"/>
    <w:rsid w:val="00446809"/>
    <w:rsid w:val="00446B35"/>
    <w:rsid w:val="00446FDD"/>
    <w:rsid w:val="00447177"/>
    <w:rsid w:val="004479D5"/>
    <w:rsid w:val="00447BC6"/>
    <w:rsid w:val="0045025A"/>
    <w:rsid w:val="004507F1"/>
    <w:rsid w:val="00450A55"/>
    <w:rsid w:val="00450D6B"/>
    <w:rsid w:val="00450E8A"/>
    <w:rsid w:val="0045119D"/>
    <w:rsid w:val="0045132C"/>
    <w:rsid w:val="004517BA"/>
    <w:rsid w:val="00451CAA"/>
    <w:rsid w:val="00451CC8"/>
    <w:rsid w:val="0045214B"/>
    <w:rsid w:val="0045224C"/>
    <w:rsid w:val="00452333"/>
    <w:rsid w:val="00452AC5"/>
    <w:rsid w:val="00452BA7"/>
    <w:rsid w:val="00452E9C"/>
    <w:rsid w:val="00453372"/>
    <w:rsid w:val="00453942"/>
    <w:rsid w:val="00453A5B"/>
    <w:rsid w:val="00454479"/>
    <w:rsid w:val="0045463E"/>
    <w:rsid w:val="004547AA"/>
    <w:rsid w:val="00454D88"/>
    <w:rsid w:val="0045517E"/>
    <w:rsid w:val="00455185"/>
    <w:rsid w:val="0045522E"/>
    <w:rsid w:val="004555C9"/>
    <w:rsid w:val="004556B0"/>
    <w:rsid w:val="00455E13"/>
    <w:rsid w:val="00455E4C"/>
    <w:rsid w:val="0045605C"/>
    <w:rsid w:val="004560FF"/>
    <w:rsid w:val="004567A1"/>
    <w:rsid w:val="0045682F"/>
    <w:rsid w:val="00456BF2"/>
    <w:rsid w:val="004572B2"/>
    <w:rsid w:val="00457351"/>
    <w:rsid w:val="004573AF"/>
    <w:rsid w:val="004602B1"/>
    <w:rsid w:val="00460401"/>
    <w:rsid w:val="00460407"/>
    <w:rsid w:val="00460650"/>
    <w:rsid w:val="004610A9"/>
    <w:rsid w:val="004610FA"/>
    <w:rsid w:val="004614BA"/>
    <w:rsid w:val="00461738"/>
    <w:rsid w:val="00461A4F"/>
    <w:rsid w:val="00461C38"/>
    <w:rsid w:val="00461E55"/>
    <w:rsid w:val="00461FEF"/>
    <w:rsid w:val="0046236A"/>
    <w:rsid w:val="0046240E"/>
    <w:rsid w:val="004625DB"/>
    <w:rsid w:val="00462B7D"/>
    <w:rsid w:val="00462FFE"/>
    <w:rsid w:val="00463056"/>
    <w:rsid w:val="004635F5"/>
    <w:rsid w:val="00463B7F"/>
    <w:rsid w:val="00463D74"/>
    <w:rsid w:val="00463DCE"/>
    <w:rsid w:val="00464020"/>
    <w:rsid w:val="004644B5"/>
    <w:rsid w:val="004647D5"/>
    <w:rsid w:val="004649EE"/>
    <w:rsid w:val="00464CE5"/>
    <w:rsid w:val="00465267"/>
    <w:rsid w:val="004653A9"/>
    <w:rsid w:val="00465471"/>
    <w:rsid w:val="0046557D"/>
    <w:rsid w:val="0046568C"/>
    <w:rsid w:val="00465760"/>
    <w:rsid w:val="004658B6"/>
    <w:rsid w:val="004661AA"/>
    <w:rsid w:val="004663AE"/>
    <w:rsid w:val="004664A1"/>
    <w:rsid w:val="00466804"/>
    <w:rsid w:val="00466949"/>
    <w:rsid w:val="00466AD9"/>
    <w:rsid w:val="00466C6E"/>
    <w:rsid w:val="004676FD"/>
    <w:rsid w:val="0047008C"/>
    <w:rsid w:val="00470393"/>
    <w:rsid w:val="0047046F"/>
    <w:rsid w:val="0047057A"/>
    <w:rsid w:val="00470852"/>
    <w:rsid w:val="00470A53"/>
    <w:rsid w:val="00470B7A"/>
    <w:rsid w:val="00470C8A"/>
    <w:rsid w:val="00470E90"/>
    <w:rsid w:val="00470F99"/>
    <w:rsid w:val="00471375"/>
    <w:rsid w:val="00471419"/>
    <w:rsid w:val="004718A4"/>
    <w:rsid w:val="00471908"/>
    <w:rsid w:val="00472304"/>
    <w:rsid w:val="00472763"/>
    <w:rsid w:val="0047296D"/>
    <w:rsid w:val="00473FF7"/>
    <w:rsid w:val="00474049"/>
    <w:rsid w:val="00474054"/>
    <w:rsid w:val="004747D4"/>
    <w:rsid w:val="00475039"/>
    <w:rsid w:val="0047506C"/>
    <w:rsid w:val="004750C9"/>
    <w:rsid w:val="004751B4"/>
    <w:rsid w:val="0047525C"/>
    <w:rsid w:val="00475284"/>
    <w:rsid w:val="00475755"/>
    <w:rsid w:val="004757FC"/>
    <w:rsid w:val="00476004"/>
    <w:rsid w:val="0047651F"/>
    <w:rsid w:val="0047658F"/>
    <w:rsid w:val="00476628"/>
    <w:rsid w:val="004766E9"/>
    <w:rsid w:val="0047675C"/>
    <w:rsid w:val="00476B10"/>
    <w:rsid w:val="00476BA5"/>
    <w:rsid w:val="004772CE"/>
    <w:rsid w:val="0047767B"/>
    <w:rsid w:val="00477B24"/>
    <w:rsid w:val="00477C27"/>
    <w:rsid w:val="00477D7D"/>
    <w:rsid w:val="00477DEB"/>
    <w:rsid w:val="00477FFA"/>
    <w:rsid w:val="00480063"/>
    <w:rsid w:val="004802D3"/>
    <w:rsid w:val="00480591"/>
    <w:rsid w:val="0048094F"/>
    <w:rsid w:val="00480A92"/>
    <w:rsid w:val="00481BDA"/>
    <w:rsid w:val="0048243D"/>
    <w:rsid w:val="00482464"/>
    <w:rsid w:val="00482A9B"/>
    <w:rsid w:val="00482B63"/>
    <w:rsid w:val="00482CA1"/>
    <w:rsid w:val="00482D09"/>
    <w:rsid w:val="00482E38"/>
    <w:rsid w:val="00482E7D"/>
    <w:rsid w:val="004832AF"/>
    <w:rsid w:val="004833C5"/>
    <w:rsid w:val="00483423"/>
    <w:rsid w:val="004834DA"/>
    <w:rsid w:val="00483893"/>
    <w:rsid w:val="00483A61"/>
    <w:rsid w:val="00484767"/>
    <w:rsid w:val="00484B56"/>
    <w:rsid w:val="00484B82"/>
    <w:rsid w:val="00484BE5"/>
    <w:rsid w:val="00484CBA"/>
    <w:rsid w:val="004850ED"/>
    <w:rsid w:val="0048578C"/>
    <w:rsid w:val="00485924"/>
    <w:rsid w:val="00485B19"/>
    <w:rsid w:val="00485CF3"/>
    <w:rsid w:val="00485DE8"/>
    <w:rsid w:val="004860B4"/>
    <w:rsid w:val="0048624E"/>
    <w:rsid w:val="0048666E"/>
    <w:rsid w:val="004867FE"/>
    <w:rsid w:val="004868E5"/>
    <w:rsid w:val="00486A41"/>
    <w:rsid w:val="0048708C"/>
    <w:rsid w:val="004874D5"/>
    <w:rsid w:val="00487574"/>
    <w:rsid w:val="00487FA2"/>
    <w:rsid w:val="00490295"/>
    <w:rsid w:val="00490728"/>
    <w:rsid w:val="00490AA7"/>
    <w:rsid w:val="00490B91"/>
    <w:rsid w:val="00490D8A"/>
    <w:rsid w:val="00490F91"/>
    <w:rsid w:val="00491177"/>
    <w:rsid w:val="00491281"/>
    <w:rsid w:val="00491446"/>
    <w:rsid w:val="004915C3"/>
    <w:rsid w:val="00491664"/>
    <w:rsid w:val="00491944"/>
    <w:rsid w:val="00491F69"/>
    <w:rsid w:val="00492113"/>
    <w:rsid w:val="00492142"/>
    <w:rsid w:val="00492147"/>
    <w:rsid w:val="00492459"/>
    <w:rsid w:val="004928D8"/>
    <w:rsid w:val="00492C84"/>
    <w:rsid w:val="00492E6D"/>
    <w:rsid w:val="004936B6"/>
    <w:rsid w:val="00493A9E"/>
    <w:rsid w:val="00493F6B"/>
    <w:rsid w:val="00494130"/>
    <w:rsid w:val="00494352"/>
    <w:rsid w:val="004946FF"/>
    <w:rsid w:val="004947FD"/>
    <w:rsid w:val="00494AB3"/>
    <w:rsid w:val="0049502B"/>
    <w:rsid w:val="00495809"/>
    <w:rsid w:val="00495E6A"/>
    <w:rsid w:val="00495FCB"/>
    <w:rsid w:val="0049604C"/>
    <w:rsid w:val="00496C87"/>
    <w:rsid w:val="004975E8"/>
    <w:rsid w:val="004976ED"/>
    <w:rsid w:val="00497E96"/>
    <w:rsid w:val="00497F06"/>
    <w:rsid w:val="004A0585"/>
    <w:rsid w:val="004A0864"/>
    <w:rsid w:val="004A0BA0"/>
    <w:rsid w:val="004A0C52"/>
    <w:rsid w:val="004A0D15"/>
    <w:rsid w:val="004A1612"/>
    <w:rsid w:val="004A16C1"/>
    <w:rsid w:val="004A1853"/>
    <w:rsid w:val="004A1A5C"/>
    <w:rsid w:val="004A1BD8"/>
    <w:rsid w:val="004A1D09"/>
    <w:rsid w:val="004A2005"/>
    <w:rsid w:val="004A222C"/>
    <w:rsid w:val="004A2290"/>
    <w:rsid w:val="004A2635"/>
    <w:rsid w:val="004A28C3"/>
    <w:rsid w:val="004A2B48"/>
    <w:rsid w:val="004A2CEB"/>
    <w:rsid w:val="004A3366"/>
    <w:rsid w:val="004A33EB"/>
    <w:rsid w:val="004A392A"/>
    <w:rsid w:val="004A3F43"/>
    <w:rsid w:val="004A40BD"/>
    <w:rsid w:val="004A4380"/>
    <w:rsid w:val="004A47A5"/>
    <w:rsid w:val="004A4DAC"/>
    <w:rsid w:val="004A4F71"/>
    <w:rsid w:val="004A504B"/>
    <w:rsid w:val="004A5416"/>
    <w:rsid w:val="004A58D8"/>
    <w:rsid w:val="004A6110"/>
    <w:rsid w:val="004A614F"/>
    <w:rsid w:val="004A64CE"/>
    <w:rsid w:val="004A6947"/>
    <w:rsid w:val="004A69D5"/>
    <w:rsid w:val="004A7039"/>
    <w:rsid w:val="004A7267"/>
    <w:rsid w:val="004A7825"/>
    <w:rsid w:val="004A7AF8"/>
    <w:rsid w:val="004A7D0D"/>
    <w:rsid w:val="004A7EAE"/>
    <w:rsid w:val="004A7EC0"/>
    <w:rsid w:val="004B01BB"/>
    <w:rsid w:val="004B0764"/>
    <w:rsid w:val="004B0A38"/>
    <w:rsid w:val="004B0A5C"/>
    <w:rsid w:val="004B0B8F"/>
    <w:rsid w:val="004B0E94"/>
    <w:rsid w:val="004B12E4"/>
    <w:rsid w:val="004B17D3"/>
    <w:rsid w:val="004B1C95"/>
    <w:rsid w:val="004B1FC5"/>
    <w:rsid w:val="004B200A"/>
    <w:rsid w:val="004B25D2"/>
    <w:rsid w:val="004B27CD"/>
    <w:rsid w:val="004B2967"/>
    <w:rsid w:val="004B29E5"/>
    <w:rsid w:val="004B2C16"/>
    <w:rsid w:val="004B2DFD"/>
    <w:rsid w:val="004B3176"/>
    <w:rsid w:val="004B3375"/>
    <w:rsid w:val="004B35AC"/>
    <w:rsid w:val="004B3827"/>
    <w:rsid w:val="004B3FCD"/>
    <w:rsid w:val="004B40C0"/>
    <w:rsid w:val="004B427D"/>
    <w:rsid w:val="004B430F"/>
    <w:rsid w:val="004B49E6"/>
    <w:rsid w:val="004B4E2F"/>
    <w:rsid w:val="004B50B9"/>
    <w:rsid w:val="004B51B9"/>
    <w:rsid w:val="004B5307"/>
    <w:rsid w:val="004B5420"/>
    <w:rsid w:val="004B67E3"/>
    <w:rsid w:val="004B6B60"/>
    <w:rsid w:val="004B6BE9"/>
    <w:rsid w:val="004B6CD2"/>
    <w:rsid w:val="004B7145"/>
    <w:rsid w:val="004B7184"/>
    <w:rsid w:val="004B7420"/>
    <w:rsid w:val="004B7480"/>
    <w:rsid w:val="004B7575"/>
    <w:rsid w:val="004B75DE"/>
    <w:rsid w:val="004B768B"/>
    <w:rsid w:val="004B77FF"/>
    <w:rsid w:val="004B7E1D"/>
    <w:rsid w:val="004C056F"/>
    <w:rsid w:val="004C067D"/>
    <w:rsid w:val="004C07FE"/>
    <w:rsid w:val="004C0A4B"/>
    <w:rsid w:val="004C1397"/>
    <w:rsid w:val="004C189B"/>
    <w:rsid w:val="004C1E19"/>
    <w:rsid w:val="004C20C3"/>
    <w:rsid w:val="004C2D3D"/>
    <w:rsid w:val="004C2D43"/>
    <w:rsid w:val="004C37BF"/>
    <w:rsid w:val="004C3B0B"/>
    <w:rsid w:val="004C3C76"/>
    <w:rsid w:val="004C3F11"/>
    <w:rsid w:val="004C40A6"/>
    <w:rsid w:val="004C414B"/>
    <w:rsid w:val="004C4651"/>
    <w:rsid w:val="004C47B8"/>
    <w:rsid w:val="004C4A3E"/>
    <w:rsid w:val="004C4CA2"/>
    <w:rsid w:val="004C5156"/>
    <w:rsid w:val="004C5188"/>
    <w:rsid w:val="004C539E"/>
    <w:rsid w:val="004C550C"/>
    <w:rsid w:val="004C5C01"/>
    <w:rsid w:val="004C5C3E"/>
    <w:rsid w:val="004C5C91"/>
    <w:rsid w:val="004C5D4B"/>
    <w:rsid w:val="004C609E"/>
    <w:rsid w:val="004C6124"/>
    <w:rsid w:val="004C6246"/>
    <w:rsid w:val="004C6329"/>
    <w:rsid w:val="004C65B5"/>
    <w:rsid w:val="004C69D8"/>
    <w:rsid w:val="004C6B8D"/>
    <w:rsid w:val="004C6D78"/>
    <w:rsid w:val="004C735C"/>
    <w:rsid w:val="004C7360"/>
    <w:rsid w:val="004C784A"/>
    <w:rsid w:val="004C7B56"/>
    <w:rsid w:val="004D01CE"/>
    <w:rsid w:val="004D02DF"/>
    <w:rsid w:val="004D0F11"/>
    <w:rsid w:val="004D0F1B"/>
    <w:rsid w:val="004D0FE1"/>
    <w:rsid w:val="004D16EE"/>
    <w:rsid w:val="004D19BB"/>
    <w:rsid w:val="004D1D4E"/>
    <w:rsid w:val="004D1F15"/>
    <w:rsid w:val="004D219B"/>
    <w:rsid w:val="004D2763"/>
    <w:rsid w:val="004D2B54"/>
    <w:rsid w:val="004D2DA4"/>
    <w:rsid w:val="004D3184"/>
    <w:rsid w:val="004D318F"/>
    <w:rsid w:val="004D3284"/>
    <w:rsid w:val="004D3548"/>
    <w:rsid w:val="004D3607"/>
    <w:rsid w:val="004D38E6"/>
    <w:rsid w:val="004D3A4A"/>
    <w:rsid w:val="004D3F86"/>
    <w:rsid w:val="004D40D4"/>
    <w:rsid w:val="004D41DE"/>
    <w:rsid w:val="004D4F26"/>
    <w:rsid w:val="004D5367"/>
    <w:rsid w:val="004D5385"/>
    <w:rsid w:val="004D5679"/>
    <w:rsid w:val="004D58A9"/>
    <w:rsid w:val="004D58C2"/>
    <w:rsid w:val="004D5A16"/>
    <w:rsid w:val="004D5AB2"/>
    <w:rsid w:val="004D5BD6"/>
    <w:rsid w:val="004D5C11"/>
    <w:rsid w:val="004D5C76"/>
    <w:rsid w:val="004D5F14"/>
    <w:rsid w:val="004D6197"/>
    <w:rsid w:val="004D626D"/>
    <w:rsid w:val="004D69F2"/>
    <w:rsid w:val="004D6B4C"/>
    <w:rsid w:val="004D722D"/>
    <w:rsid w:val="004D7312"/>
    <w:rsid w:val="004D7C9E"/>
    <w:rsid w:val="004D7CF1"/>
    <w:rsid w:val="004E018E"/>
    <w:rsid w:val="004E01FB"/>
    <w:rsid w:val="004E0411"/>
    <w:rsid w:val="004E0CE9"/>
    <w:rsid w:val="004E0F8B"/>
    <w:rsid w:val="004E104C"/>
    <w:rsid w:val="004E14F8"/>
    <w:rsid w:val="004E15C8"/>
    <w:rsid w:val="004E1750"/>
    <w:rsid w:val="004E1A4C"/>
    <w:rsid w:val="004E1DF8"/>
    <w:rsid w:val="004E1FE2"/>
    <w:rsid w:val="004E20BD"/>
    <w:rsid w:val="004E228F"/>
    <w:rsid w:val="004E2621"/>
    <w:rsid w:val="004E27BB"/>
    <w:rsid w:val="004E2AA5"/>
    <w:rsid w:val="004E2B9A"/>
    <w:rsid w:val="004E2D46"/>
    <w:rsid w:val="004E2DC0"/>
    <w:rsid w:val="004E2DD7"/>
    <w:rsid w:val="004E313A"/>
    <w:rsid w:val="004E3564"/>
    <w:rsid w:val="004E399C"/>
    <w:rsid w:val="004E39A6"/>
    <w:rsid w:val="004E3A7D"/>
    <w:rsid w:val="004E3CAF"/>
    <w:rsid w:val="004E42CB"/>
    <w:rsid w:val="004E49C9"/>
    <w:rsid w:val="004E4F47"/>
    <w:rsid w:val="004E547F"/>
    <w:rsid w:val="004E5584"/>
    <w:rsid w:val="004E5D54"/>
    <w:rsid w:val="004E671F"/>
    <w:rsid w:val="004E70C3"/>
    <w:rsid w:val="004E71AF"/>
    <w:rsid w:val="004E71DA"/>
    <w:rsid w:val="004E72C5"/>
    <w:rsid w:val="004E73B8"/>
    <w:rsid w:val="004E7952"/>
    <w:rsid w:val="004E7E0E"/>
    <w:rsid w:val="004F0584"/>
    <w:rsid w:val="004F059B"/>
    <w:rsid w:val="004F06AC"/>
    <w:rsid w:val="004F129F"/>
    <w:rsid w:val="004F13AD"/>
    <w:rsid w:val="004F14EB"/>
    <w:rsid w:val="004F1868"/>
    <w:rsid w:val="004F1C7E"/>
    <w:rsid w:val="004F2384"/>
    <w:rsid w:val="004F266F"/>
    <w:rsid w:val="004F3276"/>
    <w:rsid w:val="004F36D5"/>
    <w:rsid w:val="004F3AC5"/>
    <w:rsid w:val="004F3B14"/>
    <w:rsid w:val="004F3D08"/>
    <w:rsid w:val="004F3DE3"/>
    <w:rsid w:val="004F3F67"/>
    <w:rsid w:val="004F3FCD"/>
    <w:rsid w:val="004F421D"/>
    <w:rsid w:val="004F43FB"/>
    <w:rsid w:val="004F44D2"/>
    <w:rsid w:val="004F4671"/>
    <w:rsid w:val="004F46C0"/>
    <w:rsid w:val="004F5324"/>
    <w:rsid w:val="004F55C3"/>
    <w:rsid w:val="004F5699"/>
    <w:rsid w:val="004F5A5C"/>
    <w:rsid w:val="004F5AD9"/>
    <w:rsid w:val="004F5B01"/>
    <w:rsid w:val="004F5DFA"/>
    <w:rsid w:val="004F5FCC"/>
    <w:rsid w:val="004F65DB"/>
    <w:rsid w:val="004F6610"/>
    <w:rsid w:val="004F667D"/>
    <w:rsid w:val="004F6966"/>
    <w:rsid w:val="004F6A83"/>
    <w:rsid w:val="004F6A87"/>
    <w:rsid w:val="004F6F9F"/>
    <w:rsid w:val="004F7669"/>
    <w:rsid w:val="004F7756"/>
    <w:rsid w:val="004F7A0C"/>
    <w:rsid w:val="004F7A15"/>
    <w:rsid w:val="004F7ED9"/>
    <w:rsid w:val="004F7F37"/>
    <w:rsid w:val="004F7FA7"/>
    <w:rsid w:val="0050005D"/>
    <w:rsid w:val="0050007A"/>
    <w:rsid w:val="0050008E"/>
    <w:rsid w:val="005002B2"/>
    <w:rsid w:val="00500568"/>
    <w:rsid w:val="00500603"/>
    <w:rsid w:val="00500CA7"/>
    <w:rsid w:val="00500FFF"/>
    <w:rsid w:val="00501158"/>
    <w:rsid w:val="0050149C"/>
    <w:rsid w:val="00501B69"/>
    <w:rsid w:val="00501D8C"/>
    <w:rsid w:val="00501EF2"/>
    <w:rsid w:val="00501F77"/>
    <w:rsid w:val="0050207E"/>
    <w:rsid w:val="0050234D"/>
    <w:rsid w:val="00502B4B"/>
    <w:rsid w:val="00502F2E"/>
    <w:rsid w:val="00503197"/>
    <w:rsid w:val="00503511"/>
    <w:rsid w:val="00503CC9"/>
    <w:rsid w:val="00503DB9"/>
    <w:rsid w:val="005040A2"/>
    <w:rsid w:val="005042A6"/>
    <w:rsid w:val="005042DC"/>
    <w:rsid w:val="00504626"/>
    <w:rsid w:val="00504B97"/>
    <w:rsid w:val="00504C79"/>
    <w:rsid w:val="00505132"/>
    <w:rsid w:val="00505607"/>
    <w:rsid w:val="00506121"/>
    <w:rsid w:val="005065D8"/>
    <w:rsid w:val="00506CB7"/>
    <w:rsid w:val="00506F70"/>
    <w:rsid w:val="00507257"/>
    <w:rsid w:val="005073E3"/>
    <w:rsid w:val="00507B6A"/>
    <w:rsid w:val="00507EEE"/>
    <w:rsid w:val="005100E0"/>
    <w:rsid w:val="00510185"/>
    <w:rsid w:val="005102E2"/>
    <w:rsid w:val="00510897"/>
    <w:rsid w:val="00510B64"/>
    <w:rsid w:val="00511137"/>
    <w:rsid w:val="005113EA"/>
    <w:rsid w:val="005114DA"/>
    <w:rsid w:val="0051185B"/>
    <w:rsid w:val="00511C48"/>
    <w:rsid w:val="00511F9C"/>
    <w:rsid w:val="0051222D"/>
    <w:rsid w:val="00512578"/>
    <w:rsid w:val="005125D4"/>
    <w:rsid w:val="005127B5"/>
    <w:rsid w:val="00512F62"/>
    <w:rsid w:val="00513218"/>
    <w:rsid w:val="0051365D"/>
    <w:rsid w:val="005136AF"/>
    <w:rsid w:val="00513A8F"/>
    <w:rsid w:val="00513BB0"/>
    <w:rsid w:val="005142C2"/>
    <w:rsid w:val="005142C7"/>
    <w:rsid w:val="00514618"/>
    <w:rsid w:val="005146D6"/>
    <w:rsid w:val="005146DF"/>
    <w:rsid w:val="00514884"/>
    <w:rsid w:val="00514D35"/>
    <w:rsid w:val="0051595E"/>
    <w:rsid w:val="00515B81"/>
    <w:rsid w:val="00515D57"/>
    <w:rsid w:val="0051610E"/>
    <w:rsid w:val="00516304"/>
    <w:rsid w:val="005165B8"/>
    <w:rsid w:val="0051664C"/>
    <w:rsid w:val="00516796"/>
    <w:rsid w:val="005169D5"/>
    <w:rsid w:val="00516E4D"/>
    <w:rsid w:val="00516F1C"/>
    <w:rsid w:val="00516F34"/>
    <w:rsid w:val="005170CD"/>
    <w:rsid w:val="0052038E"/>
    <w:rsid w:val="00520400"/>
    <w:rsid w:val="0052071A"/>
    <w:rsid w:val="0052081D"/>
    <w:rsid w:val="00520B3D"/>
    <w:rsid w:val="00520CC6"/>
    <w:rsid w:val="005210FA"/>
    <w:rsid w:val="0052134F"/>
    <w:rsid w:val="005216FA"/>
    <w:rsid w:val="0052192F"/>
    <w:rsid w:val="00521B91"/>
    <w:rsid w:val="005223C2"/>
    <w:rsid w:val="00522453"/>
    <w:rsid w:val="005224A3"/>
    <w:rsid w:val="005226E4"/>
    <w:rsid w:val="00522B9C"/>
    <w:rsid w:val="00522C2A"/>
    <w:rsid w:val="00522C86"/>
    <w:rsid w:val="005234F1"/>
    <w:rsid w:val="005237D1"/>
    <w:rsid w:val="00523943"/>
    <w:rsid w:val="005239A9"/>
    <w:rsid w:val="005239F5"/>
    <w:rsid w:val="00523A4B"/>
    <w:rsid w:val="00523A8E"/>
    <w:rsid w:val="00523DF2"/>
    <w:rsid w:val="00523FC4"/>
    <w:rsid w:val="0052401F"/>
    <w:rsid w:val="00524205"/>
    <w:rsid w:val="005249CD"/>
    <w:rsid w:val="00524D6C"/>
    <w:rsid w:val="005254FD"/>
    <w:rsid w:val="0052560F"/>
    <w:rsid w:val="00525C60"/>
    <w:rsid w:val="00525DBE"/>
    <w:rsid w:val="00525E06"/>
    <w:rsid w:val="0052631C"/>
    <w:rsid w:val="0052637B"/>
    <w:rsid w:val="005264AD"/>
    <w:rsid w:val="00526720"/>
    <w:rsid w:val="00526B99"/>
    <w:rsid w:val="00526EF5"/>
    <w:rsid w:val="0052716F"/>
    <w:rsid w:val="00527469"/>
    <w:rsid w:val="00527901"/>
    <w:rsid w:val="00527A77"/>
    <w:rsid w:val="005303CC"/>
    <w:rsid w:val="005305D5"/>
    <w:rsid w:val="00530822"/>
    <w:rsid w:val="00531082"/>
    <w:rsid w:val="00531281"/>
    <w:rsid w:val="0053144B"/>
    <w:rsid w:val="00531675"/>
    <w:rsid w:val="0053185C"/>
    <w:rsid w:val="00531F2D"/>
    <w:rsid w:val="00532128"/>
    <w:rsid w:val="00532A81"/>
    <w:rsid w:val="00532CE1"/>
    <w:rsid w:val="00532D3F"/>
    <w:rsid w:val="00533322"/>
    <w:rsid w:val="005338D4"/>
    <w:rsid w:val="00533B38"/>
    <w:rsid w:val="00534020"/>
    <w:rsid w:val="005340E1"/>
    <w:rsid w:val="00534124"/>
    <w:rsid w:val="00534171"/>
    <w:rsid w:val="005341FA"/>
    <w:rsid w:val="00534343"/>
    <w:rsid w:val="00534355"/>
    <w:rsid w:val="00534482"/>
    <w:rsid w:val="005349D7"/>
    <w:rsid w:val="00534DFF"/>
    <w:rsid w:val="00534F12"/>
    <w:rsid w:val="0053512F"/>
    <w:rsid w:val="005353E2"/>
    <w:rsid w:val="00535591"/>
    <w:rsid w:val="0053625B"/>
    <w:rsid w:val="00536839"/>
    <w:rsid w:val="0053684D"/>
    <w:rsid w:val="00536C23"/>
    <w:rsid w:val="00536E0B"/>
    <w:rsid w:val="005371E9"/>
    <w:rsid w:val="00537470"/>
    <w:rsid w:val="00540242"/>
    <w:rsid w:val="005403B9"/>
    <w:rsid w:val="00540A9B"/>
    <w:rsid w:val="00540BBA"/>
    <w:rsid w:val="00540CBB"/>
    <w:rsid w:val="00540D4D"/>
    <w:rsid w:val="00540F3B"/>
    <w:rsid w:val="005410CC"/>
    <w:rsid w:val="005412CE"/>
    <w:rsid w:val="005413C4"/>
    <w:rsid w:val="005415ED"/>
    <w:rsid w:val="005419D4"/>
    <w:rsid w:val="00541CFE"/>
    <w:rsid w:val="00541D31"/>
    <w:rsid w:val="00542188"/>
    <w:rsid w:val="005428F5"/>
    <w:rsid w:val="00542A75"/>
    <w:rsid w:val="00542C47"/>
    <w:rsid w:val="00542CB7"/>
    <w:rsid w:val="00542DF4"/>
    <w:rsid w:val="00542E67"/>
    <w:rsid w:val="005433AF"/>
    <w:rsid w:val="0054347B"/>
    <w:rsid w:val="00543B0C"/>
    <w:rsid w:val="00543C35"/>
    <w:rsid w:val="00543DD4"/>
    <w:rsid w:val="00543E9A"/>
    <w:rsid w:val="005441C0"/>
    <w:rsid w:val="005441DB"/>
    <w:rsid w:val="005444FD"/>
    <w:rsid w:val="00544B49"/>
    <w:rsid w:val="00544CF2"/>
    <w:rsid w:val="00545B15"/>
    <w:rsid w:val="00545B62"/>
    <w:rsid w:val="00545E80"/>
    <w:rsid w:val="00546B64"/>
    <w:rsid w:val="00547055"/>
    <w:rsid w:val="005471E9"/>
    <w:rsid w:val="00547231"/>
    <w:rsid w:val="00547768"/>
    <w:rsid w:val="00550239"/>
    <w:rsid w:val="005506FE"/>
    <w:rsid w:val="0055071A"/>
    <w:rsid w:val="00550777"/>
    <w:rsid w:val="0055092B"/>
    <w:rsid w:val="00550BF7"/>
    <w:rsid w:val="0055181C"/>
    <w:rsid w:val="00551FF0"/>
    <w:rsid w:val="00552095"/>
    <w:rsid w:val="005520B1"/>
    <w:rsid w:val="0055214C"/>
    <w:rsid w:val="005521CE"/>
    <w:rsid w:val="00553493"/>
    <w:rsid w:val="0055398F"/>
    <w:rsid w:val="00553ECA"/>
    <w:rsid w:val="00554020"/>
    <w:rsid w:val="0055440E"/>
    <w:rsid w:val="005548CB"/>
    <w:rsid w:val="00554A0C"/>
    <w:rsid w:val="00554F76"/>
    <w:rsid w:val="0055551B"/>
    <w:rsid w:val="0055566A"/>
    <w:rsid w:val="005557CB"/>
    <w:rsid w:val="0055595C"/>
    <w:rsid w:val="00555BA5"/>
    <w:rsid w:val="005560C3"/>
    <w:rsid w:val="00556230"/>
    <w:rsid w:val="0055678B"/>
    <w:rsid w:val="005567EF"/>
    <w:rsid w:val="00556C0D"/>
    <w:rsid w:val="00556C24"/>
    <w:rsid w:val="0055702D"/>
    <w:rsid w:val="0055714F"/>
    <w:rsid w:val="005578FA"/>
    <w:rsid w:val="0055793C"/>
    <w:rsid w:val="00557C34"/>
    <w:rsid w:val="00557DE3"/>
    <w:rsid w:val="00560368"/>
    <w:rsid w:val="00560C74"/>
    <w:rsid w:val="00560D63"/>
    <w:rsid w:val="00560D82"/>
    <w:rsid w:val="00560F98"/>
    <w:rsid w:val="00561132"/>
    <w:rsid w:val="005611A7"/>
    <w:rsid w:val="005611DA"/>
    <w:rsid w:val="00561E7E"/>
    <w:rsid w:val="00561FD8"/>
    <w:rsid w:val="00562049"/>
    <w:rsid w:val="0056213C"/>
    <w:rsid w:val="0056214A"/>
    <w:rsid w:val="00562297"/>
    <w:rsid w:val="00562448"/>
    <w:rsid w:val="0056248B"/>
    <w:rsid w:val="00562545"/>
    <w:rsid w:val="00562661"/>
    <w:rsid w:val="00562840"/>
    <w:rsid w:val="005628D3"/>
    <w:rsid w:val="005629D1"/>
    <w:rsid w:val="00562D7C"/>
    <w:rsid w:val="0056310F"/>
    <w:rsid w:val="00563271"/>
    <w:rsid w:val="00563D79"/>
    <w:rsid w:val="00563DDF"/>
    <w:rsid w:val="00563E9A"/>
    <w:rsid w:val="00564206"/>
    <w:rsid w:val="00564526"/>
    <w:rsid w:val="005647B8"/>
    <w:rsid w:val="00564F40"/>
    <w:rsid w:val="00565191"/>
    <w:rsid w:val="0056533B"/>
    <w:rsid w:val="00565512"/>
    <w:rsid w:val="0056557B"/>
    <w:rsid w:val="00565E06"/>
    <w:rsid w:val="00565E81"/>
    <w:rsid w:val="00565FF5"/>
    <w:rsid w:val="00566054"/>
    <w:rsid w:val="00566233"/>
    <w:rsid w:val="005662CE"/>
    <w:rsid w:val="0056630B"/>
    <w:rsid w:val="00566674"/>
    <w:rsid w:val="0056697E"/>
    <w:rsid w:val="005670EE"/>
    <w:rsid w:val="00567621"/>
    <w:rsid w:val="0056775A"/>
    <w:rsid w:val="00567CC6"/>
    <w:rsid w:val="00567DF5"/>
    <w:rsid w:val="00567E41"/>
    <w:rsid w:val="00567EB1"/>
    <w:rsid w:val="00567F26"/>
    <w:rsid w:val="00567FB8"/>
    <w:rsid w:val="005700C4"/>
    <w:rsid w:val="0057036D"/>
    <w:rsid w:val="0057037F"/>
    <w:rsid w:val="00570575"/>
    <w:rsid w:val="00571625"/>
    <w:rsid w:val="005718B2"/>
    <w:rsid w:val="00571BD2"/>
    <w:rsid w:val="00571EC9"/>
    <w:rsid w:val="00571F58"/>
    <w:rsid w:val="005721D8"/>
    <w:rsid w:val="0057244D"/>
    <w:rsid w:val="0057272B"/>
    <w:rsid w:val="00572A7E"/>
    <w:rsid w:val="00572F8E"/>
    <w:rsid w:val="0057340A"/>
    <w:rsid w:val="00574532"/>
    <w:rsid w:val="00574606"/>
    <w:rsid w:val="00574777"/>
    <w:rsid w:val="00574A51"/>
    <w:rsid w:val="00574D87"/>
    <w:rsid w:val="00574DC6"/>
    <w:rsid w:val="00574E1E"/>
    <w:rsid w:val="00574F31"/>
    <w:rsid w:val="00574FCA"/>
    <w:rsid w:val="00575416"/>
    <w:rsid w:val="00576471"/>
    <w:rsid w:val="005764B7"/>
    <w:rsid w:val="00577091"/>
    <w:rsid w:val="0057735D"/>
    <w:rsid w:val="00577613"/>
    <w:rsid w:val="00577BEF"/>
    <w:rsid w:val="005806DE"/>
    <w:rsid w:val="00580794"/>
    <w:rsid w:val="00580809"/>
    <w:rsid w:val="005809CF"/>
    <w:rsid w:val="00580AC2"/>
    <w:rsid w:val="00580FB5"/>
    <w:rsid w:val="00581065"/>
    <w:rsid w:val="00581A40"/>
    <w:rsid w:val="00581C06"/>
    <w:rsid w:val="00581D8A"/>
    <w:rsid w:val="00581E64"/>
    <w:rsid w:val="005825C5"/>
    <w:rsid w:val="005828B5"/>
    <w:rsid w:val="005828B6"/>
    <w:rsid w:val="00582CB6"/>
    <w:rsid w:val="00582D9A"/>
    <w:rsid w:val="005830BD"/>
    <w:rsid w:val="00583440"/>
    <w:rsid w:val="0058355E"/>
    <w:rsid w:val="0058387C"/>
    <w:rsid w:val="005839A2"/>
    <w:rsid w:val="00583AB6"/>
    <w:rsid w:val="00583AF2"/>
    <w:rsid w:val="00583B0D"/>
    <w:rsid w:val="00583DC3"/>
    <w:rsid w:val="00584181"/>
    <w:rsid w:val="005843BD"/>
    <w:rsid w:val="005845F3"/>
    <w:rsid w:val="00584AD3"/>
    <w:rsid w:val="00584B6A"/>
    <w:rsid w:val="00584D11"/>
    <w:rsid w:val="00584D28"/>
    <w:rsid w:val="00584D84"/>
    <w:rsid w:val="00584F24"/>
    <w:rsid w:val="00584FC8"/>
    <w:rsid w:val="005854AE"/>
    <w:rsid w:val="00585539"/>
    <w:rsid w:val="005857C0"/>
    <w:rsid w:val="005858EB"/>
    <w:rsid w:val="0058599F"/>
    <w:rsid w:val="00585A0B"/>
    <w:rsid w:val="00585A42"/>
    <w:rsid w:val="00585A5A"/>
    <w:rsid w:val="00585C37"/>
    <w:rsid w:val="00585D37"/>
    <w:rsid w:val="00585E16"/>
    <w:rsid w:val="00585E8C"/>
    <w:rsid w:val="005860EB"/>
    <w:rsid w:val="0058624B"/>
    <w:rsid w:val="0058634C"/>
    <w:rsid w:val="00586648"/>
    <w:rsid w:val="00586857"/>
    <w:rsid w:val="00586BCA"/>
    <w:rsid w:val="00586D45"/>
    <w:rsid w:val="00586DD6"/>
    <w:rsid w:val="005878EC"/>
    <w:rsid w:val="00587BF9"/>
    <w:rsid w:val="00587ECC"/>
    <w:rsid w:val="00587FC7"/>
    <w:rsid w:val="005902D3"/>
    <w:rsid w:val="005902F8"/>
    <w:rsid w:val="00590647"/>
    <w:rsid w:val="005906E4"/>
    <w:rsid w:val="005908AC"/>
    <w:rsid w:val="005908D6"/>
    <w:rsid w:val="00590FBC"/>
    <w:rsid w:val="00591249"/>
    <w:rsid w:val="0059135F"/>
    <w:rsid w:val="00591B41"/>
    <w:rsid w:val="00591D01"/>
    <w:rsid w:val="00592904"/>
    <w:rsid w:val="0059290F"/>
    <w:rsid w:val="005929A2"/>
    <w:rsid w:val="00592C57"/>
    <w:rsid w:val="00592E52"/>
    <w:rsid w:val="00593344"/>
    <w:rsid w:val="00593660"/>
    <w:rsid w:val="00593825"/>
    <w:rsid w:val="00593CCF"/>
    <w:rsid w:val="00593E96"/>
    <w:rsid w:val="005940CD"/>
    <w:rsid w:val="005946B1"/>
    <w:rsid w:val="00594A67"/>
    <w:rsid w:val="00594AD2"/>
    <w:rsid w:val="00594CF5"/>
    <w:rsid w:val="00594E85"/>
    <w:rsid w:val="005951BF"/>
    <w:rsid w:val="00595987"/>
    <w:rsid w:val="00595C00"/>
    <w:rsid w:val="00595EDC"/>
    <w:rsid w:val="0059668F"/>
    <w:rsid w:val="005967B1"/>
    <w:rsid w:val="00596865"/>
    <w:rsid w:val="00596BD5"/>
    <w:rsid w:val="00596C64"/>
    <w:rsid w:val="00597455"/>
    <w:rsid w:val="00597581"/>
    <w:rsid w:val="005977A5"/>
    <w:rsid w:val="005977AB"/>
    <w:rsid w:val="00597A0A"/>
    <w:rsid w:val="00597C7D"/>
    <w:rsid w:val="00597D04"/>
    <w:rsid w:val="00597DD8"/>
    <w:rsid w:val="00597E88"/>
    <w:rsid w:val="005A00D3"/>
    <w:rsid w:val="005A0190"/>
    <w:rsid w:val="005A0365"/>
    <w:rsid w:val="005A036A"/>
    <w:rsid w:val="005A04AB"/>
    <w:rsid w:val="005A08E1"/>
    <w:rsid w:val="005A09BB"/>
    <w:rsid w:val="005A0C53"/>
    <w:rsid w:val="005A1664"/>
    <w:rsid w:val="005A177E"/>
    <w:rsid w:val="005A1A01"/>
    <w:rsid w:val="005A1B6E"/>
    <w:rsid w:val="005A2157"/>
    <w:rsid w:val="005A2344"/>
    <w:rsid w:val="005A2518"/>
    <w:rsid w:val="005A269D"/>
    <w:rsid w:val="005A2C43"/>
    <w:rsid w:val="005A2E5A"/>
    <w:rsid w:val="005A316E"/>
    <w:rsid w:val="005A32B8"/>
    <w:rsid w:val="005A39E2"/>
    <w:rsid w:val="005A3A3B"/>
    <w:rsid w:val="005A3A7A"/>
    <w:rsid w:val="005A3BDA"/>
    <w:rsid w:val="005A4045"/>
    <w:rsid w:val="005A4283"/>
    <w:rsid w:val="005A4340"/>
    <w:rsid w:val="005A45B5"/>
    <w:rsid w:val="005A4A9E"/>
    <w:rsid w:val="005A4CC6"/>
    <w:rsid w:val="005A4E1A"/>
    <w:rsid w:val="005A4F86"/>
    <w:rsid w:val="005A52AA"/>
    <w:rsid w:val="005A52C1"/>
    <w:rsid w:val="005A5AA2"/>
    <w:rsid w:val="005A6015"/>
    <w:rsid w:val="005A6205"/>
    <w:rsid w:val="005A62E0"/>
    <w:rsid w:val="005A648C"/>
    <w:rsid w:val="005A64C7"/>
    <w:rsid w:val="005A6AC0"/>
    <w:rsid w:val="005A6FF2"/>
    <w:rsid w:val="005A73BC"/>
    <w:rsid w:val="005A778B"/>
    <w:rsid w:val="005A799A"/>
    <w:rsid w:val="005A7CF8"/>
    <w:rsid w:val="005A7D08"/>
    <w:rsid w:val="005A7ECD"/>
    <w:rsid w:val="005B028C"/>
    <w:rsid w:val="005B0892"/>
    <w:rsid w:val="005B11B3"/>
    <w:rsid w:val="005B11E5"/>
    <w:rsid w:val="005B156B"/>
    <w:rsid w:val="005B1668"/>
    <w:rsid w:val="005B185E"/>
    <w:rsid w:val="005B1960"/>
    <w:rsid w:val="005B1BD0"/>
    <w:rsid w:val="005B1CE4"/>
    <w:rsid w:val="005B1F09"/>
    <w:rsid w:val="005B1F29"/>
    <w:rsid w:val="005B2173"/>
    <w:rsid w:val="005B2318"/>
    <w:rsid w:val="005B234C"/>
    <w:rsid w:val="005B2814"/>
    <w:rsid w:val="005B2874"/>
    <w:rsid w:val="005B2A73"/>
    <w:rsid w:val="005B3040"/>
    <w:rsid w:val="005B3214"/>
    <w:rsid w:val="005B32D1"/>
    <w:rsid w:val="005B3332"/>
    <w:rsid w:val="005B34DB"/>
    <w:rsid w:val="005B36B0"/>
    <w:rsid w:val="005B3D29"/>
    <w:rsid w:val="005B3EBE"/>
    <w:rsid w:val="005B4196"/>
    <w:rsid w:val="005B425B"/>
    <w:rsid w:val="005B460B"/>
    <w:rsid w:val="005B48A7"/>
    <w:rsid w:val="005B48D5"/>
    <w:rsid w:val="005B4C3A"/>
    <w:rsid w:val="005B4E78"/>
    <w:rsid w:val="005B4FB9"/>
    <w:rsid w:val="005B553C"/>
    <w:rsid w:val="005B57E0"/>
    <w:rsid w:val="005B5A09"/>
    <w:rsid w:val="005B5C94"/>
    <w:rsid w:val="005B6097"/>
    <w:rsid w:val="005B60CA"/>
    <w:rsid w:val="005B6707"/>
    <w:rsid w:val="005B6B95"/>
    <w:rsid w:val="005B7221"/>
    <w:rsid w:val="005B77C8"/>
    <w:rsid w:val="005B788B"/>
    <w:rsid w:val="005B7B72"/>
    <w:rsid w:val="005B7D15"/>
    <w:rsid w:val="005C0142"/>
    <w:rsid w:val="005C100F"/>
    <w:rsid w:val="005C146C"/>
    <w:rsid w:val="005C1599"/>
    <w:rsid w:val="005C188A"/>
    <w:rsid w:val="005C1ED2"/>
    <w:rsid w:val="005C2038"/>
    <w:rsid w:val="005C2427"/>
    <w:rsid w:val="005C2F83"/>
    <w:rsid w:val="005C3ABC"/>
    <w:rsid w:val="005C3B8B"/>
    <w:rsid w:val="005C3E70"/>
    <w:rsid w:val="005C3F70"/>
    <w:rsid w:val="005C432B"/>
    <w:rsid w:val="005C4360"/>
    <w:rsid w:val="005C441F"/>
    <w:rsid w:val="005C4697"/>
    <w:rsid w:val="005C46B6"/>
    <w:rsid w:val="005C479F"/>
    <w:rsid w:val="005C4914"/>
    <w:rsid w:val="005C4CCA"/>
    <w:rsid w:val="005C4DF2"/>
    <w:rsid w:val="005C4EF7"/>
    <w:rsid w:val="005C5162"/>
    <w:rsid w:val="005C51F9"/>
    <w:rsid w:val="005C526F"/>
    <w:rsid w:val="005C55A6"/>
    <w:rsid w:val="005C5749"/>
    <w:rsid w:val="005C5D1D"/>
    <w:rsid w:val="005C5FD9"/>
    <w:rsid w:val="005C63CD"/>
    <w:rsid w:val="005C649F"/>
    <w:rsid w:val="005C6515"/>
    <w:rsid w:val="005C6734"/>
    <w:rsid w:val="005C6C95"/>
    <w:rsid w:val="005C7631"/>
    <w:rsid w:val="005C7675"/>
    <w:rsid w:val="005C76C9"/>
    <w:rsid w:val="005C7C2C"/>
    <w:rsid w:val="005C7F1D"/>
    <w:rsid w:val="005C7F53"/>
    <w:rsid w:val="005D0436"/>
    <w:rsid w:val="005D0B4B"/>
    <w:rsid w:val="005D1212"/>
    <w:rsid w:val="005D154A"/>
    <w:rsid w:val="005D165E"/>
    <w:rsid w:val="005D1C27"/>
    <w:rsid w:val="005D1CC0"/>
    <w:rsid w:val="005D1F23"/>
    <w:rsid w:val="005D210A"/>
    <w:rsid w:val="005D2181"/>
    <w:rsid w:val="005D2297"/>
    <w:rsid w:val="005D2F9E"/>
    <w:rsid w:val="005D3308"/>
    <w:rsid w:val="005D3374"/>
    <w:rsid w:val="005D3802"/>
    <w:rsid w:val="005D3DA8"/>
    <w:rsid w:val="005D47BE"/>
    <w:rsid w:val="005D5154"/>
    <w:rsid w:val="005D56BD"/>
    <w:rsid w:val="005D579C"/>
    <w:rsid w:val="005D58ED"/>
    <w:rsid w:val="005D5ACE"/>
    <w:rsid w:val="005D646D"/>
    <w:rsid w:val="005D6667"/>
    <w:rsid w:val="005D680B"/>
    <w:rsid w:val="005D69C2"/>
    <w:rsid w:val="005D6AAF"/>
    <w:rsid w:val="005D6D3D"/>
    <w:rsid w:val="005D70CD"/>
    <w:rsid w:val="005D7130"/>
    <w:rsid w:val="005D7145"/>
    <w:rsid w:val="005D7259"/>
    <w:rsid w:val="005D78F7"/>
    <w:rsid w:val="005D7A1B"/>
    <w:rsid w:val="005E02A9"/>
    <w:rsid w:val="005E03F6"/>
    <w:rsid w:val="005E051D"/>
    <w:rsid w:val="005E06A2"/>
    <w:rsid w:val="005E0765"/>
    <w:rsid w:val="005E0F19"/>
    <w:rsid w:val="005E1214"/>
    <w:rsid w:val="005E1604"/>
    <w:rsid w:val="005E1930"/>
    <w:rsid w:val="005E1B4F"/>
    <w:rsid w:val="005E1CA3"/>
    <w:rsid w:val="005E241F"/>
    <w:rsid w:val="005E25E1"/>
    <w:rsid w:val="005E2676"/>
    <w:rsid w:val="005E27A9"/>
    <w:rsid w:val="005E27EA"/>
    <w:rsid w:val="005E2DA9"/>
    <w:rsid w:val="005E2F7F"/>
    <w:rsid w:val="005E304A"/>
    <w:rsid w:val="005E3063"/>
    <w:rsid w:val="005E3256"/>
    <w:rsid w:val="005E32A6"/>
    <w:rsid w:val="005E32C4"/>
    <w:rsid w:val="005E32E9"/>
    <w:rsid w:val="005E433D"/>
    <w:rsid w:val="005E4571"/>
    <w:rsid w:val="005E4ADD"/>
    <w:rsid w:val="005E5583"/>
    <w:rsid w:val="005E5BBE"/>
    <w:rsid w:val="005E5F56"/>
    <w:rsid w:val="005E5FAF"/>
    <w:rsid w:val="005E6700"/>
    <w:rsid w:val="005E6A74"/>
    <w:rsid w:val="005E6C87"/>
    <w:rsid w:val="005E6D0D"/>
    <w:rsid w:val="005E73CA"/>
    <w:rsid w:val="005E7955"/>
    <w:rsid w:val="005E7ACC"/>
    <w:rsid w:val="005E7AE9"/>
    <w:rsid w:val="005F0099"/>
    <w:rsid w:val="005F0149"/>
    <w:rsid w:val="005F02A3"/>
    <w:rsid w:val="005F04D3"/>
    <w:rsid w:val="005F0515"/>
    <w:rsid w:val="005F0E0A"/>
    <w:rsid w:val="005F0F53"/>
    <w:rsid w:val="005F1351"/>
    <w:rsid w:val="005F1486"/>
    <w:rsid w:val="005F148C"/>
    <w:rsid w:val="005F16CC"/>
    <w:rsid w:val="005F23F8"/>
    <w:rsid w:val="005F2433"/>
    <w:rsid w:val="005F2A8D"/>
    <w:rsid w:val="005F2B64"/>
    <w:rsid w:val="005F2B7C"/>
    <w:rsid w:val="005F2C06"/>
    <w:rsid w:val="005F2CA8"/>
    <w:rsid w:val="005F2D87"/>
    <w:rsid w:val="005F2F5B"/>
    <w:rsid w:val="005F3386"/>
    <w:rsid w:val="005F34BE"/>
    <w:rsid w:val="005F3ABB"/>
    <w:rsid w:val="005F3E18"/>
    <w:rsid w:val="005F4289"/>
    <w:rsid w:val="005F4440"/>
    <w:rsid w:val="005F4629"/>
    <w:rsid w:val="005F4773"/>
    <w:rsid w:val="005F4CEC"/>
    <w:rsid w:val="005F5710"/>
    <w:rsid w:val="005F60C8"/>
    <w:rsid w:val="005F687F"/>
    <w:rsid w:val="005F69DE"/>
    <w:rsid w:val="005F6CC3"/>
    <w:rsid w:val="005F7080"/>
    <w:rsid w:val="005F7353"/>
    <w:rsid w:val="005F7939"/>
    <w:rsid w:val="005F7A6D"/>
    <w:rsid w:val="006000E5"/>
    <w:rsid w:val="00600A5A"/>
    <w:rsid w:val="00600B64"/>
    <w:rsid w:val="00601697"/>
    <w:rsid w:val="00601951"/>
    <w:rsid w:val="006029E5"/>
    <w:rsid w:val="00603698"/>
    <w:rsid w:val="006036BF"/>
    <w:rsid w:val="00603ADF"/>
    <w:rsid w:val="00603B7E"/>
    <w:rsid w:val="00603BBF"/>
    <w:rsid w:val="00603BD7"/>
    <w:rsid w:val="00603CB5"/>
    <w:rsid w:val="00603DE5"/>
    <w:rsid w:val="00603DEF"/>
    <w:rsid w:val="0060471B"/>
    <w:rsid w:val="006048F1"/>
    <w:rsid w:val="006049CA"/>
    <w:rsid w:val="00604AFC"/>
    <w:rsid w:val="006057E7"/>
    <w:rsid w:val="00605B30"/>
    <w:rsid w:val="00605C4D"/>
    <w:rsid w:val="00605C7F"/>
    <w:rsid w:val="00605D4D"/>
    <w:rsid w:val="00605E5C"/>
    <w:rsid w:val="00605E6A"/>
    <w:rsid w:val="00605EFD"/>
    <w:rsid w:val="0060612C"/>
    <w:rsid w:val="0060675A"/>
    <w:rsid w:val="00606788"/>
    <w:rsid w:val="00606BFE"/>
    <w:rsid w:val="006076CE"/>
    <w:rsid w:val="006078B8"/>
    <w:rsid w:val="00607F71"/>
    <w:rsid w:val="006103E0"/>
    <w:rsid w:val="00610406"/>
    <w:rsid w:val="00610688"/>
    <w:rsid w:val="00611390"/>
    <w:rsid w:val="00611438"/>
    <w:rsid w:val="006114AE"/>
    <w:rsid w:val="00611527"/>
    <w:rsid w:val="0061173F"/>
    <w:rsid w:val="0061179B"/>
    <w:rsid w:val="006117C5"/>
    <w:rsid w:val="00611D07"/>
    <w:rsid w:val="00611E03"/>
    <w:rsid w:val="006122AF"/>
    <w:rsid w:val="00612372"/>
    <w:rsid w:val="00612490"/>
    <w:rsid w:val="00612620"/>
    <w:rsid w:val="0061316B"/>
    <w:rsid w:val="00613632"/>
    <w:rsid w:val="00613651"/>
    <w:rsid w:val="006139B9"/>
    <w:rsid w:val="00613CA0"/>
    <w:rsid w:val="00613E55"/>
    <w:rsid w:val="00613FF9"/>
    <w:rsid w:val="00614136"/>
    <w:rsid w:val="006143BE"/>
    <w:rsid w:val="006148F4"/>
    <w:rsid w:val="00614A47"/>
    <w:rsid w:val="00614A59"/>
    <w:rsid w:val="00614D03"/>
    <w:rsid w:val="00614EF4"/>
    <w:rsid w:val="00615414"/>
    <w:rsid w:val="0061541B"/>
    <w:rsid w:val="0061562D"/>
    <w:rsid w:val="00615690"/>
    <w:rsid w:val="00615ADA"/>
    <w:rsid w:val="006161F6"/>
    <w:rsid w:val="0061654B"/>
    <w:rsid w:val="0061663A"/>
    <w:rsid w:val="00616E63"/>
    <w:rsid w:val="00616F1A"/>
    <w:rsid w:val="0061703C"/>
    <w:rsid w:val="00617938"/>
    <w:rsid w:val="00617BE4"/>
    <w:rsid w:val="00617C64"/>
    <w:rsid w:val="00617E02"/>
    <w:rsid w:val="00617E78"/>
    <w:rsid w:val="006202B3"/>
    <w:rsid w:val="0062031F"/>
    <w:rsid w:val="006206D0"/>
    <w:rsid w:val="0062086F"/>
    <w:rsid w:val="0062093A"/>
    <w:rsid w:val="00620FBC"/>
    <w:rsid w:val="00621BF0"/>
    <w:rsid w:val="00621D72"/>
    <w:rsid w:val="006222AC"/>
    <w:rsid w:val="006223B3"/>
    <w:rsid w:val="00622790"/>
    <w:rsid w:val="006227F4"/>
    <w:rsid w:val="00622CCD"/>
    <w:rsid w:val="00622FF6"/>
    <w:rsid w:val="00623407"/>
    <w:rsid w:val="00623727"/>
    <w:rsid w:val="00623828"/>
    <w:rsid w:val="0062390E"/>
    <w:rsid w:val="0062399A"/>
    <w:rsid w:val="00623F63"/>
    <w:rsid w:val="006240C4"/>
    <w:rsid w:val="00624295"/>
    <w:rsid w:val="006244BC"/>
    <w:rsid w:val="006246E1"/>
    <w:rsid w:val="00624716"/>
    <w:rsid w:val="00624969"/>
    <w:rsid w:val="00624DC9"/>
    <w:rsid w:val="006251D9"/>
    <w:rsid w:val="00625250"/>
    <w:rsid w:val="006252C3"/>
    <w:rsid w:val="0062533E"/>
    <w:rsid w:val="00625422"/>
    <w:rsid w:val="00625A96"/>
    <w:rsid w:val="00625AF2"/>
    <w:rsid w:val="00625F13"/>
    <w:rsid w:val="00625F32"/>
    <w:rsid w:val="006268B6"/>
    <w:rsid w:val="00626A1E"/>
    <w:rsid w:val="00626D0D"/>
    <w:rsid w:val="00626D76"/>
    <w:rsid w:val="00627063"/>
    <w:rsid w:val="006274C0"/>
    <w:rsid w:val="0062753A"/>
    <w:rsid w:val="006275C7"/>
    <w:rsid w:val="00627AA9"/>
    <w:rsid w:val="00627B9B"/>
    <w:rsid w:val="00627C0D"/>
    <w:rsid w:val="00627F97"/>
    <w:rsid w:val="0063028F"/>
    <w:rsid w:val="006302FF"/>
    <w:rsid w:val="00630856"/>
    <w:rsid w:val="0063098F"/>
    <w:rsid w:val="00630D80"/>
    <w:rsid w:val="00631174"/>
    <w:rsid w:val="00631657"/>
    <w:rsid w:val="00631696"/>
    <w:rsid w:val="00631990"/>
    <w:rsid w:val="006319E7"/>
    <w:rsid w:val="00631B15"/>
    <w:rsid w:val="00631F48"/>
    <w:rsid w:val="006322A6"/>
    <w:rsid w:val="00632449"/>
    <w:rsid w:val="00632BA5"/>
    <w:rsid w:val="00632D6D"/>
    <w:rsid w:val="00632FC1"/>
    <w:rsid w:val="006330BC"/>
    <w:rsid w:val="006330DA"/>
    <w:rsid w:val="00633288"/>
    <w:rsid w:val="006333B1"/>
    <w:rsid w:val="006333CB"/>
    <w:rsid w:val="0063347B"/>
    <w:rsid w:val="00633DC8"/>
    <w:rsid w:val="006342F0"/>
    <w:rsid w:val="00634713"/>
    <w:rsid w:val="006348B9"/>
    <w:rsid w:val="006349E4"/>
    <w:rsid w:val="00634C8E"/>
    <w:rsid w:val="00634EA4"/>
    <w:rsid w:val="00635699"/>
    <w:rsid w:val="00635718"/>
    <w:rsid w:val="0063572D"/>
    <w:rsid w:val="00635B89"/>
    <w:rsid w:val="00635C4D"/>
    <w:rsid w:val="00635C83"/>
    <w:rsid w:val="00635E2D"/>
    <w:rsid w:val="00635FB8"/>
    <w:rsid w:val="00636049"/>
    <w:rsid w:val="0063634D"/>
    <w:rsid w:val="00636378"/>
    <w:rsid w:val="0063640E"/>
    <w:rsid w:val="006364D1"/>
    <w:rsid w:val="00636770"/>
    <w:rsid w:val="006368BA"/>
    <w:rsid w:val="00637897"/>
    <w:rsid w:val="00640537"/>
    <w:rsid w:val="0064068F"/>
    <w:rsid w:val="00640A2B"/>
    <w:rsid w:val="00641855"/>
    <w:rsid w:val="00641914"/>
    <w:rsid w:val="00641F87"/>
    <w:rsid w:val="0064222A"/>
    <w:rsid w:val="00642682"/>
    <w:rsid w:val="00642688"/>
    <w:rsid w:val="00642A10"/>
    <w:rsid w:val="00642E5C"/>
    <w:rsid w:val="00642FD2"/>
    <w:rsid w:val="00642FED"/>
    <w:rsid w:val="0064337C"/>
    <w:rsid w:val="00643827"/>
    <w:rsid w:val="00644230"/>
    <w:rsid w:val="006443A3"/>
    <w:rsid w:val="00644486"/>
    <w:rsid w:val="00644866"/>
    <w:rsid w:val="00644ABD"/>
    <w:rsid w:val="00644FE9"/>
    <w:rsid w:val="00644FF7"/>
    <w:rsid w:val="00645474"/>
    <w:rsid w:val="006454CD"/>
    <w:rsid w:val="006455CD"/>
    <w:rsid w:val="00645772"/>
    <w:rsid w:val="00645ABB"/>
    <w:rsid w:val="00646043"/>
    <w:rsid w:val="0064618A"/>
    <w:rsid w:val="006464CD"/>
    <w:rsid w:val="006464EC"/>
    <w:rsid w:val="006466F7"/>
    <w:rsid w:val="0064671D"/>
    <w:rsid w:val="006469DF"/>
    <w:rsid w:val="00646BD5"/>
    <w:rsid w:val="00647173"/>
    <w:rsid w:val="00647260"/>
    <w:rsid w:val="00647663"/>
    <w:rsid w:val="00647A08"/>
    <w:rsid w:val="00647C26"/>
    <w:rsid w:val="00647CDA"/>
    <w:rsid w:val="0065022E"/>
    <w:rsid w:val="0065065E"/>
    <w:rsid w:val="00650988"/>
    <w:rsid w:val="006509DF"/>
    <w:rsid w:val="00650BB2"/>
    <w:rsid w:val="0065122C"/>
    <w:rsid w:val="00651256"/>
    <w:rsid w:val="006514EF"/>
    <w:rsid w:val="00651E24"/>
    <w:rsid w:val="00652069"/>
    <w:rsid w:val="00652113"/>
    <w:rsid w:val="00652565"/>
    <w:rsid w:val="00652D0F"/>
    <w:rsid w:val="00652FD4"/>
    <w:rsid w:val="00653A63"/>
    <w:rsid w:val="00653EB4"/>
    <w:rsid w:val="00653F26"/>
    <w:rsid w:val="0065403F"/>
    <w:rsid w:val="00654066"/>
    <w:rsid w:val="0065427C"/>
    <w:rsid w:val="006543E4"/>
    <w:rsid w:val="0065483C"/>
    <w:rsid w:val="00654D07"/>
    <w:rsid w:val="00654DF7"/>
    <w:rsid w:val="00655831"/>
    <w:rsid w:val="00655BE9"/>
    <w:rsid w:val="00655F9F"/>
    <w:rsid w:val="00656067"/>
    <w:rsid w:val="00656232"/>
    <w:rsid w:val="0065630F"/>
    <w:rsid w:val="006564DB"/>
    <w:rsid w:val="006568E8"/>
    <w:rsid w:val="006570CF"/>
    <w:rsid w:val="00657373"/>
    <w:rsid w:val="00657391"/>
    <w:rsid w:val="006574D3"/>
    <w:rsid w:val="00657973"/>
    <w:rsid w:val="00657A21"/>
    <w:rsid w:val="00657EF1"/>
    <w:rsid w:val="00660016"/>
    <w:rsid w:val="00660227"/>
    <w:rsid w:val="0066031B"/>
    <w:rsid w:val="0066046C"/>
    <w:rsid w:val="006604F1"/>
    <w:rsid w:val="00661347"/>
    <w:rsid w:val="006613D3"/>
    <w:rsid w:val="00661519"/>
    <w:rsid w:val="0066162E"/>
    <w:rsid w:val="00661E45"/>
    <w:rsid w:val="00662132"/>
    <w:rsid w:val="006624F8"/>
    <w:rsid w:val="00662524"/>
    <w:rsid w:val="00662895"/>
    <w:rsid w:val="00662A0D"/>
    <w:rsid w:val="006631D5"/>
    <w:rsid w:val="0066360A"/>
    <w:rsid w:val="00663A9B"/>
    <w:rsid w:val="00663C64"/>
    <w:rsid w:val="00664537"/>
    <w:rsid w:val="006647E6"/>
    <w:rsid w:val="00664DF8"/>
    <w:rsid w:val="006662F8"/>
    <w:rsid w:val="006667B6"/>
    <w:rsid w:val="0066698C"/>
    <w:rsid w:val="00666CAF"/>
    <w:rsid w:val="006676B4"/>
    <w:rsid w:val="00667962"/>
    <w:rsid w:val="00667AB1"/>
    <w:rsid w:val="00667CA6"/>
    <w:rsid w:val="00670324"/>
    <w:rsid w:val="006704F8"/>
    <w:rsid w:val="0067067E"/>
    <w:rsid w:val="00670689"/>
    <w:rsid w:val="006707DC"/>
    <w:rsid w:val="006707FE"/>
    <w:rsid w:val="00670B06"/>
    <w:rsid w:val="00670B80"/>
    <w:rsid w:val="00670BFF"/>
    <w:rsid w:val="006715D0"/>
    <w:rsid w:val="006719AA"/>
    <w:rsid w:val="00671BD1"/>
    <w:rsid w:val="006720A6"/>
    <w:rsid w:val="00672422"/>
    <w:rsid w:val="00672818"/>
    <w:rsid w:val="006738F1"/>
    <w:rsid w:val="00673F3B"/>
    <w:rsid w:val="00674081"/>
    <w:rsid w:val="00674093"/>
    <w:rsid w:val="006740DC"/>
    <w:rsid w:val="006741BB"/>
    <w:rsid w:val="00674248"/>
    <w:rsid w:val="00674428"/>
    <w:rsid w:val="006744EA"/>
    <w:rsid w:val="006744FF"/>
    <w:rsid w:val="00674504"/>
    <w:rsid w:val="00674888"/>
    <w:rsid w:val="006749EF"/>
    <w:rsid w:val="00674D4E"/>
    <w:rsid w:val="00674FFF"/>
    <w:rsid w:val="0067506B"/>
    <w:rsid w:val="006753DB"/>
    <w:rsid w:val="0067584C"/>
    <w:rsid w:val="006758E5"/>
    <w:rsid w:val="00675B0C"/>
    <w:rsid w:val="00675C1C"/>
    <w:rsid w:val="006762F0"/>
    <w:rsid w:val="00676520"/>
    <w:rsid w:val="00676A78"/>
    <w:rsid w:val="00676C9A"/>
    <w:rsid w:val="00676CD5"/>
    <w:rsid w:val="00677559"/>
    <w:rsid w:val="006776BD"/>
    <w:rsid w:val="0067793B"/>
    <w:rsid w:val="00677AA1"/>
    <w:rsid w:val="00677C09"/>
    <w:rsid w:val="00677F63"/>
    <w:rsid w:val="00680181"/>
    <w:rsid w:val="006809F6"/>
    <w:rsid w:val="00680A51"/>
    <w:rsid w:val="00680BB1"/>
    <w:rsid w:val="006811A3"/>
    <w:rsid w:val="006811E8"/>
    <w:rsid w:val="0068125E"/>
    <w:rsid w:val="00681665"/>
    <w:rsid w:val="00682382"/>
    <w:rsid w:val="00682800"/>
    <w:rsid w:val="00682844"/>
    <w:rsid w:val="00682F23"/>
    <w:rsid w:val="00683074"/>
    <w:rsid w:val="006830A7"/>
    <w:rsid w:val="006831A7"/>
    <w:rsid w:val="006836BC"/>
    <w:rsid w:val="00683DED"/>
    <w:rsid w:val="00683F90"/>
    <w:rsid w:val="00683F98"/>
    <w:rsid w:val="00684080"/>
    <w:rsid w:val="0068428B"/>
    <w:rsid w:val="0068479D"/>
    <w:rsid w:val="0068480C"/>
    <w:rsid w:val="00685109"/>
    <w:rsid w:val="00685AC2"/>
    <w:rsid w:val="00685C37"/>
    <w:rsid w:val="00685DEC"/>
    <w:rsid w:val="00685FCD"/>
    <w:rsid w:val="00686203"/>
    <w:rsid w:val="006862FA"/>
    <w:rsid w:val="00686451"/>
    <w:rsid w:val="00686566"/>
    <w:rsid w:val="006867D2"/>
    <w:rsid w:val="00686C72"/>
    <w:rsid w:val="00686F35"/>
    <w:rsid w:val="00686F51"/>
    <w:rsid w:val="00687245"/>
    <w:rsid w:val="00687763"/>
    <w:rsid w:val="00687922"/>
    <w:rsid w:val="0068793D"/>
    <w:rsid w:val="00687C5C"/>
    <w:rsid w:val="00687E2C"/>
    <w:rsid w:val="00687E30"/>
    <w:rsid w:val="00687EEC"/>
    <w:rsid w:val="00687F25"/>
    <w:rsid w:val="006901CF"/>
    <w:rsid w:val="00690432"/>
    <w:rsid w:val="00690B1E"/>
    <w:rsid w:val="00690C6C"/>
    <w:rsid w:val="00690D92"/>
    <w:rsid w:val="00690E1A"/>
    <w:rsid w:val="0069102F"/>
    <w:rsid w:val="00691497"/>
    <w:rsid w:val="006914C3"/>
    <w:rsid w:val="00691557"/>
    <w:rsid w:val="00691588"/>
    <w:rsid w:val="006916A7"/>
    <w:rsid w:val="00691A2B"/>
    <w:rsid w:val="00691B06"/>
    <w:rsid w:val="0069250D"/>
    <w:rsid w:val="00692566"/>
    <w:rsid w:val="0069275F"/>
    <w:rsid w:val="00692A1D"/>
    <w:rsid w:val="00693318"/>
    <w:rsid w:val="00693869"/>
    <w:rsid w:val="00693893"/>
    <w:rsid w:val="00693926"/>
    <w:rsid w:val="006939BB"/>
    <w:rsid w:val="006944D7"/>
    <w:rsid w:val="006945CB"/>
    <w:rsid w:val="006945EA"/>
    <w:rsid w:val="00694BD5"/>
    <w:rsid w:val="00695252"/>
    <w:rsid w:val="006958A1"/>
    <w:rsid w:val="006958DE"/>
    <w:rsid w:val="00695A99"/>
    <w:rsid w:val="00695BAA"/>
    <w:rsid w:val="00695EED"/>
    <w:rsid w:val="006960A6"/>
    <w:rsid w:val="0069697B"/>
    <w:rsid w:val="00696E20"/>
    <w:rsid w:val="006970FE"/>
    <w:rsid w:val="006977AF"/>
    <w:rsid w:val="00697A73"/>
    <w:rsid w:val="00697AB8"/>
    <w:rsid w:val="00697B7A"/>
    <w:rsid w:val="00697F7B"/>
    <w:rsid w:val="006A02AA"/>
    <w:rsid w:val="006A0A38"/>
    <w:rsid w:val="006A182F"/>
    <w:rsid w:val="006A1B9F"/>
    <w:rsid w:val="006A1D46"/>
    <w:rsid w:val="006A1FE5"/>
    <w:rsid w:val="006A20CC"/>
    <w:rsid w:val="006A246B"/>
    <w:rsid w:val="006A2561"/>
    <w:rsid w:val="006A282D"/>
    <w:rsid w:val="006A28AD"/>
    <w:rsid w:val="006A295F"/>
    <w:rsid w:val="006A2DAA"/>
    <w:rsid w:val="006A3D1E"/>
    <w:rsid w:val="006A3D66"/>
    <w:rsid w:val="006A40E4"/>
    <w:rsid w:val="006A54A3"/>
    <w:rsid w:val="006A5DB7"/>
    <w:rsid w:val="006A5EE0"/>
    <w:rsid w:val="006A5F9B"/>
    <w:rsid w:val="006A60A6"/>
    <w:rsid w:val="006A6242"/>
    <w:rsid w:val="006A6859"/>
    <w:rsid w:val="006A6F7F"/>
    <w:rsid w:val="006A71DE"/>
    <w:rsid w:val="006A7DAF"/>
    <w:rsid w:val="006A7E7E"/>
    <w:rsid w:val="006A7E95"/>
    <w:rsid w:val="006B06D0"/>
    <w:rsid w:val="006B1159"/>
    <w:rsid w:val="006B119C"/>
    <w:rsid w:val="006B11B4"/>
    <w:rsid w:val="006B161F"/>
    <w:rsid w:val="006B2061"/>
    <w:rsid w:val="006B2484"/>
    <w:rsid w:val="006B263A"/>
    <w:rsid w:val="006B2760"/>
    <w:rsid w:val="006B2968"/>
    <w:rsid w:val="006B2AA4"/>
    <w:rsid w:val="006B3044"/>
    <w:rsid w:val="006B317B"/>
    <w:rsid w:val="006B3541"/>
    <w:rsid w:val="006B363C"/>
    <w:rsid w:val="006B37D8"/>
    <w:rsid w:val="006B394C"/>
    <w:rsid w:val="006B39E7"/>
    <w:rsid w:val="006B3B61"/>
    <w:rsid w:val="006B3F10"/>
    <w:rsid w:val="006B4577"/>
    <w:rsid w:val="006B495A"/>
    <w:rsid w:val="006B4A22"/>
    <w:rsid w:val="006B4F7A"/>
    <w:rsid w:val="006B5268"/>
    <w:rsid w:val="006B5484"/>
    <w:rsid w:val="006B5726"/>
    <w:rsid w:val="006B6060"/>
    <w:rsid w:val="006B6330"/>
    <w:rsid w:val="006B6420"/>
    <w:rsid w:val="006B6693"/>
    <w:rsid w:val="006B74C0"/>
    <w:rsid w:val="006B7956"/>
    <w:rsid w:val="006B7FBB"/>
    <w:rsid w:val="006C0237"/>
    <w:rsid w:val="006C06B4"/>
    <w:rsid w:val="006C0D23"/>
    <w:rsid w:val="006C0F29"/>
    <w:rsid w:val="006C14C6"/>
    <w:rsid w:val="006C1619"/>
    <w:rsid w:val="006C1646"/>
    <w:rsid w:val="006C1892"/>
    <w:rsid w:val="006C1986"/>
    <w:rsid w:val="006C1A2B"/>
    <w:rsid w:val="006C1B9D"/>
    <w:rsid w:val="006C1E47"/>
    <w:rsid w:val="006C219A"/>
    <w:rsid w:val="006C2254"/>
    <w:rsid w:val="006C2584"/>
    <w:rsid w:val="006C258A"/>
    <w:rsid w:val="006C2BA6"/>
    <w:rsid w:val="006C2EB9"/>
    <w:rsid w:val="006C338A"/>
    <w:rsid w:val="006C4044"/>
    <w:rsid w:val="006C434A"/>
    <w:rsid w:val="006C4C5C"/>
    <w:rsid w:val="006C4F56"/>
    <w:rsid w:val="006C54DD"/>
    <w:rsid w:val="006C5AC5"/>
    <w:rsid w:val="006C6719"/>
    <w:rsid w:val="006C67E8"/>
    <w:rsid w:val="006C757A"/>
    <w:rsid w:val="006C7969"/>
    <w:rsid w:val="006C7D4C"/>
    <w:rsid w:val="006C7D85"/>
    <w:rsid w:val="006D0620"/>
    <w:rsid w:val="006D09A3"/>
    <w:rsid w:val="006D0BC7"/>
    <w:rsid w:val="006D1142"/>
    <w:rsid w:val="006D123B"/>
    <w:rsid w:val="006D12F1"/>
    <w:rsid w:val="006D14A8"/>
    <w:rsid w:val="006D1966"/>
    <w:rsid w:val="006D1D99"/>
    <w:rsid w:val="006D203F"/>
    <w:rsid w:val="006D22FE"/>
    <w:rsid w:val="006D2606"/>
    <w:rsid w:val="006D2CF1"/>
    <w:rsid w:val="006D3965"/>
    <w:rsid w:val="006D3B9F"/>
    <w:rsid w:val="006D3C5D"/>
    <w:rsid w:val="006D3E58"/>
    <w:rsid w:val="006D40AE"/>
    <w:rsid w:val="006D4438"/>
    <w:rsid w:val="006D464A"/>
    <w:rsid w:val="006D46C3"/>
    <w:rsid w:val="006D483B"/>
    <w:rsid w:val="006D529F"/>
    <w:rsid w:val="006D56FE"/>
    <w:rsid w:val="006D5A0B"/>
    <w:rsid w:val="006D62D3"/>
    <w:rsid w:val="006D6547"/>
    <w:rsid w:val="006D68C1"/>
    <w:rsid w:val="006D6D00"/>
    <w:rsid w:val="006D6D83"/>
    <w:rsid w:val="006D6F88"/>
    <w:rsid w:val="006D70EF"/>
    <w:rsid w:val="006D77AA"/>
    <w:rsid w:val="006D78C8"/>
    <w:rsid w:val="006D7A6A"/>
    <w:rsid w:val="006D7E75"/>
    <w:rsid w:val="006E0620"/>
    <w:rsid w:val="006E0645"/>
    <w:rsid w:val="006E0728"/>
    <w:rsid w:val="006E0C53"/>
    <w:rsid w:val="006E10B9"/>
    <w:rsid w:val="006E19DC"/>
    <w:rsid w:val="006E1DCA"/>
    <w:rsid w:val="006E1E28"/>
    <w:rsid w:val="006E2C08"/>
    <w:rsid w:val="006E2EBD"/>
    <w:rsid w:val="006E360C"/>
    <w:rsid w:val="006E379E"/>
    <w:rsid w:val="006E3816"/>
    <w:rsid w:val="006E3CDD"/>
    <w:rsid w:val="006E40F1"/>
    <w:rsid w:val="006E495F"/>
    <w:rsid w:val="006E4A9D"/>
    <w:rsid w:val="006E4BC9"/>
    <w:rsid w:val="006E4BFD"/>
    <w:rsid w:val="006E4CD1"/>
    <w:rsid w:val="006E4F85"/>
    <w:rsid w:val="006E513B"/>
    <w:rsid w:val="006E51EA"/>
    <w:rsid w:val="006E5BDE"/>
    <w:rsid w:val="006E5FC9"/>
    <w:rsid w:val="006E6C2F"/>
    <w:rsid w:val="006E6C3D"/>
    <w:rsid w:val="006E6E18"/>
    <w:rsid w:val="006E7044"/>
    <w:rsid w:val="006E727A"/>
    <w:rsid w:val="006E7287"/>
    <w:rsid w:val="006E74B1"/>
    <w:rsid w:val="006F03EE"/>
    <w:rsid w:val="006F07E0"/>
    <w:rsid w:val="006F0929"/>
    <w:rsid w:val="006F09FD"/>
    <w:rsid w:val="006F18B3"/>
    <w:rsid w:val="006F19A2"/>
    <w:rsid w:val="006F1B7C"/>
    <w:rsid w:val="006F1D63"/>
    <w:rsid w:val="006F1E50"/>
    <w:rsid w:val="006F2123"/>
    <w:rsid w:val="006F2513"/>
    <w:rsid w:val="006F2B26"/>
    <w:rsid w:val="006F2DEF"/>
    <w:rsid w:val="006F36A6"/>
    <w:rsid w:val="006F3E43"/>
    <w:rsid w:val="006F4148"/>
    <w:rsid w:val="006F428A"/>
    <w:rsid w:val="006F45F4"/>
    <w:rsid w:val="006F4A4E"/>
    <w:rsid w:val="006F4EF6"/>
    <w:rsid w:val="006F5258"/>
    <w:rsid w:val="006F5602"/>
    <w:rsid w:val="006F596E"/>
    <w:rsid w:val="006F699A"/>
    <w:rsid w:val="006F69C3"/>
    <w:rsid w:val="006F6B2B"/>
    <w:rsid w:val="006F6F69"/>
    <w:rsid w:val="006F70AC"/>
    <w:rsid w:val="006F7195"/>
    <w:rsid w:val="006F740B"/>
    <w:rsid w:val="006F7C8C"/>
    <w:rsid w:val="006F7CEE"/>
    <w:rsid w:val="006F7DAD"/>
    <w:rsid w:val="007001D5"/>
    <w:rsid w:val="00700A56"/>
    <w:rsid w:val="00700CB1"/>
    <w:rsid w:val="00701036"/>
    <w:rsid w:val="0070113E"/>
    <w:rsid w:val="007012D9"/>
    <w:rsid w:val="007014CE"/>
    <w:rsid w:val="007015F6"/>
    <w:rsid w:val="00701920"/>
    <w:rsid w:val="00701AFF"/>
    <w:rsid w:val="00701F35"/>
    <w:rsid w:val="0070213E"/>
    <w:rsid w:val="00702157"/>
    <w:rsid w:val="007022E7"/>
    <w:rsid w:val="0070271B"/>
    <w:rsid w:val="00702F74"/>
    <w:rsid w:val="007035C1"/>
    <w:rsid w:val="007037F9"/>
    <w:rsid w:val="00704604"/>
    <w:rsid w:val="00704D3C"/>
    <w:rsid w:val="0070531C"/>
    <w:rsid w:val="0070543E"/>
    <w:rsid w:val="00705C06"/>
    <w:rsid w:val="00705C5D"/>
    <w:rsid w:val="00705D6C"/>
    <w:rsid w:val="00705DB7"/>
    <w:rsid w:val="00706173"/>
    <w:rsid w:val="0070621C"/>
    <w:rsid w:val="0070697D"/>
    <w:rsid w:val="00706C43"/>
    <w:rsid w:val="00706F78"/>
    <w:rsid w:val="00706FB3"/>
    <w:rsid w:val="007074A4"/>
    <w:rsid w:val="00707580"/>
    <w:rsid w:val="00707B77"/>
    <w:rsid w:val="00707C89"/>
    <w:rsid w:val="007100FA"/>
    <w:rsid w:val="00710221"/>
    <w:rsid w:val="00710877"/>
    <w:rsid w:val="00710B7C"/>
    <w:rsid w:val="00710D55"/>
    <w:rsid w:val="00710EAE"/>
    <w:rsid w:val="00711263"/>
    <w:rsid w:val="00711268"/>
    <w:rsid w:val="00711687"/>
    <w:rsid w:val="00711D1D"/>
    <w:rsid w:val="00711EBF"/>
    <w:rsid w:val="00711EC7"/>
    <w:rsid w:val="007121E7"/>
    <w:rsid w:val="007125D6"/>
    <w:rsid w:val="007128AB"/>
    <w:rsid w:val="00712DF4"/>
    <w:rsid w:val="007134E3"/>
    <w:rsid w:val="00713554"/>
    <w:rsid w:val="00713985"/>
    <w:rsid w:val="00713F92"/>
    <w:rsid w:val="00713FC9"/>
    <w:rsid w:val="0071457C"/>
    <w:rsid w:val="00714779"/>
    <w:rsid w:val="00714823"/>
    <w:rsid w:val="0071483F"/>
    <w:rsid w:val="007148DB"/>
    <w:rsid w:val="00714A8E"/>
    <w:rsid w:val="00714D5E"/>
    <w:rsid w:val="00714DBD"/>
    <w:rsid w:val="00714F0F"/>
    <w:rsid w:val="00715681"/>
    <w:rsid w:val="00715D8D"/>
    <w:rsid w:val="007161D8"/>
    <w:rsid w:val="007166DB"/>
    <w:rsid w:val="00716833"/>
    <w:rsid w:val="00716A48"/>
    <w:rsid w:val="00716B88"/>
    <w:rsid w:val="00716D98"/>
    <w:rsid w:val="00717155"/>
    <w:rsid w:val="007171AA"/>
    <w:rsid w:val="0071790B"/>
    <w:rsid w:val="00717B39"/>
    <w:rsid w:val="00720302"/>
    <w:rsid w:val="00720C04"/>
    <w:rsid w:val="00720C51"/>
    <w:rsid w:val="007214A5"/>
    <w:rsid w:val="00721793"/>
    <w:rsid w:val="007221BD"/>
    <w:rsid w:val="0072232F"/>
    <w:rsid w:val="00722525"/>
    <w:rsid w:val="00722EAB"/>
    <w:rsid w:val="0072352B"/>
    <w:rsid w:val="00723559"/>
    <w:rsid w:val="0072395C"/>
    <w:rsid w:val="00723AB0"/>
    <w:rsid w:val="00723AD9"/>
    <w:rsid w:val="00723F36"/>
    <w:rsid w:val="0072492D"/>
    <w:rsid w:val="00724BB9"/>
    <w:rsid w:val="00725569"/>
    <w:rsid w:val="00725834"/>
    <w:rsid w:val="00725B4F"/>
    <w:rsid w:val="00725C72"/>
    <w:rsid w:val="00725D7D"/>
    <w:rsid w:val="00725D97"/>
    <w:rsid w:val="00726749"/>
    <w:rsid w:val="00726B2D"/>
    <w:rsid w:val="00726C6A"/>
    <w:rsid w:val="00726FCA"/>
    <w:rsid w:val="0072713F"/>
    <w:rsid w:val="0072716F"/>
    <w:rsid w:val="007277D3"/>
    <w:rsid w:val="00727B60"/>
    <w:rsid w:val="00727C1B"/>
    <w:rsid w:val="00727C32"/>
    <w:rsid w:val="00727DAB"/>
    <w:rsid w:val="00730392"/>
    <w:rsid w:val="007303AD"/>
    <w:rsid w:val="00730531"/>
    <w:rsid w:val="00730908"/>
    <w:rsid w:val="0073099C"/>
    <w:rsid w:val="00730DB7"/>
    <w:rsid w:val="00730F3F"/>
    <w:rsid w:val="0073104B"/>
    <w:rsid w:val="0073110B"/>
    <w:rsid w:val="00731D72"/>
    <w:rsid w:val="00731F8D"/>
    <w:rsid w:val="00732224"/>
    <w:rsid w:val="00732F2A"/>
    <w:rsid w:val="00733006"/>
    <w:rsid w:val="0073331E"/>
    <w:rsid w:val="0073365C"/>
    <w:rsid w:val="00733886"/>
    <w:rsid w:val="00733A69"/>
    <w:rsid w:val="00733A94"/>
    <w:rsid w:val="00733E9C"/>
    <w:rsid w:val="00734127"/>
    <w:rsid w:val="00734477"/>
    <w:rsid w:val="0073454F"/>
    <w:rsid w:val="0073456D"/>
    <w:rsid w:val="0073479E"/>
    <w:rsid w:val="00734857"/>
    <w:rsid w:val="00734E0E"/>
    <w:rsid w:val="007350CB"/>
    <w:rsid w:val="00735167"/>
    <w:rsid w:val="007352C2"/>
    <w:rsid w:val="0073544C"/>
    <w:rsid w:val="007355F3"/>
    <w:rsid w:val="00735BA5"/>
    <w:rsid w:val="00735C5E"/>
    <w:rsid w:val="0073642B"/>
    <w:rsid w:val="0073643B"/>
    <w:rsid w:val="007365C1"/>
    <w:rsid w:val="0073699D"/>
    <w:rsid w:val="00736ACC"/>
    <w:rsid w:val="00736C42"/>
    <w:rsid w:val="00736DF7"/>
    <w:rsid w:val="00737245"/>
    <w:rsid w:val="00737449"/>
    <w:rsid w:val="0073793A"/>
    <w:rsid w:val="00737EB2"/>
    <w:rsid w:val="0074045E"/>
    <w:rsid w:val="007406D8"/>
    <w:rsid w:val="00740756"/>
    <w:rsid w:val="00740C5E"/>
    <w:rsid w:val="00740C6E"/>
    <w:rsid w:val="007411B5"/>
    <w:rsid w:val="00741491"/>
    <w:rsid w:val="0074164F"/>
    <w:rsid w:val="007416B8"/>
    <w:rsid w:val="0074182F"/>
    <w:rsid w:val="00741B28"/>
    <w:rsid w:val="00741B31"/>
    <w:rsid w:val="00741B6D"/>
    <w:rsid w:val="007424F5"/>
    <w:rsid w:val="007426C0"/>
    <w:rsid w:val="00742E65"/>
    <w:rsid w:val="00743534"/>
    <w:rsid w:val="007435C3"/>
    <w:rsid w:val="00743717"/>
    <w:rsid w:val="007438D5"/>
    <w:rsid w:val="007438FF"/>
    <w:rsid w:val="0074407D"/>
    <w:rsid w:val="007443F5"/>
    <w:rsid w:val="00744750"/>
    <w:rsid w:val="007449DA"/>
    <w:rsid w:val="007453C9"/>
    <w:rsid w:val="00745DC1"/>
    <w:rsid w:val="00746204"/>
    <w:rsid w:val="007465D3"/>
    <w:rsid w:val="00746758"/>
    <w:rsid w:val="00746D62"/>
    <w:rsid w:val="00747251"/>
    <w:rsid w:val="00747372"/>
    <w:rsid w:val="007475DF"/>
    <w:rsid w:val="0074798C"/>
    <w:rsid w:val="00747A6F"/>
    <w:rsid w:val="00747C6F"/>
    <w:rsid w:val="007500C0"/>
    <w:rsid w:val="007503FA"/>
    <w:rsid w:val="007505EF"/>
    <w:rsid w:val="00750BF2"/>
    <w:rsid w:val="0075104C"/>
    <w:rsid w:val="0075130B"/>
    <w:rsid w:val="007513D1"/>
    <w:rsid w:val="007517D7"/>
    <w:rsid w:val="00751987"/>
    <w:rsid w:val="00751E08"/>
    <w:rsid w:val="007527AB"/>
    <w:rsid w:val="00752CAE"/>
    <w:rsid w:val="00753138"/>
    <w:rsid w:val="007531BB"/>
    <w:rsid w:val="007536A6"/>
    <w:rsid w:val="00753C54"/>
    <w:rsid w:val="00753F67"/>
    <w:rsid w:val="007543E1"/>
    <w:rsid w:val="00754620"/>
    <w:rsid w:val="00754A84"/>
    <w:rsid w:val="00754CE2"/>
    <w:rsid w:val="00755162"/>
    <w:rsid w:val="00755205"/>
    <w:rsid w:val="0075522F"/>
    <w:rsid w:val="007558E5"/>
    <w:rsid w:val="00755B05"/>
    <w:rsid w:val="00756088"/>
    <w:rsid w:val="007560C6"/>
    <w:rsid w:val="007564C2"/>
    <w:rsid w:val="00756955"/>
    <w:rsid w:val="00756F91"/>
    <w:rsid w:val="0075736F"/>
    <w:rsid w:val="00757387"/>
    <w:rsid w:val="007579A0"/>
    <w:rsid w:val="00757AE9"/>
    <w:rsid w:val="00757AF8"/>
    <w:rsid w:val="00757B0B"/>
    <w:rsid w:val="00757D4B"/>
    <w:rsid w:val="00757D95"/>
    <w:rsid w:val="0076003C"/>
    <w:rsid w:val="00760042"/>
    <w:rsid w:val="0076008F"/>
    <w:rsid w:val="0076010C"/>
    <w:rsid w:val="00760D2D"/>
    <w:rsid w:val="00761073"/>
    <w:rsid w:val="007610B9"/>
    <w:rsid w:val="00761357"/>
    <w:rsid w:val="007613DF"/>
    <w:rsid w:val="00761422"/>
    <w:rsid w:val="007617C9"/>
    <w:rsid w:val="00761E6C"/>
    <w:rsid w:val="00761F8C"/>
    <w:rsid w:val="007624BF"/>
    <w:rsid w:val="007625CD"/>
    <w:rsid w:val="0076276A"/>
    <w:rsid w:val="00762CF5"/>
    <w:rsid w:val="007632DC"/>
    <w:rsid w:val="0076386D"/>
    <w:rsid w:val="00763ABC"/>
    <w:rsid w:val="00763C8E"/>
    <w:rsid w:val="00764083"/>
    <w:rsid w:val="007641E2"/>
    <w:rsid w:val="00764B14"/>
    <w:rsid w:val="00764BD0"/>
    <w:rsid w:val="007651AC"/>
    <w:rsid w:val="0076526F"/>
    <w:rsid w:val="007653BA"/>
    <w:rsid w:val="007656B2"/>
    <w:rsid w:val="00765935"/>
    <w:rsid w:val="0076596A"/>
    <w:rsid w:val="00765A35"/>
    <w:rsid w:val="00765E1E"/>
    <w:rsid w:val="0076676D"/>
    <w:rsid w:val="00766BB3"/>
    <w:rsid w:val="00766E95"/>
    <w:rsid w:val="00766EC8"/>
    <w:rsid w:val="00766FA4"/>
    <w:rsid w:val="007679D2"/>
    <w:rsid w:val="00767A19"/>
    <w:rsid w:val="00767A7C"/>
    <w:rsid w:val="00767AA8"/>
    <w:rsid w:val="00767C1A"/>
    <w:rsid w:val="00770970"/>
    <w:rsid w:val="00770F8E"/>
    <w:rsid w:val="00770FB6"/>
    <w:rsid w:val="00771113"/>
    <w:rsid w:val="00771405"/>
    <w:rsid w:val="00771527"/>
    <w:rsid w:val="007717BC"/>
    <w:rsid w:val="00771906"/>
    <w:rsid w:val="00771939"/>
    <w:rsid w:val="00772001"/>
    <w:rsid w:val="00772143"/>
    <w:rsid w:val="00772219"/>
    <w:rsid w:val="0077236E"/>
    <w:rsid w:val="0077277F"/>
    <w:rsid w:val="007728A9"/>
    <w:rsid w:val="00772DF7"/>
    <w:rsid w:val="00772E50"/>
    <w:rsid w:val="00772EEE"/>
    <w:rsid w:val="00773072"/>
    <w:rsid w:val="007730F6"/>
    <w:rsid w:val="00773327"/>
    <w:rsid w:val="007733B0"/>
    <w:rsid w:val="007733C1"/>
    <w:rsid w:val="0077383D"/>
    <w:rsid w:val="00773E42"/>
    <w:rsid w:val="00773EA1"/>
    <w:rsid w:val="0077414B"/>
    <w:rsid w:val="0077451D"/>
    <w:rsid w:val="0077467C"/>
    <w:rsid w:val="00774B4A"/>
    <w:rsid w:val="0077503A"/>
    <w:rsid w:val="007750AE"/>
    <w:rsid w:val="00775154"/>
    <w:rsid w:val="007753D0"/>
    <w:rsid w:val="0077545D"/>
    <w:rsid w:val="00775579"/>
    <w:rsid w:val="00775A39"/>
    <w:rsid w:val="00775C5F"/>
    <w:rsid w:val="00775EED"/>
    <w:rsid w:val="00776064"/>
    <w:rsid w:val="0077642A"/>
    <w:rsid w:val="00776662"/>
    <w:rsid w:val="00776799"/>
    <w:rsid w:val="007768C5"/>
    <w:rsid w:val="007768D4"/>
    <w:rsid w:val="00776B54"/>
    <w:rsid w:val="00776B6A"/>
    <w:rsid w:val="00776CFB"/>
    <w:rsid w:val="00776EF9"/>
    <w:rsid w:val="007770A6"/>
    <w:rsid w:val="00777271"/>
    <w:rsid w:val="007776F7"/>
    <w:rsid w:val="007777C8"/>
    <w:rsid w:val="00777893"/>
    <w:rsid w:val="00777E0B"/>
    <w:rsid w:val="00777FCE"/>
    <w:rsid w:val="00780062"/>
    <w:rsid w:val="007804B0"/>
    <w:rsid w:val="007809AD"/>
    <w:rsid w:val="00780D27"/>
    <w:rsid w:val="00781234"/>
    <w:rsid w:val="007814E4"/>
    <w:rsid w:val="0078177C"/>
    <w:rsid w:val="007818E5"/>
    <w:rsid w:val="0078191A"/>
    <w:rsid w:val="007819EE"/>
    <w:rsid w:val="007819F6"/>
    <w:rsid w:val="00781CDD"/>
    <w:rsid w:val="00781ED4"/>
    <w:rsid w:val="007824EF"/>
    <w:rsid w:val="0078264B"/>
    <w:rsid w:val="007827E9"/>
    <w:rsid w:val="00782ACA"/>
    <w:rsid w:val="00782B2E"/>
    <w:rsid w:val="00782CA9"/>
    <w:rsid w:val="00782DF7"/>
    <w:rsid w:val="007835C1"/>
    <w:rsid w:val="0078391A"/>
    <w:rsid w:val="00784226"/>
    <w:rsid w:val="0078445B"/>
    <w:rsid w:val="007844E8"/>
    <w:rsid w:val="0078495B"/>
    <w:rsid w:val="00784FD9"/>
    <w:rsid w:val="00785209"/>
    <w:rsid w:val="00785387"/>
    <w:rsid w:val="0078576A"/>
    <w:rsid w:val="00785796"/>
    <w:rsid w:val="00785832"/>
    <w:rsid w:val="007859E8"/>
    <w:rsid w:val="00785D1C"/>
    <w:rsid w:val="0078608D"/>
    <w:rsid w:val="00786502"/>
    <w:rsid w:val="0078671F"/>
    <w:rsid w:val="007868E3"/>
    <w:rsid w:val="00786AF0"/>
    <w:rsid w:val="00786B49"/>
    <w:rsid w:val="00786C46"/>
    <w:rsid w:val="00786C5F"/>
    <w:rsid w:val="00786DD2"/>
    <w:rsid w:val="00787411"/>
    <w:rsid w:val="00787652"/>
    <w:rsid w:val="00787A9D"/>
    <w:rsid w:val="00787C06"/>
    <w:rsid w:val="00787FAE"/>
    <w:rsid w:val="00790509"/>
    <w:rsid w:val="0079057A"/>
    <w:rsid w:val="0079067E"/>
    <w:rsid w:val="007909AB"/>
    <w:rsid w:val="007913AA"/>
    <w:rsid w:val="007913D7"/>
    <w:rsid w:val="00791A97"/>
    <w:rsid w:val="00791BB0"/>
    <w:rsid w:val="00791C9B"/>
    <w:rsid w:val="00791D76"/>
    <w:rsid w:val="00791FB1"/>
    <w:rsid w:val="007929C8"/>
    <w:rsid w:val="00792F5C"/>
    <w:rsid w:val="00793004"/>
    <w:rsid w:val="00793416"/>
    <w:rsid w:val="007934F1"/>
    <w:rsid w:val="007939A6"/>
    <w:rsid w:val="00793CF9"/>
    <w:rsid w:val="00793D38"/>
    <w:rsid w:val="007940FB"/>
    <w:rsid w:val="00794A35"/>
    <w:rsid w:val="00795012"/>
    <w:rsid w:val="007954BA"/>
    <w:rsid w:val="0079574C"/>
    <w:rsid w:val="00795766"/>
    <w:rsid w:val="00795F65"/>
    <w:rsid w:val="0079613C"/>
    <w:rsid w:val="007967F0"/>
    <w:rsid w:val="00796A42"/>
    <w:rsid w:val="00796A8B"/>
    <w:rsid w:val="007A0080"/>
    <w:rsid w:val="007A0C21"/>
    <w:rsid w:val="007A10A2"/>
    <w:rsid w:val="007A10B9"/>
    <w:rsid w:val="007A10CB"/>
    <w:rsid w:val="007A14F9"/>
    <w:rsid w:val="007A160A"/>
    <w:rsid w:val="007A1675"/>
    <w:rsid w:val="007A1936"/>
    <w:rsid w:val="007A1B9C"/>
    <w:rsid w:val="007A1CF4"/>
    <w:rsid w:val="007A204B"/>
    <w:rsid w:val="007A20E3"/>
    <w:rsid w:val="007A21E1"/>
    <w:rsid w:val="007A291F"/>
    <w:rsid w:val="007A2CA6"/>
    <w:rsid w:val="007A2FE0"/>
    <w:rsid w:val="007A30AD"/>
    <w:rsid w:val="007A48A4"/>
    <w:rsid w:val="007A4C82"/>
    <w:rsid w:val="007A51A3"/>
    <w:rsid w:val="007A5479"/>
    <w:rsid w:val="007A559D"/>
    <w:rsid w:val="007A5EFD"/>
    <w:rsid w:val="007A5FEF"/>
    <w:rsid w:val="007A6291"/>
    <w:rsid w:val="007A6663"/>
    <w:rsid w:val="007A699C"/>
    <w:rsid w:val="007A72C9"/>
    <w:rsid w:val="007A7993"/>
    <w:rsid w:val="007B065E"/>
    <w:rsid w:val="007B076D"/>
    <w:rsid w:val="007B0D6C"/>
    <w:rsid w:val="007B1194"/>
    <w:rsid w:val="007B184A"/>
    <w:rsid w:val="007B1A48"/>
    <w:rsid w:val="007B1CE0"/>
    <w:rsid w:val="007B1CE5"/>
    <w:rsid w:val="007B1E04"/>
    <w:rsid w:val="007B2479"/>
    <w:rsid w:val="007B24F9"/>
    <w:rsid w:val="007B2A93"/>
    <w:rsid w:val="007B2CC0"/>
    <w:rsid w:val="007B2F6C"/>
    <w:rsid w:val="007B3098"/>
    <w:rsid w:val="007B32B9"/>
    <w:rsid w:val="007B365C"/>
    <w:rsid w:val="007B3D1A"/>
    <w:rsid w:val="007B3FAC"/>
    <w:rsid w:val="007B405B"/>
    <w:rsid w:val="007B423A"/>
    <w:rsid w:val="007B5198"/>
    <w:rsid w:val="007B5217"/>
    <w:rsid w:val="007B559F"/>
    <w:rsid w:val="007B59A9"/>
    <w:rsid w:val="007B5AB4"/>
    <w:rsid w:val="007B5C24"/>
    <w:rsid w:val="007B5D85"/>
    <w:rsid w:val="007B5F7F"/>
    <w:rsid w:val="007B62B5"/>
    <w:rsid w:val="007B66E1"/>
    <w:rsid w:val="007B6934"/>
    <w:rsid w:val="007B6950"/>
    <w:rsid w:val="007B6E21"/>
    <w:rsid w:val="007B709E"/>
    <w:rsid w:val="007B711A"/>
    <w:rsid w:val="007B7BDA"/>
    <w:rsid w:val="007B7CBD"/>
    <w:rsid w:val="007B7EBC"/>
    <w:rsid w:val="007C0167"/>
    <w:rsid w:val="007C0845"/>
    <w:rsid w:val="007C0870"/>
    <w:rsid w:val="007C0D7F"/>
    <w:rsid w:val="007C0E76"/>
    <w:rsid w:val="007C17BE"/>
    <w:rsid w:val="007C1E7E"/>
    <w:rsid w:val="007C1ED0"/>
    <w:rsid w:val="007C2274"/>
    <w:rsid w:val="007C22F6"/>
    <w:rsid w:val="007C24CE"/>
    <w:rsid w:val="007C2A45"/>
    <w:rsid w:val="007C2E59"/>
    <w:rsid w:val="007C3497"/>
    <w:rsid w:val="007C36D9"/>
    <w:rsid w:val="007C3877"/>
    <w:rsid w:val="007C3B46"/>
    <w:rsid w:val="007C47FD"/>
    <w:rsid w:val="007C4D0E"/>
    <w:rsid w:val="007C4DB7"/>
    <w:rsid w:val="007C4DF9"/>
    <w:rsid w:val="007C4FB0"/>
    <w:rsid w:val="007C542A"/>
    <w:rsid w:val="007C591E"/>
    <w:rsid w:val="007C5D3E"/>
    <w:rsid w:val="007C5D79"/>
    <w:rsid w:val="007C6379"/>
    <w:rsid w:val="007C63B2"/>
    <w:rsid w:val="007C6779"/>
    <w:rsid w:val="007C6812"/>
    <w:rsid w:val="007C6D5F"/>
    <w:rsid w:val="007C6D64"/>
    <w:rsid w:val="007C7660"/>
    <w:rsid w:val="007C7A8F"/>
    <w:rsid w:val="007D01C0"/>
    <w:rsid w:val="007D0B4B"/>
    <w:rsid w:val="007D0DC7"/>
    <w:rsid w:val="007D0F99"/>
    <w:rsid w:val="007D14DF"/>
    <w:rsid w:val="007D1504"/>
    <w:rsid w:val="007D1513"/>
    <w:rsid w:val="007D1593"/>
    <w:rsid w:val="007D1838"/>
    <w:rsid w:val="007D1A53"/>
    <w:rsid w:val="007D1CAC"/>
    <w:rsid w:val="007D1CFB"/>
    <w:rsid w:val="007D2274"/>
    <w:rsid w:val="007D228C"/>
    <w:rsid w:val="007D2D1D"/>
    <w:rsid w:val="007D3931"/>
    <w:rsid w:val="007D39F5"/>
    <w:rsid w:val="007D3BC8"/>
    <w:rsid w:val="007D422F"/>
    <w:rsid w:val="007D4446"/>
    <w:rsid w:val="007D4557"/>
    <w:rsid w:val="007D463F"/>
    <w:rsid w:val="007D4727"/>
    <w:rsid w:val="007D48EF"/>
    <w:rsid w:val="007D4A1E"/>
    <w:rsid w:val="007D5052"/>
    <w:rsid w:val="007D5074"/>
    <w:rsid w:val="007D54F7"/>
    <w:rsid w:val="007D5EC2"/>
    <w:rsid w:val="007D6492"/>
    <w:rsid w:val="007D688C"/>
    <w:rsid w:val="007D6AE9"/>
    <w:rsid w:val="007D6DED"/>
    <w:rsid w:val="007D6FA5"/>
    <w:rsid w:val="007D7009"/>
    <w:rsid w:val="007D7071"/>
    <w:rsid w:val="007D70EF"/>
    <w:rsid w:val="007D72FD"/>
    <w:rsid w:val="007D7449"/>
    <w:rsid w:val="007D762C"/>
    <w:rsid w:val="007D776A"/>
    <w:rsid w:val="007D7969"/>
    <w:rsid w:val="007D79B4"/>
    <w:rsid w:val="007D79DF"/>
    <w:rsid w:val="007D7C00"/>
    <w:rsid w:val="007D7F52"/>
    <w:rsid w:val="007D7FD3"/>
    <w:rsid w:val="007E019E"/>
    <w:rsid w:val="007E022F"/>
    <w:rsid w:val="007E0343"/>
    <w:rsid w:val="007E0526"/>
    <w:rsid w:val="007E075F"/>
    <w:rsid w:val="007E08CE"/>
    <w:rsid w:val="007E09AD"/>
    <w:rsid w:val="007E0AB5"/>
    <w:rsid w:val="007E0ACB"/>
    <w:rsid w:val="007E1329"/>
    <w:rsid w:val="007E149B"/>
    <w:rsid w:val="007E16F1"/>
    <w:rsid w:val="007E17AC"/>
    <w:rsid w:val="007E1ACF"/>
    <w:rsid w:val="007E1B6C"/>
    <w:rsid w:val="007E1FD7"/>
    <w:rsid w:val="007E21B3"/>
    <w:rsid w:val="007E240C"/>
    <w:rsid w:val="007E254F"/>
    <w:rsid w:val="007E25B8"/>
    <w:rsid w:val="007E272A"/>
    <w:rsid w:val="007E2B3C"/>
    <w:rsid w:val="007E30C7"/>
    <w:rsid w:val="007E31FC"/>
    <w:rsid w:val="007E3339"/>
    <w:rsid w:val="007E413C"/>
    <w:rsid w:val="007E41B3"/>
    <w:rsid w:val="007E431A"/>
    <w:rsid w:val="007E44B8"/>
    <w:rsid w:val="007E49F7"/>
    <w:rsid w:val="007E4D6C"/>
    <w:rsid w:val="007E4F9F"/>
    <w:rsid w:val="007E543F"/>
    <w:rsid w:val="007E5624"/>
    <w:rsid w:val="007E5AA8"/>
    <w:rsid w:val="007E5B31"/>
    <w:rsid w:val="007E6E7B"/>
    <w:rsid w:val="007E7AD7"/>
    <w:rsid w:val="007E7C95"/>
    <w:rsid w:val="007F032E"/>
    <w:rsid w:val="007F04AD"/>
    <w:rsid w:val="007F0572"/>
    <w:rsid w:val="007F07CF"/>
    <w:rsid w:val="007F0C6A"/>
    <w:rsid w:val="007F11F1"/>
    <w:rsid w:val="007F1216"/>
    <w:rsid w:val="007F1221"/>
    <w:rsid w:val="007F19BE"/>
    <w:rsid w:val="007F1AE0"/>
    <w:rsid w:val="007F1B82"/>
    <w:rsid w:val="007F21B0"/>
    <w:rsid w:val="007F22D9"/>
    <w:rsid w:val="007F255E"/>
    <w:rsid w:val="007F2684"/>
    <w:rsid w:val="007F3130"/>
    <w:rsid w:val="007F351D"/>
    <w:rsid w:val="007F3553"/>
    <w:rsid w:val="007F38B2"/>
    <w:rsid w:val="007F3CD3"/>
    <w:rsid w:val="007F41D7"/>
    <w:rsid w:val="007F4402"/>
    <w:rsid w:val="007F4950"/>
    <w:rsid w:val="007F4B32"/>
    <w:rsid w:val="007F4B3D"/>
    <w:rsid w:val="007F4D92"/>
    <w:rsid w:val="007F5624"/>
    <w:rsid w:val="007F5678"/>
    <w:rsid w:val="007F56AF"/>
    <w:rsid w:val="007F5EF2"/>
    <w:rsid w:val="007F61CF"/>
    <w:rsid w:val="007F67CF"/>
    <w:rsid w:val="007F6EF8"/>
    <w:rsid w:val="007F6FE9"/>
    <w:rsid w:val="007F713E"/>
    <w:rsid w:val="007F715B"/>
    <w:rsid w:val="007F72F6"/>
    <w:rsid w:val="007F76A2"/>
    <w:rsid w:val="007F7718"/>
    <w:rsid w:val="007F7908"/>
    <w:rsid w:val="007F7D03"/>
    <w:rsid w:val="008002D0"/>
    <w:rsid w:val="00800DC4"/>
    <w:rsid w:val="00800F55"/>
    <w:rsid w:val="00800FC9"/>
    <w:rsid w:val="008015A1"/>
    <w:rsid w:val="008017AE"/>
    <w:rsid w:val="0080196F"/>
    <w:rsid w:val="00801992"/>
    <w:rsid w:val="00801CF6"/>
    <w:rsid w:val="00801E82"/>
    <w:rsid w:val="00802539"/>
    <w:rsid w:val="00802E0D"/>
    <w:rsid w:val="00802EDE"/>
    <w:rsid w:val="00802FB7"/>
    <w:rsid w:val="00803070"/>
    <w:rsid w:val="00803197"/>
    <w:rsid w:val="00803309"/>
    <w:rsid w:val="008033EA"/>
    <w:rsid w:val="008035DA"/>
    <w:rsid w:val="008036CD"/>
    <w:rsid w:val="00803DBE"/>
    <w:rsid w:val="008042D7"/>
    <w:rsid w:val="00804333"/>
    <w:rsid w:val="00804344"/>
    <w:rsid w:val="008043C2"/>
    <w:rsid w:val="0080519D"/>
    <w:rsid w:val="0080521D"/>
    <w:rsid w:val="0080532E"/>
    <w:rsid w:val="008053BB"/>
    <w:rsid w:val="008057FB"/>
    <w:rsid w:val="00805A07"/>
    <w:rsid w:val="00805D43"/>
    <w:rsid w:val="00805DFF"/>
    <w:rsid w:val="00805ED7"/>
    <w:rsid w:val="00805F83"/>
    <w:rsid w:val="00805FEB"/>
    <w:rsid w:val="00806042"/>
    <w:rsid w:val="008061EE"/>
    <w:rsid w:val="008062FD"/>
    <w:rsid w:val="008063D0"/>
    <w:rsid w:val="008064DE"/>
    <w:rsid w:val="00806F1F"/>
    <w:rsid w:val="00806FC2"/>
    <w:rsid w:val="008079C5"/>
    <w:rsid w:val="00807EDE"/>
    <w:rsid w:val="008101B8"/>
    <w:rsid w:val="0081024C"/>
    <w:rsid w:val="00810298"/>
    <w:rsid w:val="008102AF"/>
    <w:rsid w:val="008102DB"/>
    <w:rsid w:val="00810A97"/>
    <w:rsid w:val="00810AC5"/>
    <w:rsid w:val="00810B50"/>
    <w:rsid w:val="00811056"/>
    <w:rsid w:val="0081137A"/>
    <w:rsid w:val="008114A5"/>
    <w:rsid w:val="008117ED"/>
    <w:rsid w:val="00811A7C"/>
    <w:rsid w:val="00812D43"/>
    <w:rsid w:val="008135C3"/>
    <w:rsid w:val="0081399D"/>
    <w:rsid w:val="008144F6"/>
    <w:rsid w:val="0081500D"/>
    <w:rsid w:val="00815129"/>
    <w:rsid w:val="00815B20"/>
    <w:rsid w:val="00815C54"/>
    <w:rsid w:val="00815E82"/>
    <w:rsid w:val="00815F1F"/>
    <w:rsid w:val="00815F26"/>
    <w:rsid w:val="008164FD"/>
    <w:rsid w:val="00816875"/>
    <w:rsid w:val="00816DC9"/>
    <w:rsid w:val="00816FCF"/>
    <w:rsid w:val="00817275"/>
    <w:rsid w:val="008173A4"/>
    <w:rsid w:val="0081741C"/>
    <w:rsid w:val="00817465"/>
    <w:rsid w:val="0081755D"/>
    <w:rsid w:val="008176A4"/>
    <w:rsid w:val="008176D2"/>
    <w:rsid w:val="00817957"/>
    <w:rsid w:val="00817C7C"/>
    <w:rsid w:val="00817CC5"/>
    <w:rsid w:val="00817FA5"/>
    <w:rsid w:val="0082020B"/>
    <w:rsid w:val="00820BA1"/>
    <w:rsid w:val="00820BC3"/>
    <w:rsid w:val="00820CB5"/>
    <w:rsid w:val="00820D84"/>
    <w:rsid w:val="00820EB5"/>
    <w:rsid w:val="00820F44"/>
    <w:rsid w:val="00821408"/>
    <w:rsid w:val="00821BE9"/>
    <w:rsid w:val="0082205F"/>
    <w:rsid w:val="00822234"/>
    <w:rsid w:val="008222DA"/>
    <w:rsid w:val="00822329"/>
    <w:rsid w:val="00822447"/>
    <w:rsid w:val="008227A4"/>
    <w:rsid w:val="008227C1"/>
    <w:rsid w:val="00822919"/>
    <w:rsid w:val="00822B61"/>
    <w:rsid w:val="00822E43"/>
    <w:rsid w:val="00822FBE"/>
    <w:rsid w:val="00823299"/>
    <w:rsid w:val="00823A41"/>
    <w:rsid w:val="00823DCF"/>
    <w:rsid w:val="00823F03"/>
    <w:rsid w:val="00823F78"/>
    <w:rsid w:val="00824076"/>
    <w:rsid w:val="008240B9"/>
    <w:rsid w:val="008244A1"/>
    <w:rsid w:val="00824744"/>
    <w:rsid w:val="0082488A"/>
    <w:rsid w:val="00824C4A"/>
    <w:rsid w:val="00824CC7"/>
    <w:rsid w:val="00824EF5"/>
    <w:rsid w:val="00824F3B"/>
    <w:rsid w:val="0082508E"/>
    <w:rsid w:val="0082522D"/>
    <w:rsid w:val="00825308"/>
    <w:rsid w:val="00825A01"/>
    <w:rsid w:val="00826273"/>
    <w:rsid w:val="00826289"/>
    <w:rsid w:val="00826849"/>
    <w:rsid w:val="00826AB4"/>
    <w:rsid w:val="00826F15"/>
    <w:rsid w:val="00827265"/>
    <w:rsid w:val="0082775A"/>
    <w:rsid w:val="008277BC"/>
    <w:rsid w:val="00827A7B"/>
    <w:rsid w:val="00827B4C"/>
    <w:rsid w:val="00827FAA"/>
    <w:rsid w:val="008302CE"/>
    <w:rsid w:val="0083033E"/>
    <w:rsid w:val="0083053D"/>
    <w:rsid w:val="00830A83"/>
    <w:rsid w:val="00830D9F"/>
    <w:rsid w:val="00830DF5"/>
    <w:rsid w:val="00831534"/>
    <w:rsid w:val="00831DE7"/>
    <w:rsid w:val="00831F42"/>
    <w:rsid w:val="00831FA5"/>
    <w:rsid w:val="00831FA8"/>
    <w:rsid w:val="0083238F"/>
    <w:rsid w:val="0083252D"/>
    <w:rsid w:val="00832DE6"/>
    <w:rsid w:val="00833215"/>
    <w:rsid w:val="00833616"/>
    <w:rsid w:val="00833AD7"/>
    <w:rsid w:val="00833D39"/>
    <w:rsid w:val="00834420"/>
    <w:rsid w:val="00834667"/>
    <w:rsid w:val="008346DF"/>
    <w:rsid w:val="00834D08"/>
    <w:rsid w:val="00834DBE"/>
    <w:rsid w:val="00834EF1"/>
    <w:rsid w:val="0083520B"/>
    <w:rsid w:val="0083520F"/>
    <w:rsid w:val="00835503"/>
    <w:rsid w:val="0083558F"/>
    <w:rsid w:val="00835972"/>
    <w:rsid w:val="00835AEA"/>
    <w:rsid w:val="00835BDD"/>
    <w:rsid w:val="00836347"/>
    <w:rsid w:val="008367A9"/>
    <w:rsid w:val="008368DC"/>
    <w:rsid w:val="00837057"/>
    <w:rsid w:val="008376B2"/>
    <w:rsid w:val="008376FD"/>
    <w:rsid w:val="00837CE9"/>
    <w:rsid w:val="00837EE6"/>
    <w:rsid w:val="008401F2"/>
    <w:rsid w:val="00840298"/>
    <w:rsid w:val="0084080F"/>
    <w:rsid w:val="00841296"/>
    <w:rsid w:val="008412B8"/>
    <w:rsid w:val="00841380"/>
    <w:rsid w:val="00841496"/>
    <w:rsid w:val="00841AA0"/>
    <w:rsid w:val="00841C11"/>
    <w:rsid w:val="0084207D"/>
    <w:rsid w:val="00842463"/>
    <w:rsid w:val="0084254B"/>
    <w:rsid w:val="00842B46"/>
    <w:rsid w:val="0084308F"/>
    <w:rsid w:val="00843411"/>
    <w:rsid w:val="0084355B"/>
    <w:rsid w:val="008435C5"/>
    <w:rsid w:val="00843EA2"/>
    <w:rsid w:val="00843F22"/>
    <w:rsid w:val="00844060"/>
    <w:rsid w:val="00844401"/>
    <w:rsid w:val="008447A1"/>
    <w:rsid w:val="00844A26"/>
    <w:rsid w:val="00844A9C"/>
    <w:rsid w:val="00844C0B"/>
    <w:rsid w:val="008451E6"/>
    <w:rsid w:val="008451F5"/>
    <w:rsid w:val="00845AAB"/>
    <w:rsid w:val="00845DFE"/>
    <w:rsid w:val="0084612A"/>
    <w:rsid w:val="008463FB"/>
    <w:rsid w:val="0084660C"/>
    <w:rsid w:val="008469E9"/>
    <w:rsid w:val="00846C7B"/>
    <w:rsid w:val="00847542"/>
    <w:rsid w:val="0084757A"/>
    <w:rsid w:val="00847EE9"/>
    <w:rsid w:val="0085047F"/>
    <w:rsid w:val="0085056E"/>
    <w:rsid w:val="00850619"/>
    <w:rsid w:val="00850692"/>
    <w:rsid w:val="00850FD5"/>
    <w:rsid w:val="00851A25"/>
    <w:rsid w:val="00851CD1"/>
    <w:rsid w:val="00851D03"/>
    <w:rsid w:val="00851E40"/>
    <w:rsid w:val="0085262D"/>
    <w:rsid w:val="00852AA7"/>
    <w:rsid w:val="00852FDF"/>
    <w:rsid w:val="0085313E"/>
    <w:rsid w:val="00853884"/>
    <w:rsid w:val="00854089"/>
    <w:rsid w:val="00854205"/>
    <w:rsid w:val="00854598"/>
    <w:rsid w:val="00854845"/>
    <w:rsid w:val="0085488A"/>
    <w:rsid w:val="008548FD"/>
    <w:rsid w:val="00854F18"/>
    <w:rsid w:val="00854FE7"/>
    <w:rsid w:val="00855040"/>
    <w:rsid w:val="0085598B"/>
    <w:rsid w:val="00855E47"/>
    <w:rsid w:val="0085608A"/>
    <w:rsid w:val="00856668"/>
    <w:rsid w:val="00856693"/>
    <w:rsid w:val="0085673C"/>
    <w:rsid w:val="00856994"/>
    <w:rsid w:val="00856FEC"/>
    <w:rsid w:val="008577F4"/>
    <w:rsid w:val="00857C1D"/>
    <w:rsid w:val="00860313"/>
    <w:rsid w:val="00860597"/>
    <w:rsid w:val="00860C94"/>
    <w:rsid w:val="00860F45"/>
    <w:rsid w:val="0086101F"/>
    <w:rsid w:val="008610F1"/>
    <w:rsid w:val="00861649"/>
    <w:rsid w:val="0086165B"/>
    <w:rsid w:val="008618A5"/>
    <w:rsid w:val="00861C7B"/>
    <w:rsid w:val="00861CCF"/>
    <w:rsid w:val="00861F99"/>
    <w:rsid w:val="0086316C"/>
    <w:rsid w:val="008638CD"/>
    <w:rsid w:val="008638F8"/>
    <w:rsid w:val="00863AF1"/>
    <w:rsid w:val="00863FF6"/>
    <w:rsid w:val="00864068"/>
    <w:rsid w:val="00864255"/>
    <w:rsid w:val="008642BA"/>
    <w:rsid w:val="00864566"/>
    <w:rsid w:val="008647B1"/>
    <w:rsid w:val="00864A94"/>
    <w:rsid w:val="00864C12"/>
    <w:rsid w:val="00864FB6"/>
    <w:rsid w:val="00865075"/>
    <w:rsid w:val="00865151"/>
    <w:rsid w:val="00865161"/>
    <w:rsid w:val="00865861"/>
    <w:rsid w:val="008659C5"/>
    <w:rsid w:val="00865BB3"/>
    <w:rsid w:val="0086648E"/>
    <w:rsid w:val="008665DA"/>
    <w:rsid w:val="00866C78"/>
    <w:rsid w:val="00866DB2"/>
    <w:rsid w:val="00866F88"/>
    <w:rsid w:val="00867116"/>
    <w:rsid w:val="00867236"/>
    <w:rsid w:val="008672EF"/>
    <w:rsid w:val="00867353"/>
    <w:rsid w:val="008674A7"/>
    <w:rsid w:val="00870BB8"/>
    <w:rsid w:val="008712DB"/>
    <w:rsid w:val="0087187D"/>
    <w:rsid w:val="00871C50"/>
    <w:rsid w:val="00871D02"/>
    <w:rsid w:val="00871EC3"/>
    <w:rsid w:val="008724FC"/>
    <w:rsid w:val="008725C0"/>
    <w:rsid w:val="00872B5F"/>
    <w:rsid w:val="008731CB"/>
    <w:rsid w:val="00873420"/>
    <w:rsid w:val="00873613"/>
    <w:rsid w:val="0087373B"/>
    <w:rsid w:val="008737AB"/>
    <w:rsid w:val="008737FC"/>
    <w:rsid w:val="00873DE3"/>
    <w:rsid w:val="00873FD4"/>
    <w:rsid w:val="0087415F"/>
    <w:rsid w:val="00874285"/>
    <w:rsid w:val="00874458"/>
    <w:rsid w:val="0087459D"/>
    <w:rsid w:val="00874680"/>
    <w:rsid w:val="008748C9"/>
    <w:rsid w:val="00874EA9"/>
    <w:rsid w:val="008751E9"/>
    <w:rsid w:val="008752BF"/>
    <w:rsid w:val="008757B7"/>
    <w:rsid w:val="00875805"/>
    <w:rsid w:val="00875A68"/>
    <w:rsid w:val="00875C03"/>
    <w:rsid w:val="00875E85"/>
    <w:rsid w:val="00876237"/>
    <w:rsid w:val="00876C6D"/>
    <w:rsid w:val="0087705F"/>
    <w:rsid w:val="00877429"/>
    <w:rsid w:val="008774DE"/>
    <w:rsid w:val="00877548"/>
    <w:rsid w:val="00877C49"/>
    <w:rsid w:val="008802FD"/>
    <w:rsid w:val="00880EFD"/>
    <w:rsid w:val="0088119C"/>
    <w:rsid w:val="008812F8"/>
    <w:rsid w:val="00881492"/>
    <w:rsid w:val="0088168F"/>
    <w:rsid w:val="00881F48"/>
    <w:rsid w:val="00882244"/>
    <w:rsid w:val="00882725"/>
    <w:rsid w:val="00882AB0"/>
    <w:rsid w:val="00882AD4"/>
    <w:rsid w:val="00882BB1"/>
    <w:rsid w:val="00882FBF"/>
    <w:rsid w:val="00883248"/>
    <w:rsid w:val="00883365"/>
    <w:rsid w:val="00883410"/>
    <w:rsid w:val="0088356C"/>
    <w:rsid w:val="008836F7"/>
    <w:rsid w:val="00883E9A"/>
    <w:rsid w:val="00884308"/>
    <w:rsid w:val="00884A8A"/>
    <w:rsid w:val="00884C17"/>
    <w:rsid w:val="00884F07"/>
    <w:rsid w:val="008854B5"/>
    <w:rsid w:val="0088555D"/>
    <w:rsid w:val="00885861"/>
    <w:rsid w:val="00885CDA"/>
    <w:rsid w:val="00886176"/>
    <w:rsid w:val="008862EC"/>
    <w:rsid w:val="0088659B"/>
    <w:rsid w:val="008868EA"/>
    <w:rsid w:val="008869D9"/>
    <w:rsid w:val="00886A33"/>
    <w:rsid w:val="00886A77"/>
    <w:rsid w:val="00886B4A"/>
    <w:rsid w:val="00886CCD"/>
    <w:rsid w:val="00886D26"/>
    <w:rsid w:val="00886D67"/>
    <w:rsid w:val="0088715A"/>
    <w:rsid w:val="00887325"/>
    <w:rsid w:val="008875F1"/>
    <w:rsid w:val="00887750"/>
    <w:rsid w:val="00887B1A"/>
    <w:rsid w:val="00887E99"/>
    <w:rsid w:val="00890034"/>
    <w:rsid w:val="00890624"/>
    <w:rsid w:val="00890A8F"/>
    <w:rsid w:val="00890BDB"/>
    <w:rsid w:val="00891533"/>
    <w:rsid w:val="00891B4F"/>
    <w:rsid w:val="00891BA3"/>
    <w:rsid w:val="00891EB1"/>
    <w:rsid w:val="0089287A"/>
    <w:rsid w:val="00892AC9"/>
    <w:rsid w:val="00893366"/>
    <w:rsid w:val="008933FF"/>
    <w:rsid w:val="008934AD"/>
    <w:rsid w:val="00893822"/>
    <w:rsid w:val="00894046"/>
    <w:rsid w:val="00894672"/>
    <w:rsid w:val="008946A5"/>
    <w:rsid w:val="008948BA"/>
    <w:rsid w:val="00894BB2"/>
    <w:rsid w:val="008951D8"/>
    <w:rsid w:val="00895274"/>
    <w:rsid w:val="008953F5"/>
    <w:rsid w:val="0089596E"/>
    <w:rsid w:val="00895B29"/>
    <w:rsid w:val="00896025"/>
    <w:rsid w:val="008961AA"/>
    <w:rsid w:val="008964EE"/>
    <w:rsid w:val="008965D3"/>
    <w:rsid w:val="008966AB"/>
    <w:rsid w:val="0089679A"/>
    <w:rsid w:val="008967B1"/>
    <w:rsid w:val="0089684C"/>
    <w:rsid w:val="0089694F"/>
    <w:rsid w:val="00896A14"/>
    <w:rsid w:val="00896C3F"/>
    <w:rsid w:val="0089705A"/>
    <w:rsid w:val="00897062"/>
    <w:rsid w:val="008971A5"/>
    <w:rsid w:val="00897645"/>
    <w:rsid w:val="008978D4"/>
    <w:rsid w:val="00897D69"/>
    <w:rsid w:val="008A004A"/>
    <w:rsid w:val="008A022F"/>
    <w:rsid w:val="008A07F6"/>
    <w:rsid w:val="008A0973"/>
    <w:rsid w:val="008A0F55"/>
    <w:rsid w:val="008A1067"/>
    <w:rsid w:val="008A127E"/>
    <w:rsid w:val="008A1347"/>
    <w:rsid w:val="008A169B"/>
    <w:rsid w:val="008A16CE"/>
    <w:rsid w:val="008A1945"/>
    <w:rsid w:val="008A1B21"/>
    <w:rsid w:val="008A1C96"/>
    <w:rsid w:val="008A1D36"/>
    <w:rsid w:val="008A20D9"/>
    <w:rsid w:val="008A210A"/>
    <w:rsid w:val="008A21ED"/>
    <w:rsid w:val="008A24C7"/>
    <w:rsid w:val="008A2590"/>
    <w:rsid w:val="008A27E7"/>
    <w:rsid w:val="008A283D"/>
    <w:rsid w:val="008A2EFA"/>
    <w:rsid w:val="008A329A"/>
    <w:rsid w:val="008A355A"/>
    <w:rsid w:val="008A3B07"/>
    <w:rsid w:val="008A4899"/>
    <w:rsid w:val="008A4AC4"/>
    <w:rsid w:val="008A4BDD"/>
    <w:rsid w:val="008A4E47"/>
    <w:rsid w:val="008A528A"/>
    <w:rsid w:val="008A5344"/>
    <w:rsid w:val="008A5E0A"/>
    <w:rsid w:val="008A631C"/>
    <w:rsid w:val="008A63EB"/>
    <w:rsid w:val="008A6461"/>
    <w:rsid w:val="008A65BE"/>
    <w:rsid w:val="008A679B"/>
    <w:rsid w:val="008A67AA"/>
    <w:rsid w:val="008A6C8B"/>
    <w:rsid w:val="008A6FFD"/>
    <w:rsid w:val="008A7126"/>
    <w:rsid w:val="008A7BD5"/>
    <w:rsid w:val="008A7F27"/>
    <w:rsid w:val="008B02C9"/>
    <w:rsid w:val="008B0492"/>
    <w:rsid w:val="008B0BAE"/>
    <w:rsid w:val="008B0D9D"/>
    <w:rsid w:val="008B1430"/>
    <w:rsid w:val="008B1621"/>
    <w:rsid w:val="008B19B7"/>
    <w:rsid w:val="008B1A2B"/>
    <w:rsid w:val="008B1C39"/>
    <w:rsid w:val="008B1DFD"/>
    <w:rsid w:val="008B20FB"/>
    <w:rsid w:val="008B224D"/>
    <w:rsid w:val="008B24F3"/>
    <w:rsid w:val="008B2A03"/>
    <w:rsid w:val="008B2C1D"/>
    <w:rsid w:val="008B2CB1"/>
    <w:rsid w:val="008B2E5F"/>
    <w:rsid w:val="008B31C6"/>
    <w:rsid w:val="008B3258"/>
    <w:rsid w:val="008B3468"/>
    <w:rsid w:val="008B34A3"/>
    <w:rsid w:val="008B36D3"/>
    <w:rsid w:val="008B3771"/>
    <w:rsid w:val="008B38CB"/>
    <w:rsid w:val="008B3A98"/>
    <w:rsid w:val="008B3C5D"/>
    <w:rsid w:val="008B3D6B"/>
    <w:rsid w:val="008B3D9E"/>
    <w:rsid w:val="008B41E0"/>
    <w:rsid w:val="008B4655"/>
    <w:rsid w:val="008B47E4"/>
    <w:rsid w:val="008B4A06"/>
    <w:rsid w:val="008B4DCC"/>
    <w:rsid w:val="008B512A"/>
    <w:rsid w:val="008B5172"/>
    <w:rsid w:val="008B61E0"/>
    <w:rsid w:val="008B6313"/>
    <w:rsid w:val="008B64D4"/>
    <w:rsid w:val="008B6682"/>
    <w:rsid w:val="008B68D0"/>
    <w:rsid w:val="008B6AAC"/>
    <w:rsid w:val="008B6E67"/>
    <w:rsid w:val="008B71DD"/>
    <w:rsid w:val="008B7469"/>
    <w:rsid w:val="008B76A0"/>
    <w:rsid w:val="008B7791"/>
    <w:rsid w:val="008B77A8"/>
    <w:rsid w:val="008B7880"/>
    <w:rsid w:val="008B7C3A"/>
    <w:rsid w:val="008B7C7F"/>
    <w:rsid w:val="008C0619"/>
    <w:rsid w:val="008C0AC7"/>
    <w:rsid w:val="008C11C0"/>
    <w:rsid w:val="008C1215"/>
    <w:rsid w:val="008C1228"/>
    <w:rsid w:val="008C1483"/>
    <w:rsid w:val="008C1839"/>
    <w:rsid w:val="008C1AF8"/>
    <w:rsid w:val="008C1C6C"/>
    <w:rsid w:val="008C1FC2"/>
    <w:rsid w:val="008C20AE"/>
    <w:rsid w:val="008C20C8"/>
    <w:rsid w:val="008C22A9"/>
    <w:rsid w:val="008C2467"/>
    <w:rsid w:val="008C2922"/>
    <w:rsid w:val="008C292D"/>
    <w:rsid w:val="008C3292"/>
    <w:rsid w:val="008C32AF"/>
    <w:rsid w:val="008C343E"/>
    <w:rsid w:val="008C3565"/>
    <w:rsid w:val="008C3749"/>
    <w:rsid w:val="008C375B"/>
    <w:rsid w:val="008C39B6"/>
    <w:rsid w:val="008C3A86"/>
    <w:rsid w:val="008C43C8"/>
    <w:rsid w:val="008C4776"/>
    <w:rsid w:val="008C4884"/>
    <w:rsid w:val="008C4D11"/>
    <w:rsid w:val="008C4D4E"/>
    <w:rsid w:val="008C5331"/>
    <w:rsid w:val="008C5348"/>
    <w:rsid w:val="008C53A1"/>
    <w:rsid w:val="008C54B8"/>
    <w:rsid w:val="008C55A0"/>
    <w:rsid w:val="008C55DB"/>
    <w:rsid w:val="008C5710"/>
    <w:rsid w:val="008C5B27"/>
    <w:rsid w:val="008C5EEA"/>
    <w:rsid w:val="008C6468"/>
    <w:rsid w:val="008C67B0"/>
    <w:rsid w:val="008C6B5C"/>
    <w:rsid w:val="008C6BBF"/>
    <w:rsid w:val="008C6C6B"/>
    <w:rsid w:val="008C6F82"/>
    <w:rsid w:val="008C715F"/>
    <w:rsid w:val="008C74C1"/>
    <w:rsid w:val="008C7B55"/>
    <w:rsid w:val="008C7C28"/>
    <w:rsid w:val="008D0634"/>
    <w:rsid w:val="008D06D7"/>
    <w:rsid w:val="008D0F9B"/>
    <w:rsid w:val="008D1209"/>
    <w:rsid w:val="008D129B"/>
    <w:rsid w:val="008D1530"/>
    <w:rsid w:val="008D187E"/>
    <w:rsid w:val="008D196C"/>
    <w:rsid w:val="008D19E2"/>
    <w:rsid w:val="008D1B5D"/>
    <w:rsid w:val="008D2058"/>
    <w:rsid w:val="008D2570"/>
    <w:rsid w:val="008D2847"/>
    <w:rsid w:val="008D28ED"/>
    <w:rsid w:val="008D29A7"/>
    <w:rsid w:val="008D2E11"/>
    <w:rsid w:val="008D2F22"/>
    <w:rsid w:val="008D2F6B"/>
    <w:rsid w:val="008D3575"/>
    <w:rsid w:val="008D393B"/>
    <w:rsid w:val="008D3ABF"/>
    <w:rsid w:val="008D3DB0"/>
    <w:rsid w:val="008D3E29"/>
    <w:rsid w:val="008D3E4E"/>
    <w:rsid w:val="008D3F4A"/>
    <w:rsid w:val="008D5B5E"/>
    <w:rsid w:val="008D5DD9"/>
    <w:rsid w:val="008D673D"/>
    <w:rsid w:val="008D69FE"/>
    <w:rsid w:val="008D6BD2"/>
    <w:rsid w:val="008D71C7"/>
    <w:rsid w:val="008D7229"/>
    <w:rsid w:val="008D79E1"/>
    <w:rsid w:val="008D7A63"/>
    <w:rsid w:val="008D7AB6"/>
    <w:rsid w:val="008D7ED5"/>
    <w:rsid w:val="008E00EC"/>
    <w:rsid w:val="008E02BC"/>
    <w:rsid w:val="008E05D1"/>
    <w:rsid w:val="008E072D"/>
    <w:rsid w:val="008E07BC"/>
    <w:rsid w:val="008E0ADE"/>
    <w:rsid w:val="008E0D02"/>
    <w:rsid w:val="008E140D"/>
    <w:rsid w:val="008E144E"/>
    <w:rsid w:val="008E1647"/>
    <w:rsid w:val="008E169E"/>
    <w:rsid w:val="008E1A8C"/>
    <w:rsid w:val="008E1CF2"/>
    <w:rsid w:val="008E1FBB"/>
    <w:rsid w:val="008E2073"/>
    <w:rsid w:val="008E2101"/>
    <w:rsid w:val="008E2615"/>
    <w:rsid w:val="008E26FA"/>
    <w:rsid w:val="008E2710"/>
    <w:rsid w:val="008E28BA"/>
    <w:rsid w:val="008E31EB"/>
    <w:rsid w:val="008E3597"/>
    <w:rsid w:val="008E3B34"/>
    <w:rsid w:val="008E43B5"/>
    <w:rsid w:val="008E4493"/>
    <w:rsid w:val="008E46FC"/>
    <w:rsid w:val="008E4735"/>
    <w:rsid w:val="008E48C8"/>
    <w:rsid w:val="008E49FE"/>
    <w:rsid w:val="008E4B01"/>
    <w:rsid w:val="008E4B90"/>
    <w:rsid w:val="008E4DDB"/>
    <w:rsid w:val="008E4E95"/>
    <w:rsid w:val="008E4F4A"/>
    <w:rsid w:val="008E4F96"/>
    <w:rsid w:val="008E4FFD"/>
    <w:rsid w:val="008E53E1"/>
    <w:rsid w:val="008E5455"/>
    <w:rsid w:val="008E5539"/>
    <w:rsid w:val="008E5750"/>
    <w:rsid w:val="008E5992"/>
    <w:rsid w:val="008E59E3"/>
    <w:rsid w:val="008E5C66"/>
    <w:rsid w:val="008E5CB9"/>
    <w:rsid w:val="008E5E1B"/>
    <w:rsid w:val="008E6320"/>
    <w:rsid w:val="008E67C3"/>
    <w:rsid w:val="008E68BE"/>
    <w:rsid w:val="008E692E"/>
    <w:rsid w:val="008E69CE"/>
    <w:rsid w:val="008E6B6E"/>
    <w:rsid w:val="008E6DE9"/>
    <w:rsid w:val="008E7789"/>
    <w:rsid w:val="008E7816"/>
    <w:rsid w:val="008E7CAF"/>
    <w:rsid w:val="008E7FDE"/>
    <w:rsid w:val="008F01B3"/>
    <w:rsid w:val="008F0814"/>
    <w:rsid w:val="008F0B8A"/>
    <w:rsid w:val="008F0BD9"/>
    <w:rsid w:val="008F124F"/>
    <w:rsid w:val="008F1375"/>
    <w:rsid w:val="008F1C2F"/>
    <w:rsid w:val="008F2032"/>
    <w:rsid w:val="008F21DB"/>
    <w:rsid w:val="008F23AB"/>
    <w:rsid w:val="008F2526"/>
    <w:rsid w:val="008F2575"/>
    <w:rsid w:val="008F2677"/>
    <w:rsid w:val="008F2744"/>
    <w:rsid w:val="008F27FA"/>
    <w:rsid w:val="008F282A"/>
    <w:rsid w:val="008F28D6"/>
    <w:rsid w:val="008F2E55"/>
    <w:rsid w:val="008F368C"/>
    <w:rsid w:val="008F3AC8"/>
    <w:rsid w:val="008F3E62"/>
    <w:rsid w:val="008F40CE"/>
    <w:rsid w:val="008F4218"/>
    <w:rsid w:val="008F46C5"/>
    <w:rsid w:val="008F46E8"/>
    <w:rsid w:val="008F4E39"/>
    <w:rsid w:val="008F4E7F"/>
    <w:rsid w:val="008F4F16"/>
    <w:rsid w:val="008F4F63"/>
    <w:rsid w:val="008F4F83"/>
    <w:rsid w:val="008F5017"/>
    <w:rsid w:val="008F55A7"/>
    <w:rsid w:val="008F604B"/>
    <w:rsid w:val="008F6166"/>
    <w:rsid w:val="008F621C"/>
    <w:rsid w:val="008F6524"/>
    <w:rsid w:val="008F68C6"/>
    <w:rsid w:val="008F6BE6"/>
    <w:rsid w:val="008F6BE9"/>
    <w:rsid w:val="008F7023"/>
    <w:rsid w:val="008F7A58"/>
    <w:rsid w:val="008F7B48"/>
    <w:rsid w:val="00900233"/>
    <w:rsid w:val="00900853"/>
    <w:rsid w:val="00900DC1"/>
    <w:rsid w:val="00900ED3"/>
    <w:rsid w:val="00901212"/>
    <w:rsid w:val="00901B6A"/>
    <w:rsid w:val="00901DA7"/>
    <w:rsid w:val="00901ECC"/>
    <w:rsid w:val="0090220C"/>
    <w:rsid w:val="009022BD"/>
    <w:rsid w:val="00902D4C"/>
    <w:rsid w:val="009031BE"/>
    <w:rsid w:val="00903238"/>
    <w:rsid w:val="00903B80"/>
    <w:rsid w:val="00904590"/>
    <w:rsid w:val="00904618"/>
    <w:rsid w:val="00904744"/>
    <w:rsid w:val="009049DB"/>
    <w:rsid w:val="00904AD2"/>
    <w:rsid w:val="00904C8A"/>
    <w:rsid w:val="00904F48"/>
    <w:rsid w:val="009050F9"/>
    <w:rsid w:val="0090586B"/>
    <w:rsid w:val="00905D5A"/>
    <w:rsid w:val="00905F69"/>
    <w:rsid w:val="0090616E"/>
    <w:rsid w:val="00906318"/>
    <w:rsid w:val="00906E28"/>
    <w:rsid w:val="00906F67"/>
    <w:rsid w:val="00906F9B"/>
    <w:rsid w:val="0090726A"/>
    <w:rsid w:val="0090757D"/>
    <w:rsid w:val="00907580"/>
    <w:rsid w:val="00907887"/>
    <w:rsid w:val="009078C2"/>
    <w:rsid w:val="00907F25"/>
    <w:rsid w:val="00907F4D"/>
    <w:rsid w:val="00907FDF"/>
    <w:rsid w:val="00910402"/>
    <w:rsid w:val="00910FE3"/>
    <w:rsid w:val="009112C6"/>
    <w:rsid w:val="00911490"/>
    <w:rsid w:val="009114BF"/>
    <w:rsid w:val="00911501"/>
    <w:rsid w:val="00911521"/>
    <w:rsid w:val="00911596"/>
    <w:rsid w:val="0091185D"/>
    <w:rsid w:val="00911A4F"/>
    <w:rsid w:val="00911A97"/>
    <w:rsid w:val="00911B58"/>
    <w:rsid w:val="00912429"/>
    <w:rsid w:val="00912513"/>
    <w:rsid w:val="009127FE"/>
    <w:rsid w:val="00912846"/>
    <w:rsid w:val="00912B38"/>
    <w:rsid w:val="00912D07"/>
    <w:rsid w:val="00913082"/>
    <w:rsid w:val="009134F6"/>
    <w:rsid w:val="009137BE"/>
    <w:rsid w:val="0091389C"/>
    <w:rsid w:val="00913B21"/>
    <w:rsid w:val="00913C38"/>
    <w:rsid w:val="00913C3E"/>
    <w:rsid w:val="00913F0F"/>
    <w:rsid w:val="009141BD"/>
    <w:rsid w:val="0091466E"/>
    <w:rsid w:val="009148F6"/>
    <w:rsid w:val="00914C5B"/>
    <w:rsid w:val="00914F86"/>
    <w:rsid w:val="00915103"/>
    <w:rsid w:val="009153A5"/>
    <w:rsid w:val="009153FA"/>
    <w:rsid w:val="0091548D"/>
    <w:rsid w:val="009154BF"/>
    <w:rsid w:val="00915577"/>
    <w:rsid w:val="0091570A"/>
    <w:rsid w:val="009159F5"/>
    <w:rsid w:val="00915A4B"/>
    <w:rsid w:val="00915D78"/>
    <w:rsid w:val="00915DDA"/>
    <w:rsid w:val="00916374"/>
    <w:rsid w:val="009169DD"/>
    <w:rsid w:val="00916ADC"/>
    <w:rsid w:val="00916D58"/>
    <w:rsid w:val="0091708A"/>
    <w:rsid w:val="0091764A"/>
    <w:rsid w:val="00917CDA"/>
    <w:rsid w:val="00917ED9"/>
    <w:rsid w:val="00920117"/>
    <w:rsid w:val="0092049B"/>
    <w:rsid w:val="009204E7"/>
    <w:rsid w:val="009207AD"/>
    <w:rsid w:val="00920A6C"/>
    <w:rsid w:val="00920F4D"/>
    <w:rsid w:val="0092129C"/>
    <w:rsid w:val="00921375"/>
    <w:rsid w:val="0092145E"/>
    <w:rsid w:val="009216BE"/>
    <w:rsid w:val="0092187B"/>
    <w:rsid w:val="00921AC8"/>
    <w:rsid w:val="00921D13"/>
    <w:rsid w:val="00921DD7"/>
    <w:rsid w:val="00921E70"/>
    <w:rsid w:val="00922174"/>
    <w:rsid w:val="009222A1"/>
    <w:rsid w:val="009224A8"/>
    <w:rsid w:val="0092255C"/>
    <w:rsid w:val="009225AC"/>
    <w:rsid w:val="00922911"/>
    <w:rsid w:val="00922B84"/>
    <w:rsid w:val="00922D01"/>
    <w:rsid w:val="00922D74"/>
    <w:rsid w:val="00922EDA"/>
    <w:rsid w:val="009231E1"/>
    <w:rsid w:val="00923347"/>
    <w:rsid w:val="0092348E"/>
    <w:rsid w:val="0092353D"/>
    <w:rsid w:val="009235BF"/>
    <w:rsid w:val="00923692"/>
    <w:rsid w:val="009236B7"/>
    <w:rsid w:val="009236DC"/>
    <w:rsid w:val="009238EE"/>
    <w:rsid w:val="00923A1A"/>
    <w:rsid w:val="00923BC7"/>
    <w:rsid w:val="00923E59"/>
    <w:rsid w:val="00923F62"/>
    <w:rsid w:val="009245C9"/>
    <w:rsid w:val="00924744"/>
    <w:rsid w:val="00924DEE"/>
    <w:rsid w:val="0092569D"/>
    <w:rsid w:val="00925896"/>
    <w:rsid w:val="00925A14"/>
    <w:rsid w:val="00925BCE"/>
    <w:rsid w:val="00925E67"/>
    <w:rsid w:val="00926C45"/>
    <w:rsid w:val="009275D8"/>
    <w:rsid w:val="00927791"/>
    <w:rsid w:val="009278A5"/>
    <w:rsid w:val="0093013A"/>
    <w:rsid w:val="00930A95"/>
    <w:rsid w:val="00930FB7"/>
    <w:rsid w:val="009311DB"/>
    <w:rsid w:val="009314C8"/>
    <w:rsid w:val="00931569"/>
    <w:rsid w:val="00931620"/>
    <w:rsid w:val="0093188C"/>
    <w:rsid w:val="00932156"/>
    <w:rsid w:val="0093222C"/>
    <w:rsid w:val="00932306"/>
    <w:rsid w:val="009326B7"/>
    <w:rsid w:val="00932C54"/>
    <w:rsid w:val="00932D54"/>
    <w:rsid w:val="00932E49"/>
    <w:rsid w:val="009331F1"/>
    <w:rsid w:val="0093326E"/>
    <w:rsid w:val="00933743"/>
    <w:rsid w:val="00933924"/>
    <w:rsid w:val="00933957"/>
    <w:rsid w:val="009339C0"/>
    <w:rsid w:val="00933CE7"/>
    <w:rsid w:val="00933FB5"/>
    <w:rsid w:val="009345AF"/>
    <w:rsid w:val="00934669"/>
    <w:rsid w:val="00934837"/>
    <w:rsid w:val="00934A61"/>
    <w:rsid w:val="00934B18"/>
    <w:rsid w:val="00934BB9"/>
    <w:rsid w:val="00934BDF"/>
    <w:rsid w:val="00934C2B"/>
    <w:rsid w:val="009351F0"/>
    <w:rsid w:val="009356DE"/>
    <w:rsid w:val="00935EF9"/>
    <w:rsid w:val="00935F68"/>
    <w:rsid w:val="009362E0"/>
    <w:rsid w:val="00936A62"/>
    <w:rsid w:val="00936C0E"/>
    <w:rsid w:val="00936F96"/>
    <w:rsid w:val="0093712F"/>
    <w:rsid w:val="00937154"/>
    <w:rsid w:val="00937736"/>
    <w:rsid w:val="00937EB7"/>
    <w:rsid w:val="00937F17"/>
    <w:rsid w:val="0094006D"/>
    <w:rsid w:val="009403D8"/>
    <w:rsid w:val="00940588"/>
    <w:rsid w:val="009405FE"/>
    <w:rsid w:val="0094071D"/>
    <w:rsid w:val="009410BF"/>
    <w:rsid w:val="00941627"/>
    <w:rsid w:val="009418FB"/>
    <w:rsid w:val="009419AE"/>
    <w:rsid w:val="00941B5A"/>
    <w:rsid w:val="00941C76"/>
    <w:rsid w:val="00941D2A"/>
    <w:rsid w:val="00941DCC"/>
    <w:rsid w:val="00942940"/>
    <w:rsid w:val="00942979"/>
    <w:rsid w:val="00942AA2"/>
    <w:rsid w:val="00942C01"/>
    <w:rsid w:val="00942F01"/>
    <w:rsid w:val="00943799"/>
    <w:rsid w:val="00943B20"/>
    <w:rsid w:val="00943B41"/>
    <w:rsid w:val="00944093"/>
    <w:rsid w:val="0094458D"/>
    <w:rsid w:val="00944D25"/>
    <w:rsid w:val="009452FE"/>
    <w:rsid w:val="00945488"/>
    <w:rsid w:val="00945C43"/>
    <w:rsid w:val="00945F8E"/>
    <w:rsid w:val="00946BBD"/>
    <w:rsid w:val="009476AD"/>
    <w:rsid w:val="0094771E"/>
    <w:rsid w:val="00947AF7"/>
    <w:rsid w:val="00950511"/>
    <w:rsid w:val="009506D9"/>
    <w:rsid w:val="00950749"/>
    <w:rsid w:val="00950AE5"/>
    <w:rsid w:val="00951334"/>
    <w:rsid w:val="00951AFD"/>
    <w:rsid w:val="00951D54"/>
    <w:rsid w:val="009525BC"/>
    <w:rsid w:val="009525BD"/>
    <w:rsid w:val="00952E82"/>
    <w:rsid w:val="0095315B"/>
    <w:rsid w:val="009533A8"/>
    <w:rsid w:val="009533EB"/>
    <w:rsid w:val="00953815"/>
    <w:rsid w:val="00953844"/>
    <w:rsid w:val="00953A7B"/>
    <w:rsid w:val="00953C07"/>
    <w:rsid w:val="00953E3F"/>
    <w:rsid w:val="00953FE1"/>
    <w:rsid w:val="009540D0"/>
    <w:rsid w:val="009548F5"/>
    <w:rsid w:val="00954A86"/>
    <w:rsid w:val="00954B23"/>
    <w:rsid w:val="00955059"/>
    <w:rsid w:val="00955539"/>
    <w:rsid w:val="0095553B"/>
    <w:rsid w:val="00955962"/>
    <w:rsid w:val="00955BAF"/>
    <w:rsid w:val="00955D4B"/>
    <w:rsid w:val="00955DA8"/>
    <w:rsid w:val="00955DCC"/>
    <w:rsid w:val="00956109"/>
    <w:rsid w:val="00956245"/>
    <w:rsid w:val="009564E5"/>
    <w:rsid w:val="009567ED"/>
    <w:rsid w:val="00956A67"/>
    <w:rsid w:val="00956FD2"/>
    <w:rsid w:val="00957057"/>
    <w:rsid w:val="009570AE"/>
    <w:rsid w:val="00957748"/>
    <w:rsid w:val="00957A0F"/>
    <w:rsid w:val="00957B72"/>
    <w:rsid w:val="00957EAF"/>
    <w:rsid w:val="009601C0"/>
    <w:rsid w:val="00960385"/>
    <w:rsid w:val="00960552"/>
    <w:rsid w:val="0096058D"/>
    <w:rsid w:val="009606F3"/>
    <w:rsid w:val="00960AB2"/>
    <w:rsid w:val="0096105C"/>
    <w:rsid w:val="009612D3"/>
    <w:rsid w:val="0096137C"/>
    <w:rsid w:val="009616C1"/>
    <w:rsid w:val="00961795"/>
    <w:rsid w:val="00961A45"/>
    <w:rsid w:val="00961D90"/>
    <w:rsid w:val="00961F24"/>
    <w:rsid w:val="009623FA"/>
    <w:rsid w:val="009625CC"/>
    <w:rsid w:val="00962809"/>
    <w:rsid w:val="009636A2"/>
    <w:rsid w:val="009637D4"/>
    <w:rsid w:val="0096392A"/>
    <w:rsid w:val="0096394D"/>
    <w:rsid w:val="009641DE"/>
    <w:rsid w:val="00964274"/>
    <w:rsid w:val="009643E3"/>
    <w:rsid w:val="00964A61"/>
    <w:rsid w:val="00964ACC"/>
    <w:rsid w:val="00964EFE"/>
    <w:rsid w:val="0096533D"/>
    <w:rsid w:val="00965480"/>
    <w:rsid w:val="009656C3"/>
    <w:rsid w:val="00965750"/>
    <w:rsid w:val="00965C9A"/>
    <w:rsid w:val="00966AAA"/>
    <w:rsid w:val="00966CFC"/>
    <w:rsid w:val="0096730B"/>
    <w:rsid w:val="0096736E"/>
    <w:rsid w:val="009673D5"/>
    <w:rsid w:val="009675C9"/>
    <w:rsid w:val="0096766F"/>
    <w:rsid w:val="009676B4"/>
    <w:rsid w:val="009676F3"/>
    <w:rsid w:val="00967951"/>
    <w:rsid w:val="00967DEF"/>
    <w:rsid w:val="00967FE8"/>
    <w:rsid w:val="00970924"/>
    <w:rsid w:val="00970C4C"/>
    <w:rsid w:val="00970E68"/>
    <w:rsid w:val="009716F6"/>
    <w:rsid w:val="009718F5"/>
    <w:rsid w:val="00971915"/>
    <w:rsid w:val="009719C1"/>
    <w:rsid w:val="00971A08"/>
    <w:rsid w:val="00971A45"/>
    <w:rsid w:val="00971C21"/>
    <w:rsid w:val="00971D92"/>
    <w:rsid w:val="00972046"/>
    <w:rsid w:val="00972373"/>
    <w:rsid w:val="00972404"/>
    <w:rsid w:val="009724EE"/>
    <w:rsid w:val="0097251D"/>
    <w:rsid w:val="009725D4"/>
    <w:rsid w:val="00972DA3"/>
    <w:rsid w:val="00973230"/>
    <w:rsid w:val="009732C6"/>
    <w:rsid w:val="0097338B"/>
    <w:rsid w:val="009736C5"/>
    <w:rsid w:val="00974369"/>
    <w:rsid w:val="0097454D"/>
    <w:rsid w:val="009755BD"/>
    <w:rsid w:val="00975A6D"/>
    <w:rsid w:val="00975A6E"/>
    <w:rsid w:val="00975C59"/>
    <w:rsid w:val="009767BF"/>
    <w:rsid w:val="009769A0"/>
    <w:rsid w:val="009769CE"/>
    <w:rsid w:val="00976A24"/>
    <w:rsid w:val="0097748E"/>
    <w:rsid w:val="00977629"/>
    <w:rsid w:val="00977A7E"/>
    <w:rsid w:val="00977B9B"/>
    <w:rsid w:val="009802DF"/>
    <w:rsid w:val="009803CF"/>
    <w:rsid w:val="009804B7"/>
    <w:rsid w:val="009805AD"/>
    <w:rsid w:val="009810E6"/>
    <w:rsid w:val="00981183"/>
    <w:rsid w:val="00981572"/>
    <w:rsid w:val="00981806"/>
    <w:rsid w:val="00982003"/>
    <w:rsid w:val="009828D4"/>
    <w:rsid w:val="00982A20"/>
    <w:rsid w:val="00982E9D"/>
    <w:rsid w:val="00982F03"/>
    <w:rsid w:val="00982F5E"/>
    <w:rsid w:val="009836C3"/>
    <w:rsid w:val="00983F48"/>
    <w:rsid w:val="00984AE8"/>
    <w:rsid w:val="00984C3D"/>
    <w:rsid w:val="009854B9"/>
    <w:rsid w:val="0098585E"/>
    <w:rsid w:val="0098596C"/>
    <w:rsid w:val="00985B60"/>
    <w:rsid w:val="00985BD9"/>
    <w:rsid w:val="00985E54"/>
    <w:rsid w:val="00986498"/>
    <w:rsid w:val="00986924"/>
    <w:rsid w:val="00986B28"/>
    <w:rsid w:val="00986B76"/>
    <w:rsid w:val="00986D36"/>
    <w:rsid w:val="00987150"/>
    <w:rsid w:val="009871F4"/>
    <w:rsid w:val="00987226"/>
    <w:rsid w:val="00987322"/>
    <w:rsid w:val="0098766D"/>
    <w:rsid w:val="009879FE"/>
    <w:rsid w:val="00987ABB"/>
    <w:rsid w:val="009900AC"/>
    <w:rsid w:val="00990723"/>
    <w:rsid w:val="00990792"/>
    <w:rsid w:val="0099082F"/>
    <w:rsid w:val="00990B2A"/>
    <w:rsid w:val="00990DFE"/>
    <w:rsid w:val="009915FC"/>
    <w:rsid w:val="00991CB9"/>
    <w:rsid w:val="00992165"/>
    <w:rsid w:val="00992473"/>
    <w:rsid w:val="00993010"/>
    <w:rsid w:val="0099306A"/>
    <w:rsid w:val="0099365F"/>
    <w:rsid w:val="0099376F"/>
    <w:rsid w:val="009937B2"/>
    <w:rsid w:val="009937D2"/>
    <w:rsid w:val="00993AC0"/>
    <w:rsid w:val="009941BF"/>
    <w:rsid w:val="0099428D"/>
    <w:rsid w:val="009943A8"/>
    <w:rsid w:val="00994690"/>
    <w:rsid w:val="00994F31"/>
    <w:rsid w:val="00994FA3"/>
    <w:rsid w:val="00994FD5"/>
    <w:rsid w:val="00995086"/>
    <w:rsid w:val="00995218"/>
    <w:rsid w:val="0099560C"/>
    <w:rsid w:val="00995FAD"/>
    <w:rsid w:val="0099613A"/>
    <w:rsid w:val="00996185"/>
    <w:rsid w:val="00996512"/>
    <w:rsid w:val="00996ADE"/>
    <w:rsid w:val="00996C67"/>
    <w:rsid w:val="00997596"/>
    <w:rsid w:val="00997680"/>
    <w:rsid w:val="00997E1A"/>
    <w:rsid w:val="00997F4B"/>
    <w:rsid w:val="009A0251"/>
    <w:rsid w:val="009A0312"/>
    <w:rsid w:val="009A0821"/>
    <w:rsid w:val="009A0939"/>
    <w:rsid w:val="009A0F93"/>
    <w:rsid w:val="009A116F"/>
    <w:rsid w:val="009A1257"/>
    <w:rsid w:val="009A1271"/>
    <w:rsid w:val="009A1509"/>
    <w:rsid w:val="009A169B"/>
    <w:rsid w:val="009A1ABF"/>
    <w:rsid w:val="009A1AE9"/>
    <w:rsid w:val="009A1EF8"/>
    <w:rsid w:val="009A1FE0"/>
    <w:rsid w:val="009A2852"/>
    <w:rsid w:val="009A2C4E"/>
    <w:rsid w:val="009A309C"/>
    <w:rsid w:val="009A30C4"/>
    <w:rsid w:val="009A351D"/>
    <w:rsid w:val="009A357C"/>
    <w:rsid w:val="009A3600"/>
    <w:rsid w:val="009A412C"/>
    <w:rsid w:val="009A510B"/>
    <w:rsid w:val="009A54A7"/>
    <w:rsid w:val="009A57C8"/>
    <w:rsid w:val="009A580D"/>
    <w:rsid w:val="009A5852"/>
    <w:rsid w:val="009A5C3E"/>
    <w:rsid w:val="009A5DBD"/>
    <w:rsid w:val="009A6C31"/>
    <w:rsid w:val="009A7132"/>
    <w:rsid w:val="009A7143"/>
    <w:rsid w:val="009A72C9"/>
    <w:rsid w:val="009A76C9"/>
    <w:rsid w:val="009A7C1A"/>
    <w:rsid w:val="009A7CEC"/>
    <w:rsid w:val="009A7F93"/>
    <w:rsid w:val="009B0112"/>
    <w:rsid w:val="009B019D"/>
    <w:rsid w:val="009B0436"/>
    <w:rsid w:val="009B078A"/>
    <w:rsid w:val="009B07EB"/>
    <w:rsid w:val="009B0814"/>
    <w:rsid w:val="009B0D5E"/>
    <w:rsid w:val="009B0E87"/>
    <w:rsid w:val="009B11D5"/>
    <w:rsid w:val="009B1A47"/>
    <w:rsid w:val="009B21EB"/>
    <w:rsid w:val="009B2254"/>
    <w:rsid w:val="009B22A1"/>
    <w:rsid w:val="009B2528"/>
    <w:rsid w:val="009B27CF"/>
    <w:rsid w:val="009B283C"/>
    <w:rsid w:val="009B2AED"/>
    <w:rsid w:val="009B2C43"/>
    <w:rsid w:val="009B336B"/>
    <w:rsid w:val="009B33FF"/>
    <w:rsid w:val="009B355B"/>
    <w:rsid w:val="009B3658"/>
    <w:rsid w:val="009B3712"/>
    <w:rsid w:val="009B39DF"/>
    <w:rsid w:val="009B3EE7"/>
    <w:rsid w:val="009B407A"/>
    <w:rsid w:val="009B466C"/>
    <w:rsid w:val="009B47AE"/>
    <w:rsid w:val="009B4892"/>
    <w:rsid w:val="009B529D"/>
    <w:rsid w:val="009B5C49"/>
    <w:rsid w:val="009B5EE4"/>
    <w:rsid w:val="009B6582"/>
    <w:rsid w:val="009B678B"/>
    <w:rsid w:val="009B68CA"/>
    <w:rsid w:val="009B6B76"/>
    <w:rsid w:val="009B6DB9"/>
    <w:rsid w:val="009B7184"/>
    <w:rsid w:val="009B74AF"/>
    <w:rsid w:val="009B7615"/>
    <w:rsid w:val="009B7B0A"/>
    <w:rsid w:val="009B7C35"/>
    <w:rsid w:val="009B7F0B"/>
    <w:rsid w:val="009C005C"/>
    <w:rsid w:val="009C0730"/>
    <w:rsid w:val="009C0DEF"/>
    <w:rsid w:val="009C12FA"/>
    <w:rsid w:val="009C1894"/>
    <w:rsid w:val="009C18A8"/>
    <w:rsid w:val="009C18C1"/>
    <w:rsid w:val="009C1E88"/>
    <w:rsid w:val="009C240D"/>
    <w:rsid w:val="009C275F"/>
    <w:rsid w:val="009C2964"/>
    <w:rsid w:val="009C2CB5"/>
    <w:rsid w:val="009C2D4C"/>
    <w:rsid w:val="009C2E1E"/>
    <w:rsid w:val="009C2E20"/>
    <w:rsid w:val="009C30B0"/>
    <w:rsid w:val="009C33C1"/>
    <w:rsid w:val="009C3556"/>
    <w:rsid w:val="009C3882"/>
    <w:rsid w:val="009C3E04"/>
    <w:rsid w:val="009C3FA9"/>
    <w:rsid w:val="009C40B0"/>
    <w:rsid w:val="009C4136"/>
    <w:rsid w:val="009C43BB"/>
    <w:rsid w:val="009C4500"/>
    <w:rsid w:val="009C45F1"/>
    <w:rsid w:val="009C47D0"/>
    <w:rsid w:val="009C48C9"/>
    <w:rsid w:val="009C4988"/>
    <w:rsid w:val="009C4BC4"/>
    <w:rsid w:val="009C4E30"/>
    <w:rsid w:val="009C5012"/>
    <w:rsid w:val="009C513C"/>
    <w:rsid w:val="009C52C5"/>
    <w:rsid w:val="009C5735"/>
    <w:rsid w:val="009C5929"/>
    <w:rsid w:val="009C60D0"/>
    <w:rsid w:val="009C64FC"/>
    <w:rsid w:val="009C6987"/>
    <w:rsid w:val="009C6ADD"/>
    <w:rsid w:val="009C6DCA"/>
    <w:rsid w:val="009C6E2A"/>
    <w:rsid w:val="009C6E5E"/>
    <w:rsid w:val="009C6F79"/>
    <w:rsid w:val="009C7117"/>
    <w:rsid w:val="009C71CA"/>
    <w:rsid w:val="009C7205"/>
    <w:rsid w:val="009C78D3"/>
    <w:rsid w:val="009C7B08"/>
    <w:rsid w:val="009C7D48"/>
    <w:rsid w:val="009D03B8"/>
    <w:rsid w:val="009D0664"/>
    <w:rsid w:val="009D0987"/>
    <w:rsid w:val="009D0A8C"/>
    <w:rsid w:val="009D0CDC"/>
    <w:rsid w:val="009D1022"/>
    <w:rsid w:val="009D10ED"/>
    <w:rsid w:val="009D1459"/>
    <w:rsid w:val="009D2046"/>
    <w:rsid w:val="009D22EF"/>
    <w:rsid w:val="009D2770"/>
    <w:rsid w:val="009D29BF"/>
    <w:rsid w:val="009D2BD7"/>
    <w:rsid w:val="009D2C43"/>
    <w:rsid w:val="009D2CB6"/>
    <w:rsid w:val="009D3C4D"/>
    <w:rsid w:val="009D3CA5"/>
    <w:rsid w:val="009D3CDF"/>
    <w:rsid w:val="009D3FDF"/>
    <w:rsid w:val="009D4153"/>
    <w:rsid w:val="009D4161"/>
    <w:rsid w:val="009D417F"/>
    <w:rsid w:val="009D460A"/>
    <w:rsid w:val="009D4F58"/>
    <w:rsid w:val="009D4FFA"/>
    <w:rsid w:val="009D50C0"/>
    <w:rsid w:val="009D52DB"/>
    <w:rsid w:val="009D56D3"/>
    <w:rsid w:val="009D59CA"/>
    <w:rsid w:val="009D5AE1"/>
    <w:rsid w:val="009D5F09"/>
    <w:rsid w:val="009D646B"/>
    <w:rsid w:val="009D6942"/>
    <w:rsid w:val="009D6EE6"/>
    <w:rsid w:val="009D7073"/>
    <w:rsid w:val="009D710C"/>
    <w:rsid w:val="009D71DC"/>
    <w:rsid w:val="009D71F2"/>
    <w:rsid w:val="009D738B"/>
    <w:rsid w:val="009D7588"/>
    <w:rsid w:val="009D75B5"/>
    <w:rsid w:val="009D775B"/>
    <w:rsid w:val="009D7DE4"/>
    <w:rsid w:val="009E02DC"/>
    <w:rsid w:val="009E02E6"/>
    <w:rsid w:val="009E03DC"/>
    <w:rsid w:val="009E0AED"/>
    <w:rsid w:val="009E0DD4"/>
    <w:rsid w:val="009E1190"/>
    <w:rsid w:val="009E176A"/>
    <w:rsid w:val="009E18EB"/>
    <w:rsid w:val="009E1A1D"/>
    <w:rsid w:val="009E1C71"/>
    <w:rsid w:val="009E1D5F"/>
    <w:rsid w:val="009E1FA3"/>
    <w:rsid w:val="009E22D7"/>
    <w:rsid w:val="009E25CA"/>
    <w:rsid w:val="009E266A"/>
    <w:rsid w:val="009E27F7"/>
    <w:rsid w:val="009E28E1"/>
    <w:rsid w:val="009E2B72"/>
    <w:rsid w:val="009E2DCC"/>
    <w:rsid w:val="009E2E3C"/>
    <w:rsid w:val="009E2E98"/>
    <w:rsid w:val="009E3060"/>
    <w:rsid w:val="009E31FD"/>
    <w:rsid w:val="009E330A"/>
    <w:rsid w:val="009E38C5"/>
    <w:rsid w:val="009E39DE"/>
    <w:rsid w:val="009E3A5C"/>
    <w:rsid w:val="009E3CC9"/>
    <w:rsid w:val="009E3D10"/>
    <w:rsid w:val="009E410C"/>
    <w:rsid w:val="009E4121"/>
    <w:rsid w:val="009E43E0"/>
    <w:rsid w:val="009E4AC8"/>
    <w:rsid w:val="009E51C8"/>
    <w:rsid w:val="009E52E8"/>
    <w:rsid w:val="009E52F1"/>
    <w:rsid w:val="009E555F"/>
    <w:rsid w:val="009E5796"/>
    <w:rsid w:val="009E590A"/>
    <w:rsid w:val="009E5F5C"/>
    <w:rsid w:val="009E67B1"/>
    <w:rsid w:val="009E6B24"/>
    <w:rsid w:val="009E718F"/>
    <w:rsid w:val="009E7524"/>
    <w:rsid w:val="009E7981"/>
    <w:rsid w:val="009E7D8D"/>
    <w:rsid w:val="009F0035"/>
    <w:rsid w:val="009F03BB"/>
    <w:rsid w:val="009F04DE"/>
    <w:rsid w:val="009F114D"/>
    <w:rsid w:val="009F195D"/>
    <w:rsid w:val="009F1B9A"/>
    <w:rsid w:val="009F1BCC"/>
    <w:rsid w:val="009F1BCE"/>
    <w:rsid w:val="009F212B"/>
    <w:rsid w:val="009F265C"/>
    <w:rsid w:val="009F2B52"/>
    <w:rsid w:val="009F2DAB"/>
    <w:rsid w:val="009F3ADD"/>
    <w:rsid w:val="009F3C6A"/>
    <w:rsid w:val="009F4453"/>
    <w:rsid w:val="009F44AE"/>
    <w:rsid w:val="009F4511"/>
    <w:rsid w:val="009F4A55"/>
    <w:rsid w:val="009F4D43"/>
    <w:rsid w:val="009F5797"/>
    <w:rsid w:val="009F596B"/>
    <w:rsid w:val="009F5C41"/>
    <w:rsid w:val="009F63DA"/>
    <w:rsid w:val="009F6479"/>
    <w:rsid w:val="009F69E5"/>
    <w:rsid w:val="009F6E1A"/>
    <w:rsid w:val="009F6F62"/>
    <w:rsid w:val="009F702F"/>
    <w:rsid w:val="009F722F"/>
    <w:rsid w:val="009F76E4"/>
    <w:rsid w:val="009F7C00"/>
    <w:rsid w:val="009F7D94"/>
    <w:rsid w:val="009F7DB6"/>
    <w:rsid w:val="00A000DF"/>
    <w:rsid w:val="00A0016F"/>
    <w:rsid w:val="00A00A3E"/>
    <w:rsid w:val="00A00A8C"/>
    <w:rsid w:val="00A00BFB"/>
    <w:rsid w:val="00A00FA0"/>
    <w:rsid w:val="00A01180"/>
    <w:rsid w:val="00A0135F"/>
    <w:rsid w:val="00A0147B"/>
    <w:rsid w:val="00A01650"/>
    <w:rsid w:val="00A016D2"/>
    <w:rsid w:val="00A019CB"/>
    <w:rsid w:val="00A01C76"/>
    <w:rsid w:val="00A01E82"/>
    <w:rsid w:val="00A01FEF"/>
    <w:rsid w:val="00A02163"/>
    <w:rsid w:val="00A023B2"/>
    <w:rsid w:val="00A028EC"/>
    <w:rsid w:val="00A02916"/>
    <w:rsid w:val="00A029DA"/>
    <w:rsid w:val="00A02A1C"/>
    <w:rsid w:val="00A02A84"/>
    <w:rsid w:val="00A02F2B"/>
    <w:rsid w:val="00A03868"/>
    <w:rsid w:val="00A0387E"/>
    <w:rsid w:val="00A03978"/>
    <w:rsid w:val="00A03B05"/>
    <w:rsid w:val="00A03C9D"/>
    <w:rsid w:val="00A03D6F"/>
    <w:rsid w:val="00A03EC5"/>
    <w:rsid w:val="00A03F43"/>
    <w:rsid w:val="00A0423C"/>
    <w:rsid w:val="00A043CA"/>
    <w:rsid w:val="00A04609"/>
    <w:rsid w:val="00A0468D"/>
    <w:rsid w:val="00A0487D"/>
    <w:rsid w:val="00A048F8"/>
    <w:rsid w:val="00A05141"/>
    <w:rsid w:val="00A055E8"/>
    <w:rsid w:val="00A05835"/>
    <w:rsid w:val="00A059F1"/>
    <w:rsid w:val="00A068A8"/>
    <w:rsid w:val="00A06D5B"/>
    <w:rsid w:val="00A06E34"/>
    <w:rsid w:val="00A075EA"/>
    <w:rsid w:val="00A075EB"/>
    <w:rsid w:val="00A07629"/>
    <w:rsid w:val="00A07634"/>
    <w:rsid w:val="00A07864"/>
    <w:rsid w:val="00A078A3"/>
    <w:rsid w:val="00A07A6C"/>
    <w:rsid w:val="00A07ED7"/>
    <w:rsid w:val="00A07FE9"/>
    <w:rsid w:val="00A1018E"/>
    <w:rsid w:val="00A101DF"/>
    <w:rsid w:val="00A10336"/>
    <w:rsid w:val="00A104C2"/>
    <w:rsid w:val="00A10767"/>
    <w:rsid w:val="00A10981"/>
    <w:rsid w:val="00A109E8"/>
    <w:rsid w:val="00A109F6"/>
    <w:rsid w:val="00A10B66"/>
    <w:rsid w:val="00A10C52"/>
    <w:rsid w:val="00A1106F"/>
    <w:rsid w:val="00A1138B"/>
    <w:rsid w:val="00A115B8"/>
    <w:rsid w:val="00A11A16"/>
    <w:rsid w:val="00A11DEA"/>
    <w:rsid w:val="00A11EE4"/>
    <w:rsid w:val="00A11F1B"/>
    <w:rsid w:val="00A121BD"/>
    <w:rsid w:val="00A1225E"/>
    <w:rsid w:val="00A129B9"/>
    <w:rsid w:val="00A12AB9"/>
    <w:rsid w:val="00A12D3F"/>
    <w:rsid w:val="00A12ED4"/>
    <w:rsid w:val="00A130C3"/>
    <w:rsid w:val="00A13A06"/>
    <w:rsid w:val="00A1429D"/>
    <w:rsid w:val="00A1434D"/>
    <w:rsid w:val="00A145C9"/>
    <w:rsid w:val="00A15563"/>
    <w:rsid w:val="00A157AE"/>
    <w:rsid w:val="00A157EF"/>
    <w:rsid w:val="00A16453"/>
    <w:rsid w:val="00A166A4"/>
    <w:rsid w:val="00A166C0"/>
    <w:rsid w:val="00A17342"/>
    <w:rsid w:val="00A17633"/>
    <w:rsid w:val="00A17710"/>
    <w:rsid w:val="00A17C6D"/>
    <w:rsid w:val="00A20158"/>
    <w:rsid w:val="00A20522"/>
    <w:rsid w:val="00A206F4"/>
    <w:rsid w:val="00A20EE1"/>
    <w:rsid w:val="00A212C5"/>
    <w:rsid w:val="00A213E8"/>
    <w:rsid w:val="00A21918"/>
    <w:rsid w:val="00A21C6A"/>
    <w:rsid w:val="00A21FE6"/>
    <w:rsid w:val="00A22891"/>
    <w:rsid w:val="00A22BA1"/>
    <w:rsid w:val="00A2315C"/>
    <w:rsid w:val="00A231E7"/>
    <w:rsid w:val="00A237C4"/>
    <w:rsid w:val="00A23BA4"/>
    <w:rsid w:val="00A23DA9"/>
    <w:rsid w:val="00A249CD"/>
    <w:rsid w:val="00A24BB5"/>
    <w:rsid w:val="00A24E01"/>
    <w:rsid w:val="00A24EEA"/>
    <w:rsid w:val="00A24F8D"/>
    <w:rsid w:val="00A250EF"/>
    <w:rsid w:val="00A259BC"/>
    <w:rsid w:val="00A25BC3"/>
    <w:rsid w:val="00A25DDB"/>
    <w:rsid w:val="00A26175"/>
    <w:rsid w:val="00A2662A"/>
    <w:rsid w:val="00A266B5"/>
    <w:rsid w:val="00A268CE"/>
    <w:rsid w:val="00A26A75"/>
    <w:rsid w:val="00A26A93"/>
    <w:rsid w:val="00A26C9C"/>
    <w:rsid w:val="00A26E78"/>
    <w:rsid w:val="00A2744A"/>
    <w:rsid w:val="00A27C0B"/>
    <w:rsid w:val="00A301FF"/>
    <w:rsid w:val="00A3047C"/>
    <w:rsid w:val="00A30859"/>
    <w:rsid w:val="00A30935"/>
    <w:rsid w:val="00A309BD"/>
    <w:rsid w:val="00A30B6C"/>
    <w:rsid w:val="00A31675"/>
    <w:rsid w:val="00A3197A"/>
    <w:rsid w:val="00A31DA1"/>
    <w:rsid w:val="00A31F72"/>
    <w:rsid w:val="00A31FD0"/>
    <w:rsid w:val="00A325B4"/>
    <w:rsid w:val="00A325D1"/>
    <w:rsid w:val="00A32838"/>
    <w:rsid w:val="00A32EBA"/>
    <w:rsid w:val="00A330CD"/>
    <w:rsid w:val="00A3310A"/>
    <w:rsid w:val="00A33161"/>
    <w:rsid w:val="00A33186"/>
    <w:rsid w:val="00A3319C"/>
    <w:rsid w:val="00A33235"/>
    <w:rsid w:val="00A333EB"/>
    <w:rsid w:val="00A33476"/>
    <w:rsid w:val="00A3350A"/>
    <w:rsid w:val="00A33BA7"/>
    <w:rsid w:val="00A33BB1"/>
    <w:rsid w:val="00A33CDA"/>
    <w:rsid w:val="00A347C8"/>
    <w:rsid w:val="00A34AEE"/>
    <w:rsid w:val="00A352EB"/>
    <w:rsid w:val="00A356C5"/>
    <w:rsid w:val="00A35A78"/>
    <w:rsid w:val="00A35AC0"/>
    <w:rsid w:val="00A35F50"/>
    <w:rsid w:val="00A36053"/>
    <w:rsid w:val="00A36B7D"/>
    <w:rsid w:val="00A373BE"/>
    <w:rsid w:val="00A376A9"/>
    <w:rsid w:val="00A3779C"/>
    <w:rsid w:val="00A37E81"/>
    <w:rsid w:val="00A37F08"/>
    <w:rsid w:val="00A40010"/>
    <w:rsid w:val="00A40126"/>
    <w:rsid w:val="00A40215"/>
    <w:rsid w:val="00A40418"/>
    <w:rsid w:val="00A409D0"/>
    <w:rsid w:val="00A4111A"/>
    <w:rsid w:val="00A4136D"/>
    <w:rsid w:val="00A414B8"/>
    <w:rsid w:val="00A414F3"/>
    <w:rsid w:val="00A416C1"/>
    <w:rsid w:val="00A41860"/>
    <w:rsid w:val="00A41960"/>
    <w:rsid w:val="00A419F8"/>
    <w:rsid w:val="00A41B80"/>
    <w:rsid w:val="00A427D5"/>
    <w:rsid w:val="00A42990"/>
    <w:rsid w:val="00A42A9E"/>
    <w:rsid w:val="00A42CAE"/>
    <w:rsid w:val="00A42D04"/>
    <w:rsid w:val="00A42DC3"/>
    <w:rsid w:val="00A42E00"/>
    <w:rsid w:val="00A43238"/>
    <w:rsid w:val="00A43253"/>
    <w:rsid w:val="00A43337"/>
    <w:rsid w:val="00A43348"/>
    <w:rsid w:val="00A4349E"/>
    <w:rsid w:val="00A434C4"/>
    <w:rsid w:val="00A43838"/>
    <w:rsid w:val="00A439FA"/>
    <w:rsid w:val="00A43F13"/>
    <w:rsid w:val="00A440B5"/>
    <w:rsid w:val="00A440BE"/>
    <w:rsid w:val="00A44251"/>
    <w:rsid w:val="00A4451B"/>
    <w:rsid w:val="00A44681"/>
    <w:rsid w:val="00A44B3D"/>
    <w:rsid w:val="00A44C6F"/>
    <w:rsid w:val="00A44E8A"/>
    <w:rsid w:val="00A45113"/>
    <w:rsid w:val="00A45215"/>
    <w:rsid w:val="00A45264"/>
    <w:rsid w:val="00A45A9C"/>
    <w:rsid w:val="00A45B34"/>
    <w:rsid w:val="00A466CD"/>
    <w:rsid w:val="00A46711"/>
    <w:rsid w:val="00A4689A"/>
    <w:rsid w:val="00A46A07"/>
    <w:rsid w:val="00A46AD8"/>
    <w:rsid w:val="00A46B98"/>
    <w:rsid w:val="00A46C12"/>
    <w:rsid w:val="00A46DCA"/>
    <w:rsid w:val="00A46F39"/>
    <w:rsid w:val="00A47164"/>
    <w:rsid w:val="00A47ADE"/>
    <w:rsid w:val="00A47CC2"/>
    <w:rsid w:val="00A50545"/>
    <w:rsid w:val="00A507D4"/>
    <w:rsid w:val="00A50875"/>
    <w:rsid w:val="00A50884"/>
    <w:rsid w:val="00A50BB1"/>
    <w:rsid w:val="00A50C09"/>
    <w:rsid w:val="00A51032"/>
    <w:rsid w:val="00A513BA"/>
    <w:rsid w:val="00A519BA"/>
    <w:rsid w:val="00A51D27"/>
    <w:rsid w:val="00A52732"/>
    <w:rsid w:val="00A52966"/>
    <w:rsid w:val="00A52BB0"/>
    <w:rsid w:val="00A52EF9"/>
    <w:rsid w:val="00A52F31"/>
    <w:rsid w:val="00A5308E"/>
    <w:rsid w:val="00A53100"/>
    <w:rsid w:val="00A53267"/>
    <w:rsid w:val="00A539CF"/>
    <w:rsid w:val="00A53E1A"/>
    <w:rsid w:val="00A541D2"/>
    <w:rsid w:val="00A542E2"/>
    <w:rsid w:val="00A54671"/>
    <w:rsid w:val="00A549E4"/>
    <w:rsid w:val="00A54CC3"/>
    <w:rsid w:val="00A54F15"/>
    <w:rsid w:val="00A556C6"/>
    <w:rsid w:val="00A55D78"/>
    <w:rsid w:val="00A55FE7"/>
    <w:rsid w:val="00A56A3E"/>
    <w:rsid w:val="00A56AA0"/>
    <w:rsid w:val="00A56E10"/>
    <w:rsid w:val="00A56E6F"/>
    <w:rsid w:val="00A57010"/>
    <w:rsid w:val="00A570CA"/>
    <w:rsid w:val="00A5719D"/>
    <w:rsid w:val="00A5734D"/>
    <w:rsid w:val="00A57982"/>
    <w:rsid w:val="00A57D97"/>
    <w:rsid w:val="00A57FFA"/>
    <w:rsid w:val="00A60640"/>
    <w:rsid w:val="00A60649"/>
    <w:rsid w:val="00A60B67"/>
    <w:rsid w:val="00A614B9"/>
    <w:rsid w:val="00A6151E"/>
    <w:rsid w:val="00A61D90"/>
    <w:rsid w:val="00A61E26"/>
    <w:rsid w:val="00A62A2C"/>
    <w:rsid w:val="00A62E6A"/>
    <w:rsid w:val="00A62EE7"/>
    <w:rsid w:val="00A6341C"/>
    <w:rsid w:val="00A63438"/>
    <w:rsid w:val="00A6391E"/>
    <w:rsid w:val="00A63AF4"/>
    <w:rsid w:val="00A63BA2"/>
    <w:rsid w:val="00A63D46"/>
    <w:rsid w:val="00A63F98"/>
    <w:rsid w:val="00A64600"/>
    <w:rsid w:val="00A64759"/>
    <w:rsid w:val="00A647F4"/>
    <w:rsid w:val="00A647FD"/>
    <w:rsid w:val="00A64A1A"/>
    <w:rsid w:val="00A64FA9"/>
    <w:rsid w:val="00A650AA"/>
    <w:rsid w:val="00A65538"/>
    <w:rsid w:val="00A65984"/>
    <w:rsid w:val="00A65BAF"/>
    <w:rsid w:val="00A65D91"/>
    <w:rsid w:val="00A66103"/>
    <w:rsid w:val="00A66A28"/>
    <w:rsid w:val="00A66A7C"/>
    <w:rsid w:val="00A66EAB"/>
    <w:rsid w:val="00A6702B"/>
    <w:rsid w:val="00A67540"/>
    <w:rsid w:val="00A67FB8"/>
    <w:rsid w:val="00A7005C"/>
    <w:rsid w:val="00A7007D"/>
    <w:rsid w:val="00A700BC"/>
    <w:rsid w:val="00A7022E"/>
    <w:rsid w:val="00A706D8"/>
    <w:rsid w:val="00A7091D"/>
    <w:rsid w:val="00A709FB"/>
    <w:rsid w:val="00A70B9A"/>
    <w:rsid w:val="00A71323"/>
    <w:rsid w:val="00A7142E"/>
    <w:rsid w:val="00A719D6"/>
    <w:rsid w:val="00A71BBD"/>
    <w:rsid w:val="00A71D1E"/>
    <w:rsid w:val="00A71E95"/>
    <w:rsid w:val="00A71FD1"/>
    <w:rsid w:val="00A72139"/>
    <w:rsid w:val="00A723DA"/>
    <w:rsid w:val="00A7295F"/>
    <w:rsid w:val="00A729FC"/>
    <w:rsid w:val="00A72BB8"/>
    <w:rsid w:val="00A72D36"/>
    <w:rsid w:val="00A72F32"/>
    <w:rsid w:val="00A733EB"/>
    <w:rsid w:val="00A73436"/>
    <w:rsid w:val="00A736BB"/>
    <w:rsid w:val="00A73727"/>
    <w:rsid w:val="00A73845"/>
    <w:rsid w:val="00A73A94"/>
    <w:rsid w:val="00A73B13"/>
    <w:rsid w:val="00A73F7C"/>
    <w:rsid w:val="00A742B5"/>
    <w:rsid w:val="00A7480A"/>
    <w:rsid w:val="00A74915"/>
    <w:rsid w:val="00A74EAB"/>
    <w:rsid w:val="00A7502A"/>
    <w:rsid w:val="00A750D3"/>
    <w:rsid w:val="00A751C6"/>
    <w:rsid w:val="00A75727"/>
    <w:rsid w:val="00A75BE0"/>
    <w:rsid w:val="00A75F85"/>
    <w:rsid w:val="00A76212"/>
    <w:rsid w:val="00A7640B"/>
    <w:rsid w:val="00A765B2"/>
    <w:rsid w:val="00A7664D"/>
    <w:rsid w:val="00A76C08"/>
    <w:rsid w:val="00A76EA0"/>
    <w:rsid w:val="00A7754E"/>
    <w:rsid w:val="00A777DA"/>
    <w:rsid w:val="00A77906"/>
    <w:rsid w:val="00A77964"/>
    <w:rsid w:val="00A77E1D"/>
    <w:rsid w:val="00A80051"/>
    <w:rsid w:val="00A80094"/>
    <w:rsid w:val="00A808EB"/>
    <w:rsid w:val="00A80CCA"/>
    <w:rsid w:val="00A80CD5"/>
    <w:rsid w:val="00A81310"/>
    <w:rsid w:val="00A813E7"/>
    <w:rsid w:val="00A81CEB"/>
    <w:rsid w:val="00A81F1D"/>
    <w:rsid w:val="00A8213E"/>
    <w:rsid w:val="00A821C6"/>
    <w:rsid w:val="00A82384"/>
    <w:rsid w:val="00A82412"/>
    <w:rsid w:val="00A826F6"/>
    <w:rsid w:val="00A8278C"/>
    <w:rsid w:val="00A827E0"/>
    <w:rsid w:val="00A82913"/>
    <w:rsid w:val="00A82922"/>
    <w:rsid w:val="00A82EAF"/>
    <w:rsid w:val="00A82F8E"/>
    <w:rsid w:val="00A836BB"/>
    <w:rsid w:val="00A83A8F"/>
    <w:rsid w:val="00A8466D"/>
    <w:rsid w:val="00A8481B"/>
    <w:rsid w:val="00A848E3"/>
    <w:rsid w:val="00A84FB8"/>
    <w:rsid w:val="00A851CB"/>
    <w:rsid w:val="00A851CD"/>
    <w:rsid w:val="00A853AA"/>
    <w:rsid w:val="00A85415"/>
    <w:rsid w:val="00A854A8"/>
    <w:rsid w:val="00A855F2"/>
    <w:rsid w:val="00A85648"/>
    <w:rsid w:val="00A85717"/>
    <w:rsid w:val="00A85752"/>
    <w:rsid w:val="00A857F4"/>
    <w:rsid w:val="00A85954"/>
    <w:rsid w:val="00A859D8"/>
    <w:rsid w:val="00A85B96"/>
    <w:rsid w:val="00A85F48"/>
    <w:rsid w:val="00A860A1"/>
    <w:rsid w:val="00A8612C"/>
    <w:rsid w:val="00A86399"/>
    <w:rsid w:val="00A8669A"/>
    <w:rsid w:val="00A86951"/>
    <w:rsid w:val="00A86996"/>
    <w:rsid w:val="00A870DE"/>
    <w:rsid w:val="00A8714B"/>
    <w:rsid w:val="00A87159"/>
    <w:rsid w:val="00A874A6"/>
    <w:rsid w:val="00A87761"/>
    <w:rsid w:val="00A87C7D"/>
    <w:rsid w:val="00A87CC8"/>
    <w:rsid w:val="00A87E0A"/>
    <w:rsid w:val="00A90358"/>
    <w:rsid w:val="00A906D4"/>
    <w:rsid w:val="00A906EB"/>
    <w:rsid w:val="00A90934"/>
    <w:rsid w:val="00A90CCD"/>
    <w:rsid w:val="00A90E28"/>
    <w:rsid w:val="00A90F42"/>
    <w:rsid w:val="00A91830"/>
    <w:rsid w:val="00A918F3"/>
    <w:rsid w:val="00A91F74"/>
    <w:rsid w:val="00A921F5"/>
    <w:rsid w:val="00A921F8"/>
    <w:rsid w:val="00A92444"/>
    <w:rsid w:val="00A9262A"/>
    <w:rsid w:val="00A92C07"/>
    <w:rsid w:val="00A92E58"/>
    <w:rsid w:val="00A92E85"/>
    <w:rsid w:val="00A92E87"/>
    <w:rsid w:val="00A92FB3"/>
    <w:rsid w:val="00A93769"/>
    <w:rsid w:val="00A93B7E"/>
    <w:rsid w:val="00A93BFF"/>
    <w:rsid w:val="00A944B2"/>
    <w:rsid w:val="00A945C1"/>
    <w:rsid w:val="00A94608"/>
    <w:rsid w:val="00A94770"/>
    <w:rsid w:val="00A94B2F"/>
    <w:rsid w:val="00A94EF7"/>
    <w:rsid w:val="00A94F8A"/>
    <w:rsid w:val="00A94F9B"/>
    <w:rsid w:val="00A950C3"/>
    <w:rsid w:val="00A955B3"/>
    <w:rsid w:val="00A956CF"/>
    <w:rsid w:val="00A95B57"/>
    <w:rsid w:val="00A95CC8"/>
    <w:rsid w:val="00A9658A"/>
    <w:rsid w:val="00A96B38"/>
    <w:rsid w:val="00A96CAD"/>
    <w:rsid w:val="00A97171"/>
    <w:rsid w:val="00A972AC"/>
    <w:rsid w:val="00A973B2"/>
    <w:rsid w:val="00A97833"/>
    <w:rsid w:val="00A97902"/>
    <w:rsid w:val="00A97AC7"/>
    <w:rsid w:val="00A97CF6"/>
    <w:rsid w:val="00A97FD8"/>
    <w:rsid w:val="00AA0042"/>
    <w:rsid w:val="00AA00E4"/>
    <w:rsid w:val="00AA0256"/>
    <w:rsid w:val="00AA04A8"/>
    <w:rsid w:val="00AA0DCB"/>
    <w:rsid w:val="00AA0E37"/>
    <w:rsid w:val="00AA122A"/>
    <w:rsid w:val="00AA1368"/>
    <w:rsid w:val="00AA1944"/>
    <w:rsid w:val="00AA1AC8"/>
    <w:rsid w:val="00AA1B9A"/>
    <w:rsid w:val="00AA1EEE"/>
    <w:rsid w:val="00AA2099"/>
    <w:rsid w:val="00AA2193"/>
    <w:rsid w:val="00AA2298"/>
    <w:rsid w:val="00AA26FA"/>
    <w:rsid w:val="00AA29BB"/>
    <w:rsid w:val="00AA2EDF"/>
    <w:rsid w:val="00AA2F4A"/>
    <w:rsid w:val="00AA2F7A"/>
    <w:rsid w:val="00AA3810"/>
    <w:rsid w:val="00AA3C19"/>
    <w:rsid w:val="00AA3C95"/>
    <w:rsid w:val="00AA3FE8"/>
    <w:rsid w:val="00AA4049"/>
    <w:rsid w:val="00AA4061"/>
    <w:rsid w:val="00AA4450"/>
    <w:rsid w:val="00AA454B"/>
    <w:rsid w:val="00AA477B"/>
    <w:rsid w:val="00AA50AD"/>
    <w:rsid w:val="00AA525E"/>
    <w:rsid w:val="00AA5278"/>
    <w:rsid w:val="00AA5316"/>
    <w:rsid w:val="00AA5496"/>
    <w:rsid w:val="00AA55FE"/>
    <w:rsid w:val="00AA5810"/>
    <w:rsid w:val="00AA5AA2"/>
    <w:rsid w:val="00AA5C34"/>
    <w:rsid w:val="00AA5DE7"/>
    <w:rsid w:val="00AA5F1B"/>
    <w:rsid w:val="00AA6A00"/>
    <w:rsid w:val="00AA6E5E"/>
    <w:rsid w:val="00AA7319"/>
    <w:rsid w:val="00AA7808"/>
    <w:rsid w:val="00AA7E52"/>
    <w:rsid w:val="00AB031E"/>
    <w:rsid w:val="00AB04A8"/>
    <w:rsid w:val="00AB05A9"/>
    <w:rsid w:val="00AB0608"/>
    <w:rsid w:val="00AB06F8"/>
    <w:rsid w:val="00AB0F3E"/>
    <w:rsid w:val="00AB0F4B"/>
    <w:rsid w:val="00AB1139"/>
    <w:rsid w:val="00AB1246"/>
    <w:rsid w:val="00AB1AEE"/>
    <w:rsid w:val="00AB1E8A"/>
    <w:rsid w:val="00AB2080"/>
    <w:rsid w:val="00AB21E7"/>
    <w:rsid w:val="00AB2269"/>
    <w:rsid w:val="00AB266D"/>
    <w:rsid w:val="00AB310D"/>
    <w:rsid w:val="00AB334B"/>
    <w:rsid w:val="00AB3534"/>
    <w:rsid w:val="00AB3574"/>
    <w:rsid w:val="00AB36A6"/>
    <w:rsid w:val="00AB37C4"/>
    <w:rsid w:val="00AB38D5"/>
    <w:rsid w:val="00AB3CBF"/>
    <w:rsid w:val="00AB3F7B"/>
    <w:rsid w:val="00AB49F9"/>
    <w:rsid w:val="00AB4BFE"/>
    <w:rsid w:val="00AB514C"/>
    <w:rsid w:val="00AB52BF"/>
    <w:rsid w:val="00AB5A8B"/>
    <w:rsid w:val="00AB6051"/>
    <w:rsid w:val="00AB60DE"/>
    <w:rsid w:val="00AB6135"/>
    <w:rsid w:val="00AB6B83"/>
    <w:rsid w:val="00AB6BD6"/>
    <w:rsid w:val="00AB6C0C"/>
    <w:rsid w:val="00AB6D30"/>
    <w:rsid w:val="00AB6F4A"/>
    <w:rsid w:val="00AB736D"/>
    <w:rsid w:val="00AB75AD"/>
    <w:rsid w:val="00AB76C5"/>
    <w:rsid w:val="00AC03E5"/>
    <w:rsid w:val="00AC0520"/>
    <w:rsid w:val="00AC0A9D"/>
    <w:rsid w:val="00AC0C54"/>
    <w:rsid w:val="00AC0FA6"/>
    <w:rsid w:val="00AC18E7"/>
    <w:rsid w:val="00AC1921"/>
    <w:rsid w:val="00AC1D4F"/>
    <w:rsid w:val="00AC21B0"/>
    <w:rsid w:val="00AC2229"/>
    <w:rsid w:val="00AC22E4"/>
    <w:rsid w:val="00AC24E6"/>
    <w:rsid w:val="00AC2704"/>
    <w:rsid w:val="00AC27A4"/>
    <w:rsid w:val="00AC2A74"/>
    <w:rsid w:val="00AC2E1B"/>
    <w:rsid w:val="00AC2ED8"/>
    <w:rsid w:val="00AC362A"/>
    <w:rsid w:val="00AC4405"/>
    <w:rsid w:val="00AC46C1"/>
    <w:rsid w:val="00AC4726"/>
    <w:rsid w:val="00AC47C4"/>
    <w:rsid w:val="00AC4CC1"/>
    <w:rsid w:val="00AC53A5"/>
    <w:rsid w:val="00AC542F"/>
    <w:rsid w:val="00AC5994"/>
    <w:rsid w:val="00AC5C69"/>
    <w:rsid w:val="00AC5CEF"/>
    <w:rsid w:val="00AC636B"/>
    <w:rsid w:val="00AC66BF"/>
    <w:rsid w:val="00AC66CF"/>
    <w:rsid w:val="00AC6DF8"/>
    <w:rsid w:val="00AC6E76"/>
    <w:rsid w:val="00AC7843"/>
    <w:rsid w:val="00AC7CF9"/>
    <w:rsid w:val="00AD078C"/>
    <w:rsid w:val="00AD07E9"/>
    <w:rsid w:val="00AD0CA2"/>
    <w:rsid w:val="00AD0D33"/>
    <w:rsid w:val="00AD0FD8"/>
    <w:rsid w:val="00AD1090"/>
    <w:rsid w:val="00AD1278"/>
    <w:rsid w:val="00AD16DA"/>
    <w:rsid w:val="00AD17A2"/>
    <w:rsid w:val="00AD1841"/>
    <w:rsid w:val="00AD1854"/>
    <w:rsid w:val="00AD1A60"/>
    <w:rsid w:val="00AD1B8B"/>
    <w:rsid w:val="00AD1F7F"/>
    <w:rsid w:val="00AD2650"/>
    <w:rsid w:val="00AD26DD"/>
    <w:rsid w:val="00AD2D61"/>
    <w:rsid w:val="00AD304D"/>
    <w:rsid w:val="00AD306E"/>
    <w:rsid w:val="00AD3096"/>
    <w:rsid w:val="00AD3736"/>
    <w:rsid w:val="00AD3E7A"/>
    <w:rsid w:val="00AD472E"/>
    <w:rsid w:val="00AD475D"/>
    <w:rsid w:val="00AD49AE"/>
    <w:rsid w:val="00AD4A9C"/>
    <w:rsid w:val="00AD4E02"/>
    <w:rsid w:val="00AD515A"/>
    <w:rsid w:val="00AD5382"/>
    <w:rsid w:val="00AD55AC"/>
    <w:rsid w:val="00AD55FD"/>
    <w:rsid w:val="00AD56A6"/>
    <w:rsid w:val="00AD5A98"/>
    <w:rsid w:val="00AD6251"/>
    <w:rsid w:val="00AD64B0"/>
    <w:rsid w:val="00AD658F"/>
    <w:rsid w:val="00AD6A70"/>
    <w:rsid w:val="00AD7352"/>
    <w:rsid w:val="00AD74FA"/>
    <w:rsid w:val="00AD7528"/>
    <w:rsid w:val="00AD76C5"/>
    <w:rsid w:val="00AD7710"/>
    <w:rsid w:val="00AD78F7"/>
    <w:rsid w:val="00AE009B"/>
    <w:rsid w:val="00AE05ED"/>
    <w:rsid w:val="00AE07C4"/>
    <w:rsid w:val="00AE09C9"/>
    <w:rsid w:val="00AE0ADF"/>
    <w:rsid w:val="00AE0AEE"/>
    <w:rsid w:val="00AE122C"/>
    <w:rsid w:val="00AE128D"/>
    <w:rsid w:val="00AE1859"/>
    <w:rsid w:val="00AE1C0A"/>
    <w:rsid w:val="00AE1D5A"/>
    <w:rsid w:val="00AE1DF2"/>
    <w:rsid w:val="00AE204E"/>
    <w:rsid w:val="00AE232E"/>
    <w:rsid w:val="00AE246F"/>
    <w:rsid w:val="00AE26CA"/>
    <w:rsid w:val="00AE28B0"/>
    <w:rsid w:val="00AE294D"/>
    <w:rsid w:val="00AE2FD6"/>
    <w:rsid w:val="00AE325D"/>
    <w:rsid w:val="00AE33AE"/>
    <w:rsid w:val="00AE33F0"/>
    <w:rsid w:val="00AE358F"/>
    <w:rsid w:val="00AE373D"/>
    <w:rsid w:val="00AE3805"/>
    <w:rsid w:val="00AE40ED"/>
    <w:rsid w:val="00AE4195"/>
    <w:rsid w:val="00AE419B"/>
    <w:rsid w:val="00AE47AE"/>
    <w:rsid w:val="00AE4F0E"/>
    <w:rsid w:val="00AE4F58"/>
    <w:rsid w:val="00AE56B9"/>
    <w:rsid w:val="00AE5BDB"/>
    <w:rsid w:val="00AE5E69"/>
    <w:rsid w:val="00AE62B9"/>
    <w:rsid w:val="00AE65CC"/>
    <w:rsid w:val="00AE6AEE"/>
    <w:rsid w:val="00AE708D"/>
    <w:rsid w:val="00AE7894"/>
    <w:rsid w:val="00AE78EF"/>
    <w:rsid w:val="00AE7F8E"/>
    <w:rsid w:val="00AF03CA"/>
    <w:rsid w:val="00AF04B0"/>
    <w:rsid w:val="00AF09C2"/>
    <w:rsid w:val="00AF0BB8"/>
    <w:rsid w:val="00AF128F"/>
    <w:rsid w:val="00AF1386"/>
    <w:rsid w:val="00AF15C8"/>
    <w:rsid w:val="00AF1C54"/>
    <w:rsid w:val="00AF1ED1"/>
    <w:rsid w:val="00AF204B"/>
    <w:rsid w:val="00AF2AC8"/>
    <w:rsid w:val="00AF33E7"/>
    <w:rsid w:val="00AF34E3"/>
    <w:rsid w:val="00AF3539"/>
    <w:rsid w:val="00AF3541"/>
    <w:rsid w:val="00AF38A5"/>
    <w:rsid w:val="00AF4177"/>
    <w:rsid w:val="00AF41E8"/>
    <w:rsid w:val="00AF46C4"/>
    <w:rsid w:val="00AF46F6"/>
    <w:rsid w:val="00AF4716"/>
    <w:rsid w:val="00AF474A"/>
    <w:rsid w:val="00AF4BA5"/>
    <w:rsid w:val="00AF4E8D"/>
    <w:rsid w:val="00AF4F45"/>
    <w:rsid w:val="00AF5619"/>
    <w:rsid w:val="00AF5DD0"/>
    <w:rsid w:val="00AF5EF3"/>
    <w:rsid w:val="00AF62AE"/>
    <w:rsid w:val="00AF62FB"/>
    <w:rsid w:val="00AF632F"/>
    <w:rsid w:val="00AF678D"/>
    <w:rsid w:val="00AF68FB"/>
    <w:rsid w:val="00AF6C55"/>
    <w:rsid w:val="00AF6C61"/>
    <w:rsid w:val="00AF6F41"/>
    <w:rsid w:val="00AF6F7C"/>
    <w:rsid w:val="00AF71D9"/>
    <w:rsid w:val="00AF7262"/>
    <w:rsid w:val="00AF739E"/>
    <w:rsid w:val="00AF786B"/>
    <w:rsid w:val="00AF7A94"/>
    <w:rsid w:val="00AF7F4D"/>
    <w:rsid w:val="00AF7F8D"/>
    <w:rsid w:val="00B000BE"/>
    <w:rsid w:val="00B00400"/>
    <w:rsid w:val="00B004F5"/>
    <w:rsid w:val="00B00776"/>
    <w:rsid w:val="00B00BFA"/>
    <w:rsid w:val="00B00E00"/>
    <w:rsid w:val="00B00E75"/>
    <w:rsid w:val="00B01BBD"/>
    <w:rsid w:val="00B01C61"/>
    <w:rsid w:val="00B01CCA"/>
    <w:rsid w:val="00B022F9"/>
    <w:rsid w:val="00B028C6"/>
    <w:rsid w:val="00B02B07"/>
    <w:rsid w:val="00B02E51"/>
    <w:rsid w:val="00B030CC"/>
    <w:rsid w:val="00B0315D"/>
    <w:rsid w:val="00B03293"/>
    <w:rsid w:val="00B032DC"/>
    <w:rsid w:val="00B033EC"/>
    <w:rsid w:val="00B0392C"/>
    <w:rsid w:val="00B03E5E"/>
    <w:rsid w:val="00B040BA"/>
    <w:rsid w:val="00B04193"/>
    <w:rsid w:val="00B04717"/>
    <w:rsid w:val="00B047D7"/>
    <w:rsid w:val="00B04D8F"/>
    <w:rsid w:val="00B04E9B"/>
    <w:rsid w:val="00B051F1"/>
    <w:rsid w:val="00B05572"/>
    <w:rsid w:val="00B057B3"/>
    <w:rsid w:val="00B05845"/>
    <w:rsid w:val="00B05850"/>
    <w:rsid w:val="00B0591B"/>
    <w:rsid w:val="00B05A22"/>
    <w:rsid w:val="00B05C11"/>
    <w:rsid w:val="00B05EEF"/>
    <w:rsid w:val="00B06414"/>
    <w:rsid w:val="00B06706"/>
    <w:rsid w:val="00B06753"/>
    <w:rsid w:val="00B06920"/>
    <w:rsid w:val="00B0700D"/>
    <w:rsid w:val="00B073BE"/>
    <w:rsid w:val="00B0743F"/>
    <w:rsid w:val="00B076FF"/>
    <w:rsid w:val="00B07C82"/>
    <w:rsid w:val="00B07D29"/>
    <w:rsid w:val="00B1031C"/>
    <w:rsid w:val="00B1067F"/>
    <w:rsid w:val="00B11787"/>
    <w:rsid w:val="00B11FD0"/>
    <w:rsid w:val="00B128E0"/>
    <w:rsid w:val="00B130BC"/>
    <w:rsid w:val="00B130F2"/>
    <w:rsid w:val="00B139B1"/>
    <w:rsid w:val="00B13A67"/>
    <w:rsid w:val="00B13A83"/>
    <w:rsid w:val="00B13AAF"/>
    <w:rsid w:val="00B13D96"/>
    <w:rsid w:val="00B13EEC"/>
    <w:rsid w:val="00B140A8"/>
    <w:rsid w:val="00B14322"/>
    <w:rsid w:val="00B14468"/>
    <w:rsid w:val="00B144A5"/>
    <w:rsid w:val="00B145F8"/>
    <w:rsid w:val="00B14921"/>
    <w:rsid w:val="00B14AED"/>
    <w:rsid w:val="00B14E36"/>
    <w:rsid w:val="00B151D3"/>
    <w:rsid w:val="00B1521A"/>
    <w:rsid w:val="00B15D34"/>
    <w:rsid w:val="00B15D91"/>
    <w:rsid w:val="00B15F4C"/>
    <w:rsid w:val="00B15FB2"/>
    <w:rsid w:val="00B15FF8"/>
    <w:rsid w:val="00B160E1"/>
    <w:rsid w:val="00B16362"/>
    <w:rsid w:val="00B165E6"/>
    <w:rsid w:val="00B16616"/>
    <w:rsid w:val="00B16BF6"/>
    <w:rsid w:val="00B17032"/>
    <w:rsid w:val="00B173A6"/>
    <w:rsid w:val="00B174D3"/>
    <w:rsid w:val="00B17CC9"/>
    <w:rsid w:val="00B20576"/>
    <w:rsid w:val="00B2066B"/>
    <w:rsid w:val="00B20830"/>
    <w:rsid w:val="00B20909"/>
    <w:rsid w:val="00B20BCB"/>
    <w:rsid w:val="00B20D98"/>
    <w:rsid w:val="00B210F2"/>
    <w:rsid w:val="00B2137D"/>
    <w:rsid w:val="00B21399"/>
    <w:rsid w:val="00B21631"/>
    <w:rsid w:val="00B219A9"/>
    <w:rsid w:val="00B219D9"/>
    <w:rsid w:val="00B220A7"/>
    <w:rsid w:val="00B221A4"/>
    <w:rsid w:val="00B224DC"/>
    <w:rsid w:val="00B225F4"/>
    <w:rsid w:val="00B2280D"/>
    <w:rsid w:val="00B228A5"/>
    <w:rsid w:val="00B22C83"/>
    <w:rsid w:val="00B22D56"/>
    <w:rsid w:val="00B22D6C"/>
    <w:rsid w:val="00B22E74"/>
    <w:rsid w:val="00B232C5"/>
    <w:rsid w:val="00B23C63"/>
    <w:rsid w:val="00B2426B"/>
    <w:rsid w:val="00B2492D"/>
    <w:rsid w:val="00B24BD3"/>
    <w:rsid w:val="00B24D2C"/>
    <w:rsid w:val="00B24E3D"/>
    <w:rsid w:val="00B24F68"/>
    <w:rsid w:val="00B258F8"/>
    <w:rsid w:val="00B25A43"/>
    <w:rsid w:val="00B25AEB"/>
    <w:rsid w:val="00B25B42"/>
    <w:rsid w:val="00B25B46"/>
    <w:rsid w:val="00B25E12"/>
    <w:rsid w:val="00B25E4E"/>
    <w:rsid w:val="00B25F9A"/>
    <w:rsid w:val="00B265AE"/>
    <w:rsid w:val="00B26885"/>
    <w:rsid w:val="00B27AC4"/>
    <w:rsid w:val="00B300C7"/>
    <w:rsid w:val="00B303FA"/>
    <w:rsid w:val="00B30702"/>
    <w:rsid w:val="00B30A45"/>
    <w:rsid w:val="00B30DC3"/>
    <w:rsid w:val="00B30F20"/>
    <w:rsid w:val="00B3100E"/>
    <w:rsid w:val="00B31AC7"/>
    <w:rsid w:val="00B320FF"/>
    <w:rsid w:val="00B32276"/>
    <w:rsid w:val="00B326B8"/>
    <w:rsid w:val="00B32780"/>
    <w:rsid w:val="00B32886"/>
    <w:rsid w:val="00B329C3"/>
    <w:rsid w:val="00B32C09"/>
    <w:rsid w:val="00B32F36"/>
    <w:rsid w:val="00B32FAD"/>
    <w:rsid w:val="00B330C2"/>
    <w:rsid w:val="00B33363"/>
    <w:rsid w:val="00B33643"/>
    <w:rsid w:val="00B33D24"/>
    <w:rsid w:val="00B33DDE"/>
    <w:rsid w:val="00B33F1D"/>
    <w:rsid w:val="00B33F4F"/>
    <w:rsid w:val="00B3493B"/>
    <w:rsid w:val="00B3495A"/>
    <w:rsid w:val="00B34B6E"/>
    <w:rsid w:val="00B34E66"/>
    <w:rsid w:val="00B35263"/>
    <w:rsid w:val="00B3559F"/>
    <w:rsid w:val="00B35932"/>
    <w:rsid w:val="00B35E74"/>
    <w:rsid w:val="00B3607D"/>
    <w:rsid w:val="00B36313"/>
    <w:rsid w:val="00B36404"/>
    <w:rsid w:val="00B3642E"/>
    <w:rsid w:val="00B37207"/>
    <w:rsid w:val="00B3741F"/>
    <w:rsid w:val="00B376FC"/>
    <w:rsid w:val="00B37919"/>
    <w:rsid w:val="00B37AD7"/>
    <w:rsid w:val="00B37D2B"/>
    <w:rsid w:val="00B37DA1"/>
    <w:rsid w:val="00B37E09"/>
    <w:rsid w:val="00B40006"/>
    <w:rsid w:val="00B40104"/>
    <w:rsid w:val="00B40248"/>
    <w:rsid w:val="00B40272"/>
    <w:rsid w:val="00B40682"/>
    <w:rsid w:val="00B4080A"/>
    <w:rsid w:val="00B40957"/>
    <w:rsid w:val="00B40D19"/>
    <w:rsid w:val="00B40D7F"/>
    <w:rsid w:val="00B40E4F"/>
    <w:rsid w:val="00B4103E"/>
    <w:rsid w:val="00B410F1"/>
    <w:rsid w:val="00B41143"/>
    <w:rsid w:val="00B416C9"/>
    <w:rsid w:val="00B41A6E"/>
    <w:rsid w:val="00B41CB5"/>
    <w:rsid w:val="00B41E21"/>
    <w:rsid w:val="00B41E5B"/>
    <w:rsid w:val="00B41E6A"/>
    <w:rsid w:val="00B4222A"/>
    <w:rsid w:val="00B4223B"/>
    <w:rsid w:val="00B424F8"/>
    <w:rsid w:val="00B42C1A"/>
    <w:rsid w:val="00B436DA"/>
    <w:rsid w:val="00B437C8"/>
    <w:rsid w:val="00B4382B"/>
    <w:rsid w:val="00B43B6B"/>
    <w:rsid w:val="00B43D4B"/>
    <w:rsid w:val="00B43DA0"/>
    <w:rsid w:val="00B4413B"/>
    <w:rsid w:val="00B444DF"/>
    <w:rsid w:val="00B448C4"/>
    <w:rsid w:val="00B44F4F"/>
    <w:rsid w:val="00B4536A"/>
    <w:rsid w:val="00B4593D"/>
    <w:rsid w:val="00B45DB3"/>
    <w:rsid w:val="00B46293"/>
    <w:rsid w:val="00B464D9"/>
    <w:rsid w:val="00B46543"/>
    <w:rsid w:val="00B465B4"/>
    <w:rsid w:val="00B465BD"/>
    <w:rsid w:val="00B46A76"/>
    <w:rsid w:val="00B46B06"/>
    <w:rsid w:val="00B46B7D"/>
    <w:rsid w:val="00B46C37"/>
    <w:rsid w:val="00B47C3F"/>
    <w:rsid w:val="00B47DC4"/>
    <w:rsid w:val="00B47DD8"/>
    <w:rsid w:val="00B50090"/>
    <w:rsid w:val="00B504E7"/>
    <w:rsid w:val="00B50564"/>
    <w:rsid w:val="00B5072C"/>
    <w:rsid w:val="00B507F2"/>
    <w:rsid w:val="00B508AB"/>
    <w:rsid w:val="00B508E0"/>
    <w:rsid w:val="00B50B33"/>
    <w:rsid w:val="00B50DF0"/>
    <w:rsid w:val="00B510FE"/>
    <w:rsid w:val="00B5134B"/>
    <w:rsid w:val="00B51657"/>
    <w:rsid w:val="00B51B25"/>
    <w:rsid w:val="00B51D5E"/>
    <w:rsid w:val="00B51F8D"/>
    <w:rsid w:val="00B52586"/>
    <w:rsid w:val="00B528C5"/>
    <w:rsid w:val="00B529DD"/>
    <w:rsid w:val="00B52D70"/>
    <w:rsid w:val="00B52F7B"/>
    <w:rsid w:val="00B52FDB"/>
    <w:rsid w:val="00B534AA"/>
    <w:rsid w:val="00B53575"/>
    <w:rsid w:val="00B53728"/>
    <w:rsid w:val="00B53749"/>
    <w:rsid w:val="00B53B20"/>
    <w:rsid w:val="00B53BA1"/>
    <w:rsid w:val="00B53C52"/>
    <w:rsid w:val="00B541BD"/>
    <w:rsid w:val="00B54497"/>
    <w:rsid w:val="00B544E3"/>
    <w:rsid w:val="00B54C26"/>
    <w:rsid w:val="00B54C4B"/>
    <w:rsid w:val="00B54EAE"/>
    <w:rsid w:val="00B551A5"/>
    <w:rsid w:val="00B5552D"/>
    <w:rsid w:val="00B56017"/>
    <w:rsid w:val="00B5646A"/>
    <w:rsid w:val="00B56801"/>
    <w:rsid w:val="00B56920"/>
    <w:rsid w:val="00B569B1"/>
    <w:rsid w:val="00B56C60"/>
    <w:rsid w:val="00B571D3"/>
    <w:rsid w:val="00B572AE"/>
    <w:rsid w:val="00B573A1"/>
    <w:rsid w:val="00B57B4B"/>
    <w:rsid w:val="00B57D8E"/>
    <w:rsid w:val="00B57E18"/>
    <w:rsid w:val="00B57E69"/>
    <w:rsid w:val="00B57F82"/>
    <w:rsid w:val="00B57FB3"/>
    <w:rsid w:val="00B600BF"/>
    <w:rsid w:val="00B600C1"/>
    <w:rsid w:val="00B60688"/>
    <w:rsid w:val="00B606AF"/>
    <w:rsid w:val="00B6071E"/>
    <w:rsid w:val="00B60745"/>
    <w:rsid w:val="00B609DD"/>
    <w:rsid w:val="00B60D2E"/>
    <w:rsid w:val="00B60E6F"/>
    <w:rsid w:val="00B61254"/>
    <w:rsid w:val="00B61844"/>
    <w:rsid w:val="00B61FFC"/>
    <w:rsid w:val="00B62AA3"/>
    <w:rsid w:val="00B62B62"/>
    <w:rsid w:val="00B6305D"/>
    <w:rsid w:val="00B6319B"/>
    <w:rsid w:val="00B631A5"/>
    <w:rsid w:val="00B6341C"/>
    <w:rsid w:val="00B635E2"/>
    <w:rsid w:val="00B6373B"/>
    <w:rsid w:val="00B6384F"/>
    <w:rsid w:val="00B63976"/>
    <w:rsid w:val="00B63B6B"/>
    <w:rsid w:val="00B646E1"/>
    <w:rsid w:val="00B64A67"/>
    <w:rsid w:val="00B64DEB"/>
    <w:rsid w:val="00B6500E"/>
    <w:rsid w:val="00B65384"/>
    <w:rsid w:val="00B65486"/>
    <w:rsid w:val="00B65574"/>
    <w:rsid w:val="00B6565F"/>
    <w:rsid w:val="00B65B0E"/>
    <w:rsid w:val="00B65F38"/>
    <w:rsid w:val="00B6626B"/>
    <w:rsid w:val="00B6637B"/>
    <w:rsid w:val="00B66446"/>
    <w:rsid w:val="00B665D5"/>
    <w:rsid w:val="00B665E8"/>
    <w:rsid w:val="00B66935"/>
    <w:rsid w:val="00B66CE6"/>
    <w:rsid w:val="00B67106"/>
    <w:rsid w:val="00B67682"/>
    <w:rsid w:val="00B6774A"/>
    <w:rsid w:val="00B67F73"/>
    <w:rsid w:val="00B70062"/>
    <w:rsid w:val="00B70068"/>
    <w:rsid w:val="00B70B3C"/>
    <w:rsid w:val="00B70B91"/>
    <w:rsid w:val="00B7103D"/>
    <w:rsid w:val="00B7127A"/>
    <w:rsid w:val="00B7145C"/>
    <w:rsid w:val="00B7163C"/>
    <w:rsid w:val="00B7170C"/>
    <w:rsid w:val="00B7217D"/>
    <w:rsid w:val="00B7260C"/>
    <w:rsid w:val="00B72AE0"/>
    <w:rsid w:val="00B7306A"/>
    <w:rsid w:val="00B733EB"/>
    <w:rsid w:val="00B7358A"/>
    <w:rsid w:val="00B7359B"/>
    <w:rsid w:val="00B736E0"/>
    <w:rsid w:val="00B738A7"/>
    <w:rsid w:val="00B7419B"/>
    <w:rsid w:val="00B74379"/>
    <w:rsid w:val="00B74E59"/>
    <w:rsid w:val="00B74FCE"/>
    <w:rsid w:val="00B751F7"/>
    <w:rsid w:val="00B7550B"/>
    <w:rsid w:val="00B75F34"/>
    <w:rsid w:val="00B75F51"/>
    <w:rsid w:val="00B762A5"/>
    <w:rsid w:val="00B76365"/>
    <w:rsid w:val="00B764BA"/>
    <w:rsid w:val="00B76A8B"/>
    <w:rsid w:val="00B76CE5"/>
    <w:rsid w:val="00B76ECA"/>
    <w:rsid w:val="00B76FC8"/>
    <w:rsid w:val="00B771B4"/>
    <w:rsid w:val="00B77645"/>
    <w:rsid w:val="00B77817"/>
    <w:rsid w:val="00B779C0"/>
    <w:rsid w:val="00B80930"/>
    <w:rsid w:val="00B80A35"/>
    <w:rsid w:val="00B80D96"/>
    <w:rsid w:val="00B81070"/>
    <w:rsid w:val="00B810CB"/>
    <w:rsid w:val="00B81103"/>
    <w:rsid w:val="00B812F1"/>
    <w:rsid w:val="00B81479"/>
    <w:rsid w:val="00B815D7"/>
    <w:rsid w:val="00B81693"/>
    <w:rsid w:val="00B819C9"/>
    <w:rsid w:val="00B81C14"/>
    <w:rsid w:val="00B81EEE"/>
    <w:rsid w:val="00B81F9A"/>
    <w:rsid w:val="00B821EC"/>
    <w:rsid w:val="00B826D3"/>
    <w:rsid w:val="00B82886"/>
    <w:rsid w:val="00B836FC"/>
    <w:rsid w:val="00B8375C"/>
    <w:rsid w:val="00B83814"/>
    <w:rsid w:val="00B83A74"/>
    <w:rsid w:val="00B83E60"/>
    <w:rsid w:val="00B84664"/>
    <w:rsid w:val="00B8466A"/>
    <w:rsid w:val="00B849D1"/>
    <w:rsid w:val="00B84BEF"/>
    <w:rsid w:val="00B85368"/>
    <w:rsid w:val="00B8538C"/>
    <w:rsid w:val="00B856FD"/>
    <w:rsid w:val="00B85951"/>
    <w:rsid w:val="00B85A9A"/>
    <w:rsid w:val="00B85CCA"/>
    <w:rsid w:val="00B86151"/>
    <w:rsid w:val="00B866F3"/>
    <w:rsid w:val="00B86935"/>
    <w:rsid w:val="00B86E5F"/>
    <w:rsid w:val="00B86E74"/>
    <w:rsid w:val="00B87890"/>
    <w:rsid w:val="00B87EDB"/>
    <w:rsid w:val="00B90069"/>
    <w:rsid w:val="00B90085"/>
    <w:rsid w:val="00B9030D"/>
    <w:rsid w:val="00B905F5"/>
    <w:rsid w:val="00B90655"/>
    <w:rsid w:val="00B906C9"/>
    <w:rsid w:val="00B9085F"/>
    <w:rsid w:val="00B909EF"/>
    <w:rsid w:val="00B90DC0"/>
    <w:rsid w:val="00B91455"/>
    <w:rsid w:val="00B91B27"/>
    <w:rsid w:val="00B91BD9"/>
    <w:rsid w:val="00B91C56"/>
    <w:rsid w:val="00B91E25"/>
    <w:rsid w:val="00B91EC0"/>
    <w:rsid w:val="00B91F09"/>
    <w:rsid w:val="00B92032"/>
    <w:rsid w:val="00B922CC"/>
    <w:rsid w:val="00B92345"/>
    <w:rsid w:val="00B9293D"/>
    <w:rsid w:val="00B92A01"/>
    <w:rsid w:val="00B92A6F"/>
    <w:rsid w:val="00B931AD"/>
    <w:rsid w:val="00B93E4B"/>
    <w:rsid w:val="00B93F4A"/>
    <w:rsid w:val="00B9412E"/>
    <w:rsid w:val="00B941DC"/>
    <w:rsid w:val="00B942F7"/>
    <w:rsid w:val="00B94412"/>
    <w:rsid w:val="00B951E7"/>
    <w:rsid w:val="00B9546C"/>
    <w:rsid w:val="00B955A6"/>
    <w:rsid w:val="00B9571D"/>
    <w:rsid w:val="00B95750"/>
    <w:rsid w:val="00B957E0"/>
    <w:rsid w:val="00B95B12"/>
    <w:rsid w:val="00B95EBB"/>
    <w:rsid w:val="00B95FC8"/>
    <w:rsid w:val="00B96033"/>
    <w:rsid w:val="00B96834"/>
    <w:rsid w:val="00B96A3B"/>
    <w:rsid w:val="00B973EB"/>
    <w:rsid w:val="00B9792F"/>
    <w:rsid w:val="00B97BED"/>
    <w:rsid w:val="00BA0124"/>
    <w:rsid w:val="00BA06C3"/>
    <w:rsid w:val="00BA0840"/>
    <w:rsid w:val="00BA0964"/>
    <w:rsid w:val="00BA0A04"/>
    <w:rsid w:val="00BA0C8B"/>
    <w:rsid w:val="00BA0F4E"/>
    <w:rsid w:val="00BA13EA"/>
    <w:rsid w:val="00BA17CB"/>
    <w:rsid w:val="00BA1C61"/>
    <w:rsid w:val="00BA22FD"/>
    <w:rsid w:val="00BA2A99"/>
    <w:rsid w:val="00BA2D3A"/>
    <w:rsid w:val="00BA2E65"/>
    <w:rsid w:val="00BA3381"/>
    <w:rsid w:val="00BA3399"/>
    <w:rsid w:val="00BA3671"/>
    <w:rsid w:val="00BA427F"/>
    <w:rsid w:val="00BA43E6"/>
    <w:rsid w:val="00BA4C61"/>
    <w:rsid w:val="00BA4E67"/>
    <w:rsid w:val="00BA506C"/>
    <w:rsid w:val="00BA51A5"/>
    <w:rsid w:val="00BA5748"/>
    <w:rsid w:val="00BA58FF"/>
    <w:rsid w:val="00BA597E"/>
    <w:rsid w:val="00BA5AB9"/>
    <w:rsid w:val="00BA5AF6"/>
    <w:rsid w:val="00BA5B7A"/>
    <w:rsid w:val="00BA5B83"/>
    <w:rsid w:val="00BA60E1"/>
    <w:rsid w:val="00BA6738"/>
    <w:rsid w:val="00BA6AA6"/>
    <w:rsid w:val="00BA714D"/>
    <w:rsid w:val="00BA7E8C"/>
    <w:rsid w:val="00BB03EE"/>
    <w:rsid w:val="00BB0405"/>
    <w:rsid w:val="00BB04F1"/>
    <w:rsid w:val="00BB0594"/>
    <w:rsid w:val="00BB0616"/>
    <w:rsid w:val="00BB067A"/>
    <w:rsid w:val="00BB073B"/>
    <w:rsid w:val="00BB082A"/>
    <w:rsid w:val="00BB098F"/>
    <w:rsid w:val="00BB0BF6"/>
    <w:rsid w:val="00BB0ECF"/>
    <w:rsid w:val="00BB1022"/>
    <w:rsid w:val="00BB1322"/>
    <w:rsid w:val="00BB1340"/>
    <w:rsid w:val="00BB144F"/>
    <w:rsid w:val="00BB18C9"/>
    <w:rsid w:val="00BB1BBA"/>
    <w:rsid w:val="00BB1BC8"/>
    <w:rsid w:val="00BB213F"/>
    <w:rsid w:val="00BB2160"/>
    <w:rsid w:val="00BB21E5"/>
    <w:rsid w:val="00BB23C2"/>
    <w:rsid w:val="00BB2475"/>
    <w:rsid w:val="00BB248B"/>
    <w:rsid w:val="00BB27B6"/>
    <w:rsid w:val="00BB29CA"/>
    <w:rsid w:val="00BB2B1D"/>
    <w:rsid w:val="00BB2BA6"/>
    <w:rsid w:val="00BB306A"/>
    <w:rsid w:val="00BB3867"/>
    <w:rsid w:val="00BB3C9E"/>
    <w:rsid w:val="00BB4994"/>
    <w:rsid w:val="00BB4ADF"/>
    <w:rsid w:val="00BB4BBA"/>
    <w:rsid w:val="00BB4C38"/>
    <w:rsid w:val="00BB4E2D"/>
    <w:rsid w:val="00BB4F56"/>
    <w:rsid w:val="00BB5166"/>
    <w:rsid w:val="00BB53F8"/>
    <w:rsid w:val="00BB58E0"/>
    <w:rsid w:val="00BB5E9E"/>
    <w:rsid w:val="00BB5F8F"/>
    <w:rsid w:val="00BB618F"/>
    <w:rsid w:val="00BB6402"/>
    <w:rsid w:val="00BB6ACB"/>
    <w:rsid w:val="00BB6E6D"/>
    <w:rsid w:val="00BB723A"/>
    <w:rsid w:val="00BB73D1"/>
    <w:rsid w:val="00BB756B"/>
    <w:rsid w:val="00BB784F"/>
    <w:rsid w:val="00BB79C9"/>
    <w:rsid w:val="00BB7ADC"/>
    <w:rsid w:val="00BB7B5F"/>
    <w:rsid w:val="00BB7EFB"/>
    <w:rsid w:val="00BC019F"/>
    <w:rsid w:val="00BC0330"/>
    <w:rsid w:val="00BC03F8"/>
    <w:rsid w:val="00BC0548"/>
    <w:rsid w:val="00BC06AB"/>
    <w:rsid w:val="00BC082B"/>
    <w:rsid w:val="00BC0F1F"/>
    <w:rsid w:val="00BC0F8A"/>
    <w:rsid w:val="00BC106E"/>
    <w:rsid w:val="00BC1144"/>
    <w:rsid w:val="00BC1249"/>
    <w:rsid w:val="00BC12B4"/>
    <w:rsid w:val="00BC16A7"/>
    <w:rsid w:val="00BC17A0"/>
    <w:rsid w:val="00BC191C"/>
    <w:rsid w:val="00BC194B"/>
    <w:rsid w:val="00BC1961"/>
    <w:rsid w:val="00BC1CCA"/>
    <w:rsid w:val="00BC209D"/>
    <w:rsid w:val="00BC2162"/>
    <w:rsid w:val="00BC2388"/>
    <w:rsid w:val="00BC2905"/>
    <w:rsid w:val="00BC2ACD"/>
    <w:rsid w:val="00BC32A8"/>
    <w:rsid w:val="00BC348C"/>
    <w:rsid w:val="00BC383C"/>
    <w:rsid w:val="00BC4349"/>
    <w:rsid w:val="00BC43F2"/>
    <w:rsid w:val="00BC45D2"/>
    <w:rsid w:val="00BC4BE3"/>
    <w:rsid w:val="00BC538D"/>
    <w:rsid w:val="00BC5583"/>
    <w:rsid w:val="00BC59A8"/>
    <w:rsid w:val="00BC5C41"/>
    <w:rsid w:val="00BC6286"/>
    <w:rsid w:val="00BC6360"/>
    <w:rsid w:val="00BC639F"/>
    <w:rsid w:val="00BC653A"/>
    <w:rsid w:val="00BC6C79"/>
    <w:rsid w:val="00BC70B7"/>
    <w:rsid w:val="00BC7253"/>
    <w:rsid w:val="00BC7529"/>
    <w:rsid w:val="00BC7939"/>
    <w:rsid w:val="00BC7C1F"/>
    <w:rsid w:val="00BD0C7E"/>
    <w:rsid w:val="00BD0D1F"/>
    <w:rsid w:val="00BD1239"/>
    <w:rsid w:val="00BD1454"/>
    <w:rsid w:val="00BD17E2"/>
    <w:rsid w:val="00BD1A6F"/>
    <w:rsid w:val="00BD1C84"/>
    <w:rsid w:val="00BD1D60"/>
    <w:rsid w:val="00BD1FB1"/>
    <w:rsid w:val="00BD2225"/>
    <w:rsid w:val="00BD234C"/>
    <w:rsid w:val="00BD24C1"/>
    <w:rsid w:val="00BD2595"/>
    <w:rsid w:val="00BD30DC"/>
    <w:rsid w:val="00BD31BE"/>
    <w:rsid w:val="00BD37D8"/>
    <w:rsid w:val="00BD3A4A"/>
    <w:rsid w:val="00BD3C4C"/>
    <w:rsid w:val="00BD3FD2"/>
    <w:rsid w:val="00BD416B"/>
    <w:rsid w:val="00BD42A8"/>
    <w:rsid w:val="00BD4391"/>
    <w:rsid w:val="00BD43CD"/>
    <w:rsid w:val="00BD44EC"/>
    <w:rsid w:val="00BD45C6"/>
    <w:rsid w:val="00BD4A43"/>
    <w:rsid w:val="00BD4CAA"/>
    <w:rsid w:val="00BD5679"/>
    <w:rsid w:val="00BD5A92"/>
    <w:rsid w:val="00BD5ADB"/>
    <w:rsid w:val="00BD5E60"/>
    <w:rsid w:val="00BD64DE"/>
    <w:rsid w:val="00BD6A2E"/>
    <w:rsid w:val="00BD6AC1"/>
    <w:rsid w:val="00BD6EF0"/>
    <w:rsid w:val="00BD7323"/>
    <w:rsid w:val="00BD75B7"/>
    <w:rsid w:val="00BD78A9"/>
    <w:rsid w:val="00BD7915"/>
    <w:rsid w:val="00BD7EBA"/>
    <w:rsid w:val="00BE0004"/>
    <w:rsid w:val="00BE00AD"/>
    <w:rsid w:val="00BE0212"/>
    <w:rsid w:val="00BE02EC"/>
    <w:rsid w:val="00BE0868"/>
    <w:rsid w:val="00BE08EB"/>
    <w:rsid w:val="00BE0A35"/>
    <w:rsid w:val="00BE19B3"/>
    <w:rsid w:val="00BE1A0E"/>
    <w:rsid w:val="00BE1FA4"/>
    <w:rsid w:val="00BE2673"/>
    <w:rsid w:val="00BE299D"/>
    <w:rsid w:val="00BE2A3C"/>
    <w:rsid w:val="00BE2E44"/>
    <w:rsid w:val="00BE33E6"/>
    <w:rsid w:val="00BE341A"/>
    <w:rsid w:val="00BE3A42"/>
    <w:rsid w:val="00BE3AAC"/>
    <w:rsid w:val="00BE3CB4"/>
    <w:rsid w:val="00BE3F45"/>
    <w:rsid w:val="00BE41E9"/>
    <w:rsid w:val="00BE4431"/>
    <w:rsid w:val="00BE4490"/>
    <w:rsid w:val="00BE478D"/>
    <w:rsid w:val="00BE509F"/>
    <w:rsid w:val="00BE5357"/>
    <w:rsid w:val="00BE5ADA"/>
    <w:rsid w:val="00BE600B"/>
    <w:rsid w:val="00BE618D"/>
    <w:rsid w:val="00BE6841"/>
    <w:rsid w:val="00BE6CAD"/>
    <w:rsid w:val="00BE6DCA"/>
    <w:rsid w:val="00BE6FC8"/>
    <w:rsid w:val="00BE6FEF"/>
    <w:rsid w:val="00BE7055"/>
    <w:rsid w:val="00BE70AA"/>
    <w:rsid w:val="00BE7107"/>
    <w:rsid w:val="00BE7947"/>
    <w:rsid w:val="00BE7C34"/>
    <w:rsid w:val="00BE7DAF"/>
    <w:rsid w:val="00BF003E"/>
    <w:rsid w:val="00BF02CC"/>
    <w:rsid w:val="00BF0869"/>
    <w:rsid w:val="00BF0CAD"/>
    <w:rsid w:val="00BF1209"/>
    <w:rsid w:val="00BF13F5"/>
    <w:rsid w:val="00BF16E9"/>
    <w:rsid w:val="00BF214C"/>
    <w:rsid w:val="00BF22EE"/>
    <w:rsid w:val="00BF2914"/>
    <w:rsid w:val="00BF309E"/>
    <w:rsid w:val="00BF3271"/>
    <w:rsid w:val="00BF3858"/>
    <w:rsid w:val="00BF39C3"/>
    <w:rsid w:val="00BF3C18"/>
    <w:rsid w:val="00BF3E28"/>
    <w:rsid w:val="00BF3F52"/>
    <w:rsid w:val="00BF4228"/>
    <w:rsid w:val="00BF42CE"/>
    <w:rsid w:val="00BF4823"/>
    <w:rsid w:val="00BF4B9B"/>
    <w:rsid w:val="00BF4EF4"/>
    <w:rsid w:val="00BF5000"/>
    <w:rsid w:val="00BF5069"/>
    <w:rsid w:val="00BF57A3"/>
    <w:rsid w:val="00BF5891"/>
    <w:rsid w:val="00BF5A07"/>
    <w:rsid w:val="00BF5C41"/>
    <w:rsid w:val="00BF5E1E"/>
    <w:rsid w:val="00BF640E"/>
    <w:rsid w:val="00BF668D"/>
    <w:rsid w:val="00BF6A46"/>
    <w:rsid w:val="00BF6AC9"/>
    <w:rsid w:val="00BF6B47"/>
    <w:rsid w:val="00BF6C48"/>
    <w:rsid w:val="00BF7002"/>
    <w:rsid w:val="00BF7304"/>
    <w:rsid w:val="00BF7344"/>
    <w:rsid w:val="00BF766D"/>
    <w:rsid w:val="00BF7C8A"/>
    <w:rsid w:val="00C0013F"/>
    <w:rsid w:val="00C007B9"/>
    <w:rsid w:val="00C01357"/>
    <w:rsid w:val="00C01FC9"/>
    <w:rsid w:val="00C02194"/>
    <w:rsid w:val="00C0298D"/>
    <w:rsid w:val="00C02ABC"/>
    <w:rsid w:val="00C02FAF"/>
    <w:rsid w:val="00C02FB3"/>
    <w:rsid w:val="00C033F2"/>
    <w:rsid w:val="00C03944"/>
    <w:rsid w:val="00C03A12"/>
    <w:rsid w:val="00C03CCF"/>
    <w:rsid w:val="00C03E15"/>
    <w:rsid w:val="00C03ED7"/>
    <w:rsid w:val="00C03FC6"/>
    <w:rsid w:val="00C0439C"/>
    <w:rsid w:val="00C04B69"/>
    <w:rsid w:val="00C04BAF"/>
    <w:rsid w:val="00C04CD8"/>
    <w:rsid w:val="00C04E69"/>
    <w:rsid w:val="00C05579"/>
    <w:rsid w:val="00C05EA4"/>
    <w:rsid w:val="00C05FA9"/>
    <w:rsid w:val="00C0609E"/>
    <w:rsid w:val="00C06C9A"/>
    <w:rsid w:val="00C06DF6"/>
    <w:rsid w:val="00C06EA1"/>
    <w:rsid w:val="00C07491"/>
    <w:rsid w:val="00C074B1"/>
    <w:rsid w:val="00C077EE"/>
    <w:rsid w:val="00C07FB7"/>
    <w:rsid w:val="00C1001B"/>
    <w:rsid w:val="00C1058D"/>
    <w:rsid w:val="00C10F06"/>
    <w:rsid w:val="00C110A5"/>
    <w:rsid w:val="00C112EF"/>
    <w:rsid w:val="00C11770"/>
    <w:rsid w:val="00C118CB"/>
    <w:rsid w:val="00C11EE7"/>
    <w:rsid w:val="00C128A4"/>
    <w:rsid w:val="00C128E9"/>
    <w:rsid w:val="00C12D80"/>
    <w:rsid w:val="00C12DE7"/>
    <w:rsid w:val="00C13501"/>
    <w:rsid w:val="00C139E8"/>
    <w:rsid w:val="00C13EFE"/>
    <w:rsid w:val="00C14173"/>
    <w:rsid w:val="00C1471B"/>
    <w:rsid w:val="00C149DB"/>
    <w:rsid w:val="00C14D64"/>
    <w:rsid w:val="00C15048"/>
    <w:rsid w:val="00C150C9"/>
    <w:rsid w:val="00C150D5"/>
    <w:rsid w:val="00C15250"/>
    <w:rsid w:val="00C153B6"/>
    <w:rsid w:val="00C15B1E"/>
    <w:rsid w:val="00C15B7E"/>
    <w:rsid w:val="00C15DD6"/>
    <w:rsid w:val="00C1604A"/>
    <w:rsid w:val="00C162EF"/>
    <w:rsid w:val="00C163A7"/>
    <w:rsid w:val="00C163F0"/>
    <w:rsid w:val="00C16682"/>
    <w:rsid w:val="00C16A03"/>
    <w:rsid w:val="00C16B2E"/>
    <w:rsid w:val="00C16D65"/>
    <w:rsid w:val="00C16E95"/>
    <w:rsid w:val="00C1785F"/>
    <w:rsid w:val="00C17A87"/>
    <w:rsid w:val="00C17BDA"/>
    <w:rsid w:val="00C17D02"/>
    <w:rsid w:val="00C2016B"/>
    <w:rsid w:val="00C2024F"/>
    <w:rsid w:val="00C20373"/>
    <w:rsid w:val="00C20B27"/>
    <w:rsid w:val="00C20C8E"/>
    <w:rsid w:val="00C20CFE"/>
    <w:rsid w:val="00C20D1C"/>
    <w:rsid w:val="00C21653"/>
    <w:rsid w:val="00C2182A"/>
    <w:rsid w:val="00C21EF4"/>
    <w:rsid w:val="00C2269D"/>
    <w:rsid w:val="00C22869"/>
    <w:rsid w:val="00C22AA8"/>
    <w:rsid w:val="00C22C39"/>
    <w:rsid w:val="00C22C99"/>
    <w:rsid w:val="00C231F0"/>
    <w:rsid w:val="00C23309"/>
    <w:rsid w:val="00C2343C"/>
    <w:rsid w:val="00C23E07"/>
    <w:rsid w:val="00C2400C"/>
    <w:rsid w:val="00C246FA"/>
    <w:rsid w:val="00C2498A"/>
    <w:rsid w:val="00C24D60"/>
    <w:rsid w:val="00C25489"/>
    <w:rsid w:val="00C254AE"/>
    <w:rsid w:val="00C2574F"/>
    <w:rsid w:val="00C258A3"/>
    <w:rsid w:val="00C25C06"/>
    <w:rsid w:val="00C25E1F"/>
    <w:rsid w:val="00C2613C"/>
    <w:rsid w:val="00C26979"/>
    <w:rsid w:val="00C26AD3"/>
    <w:rsid w:val="00C26CAE"/>
    <w:rsid w:val="00C26DA3"/>
    <w:rsid w:val="00C27432"/>
    <w:rsid w:val="00C27C29"/>
    <w:rsid w:val="00C30128"/>
    <w:rsid w:val="00C30342"/>
    <w:rsid w:val="00C30636"/>
    <w:rsid w:val="00C30813"/>
    <w:rsid w:val="00C3082D"/>
    <w:rsid w:val="00C30A14"/>
    <w:rsid w:val="00C30D26"/>
    <w:rsid w:val="00C30F18"/>
    <w:rsid w:val="00C3122C"/>
    <w:rsid w:val="00C3150D"/>
    <w:rsid w:val="00C31581"/>
    <w:rsid w:val="00C31795"/>
    <w:rsid w:val="00C31938"/>
    <w:rsid w:val="00C32A3B"/>
    <w:rsid w:val="00C32AD0"/>
    <w:rsid w:val="00C32CDD"/>
    <w:rsid w:val="00C340B0"/>
    <w:rsid w:val="00C343D8"/>
    <w:rsid w:val="00C344EE"/>
    <w:rsid w:val="00C34783"/>
    <w:rsid w:val="00C3487A"/>
    <w:rsid w:val="00C34CA7"/>
    <w:rsid w:val="00C34DA0"/>
    <w:rsid w:val="00C34E6F"/>
    <w:rsid w:val="00C354D2"/>
    <w:rsid w:val="00C355C5"/>
    <w:rsid w:val="00C35811"/>
    <w:rsid w:val="00C35DB4"/>
    <w:rsid w:val="00C36013"/>
    <w:rsid w:val="00C36035"/>
    <w:rsid w:val="00C363E6"/>
    <w:rsid w:val="00C365C9"/>
    <w:rsid w:val="00C36AF4"/>
    <w:rsid w:val="00C36E37"/>
    <w:rsid w:val="00C36E95"/>
    <w:rsid w:val="00C37079"/>
    <w:rsid w:val="00C374CA"/>
    <w:rsid w:val="00C37AA8"/>
    <w:rsid w:val="00C37BFA"/>
    <w:rsid w:val="00C37CD7"/>
    <w:rsid w:val="00C37FA9"/>
    <w:rsid w:val="00C40083"/>
    <w:rsid w:val="00C40F5E"/>
    <w:rsid w:val="00C40FC1"/>
    <w:rsid w:val="00C418C9"/>
    <w:rsid w:val="00C41CBF"/>
    <w:rsid w:val="00C41E5B"/>
    <w:rsid w:val="00C41F5C"/>
    <w:rsid w:val="00C420F9"/>
    <w:rsid w:val="00C421F2"/>
    <w:rsid w:val="00C42B87"/>
    <w:rsid w:val="00C42BE1"/>
    <w:rsid w:val="00C42C58"/>
    <w:rsid w:val="00C4301D"/>
    <w:rsid w:val="00C432CA"/>
    <w:rsid w:val="00C4377D"/>
    <w:rsid w:val="00C43A7F"/>
    <w:rsid w:val="00C43C89"/>
    <w:rsid w:val="00C43CA3"/>
    <w:rsid w:val="00C44118"/>
    <w:rsid w:val="00C442C9"/>
    <w:rsid w:val="00C44C6D"/>
    <w:rsid w:val="00C44C9F"/>
    <w:rsid w:val="00C44CFC"/>
    <w:rsid w:val="00C44D38"/>
    <w:rsid w:val="00C44F33"/>
    <w:rsid w:val="00C44FDD"/>
    <w:rsid w:val="00C4512D"/>
    <w:rsid w:val="00C4542D"/>
    <w:rsid w:val="00C454C3"/>
    <w:rsid w:val="00C454F9"/>
    <w:rsid w:val="00C455B6"/>
    <w:rsid w:val="00C456D9"/>
    <w:rsid w:val="00C458D0"/>
    <w:rsid w:val="00C459D3"/>
    <w:rsid w:val="00C459EF"/>
    <w:rsid w:val="00C45ABC"/>
    <w:rsid w:val="00C4638A"/>
    <w:rsid w:val="00C466C8"/>
    <w:rsid w:val="00C46B31"/>
    <w:rsid w:val="00C46B51"/>
    <w:rsid w:val="00C46CB2"/>
    <w:rsid w:val="00C46D58"/>
    <w:rsid w:val="00C46F0A"/>
    <w:rsid w:val="00C46FA2"/>
    <w:rsid w:val="00C4727F"/>
    <w:rsid w:val="00C473C0"/>
    <w:rsid w:val="00C47425"/>
    <w:rsid w:val="00C47A66"/>
    <w:rsid w:val="00C47F5F"/>
    <w:rsid w:val="00C50309"/>
    <w:rsid w:val="00C50641"/>
    <w:rsid w:val="00C5085E"/>
    <w:rsid w:val="00C50D31"/>
    <w:rsid w:val="00C51378"/>
    <w:rsid w:val="00C516D8"/>
    <w:rsid w:val="00C51A00"/>
    <w:rsid w:val="00C51FB4"/>
    <w:rsid w:val="00C52052"/>
    <w:rsid w:val="00C520E9"/>
    <w:rsid w:val="00C52768"/>
    <w:rsid w:val="00C527CA"/>
    <w:rsid w:val="00C5294B"/>
    <w:rsid w:val="00C52A29"/>
    <w:rsid w:val="00C52BBB"/>
    <w:rsid w:val="00C52FCF"/>
    <w:rsid w:val="00C53012"/>
    <w:rsid w:val="00C53A54"/>
    <w:rsid w:val="00C53B73"/>
    <w:rsid w:val="00C53BAE"/>
    <w:rsid w:val="00C542C2"/>
    <w:rsid w:val="00C54B63"/>
    <w:rsid w:val="00C54EEC"/>
    <w:rsid w:val="00C55634"/>
    <w:rsid w:val="00C55A54"/>
    <w:rsid w:val="00C55CE7"/>
    <w:rsid w:val="00C55F35"/>
    <w:rsid w:val="00C55F5B"/>
    <w:rsid w:val="00C5604C"/>
    <w:rsid w:val="00C561BE"/>
    <w:rsid w:val="00C56542"/>
    <w:rsid w:val="00C56B53"/>
    <w:rsid w:val="00C56BA9"/>
    <w:rsid w:val="00C56D0B"/>
    <w:rsid w:val="00C56D90"/>
    <w:rsid w:val="00C57031"/>
    <w:rsid w:val="00C5707A"/>
    <w:rsid w:val="00C5736F"/>
    <w:rsid w:val="00C57375"/>
    <w:rsid w:val="00C57720"/>
    <w:rsid w:val="00C57C15"/>
    <w:rsid w:val="00C57DD0"/>
    <w:rsid w:val="00C57E6D"/>
    <w:rsid w:val="00C57E87"/>
    <w:rsid w:val="00C57E99"/>
    <w:rsid w:val="00C6070D"/>
    <w:rsid w:val="00C60888"/>
    <w:rsid w:val="00C609DC"/>
    <w:rsid w:val="00C60A53"/>
    <w:rsid w:val="00C61111"/>
    <w:rsid w:val="00C61774"/>
    <w:rsid w:val="00C617F6"/>
    <w:rsid w:val="00C61AC3"/>
    <w:rsid w:val="00C61C07"/>
    <w:rsid w:val="00C61DC2"/>
    <w:rsid w:val="00C61DF5"/>
    <w:rsid w:val="00C620A2"/>
    <w:rsid w:val="00C622A0"/>
    <w:rsid w:val="00C62603"/>
    <w:rsid w:val="00C631E4"/>
    <w:rsid w:val="00C63511"/>
    <w:rsid w:val="00C63E3B"/>
    <w:rsid w:val="00C6427B"/>
    <w:rsid w:val="00C64A4C"/>
    <w:rsid w:val="00C64C71"/>
    <w:rsid w:val="00C64D99"/>
    <w:rsid w:val="00C659B6"/>
    <w:rsid w:val="00C66034"/>
    <w:rsid w:val="00C66B39"/>
    <w:rsid w:val="00C66BF3"/>
    <w:rsid w:val="00C66D64"/>
    <w:rsid w:val="00C66FF6"/>
    <w:rsid w:val="00C6709F"/>
    <w:rsid w:val="00C674DB"/>
    <w:rsid w:val="00C6773A"/>
    <w:rsid w:val="00C677A3"/>
    <w:rsid w:val="00C678AE"/>
    <w:rsid w:val="00C678B7"/>
    <w:rsid w:val="00C6796F"/>
    <w:rsid w:val="00C701BF"/>
    <w:rsid w:val="00C70704"/>
    <w:rsid w:val="00C70950"/>
    <w:rsid w:val="00C70A11"/>
    <w:rsid w:val="00C70B6C"/>
    <w:rsid w:val="00C70D68"/>
    <w:rsid w:val="00C70DA2"/>
    <w:rsid w:val="00C70EDC"/>
    <w:rsid w:val="00C71126"/>
    <w:rsid w:val="00C71314"/>
    <w:rsid w:val="00C713F0"/>
    <w:rsid w:val="00C71AD0"/>
    <w:rsid w:val="00C71CF3"/>
    <w:rsid w:val="00C71D8E"/>
    <w:rsid w:val="00C71ED5"/>
    <w:rsid w:val="00C72228"/>
    <w:rsid w:val="00C72DD6"/>
    <w:rsid w:val="00C72EAF"/>
    <w:rsid w:val="00C73317"/>
    <w:rsid w:val="00C73319"/>
    <w:rsid w:val="00C73713"/>
    <w:rsid w:val="00C73EAF"/>
    <w:rsid w:val="00C74905"/>
    <w:rsid w:val="00C74A83"/>
    <w:rsid w:val="00C74B59"/>
    <w:rsid w:val="00C74C55"/>
    <w:rsid w:val="00C74F6D"/>
    <w:rsid w:val="00C75458"/>
    <w:rsid w:val="00C75963"/>
    <w:rsid w:val="00C75987"/>
    <w:rsid w:val="00C75D9C"/>
    <w:rsid w:val="00C76013"/>
    <w:rsid w:val="00C76031"/>
    <w:rsid w:val="00C7621C"/>
    <w:rsid w:val="00C762D1"/>
    <w:rsid w:val="00C76430"/>
    <w:rsid w:val="00C7676E"/>
    <w:rsid w:val="00C76ACB"/>
    <w:rsid w:val="00C76B4C"/>
    <w:rsid w:val="00C76D27"/>
    <w:rsid w:val="00C771D2"/>
    <w:rsid w:val="00C772E3"/>
    <w:rsid w:val="00C77856"/>
    <w:rsid w:val="00C80187"/>
    <w:rsid w:val="00C801F1"/>
    <w:rsid w:val="00C808C9"/>
    <w:rsid w:val="00C808D6"/>
    <w:rsid w:val="00C8095D"/>
    <w:rsid w:val="00C80BF0"/>
    <w:rsid w:val="00C80D5A"/>
    <w:rsid w:val="00C80E13"/>
    <w:rsid w:val="00C80EB1"/>
    <w:rsid w:val="00C80EC0"/>
    <w:rsid w:val="00C816D9"/>
    <w:rsid w:val="00C81B25"/>
    <w:rsid w:val="00C81CDA"/>
    <w:rsid w:val="00C81E2A"/>
    <w:rsid w:val="00C81E7A"/>
    <w:rsid w:val="00C83114"/>
    <w:rsid w:val="00C83B78"/>
    <w:rsid w:val="00C84140"/>
    <w:rsid w:val="00C842AF"/>
    <w:rsid w:val="00C842FB"/>
    <w:rsid w:val="00C84337"/>
    <w:rsid w:val="00C84BCD"/>
    <w:rsid w:val="00C84C79"/>
    <w:rsid w:val="00C84D00"/>
    <w:rsid w:val="00C84DF6"/>
    <w:rsid w:val="00C8543C"/>
    <w:rsid w:val="00C858FB"/>
    <w:rsid w:val="00C85D7E"/>
    <w:rsid w:val="00C85FF6"/>
    <w:rsid w:val="00C86840"/>
    <w:rsid w:val="00C86917"/>
    <w:rsid w:val="00C87194"/>
    <w:rsid w:val="00C87197"/>
    <w:rsid w:val="00C87943"/>
    <w:rsid w:val="00C87AF8"/>
    <w:rsid w:val="00C87BE5"/>
    <w:rsid w:val="00C87EC6"/>
    <w:rsid w:val="00C90161"/>
    <w:rsid w:val="00C901B6"/>
    <w:rsid w:val="00C9029F"/>
    <w:rsid w:val="00C9044A"/>
    <w:rsid w:val="00C90D1A"/>
    <w:rsid w:val="00C91478"/>
    <w:rsid w:val="00C91557"/>
    <w:rsid w:val="00C91799"/>
    <w:rsid w:val="00C91EFB"/>
    <w:rsid w:val="00C91FB8"/>
    <w:rsid w:val="00C92270"/>
    <w:rsid w:val="00C92370"/>
    <w:rsid w:val="00C92940"/>
    <w:rsid w:val="00C92A85"/>
    <w:rsid w:val="00C92B3A"/>
    <w:rsid w:val="00C92CF0"/>
    <w:rsid w:val="00C92F68"/>
    <w:rsid w:val="00C93108"/>
    <w:rsid w:val="00C937AC"/>
    <w:rsid w:val="00C93805"/>
    <w:rsid w:val="00C93A28"/>
    <w:rsid w:val="00C93A5B"/>
    <w:rsid w:val="00C9418F"/>
    <w:rsid w:val="00C946AD"/>
    <w:rsid w:val="00C94887"/>
    <w:rsid w:val="00C94E8C"/>
    <w:rsid w:val="00C94EC2"/>
    <w:rsid w:val="00C95487"/>
    <w:rsid w:val="00C9556C"/>
    <w:rsid w:val="00C9560C"/>
    <w:rsid w:val="00C9575E"/>
    <w:rsid w:val="00C95CF8"/>
    <w:rsid w:val="00C96378"/>
    <w:rsid w:val="00C9697D"/>
    <w:rsid w:val="00C96D93"/>
    <w:rsid w:val="00C9705C"/>
    <w:rsid w:val="00C971C3"/>
    <w:rsid w:val="00C972E9"/>
    <w:rsid w:val="00C9782D"/>
    <w:rsid w:val="00C97A59"/>
    <w:rsid w:val="00C97ADD"/>
    <w:rsid w:val="00C97E4E"/>
    <w:rsid w:val="00C97F6E"/>
    <w:rsid w:val="00CA04AC"/>
    <w:rsid w:val="00CA0572"/>
    <w:rsid w:val="00CA082F"/>
    <w:rsid w:val="00CA0A7C"/>
    <w:rsid w:val="00CA104F"/>
    <w:rsid w:val="00CA14DC"/>
    <w:rsid w:val="00CA1609"/>
    <w:rsid w:val="00CA215F"/>
    <w:rsid w:val="00CA2197"/>
    <w:rsid w:val="00CA2817"/>
    <w:rsid w:val="00CA2A33"/>
    <w:rsid w:val="00CA31CE"/>
    <w:rsid w:val="00CA33C1"/>
    <w:rsid w:val="00CA35E3"/>
    <w:rsid w:val="00CA3B15"/>
    <w:rsid w:val="00CA3CA7"/>
    <w:rsid w:val="00CA3EC0"/>
    <w:rsid w:val="00CA3F20"/>
    <w:rsid w:val="00CA443F"/>
    <w:rsid w:val="00CA472F"/>
    <w:rsid w:val="00CA4D16"/>
    <w:rsid w:val="00CA5C88"/>
    <w:rsid w:val="00CA60C5"/>
    <w:rsid w:val="00CA676E"/>
    <w:rsid w:val="00CA6DCB"/>
    <w:rsid w:val="00CA7419"/>
    <w:rsid w:val="00CA75FF"/>
    <w:rsid w:val="00CA764E"/>
    <w:rsid w:val="00CA769A"/>
    <w:rsid w:val="00CA769D"/>
    <w:rsid w:val="00CA7C47"/>
    <w:rsid w:val="00CB0252"/>
    <w:rsid w:val="00CB0451"/>
    <w:rsid w:val="00CB095E"/>
    <w:rsid w:val="00CB0DB8"/>
    <w:rsid w:val="00CB0DBF"/>
    <w:rsid w:val="00CB102C"/>
    <w:rsid w:val="00CB12AA"/>
    <w:rsid w:val="00CB1616"/>
    <w:rsid w:val="00CB1773"/>
    <w:rsid w:val="00CB1A1B"/>
    <w:rsid w:val="00CB208F"/>
    <w:rsid w:val="00CB20E4"/>
    <w:rsid w:val="00CB212F"/>
    <w:rsid w:val="00CB25DF"/>
    <w:rsid w:val="00CB2947"/>
    <w:rsid w:val="00CB2A59"/>
    <w:rsid w:val="00CB2EFC"/>
    <w:rsid w:val="00CB2FC2"/>
    <w:rsid w:val="00CB3213"/>
    <w:rsid w:val="00CB3240"/>
    <w:rsid w:val="00CB3672"/>
    <w:rsid w:val="00CB3707"/>
    <w:rsid w:val="00CB3C1B"/>
    <w:rsid w:val="00CB3C87"/>
    <w:rsid w:val="00CB3D97"/>
    <w:rsid w:val="00CB3E83"/>
    <w:rsid w:val="00CB4204"/>
    <w:rsid w:val="00CB4A7F"/>
    <w:rsid w:val="00CB4A95"/>
    <w:rsid w:val="00CB4B35"/>
    <w:rsid w:val="00CB4C03"/>
    <w:rsid w:val="00CB5A42"/>
    <w:rsid w:val="00CB5DB0"/>
    <w:rsid w:val="00CB6104"/>
    <w:rsid w:val="00CB6286"/>
    <w:rsid w:val="00CB689A"/>
    <w:rsid w:val="00CB6EA6"/>
    <w:rsid w:val="00CB720A"/>
    <w:rsid w:val="00CB7443"/>
    <w:rsid w:val="00CB75AD"/>
    <w:rsid w:val="00CB7C83"/>
    <w:rsid w:val="00CB7D74"/>
    <w:rsid w:val="00CC009A"/>
    <w:rsid w:val="00CC01FF"/>
    <w:rsid w:val="00CC02C0"/>
    <w:rsid w:val="00CC0373"/>
    <w:rsid w:val="00CC042E"/>
    <w:rsid w:val="00CC096A"/>
    <w:rsid w:val="00CC0E96"/>
    <w:rsid w:val="00CC1179"/>
    <w:rsid w:val="00CC1B31"/>
    <w:rsid w:val="00CC1CF1"/>
    <w:rsid w:val="00CC1F07"/>
    <w:rsid w:val="00CC22B4"/>
    <w:rsid w:val="00CC2563"/>
    <w:rsid w:val="00CC2F84"/>
    <w:rsid w:val="00CC33CF"/>
    <w:rsid w:val="00CC3607"/>
    <w:rsid w:val="00CC3767"/>
    <w:rsid w:val="00CC38C8"/>
    <w:rsid w:val="00CC38D2"/>
    <w:rsid w:val="00CC3D98"/>
    <w:rsid w:val="00CC3FEE"/>
    <w:rsid w:val="00CC4024"/>
    <w:rsid w:val="00CC495B"/>
    <w:rsid w:val="00CC49D6"/>
    <w:rsid w:val="00CC4E2D"/>
    <w:rsid w:val="00CC5061"/>
    <w:rsid w:val="00CC5217"/>
    <w:rsid w:val="00CC547F"/>
    <w:rsid w:val="00CC592E"/>
    <w:rsid w:val="00CC5944"/>
    <w:rsid w:val="00CC5D8E"/>
    <w:rsid w:val="00CC6047"/>
    <w:rsid w:val="00CC62B8"/>
    <w:rsid w:val="00CC6A18"/>
    <w:rsid w:val="00CC6A49"/>
    <w:rsid w:val="00CC6BDD"/>
    <w:rsid w:val="00CC70B5"/>
    <w:rsid w:val="00CC7894"/>
    <w:rsid w:val="00CC79EC"/>
    <w:rsid w:val="00CD0154"/>
    <w:rsid w:val="00CD0163"/>
    <w:rsid w:val="00CD0229"/>
    <w:rsid w:val="00CD03F8"/>
    <w:rsid w:val="00CD0718"/>
    <w:rsid w:val="00CD080F"/>
    <w:rsid w:val="00CD0824"/>
    <w:rsid w:val="00CD0A84"/>
    <w:rsid w:val="00CD0B72"/>
    <w:rsid w:val="00CD0F3A"/>
    <w:rsid w:val="00CD1C16"/>
    <w:rsid w:val="00CD1C5B"/>
    <w:rsid w:val="00CD23B3"/>
    <w:rsid w:val="00CD23E9"/>
    <w:rsid w:val="00CD2689"/>
    <w:rsid w:val="00CD2729"/>
    <w:rsid w:val="00CD29C2"/>
    <w:rsid w:val="00CD39AC"/>
    <w:rsid w:val="00CD3B70"/>
    <w:rsid w:val="00CD4633"/>
    <w:rsid w:val="00CD485F"/>
    <w:rsid w:val="00CD4F46"/>
    <w:rsid w:val="00CD50DE"/>
    <w:rsid w:val="00CD56DB"/>
    <w:rsid w:val="00CD5FB5"/>
    <w:rsid w:val="00CD6033"/>
    <w:rsid w:val="00CD61E4"/>
    <w:rsid w:val="00CD637E"/>
    <w:rsid w:val="00CD6407"/>
    <w:rsid w:val="00CD66CC"/>
    <w:rsid w:val="00CD6E46"/>
    <w:rsid w:val="00CD6E73"/>
    <w:rsid w:val="00CD6F35"/>
    <w:rsid w:val="00CD7056"/>
    <w:rsid w:val="00CD72A6"/>
    <w:rsid w:val="00CD7394"/>
    <w:rsid w:val="00CD751A"/>
    <w:rsid w:val="00CD7533"/>
    <w:rsid w:val="00CD78A6"/>
    <w:rsid w:val="00CD7E25"/>
    <w:rsid w:val="00CE0B43"/>
    <w:rsid w:val="00CE0B4B"/>
    <w:rsid w:val="00CE0B72"/>
    <w:rsid w:val="00CE1320"/>
    <w:rsid w:val="00CE16A5"/>
    <w:rsid w:val="00CE19D5"/>
    <w:rsid w:val="00CE19E8"/>
    <w:rsid w:val="00CE1D32"/>
    <w:rsid w:val="00CE1D5D"/>
    <w:rsid w:val="00CE2153"/>
    <w:rsid w:val="00CE2850"/>
    <w:rsid w:val="00CE2AC0"/>
    <w:rsid w:val="00CE317A"/>
    <w:rsid w:val="00CE3812"/>
    <w:rsid w:val="00CE38F7"/>
    <w:rsid w:val="00CE3C32"/>
    <w:rsid w:val="00CE46D0"/>
    <w:rsid w:val="00CE4DC2"/>
    <w:rsid w:val="00CE4FFC"/>
    <w:rsid w:val="00CE5138"/>
    <w:rsid w:val="00CE58B9"/>
    <w:rsid w:val="00CE59D7"/>
    <w:rsid w:val="00CE5CF0"/>
    <w:rsid w:val="00CE61E6"/>
    <w:rsid w:val="00CE63B6"/>
    <w:rsid w:val="00CE64B6"/>
    <w:rsid w:val="00CE6A00"/>
    <w:rsid w:val="00CF0013"/>
    <w:rsid w:val="00CF01E9"/>
    <w:rsid w:val="00CF0430"/>
    <w:rsid w:val="00CF0487"/>
    <w:rsid w:val="00CF05B8"/>
    <w:rsid w:val="00CF05DC"/>
    <w:rsid w:val="00CF07F6"/>
    <w:rsid w:val="00CF090F"/>
    <w:rsid w:val="00CF0B86"/>
    <w:rsid w:val="00CF0BAC"/>
    <w:rsid w:val="00CF0DF9"/>
    <w:rsid w:val="00CF1097"/>
    <w:rsid w:val="00CF161E"/>
    <w:rsid w:val="00CF21E4"/>
    <w:rsid w:val="00CF231E"/>
    <w:rsid w:val="00CF23D1"/>
    <w:rsid w:val="00CF23DC"/>
    <w:rsid w:val="00CF2BEA"/>
    <w:rsid w:val="00CF2E1B"/>
    <w:rsid w:val="00CF2E40"/>
    <w:rsid w:val="00CF3380"/>
    <w:rsid w:val="00CF3558"/>
    <w:rsid w:val="00CF39DE"/>
    <w:rsid w:val="00CF3DAE"/>
    <w:rsid w:val="00CF4A63"/>
    <w:rsid w:val="00CF4CF3"/>
    <w:rsid w:val="00CF5F69"/>
    <w:rsid w:val="00CF6384"/>
    <w:rsid w:val="00CF66C7"/>
    <w:rsid w:val="00CF6850"/>
    <w:rsid w:val="00CF69BD"/>
    <w:rsid w:val="00CF6ACE"/>
    <w:rsid w:val="00CF6B3B"/>
    <w:rsid w:val="00CF6B84"/>
    <w:rsid w:val="00CF7008"/>
    <w:rsid w:val="00CF761A"/>
    <w:rsid w:val="00CF77E4"/>
    <w:rsid w:val="00CF7AE9"/>
    <w:rsid w:val="00CF7AF3"/>
    <w:rsid w:val="00D0034E"/>
    <w:rsid w:val="00D0073E"/>
    <w:rsid w:val="00D00740"/>
    <w:rsid w:val="00D01207"/>
    <w:rsid w:val="00D01453"/>
    <w:rsid w:val="00D01511"/>
    <w:rsid w:val="00D018E8"/>
    <w:rsid w:val="00D0190B"/>
    <w:rsid w:val="00D01B31"/>
    <w:rsid w:val="00D01B4C"/>
    <w:rsid w:val="00D022E3"/>
    <w:rsid w:val="00D026D4"/>
    <w:rsid w:val="00D0281B"/>
    <w:rsid w:val="00D02B27"/>
    <w:rsid w:val="00D030B5"/>
    <w:rsid w:val="00D0312F"/>
    <w:rsid w:val="00D0352C"/>
    <w:rsid w:val="00D03AA0"/>
    <w:rsid w:val="00D04338"/>
    <w:rsid w:val="00D047DB"/>
    <w:rsid w:val="00D04C2F"/>
    <w:rsid w:val="00D04CBE"/>
    <w:rsid w:val="00D050E2"/>
    <w:rsid w:val="00D052F2"/>
    <w:rsid w:val="00D05419"/>
    <w:rsid w:val="00D058DE"/>
    <w:rsid w:val="00D059F0"/>
    <w:rsid w:val="00D05BE7"/>
    <w:rsid w:val="00D05C36"/>
    <w:rsid w:val="00D062C5"/>
    <w:rsid w:val="00D063A2"/>
    <w:rsid w:val="00D06433"/>
    <w:rsid w:val="00D06527"/>
    <w:rsid w:val="00D066BE"/>
    <w:rsid w:val="00D06731"/>
    <w:rsid w:val="00D06B1D"/>
    <w:rsid w:val="00D06D67"/>
    <w:rsid w:val="00D06E17"/>
    <w:rsid w:val="00D06ECC"/>
    <w:rsid w:val="00D07094"/>
    <w:rsid w:val="00D072AA"/>
    <w:rsid w:val="00D07B87"/>
    <w:rsid w:val="00D10C65"/>
    <w:rsid w:val="00D11138"/>
    <w:rsid w:val="00D1117C"/>
    <w:rsid w:val="00D11197"/>
    <w:rsid w:val="00D1167B"/>
    <w:rsid w:val="00D11FC7"/>
    <w:rsid w:val="00D12B70"/>
    <w:rsid w:val="00D12D1F"/>
    <w:rsid w:val="00D13426"/>
    <w:rsid w:val="00D13803"/>
    <w:rsid w:val="00D13BF2"/>
    <w:rsid w:val="00D13ED3"/>
    <w:rsid w:val="00D14701"/>
    <w:rsid w:val="00D14A96"/>
    <w:rsid w:val="00D14BEB"/>
    <w:rsid w:val="00D14C82"/>
    <w:rsid w:val="00D14E7D"/>
    <w:rsid w:val="00D154A3"/>
    <w:rsid w:val="00D159BF"/>
    <w:rsid w:val="00D15A24"/>
    <w:rsid w:val="00D15D92"/>
    <w:rsid w:val="00D16412"/>
    <w:rsid w:val="00D164D4"/>
    <w:rsid w:val="00D16626"/>
    <w:rsid w:val="00D1682D"/>
    <w:rsid w:val="00D16852"/>
    <w:rsid w:val="00D16EA5"/>
    <w:rsid w:val="00D1763B"/>
    <w:rsid w:val="00D17BDD"/>
    <w:rsid w:val="00D17FF1"/>
    <w:rsid w:val="00D20020"/>
    <w:rsid w:val="00D200E2"/>
    <w:rsid w:val="00D200FF"/>
    <w:rsid w:val="00D2035D"/>
    <w:rsid w:val="00D20FF6"/>
    <w:rsid w:val="00D2105F"/>
    <w:rsid w:val="00D2167E"/>
    <w:rsid w:val="00D21775"/>
    <w:rsid w:val="00D21A7A"/>
    <w:rsid w:val="00D21E28"/>
    <w:rsid w:val="00D2226F"/>
    <w:rsid w:val="00D22388"/>
    <w:rsid w:val="00D228C3"/>
    <w:rsid w:val="00D2295B"/>
    <w:rsid w:val="00D22EBD"/>
    <w:rsid w:val="00D22F51"/>
    <w:rsid w:val="00D2317E"/>
    <w:rsid w:val="00D2333E"/>
    <w:rsid w:val="00D24145"/>
    <w:rsid w:val="00D24D2F"/>
    <w:rsid w:val="00D251ED"/>
    <w:rsid w:val="00D25350"/>
    <w:rsid w:val="00D25BFC"/>
    <w:rsid w:val="00D25ECC"/>
    <w:rsid w:val="00D25FE1"/>
    <w:rsid w:val="00D2603C"/>
    <w:rsid w:val="00D2606B"/>
    <w:rsid w:val="00D26791"/>
    <w:rsid w:val="00D26855"/>
    <w:rsid w:val="00D26C3D"/>
    <w:rsid w:val="00D2707E"/>
    <w:rsid w:val="00D2710A"/>
    <w:rsid w:val="00D27526"/>
    <w:rsid w:val="00D278AD"/>
    <w:rsid w:val="00D278ED"/>
    <w:rsid w:val="00D27B32"/>
    <w:rsid w:val="00D303B8"/>
    <w:rsid w:val="00D30549"/>
    <w:rsid w:val="00D30B3E"/>
    <w:rsid w:val="00D30DF6"/>
    <w:rsid w:val="00D31C81"/>
    <w:rsid w:val="00D31F6A"/>
    <w:rsid w:val="00D322A2"/>
    <w:rsid w:val="00D32BA0"/>
    <w:rsid w:val="00D32E63"/>
    <w:rsid w:val="00D330F1"/>
    <w:rsid w:val="00D33108"/>
    <w:rsid w:val="00D3312C"/>
    <w:rsid w:val="00D3323E"/>
    <w:rsid w:val="00D33634"/>
    <w:rsid w:val="00D3375E"/>
    <w:rsid w:val="00D3393A"/>
    <w:rsid w:val="00D33D41"/>
    <w:rsid w:val="00D34248"/>
    <w:rsid w:val="00D345D7"/>
    <w:rsid w:val="00D3473C"/>
    <w:rsid w:val="00D34A54"/>
    <w:rsid w:val="00D34A84"/>
    <w:rsid w:val="00D34C47"/>
    <w:rsid w:val="00D34D4E"/>
    <w:rsid w:val="00D34E02"/>
    <w:rsid w:val="00D34E82"/>
    <w:rsid w:val="00D34F0E"/>
    <w:rsid w:val="00D35380"/>
    <w:rsid w:val="00D353B9"/>
    <w:rsid w:val="00D35511"/>
    <w:rsid w:val="00D35626"/>
    <w:rsid w:val="00D3577C"/>
    <w:rsid w:val="00D357D7"/>
    <w:rsid w:val="00D357FF"/>
    <w:rsid w:val="00D358FD"/>
    <w:rsid w:val="00D3595B"/>
    <w:rsid w:val="00D35B4A"/>
    <w:rsid w:val="00D35BEC"/>
    <w:rsid w:val="00D35C06"/>
    <w:rsid w:val="00D35D18"/>
    <w:rsid w:val="00D3621B"/>
    <w:rsid w:val="00D364B3"/>
    <w:rsid w:val="00D36513"/>
    <w:rsid w:val="00D3656F"/>
    <w:rsid w:val="00D368FE"/>
    <w:rsid w:val="00D36A3A"/>
    <w:rsid w:val="00D36ED9"/>
    <w:rsid w:val="00D3788B"/>
    <w:rsid w:val="00D379D1"/>
    <w:rsid w:val="00D37C11"/>
    <w:rsid w:val="00D37DB1"/>
    <w:rsid w:val="00D37E36"/>
    <w:rsid w:val="00D4023E"/>
    <w:rsid w:val="00D402E3"/>
    <w:rsid w:val="00D40F2B"/>
    <w:rsid w:val="00D412B8"/>
    <w:rsid w:val="00D41753"/>
    <w:rsid w:val="00D41CE5"/>
    <w:rsid w:val="00D424F0"/>
    <w:rsid w:val="00D4254E"/>
    <w:rsid w:val="00D427CE"/>
    <w:rsid w:val="00D432E1"/>
    <w:rsid w:val="00D43724"/>
    <w:rsid w:val="00D43E06"/>
    <w:rsid w:val="00D4434D"/>
    <w:rsid w:val="00D443C0"/>
    <w:rsid w:val="00D44561"/>
    <w:rsid w:val="00D44BC2"/>
    <w:rsid w:val="00D44FAB"/>
    <w:rsid w:val="00D451F7"/>
    <w:rsid w:val="00D45943"/>
    <w:rsid w:val="00D45C08"/>
    <w:rsid w:val="00D45D5B"/>
    <w:rsid w:val="00D45DD0"/>
    <w:rsid w:val="00D460AC"/>
    <w:rsid w:val="00D46251"/>
    <w:rsid w:val="00D464FB"/>
    <w:rsid w:val="00D46918"/>
    <w:rsid w:val="00D469A8"/>
    <w:rsid w:val="00D469B2"/>
    <w:rsid w:val="00D46B41"/>
    <w:rsid w:val="00D46CFF"/>
    <w:rsid w:val="00D46E37"/>
    <w:rsid w:val="00D46F10"/>
    <w:rsid w:val="00D4709A"/>
    <w:rsid w:val="00D479C3"/>
    <w:rsid w:val="00D47A26"/>
    <w:rsid w:val="00D47A5B"/>
    <w:rsid w:val="00D47D1D"/>
    <w:rsid w:val="00D47FE5"/>
    <w:rsid w:val="00D5074E"/>
    <w:rsid w:val="00D50876"/>
    <w:rsid w:val="00D508C2"/>
    <w:rsid w:val="00D508F4"/>
    <w:rsid w:val="00D50937"/>
    <w:rsid w:val="00D50D2E"/>
    <w:rsid w:val="00D513FD"/>
    <w:rsid w:val="00D514B9"/>
    <w:rsid w:val="00D5155B"/>
    <w:rsid w:val="00D51737"/>
    <w:rsid w:val="00D51757"/>
    <w:rsid w:val="00D517D3"/>
    <w:rsid w:val="00D517DE"/>
    <w:rsid w:val="00D51C9C"/>
    <w:rsid w:val="00D520CF"/>
    <w:rsid w:val="00D52262"/>
    <w:rsid w:val="00D52281"/>
    <w:rsid w:val="00D526AA"/>
    <w:rsid w:val="00D5289E"/>
    <w:rsid w:val="00D52F21"/>
    <w:rsid w:val="00D530AD"/>
    <w:rsid w:val="00D533FF"/>
    <w:rsid w:val="00D53477"/>
    <w:rsid w:val="00D53507"/>
    <w:rsid w:val="00D536FE"/>
    <w:rsid w:val="00D5371A"/>
    <w:rsid w:val="00D53FD0"/>
    <w:rsid w:val="00D540CC"/>
    <w:rsid w:val="00D54307"/>
    <w:rsid w:val="00D54347"/>
    <w:rsid w:val="00D54539"/>
    <w:rsid w:val="00D54859"/>
    <w:rsid w:val="00D552C3"/>
    <w:rsid w:val="00D55549"/>
    <w:rsid w:val="00D55DEC"/>
    <w:rsid w:val="00D56405"/>
    <w:rsid w:val="00D567FB"/>
    <w:rsid w:val="00D56AB1"/>
    <w:rsid w:val="00D56DDF"/>
    <w:rsid w:val="00D57281"/>
    <w:rsid w:val="00D5736A"/>
    <w:rsid w:val="00D57549"/>
    <w:rsid w:val="00D5764C"/>
    <w:rsid w:val="00D577CA"/>
    <w:rsid w:val="00D57CE3"/>
    <w:rsid w:val="00D60408"/>
    <w:rsid w:val="00D60654"/>
    <w:rsid w:val="00D606F7"/>
    <w:rsid w:val="00D60949"/>
    <w:rsid w:val="00D60974"/>
    <w:rsid w:val="00D60E1D"/>
    <w:rsid w:val="00D6103B"/>
    <w:rsid w:val="00D611A6"/>
    <w:rsid w:val="00D61385"/>
    <w:rsid w:val="00D61700"/>
    <w:rsid w:val="00D619F7"/>
    <w:rsid w:val="00D61F41"/>
    <w:rsid w:val="00D625D1"/>
    <w:rsid w:val="00D6290B"/>
    <w:rsid w:val="00D62C13"/>
    <w:rsid w:val="00D6304C"/>
    <w:rsid w:val="00D6323A"/>
    <w:rsid w:val="00D6345F"/>
    <w:rsid w:val="00D638E4"/>
    <w:rsid w:val="00D63E39"/>
    <w:rsid w:val="00D63FA7"/>
    <w:rsid w:val="00D63FDC"/>
    <w:rsid w:val="00D648B3"/>
    <w:rsid w:val="00D649AA"/>
    <w:rsid w:val="00D64D60"/>
    <w:rsid w:val="00D65204"/>
    <w:rsid w:val="00D6531D"/>
    <w:rsid w:val="00D65654"/>
    <w:rsid w:val="00D66008"/>
    <w:rsid w:val="00D662CA"/>
    <w:rsid w:val="00D66C1C"/>
    <w:rsid w:val="00D66C5B"/>
    <w:rsid w:val="00D66E3B"/>
    <w:rsid w:val="00D672CC"/>
    <w:rsid w:val="00D6778D"/>
    <w:rsid w:val="00D67B6D"/>
    <w:rsid w:val="00D67C29"/>
    <w:rsid w:val="00D67CAA"/>
    <w:rsid w:val="00D70289"/>
    <w:rsid w:val="00D70820"/>
    <w:rsid w:val="00D70BAC"/>
    <w:rsid w:val="00D70F88"/>
    <w:rsid w:val="00D71018"/>
    <w:rsid w:val="00D712CE"/>
    <w:rsid w:val="00D71328"/>
    <w:rsid w:val="00D7189F"/>
    <w:rsid w:val="00D71CF0"/>
    <w:rsid w:val="00D71D88"/>
    <w:rsid w:val="00D71F8B"/>
    <w:rsid w:val="00D72454"/>
    <w:rsid w:val="00D7254C"/>
    <w:rsid w:val="00D725DB"/>
    <w:rsid w:val="00D739F5"/>
    <w:rsid w:val="00D73BC4"/>
    <w:rsid w:val="00D7405C"/>
    <w:rsid w:val="00D7419D"/>
    <w:rsid w:val="00D74224"/>
    <w:rsid w:val="00D74266"/>
    <w:rsid w:val="00D7465E"/>
    <w:rsid w:val="00D746C1"/>
    <w:rsid w:val="00D74894"/>
    <w:rsid w:val="00D74A24"/>
    <w:rsid w:val="00D74C2C"/>
    <w:rsid w:val="00D750C7"/>
    <w:rsid w:val="00D75896"/>
    <w:rsid w:val="00D75DDB"/>
    <w:rsid w:val="00D75F83"/>
    <w:rsid w:val="00D7613C"/>
    <w:rsid w:val="00D761B1"/>
    <w:rsid w:val="00D76695"/>
    <w:rsid w:val="00D7688F"/>
    <w:rsid w:val="00D76995"/>
    <w:rsid w:val="00D76E34"/>
    <w:rsid w:val="00D77368"/>
    <w:rsid w:val="00D776B4"/>
    <w:rsid w:val="00D777C8"/>
    <w:rsid w:val="00D80186"/>
    <w:rsid w:val="00D8047B"/>
    <w:rsid w:val="00D80482"/>
    <w:rsid w:val="00D80763"/>
    <w:rsid w:val="00D80893"/>
    <w:rsid w:val="00D80963"/>
    <w:rsid w:val="00D8099A"/>
    <w:rsid w:val="00D80AAA"/>
    <w:rsid w:val="00D80CF3"/>
    <w:rsid w:val="00D80DE0"/>
    <w:rsid w:val="00D80F84"/>
    <w:rsid w:val="00D810F5"/>
    <w:rsid w:val="00D81639"/>
    <w:rsid w:val="00D81819"/>
    <w:rsid w:val="00D81865"/>
    <w:rsid w:val="00D8219F"/>
    <w:rsid w:val="00D829A2"/>
    <w:rsid w:val="00D834E0"/>
    <w:rsid w:val="00D83570"/>
    <w:rsid w:val="00D83954"/>
    <w:rsid w:val="00D83DBF"/>
    <w:rsid w:val="00D83EA1"/>
    <w:rsid w:val="00D83F15"/>
    <w:rsid w:val="00D8416E"/>
    <w:rsid w:val="00D846E1"/>
    <w:rsid w:val="00D84897"/>
    <w:rsid w:val="00D84AFD"/>
    <w:rsid w:val="00D84B00"/>
    <w:rsid w:val="00D84C66"/>
    <w:rsid w:val="00D858CD"/>
    <w:rsid w:val="00D85C26"/>
    <w:rsid w:val="00D8681A"/>
    <w:rsid w:val="00D870BD"/>
    <w:rsid w:val="00D870E8"/>
    <w:rsid w:val="00D87264"/>
    <w:rsid w:val="00D87469"/>
    <w:rsid w:val="00D8762E"/>
    <w:rsid w:val="00D8766D"/>
    <w:rsid w:val="00D87A37"/>
    <w:rsid w:val="00D87BF9"/>
    <w:rsid w:val="00D87E1D"/>
    <w:rsid w:val="00D87FD7"/>
    <w:rsid w:val="00D900CC"/>
    <w:rsid w:val="00D900D1"/>
    <w:rsid w:val="00D9032C"/>
    <w:rsid w:val="00D90B77"/>
    <w:rsid w:val="00D90C50"/>
    <w:rsid w:val="00D90CA4"/>
    <w:rsid w:val="00D90D03"/>
    <w:rsid w:val="00D91244"/>
    <w:rsid w:val="00D91731"/>
    <w:rsid w:val="00D9174B"/>
    <w:rsid w:val="00D91C17"/>
    <w:rsid w:val="00D91F5E"/>
    <w:rsid w:val="00D921E9"/>
    <w:rsid w:val="00D9222A"/>
    <w:rsid w:val="00D9223E"/>
    <w:rsid w:val="00D9274E"/>
    <w:rsid w:val="00D9286D"/>
    <w:rsid w:val="00D92AB5"/>
    <w:rsid w:val="00D93404"/>
    <w:rsid w:val="00D93679"/>
    <w:rsid w:val="00D93A4B"/>
    <w:rsid w:val="00D94048"/>
    <w:rsid w:val="00D94276"/>
    <w:rsid w:val="00D94684"/>
    <w:rsid w:val="00D946E1"/>
    <w:rsid w:val="00D9471B"/>
    <w:rsid w:val="00D947F4"/>
    <w:rsid w:val="00D9491A"/>
    <w:rsid w:val="00D94ECB"/>
    <w:rsid w:val="00D950E7"/>
    <w:rsid w:val="00D95131"/>
    <w:rsid w:val="00D95176"/>
    <w:rsid w:val="00D957AF"/>
    <w:rsid w:val="00D95C3C"/>
    <w:rsid w:val="00D95EBA"/>
    <w:rsid w:val="00D96002"/>
    <w:rsid w:val="00D962BA"/>
    <w:rsid w:val="00D9672F"/>
    <w:rsid w:val="00D968C4"/>
    <w:rsid w:val="00D96F0B"/>
    <w:rsid w:val="00D97518"/>
    <w:rsid w:val="00D979EF"/>
    <w:rsid w:val="00DA02D1"/>
    <w:rsid w:val="00DA0406"/>
    <w:rsid w:val="00DA081A"/>
    <w:rsid w:val="00DA0905"/>
    <w:rsid w:val="00DA115C"/>
    <w:rsid w:val="00DA1337"/>
    <w:rsid w:val="00DA14A4"/>
    <w:rsid w:val="00DA17BF"/>
    <w:rsid w:val="00DA17D3"/>
    <w:rsid w:val="00DA194D"/>
    <w:rsid w:val="00DA27F8"/>
    <w:rsid w:val="00DA28F9"/>
    <w:rsid w:val="00DA2ADF"/>
    <w:rsid w:val="00DA2E04"/>
    <w:rsid w:val="00DA2EF4"/>
    <w:rsid w:val="00DA2FAA"/>
    <w:rsid w:val="00DA32B5"/>
    <w:rsid w:val="00DA36AC"/>
    <w:rsid w:val="00DA3BF1"/>
    <w:rsid w:val="00DA439A"/>
    <w:rsid w:val="00DA4544"/>
    <w:rsid w:val="00DA459C"/>
    <w:rsid w:val="00DA4D7D"/>
    <w:rsid w:val="00DA4E63"/>
    <w:rsid w:val="00DA4EEF"/>
    <w:rsid w:val="00DA5130"/>
    <w:rsid w:val="00DA54A0"/>
    <w:rsid w:val="00DA569B"/>
    <w:rsid w:val="00DA5AA3"/>
    <w:rsid w:val="00DA5BB0"/>
    <w:rsid w:val="00DA5F75"/>
    <w:rsid w:val="00DA5F82"/>
    <w:rsid w:val="00DA60C8"/>
    <w:rsid w:val="00DA60D5"/>
    <w:rsid w:val="00DA65A9"/>
    <w:rsid w:val="00DA65D0"/>
    <w:rsid w:val="00DA77C2"/>
    <w:rsid w:val="00DA7852"/>
    <w:rsid w:val="00DA7A59"/>
    <w:rsid w:val="00DA7C72"/>
    <w:rsid w:val="00DA7FF9"/>
    <w:rsid w:val="00DB03AC"/>
    <w:rsid w:val="00DB07D2"/>
    <w:rsid w:val="00DB0918"/>
    <w:rsid w:val="00DB095D"/>
    <w:rsid w:val="00DB0992"/>
    <w:rsid w:val="00DB099E"/>
    <w:rsid w:val="00DB0BE6"/>
    <w:rsid w:val="00DB1035"/>
    <w:rsid w:val="00DB1132"/>
    <w:rsid w:val="00DB129E"/>
    <w:rsid w:val="00DB17CA"/>
    <w:rsid w:val="00DB1E58"/>
    <w:rsid w:val="00DB1EF3"/>
    <w:rsid w:val="00DB21E1"/>
    <w:rsid w:val="00DB2278"/>
    <w:rsid w:val="00DB2438"/>
    <w:rsid w:val="00DB253C"/>
    <w:rsid w:val="00DB276F"/>
    <w:rsid w:val="00DB2DF5"/>
    <w:rsid w:val="00DB3188"/>
    <w:rsid w:val="00DB33C5"/>
    <w:rsid w:val="00DB3416"/>
    <w:rsid w:val="00DB35E7"/>
    <w:rsid w:val="00DB3717"/>
    <w:rsid w:val="00DB3728"/>
    <w:rsid w:val="00DB3C0B"/>
    <w:rsid w:val="00DB491C"/>
    <w:rsid w:val="00DB4B5C"/>
    <w:rsid w:val="00DB4BFF"/>
    <w:rsid w:val="00DB4DED"/>
    <w:rsid w:val="00DB5035"/>
    <w:rsid w:val="00DB505C"/>
    <w:rsid w:val="00DB542B"/>
    <w:rsid w:val="00DB558D"/>
    <w:rsid w:val="00DB5677"/>
    <w:rsid w:val="00DB56D1"/>
    <w:rsid w:val="00DB5AE1"/>
    <w:rsid w:val="00DB5B15"/>
    <w:rsid w:val="00DB5D79"/>
    <w:rsid w:val="00DB669F"/>
    <w:rsid w:val="00DB66E2"/>
    <w:rsid w:val="00DB694E"/>
    <w:rsid w:val="00DB69DE"/>
    <w:rsid w:val="00DB6AB2"/>
    <w:rsid w:val="00DB6E97"/>
    <w:rsid w:val="00DB72B4"/>
    <w:rsid w:val="00DB7A48"/>
    <w:rsid w:val="00DB7B8A"/>
    <w:rsid w:val="00DB7E46"/>
    <w:rsid w:val="00DC041E"/>
    <w:rsid w:val="00DC04B9"/>
    <w:rsid w:val="00DC0919"/>
    <w:rsid w:val="00DC096D"/>
    <w:rsid w:val="00DC0983"/>
    <w:rsid w:val="00DC0AA2"/>
    <w:rsid w:val="00DC0B6E"/>
    <w:rsid w:val="00DC0FC4"/>
    <w:rsid w:val="00DC1561"/>
    <w:rsid w:val="00DC17A2"/>
    <w:rsid w:val="00DC18D5"/>
    <w:rsid w:val="00DC1CC8"/>
    <w:rsid w:val="00DC2016"/>
    <w:rsid w:val="00DC2073"/>
    <w:rsid w:val="00DC2600"/>
    <w:rsid w:val="00DC2856"/>
    <w:rsid w:val="00DC28C7"/>
    <w:rsid w:val="00DC2967"/>
    <w:rsid w:val="00DC2CD6"/>
    <w:rsid w:val="00DC406F"/>
    <w:rsid w:val="00DC46A2"/>
    <w:rsid w:val="00DC4A0A"/>
    <w:rsid w:val="00DC4A41"/>
    <w:rsid w:val="00DC4AD1"/>
    <w:rsid w:val="00DC4F04"/>
    <w:rsid w:val="00DC532F"/>
    <w:rsid w:val="00DC535F"/>
    <w:rsid w:val="00DC5C6E"/>
    <w:rsid w:val="00DC5FD6"/>
    <w:rsid w:val="00DC6374"/>
    <w:rsid w:val="00DC638D"/>
    <w:rsid w:val="00DC69ED"/>
    <w:rsid w:val="00DC70C0"/>
    <w:rsid w:val="00DC75DE"/>
    <w:rsid w:val="00DC778B"/>
    <w:rsid w:val="00DC7960"/>
    <w:rsid w:val="00DC7ADF"/>
    <w:rsid w:val="00DC7B7F"/>
    <w:rsid w:val="00DD02E7"/>
    <w:rsid w:val="00DD14D4"/>
    <w:rsid w:val="00DD160B"/>
    <w:rsid w:val="00DD1BF8"/>
    <w:rsid w:val="00DD1E66"/>
    <w:rsid w:val="00DD22F3"/>
    <w:rsid w:val="00DD2635"/>
    <w:rsid w:val="00DD2C1E"/>
    <w:rsid w:val="00DD2CB6"/>
    <w:rsid w:val="00DD2E7A"/>
    <w:rsid w:val="00DD36AC"/>
    <w:rsid w:val="00DD398D"/>
    <w:rsid w:val="00DD3C42"/>
    <w:rsid w:val="00DD3DF0"/>
    <w:rsid w:val="00DD41A5"/>
    <w:rsid w:val="00DD44F3"/>
    <w:rsid w:val="00DD4866"/>
    <w:rsid w:val="00DD52AE"/>
    <w:rsid w:val="00DD5830"/>
    <w:rsid w:val="00DD5887"/>
    <w:rsid w:val="00DD597B"/>
    <w:rsid w:val="00DD5C48"/>
    <w:rsid w:val="00DD5C9D"/>
    <w:rsid w:val="00DD6253"/>
    <w:rsid w:val="00DD64F8"/>
    <w:rsid w:val="00DD68C4"/>
    <w:rsid w:val="00DD6B02"/>
    <w:rsid w:val="00DD6B5C"/>
    <w:rsid w:val="00DD714A"/>
    <w:rsid w:val="00DD7172"/>
    <w:rsid w:val="00DD71B6"/>
    <w:rsid w:val="00DD7205"/>
    <w:rsid w:val="00DD761D"/>
    <w:rsid w:val="00DD788F"/>
    <w:rsid w:val="00DD7E8E"/>
    <w:rsid w:val="00DE013A"/>
    <w:rsid w:val="00DE04B4"/>
    <w:rsid w:val="00DE04D2"/>
    <w:rsid w:val="00DE057E"/>
    <w:rsid w:val="00DE0B0B"/>
    <w:rsid w:val="00DE0DFF"/>
    <w:rsid w:val="00DE0F49"/>
    <w:rsid w:val="00DE10C3"/>
    <w:rsid w:val="00DE136F"/>
    <w:rsid w:val="00DE1BDB"/>
    <w:rsid w:val="00DE1DFB"/>
    <w:rsid w:val="00DE24C4"/>
    <w:rsid w:val="00DE26F3"/>
    <w:rsid w:val="00DE270F"/>
    <w:rsid w:val="00DE27BE"/>
    <w:rsid w:val="00DE2937"/>
    <w:rsid w:val="00DE2C97"/>
    <w:rsid w:val="00DE2C9B"/>
    <w:rsid w:val="00DE2D60"/>
    <w:rsid w:val="00DE33CF"/>
    <w:rsid w:val="00DE3744"/>
    <w:rsid w:val="00DE3B9E"/>
    <w:rsid w:val="00DE3C45"/>
    <w:rsid w:val="00DE3D98"/>
    <w:rsid w:val="00DE4040"/>
    <w:rsid w:val="00DE40E2"/>
    <w:rsid w:val="00DE475B"/>
    <w:rsid w:val="00DE48A5"/>
    <w:rsid w:val="00DE4928"/>
    <w:rsid w:val="00DE4962"/>
    <w:rsid w:val="00DE4B57"/>
    <w:rsid w:val="00DE4CCC"/>
    <w:rsid w:val="00DE4F07"/>
    <w:rsid w:val="00DE5042"/>
    <w:rsid w:val="00DE5143"/>
    <w:rsid w:val="00DE52E3"/>
    <w:rsid w:val="00DE532F"/>
    <w:rsid w:val="00DE5504"/>
    <w:rsid w:val="00DE5760"/>
    <w:rsid w:val="00DE62CC"/>
    <w:rsid w:val="00DE630A"/>
    <w:rsid w:val="00DE651E"/>
    <w:rsid w:val="00DE6E0E"/>
    <w:rsid w:val="00DE6F8B"/>
    <w:rsid w:val="00DE706B"/>
    <w:rsid w:val="00DE766D"/>
    <w:rsid w:val="00DE799B"/>
    <w:rsid w:val="00DE7D47"/>
    <w:rsid w:val="00DE7DA3"/>
    <w:rsid w:val="00DF00FE"/>
    <w:rsid w:val="00DF012E"/>
    <w:rsid w:val="00DF0678"/>
    <w:rsid w:val="00DF0719"/>
    <w:rsid w:val="00DF07DB"/>
    <w:rsid w:val="00DF0F68"/>
    <w:rsid w:val="00DF1147"/>
    <w:rsid w:val="00DF141F"/>
    <w:rsid w:val="00DF17F3"/>
    <w:rsid w:val="00DF1D8E"/>
    <w:rsid w:val="00DF1E6C"/>
    <w:rsid w:val="00DF22CD"/>
    <w:rsid w:val="00DF24C9"/>
    <w:rsid w:val="00DF24D7"/>
    <w:rsid w:val="00DF2A61"/>
    <w:rsid w:val="00DF2B0D"/>
    <w:rsid w:val="00DF2C1C"/>
    <w:rsid w:val="00DF2C28"/>
    <w:rsid w:val="00DF2DC1"/>
    <w:rsid w:val="00DF2F85"/>
    <w:rsid w:val="00DF30C6"/>
    <w:rsid w:val="00DF36D7"/>
    <w:rsid w:val="00DF382C"/>
    <w:rsid w:val="00DF393E"/>
    <w:rsid w:val="00DF398A"/>
    <w:rsid w:val="00DF3F42"/>
    <w:rsid w:val="00DF4548"/>
    <w:rsid w:val="00DF4E1E"/>
    <w:rsid w:val="00DF4F49"/>
    <w:rsid w:val="00DF54CF"/>
    <w:rsid w:val="00DF5743"/>
    <w:rsid w:val="00DF5A3F"/>
    <w:rsid w:val="00DF5CF2"/>
    <w:rsid w:val="00DF63A0"/>
    <w:rsid w:val="00DF6BB6"/>
    <w:rsid w:val="00DF6DAC"/>
    <w:rsid w:val="00DF7040"/>
    <w:rsid w:val="00DF7248"/>
    <w:rsid w:val="00DF74BF"/>
    <w:rsid w:val="00DF750A"/>
    <w:rsid w:val="00DF7DF7"/>
    <w:rsid w:val="00E0019C"/>
    <w:rsid w:val="00E00509"/>
    <w:rsid w:val="00E00B89"/>
    <w:rsid w:val="00E0104F"/>
    <w:rsid w:val="00E0170B"/>
    <w:rsid w:val="00E018AD"/>
    <w:rsid w:val="00E01DE8"/>
    <w:rsid w:val="00E01E48"/>
    <w:rsid w:val="00E01ED7"/>
    <w:rsid w:val="00E023E3"/>
    <w:rsid w:val="00E0287E"/>
    <w:rsid w:val="00E02F28"/>
    <w:rsid w:val="00E03393"/>
    <w:rsid w:val="00E0345F"/>
    <w:rsid w:val="00E0350E"/>
    <w:rsid w:val="00E03B8A"/>
    <w:rsid w:val="00E03C47"/>
    <w:rsid w:val="00E03C98"/>
    <w:rsid w:val="00E04336"/>
    <w:rsid w:val="00E048C2"/>
    <w:rsid w:val="00E0524C"/>
    <w:rsid w:val="00E0569D"/>
    <w:rsid w:val="00E056DC"/>
    <w:rsid w:val="00E0570E"/>
    <w:rsid w:val="00E05768"/>
    <w:rsid w:val="00E05827"/>
    <w:rsid w:val="00E05B90"/>
    <w:rsid w:val="00E05D15"/>
    <w:rsid w:val="00E05FE3"/>
    <w:rsid w:val="00E064D0"/>
    <w:rsid w:val="00E06734"/>
    <w:rsid w:val="00E06BC5"/>
    <w:rsid w:val="00E06C34"/>
    <w:rsid w:val="00E06E21"/>
    <w:rsid w:val="00E06FC0"/>
    <w:rsid w:val="00E07093"/>
    <w:rsid w:val="00E0712C"/>
    <w:rsid w:val="00E07278"/>
    <w:rsid w:val="00E07CC5"/>
    <w:rsid w:val="00E102A6"/>
    <w:rsid w:val="00E1032E"/>
    <w:rsid w:val="00E103D0"/>
    <w:rsid w:val="00E10746"/>
    <w:rsid w:val="00E10B45"/>
    <w:rsid w:val="00E10C80"/>
    <w:rsid w:val="00E10E30"/>
    <w:rsid w:val="00E11577"/>
    <w:rsid w:val="00E116B2"/>
    <w:rsid w:val="00E117CF"/>
    <w:rsid w:val="00E117E7"/>
    <w:rsid w:val="00E11B15"/>
    <w:rsid w:val="00E11D43"/>
    <w:rsid w:val="00E11DC2"/>
    <w:rsid w:val="00E11E60"/>
    <w:rsid w:val="00E122F5"/>
    <w:rsid w:val="00E12358"/>
    <w:rsid w:val="00E13419"/>
    <w:rsid w:val="00E13783"/>
    <w:rsid w:val="00E13BBB"/>
    <w:rsid w:val="00E13D65"/>
    <w:rsid w:val="00E13F55"/>
    <w:rsid w:val="00E140E7"/>
    <w:rsid w:val="00E149F4"/>
    <w:rsid w:val="00E15445"/>
    <w:rsid w:val="00E15B77"/>
    <w:rsid w:val="00E15F2E"/>
    <w:rsid w:val="00E15F9F"/>
    <w:rsid w:val="00E161CD"/>
    <w:rsid w:val="00E16293"/>
    <w:rsid w:val="00E163CC"/>
    <w:rsid w:val="00E1644A"/>
    <w:rsid w:val="00E16616"/>
    <w:rsid w:val="00E16822"/>
    <w:rsid w:val="00E168C2"/>
    <w:rsid w:val="00E16AE5"/>
    <w:rsid w:val="00E16B24"/>
    <w:rsid w:val="00E16D1D"/>
    <w:rsid w:val="00E16D89"/>
    <w:rsid w:val="00E17096"/>
    <w:rsid w:val="00E1711D"/>
    <w:rsid w:val="00E17396"/>
    <w:rsid w:val="00E17C2A"/>
    <w:rsid w:val="00E17E31"/>
    <w:rsid w:val="00E17FE7"/>
    <w:rsid w:val="00E20114"/>
    <w:rsid w:val="00E2014B"/>
    <w:rsid w:val="00E20935"/>
    <w:rsid w:val="00E209D2"/>
    <w:rsid w:val="00E20B19"/>
    <w:rsid w:val="00E20D9A"/>
    <w:rsid w:val="00E20F44"/>
    <w:rsid w:val="00E2107C"/>
    <w:rsid w:val="00E21442"/>
    <w:rsid w:val="00E2156D"/>
    <w:rsid w:val="00E217F9"/>
    <w:rsid w:val="00E21839"/>
    <w:rsid w:val="00E21DE7"/>
    <w:rsid w:val="00E21E72"/>
    <w:rsid w:val="00E22597"/>
    <w:rsid w:val="00E22746"/>
    <w:rsid w:val="00E22DBA"/>
    <w:rsid w:val="00E23020"/>
    <w:rsid w:val="00E235C5"/>
    <w:rsid w:val="00E23873"/>
    <w:rsid w:val="00E23A34"/>
    <w:rsid w:val="00E23A64"/>
    <w:rsid w:val="00E23B50"/>
    <w:rsid w:val="00E23C86"/>
    <w:rsid w:val="00E23D1F"/>
    <w:rsid w:val="00E245B0"/>
    <w:rsid w:val="00E24DF4"/>
    <w:rsid w:val="00E25030"/>
    <w:rsid w:val="00E251AF"/>
    <w:rsid w:val="00E251CF"/>
    <w:rsid w:val="00E25723"/>
    <w:rsid w:val="00E2578A"/>
    <w:rsid w:val="00E25871"/>
    <w:rsid w:val="00E25B7B"/>
    <w:rsid w:val="00E264B1"/>
    <w:rsid w:val="00E2658B"/>
    <w:rsid w:val="00E26933"/>
    <w:rsid w:val="00E26FD3"/>
    <w:rsid w:val="00E27194"/>
    <w:rsid w:val="00E2738C"/>
    <w:rsid w:val="00E279FD"/>
    <w:rsid w:val="00E27C9E"/>
    <w:rsid w:val="00E27F2F"/>
    <w:rsid w:val="00E30387"/>
    <w:rsid w:val="00E30AA7"/>
    <w:rsid w:val="00E30AE7"/>
    <w:rsid w:val="00E30D7D"/>
    <w:rsid w:val="00E30DA3"/>
    <w:rsid w:val="00E30E9C"/>
    <w:rsid w:val="00E310D7"/>
    <w:rsid w:val="00E311DC"/>
    <w:rsid w:val="00E315FE"/>
    <w:rsid w:val="00E316C6"/>
    <w:rsid w:val="00E31AD5"/>
    <w:rsid w:val="00E31BC2"/>
    <w:rsid w:val="00E31D1C"/>
    <w:rsid w:val="00E31DC5"/>
    <w:rsid w:val="00E32086"/>
    <w:rsid w:val="00E32384"/>
    <w:rsid w:val="00E3302F"/>
    <w:rsid w:val="00E3310C"/>
    <w:rsid w:val="00E33907"/>
    <w:rsid w:val="00E33C52"/>
    <w:rsid w:val="00E345C8"/>
    <w:rsid w:val="00E34A5A"/>
    <w:rsid w:val="00E34AE4"/>
    <w:rsid w:val="00E34C61"/>
    <w:rsid w:val="00E350C2"/>
    <w:rsid w:val="00E356ED"/>
    <w:rsid w:val="00E356FC"/>
    <w:rsid w:val="00E35738"/>
    <w:rsid w:val="00E35A61"/>
    <w:rsid w:val="00E35B15"/>
    <w:rsid w:val="00E366ED"/>
    <w:rsid w:val="00E36960"/>
    <w:rsid w:val="00E36CAF"/>
    <w:rsid w:val="00E37120"/>
    <w:rsid w:val="00E371B9"/>
    <w:rsid w:val="00E40280"/>
    <w:rsid w:val="00E40F91"/>
    <w:rsid w:val="00E4147F"/>
    <w:rsid w:val="00E41A6D"/>
    <w:rsid w:val="00E41C5B"/>
    <w:rsid w:val="00E41CF1"/>
    <w:rsid w:val="00E42191"/>
    <w:rsid w:val="00E42546"/>
    <w:rsid w:val="00E425E8"/>
    <w:rsid w:val="00E427E6"/>
    <w:rsid w:val="00E42D3B"/>
    <w:rsid w:val="00E430ED"/>
    <w:rsid w:val="00E4312B"/>
    <w:rsid w:val="00E434ED"/>
    <w:rsid w:val="00E434F6"/>
    <w:rsid w:val="00E4373D"/>
    <w:rsid w:val="00E442A5"/>
    <w:rsid w:val="00E4460C"/>
    <w:rsid w:val="00E449F2"/>
    <w:rsid w:val="00E44A59"/>
    <w:rsid w:val="00E44BAD"/>
    <w:rsid w:val="00E44CB4"/>
    <w:rsid w:val="00E44D72"/>
    <w:rsid w:val="00E44F98"/>
    <w:rsid w:val="00E45719"/>
    <w:rsid w:val="00E45D0F"/>
    <w:rsid w:val="00E45FD6"/>
    <w:rsid w:val="00E469EB"/>
    <w:rsid w:val="00E46BAC"/>
    <w:rsid w:val="00E46DBD"/>
    <w:rsid w:val="00E47255"/>
    <w:rsid w:val="00E4758C"/>
    <w:rsid w:val="00E4761E"/>
    <w:rsid w:val="00E476D9"/>
    <w:rsid w:val="00E47D03"/>
    <w:rsid w:val="00E47E1D"/>
    <w:rsid w:val="00E47F17"/>
    <w:rsid w:val="00E50027"/>
    <w:rsid w:val="00E502F5"/>
    <w:rsid w:val="00E5067D"/>
    <w:rsid w:val="00E509D1"/>
    <w:rsid w:val="00E50B23"/>
    <w:rsid w:val="00E50C2C"/>
    <w:rsid w:val="00E51154"/>
    <w:rsid w:val="00E514EA"/>
    <w:rsid w:val="00E51BF2"/>
    <w:rsid w:val="00E52149"/>
    <w:rsid w:val="00E526B5"/>
    <w:rsid w:val="00E52855"/>
    <w:rsid w:val="00E528EC"/>
    <w:rsid w:val="00E52C80"/>
    <w:rsid w:val="00E5360E"/>
    <w:rsid w:val="00E53885"/>
    <w:rsid w:val="00E53AD8"/>
    <w:rsid w:val="00E53C53"/>
    <w:rsid w:val="00E53CE4"/>
    <w:rsid w:val="00E540DF"/>
    <w:rsid w:val="00E545DC"/>
    <w:rsid w:val="00E545F2"/>
    <w:rsid w:val="00E5465C"/>
    <w:rsid w:val="00E5467E"/>
    <w:rsid w:val="00E54A1D"/>
    <w:rsid w:val="00E54F38"/>
    <w:rsid w:val="00E551F4"/>
    <w:rsid w:val="00E552BE"/>
    <w:rsid w:val="00E5557D"/>
    <w:rsid w:val="00E55580"/>
    <w:rsid w:val="00E55AFA"/>
    <w:rsid w:val="00E55B39"/>
    <w:rsid w:val="00E5676B"/>
    <w:rsid w:val="00E56C1A"/>
    <w:rsid w:val="00E56CB9"/>
    <w:rsid w:val="00E56D8E"/>
    <w:rsid w:val="00E56E89"/>
    <w:rsid w:val="00E56EC2"/>
    <w:rsid w:val="00E5701F"/>
    <w:rsid w:val="00E5705F"/>
    <w:rsid w:val="00E57104"/>
    <w:rsid w:val="00E57195"/>
    <w:rsid w:val="00E571C2"/>
    <w:rsid w:val="00E575A0"/>
    <w:rsid w:val="00E576EB"/>
    <w:rsid w:val="00E57A47"/>
    <w:rsid w:val="00E57B8C"/>
    <w:rsid w:val="00E57CD2"/>
    <w:rsid w:val="00E6002C"/>
    <w:rsid w:val="00E6054B"/>
    <w:rsid w:val="00E60B67"/>
    <w:rsid w:val="00E60DDB"/>
    <w:rsid w:val="00E60F2B"/>
    <w:rsid w:val="00E6113A"/>
    <w:rsid w:val="00E61570"/>
    <w:rsid w:val="00E6179C"/>
    <w:rsid w:val="00E61DF9"/>
    <w:rsid w:val="00E61E54"/>
    <w:rsid w:val="00E61FB9"/>
    <w:rsid w:val="00E62A45"/>
    <w:rsid w:val="00E62EB7"/>
    <w:rsid w:val="00E632DD"/>
    <w:rsid w:val="00E632E8"/>
    <w:rsid w:val="00E637CC"/>
    <w:rsid w:val="00E63807"/>
    <w:rsid w:val="00E63CD8"/>
    <w:rsid w:val="00E63E69"/>
    <w:rsid w:val="00E63FDF"/>
    <w:rsid w:val="00E64C93"/>
    <w:rsid w:val="00E64EE7"/>
    <w:rsid w:val="00E64FBA"/>
    <w:rsid w:val="00E6534D"/>
    <w:rsid w:val="00E653A7"/>
    <w:rsid w:val="00E653D6"/>
    <w:rsid w:val="00E6569D"/>
    <w:rsid w:val="00E65783"/>
    <w:rsid w:val="00E65D8A"/>
    <w:rsid w:val="00E660D9"/>
    <w:rsid w:val="00E661FD"/>
    <w:rsid w:val="00E662E0"/>
    <w:rsid w:val="00E66F43"/>
    <w:rsid w:val="00E6711F"/>
    <w:rsid w:val="00E6713B"/>
    <w:rsid w:val="00E67245"/>
    <w:rsid w:val="00E672ED"/>
    <w:rsid w:val="00E67A33"/>
    <w:rsid w:val="00E67A91"/>
    <w:rsid w:val="00E67E17"/>
    <w:rsid w:val="00E7009B"/>
    <w:rsid w:val="00E70C87"/>
    <w:rsid w:val="00E7159C"/>
    <w:rsid w:val="00E71CD3"/>
    <w:rsid w:val="00E71E3E"/>
    <w:rsid w:val="00E71F8E"/>
    <w:rsid w:val="00E723DD"/>
    <w:rsid w:val="00E72994"/>
    <w:rsid w:val="00E72FB1"/>
    <w:rsid w:val="00E72FFF"/>
    <w:rsid w:val="00E730EA"/>
    <w:rsid w:val="00E731EF"/>
    <w:rsid w:val="00E732D8"/>
    <w:rsid w:val="00E737F0"/>
    <w:rsid w:val="00E7409D"/>
    <w:rsid w:val="00E74161"/>
    <w:rsid w:val="00E74164"/>
    <w:rsid w:val="00E74365"/>
    <w:rsid w:val="00E7472A"/>
    <w:rsid w:val="00E74778"/>
    <w:rsid w:val="00E7497C"/>
    <w:rsid w:val="00E749FA"/>
    <w:rsid w:val="00E74F5B"/>
    <w:rsid w:val="00E759AB"/>
    <w:rsid w:val="00E75B31"/>
    <w:rsid w:val="00E761EC"/>
    <w:rsid w:val="00E76374"/>
    <w:rsid w:val="00E76603"/>
    <w:rsid w:val="00E77113"/>
    <w:rsid w:val="00E7790B"/>
    <w:rsid w:val="00E77B74"/>
    <w:rsid w:val="00E77BBE"/>
    <w:rsid w:val="00E80250"/>
    <w:rsid w:val="00E8060E"/>
    <w:rsid w:val="00E8067E"/>
    <w:rsid w:val="00E80AA1"/>
    <w:rsid w:val="00E80C58"/>
    <w:rsid w:val="00E80E45"/>
    <w:rsid w:val="00E81904"/>
    <w:rsid w:val="00E81E6E"/>
    <w:rsid w:val="00E8227A"/>
    <w:rsid w:val="00E8240C"/>
    <w:rsid w:val="00E82844"/>
    <w:rsid w:val="00E82B87"/>
    <w:rsid w:val="00E82C6B"/>
    <w:rsid w:val="00E82D50"/>
    <w:rsid w:val="00E832AE"/>
    <w:rsid w:val="00E83601"/>
    <w:rsid w:val="00E838C6"/>
    <w:rsid w:val="00E83D67"/>
    <w:rsid w:val="00E84709"/>
    <w:rsid w:val="00E848B9"/>
    <w:rsid w:val="00E85024"/>
    <w:rsid w:val="00E85486"/>
    <w:rsid w:val="00E85E2C"/>
    <w:rsid w:val="00E8601D"/>
    <w:rsid w:val="00E862BA"/>
    <w:rsid w:val="00E8640B"/>
    <w:rsid w:val="00E86B8E"/>
    <w:rsid w:val="00E86C02"/>
    <w:rsid w:val="00E86F5B"/>
    <w:rsid w:val="00E87252"/>
    <w:rsid w:val="00E872A8"/>
    <w:rsid w:val="00E900CC"/>
    <w:rsid w:val="00E900FE"/>
    <w:rsid w:val="00E9010B"/>
    <w:rsid w:val="00E90131"/>
    <w:rsid w:val="00E9044F"/>
    <w:rsid w:val="00E90840"/>
    <w:rsid w:val="00E90957"/>
    <w:rsid w:val="00E90B82"/>
    <w:rsid w:val="00E90C6D"/>
    <w:rsid w:val="00E91124"/>
    <w:rsid w:val="00E9113A"/>
    <w:rsid w:val="00E917A2"/>
    <w:rsid w:val="00E919D5"/>
    <w:rsid w:val="00E91AEC"/>
    <w:rsid w:val="00E91E07"/>
    <w:rsid w:val="00E92858"/>
    <w:rsid w:val="00E9289D"/>
    <w:rsid w:val="00E92BE3"/>
    <w:rsid w:val="00E92DD1"/>
    <w:rsid w:val="00E932CB"/>
    <w:rsid w:val="00E93639"/>
    <w:rsid w:val="00E93651"/>
    <w:rsid w:val="00E93865"/>
    <w:rsid w:val="00E9386B"/>
    <w:rsid w:val="00E93C25"/>
    <w:rsid w:val="00E93EFE"/>
    <w:rsid w:val="00E94128"/>
    <w:rsid w:val="00E94175"/>
    <w:rsid w:val="00E942A7"/>
    <w:rsid w:val="00E942F4"/>
    <w:rsid w:val="00E9443F"/>
    <w:rsid w:val="00E94921"/>
    <w:rsid w:val="00E94D19"/>
    <w:rsid w:val="00E954BE"/>
    <w:rsid w:val="00E9587B"/>
    <w:rsid w:val="00E95A2C"/>
    <w:rsid w:val="00E9624F"/>
    <w:rsid w:val="00E962CB"/>
    <w:rsid w:val="00E96507"/>
    <w:rsid w:val="00E967CD"/>
    <w:rsid w:val="00E96C5A"/>
    <w:rsid w:val="00E970CA"/>
    <w:rsid w:val="00E9744C"/>
    <w:rsid w:val="00E978AD"/>
    <w:rsid w:val="00E9798F"/>
    <w:rsid w:val="00E97C2B"/>
    <w:rsid w:val="00E97C7B"/>
    <w:rsid w:val="00EA01A6"/>
    <w:rsid w:val="00EA0344"/>
    <w:rsid w:val="00EA060D"/>
    <w:rsid w:val="00EA0B75"/>
    <w:rsid w:val="00EA1268"/>
    <w:rsid w:val="00EA149D"/>
    <w:rsid w:val="00EA1E0A"/>
    <w:rsid w:val="00EA208D"/>
    <w:rsid w:val="00EA21D6"/>
    <w:rsid w:val="00EA2412"/>
    <w:rsid w:val="00EA2492"/>
    <w:rsid w:val="00EA25F6"/>
    <w:rsid w:val="00EA2716"/>
    <w:rsid w:val="00EA295B"/>
    <w:rsid w:val="00EA2A26"/>
    <w:rsid w:val="00EA2A80"/>
    <w:rsid w:val="00EA2E29"/>
    <w:rsid w:val="00EA2E51"/>
    <w:rsid w:val="00EA350D"/>
    <w:rsid w:val="00EA377E"/>
    <w:rsid w:val="00EA3C7A"/>
    <w:rsid w:val="00EA3E35"/>
    <w:rsid w:val="00EA3F9D"/>
    <w:rsid w:val="00EA561D"/>
    <w:rsid w:val="00EA5A44"/>
    <w:rsid w:val="00EA60B4"/>
    <w:rsid w:val="00EA6686"/>
    <w:rsid w:val="00EA6795"/>
    <w:rsid w:val="00EA6944"/>
    <w:rsid w:val="00EA6A6C"/>
    <w:rsid w:val="00EA6C5F"/>
    <w:rsid w:val="00EA70AE"/>
    <w:rsid w:val="00EA7211"/>
    <w:rsid w:val="00EA73E1"/>
    <w:rsid w:val="00EA797F"/>
    <w:rsid w:val="00EA7A5D"/>
    <w:rsid w:val="00EA7B72"/>
    <w:rsid w:val="00EB00F1"/>
    <w:rsid w:val="00EB0267"/>
    <w:rsid w:val="00EB0949"/>
    <w:rsid w:val="00EB0D45"/>
    <w:rsid w:val="00EB0E88"/>
    <w:rsid w:val="00EB0F45"/>
    <w:rsid w:val="00EB0F64"/>
    <w:rsid w:val="00EB10A9"/>
    <w:rsid w:val="00EB1C3F"/>
    <w:rsid w:val="00EB2017"/>
    <w:rsid w:val="00EB2259"/>
    <w:rsid w:val="00EB22A1"/>
    <w:rsid w:val="00EB2858"/>
    <w:rsid w:val="00EB2B46"/>
    <w:rsid w:val="00EB2DBF"/>
    <w:rsid w:val="00EB2DF2"/>
    <w:rsid w:val="00EB2DF9"/>
    <w:rsid w:val="00EB31F4"/>
    <w:rsid w:val="00EB3304"/>
    <w:rsid w:val="00EB3359"/>
    <w:rsid w:val="00EB3586"/>
    <w:rsid w:val="00EB37E4"/>
    <w:rsid w:val="00EB37EE"/>
    <w:rsid w:val="00EB387F"/>
    <w:rsid w:val="00EB389A"/>
    <w:rsid w:val="00EB3AE6"/>
    <w:rsid w:val="00EB3B51"/>
    <w:rsid w:val="00EB3C84"/>
    <w:rsid w:val="00EB3D7C"/>
    <w:rsid w:val="00EB3F74"/>
    <w:rsid w:val="00EB4D39"/>
    <w:rsid w:val="00EB55A0"/>
    <w:rsid w:val="00EB595C"/>
    <w:rsid w:val="00EB5FE5"/>
    <w:rsid w:val="00EB6766"/>
    <w:rsid w:val="00EB6D2C"/>
    <w:rsid w:val="00EB6DDC"/>
    <w:rsid w:val="00EB704E"/>
    <w:rsid w:val="00EB718A"/>
    <w:rsid w:val="00EB742F"/>
    <w:rsid w:val="00EB788A"/>
    <w:rsid w:val="00EB78E0"/>
    <w:rsid w:val="00EB7ADB"/>
    <w:rsid w:val="00EB7B81"/>
    <w:rsid w:val="00EB7CDC"/>
    <w:rsid w:val="00EB7EB3"/>
    <w:rsid w:val="00EB7EBE"/>
    <w:rsid w:val="00EB7FB3"/>
    <w:rsid w:val="00EC00F5"/>
    <w:rsid w:val="00EC0117"/>
    <w:rsid w:val="00EC0240"/>
    <w:rsid w:val="00EC04A5"/>
    <w:rsid w:val="00EC0968"/>
    <w:rsid w:val="00EC09E6"/>
    <w:rsid w:val="00EC0A32"/>
    <w:rsid w:val="00EC0CEE"/>
    <w:rsid w:val="00EC1370"/>
    <w:rsid w:val="00EC1AD9"/>
    <w:rsid w:val="00EC1B79"/>
    <w:rsid w:val="00EC1E5B"/>
    <w:rsid w:val="00EC2221"/>
    <w:rsid w:val="00EC275A"/>
    <w:rsid w:val="00EC2A38"/>
    <w:rsid w:val="00EC2A57"/>
    <w:rsid w:val="00EC2B19"/>
    <w:rsid w:val="00EC2CCC"/>
    <w:rsid w:val="00EC3101"/>
    <w:rsid w:val="00EC316F"/>
    <w:rsid w:val="00EC32C3"/>
    <w:rsid w:val="00EC3D0C"/>
    <w:rsid w:val="00EC4177"/>
    <w:rsid w:val="00EC44A6"/>
    <w:rsid w:val="00EC4CA5"/>
    <w:rsid w:val="00EC51F5"/>
    <w:rsid w:val="00EC5516"/>
    <w:rsid w:val="00EC5820"/>
    <w:rsid w:val="00EC5958"/>
    <w:rsid w:val="00EC5C95"/>
    <w:rsid w:val="00EC60F9"/>
    <w:rsid w:val="00EC624E"/>
    <w:rsid w:val="00EC633D"/>
    <w:rsid w:val="00EC653F"/>
    <w:rsid w:val="00EC68F7"/>
    <w:rsid w:val="00EC6C00"/>
    <w:rsid w:val="00EC6DBE"/>
    <w:rsid w:val="00EC7177"/>
    <w:rsid w:val="00EC7A31"/>
    <w:rsid w:val="00EC7C03"/>
    <w:rsid w:val="00EC7D9A"/>
    <w:rsid w:val="00EC7E67"/>
    <w:rsid w:val="00ED0802"/>
    <w:rsid w:val="00ED0A30"/>
    <w:rsid w:val="00ED0FB1"/>
    <w:rsid w:val="00ED169D"/>
    <w:rsid w:val="00ED2A5D"/>
    <w:rsid w:val="00ED2B76"/>
    <w:rsid w:val="00ED30B0"/>
    <w:rsid w:val="00ED325F"/>
    <w:rsid w:val="00ED3461"/>
    <w:rsid w:val="00ED3774"/>
    <w:rsid w:val="00ED4368"/>
    <w:rsid w:val="00ED455E"/>
    <w:rsid w:val="00ED53DE"/>
    <w:rsid w:val="00ED5489"/>
    <w:rsid w:val="00ED56D9"/>
    <w:rsid w:val="00ED5C84"/>
    <w:rsid w:val="00ED5D86"/>
    <w:rsid w:val="00ED649C"/>
    <w:rsid w:val="00ED6545"/>
    <w:rsid w:val="00ED7069"/>
    <w:rsid w:val="00ED77C1"/>
    <w:rsid w:val="00ED7AC5"/>
    <w:rsid w:val="00EE014B"/>
    <w:rsid w:val="00EE060E"/>
    <w:rsid w:val="00EE0655"/>
    <w:rsid w:val="00EE0B46"/>
    <w:rsid w:val="00EE0C91"/>
    <w:rsid w:val="00EE0D27"/>
    <w:rsid w:val="00EE0F5D"/>
    <w:rsid w:val="00EE1208"/>
    <w:rsid w:val="00EE18EF"/>
    <w:rsid w:val="00EE1AF1"/>
    <w:rsid w:val="00EE1B1A"/>
    <w:rsid w:val="00EE1D0E"/>
    <w:rsid w:val="00EE26C3"/>
    <w:rsid w:val="00EE289F"/>
    <w:rsid w:val="00EE2C99"/>
    <w:rsid w:val="00EE2CC8"/>
    <w:rsid w:val="00EE342E"/>
    <w:rsid w:val="00EE3FAF"/>
    <w:rsid w:val="00EE45A1"/>
    <w:rsid w:val="00EE4672"/>
    <w:rsid w:val="00EE4732"/>
    <w:rsid w:val="00EE4AC4"/>
    <w:rsid w:val="00EE4B0A"/>
    <w:rsid w:val="00EE4E82"/>
    <w:rsid w:val="00EE52EB"/>
    <w:rsid w:val="00EE54CA"/>
    <w:rsid w:val="00EE581F"/>
    <w:rsid w:val="00EE5A8A"/>
    <w:rsid w:val="00EE6138"/>
    <w:rsid w:val="00EE6203"/>
    <w:rsid w:val="00EE6538"/>
    <w:rsid w:val="00EE66C8"/>
    <w:rsid w:val="00EE6756"/>
    <w:rsid w:val="00EE693F"/>
    <w:rsid w:val="00EE6AA3"/>
    <w:rsid w:val="00EE6CF8"/>
    <w:rsid w:val="00EE7063"/>
    <w:rsid w:val="00EE78AD"/>
    <w:rsid w:val="00EE7F07"/>
    <w:rsid w:val="00EF015B"/>
    <w:rsid w:val="00EF02ED"/>
    <w:rsid w:val="00EF0BFD"/>
    <w:rsid w:val="00EF0D1C"/>
    <w:rsid w:val="00EF0F04"/>
    <w:rsid w:val="00EF1256"/>
    <w:rsid w:val="00EF12E5"/>
    <w:rsid w:val="00EF16AF"/>
    <w:rsid w:val="00EF1D82"/>
    <w:rsid w:val="00EF21E2"/>
    <w:rsid w:val="00EF2420"/>
    <w:rsid w:val="00EF2470"/>
    <w:rsid w:val="00EF2F3A"/>
    <w:rsid w:val="00EF33DF"/>
    <w:rsid w:val="00EF3789"/>
    <w:rsid w:val="00EF393C"/>
    <w:rsid w:val="00EF39EF"/>
    <w:rsid w:val="00EF3A74"/>
    <w:rsid w:val="00EF3BAB"/>
    <w:rsid w:val="00EF4650"/>
    <w:rsid w:val="00EF4EE7"/>
    <w:rsid w:val="00EF4F39"/>
    <w:rsid w:val="00EF5016"/>
    <w:rsid w:val="00EF51CA"/>
    <w:rsid w:val="00EF5288"/>
    <w:rsid w:val="00EF530E"/>
    <w:rsid w:val="00EF53CE"/>
    <w:rsid w:val="00EF56E0"/>
    <w:rsid w:val="00EF58BF"/>
    <w:rsid w:val="00EF60C9"/>
    <w:rsid w:val="00EF62EA"/>
    <w:rsid w:val="00EF63F9"/>
    <w:rsid w:val="00EF64AA"/>
    <w:rsid w:val="00EF659B"/>
    <w:rsid w:val="00EF684E"/>
    <w:rsid w:val="00EF6A70"/>
    <w:rsid w:val="00EF6FF6"/>
    <w:rsid w:val="00EF70CA"/>
    <w:rsid w:val="00EF71A6"/>
    <w:rsid w:val="00EF7213"/>
    <w:rsid w:val="00EF73B5"/>
    <w:rsid w:val="00EF741F"/>
    <w:rsid w:val="00EF7535"/>
    <w:rsid w:val="00EF7820"/>
    <w:rsid w:val="00EF7902"/>
    <w:rsid w:val="00EF7C78"/>
    <w:rsid w:val="00EF7EBA"/>
    <w:rsid w:val="00F0001C"/>
    <w:rsid w:val="00F0040D"/>
    <w:rsid w:val="00F0088D"/>
    <w:rsid w:val="00F00A63"/>
    <w:rsid w:val="00F00D4E"/>
    <w:rsid w:val="00F01449"/>
    <w:rsid w:val="00F017E6"/>
    <w:rsid w:val="00F01D35"/>
    <w:rsid w:val="00F0206E"/>
    <w:rsid w:val="00F02130"/>
    <w:rsid w:val="00F02149"/>
    <w:rsid w:val="00F023A8"/>
    <w:rsid w:val="00F02436"/>
    <w:rsid w:val="00F026B9"/>
    <w:rsid w:val="00F026E1"/>
    <w:rsid w:val="00F02757"/>
    <w:rsid w:val="00F02821"/>
    <w:rsid w:val="00F02A3E"/>
    <w:rsid w:val="00F02B31"/>
    <w:rsid w:val="00F02DBB"/>
    <w:rsid w:val="00F02FEE"/>
    <w:rsid w:val="00F032A8"/>
    <w:rsid w:val="00F034E9"/>
    <w:rsid w:val="00F035ED"/>
    <w:rsid w:val="00F0361E"/>
    <w:rsid w:val="00F037B4"/>
    <w:rsid w:val="00F04AF0"/>
    <w:rsid w:val="00F04D31"/>
    <w:rsid w:val="00F04EF2"/>
    <w:rsid w:val="00F0557E"/>
    <w:rsid w:val="00F055F0"/>
    <w:rsid w:val="00F05B88"/>
    <w:rsid w:val="00F06018"/>
    <w:rsid w:val="00F06082"/>
    <w:rsid w:val="00F06244"/>
    <w:rsid w:val="00F0652D"/>
    <w:rsid w:val="00F06E13"/>
    <w:rsid w:val="00F073F0"/>
    <w:rsid w:val="00F075BC"/>
    <w:rsid w:val="00F07A7D"/>
    <w:rsid w:val="00F07AC5"/>
    <w:rsid w:val="00F07B19"/>
    <w:rsid w:val="00F07D26"/>
    <w:rsid w:val="00F07E11"/>
    <w:rsid w:val="00F07F37"/>
    <w:rsid w:val="00F07F46"/>
    <w:rsid w:val="00F10174"/>
    <w:rsid w:val="00F101C7"/>
    <w:rsid w:val="00F10660"/>
    <w:rsid w:val="00F10714"/>
    <w:rsid w:val="00F10841"/>
    <w:rsid w:val="00F108D8"/>
    <w:rsid w:val="00F10D63"/>
    <w:rsid w:val="00F11015"/>
    <w:rsid w:val="00F11333"/>
    <w:rsid w:val="00F12023"/>
    <w:rsid w:val="00F12393"/>
    <w:rsid w:val="00F1248A"/>
    <w:rsid w:val="00F12B2A"/>
    <w:rsid w:val="00F12CF8"/>
    <w:rsid w:val="00F12D7D"/>
    <w:rsid w:val="00F1307D"/>
    <w:rsid w:val="00F135FB"/>
    <w:rsid w:val="00F13BB1"/>
    <w:rsid w:val="00F13D65"/>
    <w:rsid w:val="00F13F3D"/>
    <w:rsid w:val="00F141EB"/>
    <w:rsid w:val="00F1438F"/>
    <w:rsid w:val="00F143F0"/>
    <w:rsid w:val="00F148F0"/>
    <w:rsid w:val="00F149C6"/>
    <w:rsid w:val="00F14C4F"/>
    <w:rsid w:val="00F14C57"/>
    <w:rsid w:val="00F14D53"/>
    <w:rsid w:val="00F15120"/>
    <w:rsid w:val="00F153C6"/>
    <w:rsid w:val="00F154CB"/>
    <w:rsid w:val="00F159AA"/>
    <w:rsid w:val="00F15B48"/>
    <w:rsid w:val="00F15D2C"/>
    <w:rsid w:val="00F15DA1"/>
    <w:rsid w:val="00F15DCB"/>
    <w:rsid w:val="00F16CFE"/>
    <w:rsid w:val="00F16D6B"/>
    <w:rsid w:val="00F16E16"/>
    <w:rsid w:val="00F16EA8"/>
    <w:rsid w:val="00F16FFE"/>
    <w:rsid w:val="00F173A5"/>
    <w:rsid w:val="00F175B5"/>
    <w:rsid w:val="00F17BBB"/>
    <w:rsid w:val="00F17C0F"/>
    <w:rsid w:val="00F20805"/>
    <w:rsid w:val="00F2094B"/>
    <w:rsid w:val="00F20985"/>
    <w:rsid w:val="00F21075"/>
    <w:rsid w:val="00F2127A"/>
    <w:rsid w:val="00F2156B"/>
    <w:rsid w:val="00F216FD"/>
    <w:rsid w:val="00F217D2"/>
    <w:rsid w:val="00F218B8"/>
    <w:rsid w:val="00F21CA1"/>
    <w:rsid w:val="00F21DA7"/>
    <w:rsid w:val="00F2236E"/>
    <w:rsid w:val="00F22739"/>
    <w:rsid w:val="00F2278C"/>
    <w:rsid w:val="00F22826"/>
    <w:rsid w:val="00F22E40"/>
    <w:rsid w:val="00F22EFC"/>
    <w:rsid w:val="00F230B3"/>
    <w:rsid w:val="00F2334D"/>
    <w:rsid w:val="00F23673"/>
    <w:rsid w:val="00F23960"/>
    <w:rsid w:val="00F23A5F"/>
    <w:rsid w:val="00F23CF9"/>
    <w:rsid w:val="00F2459E"/>
    <w:rsid w:val="00F248AE"/>
    <w:rsid w:val="00F24E01"/>
    <w:rsid w:val="00F24F3E"/>
    <w:rsid w:val="00F251C6"/>
    <w:rsid w:val="00F256E1"/>
    <w:rsid w:val="00F25AC9"/>
    <w:rsid w:val="00F25B83"/>
    <w:rsid w:val="00F25F18"/>
    <w:rsid w:val="00F26031"/>
    <w:rsid w:val="00F262B0"/>
    <w:rsid w:val="00F2694D"/>
    <w:rsid w:val="00F26C3F"/>
    <w:rsid w:val="00F26CA9"/>
    <w:rsid w:val="00F27149"/>
    <w:rsid w:val="00F27399"/>
    <w:rsid w:val="00F274F7"/>
    <w:rsid w:val="00F2750A"/>
    <w:rsid w:val="00F279F1"/>
    <w:rsid w:val="00F27ACA"/>
    <w:rsid w:val="00F27C2B"/>
    <w:rsid w:val="00F302EC"/>
    <w:rsid w:val="00F30ABF"/>
    <w:rsid w:val="00F30C2F"/>
    <w:rsid w:val="00F31452"/>
    <w:rsid w:val="00F31926"/>
    <w:rsid w:val="00F31BF8"/>
    <w:rsid w:val="00F31C26"/>
    <w:rsid w:val="00F31D44"/>
    <w:rsid w:val="00F31E6B"/>
    <w:rsid w:val="00F32627"/>
    <w:rsid w:val="00F32957"/>
    <w:rsid w:val="00F32A66"/>
    <w:rsid w:val="00F32AE1"/>
    <w:rsid w:val="00F32AEA"/>
    <w:rsid w:val="00F32CAD"/>
    <w:rsid w:val="00F331F4"/>
    <w:rsid w:val="00F334A3"/>
    <w:rsid w:val="00F3376F"/>
    <w:rsid w:val="00F33DA0"/>
    <w:rsid w:val="00F33E9C"/>
    <w:rsid w:val="00F34A32"/>
    <w:rsid w:val="00F34B23"/>
    <w:rsid w:val="00F35371"/>
    <w:rsid w:val="00F35478"/>
    <w:rsid w:val="00F3564E"/>
    <w:rsid w:val="00F35651"/>
    <w:rsid w:val="00F35EA6"/>
    <w:rsid w:val="00F36173"/>
    <w:rsid w:val="00F3633F"/>
    <w:rsid w:val="00F36852"/>
    <w:rsid w:val="00F377C6"/>
    <w:rsid w:val="00F379C7"/>
    <w:rsid w:val="00F37B94"/>
    <w:rsid w:val="00F37EB6"/>
    <w:rsid w:val="00F40159"/>
    <w:rsid w:val="00F40378"/>
    <w:rsid w:val="00F404C3"/>
    <w:rsid w:val="00F407BB"/>
    <w:rsid w:val="00F4121A"/>
    <w:rsid w:val="00F41283"/>
    <w:rsid w:val="00F4130E"/>
    <w:rsid w:val="00F41361"/>
    <w:rsid w:val="00F419CA"/>
    <w:rsid w:val="00F41CFE"/>
    <w:rsid w:val="00F4219C"/>
    <w:rsid w:val="00F42328"/>
    <w:rsid w:val="00F42900"/>
    <w:rsid w:val="00F429A5"/>
    <w:rsid w:val="00F42AF6"/>
    <w:rsid w:val="00F4405B"/>
    <w:rsid w:val="00F4409E"/>
    <w:rsid w:val="00F44216"/>
    <w:rsid w:val="00F4492E"/>
    <w:rsid w:val="00F44C12"/>
    <w:rsid w:val="00F452B1"/>
    <w:rsid w:val="00F4534C"/>
    <w:rsid w:val="00F453B8"/>
    <w:rsid w:val="00F45D18"/>
    <w:rsid w:val="00F45E4B"/>
    <w:rsid w:val="00F4601A"/>
    <w:rsid w:val="00F4625D"/>
    <w:rsid w:val="00F4652A"/>
    <w:rsid w:val="00F46F29"/>
    <w:rsid w:val="00F47420"/>
    <w:rsid w:val="00F478DB"/>
    <w:rsid w:val="00F50125"/>
    <w:rsid w:val="00F503AA"/>
    <w:rsid w:val="00F503D0"/>
    <w:rsid w:val="00F50D24"/>
    <w:rsid w:val="00F5152A"/>
    <w:rsid w:val="00F516EE"/>
    <w:rsid w:val="00F51A46"/>
    <w:rsid w:val="00F5248F"/>
    <w:rsid w:val="00F5268D"/>
    <w:rsid w:val="00F52957"/>
    <w:rsid w:val="00F52C13"/>
    <w:rsid w:val="00F52DEC"/>
    <w:rsid w:val="00F5306C"/>
    <w:rsid w:val="00F531B3"/>
    <w:rsid w:val="00F535D2"/>
    <w:rsid w:val="00F53780"/>
    <w:rsid w:val="00F53BB4"/>
    <w:rsid w:val="00F53F66"/>
    <w:rsid w:val="00F541C4"/>
    <w:rsid w:val="00F54D2C"/>
    <w:rsid w:val="00F54DF2"/>
    <w:rsid w:val="00F555A1"/>
    <w:rsid w:val="00F55632"/>
    <w:rsid w:val="00F55849"/>
    <w:rsid w:val="00F563BA"/>
    <w:rsid w:val="00F5643C"/>
    <w:rsid w:val="00F566BE"/>
    <w:rsid w:val="00F56C21"/>
    <w:rsid w:val="00F56CE1"/>
    <w:rsid w:val="00F5701E"/>
    <w:rsid w:val="00F571F0"/>
    <w:rsid w:val="00F57CE9"/>
    <w:rsid w:val="00F57CF7"/>
    <w:rsid w:val="00F601CA"/>
    <w:rsid w:val="00F6035C"/>
    <w:rsid w:val="00F604F9"/>
    <w:rsid w:val="00F60650"/>
    <w:rsid w:val="00F6098C"/>
    <w:rsid w:val="00F609C4"/>
    <w:rsid w:val="00F60C5E"/>
    <w:rsid w:val="00F60FE9"/>
    <w:rsid w:val="00F614F1"/>
    <w:rsid w:val="00F61636"/>
    <w:rsid w:val="00F616A4"/>
    <w:rsid w:val="00F61929"/>
    <w:rsid w:val="00F61AC5"/>
    <w:rsid w:val="00F61FEF"/>
    <w:rsid w:val="00F620A4"/>
    <w:rsid w:val="00F6286B"/>
    <w:rsid w:val="00F628C6"/>
    <w:rsid w:val="00F629C3"/>
    <w:rsid w:val="00F62B73"/>
    <w:rsid w:val="00F631BE"/>
    <w:rsid w:val="00F6323D"/>
    <w:rsid w:val="00F6364B"/>
    <w:rsid w:val="00F63CEF"/>
    <w:rsid w:val="00F63E87"/>
    <w:rsid w:val="00F645C9"/>
    <w:rsid w:val="00F64D5D"/>
    <w:rsid w:val="00F64DBD"/>
    <w:rsid w:val="00F64F44"/>
    <w:rsid w:val="00F65319"/>
    <w:rsid w:val="00F6583E"/>
    <w:rsid w:val="00F6594B"/>
    <w:rsid w:val="00F65AA3"/>
    <w:rsid w:val="00F65E23"/>
    <w:rsid w:val="00F65E90"/>
    <w:rsid w:val="00F660BE"/>
    <w:rsid w:val="00F66FD2"/>
    <w:rsid w:val="00F6706D"/>
    <w:rsid w:val="00F67181"/>
    <w:rsid w:val="00F67332"/>
    <w:rsid w:val="00F67460"/>
    <w:rsid w:val="00F67604"/>
    <w:rsid w:val="00F7021A"/>
    <w:rsid w:val="00F716C3"/>
    <w:rsid w:val="00F717FE"/>
    <w:rsid w:val="00F71EB3"/>
    <w:rsid w:val="00F72323"/>
    <w:rsid w:val="00F72387"/>
    <w:rsid w:val="00F723F3"/>
    <w:rsid w:val="00F7284F"/>
    <w:rsid w:val="00F72C13"/>
    <w:rsid w:val="00F72D60"/>
    <w:rsid w:val="00F7324B"/>
    <w:rsid w:val="00F73656"/>
    <w:rsid w:val="00F73B31"/>
    <w:rsid w:val="00F7411F"/>
    <w:rsid w:val="00F743E0"/>
    <w:rsid w:val="00F744C6"/>
    <w:rsid w:val="00F745A3"/>
    <w:rsid w:val="00F74A11"/>
    <w:rsid w:val="00F75314"/>
    <w:rsid w:val="00F75344"/>
    <w:rsid w:val="00F75354"/>
    <w:rsid w:val="00F754E7"/>
    <w:rsid w:val="00F755D2"/>
    <w:rsid w:val="00F75DFE"/>
    <w:rsid w:val="00F760F5"/>
    <w:rsid w:val="00F769EB"/>
    <w:rsid w:val="00F76D8C"/>
    <w:rsid w:val="00F76EED"/>
    <w:rsid w:val="00F77664"/>
    <w:rsid w:val="00F779C4"/>
    <w:rsid w:val="00F77B7F"/>
    <w:rsid w:val="00F77BDD"/>
    <w:rsid w:val="00F77F91"/>
    <w:rsid w:val="00F80083"/>
    <w:rsid w:val="00F802AC"/>
    <w:rsid w:val="00F80395"/>
    <w:rsid w:val="00F80814"/>
    <w:rsid w:val="00F80A4C"/>
    <w:rsid w:val="00F81091"/>
    <w:rsid w:val="00F81A35"/>
    <w:rsid w:val="00F81ABB"/>
    <w:rsid w:val="00F81D52"/>
    <w:rsid w:val="00F81F5D"/>
    <w:rsid w:val="00F82054"/>
    <w:rsid w:val="00F824F8"/>
    <w:rsid w:val="00F82D0F"/>
    <w:rsid w:val="00F82FBC"/>
    <w:rsid w:val="00F83201"/>
    <w:rsid w:val="00F8325E"/>
    <w:rsid w:val="00F838E5"/>
    <w:rsid w:val="00F83AD8"/>
    <w:rsid w:val="00F83F2D"/>
    <w:rsid w:val="00F83FA3"/>
    <w:rsid w:val="00F841C3"/>
    <w:rsid w:val="00F84367"/>
    <w:rsid w:val="00F843BB"/>
    <w:rsid w:val="00F849D3"/>
    <w:rsid w:val="00F84A01"/>
    <w:rsid w:val="00F84A82"/>
    <w:rsid w:val="00F85387"/>
    <w:rsid w:val="00F854DC"/>
    <w:rsid w:val="00F85507"/>
    <w:rsid w:val="00F8584F"/>
    <w:rsid w:val="00F85EA6"/>
    <w:rsid w:val="00F85F7C"/>
    <w:rsid w:val="00F861AE"/>
    <w:rsid w:val="00F8633F"/>
    <w:rsid w:val="00F86536"/>
    <w:rsid w:val="00F86632"/>
    <w:rsid w:val="00F86667"/>
    <w:rsid w:val="00F8670F"/>
    <w:rsid w:val="00F86BB4"/>
    <w:rsid w:val="00F87375"/>
    <w:rsid w:val="00F87447"/>
    <w:rsid w:val="00F8781E"/>
    <w:rsid w:val="00F87BD6"/>
    <w:rsid w:val="00F87F41"/>
    <w:rsid w:val="00F900A7"/>
    <w:rsid w:val="00F904B0"/>
    <w:rsid w:val="00F906B4"/>
    <w:rsid w:val="00F9071F"/>
    <w:rsid w:val="00F907E2"/>
    <w:rsid w:val="00F908A4"/>
    <w:rsid w:val="00F908C2"/>
    <w:rsid w:val="00F90C0F"/>
    <w:rsid w:val="00F90CF6"/>
    <w:rsid w:val="00F90E5A"/>
    <w:rsid w:val="00F90E73"/>
    <w:rsid w:val="00F910AD"/>
    <w:rsid w:val="00F915AA"/>
    <w:rsid w:val="00F9167D"/>
    <w:rsid w:val="00F9178D"/>
    <w:rsid w:val="00F91C24"/>
    <w:rsid w:val="00F91D9A"/>
    <w:rsid w:val="00F91F81"/>
    <w:rsid w:val="00F922A9"/>
    <w:rsid w:val="00F9238B"/>
    <w:rsid w:val="00F924C8"/>
    <w:rsid w:val="00F928D7"/>
    <w:rsid w:val="00F92D28"/>
    <w:rsid w:val="00F92F75"/>
    <w:rsid w:val="00F92F87"/>
    <w:rsid w:val="00F92FC2"/>
    <w:rsid w:val="00F9317A"/>
    <w:rsid w:val="00F933CF"/>
    <w:rsid w:val="00F936CD"/>
    <w:rsid w:val="00F938FE"/>
    <w:rsid w:val="00F939D3"/>
    <w:rsid w:val="00F94351"/>
    <w:rsid w:val="00F94522"/>
    <w:rsid w:val="00F947C9"/>
    <w:rsid w:val="00F94AE7"/>
    <w:rsid w:val="00F94CB2"/>
    <w:rsid w:val="00F94DCD"/>
    <w:rsid w:val="00F94DD4"/>
    <w:rsid w:val="00F94E69"/>
    <w:rsid w:val="00F953D5"/>
    <w:rsid w:val="00F9561E"/>
    <w:rsid w:val="00F9581F"/>
    <w:rsid w:val="00F95994"/>
    <w:rsid w:val="00F95EE6"/>
    <w:rsid w:val="00F960E7"/>
    <w:rsid w:val="00F962B3"/>
    <w:rsid w:val="00F9681D"/>
    <w:rsid w:val="00F96DD9"/>
    <w:rsid w:val="00F976BB"/>
    <w:rsid w:val="00F979D3"/>
    <w:rsid w:val="00F97B0D"/>
    <w:rsid w:val="00F97C01"/>
    <w:rsid w:val="00F97FD3"/>
    <w:rsid w:val="00FA047A"/>
    <w:rsid w:val="00FA0727"/>
    <w:rsid w:val="00FA0734"/>
    <w:rsid w:val="00FA17CF"/>
    <w:rsid w:val="00FA1941"/>
    <w:rsid w:val="00FA19AA"/>
    <w:rsid w:val="00FA1B1C"/>
    <w:rsid w:val="00FA1FB8"/>
    <w:rsid w:val="00FA224F"/>
    <w:rsid w:val="00FA2371"/>
    <w:rsid w:val="00FA24B8"/>
    <w:rsid w:val="00FA27E6"/>
    <w:rsid w:val="00FA2C6A"/>
    <w:rsid w:val="00FA3005"/>
    <w:rsid w:val="00FA35C6"/>
    <w:rsid w:val="00FA378A"/>
    <w:rsid w:val="00FA3BA6"/>
    <w:rsid w:val="00FA404D"/>
    <w:rsid w:val="00FA4390"/>
    <w:rsid w:val="00FA43C4"/>
    <w:rsid w:val="00FA462D"/>
    <w:rsid w:val="00FA46CB"/>
    <w:rsid w:val="00FA4C84"/>
    <w:rsid w:val="00FA4DC1"/>
    <w:rsid w:val="00FA4DE1"/>
    <w:rsid w:val="00FA52BA"/>
    <w:rsid w:val="00FA5435"/>
    <w:rsid w:val="00FA568B"/>
    <w:rsid w:val="00FA568D"/>
    <w:rsid w:val="00FA570F"/>
    <w:rsid w:val="00FA587F"/>
    <w:rsid w:val="00FA60CA"/>
    <w:rsid w:val="00FA6391"/>
    <w:rsid w:val="00FA6647"/>
    <w:rsid w:val="00FA68C8"/>
    <w:rsid w:val="00FA69ED"/>
    <w:rsid w:val="00FA74B8"/>
    <w:rsid w:val="00FA770F"/>
    <w:rsid w:val="00FA79AA"/>
    <w:rsid w:val="00FA7A2D"/>
    <w:rsid w:val="00FA7ACA"/>
    <w:rsid w:val="00FA7FA2"/>
    <w:rsid w:val="00FB0A1E"/>
    <w:rsid w:val="00FB0D63"/>
    <w:rsid w:val="00FB134D"/>
    <w:rsid w:val="00FB19C1"/>
    <w:rsid w:val="00FB1BEA"/>
    <w:rsid w:val="00FB1DCB"/>
    <w:rsid w:val="00FB258E"/>
    <w:rsid w:val="00FB2736"/>
    <w:rsid w:val="00FB27E9"/>
    <w:rsid w:val="00FB2D66"/>
    <w:rsid w:val="00FB2E92"/>
    <w:rsid w:val="00FB3558"/>
    <w:rsid w:val="00FB389F"/>
    <w:rsid w:val="00FB45A4"/>
    <w:rsid w:val="00FB4680"/>
    <w:rsid w:val="00FB468A"/>
    <w:rsid w:val="00FB4803"/>
    <w:rsid w:val="00FB4B38"/>
    <w:rsid w:val="00FB5407"/>
    <w:rsid w:val="00FB57A5"/>
    <w:rsid w:val="00FB57C6"/>
    <w:rsid w:val="00FB5946"/>
    <w:rsid w:val="00FB5A1E"/>
    <w:rsid w:val="00FB5F46"/>
    <w:rsid w:val="00FB612D"/>
    <w:rsid w:val="00FB66A3"/>
    <w:rsid w:val="00FB68F3"/>
    <w:rsid w:val="00FB69F3"/>
    <w:rsid w:val="00FB6DD6"/>
    <w:rsid w:val="00FB6F36"/>
    <w:rsid w:val="00FB7015"/>
    <w:rsid w:val="00FB73FA"/>
    <w:rsid w:val="00FB7BC2"/>
    <w:rsid w:val="00FB7BFD"/>
    <w:rsid w:val="00FB7D31"/>
    <w:rsid w:val="00FC0214"/>
    <w:rsid w:val="00FC0339"/>
    <w:rsid w:val="00FC0385"/>
    <w:rsid w:val="00FC03F3"/>
    <w:rsid w:val="00FC06AC"/>
    <w:rsid w:val="00FC087C"/>
    <w:rsid w:val="00FC0D11"/>
    <w:rsid w:val="00FC0E76"/>
    <w:rsid w:val="00FC1026"/>
    <w:rsid w:val="00FC1102"/>
    <w:rsid w:val="00FC13FB"/>
    <w:rsid w:val="00FC149E"/>
    <w:rsid w:val="00FC163F"/>
    <w:rsid w:val="00FC1692"/>
    <w:rsid w:val="00FC1731"/>
    <w:rsid w:val="00FC1875"/>
    <w:rsid w:val="00FC199D"/>
    <w:rsid w:val="00FC1B0D"/>
    <w:rsid w:val="00FC1ECC"/>
    <w:rsid w:val="00FC1FCA"/>
    <w:rsid w:val="00FC2194"/>
    <w:rsid w:val="00FC2324"/>
    <w:rsid w:val="00FC2B98"/>
    <w:rsid w:val="00FC2BA7"/>
    <w:rsid w:val="00FC2DB1"/>
    <w:rsid w:val="00FC329C"/>
    <w:rsid w:val="00FC376D"/>
    <w:rsid w:val="00FC3B54"/>
    <w:rsid w:val="00FC3F3E"/>
    <w:rsid w:val="00FC4020"/>
    <w:rsid w:val="00FC414E"/>
    <w:rsid w:val="00FC4484"/>
    <w:rsid w:val="00FC473F"/>
    <w:rsid w:val="00FC4BA8"/>
    <w:rsid w:val="00FC4F5A"/>
    <w:rsid w:val="00FC5588"/>
    <w:rsid w:val="00FC5596"/>
    <w:rsid w:val="00FC5C2C"/>
    <w:rsid w:val="00FC66AE"/>
    <w:rsid w:val="00FC6853"/>
    <w:rsid w:val="00FC69A0"/>
    <w:rsid w:val="00FC69C6"/>
    <w:rsid w:val="00FC6AC3"/>
    <w:rsid w:val="00FC6DC4"/>
    <w:rsid w:val="00FC6EF6"/>
    <w:rsid w:val="00FC70B9"/>
    <w:rsid w:val="00FC72F3"/>
    <w:rsid w:val="00FC792B"/>
    <w:rsid w:val="00FD00E3"/>
    <w:rsid w:val="00FD017F"/>
    <w:rsid w:val="00FD0806"/>
    <w:rsid w:val="00FD1156"/>
    <w:rsid w:val="00FD12A3"/>
    <w:rsid w:val="00FD1CCC"/>
    <w:rsid w:val="00FD1D43"/>
    <w:rsid w:val="00FD1FE4"/>
    <w:rsid w:val="00FD2314"/>
    <w:rsid w:val="00FD25DC"/>
    <w:rsid w:val="00FD2896"/>
    <w:rsid w:val="00FD2BA3"/>
    <w:rsid w:val="00FD308F"/>
    <w:rsid w:val="00FD34A1"/>
    <w:rsid w:val="00FD34CD"/>
    <w:rsid w:val="00FD3530"/>
    <w:rsid w:val="00FD3779"/>
    <w:rsid w:val="00FD3965"/>
    <w:rsid w:val="00FD3BFF"/>
    <w:rsid w:val="00FD3EBE"/>
    <w:rsid w:val="00FD45A4"/>
    <w:rsid w:val="00FD4A65"/>
    <w:rsid w:val="00FD4C6B"/>
    <w:rsid w:val="00FD4E48"/>
    <w:rsid w:val="00FD51D3"/>
    <w:rsid w:val="00FD5260"/>
    <w:rsid w:val="00FD5638"/>
    <w:rsid w:val="00FD56D1"/>
    <w:rsid w:val="00FD5AC8"/>
    <w:rsid w:val="00FD5CFF"/>
    <w:rsid w:val="00FD5FD6"/>
    <w:rsid w:val="00FD648C"/>
    <w:rsid w:val="00FD6B32"/>
    <w:rsid w:val="00FD6F44"/>
    <w:rsid w:val="00FD76C1"/>
    <w:rsid w:val="00FD7C1F"/>
    <w:rsid w:val="00FE0340"/>
    <w:rsid w:val="00FE0764"/>
    <w:rsid w:val="00FE0816"/>
    <w:rsid w:val="00FE081B"/>
    <w:rsid w:val="00FE088A"/>
    <w:rsid w:val="00FE1006"/>
    <w:rsid w:val="00FE10FD"/>
    <w:rsid w:val="00FE1156"/>
    <w:rsid w:val="00FE1218"/>
    <w:rsid w:val="00FE19B9"/>
    <w:rsid w:val="00FE1B3A"/>
    <w:rsid w:val="00FE1C0E"/>
    <w:rsid w:val="00FE1D68"/>
    <w:rsid w:val="00FE1E11"/>
    <w:rsid w:val="00FE2A0B"/>
    <w:rsid w:val="00FE2C19"/>
    <w:rsid w:val="00FE2DA8"/>
    <w:rsid w:val="00FE3204"/>
    <w:rsid w:val="00FE37A3"/>
    <w:rsid w:val="00FE3F8A"/>
    <w:rsid w:val="00FE452C"/>
    <w:rsid w:val="00FE4DA0"/>
    <w:rsid w:val="00FE524D"/>
    <w:rsid w:val="00FE52C3"/>
    <w:rsid w:val="00FE52EB"/>
    <w:rsid w:val="00FE57DE"/>
    <w:rsid w:val="00FE58A7"/>
    <w:rsid w:val="00FE676B"/>
    <w:rsid w:val="00FE6F1B"/>
    <w:rsid w:val="00FE6F2F"/>
    <w:rsid w:val="00FE72CB"/>
    <w:rsid w:val="00FE7351"/>
    <w:rsid w:val="00FE75FE"/>
    <w:rsid w:val="00FE760B"/>
    <w:rsid w:val="00FE77C5"/>
    <w:rsid w:val="00FF0035"/>
    <w:rsid w:val="00FF052E"/>
    <w:rsid w:val="00FF054A"/>
    <w:rsid w:val="00FF08C0"/>
    <w:rsid w:val="00FF0983"/>
    <w:rsid w:val="00FF0AB7"/>
    <w:rsid w:val="00FF0D81"/>
    <w:rsid w:val="00FF1026"/>
    <w:rsid w:val="00FF112D"/>
    <w:rsid w:val="00FF15C6"/>
    <w:rsid w:val="00FF17E4"/>
    <w:rsid w:val="00FF187C"/>
    <w:rsid w:val="00FF1F53"/>
    <w:rsid w:val="00FF1F71"/>
    <w:rsid w:val="00FF2991"/>
    <w:rsid w:val="00FF2C37"/>
    <w:rsid w:val="00FF2CCC"/>
    <w:rsid w:val="00FF2DED"/>
    <w:rsid w:val="00FF32F3"/>
    <w:rsid w:val="00FF33AF"/>
    <w:rsid w:val="00FF37C7"/>
    <w:rsid w:val="00FF3965"/>
    <w:rsid w:val="00FF3ACB"/>
    <w:rsid w:val="00FF3EC4"/>
    <w:rsid w:val="00FF44AD"/>
    <w:rsid w:val="00FF4859"/>
    <w:rsid w:val="00FF4B0E"/>
    <w:rsid w:val="00FF4FC8"/>
    <w:rsid w:val="00FF5227"/>
    <w:rsid w:val="00FF5527"/>
    <w:rsid w:val="00FF57FA"/>
    <w:rsid w:val="00FF5BFF"/>
    <w:rsid w:val="00FF5C2D"/>
    <w:rsid w:val="00FF63AF"/>
    <w:rsid w:val="00FF65B2"/>
    <w:rsid w:val="00FF6746"/>
    <w:rsid w:val="00FF6AA2"/>
    <w:rsid w:val="00FF6B1C"/>
    <w:rsid w:val="00FF7031"/>
    <w:rsid w:val="00FF70CF"/>
    <w:rsid w:val="00FF70E3"/>
    <w:rsid w:val="00FF75BE"/>
    <w:rsid w:val="00FF76C4"/>
    <w:rsid w:val="00FF7AAF"/>
    <w:rsid w:val="00FF7B69"/>
    <w:rsid w:val="00FF7DA5"/>
    <w:rsid w:val="010A5359"/>
    <w:rsid w:val="01122561"/>
    <w:rsid w:val="012A932B"/>
    <w:rsid w:val="016365DA"/>
    <w:rsid w:val="017447A3"/>
    <w:rsid w:val="01DD97E1"/>
    <w:rsid w:val="01E8A26A"/>
    <w:rsid w:val="027802C2"/>
    <w:rsid w:val="03008EDF"/>
    <w:rsid w:val="03A21088"/>
    <w:rsid w:val="03D376EE"/>
    <w:rsid w:val="04520B7C"/>
    <w:rsid w:val="049D85A6"/>
    <w:rsid w:val="04C8B2E5"/>
    <w:rsid w:val="0519A4EC"/>
    <w:rsid w:val="0535C18D"/>
    <w:rsid w:val="054B6DD3"/>
    <w:rsid w:val="0563EDFF"/>
    <w:rsid w:val="059A17B5"/>
    <w:rsid w:val="06A2EB30"/>
    <w:rsid w:val="07586304"/>
    <w:rsid w:val="08244019"/>
    <w:rsid w:val="083EBB91"/>
    <w:rsid w:val="08A21A86"/>
    <w:rsid w:val="08C5229C"/>
    <w:rsid w:val="09268977"/>
    <w:rsid w:val="0998779F"/>
    <w:rsid w:val="0ADB584A"/>
    <w:rsid w:val="0B05C904"/>
    <w:rsid w:val="0B9C4C3D"/>
    <w:rsid w:val="0BC55939"/>
    <w:rsid w:val="0BF0769B"/>
    <w:rsid w:val="0C0F0AF7"/>
    <w:rsid w:val="0C8721F4"/>
    <w:rsid w:val="0CDDD738"/>
    <w:rsid w:val="0D29E9AE"/>
    <w:rsid w:val="0D77FAB6"/>
    <w:rsid w:val="0DB5048A"/>
    <w:rsid w:val="0DE12726"/>
    <w:rsid w:val="0E24BC54"/>
    <w:rsid w:val="0E82E41D"/>
    <w:rsid w:val="0EB5EA9B"/>
    <w:rsid w:val="0ED5739D"/>
    <w:rsid w:val="0F4A7510"/>
    <w:rsid w:val="0FD01E4A"/>
    <w:rsid w:val="0FFE3E4F"/>
    <w:rsid w:val="1007D017"/>
    <w:rsid w:val="10236B2E"/>
    <w:rsid w:val="10638FFB"/>
    <w:rsid w:val="10949B86"/>
    <w:rsid w:val="11638876"/>
    <w:rsid w:val="12228B0F"/>
    <w:rsid w:val="12C15B9D"/>
    <w:rsid w:val="12D611D8"/>
    <w:rsid w:val="1312FCF5"/>
    <w:rsid w:val="1315E061"/>
    <w:rsid w:val="1317B2AD"/>
    <w:rsid w:val="1336CB72"/>
    <w:rsid w:val="134FD538"/>
    <w:rsid w:val="136235E3"/>
    <w:rsid w:val="138FFC2D"/>
    <w:rsid w:val="14783912"/>
    <w:rsid w:val="148B15B4"/>
    <w:rsid w:val="14BD66DB"/>
    <w:rsid w:val="14D2D85A"/>
    <w:rsid w:val="14FCC351"/>
    <w:rsid w:val="161A8FB4"/>
    <w:rsid w:val="169DA84F"/>
    <w:rsid w:val="172D3C52"/>
    <w:rsid w:val="1775D17B"/>
    <w:rsid w:val="17A73693"/>
    <w:rsid w:val="17B3B5E6"/>
    <w:rsid w:val="17C5265F"/>
    <w:rsid w:val="17C65870"/>
    <w:rsid w:val="181DD46A"/>
    <w:rsid w:val="18CC41EE"/>
    <w:rsid w:val="1915A60A"/>
    <w:rsid w:val="192AFD0A"/>
    <w:rsid w:val="19D2A5D1"/>
    <w:rsid w:val="1A5BC966"/>
    <w:rsid w:val="1A78F4CB"/>
    <w:rsid w:val="1AA8275D"/>
    <w:rsid w:val="1AC53A5A"/>
    <w:rsid w:val="1B4A155C"/>
    <w:rsid w:val="1C1617E4"/>
    <w:rsid w:val="1CD8FEF6"/>
    <w:rsid w:val="1CFCBC96"/>
    <w:rsid w:val="1E1ECC56"/>
    <w:rsid w:val="1E6F9855"/>
    <w:rsid w:val="1F16416F"/>
    <w:rsid w:val="1F291E1C"/>
    <w:rsid w:val="1F7CF962"/>
    <w:rsid w:val="1FEC7EDD"/>
    <w:rsid w:val="1FF1DBB2"/>
    <w:rsid w:val="2003E0D2"/>
    <w:rsid w:val="2058BB88"/>
    <w:rsid w:val="21686946"/>
    <w:rsid w:val="219AFA39"/>
    <w:rsid w:val="2210F341"/>
    <w:rsid w:val="22B9E5E3"/>
    <w:rsid w:val="2342A4D1"/>
    <w:rsid w:val="24400B63"/>
    <w:rsid w:val="249AAD33"/>
    <w:rsid w:val="25596306"/>
    <w:rsid w:val="25654BA0"/>
    <w:rsid w:val="25C3F1AB"/>
    <w:rsid w:val="25F7DF99"/>
    <w:rsid w:val="2676CBBB"/>
    <w:rsid w:val="27A6F844"/>
    <w:rsid w:val="28611EDB"/>
    <w:rsid w:val="28BC5CFA"/>
    <w:rsid w:val="291FA47B"/>
    <w:rsid w:val="29341ADA"/>
    <w:rsid w:val="299A8F38"/>
    <w:rsid w:val="299BD82D"/>
    <w:rsid w:val="2A48861B"/>
    <w:rsid w:val="2AB4126E"/>
    <w:rsid w:val="2ACBF8FC"/>
    <w:rsid w:val="2B2AD3E9"/>
    <w:rsid w:val="2B6BF9ED"/>
    <w:rsid w:val="2C7534C6"/>
    <w:rsid w:val="2C921A50"/>
    <w:rsid w:val="2CDCDD18"/>
    <w:rsid w:val="2CFFDDC3"/>
    <w:rsid w:val="2D7E9B96"/>
    <w:rsid w:val="2E074DB9"/>
    <w:rsid w:val="2E30B949"/>
    <w:rsid w:val="2E6C0D03"/>
    <w:rsid w:val="2F1F4444"/>
    <w:rsid w:val="2F46C345"/>
    <w:rsid w:val="2F83D42E"/>
    <w:rsid w:val="2FA3A468"/>
    <w:rsid w:val="2FF1CC77"/>
    <w:rsid w:val="2FF53598"/>
    <w:rsid w:val="30931C4A"/>
    <w:rsid w:val="317A939F"/>
    <w:rsid w:val="321334B1"/>
    <w:rsid w:val="32C5253B"/>
    <w:rsid w:val="33EB5B57"/>
    <w:rsid w:val="34345F50"/>
    <w:rsid w:val="34843607"/>
    <w:rsid w:val="34E5E2CD"/>
    <w:rsid w:val="35AA1C48"/>
    <w:rsid w:val="3629485B"/>
    <w:rsid w:val="37A7D65E"/>
    <w:rsid w:val="37E8A395"/>
    <w:rsid w:val="3845C748"/>
    <w:rsid w:val="3848F888"/>
    <w:rsid w:val="3852DE4C"/>
    <w:rsid w:val="389EC5A7"/>
    <w:rsid w:val="39A1B4A7"/>
    <w:rsid w:val="3B2707A7"/>
    <w:rsid w:val="3B41FB4F"/>
    <w:rsid w:val="3B9F8323"/>
    <w:rsid w:val="3BFAAD17"/>
    <w:rsid w:val="3D4EC488"/>
    <w:rsid w:val="3E545944"/>
    <w:rsid w:val="3F890089"/>
    <w:rsid w:val="40084B0B"/>
    <w:rsid w:val="403C82B2"/>
    <w:rsid w:val="40BC7342"/>
    <w:rsid w:val="40D4DCD0"/>
    <w:rsid w:val="4113E928"/>
    <w:rsid w:val="41C0722E"/>
    <w:rsid w:val="42106C78"/>
    <w:rsid w:val="4213BCD5"/>
    <w:rsid w:val="4214217C"/>
    <w:rsid w:val="424536BD"/>
    <w:rsid w:val="42495B86"/>
    <w:rsid w:val="4327CA67"/>
    <w:rsid w:val="438D1CB1"/>
    <w:rsid w:val="43950658"/>
    <w:rsid w:val="439ABA93"/>
    <w:rsid w:val="43F7289A"/>
    <w:rsid w:val="44058692"/>
    <w:rsid w:val="44D181EC"/>
    <w:rsid w:val="44D9CDCD"/>
    <w:rsid w:val="44DE8602"/>
    <w:rsid w:val="4506796F"/>
    <w:rsid w:val="453E78DE"/>
    <w:rsid w:val="46FEF494"/>
    <w:rsid w:val="47977E69"/>
    <w:rsid w:val="47B3A96B"/>
    <w:rsid w:val="47F3B474"/>
    <w:rsid w:val="482AEBE2"/>
    <w:rsid w:val="4847795D"/>
    <w:rsid w:val="4849B29B"/>
    <w:rsid w:val="48E7DB40"/>
    <w:rsid w:val="4B23CC84"/>
    <w:rsid w:val="4B8F5445"/>
    <w:rsid w:val="4BA745C4"/>
    <w:rsid w:val="4CAEF986"/>
    <w:rsid w:val="4CFA7B3F"/>
    <w:rsid w:val="4D4009A6"/>
    <w:rsid w:val="4D667B63"/>
    <w:rsid w:val="4E8E76A6"/>
    <w:rsid w:val="4EEF72BE"/>
    <w:rsid w:val="4F30138F"/>
    <w:rsid w:val="4FE6584D"/>
    <w:rsid w:val="4FFFD534"/>
    <w:rsid w:val="50C3AEEF"/>
    <w:rsid w:val="517A67DA"/>
    <w:rsid w:val="51A04503"/>
    <w:rsid w:val="521C646E"/>
    <w:rsid w:val="525F7F50"/>
    <w:rsid w:val="527EEB57"/>
    <w:rsid w:val="531866AA"/>
    <w:rsid w:val="5446B539"/>
    <w:rsid w:val="555A6C80"/>
    <w:rsid w:val="5591EC6C"/>
    <w:rsid w:val="55972012"/>
    <w:rsid w:val="56A8A469"/>
    <w:rsid w:val="56B62BBA"/>
    <w:rsid w:val="5713B81E"/>
    <w:rsid w:val="57202810"/>
    <w:rsid w:val="57B58FB9"/>
    <w:rsid w:val="57C99B46"/>
    <w:rsid w:val="57FB3700"/>
    <w:rsid w:val="583C1FD8"/>
    <w:rsid w:val="585D05AF"/>
    <w:rsid w:val="58BF9662"/>
    <w:rsid w:val="58D6AE5A"/>
    <w:rsid w:val="594FEE07"/>
    <w:rsid w:val="59865951"/>
    <w:rsid w:val="59D1A934"/>
    <w:rsid w:val="5ACF647A"/>
    <w:rsid w:val="5ACF8E72"/>
    <w:rsid w:val="5AEECED5"/>
    <w:rsid w:val="5B773D41"/>
    <w:rsid w:val="5BE0057E"/>
    <w:rsid w:val="5C00F246"/>
    <w:rsid w:val="5C0E4F1C"/>
    <w:rsid w:val="5CC72647"/>
    <w:rsid w:val="5CFB0D7A"/>
    <w:rsid w:val="5D0577AB"/>
    <w:rsid w:val="5D20ABEB"/>
    <w:rsid w:val="5D89A9CD"/>
    <w:rsid w:val="5D8AB8FA"/>
    <w:rsid w:val="5DAA1F7D"/>
    <w:rsid w:val="5E5A0FD4"/>
    <w:rsid w:val="5EFF7A02"/>
    <w:rsid w:val="5FB6FCDA"/>
    <w:rsid w:val="5FC9E662"/>
    <w:rsid w:val="5FF9BAE1"/>
    <w:rsid w:val="603CF411"/>
    <w:rsid w:val="60A17207"/>
    <w:rsid w:val="61D0E609"/>
    <w:rsid w:val="61DEC939"/>
    <w:rsid w:val="61EB2A19"/>
    <w:rsid w:val="622FA399"/>
    <w:rsid w:val="623FE522"/>
    <w:rsid w:val="6271E2E5"/>
    <w:rsid w:val="628DDCE3"/>
    <w:rsid w:val="65291131"/>
    <w:rsid w:val="6629BC06"/>
    <w:rsid w:val="66438985"/>
    <w:rsid w:val="669C2EF7"/>
    <w:rsid w:val="66F97867"/>
    <w:rsid w:val="674EF0D0"/>
    <w:rsid w:val="67C18800"/>
    <w:rsid w:val="67D8D93C"/>
    <w:rsid w:val="67E03F08"/>
    <w:rsid w:val="69C57DAC"/>
    <w:rsid w:val="69E154C3"/>
    <w:rsid w:val="69ECCD7C"/>
    <w:rsid w:val="6A52398B"/>
    <w:rsid w:val="6AA4B48C"/>
    <w:rsid w:val="6ADE1010"/>
    <w:rsid w:val="6B4671DE"/>
    <w:rsid w:val="6B9E1863"/>
    <w:rsid w:val="6BCE889B"/>
    <w:rsid w:val="6C212F12"/>
    <w:rsid w:val="6C85E95B"/>
    <w:rsid w:val="6CFF0D7C"/>
    <w:rsid w:val="6D2B5981"/>
    <w:rsid w:val="6E5D59C9"/>
    <w:rsid w:val="6EC2066D"/>
    <w:rsid w:val="6ECAF07F"/>
    <w:rsid w:val="6F2AD4B2"/>
    <w:rsid w:val="6F2E0D61"/>
    <w:rsid w:val="6F824019"/>
    <w:rsid w:val="6F839C21"/>
    <w:rsid w:val="70A981A2"/>
    <w:rsid w:val="70B94C89"/>
    <w:rsid w:val="70BD4878"/>
    <w:rsid w:val="70D5E7AC"/>
    <w:rsid w:val="717944D8"/>
    <w:rsid w:val="71962158"/>
    <w:rsid w:val="727442DD"/>
    <w:rsid w:val="7293C914"/>
    <w:rsid w:val="72F61D39"/>
    <w:rsid w:val="736644EC"/>
    <w:rsid w:val="74204009"/>
    <w:rsid w:val="747F1838"/>
    <w:rsid w:val="7512FF9C"/>
    <w:rsid w:val="760659E4"/>
    <w:rsid w:val="7657500B"/>
    <w:rsid w:val="77EC6DD6"/>
    <w:rsid w:val="7841C023"/>
    <w:rsid w:val="785EC194"/>
    <w:rsid w:val="79400803"/>
    <w:rsid w:val="79DD9084"/>
    <w:rsid w:val="79ED4D69"/>
    <w:rsid w:val="79F2ECCD"/>
    <w:rsid w:val="79FD1C56"/>
    <w:rsid w:val="79FEFD51"/>
    <w:rsid w:val="7AFE00FC"/>
    <w:rsid w:val="7B1BB14D"/>
    <w:rsid w:val="7BADC91F"/>
    <w:rsid w:val="7BCC93B1"/>
    <w:rsid w:val="7BF5E637"/>
    <w:rsid w:val="7C36ECB4"/>
    <w:rsid w:val="7CB69027"/>
    <w:rsid w:val="7CD4E30E"/>
    <w:rsid w:val="7DB019B9"/>
    <w:rsid w:val="7DB30512"/>
    <w:rsid w:val="7DD4F2D5"/>
    <w:rsid w:val="7E0E6082"/>
    <w:rsid w:val="7E373734"/>
    <w:rsid w:val="7E97D94A"/>
    <w:rsid w:val="7F425A3D"/>
    <w:rsid w:val="7F70F6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29E20"/>
  <w15:chartTrackingRefBased/>
  <w15:docId w15:val="{2DB55BF2-452B-4A7A-8396-CA139618F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1C8"/>
    <w:rPr>
      <w:rFonts w:ascii="Times New Roman" w:eastAsia="Times New Roman" w:hAnsi="Times New Roman" w:cs="Times New Roman"/>
    </w:rPr>
  </w:style>
  <w:style w:type="paragraph" w:styleId="Heading4">
    <w:name w:val="heading 4"/>
    <w:basedOn w:val="Normal"/>
    <w:link w:val="Heading4Char"/>
    <w:uiPriority w:val="9"/>
    <w:qFormat/>
    <w:rsid w:val="003A2FE2"/>
    <w:pPr>
      <w:spacing w:before="100" w:beforeAutospacing="1" w:after="100" w:afterAutospacing="1"/>
      <w:outlineLvl w:val="3"/>
    </w:pPr>
    <w:rPr>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E04D2"/>
    <w:rPr>
      <w:sz w:val="16"/>
      <w:szCs w:val="16"/>
    </w:rPr>
  </w:style>
  <w:style w:type="paragraph" w:styleId="CommentText">
    <w:name w:val="annotation text"/>
    <w:basedOn w:val="Normal"/>
    <w:link w:val="CommentTextChar"/>
    <w:uiPriority w:val="99"/>
    <w:unhideWhenUsed/>
    <w:qFormat/>
    <w:rsid w:val="00DE04D2"/>
    <w:rPr>
      <w:sz w:val="20"/>
      <w:szCs w:val="20"/>
    </w:rPr>
  </w:style>
  <w:style w:type="character" w:customStyle="1" w:styleId="CommentTextChar">
    <w:name w:val="Comment Text Char"/>
    <w:basedOn w:val="DefaultParagraphFont"/>
    <w:link w:val="CommentText"/>
    <w:uiPriority w:val="99"/>
    <w:qFormat/>
    <w:rsid w:val="00DE04D2"/>
    <w:rPr>
      <w:sz w:val="20"/>
      <w:szCs w:val="20"/>
    </w:rPr>
  </w:style>
  <w:style w:type="paragraph" w:styleId="CommentSubject">
    <w:name w:val="annotation subject"/>
    <w:basedOn w:val="CommentText"/>
    <w:next w:val="CommentText"/>
    <w:link w:val="CommentSubjectChar"/>
    <w:uiPriority w:val="99"/>
    <w:semiHidden/>
    <w:unhideWhenUsed/>
    <w:rsid w:val="00DE04D2"/>
    <w:rPr>
      <w:b/>
      <w:bCs/>
    </w:rPr>
  </w:style>
  <w:style w:type="character" w:customStyle="1" w:styleId="CommentSubjectChar">
    <w:name w:val="Comment Subject Char"/>
    <w:basedOn w:val="CommentTextChar"/>
    <w:link w:val="CommentSubject"/>
    <w:uiPriority w:val="99"/>
    <w:semiHidden/>
    <w:rsid w:val="00DE04D2"/>
    <w:rPr>
      <w:b/>
      <w:bCs/>
      <w:sz w:val="20"/>
      <w:szCs w:val="20"/>
    </w:rPr>
  </w:style>
  <w:style w:type="character" w:styleId="Hyperlink">
    <w:name w:val="Hyperlink"/>
    <w:basedOn w:val="DefaultParagraphFont"/>
    <w:uiPriority w:val="99"/>
    <w:unhideWhenUsed/>
    <w:rsid w:val="00102690"/>
    <w:rPr>
      <w:color w:val="0563C1" w:themeColor="hyperlink"/>
      <w:u w:val="single"/>
    </w:rPr>
  </w:style>
  <w:style w:type="character" w:customStyle="1" w:styleId="UnresolvedMention">
    <w:name w:val="Unresolved Mention"/>
    <w:basedOn w:val="DefaultParagraphFont"/>
    <w:uiPriority w:val="99"/>
    <w:unhideWhenUsed/>
    <w:rsid w:val="00102690"/>
    <w:rPr>
      <w:color w:val="605E5C"/>
      <w:shd w:val="clear" w:color="auto" w:fill="E1DFDD"/>
    </w:rPr>
  </w:style>
  <w:style w:type="paragraph" w:customStyle="1" w:styleId="BayerTableColumnHeadings">
    <w:name w:val="Bayer Table Column Headings"/>
    <w:basedOn w:val="Normal"/>
    <w:link w:val="BayerTableColumnHeadingsZchn"/>
    <w:qFormat/>
    <w:rsid w:val="00422852"/>
    <w:pPr>
      <w:jc w:val="center"/>
    </w:pPr>
    <w:rPr>
      <w:rFonts w:ascii="Arial" w:hAnsi="Arial"/>
      <w:b/>
      <w:sz w:val="20"/>
      <w:szCs w:val="20"/>
    </w:rPr>
  </w:style>
  <w:style w:type="paragraph" w:customStyle="1" w:styleId="BayerTableStyleCentered">
    <w:name w:val="Bayer TableStyle Centered"/>
    <w:basedOn w:val="Normal"/>
    <w:link w:val="BayerTableStyleCenteredZchn"/>
    <w:qFormat/>
    <w:rsid w:val="00422852"/>
    <w:pPr>
      <w:keepNext/>
      <w:widowControl w:val="0"/>
      <w:jc w:val="center"/>
    </w:pPr>
    <w:rPr>
      <w:rFonts w:ascii="Arial" w:hAnsi="Arial"/>
      <w:sz w:val="20"/>
      <w:szCs w:val="20"/>
    </w:rPr>
  </w:style>
  <w:style w:type="character" w:customStyle="1" w:styleId="BayerTableStyleCenteredZchn">
    <w:name w:val="Bayer TableStyle Centered Zchn"/>
    <w:link w:val="BayerTableStyleCentered"/>
    <w:rsid w:val="00422852"/>
    <w:rPr>
      <w:rFonts w:ascii="Arial" w:eastAsia="Times New Roman" w:hAnsi="Arial" w:cs="Times New Roman"/>
      <w:sz w:val="20"/>
      <w:szCs w:val="20"/>
      <w:lang w:val="en-US"/>
    </w:rPr>
  </w:style>
  <w:style w:type="character" w:customStyle="1" w:styleId="BayerTableColumnHeadingsZchn">
    <w:name w:val="Bayer Table Column Headings Zchn"/>
    <w:link w:val="BayerTableColumnHeadings"/>
    <w:rsid w:val="00422852"/>
    <w:rPr>
      <w:rFonts w:ascii="Arial" w:eastAsia="Times New Roman" w:hAnsi="Arial" w:cs="Times New Roman"/>
      <w:b/>
      <w:sz w:val="20"/>
      <w:szCs w:val="20"/>
      <w:lang w:val="en-US"/>
    </w:rPr>
  </w:style>
  <w:style w:type="paragraph" w:customStyle="1" w:styleId="BayerBodyTextFull">
    <w:name w:val="Bayer Body Text Full"/>
    <w:basedOn w:val="Normal"/>
    <w:link w:val="BayerBodyTextFullChar"/>
    <w:qFormat/>
    <w:rsid w:val="00F947C9"/>
    <w:pPr>
      <w:spacing w:before="120" w:after="120"/>
    </w:pPr>
    <w:rPr>
      <w:szCs w:val="20"/>
    </w:rPr>
  </w:style>
  <w:style w:type="character" w:customStyle="1" w:styleId="BayerBodyTextFullChar">
    <w:name w:val="Bayer Body Text Full Char"/>
    <w:link w:val="BayerBodyTextFull"/>
    <w:qFormat/>
    <w:rsid w:val="00F947C9"/>
    <w:rPr>
      <w:rFonts w:ascii="Times New Roman" w:eastAsia="Times New Roman" w:hAnsi="Times New Roman" w:cs="Times New Roman"/>
      <w:szCs w:val="20"/>
      <w:lang w:val="en-US"/>
    </w:rPr>
  </w:style>
  <w:style w:type="paragraph" w:customStyle="1" w:styleId="bullet1">
    <w:name w:val="bullet 1"/>
    <w:basedOn w:val="Normal"/>
    <w:rsid w:val="00934B18"/>
    <w:pPr>
      <w:widowControl w:val="0"/>
      <w:numPr>
        <w:numId w:val="1"/>
      </w:numPr>
      <w:spacing w:after="240" w:line="480" w:lineRule="auto"/>
    </w:pPr>
    <w:rPr>
      <w:rFonts w:ascii="Arial" w:hAnsi="Arial"/>
      <w:szCs w:val="20"/>
      <w:lang w:val="en-GB"/>
    </w:rPr>
  </w:style>
  <w:style w:type="paragraph" w:customStyle="1" w:styleId="BayerTableFootnote">
    <w:name w:val="Bayer Table Footnote"/>
    <w:basedOn w:val="Normal"/>
    <w:link w:val="BayerTableFootnoteChar"/>
    <w:qFormat/>
    <w:rsid w:val="008E2101"/>
    <w:pPr>
      <w:keepNext/>
      <w:widowControl w:val="0"/>
      <w:ind w:left="360" w:hanging="360"/>
    </w:pPr>
    <w:rPr>
      <w:rFonts w:ascii="Arial" w:hAnsi="Arial"/>
      <w:sz w:val="20"/>
      <w:szCs w:val="20"/>
    </w:rPr>
  </w:style>
  <w:style w:type="character" w:customStyle="1" w:styleId="BayerTableFootnoteChar">
    <w:name w:val="Bayer Table Footnote Char"/>
    <w:basedOn w:val="DefaultParagraphFont"/>
    <w:link w:val="BayerTableFootnote"/>
    <w:locked/>
    <w:rsid w:val="008E2101"/>
    <w:rPr>
      <w:rFonts w:ascii="Arial" w:eastAsia="Times New Roman" w:hAnsi="Arial" w:cs="Times New Roman"/>
      <w:sz w:val="20"/>
      <w:szCs w:val="20"/>
      <w:lang w:val="en-US"/>
    </w:rPr>
  </w:style>
  <w:style w:type="paragraph" w:styleId="Caption">
    <w:name w:val="caption"/>
    <w:aliases w:val="Bayer Caption,IB Caption,Medical Caption,Caption Char1,Bayer Caption Char1,Medical Caption Char Char Char,Medical Caption Char1,NDA,NDA Char,Bayer Normal Zchn Zchn,Caption-FUSA,fig cadre,Bayer Normal Char,Légende eCTD,Tab/Fig,Tab,12+,Catpio"/>
    <w:basedOn w:val="Normal"/>
    <w:next w:val="Normal"/>
    <w:link w:val="CaptionChar"/>
    <w:unhideWhenUsed/>
    <w:qFormat/>
    <w:rsid w:val="008C6C6B"/>
    <w:pPr>
      <w:spacing w:after="200"/>
    </w:pPr>
    <w:rPr>
      <w:i/>
      <w:iCs/>
      <w:color w:val="44546A" w:themeColor="text2"/>
      <w:sz w:val="18"/>
      <w:szCs w:val="18"/>
    </w:rPr>
  </w:style>
  <w:style w:type="character" w:customStyle="1" w:styleId="CaptionChar">
    <w:name w:val="Caption Char"/>
    <w:aliases w:val="Bayer Caption Char,IB Caption Char,Medical Caption Char,Caption Char1 Char,Bayer Caption Char1 Char,Medical Caption Char Char Char Char,Medical Caption Char1 Char,NDA Char1,NDA Char Char,Bayer Normal Zchn Zchn Char,Caption-FUSA Char"/>
    <w:link w:val="Caption"/>
    <w:locked/>
    <w:rsid w:val="001D3F9C"/>
    <w:rPr>
      <w:i/>
      <w:iCs/>
      <w:color w:val="44546A" w:themeColor="text2"/>
      <w:sz w:val="18"/>
      <w:szCs w:val="18"/>
    </w:rPr>
  </w:style>
  <w:style w:type="paragraph" w:customStyle="1" w:styleId="BayerBlue">
    <w:name w:val="Bayer Blue"/>
    <w:basedOn w:val="Normal"/>
    <w:next w:val="BayerBodyTextFull"/>
    <w:link w:val="BayerBlueZchn"/>
    <w:rsid w:val="00BF42CE"/>
    <w:rPr>
      <w:color w:val="0000FF"/>
      <w:lang w:val="de-DE" w:eastAsia="en-GB"/>
    </w:rPr>
  </w:style>
  <w:style w:type="character" w:customStyle="1" w:styleId="BayerBlueZchn">
    <w:name w:val="Bayer Blue Zchn"/>
    <w:link w:val="BayerBlue"/>
    <w:rsid w:val="00BF42CE"/>
    <w:rPr>
      <w:rFonts w:ascii="Times New Roman" w:eastAsia="Times New Roman" w:hAnsi="Times New Roman" w:cs="Times New Roman"/>
      <w:color w:val="0000FF"/>
      <w:lang w:val="de-DE" w:eastAsia="en-GB"/>
    </w:rPr>
  </w:style>
  <w:style w:type="paragraph" w:customStyle="1" w:styleId="BayerTableStyleLeftJustified">
    <w:name w:val="Bayer TableStyle Left Justified"/>
    <w:basedOn w:val="Normal"/>
    <w:link w:val="BayerTableStyleLeftJustifiedZchn"/>
    <w:qFormat/>
    <w:rsid w:val="006D09A3"/>
    <w:pPr>
      <w:keepNext/>
      <w:widowControl w:val="0"/>
    </w:pPr>
    <w:rPr>
      <w:rFonts w:ascii="Arial" w:hAnsi="Arial"/>
      <w:sz w:val="20"/>
      <w:szCs w:val="20"/>
    </w:rPr>
  </w:style>
  <w:style w:type="character" w:customStyle="1" w:styleId="BayerTableStyleLeftJustifiedZchn">
    <w:name w:val="Bayer TableStyle Left Justified Zchn"/>
    <w:link w:val="BayerTableStyleLeftJustified"/>
    <w:rsid w:val="006D09A3"/>
    <w:rPr>
      <w:rFonts w:ascii="Arial" w:eastAsia="Times New Roman" w:hAnsi="Arial" w:cs="Times New Roman"/>
      <w:sz w:val="20"/>
      <w:szCs w:val="20"/>
      <w:lang w:val="en-US"/>
    </w:rPr>
  </w:style>
  <w:style w:type="paragraph" w:styleId="Footer">
    <w:name w:val="footer"/>
    <w:basedOn w:val="Normal"/>
    <w:link w:val="FooterChar"/>
    <w:uiPriority w:val="99"/>
    <w:unhideWhenUsed/>
    <w:rsid w:val="00E4758C"/>
    <w:pPr>
      <w:tabs>
        <w:tab w:val="center" w:pos="4513"/>
        <w:tab w:val="right" w:pos="9026"/>
      </w:tabs>
    </w:pPr>
  </w:style>
  <w:style w:type="character" w:customStyle="1" w:styleId="FooterChar">
    <w:name w:val="Footer Char"/>
    <w:basedOn w:val="DefaultParagraphFont"/>
    <w:link w:val="Footer"/>
    <w:uiPriority w:val="99"/>
    <w:rsid w:val="00E4758C"/>
  </w:style>
  <w:style w:type="character" w:styleId="PageNumber">
    <w:name w:val="page number"/>
    <w:basedOn w:val="DefaultParagraphFont"/>
    <w:uiPriority w:val="99"/>
    <w:semiHidden/>
    <w:unhideWhenUsed/>
    <w:rsid w:val="00E4758C"/>
  </w:style>
  <w:style w:type="paragraph" w:customStyle="1" w:styleId="EndNoteBibliographyTitle">
    <w:name w:val="EndNote Bibliography Title"/>
    <w:basedOn w:val="Normal"/>
    <w:link w:val="EndNoteBibliographyTitleChar"/>
    <w:rsid w:val="00BE0A35"/>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E0A35"/>
    <w:rPr>
      <w:rFonts w:ascii="Arial" w:eastAsia="Times New Roman" w:hAnsi="Arial" w:cs="Arial"/>
    </w:rPr>
  </w:style>
  <w:style w:type="paragraph" w:customStyle="1" w:styleId="EndNoteBibliography">
    <w:name w:val="EndNote Bibliography"/>
    <w:basedOn w:val="Normal"/>
    <w:link w:val="EndNoteBibliographyChar"/>
    <w:rsid w:val="00BE0A35"/>
    <w:pPr>
      <w:spacing w:line="360" w:lineRule="auto"/>
    </w:pPr>
    <w:rPr>
      <w:rFonts w:ascii="Arial" w:hAnsi="Arial" w:cs="Arial"/>
    </w:rPr>
  </w:style>
  <w:style w:type="character" w:customStyle="1" w:styleId="EndNoteBibliographyChar">
    <w:name w:val="EndNote Bibliography Char"/>
    <w:basedOn w:val="DefaultParagraphFont"/>
    <w:link w:val="EndNoteBibliography"/>
    <w:rsid w:val="00BE0A35"/>
    <w:rPr>
      <w:rFonts w:ascii="Arial" w:eastAsia="Times New Roman" w:hAnsi="Arial" w:cs="Arial"/>
    </w:rPr>
  </w:style>
  <w:style w:type="paragraph" w:styleId="ListParagraph">
    <w:name w:val="List Paragraph"/>
    <w:basedOn w:val="Normal"/>
    <w:uiPriority w:val="34"/>
    <w:qFormat/>
    <w:rsid w:val="004D2B54"/>
    <w:pPr>
      <w:ind w:left="720"/>
      <w:contextualSpacing/>
    </w:pPr>
  </w:style>
  <w:style w:type="paragraph" w:styleId="Header">
    <w:name w:val="header"/>
    <w:basedOn w:val="Normal"/>
    <w:link w:val="HeaderChar"/>
    <w:uiPriority w:val="99"/>
    <w:unhideWhenUsed/>
    <w:rsid w:val="003A2FE2"/>
    <w:pPr>
      <w:tabs>
        <w:tab w:val="center" w:pos="4513"/>
        <w:tab w:val="right" w:pos="9026"/>
      </w:tabs>
    </w:pPr>
  </w:style>
  <w:style w:type="character" w:customStyle="1" w:styleId="HeaderChar">
    <w:name w:val="Header Char"/>
    <w:basedOn w:val="DefaultParagraphFont"/>
    <w:link w:val="Header"/>
    <w:uiPriority w:val="99"/>
    <w:rsid w:val="003A2FE2"/>
  </w:style>
  <w:style w:type="character" w:customStyle="1" w:styleId="Heading4Char">
    <w:name w:val="Heading 4 Char"/>
    <w:basedOn w:val="DefaultParagraphFont"/>
    <w:link w:val="Heading4"/>
    <w:uiPriority w:val="9"/>
    <w:rsid w:val="003A2FE2"/>
    <w:rPr>
      <w:rFonts w:ascii="Times New Roman" w:eastAsia="Times New Roman" w:hAnsi="Times New Roman" w:cs="Times New Roman"/>
      <w:b/>
      <w:bCs/>
      <w:lang w:eastAsia="en-GB"/>
    </w:rPr>
  </w:style>
  <w:style w:type="character" w:customStyle="1" w:styleId="apple-converted-space">
    <w:name w:val="apple-converted-space"/>
    <w:basedOn w:val="DefaultParagraphFont"/>
    <w:rsid w:val="003A2FE2"/>
  </w:style>
  <w:style w:type="paragraph" w:styleId="NormalWeb">
    <w:name w:val="Normal (Web)"/>
    <w:basedOn w:val="Normal"/>
    <w:uiPriority w:val="99"/>
    <w:semiHidden/>
    <w:unhideWhenUsed/>
    <w:rsid w:val="00153602"/>
  </w:style>
  <w:style w:type="paragraph" w:styleId="Revision">
    <w:name w:val="Revision"/>
    <w:hidden/>
    <w:uiPriority w:val="99"/>
    <w:semiHidden/>
    <w:rsid w:val="00D35511"/>
    <w:rPr>
      <w:rFonts w:ascii="Times New Roman" w:eastAsia="Times New Roman" w:hAnsi="Times New Roman" w:cs="Times New Roman"/>
    </w:rPr>
  </w:style>
  <w:style w:type="character" w:styleId="Emphasis">
    <w:name w:val="Emphasis"/>
    <w:basedOn w:val="DefaultParagraphFont"/>
    <w:uiPriority w:val="20"/>
    <w:qFormat/>
    <w:rsid w:val="00177172"/>
    <w:rPr>
      <w:i/>
      <w:iCs/>
    </w:rPr>
  </w:style>
  <w:style w:type="table" w:styleId="TableGrid">
    <w:name w:val="Table Grid"/>
    <w:basedOn w:val="TableNormal"/>
    <w:uiPriority w:val="39"/>
    <w:rsid w:val="00DB33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35CEE"/>
    <w:rPr>
      <w:color w:val="954F72" w:themeColor="followedHyperlink"/>
      <w:u w:val="single"/>
    </w:rPr>
  </w:style>
  <w:style w:type="character" w:customStyle="1" w:styleId="Mention">
    <w:name w:val="Mention"/>
    <w:basedOn w:val="DefaultParagraphFont"/>
    <w:uiPriority w:val="99"/>
    <w:unhideWhenUsed/>
    <w:rsid w:val="004D3184"/>
    <w:rPr>
      <w:color w:val="2B579A"/>
      <w:shd w:val="clear" w:color="auto" w:fill="E1DFDD"/>
    </w:rPr>
  </w:style>
  <w:style w:type="paragraph" w:styleId="EndnoteText">
    <w:name w:val="endnote text"/>
    <w:basedOn w:val="Normal"/>
    <w:link w:val="EndnoteTextChar"/>
    <w:uiPriority w:val="99"/>
    <w:semiHidden/>
    <w:unhideWhenUsed/>
    <w:rsid w:val="00AF6F7C"/>
    <w:rPr>
      <w:rFonts w:asciiTheme="minorHAnsi" w:eastAsiaTheme="minorEastAsia" w:hAnsiTheme="minorHAnsi" w:cstheme="minorBidi"/>
      <w:sz w:val="20"/>
      <w:szCs w:val="20"/>
      <w:lang w:eastAsia="zh-CN"/>
    </w:rPr>
  </w:style>
  <w:style w:type="character" w:customStyle="1" w:styleId="EndnoteTextChar">
    <w:name w:val="Endnote Text Char"/>
    <w:basedOn w:val="DefaultParagraphFont"/>
    <w:link w:val="EndnoteText"/>
    <w:uiPriority w:val="99"/>
    <w:semiHidden/>
    <w:rsid w:val="00AF6F7C"/>
    <w:rPr>
      <w:rFonts w:eastAsiaTheme="minorEastAsia"/>
      <w:sz w:val="20"/>
      <w:szCs w:val="20"/>
      <w:lang w:eastAsia="zh-CN"/>
    </w:rPr>
  </w:style>
  <w:style w:type="character" w:styleId="EndnoteReference">
    <w:name w:val="endnote reference"/>
    <w:basedOn w:val="DefaultParagraphFont"/>
    <w:uiPriority w:val="99"/>
    <w:semiHidden/>
    <w:unhideWhenUsed/>
    <w:rsid w:val="00AF6F7C"/>
    <w:rPr>
      <w:vertAlign w:val="superscript"/>
    </w:rPr>
  </w:style>
  <w:style w:type="character" w:customStyle="1" w:styleId="normaltextrun">
    <w:name w:val="normaltextrun"/>
    <w:basedOn w:val="DefaultParagraphFont"/>
    <w:rsid w:val="0002542D"/>
  </w:style>
  <w:style w:type="character" w:customStyle="1" w:styleId="eop">
    <w:name w:val="eop"/>
    <w:basedOn w:val="DefaultParagraphFont"/>
    <w:rsid w:val="0002542D"/>
  </w:style>
  <w:style w:type="character" w:customStyle="1" w:styleId="ui-provider">
    <w:name w:val="ui-provider"/>
    <w:basedOn w:val="DefaultParagraphFont"/>
    <w:rsid w:val="00B130BC"/>
  </w:style>
  <w:style w:type="paragraph" w:customStyle="1" w:styleId="pf0">
    <w:name w:val="pf0"/>
    <w:basedOn w:val="Normal"/>
    <w:rsid w:val="008079C5"/>
    <w:pPr>
      <w:spacing w:before="100" w:beforeAutospacing="1" w:after="100" w:afterAutospacing="1"/>
    </w:pPr>
  </w:style>
  <w:style w:type="character" w:customStyle="1" w:styleId="cf01">
    <w:name w:val="cf01"/>
    <w:basedOn w:val="DefaultParagraphFont"/>
    <w:rsid w:val="008079C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51617">
      <w:bodyDiv w:val="1"/>
      <w:marLeft w:val="0"/>
      <w:marRight w:val="0"/>
      <w:marTop w:val="0"/>
      <w:marBottom w:val="0"/>
      <w:divBdr>
        <w:top w:val="none" w:sz="0" w:space="0" w:color="auto"/>
        <w:left w:val="none" w:sz="0" w:space="0" w:color="auto"/>
        <w:bottom w:val="none" w:sz="0" w:space="0" w:color="auto"/>
        <w:right w:val="none" w:sz="0" w:space="0" w:color="auto"/>
      </w:divBdr>
    </w:div>
    <w:div w:id="71045409">
      <w:bodyDiv w:val="1"/>
      <w:marLeft w:val="0"/>
      <w:marRight w:val="0"/>
      <w:marTop w:val="0"/>
      <w:marBottom w:val="0"/>
      <w:divBdr>
        <w:top w:val="none" w:sz="0" w:space="0" w:color="auto"/>
        <w:left w:val="none" w:sz="0" w:space="0" w:color="auto"/>
        <w:bottom w:val="none" w:sz="0" w:space="0" w:color="auto"/>
        <w:right w:val="none" w:sz="0" w:space="0" w:color="auto"/>
      </w:divBdr>
    </w:div>
    <w:div w:id="80760319">
      <w:bodyDiv w:val="1"/>
      <w:marLeft w:val="0"/>
      <w:marRight w:val="0"/>
      <w:marTop w:val="0"/>
      <w:marBottom w:val="0"/>
      <w:divBdr>
        <w:top w:val="none" w:sz="0" w:space="0" w:color="auto"/>
        <w:left w:val="none" w:sz="0" w:space="0" w:color="auto"/>
        <w:bottom w:val="none" w:sz="0" w:space="0" w:color="auto"/>
        <w:right w:val="none" w:sz="0" w:space="0" w:color="auto"/>
      </w:divBdr>
    </w:div>
    <w:div w:id="129909955">
      <w:bodyDiv w:val="1"/>
      <w:marLeft w:val="0"/>
      <w:marRight w:val="0"/>
      <w:marTop w:val="0"/>
      <w:marBottom w:val="0"/>
      <w:divBdr>
        <w:top w:val="none" w:sz="0" w:space="0" w:color="auto"/>
        <w:left w:val="none" w:sz="0" w:space="0" w:color="auto"/>
        <w:bottom w:val="none" w:sz="0" w:space="0" w:color="auto"/>
        <w:right w:val="none" w:sz="0" w:space="0" w:color="auto"/>
      </w:divBdr>
    </w:div>
    <w:div w:id="157771064">
      <w:bodyDiv w:val="1"/>
      <w:marLeft w:val="0"/>
      <w:marRight w:val="0"/>
      <w:marTop w:val="0"/>
      <w:marBottom w:val="0"/>
      <w:divBdr>
        <w:top w:val="none" w:sz="0" w:space="0" w:color="auto"/>
        <w:left w:val="none" w:sz="0" w:space="0" w:color="auto"/>
        <w:bottom w:val="none" w:sz="0" w:space="0" w:color="auto"/>
        <w:right w:val="none" w:sz="0" w:space="0" w:color="auto"/>
      </w:divBdr>
    </w:div>
    <w:div w:id="244195522">
      <w:bodyDiv w:val="1"/>
      <w:marLeft w:val="0"/>
      <w:marRight w:val="0"/>
      <w:marTop w:val="0"/>
      <w:marBottom w:val="0"/>
      <w:divBdr>
        <w:top w:val="none" w:sz="0" w:space="0" w:color="auto"/>
        <w:left w:val="none" w:sz="0" w:space="0" w:color="auto"/>
        <w:bottom w:val="none" w:sz="0" w:space="0" w:color="auto"/>
        <w:right w:val="none" w:sz="0" w:space="0" w:color="auto"/>
      </w:divBdr>
    </w:div>
    <w:div w:id="257717917">
      <w:bodyDiv w:val="1"/>
      <w:marLeft w:val="0"/>
      <w:marRight w:val="0"/>
      <w:marTop w:val="0"/>
      <w:marBottom w:val="0"/>
      <w:divBdr>
        <w:top w:val="none" w:sz="0" w:space="0" w:color="auto"/>
        <w:left w:val="none" w:sz="0" w:space="0" w:color="auto"/>
        <w:bottom w:val="none" w:sz="0" w:space="0" w:color="auto"/>
        <w:right w:val="none" w:sz="0" w:space="0" w:color="auto"/>
      </w:divBdr>
    </w:div>
    <w:div w:id="269166654">
      <w:bodyDiv w:val="1"/>
      <w:marLeft w:val="0"/>
      <w:marRight w:val="0"/>
      <w:marTop w:val="0"/>
      <w:marBottom w:val="0"/>
      <w:divBdr>
        <w:top w:val="none" w:sz="0" w:space="0" w:color="auto"/>
        <w:left w:val="none" w:sz="0" w:space="0" w:color="auto"/>
        <w:bottom w:val="none" w:sz="0" w:space="0" w:color="auto"/>
        <w:right w:val="none" w:sz="0" w:space="0" w:color="auto"/>
      </w:divBdr>
      <w:divsChild>
        <w:div w:id="751122897">
          <w:marLeft w:val="1080"/>
          <w:marRight w:val="0"/>
          <w:marTop w:val="100"/>
          <w:marBottom w:val="0"/>
          <w:divBdr>
            <w:top w:val="none" w:sz="0" w:space="0" w:color="auto"/>
            <w:left w:val="none" w:sz="0" w:space="0" w:color="auto"/>
            <w:bottom w:val="none" w:sz="0" w:space="0" w:color="auto"/>
            <w:right w:val="none" w:sz="0" w:space="0" w:color="auto"/>
          </w:divBdr>
        </w:div>
      </w:divsChild>
    </w:div>
    <w:div w:id="283733553">
      <w:bodyDiv w:val="1"/>
      <w:marLeft w:val="0"/>
      <w:marRight w:val="0"/>
      <w:marTop w:val="0"/>
      <w:marBottom w:val="0"/>
      <w:divBdr>
        <w:top w:val="none" w:sz="0" w:space="0" w:color="auto"/>
        <w:left w:val="none" w:sz="0" w:space="0" w:color="auto"/>
        <w:bottom w:val="none" w:sz="0" w:space="0" w:color="auto"/>
        <w:right w:val="none" w:sz="0" w:space="0" w:color="auto"/>
      </w:divBdr>
    </w:div>
    <w:div w:id="299767739">
      <w:bodyDiv w:val="1"/>
      <w:marLeft w:val="0"/>
      <w:marRight w:val="0"/>
      <w:marTop w:val="0"/>
      <w:marBottom w:val="0"/>
      <w:divBdr>
        <w:top w:val="none" w:sz="0" w:space="0" w:color="auto"/>
        <w:left w:val="none" w:sz="0" w:space="0" w:color="auto"/>
        <w:bottom w:val="none" w:sz="0" w:space="0" w:color="auto"/>
        <w:right w:val="none" w:sz="0" w:space="0" w:color="auto"/>
      </w:divBdr>
    </w:div>
    <w:div w:id="302663187">
      <w:bodyDiv w:val="1"/>
      <w:marLeft w:val="0"/>
      <w:marRight w:val="0"/>
      <w:marTop w:val="0"/>
      <w:marBottom w:val="0"/>
      <w:divBdr>
        <w:top w:val="none" w:sz="0" w:space="0" w:color="auto"/>
        <w:left w:val="none" w:sz="0" w:space="0" w:color="auto"/>
        <w:bottom w:val="none" w:sz="0" w:space="0" w:color="auto"/>
        <w:right w:val="none" w:sz="0" w:space="0" w:color="auto"/>
      </w:divBdr>
    </w:div>
    <w:div w:id="307786757">
      <w:bodyDiv w:val="1"/>
      <w:marLeft w:val="0"/>
      <w:marRight w:val="0"/>
      <w:marTop w:val="0"/>
      <w:marBottom w:val="0"/>
      <w:divBdr>
        <w:top w:val="none" w:sz="0" w:space="0" w:color="auto"/>
        <w:left w:val="none" w:sz="0" w:space="0" w:color="auto"/>
        <w:bottom w:val="none" w:sz="0" w:space="0" w:color="auto"/>
        <w:right w:val="none" w:sz="0" w:space="0" w:color="auto"/>
      </w:divBdr>
    </w:div>
    <w:div w:id="311519475">
      <w:bodyDiv w:val="1"/>
      <w:marLeft w:val="0"/>
      <w:marRight w:val="0"/>
      <w:marTop w:val="0"/>
      <w:marBottom w:val="0"/>
      <w:divBdr>
        <w:top w:val="none" w:sz="0" w:space="0" w:color="auto"/>
        <w:left w:val="none" w:sz="0" w:space="0" w:color="auto"/>
        <w:bottom w:val="none" w:sz="0" w:space="0" w:color="auto"/>
        <w:right w:val="none" w:sz="0" w:space="0" w:color="auto"/>
      </w:divBdr>
    </w:div>
    <w:div w:id="340085800">
      <w:bodyDiv w:val="1"/>
      <w:marLeft w:val="0"/>
      <w:marRight w:val="0"/>
      <w:marTop w:val="0"/>
      <w:marBottom w:val="0"/>
      <w:divBdr>
        <w:top w:val="none" w:sz="0" w:space="0" w:color="auto"/>
        <w:left w:val="none" w:sz="0" w:space="0" w:color="auto"/>
        <w:bottom w:val="none" w:sz="0" w:space="0" w:color="auto"/>
        <w:right w:val="none" w:sz="0" w:space="0" w:color="auto"/>
      </w:divBdr>
    </w:div>
    <w:div w:id="374698010">
      <w:bodyDiv w:val="1"/>
      <w:marLeft w:val="0"/>
      <w:marRight w:val="0"/>
      <w:marTop w:val="0"/>
      <w:marBottom w:val="0"/>
      <w:divBdr>
        <w:top w:val="none" w:sz="0" w:space="0" w:color="auto"/>
        <w:left w:val="none" w:sz="0" w:space="0" w:color="auto"/>
        <w:bottom w:val="none" w:sz="0" w:space="0" w:color="auto"/>
        <w:right w:val="none" w:sz="0" w:space="0" w:color="auto"/>
      </w:divBdr>
    </w:div>
    <w:div w:id="479275709">
      <w:bodyDiv w:val="1"/>
      <w:marLeft w:val="0"/>
      <w:marRight w:val="0"/>
      <w:marTop w:val="0"/>
      <w:marBottom w:val="0"/>
      <w:divBdr>
        <w:top w:val="none" w:sz="0" w:space="0" w:color="auto"/>
        <w:left w:val="none" w:sz="0" w:space="0" w:color="auto"/>
        <w:bottom w:val="none" w:sz="0" w:space="0" w:color="auto"/>
        <w:right w:val="none" w:sz="0" w:space="0" w:color="auto"/>
      </w:divBdr>
    </w:div>
    <w:div w:id="568997171">
      <w:bodyDiv w:val="1"/>
      <w:marLeft w:val="0"/>
      <w:marRight w:val="0"/>
      <w:marTop w:val="0"/>
      <w:marBottom w:val="0"/>
      <w:divBdr>
        <w:top w:val="none" w:sz="0" w:space="0" w:color="auto"/>
        <w:left w:val="none" w:sz="0" w:space="0" w:color="auto"/>
        <w:bottom w:val="none" w:sz="0" w:space="0" w:color="auto"/>
        <w:right w:val="none" w:sz="0" w:space="0" w:color="auto"/>
      </w:divBdr>
    </w:div>
    <w:div w:id="680353712">
      <w:bodyDiv w:val="1"/>
      <w:marLeft w:val="0"/>
      <w:marRight w:val="0"/>
      <w:marTop w:val="0"/>
      <w:marBottom w:val="0"/>
      <w:divBdr>
        <w:top w:val="none" w:sz="0" w:space="0" w:color="auto"/>
        <w:left w:val="none" w:sz="0" w:space="0" w:color="auto"/>
        <w:bottom w:val="none" w:sz="0" w:space="0" w:color="auto"/>
        <w:right w:val="none" w:sz="0" w:space="0" w:color="auto"/>
      </w:divBdr>
    </w:div>
    <w:div w:id="735401143">
      <w:bodyDiv w:val="1"/>
      <w:marLeft w:val="0"/>
      <w:marRight w:val="0"/>
      <w:marTop w:val="0"/>
      <w:marBottom w:val="0"/>
      <w:divBdr>
        <w:top w:val="none" w:sz="0" w:space="0" w:color="auto"/>
        <w:left w:val="none" w:sz="0" w:space="0" w:color="auto"/>
        <w:bottom w:val="none" w:sz="0" w:space="0" w:color="auto"/>
        <w:right w:val="none" w:sz="0" w:space="0" w:color="auto"/>
      </w:divBdr>
    </w:div>
    <w:div w:id="791091875">
      <w:bodyDiv w:val="1"/>
      <w:marLeft w:val="0"/>
      <w:marRight w:val="0"/>
      <w:marTop w:val="0"/>
      <w:marBottom w:val="0"/>
      <w:divBdr>
        <w:top w:val="none" w:sz="0" w:space="0" w:color="auto"/>
        <w:left w:val="none" w:sz="0" w:space="0" w:color="auto"/>
        <w:bottom w:val="none" w:sz="0" w:space="0" w:color="auto"/>
        <w:right w:val="none" w:sz="0" w:space="0" w:color="auto"/>
      </w:divBdr>
    </w:div>
    <w:div w:id="806166517">
      <w:bodyDiv w:val="1"/>
      <w:marLeft w:val="0"/>
      <w:marRight w:val="0"/>
      <w:marTop w:val="0"/>
      <w:marBottom w:val="0"/>
      <w:divBdr>
        <w:top w:val="none" w:sz="0" w:space="0" w:color="auto"/>
        <w:left w:val="none" w:sz="0" w:space="0" w:color="auto"/>
        <w:bottom w:val="none" w:sz="0" w:space="0" w:color="auto"/>
        <w:right w:val="none" w:sz="0" w:space="0" w:color="auto"/>
      </w:divBdr>
    </w:div>
    <w:div w:id="853035352">
      <w:bodyDiv w:val="1"/>
      <w:marLeft w:val="0"/>
      <w:marRight w:val="0"/>
      <w:marTop w:val="0"/>
      <w:marBottom w:val="0"/>
      <w:divBdr>
        <w:top w:val="none" w:sz="0" w:space="0" w:color="auto"/>
        <w:left w:val="none" w:sz="0" w:space="0" w:color="auto"/>
        <w:bottom w:val="none" w:sz="0" w:space="0" w:color="auto"/>
        <w:right w:val="none" w:sz="0" w:space="0" w:color="auto"/>
      </w:divBdr>
    </w:div>
    <w:div w:id="870343873">
      <w:bodyDiv w:val="1"/>
      <w:marLeft w:val="0"/>
      <w:marRight w:val="0"/>
      <w:marTop w:val="0"/>
      <w:marBottom w:val="0"/>
      <w:divBdr>
        <w:top w:val="none" w:sz="0" w:space="0" w:color="auto"/>
        <w:left w:val="none" w:sz="0" w:space="0" w:color="auto"/>
        <w:bottom w:val="none" w:sz="0" w:space="0" w:color="auto"/>
        <w:right w:val="none" w:sz="0" w:space="0" w:color="auto"/>
      </w:divBdr>
    </w:div>
    <w:div w:id="953905898">
      <w:bodyDiv w:val="1"/>
      <w:marLeft w:val="0"/>
      <w:marRight w:val="0"/>
      <w:marTop w:val="0"/>
      <w:marBottom w:val="0"/>
      <w:divBdr>
        <w:top w:val="none" w:sz="0" w:space="0" w:color="auto"/>
        <w:left w:val="none" w:sz="0" w:space="0" w:color="auto"/>
        <w:bottom w:val="none" w:sz="0" w:space="0" w:color="auto"/>
        <w:right w:val="none" w:sz="0" w:space="0" w:color="auto"/>
      </w:divBdr>
    </w:div>
    <w:div w:id="993335337">
      <w:bodyDiv w:val="1"/>
      <w:marLeft w:val="0"/>
      <w:marRight w:val="0"/>
      <w:marTop w:val="0"/>
      <w:marBottom w:val="0"/>
      <w:divBdr>
        <w:top w:val="none" w:sz="0" w:space="0" w:color="auto"/>
        <w:left w:val="none" w:sz="0" w:space="0" w:color="auto"/>
        <w:bottom w:val="none" w:sz="0" w:space="0" w:color="auto"/>
        <w:right w:val="none" w:sz="0" w:space="0" w:color="auto"/>
      </w:divBdr>
    </w:div>
    <w:div w:id="1025324260">
      <w:bodyDiv w:val="1"/>
      <w:marLeft w:val="0"/>
      <w:marRight w:val="0"/>
      <w:marTop w:val="0"/>
      <w:marBottom w:val="0"/>
      <w:divBdr>
        <w:top w:val="none" w:sz="0" w:space="0" w:color="auto"/>
        <w:left w:val="none" w:sz="0" w:space="0" w:color="auto"/>
        <w:bottom w:val="none" w:sz="0" w:space="0" w:color="auto"/>
        <w:right w:val="none" w:sz="0" w:space="0" w:color="auto"/>
      </w:divBdr>
    </w:div>
    <w:div w:id="1070689309">
      <w:bodyDiv w:val="1"/>
      <w:marLeft w:val="0"/>
      <w:marRight w:val="0"/>
      <w:marTop w:val="0"/>
      <w:marBottom w:val="0"/>
      <w:divBdr>
        <w:top w:val="none" w:sz="0" w:space="0" w:color="auto"/>
        <w:left w:val="none" w:sz="0" w:space="0" w:color="auto"/>
        <w:bottom w:val="none" w:sz="0" w:space="0" w:color="auto"/>
        <w:right w:val="none" w:sz="0" w:space="0" w:color="auto"/>
      </w:divBdr>
    </w:div>
    <w:div w:id="1130051437">
      <w:bodyDiv w:val="1"/>
      <w:marLeft w:val="0"/>
      <w:marRight w:val="0"/>
      <w:marTop w:val="0"/>
      <w:marBottom w:val="0"/>
      <w:divBdr>
        <w:top w:val="none" w:sz="0" w:space="0" w:color="auto"/>
        <w:left w:val="none" w:sz="0" w:space="0" w:color="auto"/>
        <w:bottom w:val="none" w:sz="0" w:space="0" w:color="auto"/>
        <w:right w:val="none" w:sz="0" w:space="0" w:color="auto"/>
      </w:divBdr>
    </w:div>
    <w:div w:id="1172642850">
      <w:bodyDiv w:val="1"/>
      <w:marLeft w:val="0"/>
      <w:marRight w:val="0"/>
      <w:marTop w:val="0"/>
      <w:marBottom w:val="0"/>
      <w:divBdr>
        <w:top w:val="none" w:sz="0" w:space="0" w:color="auto"/>
        <w:left w:val="none" w:sz="0" w:space="0" w:color="auto"/>
        <w:bottom w:val="none" w:sz="0" w:space="0" w:color="auto"/>
        <w:right w:val="none" w:sz="0" w:space="0" w:color="auto"/>
      </w:divBdr>
    </w:div>
    <w:div w:id="1210607587">
      <w:bodyDiv w:val="1"/>
      <w:marLeft w:val="0"/>
      <w:marRight w:val="0"/>
      <w:marTop w:val="0"/>
      <w:marBottom w:val="0"/>
      <w:divBdr>
        <w:top w:val="none" w:sz="0" w:space="0" w:color="auto"/>
        <w:left w:val="none" w:sz="0" w:space="0" w:color="auto"/>
        <w:bottom w:val="none" w:sz="0" w:space="0" w:color="auto"/>
        <w:right w:val="none" w:sz="0" w:space="0" w:color="auto"/>
      </w:divBdr>
    </w:div>
    <w:div w:id="1258758309">
      <w:bodyDiv w:val="1"/>
      <w:marLeft w:val="0"/>
      <w:marRight w:val="0"/>
      <w:marTop w:val="0"/>
      <w:marBottom w:val="0"/>
      <w:divBdr>
        <w:top w:val="none" w:sz="0" w:space="0" w:color="auto"/>
        <w:left w:val="none" w:sz="0" w:space="0" w:color="auto"/>
        <w:bottom w:val="none" w:sz="0" w:space="0" w:color="auto"/>
        <w:right w:val="none" w:sz="0" w:space="0" w:color="auto"/>
      </w:divBdr>
    </w:div>
    <w:div w:id="1271619502">
      <w:bodyDiv w:val="1"/>
      <w:marLeft w:val="0"/>
      <w:marRight w:val="0"/>
      <w:marTop w:val="0"/>
      <w:marBottom w:val="0"/>
      <w:divBdr>
        <w:top w:val="none" w:sz="0" w:space="0" w:color="auto"/>
        <w:left w:val="none" w:sz="0" w:space="0" w:color="auto"/>
        <w:bottom w:val="none" w:sz="0" w:space="0" w:color="auto"/>
        <w:right w:val="none" w:sz="0" w:space="0" w:color="auto"/>
      </w:divBdr>
    </w:div>
    <w:div w:id="1319962285">
      <w:bodyDiv w:val="1"/>
      <w:marLeft w:val="0"/>
      <w:marRight w:val="0"/>
      <w:marTop w:val="0"/>
      <w:marBottom w:val="0"/>
      <w:divBdr>
        <w:top w:val="none" w:sz="0" w:space="0" w:color="auto"/>
        <w:left w:val="none" w:sz="0" w:space="0" w:color="auto"/>
        <w:bottom w:val="none" w:sz="0" w:space="0" w:color="auto"/>
        <w:right w:val="none" w:sz="0" w:space="0" w:color="auto"/>
      </w:divBdr>
    </w:div>
    <w:div w:id="1366248124">
      <w:bodyDiv w:val="1"/>
      <w:marLeft w:val="0"/>
      <w:marRight w:val="0"/>
      <w:marTop w:val="0"/>
      <w:marBottom w:val="0"/>
      <w:divBdr>
        <w:top w:val="none" w:sz="0" w:space="0" w:color="auto"/>
        <w:left w:val="none" w:sz="0" w:space="0" w:color="auto"/>
        <w:bottom w:val="none" w:sz="0" w:space="0" w:color="auto"/>
        <w:right w:val="none" w:sz="0" w:space="0" w:color="auto"/>
      </w:divBdr>
    </w:div>
    <w:div w:id="1449733930">
      <w:bodyDiv w:val="1"/>
      <w:marLeft w:val="0"/>
      <w:marRight w:val="0"/>
      <w:marTop w:val="0"/>
      <w:marBottom w:val="0"/>
      <w:divBdr>
        <w:top w:val="none" w:sz="0" w:space="0" w:color="auto"/>
        <w:left w:val="none" w:sz="0" w:space="0" w:color="auto"/>
        <w:bottom w:val="none" w:sz="0" w:space="0" w:color="auto"/>
        <w:right w:val="none" w:sz="0" w:space="0" w:color="auto"/>
      </w:divBdr>
    </w:div>
    <w:div w:id="1497652378">
      <w:bodyDiv w:val="1"/>
      <w:marLeft w:val="0"/>
      <w:marRight w:val="0"/>
      <w:marTop w:val="0"/>
      <w:marBottom w:val="0"/>
      <w:divBdr>
        <w:top w:val="none" w:sz="0" w:space="0" w:color="auto"/>
        <w:left w:val="none" w:sz="0" w:space="0" w:color="auto"/>
        <w:bottom w:val="none" w:sz="0" w:space="0" w:color="auto"/>
        <w:right w:val="none" w:sz="0" w:space="0" w:color="auto"/>
      </w:divBdr>
    </w:div>
    <w:div w:id="1559319427">
      <w:bodyDiv w:val="1"/>
      <w:marLeft w:val="0"/>
      <w:marRight w:val="0"/>
      <w:marTop w:val="0"/>
      <w:marBottom w:val="0"/>
      <w:divBdr>
        <w:top w:val="none" w:sz="0" w:space="0" w:color="auto"/>
        <w:left w:val="none" w:sz="0" w:space="0" w:color="auto"/>
        <w:bottom w:val="none" w:sz="0" w:space="0" w:color="auto"/>
        <w:right w:val="none" w:sz="0" w:space="0" w:color="auto"/>
      </w:divBdr>
    </w:div>
    <w:div w:id="1564482483">
      <w:bodyDiv w:val="1"/>
      <w:marLeft w:val="0"/>
      <w:marRight w:val="0"/>
      <w:marTop w:val="0"/>
      <w:marBottom w:val="0"/>
      <w:divBdr>
        <w:top w:val="none" w:sz="0" w:space="0" w:color="auto"/>
        <w:left w:val="none" w:sz="0" w:space="0" w:color="auto"/>
        <w:bottom w:val="none" w:sz="0" w:space="0" w:color="auto"/>
        <w:right w:val="none" w:sz="0" w:space="0" w:color="auto"/>
      </w:divBdr>
      <w:divsChild>
        <w:div w:id="394473621">
          <w:marLeft w:val="1080"/>
          <w:marRight w:val="0"/>
          <w:marTop w:val="100"/>
          <w:marBottom w:val="0"/>
          <w:divBdr>
            <w:top w:val="none" w:sz="0" w:space="0" w:color="auto"/>
            <w:left w:val="none" w:sz="0" w:space="0" w:color="auto"/>
            <w:bottom w:val="none" w:sz="0" w:space="0" w:color="auto"/>
            <w:right w:val="none" w:sz="0" w:space="0" w:color="auto"/>
          </w:divBdr>
        </w:div>
      </w:divsChild>
    </w:div>
    <w:div w:id="1592012167">
      <w:bodyDiv w:val="1"/>
      <w:marLeft w:val="0"/>
      <w:marRight w:val="0"/>
      <w:marTop w:val="0"/>
      <w:marBottom w:val="0"/>
      <w:divBdr>
        <w:top w:val="none" w:sz="0" w:space="0" w:color="auto"/>
        <w:left w:val="none" w:sz="0" w:space="0" w:color="auto"/>
        <w:bottom w:val="none" w:sz="0" w:space="0" w:color="auto"/>
        <w:right w:val="none" w:sz="0" w:space="0" w:color="auto"/>
      </w:divBdr>
    </w:div>
    <w:div w:id="1671592440">
      <w:bodyDiv w:val="1"/>
      <w:marLeft w:val="0"/>
      <w:marRight w:val="0"/>
      <w:marTop w:val="0"/>
      <w:marBottom w:val="0"/>
      <w:divBdr>
        <w:top w:val="none" w:sz="0" w:space="0" w:color="auto"/>
        <w:left w:val="none" w:sz="0" w:space="0" w:color="auto"/>
        <w:bottom w:val="none" w:sz="0" w:space="0" w:color="auto"/>
        <w:right w:val="none" w:sz="0" w:space="0" w:color="auto"/>
      </w:divBdr>
    </w:div>
    <w:div w:id="1892308127">
      <w:bodyDiv w:val="1"/>
      <w:marLeft w:val="0"/>
      <w:marRight w:val="0"/>
      <w:marTop w:val="0"/>
      <w:marBottom w:val="0"/>
      <w:divBdr>
        <w:top w:val="none" w:sz="0" w:space="0" w:color="auto"/>
        <w:left w:val="none" w:sz="0" w:space="0" w:color="auto"/>
        <w:bottom w:val="none" w:sz="0" w:space="0" w:color="auto"/>
        <w:right w:val="none" w:sz="0" w:space="0" w:color="auto"/>
      </w:divBdr>
      <w:divsChild>
        <w:div w:id="859701384">
          <w:marLeft w:val="0"/>
          <w:marRight w:val="0"/>
          <w:marTop w:val="0"/>
          <w:marBottom w:val="0"/>
          <w:divBdr>
            <w:top w:val="none" w:sz="0" w:space="0" w:color="auto"/>
            <w:left w:val="none" w:sz="0" w:space="0" w:color="auto"/>
            <w:bottom w:val="none" w:sz="0" w:space="0" w:color="auto"/>
            <w:right w:val="none" w:sz="0" w:space="0" w:color="auto"/>
          </w:divBdr>
          <w:divsChild>
            <w:div w:id="1101342627">
              <w:marLeft w:val="0"/>
              <w:marRight w:val="0"/>
              <w:marTop w:val="0"/>
              <w:marBottom w:val="0"/>
              <w:divBdr>
                <w:top w:val="none" w:sz="0" w:space="0" w:color="auto"/>
                <w:left w:val="none" w:sz="0" w:space="0" w:color="auto"/>
                <w:bottom w:val="none" w:sz="0" w:space="0" w:color="auto"/>
                <w:right w:val="none" w:sz="0" w:space="0" w:color="auto"/>
              </w:divBdr>
              <w:divsChild>
                <w:div w:id="66952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86407">
      <w:bodyDiv w:val="1"/>
      <w:marLeft w:val="0"/>
      <w:marRight w:val="0"/>
      <w:marTop w:val="0"/>
      <w:marBottom w:val="0"/>
      <w:divBdr>
        <w:top w:val="none" w:sz="0" w:space="0" w:color="auto"/>
        <w:left w:val="none" w:sz="0" w:space="0" w:color="auto"/>
        <w:bottom w:val="none" w:sz="0" w:space="0" w:color="auto"/>
        <w:right w:val="none" w:sz="0" w:space="0" w:color="auto"/>
      </w:divBdr>
    </w:div>
    <w:div w:id="2072076715">
      <w:bodyDiv w:val="1"/>
      <w:marLeft w:val="0"/>
      <w:marRight w:val="0"/>
      <w:marTop w:val="0"/>
      <w:marBottom w:val="0"/>
      <w:divBdr>
        <w:top w:val="none" w:sz="0" w:space="0" w:color="auto"/>
        <w:left w:val="none" w:sz="0" w:space="0" w:color="auto"/>
        <w:bottom w:val="none" w:sz="0" w:space="0" w:color="auto"/>
        <w:right w:val="none" w:sz="0" w:space="0" w:color="auto"/>
      </w:divBdr>
    </w:div>
    <w:div w:id="2101481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44A52A21DDFF419279D22251472232" ma:contentTypeVersion="15" ma:contentTypeDescription="Create a new document." ma:contentTypeScope="" ma:versionID="56135261cc57f47104b5edc32059b113">
  <xsd:schema xmlns:xsd="http://www.w3.org/2001/XMLSchema" xmlns:xs="http://www.w3.org/2001/XMLSchema" xmlns:p="http://schemas.microsoft.com/office/2006/metadata/properties" xmlns:ns1="http://schemas.microsoft.com/sharepoint/v3" xmlns:ns2="1a4d292e-883c-434b-96e3-060cfff16c86" xmlns:ns3="ffe1d518-139c-46ad-90be-391e3c1cf049" targetNamespace="http://schemas.microsoft.com/office/2006/metadata/properties" ma:root="true" ma:fieldsID="a42e9541e2d5b17b8ffa4657146689ed" ns1:_="" ns2:_="" ns3:_="">
    <xsd:import namespace="http://schemas.microsoft.com/sharepoint/v3"/>
    <xsd:import namespace="1a4d292e-883c-434b-96e3-060cfff16c86"/>
    <xsd:import namespace="ffe1d518-139c-46ad-90be-391e3c1cf049"/>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ObjectDetectorVersions" minOccurs="0"/>
                <xsd:element ref="ns3:lcf76f155ced4ddcb4097134ff3c332f" minOccurs="0"/>
                <xsd:element ref="ns3:MediaServiceOCR" minOccurs="0"/>
                <xsd:element ref="ns3:MediaServiceGenerationTime" minOccurs="0"/>
                <xsd:element ref="ns3:MediaServiceEventHashCode"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Exempt from Policy" ma:hidden="true" ma:internalName="_dlc_Exempt" ma:readOnly="false">
      <xsd:simpleType>
        <xsd:restriction base="dms:Unknown"/>
      </xsd:simpleType>
    </xsd:element>
    <xsd:element name="_dlc_ExpireDateSaved" ma:index="11" nillable="true" ma:displayName="Original Expiration Date" ma:hidden="true" ma:internalName="_dlc_ExpireDateSaved" ma:readOnly="false">
      <xsd:simpleType>
        <xsd:restriction base="dms:DateTime"/>
      </xsd:simpleType>
    </xsd:element>
    <xsd:element name="_dlc_ExpireDate" ma:index="12" nillable="true" ma:displayName="Expiration Date"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4b957f2-5494-4596-95f6-7a474e9055dc}" ma:internalName="TaxCatchAll" ma:showField="CatchAllData" ma:web="36467b69-3476-4c5e-8035-c72c643ea1c1">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4b957f2-5494-4596-95f6-7a474e9055dc}" ma:internalName="TaxCatchAllLabel" ma:readOnly="true" ma:showField="CatchAllDataLabel" ma:web="36467b69-3476-4c5e-8035-c72c643ea1c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fe1d518-139c-46ad-90be-391e3c1cf049"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fe1d518-139c-46ad-90be-391e3c1cf049">
      <Terms xmlns="http://schemas.microsoft.com/office/infopath/2007/PartnerControls"/>
    </lcf76f155ced4ddcb4097134ff3c332f>
    <TaxCatchAll xmlns="1a4d292e-883c-434b-96e3-060cfff16c86" xsi:nil="true"/>
    <_dlc_ExpireDateSaved xmlns="http://schemas.microsoft.com/sharepoint/v3" xsi:nil="true"/>
    <_dlc_ExpireDate xmlns="http://schemas.microsoft.com/sharepoint/v3" xsi:nil="true"/>
    <_dlc_Exempt xmlns="http://schemas.microsoft.com/sharepoint/v3" xsi:nil="true"/>
  </documentManagement>
</p:properties>
</file>

<file path=customXml/item4.xml><?xml version="1.0" encoding="utf-8"?>
<?mso-contentType ?>
<SharedContentType xmlns="Microsoft.SharePoint.Taxonomy.ContentTypeSync" SourceId="7bc43322-b630-4bac-8b27-31def233d1d0" ContentTypeId="0x01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A46C7-7DE4-4EE2-839C-5B5A6E88E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ffe1d518-139c-46ad-90be-391e3c1cf0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F62CC8-EF11-4897-8E8E-1DBB11081F7C}">
  <ds:schemaRefs>
    <ds:schemaRef ds:uri="http://schemas.microsoft.com/sharepoint/v3/contenttype/forms"/>
  </ds:schemaRefs>
</ds:datastoreItem>
</file>

<file path=customXml/itemProps3.xml><?xml version="1.0" encoding="utf-8"?>
<ds:datastoreItem xmlns:ds="http://schemas.openxmlformats.org/officeDocument/2006/customXml" ds:itemID="{B9B65924-8324-4959-ADC4-821208D5EF29}">
  <ds:schemaRefs>
    <ds:schemaRef ds:uri="http://schemas.microsoft.com/sharepoint/v3"/>
    <ds:schemaRef ds:uri="http://schemas.microsoft.com/office/2006/metadata/properties"/>
    <ds:schemaRef ds:uri="http://www.w3.org/XML/1998/namespace"/>
    <ds:schemaRef ds:uri="http://schemas.microsoft.com/office/2006/documentManagement/types"/>
    <ds:schemaRef ds:uri="http://purl.org/dc/terms/"/>
    <ds:schemaRef ds:uri="1a4d292e-883c-434b-96e3-060cfff16c86"/>
    <ds:schemaRef ds:uri="ffe1d518-139c-46ad-90be-391e3c1cf049"/>
    <ds:schemaRef ds:uri="http://schemas.microsoft.com/office/infopath/2007/PartnerControls"/>
    <ds:schemaRef ds:uri="http://schemas.openxmlformats.org/package/2006/metadata/core-properties"/>
    <ds:schemaRef ds:uri="http://purl.org/dc/dcmitype/"/>
    <ds:schemaRef ds:uri="http://purl.org/dc/elements/1.1/"/>
  </ds:schemaRefs>
</ds:datastoreItem>
</file>

<file path=customXml/itemProps4.xml><?xml version="1.0" encoding="utf-8"?>
<ds:datastoreItem xmlns:ds="http://schemas.openxmlformats.org/officeDocument/2006/customXml" ds:itemID="{0EA68B5C-C151-42C2-92CA-E98F0A566C16}">
  <ds:schemaRefs>
    <ds:schemaRef ds:uri="Microsoft.SharePoint.Taxonomy.ContentTypeSync"/>
  </ds:schemaRefs>
</ds:datastoreItem>
</file>

<file path=customXml/itemProps5.xml><?xml version="1.0" encoding="utf-8"?>
<ds:datastoreItem xmlns:ds="http://schemas.openxmlformats.org/officeDocument/2006/customXml" ds:itemID="{872F997B-8708-4AD2-B796-6B4AE753B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386</Words>
  <Characters>1360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6</CharactersWithSpaces>
  <SharedDoc>false</SharedDoc>
  <HLinks>
    <vt:vector size="12" baseType="variant">
      <vt:variant>
        <vt:i4>196700</vt:i4>
      </vt:variant>
      <vt:variant>
        <vt:i4>93</vt:i4>
      </vt:variant>
      <vt:variant>
        <vt:i4>0</vt:i4>
      </vt:variant>
      <vt:variant>
        <vt:i4>5</vt:i4>
      </vt:variant>
      <vt:variant>
        <vt:lpwstr>https://doi.org/10.1186/1471-2105-12-323</vt:lpwstr>
      </vt:variant>
      <vt:variant>
        <vt:lpwstr/>
      </vt:variant>
      <vt:variant>
        <vt:i4>4980745</vt:i4>
      </vt:variant>
      <vt:variant>
        <vt:i4>90</vt:i4>
      </vt:variant>
      <vt:variant>
        <vt:i4>0</vt:i4>
      </vt:variant>
      <vt:variant>
        <vt:i4>5</vt:i4>
      </vt:variant>
      <vt:variant>
        <vt:lpwstr>https://immucanscdb.vital-it.ch/</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na Väänänen</dc:creator>
  <cp:keywords/>
  <dc:description/>
  <cp:lastModifiedBy>Sneha  Veerasamy</cp:lastModifiedBy>
  <cp:revision>4</cp:revision>
  <cp:lastPrinted>2024-03-15T01:46:00Z</cp:lastPrinted>
  <dcterms:created xsi:type="dcterms:W3CDTF">2024-04-16T15:52:00Z</dcterms:created>
  <dcterms:modified xsi:type="dcterms:W3CDTF">2024-05-06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4A52A21DDFF419279D22251472232</vt:lpwstr>
  </property>
  <property fmtid="{D5CDD505-2E9C-101B-9397-08002B2CF9AE}" pid="3" name="MSIP_Label_7f850223-87a8-40c3-9eb2-432606efca2a_Enabled">
    <vt:lpwstr>true</vt:lpwstr>
  </property>
  <property fmtid="{D5CDD505-2E9C-101B-9397-08002B2CF9AE}" pid="4" name="MSIP_Label_7f850223-87a8-40c3-9eb2-432606efca2a_SetDate">
    <vt:lpwstr>2022-05-09T09:30:41Z</vt:lpwstr>
  </property>
  <property fmtid="{D5CDD505-2E9C-101B-9397-08002B2CF9AE}" pid="5" name="MSIP_Label_7f850223-87a8-40c3-9eb2-432606efca2a_Method">
    <vt:lpwstr>Standard</vt:lpwstr>
  </property>
  <property fmtid="{D5CDD505-2E9C-101B-9397-08002B2CF9AE}" pid="6" name="MSIP_Label_7f850223-87a8-40c3-9eb2-432606efca2a_Name">
    <vt:lpwstr>7f850223-87a8-40c3-9eb2-432606efca2a</vt:lpwstr>
  </property>
  <property fmtid="{D5CDD505-2E9C-101B-9397-08002B2CF9AE}" pid="7" name="MSIP_Label_7f850223-87a8-40c3-9eb2-432606efca2a_SiteId">
    <vt:lpwstr>fcb2b37b-5da0-466b-9b83-0014b67a7c78</vt:lpwstr>
  </property>
  <property fmtid="{D5CDD505-2E9C-101B-9397-08002B2CF9AE}" pid="8" name="MSIP_Label_7f850223-87a8-40c3-9eb2-432606efca2a_ActionId">
    <vt:lpwstr>ae3e4950-01c5-4a1d-9af7-1330fcc4d79b</vt:lpwstr>
  </property>
  <property fmtid="{D5CDD505-2E9C-101B-9397-08002B2CF9AE}" pid="9" name="MSIP_Label_7f850223-87a8-40c3-9eb2-432606efca2a_ContentBits">
    <vt:lpwstr>0</vt:lpwstr>
  </property>
  <property fmtid="{D5CDD505-2E9C-101B-9397-08002B2CF9AE}" pid="10" name="Order">
    <vt:r8>1111200</vt:r8>
  </property>
  <property fmtid="{D5CDD505-2E9C-101B-9397-08002B2CF9AE}" pid="11" name="MediaServiceImageTags">
    <vt:lpwstr/>
  </property>
  <property fmtid="{D5CDD505-2E9C-101B-9397-08002B2CF9AE}" pid="12" name="43b072f0-0f82-4aac-be1e-8abeffc32f66">
    <vt:bool>false</vt:bool>
  </property>
</Properties>
</file>